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0FD5C" w14:textId="67F112DA" w:rsidR="00194F97" w:rsidRPr="00B23449" w:rsidRDefault="00194F97" w:rsidP="00582880">
      <w:pPr>
        <w:spacing w:after="360" w:line="240" w:lineRule="auto"/>
        <w:rPr>
          <w:rFonts w:ascii="Times New Roman" w:hAnsi="Times New Roman" w:cs="Times New Roman"/>
          <w:b/>
          <w:bCs/>
        </w:rPr>
      </w:pPr>
      <w:r w:rsidRPr="00B23449">
        <w:rPr>
          <w:rFonts w:ascii="Times New Roman" w:hAnsi="Times New Roman" w:cs="Times New Roman"/>
          <w:b/>
          <w:bCs/>
        </w:rPr>
        <w:t xml:space="preserve">Full title: </w:t>
      </w:r>
      <w:r w:rsidR="00334155" w:rsidRPr="00B23449">
        <w:rPr>
          <w:rFonts w:ascii="Times New Roman" w:hAnsi="Times New Roman" w:cs="Times New Roman"/>
          <w:b/>
          <w:bCs/>
        </w:rPr>
        <w:t>The e</w:t>
      </w:r>
      <w:r w:rsidRPr="00B23449">
        <w:rPr>
          <w:rFonts w:ascii="Times New Roman" w:hAnsi="Times New Roman" w:cs="Times New Roman"/>
          <w:b/>
          <w:bCs/>
        </w:rPr>
        <w:t xml:space="preserve">conomic </w:t>
      </w:r>
      <w:r w:rsidR="00334155" w:rsidRPr="00B23449">
        <w:rPr>
          <w:rFonts w:ascii="Times New Roman" w:hAnsi="Times New Roman" w:cs="Times New Roman"/>
          <w:b/>
          <w:bCs/>
        </w:rPr>
        <w:t>i</w:t>
      </w:r>
      <w:r w:rsidRPr="00B23449">
        <w:rPr>
          <w:rFonts w:ascii="Times New Roman" w:hAnsi="Times New Roman" w:cs="Times New Roman"/>
          <w:b/>
          <w:bCs/>
        </w:rPr>
        <w:t xml:space="preserve">mpacts of COVID-19 </w:t>
      </w:r>
      <w:r w:rsidR="00334155" w:rsidRPr="00B23449">
        <w:rPr>
          <w:rFonts w:ascii="Times New Roman" w:hAnsi="Times New Roman" w:cs="Times New Roman"/>
          <w:b/>
          <w:bCs/>
        </w:rPr>
        <w:t>hospitalizations, intensive care unit admissions, and deaths related to overweight and obesity</w:t>
      </w:r>
    </w:p>
    <w:p w14:paraId="5F37B3C2" w14:textId="1409A834" w:rsidR="00741CEB" w:rsidRPr="00B23449" w:rsidRDefault="00194F97" w:rsidP="00582880">
      <w:pPr>
        <w:spacing w:after="360" w:line="240" w:lineRule="auto"/>
        <w:rPr>
          <w:rFonts w:ascii="Times New Roman" w:hAnsi="Times New Roman" w:cs="Times New Roman"/>
        </w:rPr>
      </w:pPr>
      <w:r w:rsidRPr="00B23449">
        <w:rPr>
          <w:rFonts w:ascii="Times New Roman" w:hAnsi="Times New Roman" w:cs="Times New Roman"/>
          <w:b/>
          <w:bCs/>
        </w:rPr>
        <w:t xml:space="preserve">Short title: The </w:t>
      </w:r>
      <w:r w:rsidR="00334155" w:rsidRPr="00B23449">
        <w:rPr>
          <w:rFonts w:ascii="Times New Roman" w:hAnsi="Times New Roman" w:cs="Times New Roman"/>
          <w:b/>
          <w:bCs/>
        </w:rPr>
        <w:t>e</w:t>
      </w:r>
      <w:r w:rsidRPr="00B23449">
        <w:rPr>
          <w:rFonts w:ascii="Times New Roman" w:hAnsi="Times New Roman" w:cs="Times New Roman"/>
          <w:b/>
          <w:bCs/>
        </w:rPr>
        <w:t xml:space="preserve">conomic </w:t>
      </w:r>
      <w:r w:rsidR="00334155" w:rsidRPr="00B23449">
        <w:rPr>
          <w:rFonts w:ascii="Times New Roman" w:hAnsi="Times New Roman" w:cs="Times New Roman"/>
          <w:b/>
          <w:bCs/>
        </w:rPr>
        <w:t>i</w:t>
      </w:r>
      <w:r w:rsidRPr="00B23449">
        <w:rPr>
          <w:rFonts w:ascii="Times New Roman" w:hAnsi="Times New Roman" w:cs="Times New Roman"/>
          <w:b/>
          <w:bCs/>
        </w:rPr>
        <w:t xml:space="preserve">mpacts of COVID-19 </w:t>
      </w:r>
      <w:r w:rsidR="00334155" w:rsidRPr="00B23449">
        <w:rPr>
          <w:rFonts w:ascii="Times New Roman" w:hAnsi="Times New Roman" w:cs="Times New Roman"/>
          <w:b/>
          <w:bCs/>
        </w:rPr>
        <w:t>r</w:t>
      </w:r>
      <w:r w:rsidRPr="00B23449">
        <w:rPr>
          <w:rFonts w:ascii="Times New Roman" w:hAnsi="Times New Roman" w:cs="Times New Roman"/>
          <w:b/>
          <w:bCs/>
        </w:rPr>
        <w:t xml:space="preserve">elated to </w:t>
      </w:r>
      <w:r w:rsidR="00334155" w:rsidRPr="00B23449">
        <w:rPr>
          <w:rFonts w:ascii="Times New Roman" w:hAnsi="Times New Roman" w:cs="Times New Roman"/>
          <w:b/>
          <w:bCs/>
        </w:rPr>
        <w:t>o</w:t>
      </w:r>
      <w:r w:rsidRPr="00B23449">
        <w:rPr>
          <w:rFonts w:ascii="Times New Roman" w:hAnsi="Times New Roman" w:cs="Times New Roman"/>
          <w:b/>
          <w:bCs/>
        </w:rPr>
        <w:t xml:space="preserve">verweight and </w:t>
      </w:r>
      <w:r w:rsidR="00334155" w:rsidRPr="00B23449">
        <w:rPr>
          <w:rFonts w:ascii="Times New Roman" w:hAnsi="Times New Roman" w:cs="Times New Roman"/>
          <w:b/>
          <w:bCs/>
        </w:rPr>
        <w:t>o</w:t>
      </w:r>
      <w:r w:rsidRPr="00B23449">
        <w:rPr>
          <w:rFonts w:ascii="Times New Roman" w:hAnsi="Times New Roman" w:cs="Times New Roman"/>
          <w:b/>
          <w:bCs/>
        </w:rPr>
        <w:t xml:space="preserve">besity      </w:t>
      </w:r>
    </w:p>
    <w:p w14:paraId="739A7921" w14:textId="3B71F7E1" w:rsidR="00B30629" w:rsidRPr="0048627C" w:rsidRDefault="0048627C" w:rsidP="008E3C39">
      <w:pPr>
        <w:spacing w:after="360" w:line="240" w:lineRule="auto"/>
        <w:rPr>
          <w:rFonts w:ascii="Times New Roman" w:hAnsi="Times New Roman" w:cs="Times New Roman"/>
          <w:vertAlign w:val="superscript"/>
        </w:rPr>
      </w:pPr>
      <w:r>
        <w:rPr>
          <w:rFonts w:ascii="Times New Roman" w:hAnsi="Times New Roman" w:cs="Times New Roman"/>
        </w:rPr>
        <w:t>Adeyemi Okunogbe</w:t>
      </w:r>
      <w:r>
        <w:rPr>
          <w:rFonts w:ascii="Times New Roman" w:hAnsi="Times New Roman" w:cs="Times New Roman"/>
          <w:vertAlign w:val="superscript"/>
        </w:rPr>
        <w:t>1</w:t>
      </w:r>
      <w:r w:rsidR="008E3C39">
        <w:rPr>
          <w:rFonts w:ascii="Times New Roman" w:hAnsi="Times New Roman" w:cs="Times New Roman"/>
          <w:vertAlign w:val="superscript"/>
        </w:rPr>
        <w:t>*</w:t>
      </w:r>
      <w:r>
        <w:rPr>
          <w:rFonts w:ascii="Times New Roman" w:hAnsi="Times New Roman" w:cs="Times New Roman"/>
        </w:rPr>
        <w:t>, Donal Bisanzio</w:t>
      </w:r>
      <w:r w:rsidR="00D60F9D">
        <w:rPr>
          <w:rFonts w:ascii="Times New Roman" w:hAnsi="Times New Roman" w:cs="Times New Roman"/>
          <w:vertAlign w:val="superscript"/>
        </w:rPr>
        <w:t>2</w:t>
      </w:r>
      <w:r>
        <w:rPr>
          <w:rFonts w:ascii="Times New Roman" w:hAnsi="Times New Roman" w:cs="Times New Roman"/>
        </w:rPr>
        <w:t>, Garrison Spencer</w:t>
      </w:r>
      <w:r>
        <w:rPr>
          <w:rFonts w:ascii="Times New Roman" w:hAnsi="Times New Roman" w:cs="Times New Roman"/>
          <w:vertAlign w:val="superscript"/>
        </w:rPr>
        <w:t>2</w:t>
      </w:r>
      <w:r>
        <w:rPr>
          <w:rFonts w:ascii="Times New Roman" w:hAnsi="Times New Roman" w:cs="Times New Roman"/>
        </w:rPr>
        <w:t>, Shradha Chhabria</w:t>
      </w:r>
      <w:r>
        <w:rPr>
          <w:rFonts w:ascii="Times New Roman" w:hAnsi="Times New Roman" w:cs="Times New Roman"/>
          <w:vertAlign w:val="superscript"/>
        </w:rPr>
        <w:t>3</w:t>
      </w:r>
      <w:r>
        <w:rPr>
          <w:rFonts w:ascii="Times New Roman" w:hAnsi="Times New Roman" w:cs="Times New Roman"/>
        </w:rPr>
        <w:t xml:space="preserve">, </w:t>
      </w:r>
      <w:r w:rsidR="003617D7">
        <w:rPr>
          <w:rFonts w:ascii="Times New Roman" w:hAnsi="Times New Roman" w:cs="Times New Roman"/>
        </w:rPr>
        <w:t>Jaynaide Powis</w:t>
      </w:r>
      <w:r w:rsidR="00D60F9D" w:rsidRPr="00212932">
        <w:rPr>
          <w:rFonts w:ascii="Times New Roman" w:hAnsi="Times New Roman" w:cs="Times New Roman"/>
          <w:vertAlign w:val="superscript"/>
        </w:rPr>
        <w:t>4</w:t>
      </w:r>
      <w:r w:rsidR="003617D7">
        <w:rPr>
          <w:rFonts w:ascii="Times New Roman" w:hAnsi="Times New Roman" w:cs="Times New Roman"/>
        </w:rPr>
        <w:t xml:space="preserve">, </w:t>
      </w:r>
      <w:r>
        <w:rPr>
          <w:rFonts w:ascii="Times New Roman" w:hAnsi="Times New Roman" w:cs="Times New Roman"/>
        </w:rPr>
        <w:t>Rachel Nugent</w:t>
      </w:r>
      <w:r>
        <w:rPr>
          <w:rFonts w:ascii="Times New Roman" w:hAnsi="Times New Roman" w:cs="Times New Roman"/>
          <w:vertAlign w:val="superscript"/>
        </w:rPr>
        <w:t>2</w:t>
      </w:r>
    </w:p>
    <w:p w14:paraId="763B690A" w14:textId="1161F521" w:rsidR="0048627C" w:rsidRPr="0048627C" w:rsidRDefault="0048627C" w:rsidP="00B30629">
      <w:pPr>
        <w:spacing w:after="0" w:line="240" w:lineRule="auto"/>
        <w:rPr>
          <w:rFonts w:ascii="Times New Roman" w:hAnsi="Times New Roman" w:cs="Times New Roman"/>
        </w:rPr>
      </w:pPr>
      <w:r>
        <w:rPr>
          <w:rFonts w:ascii="Times New Roman" w:hAnsi="Times New Roman" w:cs="Times New Roman"/>
          <w:vertAlign w:val="superscript"/>
        </w:rPr>
        <w:t xml:space="preserve">1 </w:t>
      </w:r>
      <w:r w:rsidR="003617D7">
        <w:rPr>
          <w:rFonts w:ascii="Times New Roman" w:hAnsi="Times New Roman" w:cs="Times New Roman"/>
        </w:rPr>
        <w:t xml:space="preserve">RAND Corporation, Arlington, </w:t>
      </w:r>
      <w:r w:rsidR="00EA79E9">
        <w:rPr>
          <w:rFonts w:ascii="Times New Roman" w:hAnsi="Times New Roman" w:cs="Times New Roman"/>
        </w:rPr>
        <w:t>Virginia</w:t>
      </w:r>
      <w:r w:rsidR="00C65425">
        <w:rPr>
          <w:rFonts w:ascii="Times New Roman" w:hAnsi="Times New Roman" w:cs="Times New Roman"/>
        </w:rPr>
        <w:t>, United States of America</w:t>
      </w:r>
    </w:p>
    <w:p w14:paraId="47821D96" w14:textId="5311E66B" w:rsidR="0048627C" w:rsidRPr="0048627C" w:rsidRDefault="0048627C" w:rsidP="00B30629">
      <w:pPr>
        <w:spacing w:after="0" w:line="240" w:lineRule="auto"/>
        <w:rPr>
          <w:rFonts w:ascii="Times New Roman" w:hAnsi="Times New Roman" w:cs="Times New Roman"/>
        </w:rPr>
      </w:pPr>
      <w:r>
        <w:rPr>
          <w:rFonts w:ascii="Times New Roman" w:hAnsi="Times New Roman" w:cs="Times New Roman"/>
          <w:vertAlign w:val="superscript"/>
        </w:rPr>
        <w:t xml:space="preserve">2 </w:t>
      </w:r>
      <w:r>
        <w:rPr>
          <w:rFonts w:ascii="Times New Roman" w:hAnsi="Times New Roman" w:cs="Times New Roman"/>
        </w:rPr>
        <w:t>RTI International</w:t>
      </w:r>
      <w:r w:rsidR="008E3C39">
        <w:rPr>
          <w:rFonts w:ascii="Times New Roman" w:hAnsi="Times New Roman" w:cs="Times New Roman"/>
        </w:rPr>
        <w:t>, Research Triangle Park, North Carolina, United States of America</w:t>
      </w:r>
    </w:p>
    <w:p w14:paraId="328BEC19" w14:textId="77777777" w:rsidR="008E3C39" w:rsidRDefault="0048627C" w:rsidP="008E3C39">
      <w:pPr>
        <w:spacing w:after="0" w:line="240" w:lineRule="auto"/>
        <w:rPr>
          <w:rFonts w:ascii="Times New Roman" w:hAnsi="Times New Roman" w:cs="Times New Roman"/>
        </w:rPr>
      </w:pPr>
      <w:r>
        <w:rPr>
          <w:rFonts w:ascii="Times New Roman" w:hAnsi="Times New Roman" w:cs="Times New Roman"/>
          <w:vertAlign w:val="superscript"/>
        </w:rPr>
        <w:t>3</w:t>
      </w:r>
      <w:r w:rsidR="008E3C39">
        <w:rPr>
          <w:rFonts w:ascii="Times New Roman" w:hAnsi="Times New Roman" w:cs="Times New Roman"/>
          <w:vertAlign w:val="superscript"/>
        </w:rPr>
        <w:t xml:space="preserve"> </w:t>
      </w:r>
      <w:r w:rsidR="008E3C39">
        <w:rPr>
          <w:rFonts w:ascii="Times New Roman" w:hAnsi="Times New Roman" w:cs="Times New Roman"/>
        </w:rPr>
        <w:t>Departments of Internal Medicine and Pediatrics, University Hospitals Cleveland Medical Center and Rainbow Babies and Children’s Hospital, Cleveland, Ohio, United States of America</w:t>
      </w:r>
    </w:p>
    <w:p w14:paraId="35EF0B63" w14:textId="5DAF926E" w:rsidR="0049601D" w:rsidRDefault="0049601D" w:rsidP="008E3C39">
      <w:pPr>
        <w:spacing w:after="0" w:line="240" w:lineRule="auto"/>
        <w:rPr>
          <w:rFonts w:ascii="Times New Roman" w:hAnsi="Times New Roman" w:cs="Times New Roman"/>
        </w:rPr>
      </w:pPr>
      <w:r w:rsidRPr="00212932">
        <w:rPr>
          <w:rFonts w:ascii="Times New Roman" w:hAnsi="Times New Roman" w:cs="Times New Roman"/>
          <w:vertAlign w:val="superscript"/>
        </w:rPr>
        <w:t>4</w:t>
      </w:r>
      <w:r>
        <w:rPr>
          <w:rFonts w:ascii="Times New Roman" w:hAnsi="Times New Roman" w:cs="Times New Roman"/>
        </w:rPr>
        <w:t xml:space="preserve">World Obesity Federation, London, </w:t>
      </w:r>
      <w:r w:rsidR="000D047D">
        <w:rPr>
          <w:rFonts w:ascii="Times New Roman" w:hAnsi="Times New Roman" w:cs="Times New Roman"/>
        </w:rPr>
        <w:t>EC</w:t>
      </w:r>
      <w:r w:rsidR="000D047D">
        <w:rPr>
          <w:rFonts w:ascii="Times New Roman" w:hAnsi="Times New Roman" w:cs="Times New Roman"/>
        </w:rPr>
        <w:t>1N</w:t>
      </w:r>
      <w:r w:rsidR="000D047D">
        <w:rPr>
          <w:rFonts w:ascii="Times New Roman" w:hAnsi="Times New Roman" w:cs="Times New Roman"/>
        </w:rPr>
        <w:t xml:space="preserve"> </w:t>
      </w:r>
      <w:r w:rsidR="00F8379E">
        <w:rPr>
          <w:rFonts w:ascii="Times New Roman" w:hAnsi="Times New Roman" w:cs="Times New Roman"/>
        </w:rPr>
        <w:t>2</w:t>
      </w:r>
      <w:r w:rsidR="00F8379E">
        <w:rPr>
          <w:rFonts w:ascii="Times New Roman" w:hAnsi="Times New Roman" w:cs="Times New Roman"/>
        </w:rPr>
        <w:t>SW</w:t>
      </w:r>
      <w:r>
        <w:rPr>
          <w:rFonts w:ascii="Times New Roman" w:hAnsi="Times New Roman" w:cs="Times New Roman"/>
        </w:rPr>
        <w:t>, United Kingdom</w:t>
      </w:r>
    </w:p>
    <w:p w14:paraId="35BBECBB" w14:textId="77777777" w:rsidR="00D60F9D" w:rsidRDefault="00D60F9D" w:rsidP="008E3C39">
      <w:pPr>
        <w:spacing w:after="0" w:line="240" w:lineRule="auto"/>
        <w:rPr>
          <w:rFonts w:ascii="Times New Roman" w:hAnsi="Times New Roman" w:cs="Times New Roman"/>
        </w:rPr>
      </w:pPr>
    </w:p>
    <w:p w14:paraId="20C95349" w14:textId="77777777" w:rsidR="00D60F9D" w:rsidRDefault="00D60F9D" w:rsidP="008E3C39">
      <w:pPr>
        <w:spacing w:after="0" w:line="240" w:lineRule="auto"/>
        <w:rPr>
          <w:rFonts w:ascii="Times New Roman" w:hAnsi="Times New Roman" w:cs="Times New Roman"/>
        </w:rPr>
      </w:pPr>
    </w:p>
    <w:p w14:paraId="5F479758" w14:textId="77777777" w:rsidR="008E3C39" w:rsidRDefault="008E3C39" w:rsidP="008E3C39">
      <w:pPr>
        <w:spacing w:after="0" w:line="240" w:lineRule="auto"/>
        <w:rPr>
          <w:rFonts w:ascii="Times New Roman" w:hAnsi="Times New Roman" w:cs="Times New Roman"/>
        </w:rPr>
      </w:pPr>
      <w:r w:rsidRPr="008E3C39">
        <w:rPr>
          <w:rFonts w:ascii="Times New Roman" w:hAnsi="Times New Roman" w:cs="Times New Roman"/>
        </w:rPr>
        <w:t>*</w:t>
      </w:r>
      <w:r>
        <w:rPr>
          <w:rFonts w:ascii="Times New Roman" w:hAnsi="Times New Roman" w:cs="Times New Roman"/>
        </w:rPr>
        <w:t xml:space="preserve"> </w:t>
      </w:r>
      <w:r w:rsidRPr="008E3C39">
        <w:rPr>
          <w:rFonts w:ascii="Times New Roman" w:hAnsi="Times New Roman" w:cs="Times New Roman"/>
        </w:rPr>
        <w:t>Corresponding author</w:t>
      </w:r>
    </w:p>
    <w:p w14:paraId="24D884EB" w14:textId="47D44A60" w:rsidR="0048627C" w:rsidRDefault="008E3C39" w:rsidP="00601537">
      <w:pPr>
        <w:spacing w:after="0" w:line="240" w:lineRule="auto"/>
        <w:rPr>
          <w:rFonts w:ascii="Times New Roman" w:hAnsi="Times New Roman" w:cs="Times New Roman"/>
          <w:b/>
          <w:bCs/>
        </w:rPr>
      </w:pPr>
      <w:r>
        <w:rPr>
          <w:rFonts w:ascii="Times New Roman" w:hAnsi="Times New Roman" w:cs="Times New Roman"/>
        </w:rPr>
        <w:t>Email: okunogbe@r</w:t>
      </w:r>
      <w:r w:rsidR="00D60F9D">
        <w:rPr>
          <w:rFonts w:ascii="Times New Roman" w:hAnsi="Times New Roman" w:cs="Times New Roman"/>
        </w:rPr>
        <w:t>and</w:t>
      </w:r>
      <w:r>
        <w:rPr>
          <w:rFonts w:ascii="Times New Roman" w:hAnsi="Times New Roman" w:cs="Times New Roman"/>
        </w:rPr>
        <w:t>.org</w:t>
      </w:r>
    </w:p>
    <w:p w14:paraId="6D58F490" w14:textId="77777777" w:rsidR="00601537" w:rsidRDefault="00601537" w:rsidP="00601537">
      <w:pPr>
        <w:spacing w:after="0" w:line="240" w:lineRule="auto"/>
        <w:rPr>
          <w:rFonts w:ascii="Times New Roman" w:hAnsi="Times New Roman" w:cs="Times New Roman"/>
          <w:b/>
          <w:bCs/>
        </w:rPr>
      </w:pPr>
    </w:p>
    <w:p w14:paraId="1528B881" w14:textId="77777777" w:rsidR="00601537" w:rsidRDefault="00601537" w:rsidP="00E800B7">
      <w:pPr>
        <w:spacing w:after="0" w:line="240" w:lineRule="auto"/>
        <w:rPr>
          <w:rFonts w:ascii="Times New Roman" w:hAnsi="Times New Roman" w:cs="Times New Roman"/>
          <w:b/>
          <w:bCs/>
        </w:rPr>
      </w:pPr>
    </w:p>
    <w:p w14:paraId="287AE679" w14:textId="77777777" w:rsidR="00175E7D" w:rsidRDefault="00175E7D" w:rsidP="0048627C">
      <w:pPr>
        <w:spacing w:after="0"/>
        <w:jc w:val="both"/>
        <w:rPr>
          <w:rFonts w:ascii="Times New Roman" w:hAnsi="Times New Roman" w:cs="Times New Roman"/>
          <w:b/>
          <w:bCs/>
        </w:rPr>
        <w:sectPr w:rsidR="00175E7D" w:rsidSect="00E800B7">
          <w:footerReference w:type="default" r:id="rId12"/>
          <w:footerReference w:type="first" r:id="rId13"/>
          <w:pgSz w:w="12240" w:h="15840"/>
          <w:pgMar w:top="1440" w:right="1440" w:bottom="1440" w:left="1440" w:header="720" w:footer="720" w:gutter="0"/>
          <w:cols w:space="720"/>
          <w:docGrid w:linePitch="360"/>
        </w:sectPr>
      </w:pPr>
    </w:p>
    <w:p w14:paraId="36226F0F" w14:textId="77777777" w:rsidR="00131090" w:rsidRDefault="00131090" w:rsidP="00D25630">
      <w:pPr>
        <w:spacing w:before="240" w:line="240" w:lineRule="auto"/>
        <w:rPr>
          <w:rStyle w:val="normaltextrun"/>
          <w:rFonts w:ascii="Times New Roman" w:hAnsi="Times New Roman" w:cs="Times New Roman"/>
          <w:b/>
          <w:bCs/>
          <w:color w:val="000000"/>
          <w:shd w:val="clear" w:color="auto" w:fill="FFFFFF"/>
        </w:rPr>
      </w:pPr>
    </w:p>
    <w:p w14:paraId="1181ABDD" w14:textId="4D57D0C9" w:rsidR="0039058F" w:rsidRDefault="0039058F" w:rsidP="00D5294A">
      <w:pPr>
        <w:spacing w:before="240" w:after="0" w:line="240" w:lineRule="auto"/>
        <w:rPr>
          <w:rStyle w:val="normaltextrun"/>
          <w:rFonts w:ascii="Times New Roman" w:hAnsi="Times New Roman" w:cs="Times New Roman"/>
          <w:b/>
          <w:bCs/>
          <w:color w:val="000000"/>
          <w:shd w:val="clear" w:color="auto" w:fill="FFFFFF"/>
        </w:rPr>
      </w:pPr>
      <w:r w:rsidRPr="0039058F">
        <w:rPr>
          <w:rStyle w:val="normaltextrun"/>
          <w:rFonts w:ascii="Times New Roman" w:hAnsi="Times New Roman" w:cs="Times New Roman"/>
          <w:b/>
          <w:bCs/>
          <w:color w:val="000000"/>
          <w:shd w:val="clear" w:color="auto" w:fill="FFFFFF"/>
        </w:rPr>
        <w:t xml:space="preserve">Table </w:t>
      </w:r>
      <w:r w:rsidR="005C09DD">
        <w:rPr>
          <w:rStyle w:val="normaltextrun"/>
          <w:rFonts w:ascii="Times New Roman" w:hAnsi="Times New Roman" w:cs="Times New Roman"/>
          <w:b/>
          <w:bCs/>
          <w:color w:val="000000"/>
          <w:shd w:val="clear" w:color="auto" w:fill="FFFFFF"/>
        </w:rPr>
        <w:t>A in S</w:t>
      </w:r>
      <w:r w:rsidRPr="0039058F">
        <w:rPr>
          <w:rStyle w:val="normaltextrun"/>
          <w:rFonts w:ascii="Times New Roman" w:hAnsi="Times New Roman" w:cs="Times New Roman"/>
          <w:b/>
          <w:bCs/>
          <w:color w:val="000000"/>
          <w:shd w:val="clear" w:color="auto" w:fill="FFFFFF"/>
        </w:rPr>
        <w:t>1</w:t>
      </w:r>
      <w:r w:rsidR="005C09DD">
        <w:rPr>
          <w:rStyle w:val="normaltextrun"/>
          <w:rFonts w:ascii="Times New Roman" w:hAnsi="Times New Roman" w:cs="Times New Roman"/>
          <w:b/>
          <w:bCs/>
          <w:color w:val="000000"/>
          <w:shd w:val="clear" w:color="auto" w:fill="FFFFFF"/>
        </w:rPr>
        <w:t xml:space="preserve"> Table</w:t>
      </w:r>
      <w:r w:rsidR="00FE08B1">
        <w:rPr>
          <w:rStyle w:val="normaltextrun"/>
          <w:rFonts w:ascii="Times New Roman" w:hAnsi="Times New Roman" w:cs="Times New Roman"/>
          <w:b/>
          <w:bCs/>
          <w:color w:val="000000"/>
          <w:shd w:val="clear" w:color="auto" w:fill="FFFFFF"/>
        </w:rPr>
        <w:t>s</w:t>
      </w:r>
      <w:r w:rsidR="00D25630">
        <w:rPr>
          <w:rStyle w:val="normaltextrun"/>
          <w:rFonts w:ascii="Times New Roman" w:hAnsi="Times New Roman" w:cs="Times New Roman"/>
          <w:b/>
          <w:bCs/>
          <w:color w:val="000000"/>
          <w:shd w:val="clear" w:color="auto" w:fill="FFFFFF"/>
        </w:rPr>
        <w:t>.</w:t>
      </w:r>
      <w:r w:rsidRPr="0039058F">
        <w:rPr>
          <w:rStyle w:val="normaltextrun"/>
          <w:rFonts w:ascii="Times New Roman" w:hAnsi="Times New Roman" w:cs="Times New Roman"/>
          <w:b/>
          <w:bCs/>
          <w:color w:val="000000"/>
          <w:shd w:val="clear" w:color="auto" w:fill="FFFFFF"/>
        </w:rPr>
        <w:t xml:space="preserve"> Model summary: Parameters and data sources for obesity-related cost of COVID-19</w:t>
      </w:r>
      <w:r w:rsidR="00A169DC">
        <w:rPr>
          <w:rStyle w:val="normaltextrun"/>
          <w:rFonts w:ascii="Times New Roman" w:hAnsi="Times New Roman" w:cs="Times New Roman"/>
          <w:b/>
          <w:bCs/>
          <w:color w:val="000000"/>
          <w:shd w:val="clear" w:color="auto" w:fill="FFFFFF"/>
        </w:rPr>
        <w:t>.</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5"/>
        <w:gridCol w:w="2790"/>
        <w:gridCol w:w="2700"/>
      </w:tblGrid>
      <w:tr w:rsidR="0039058F" w:rsidRPr="00B23449" w14:paraId="1F6B78D5" w14:textId="77777777" w:rsidTr="0039058F">
        <w:trPr>
          <w:trHeight w:val="144"/>
        </w:trPr>
        <w:tc>
          <w:tcPr>
            <w:tcW w:w="3865" w:type="dxa"/>
            <w:shd w:val="clear" w:color="auto" w:fill="BFBFBF" w:themeFill="background1" w:themeFillShade="BF"/>
          </w:tcPr>
          <w:p w14:paraId="36AAF149" w14:textId="77777777" w:rsidR="0039058F" w:rsidRPr="0039058F" w:rsidRDefault="0039058F" w:rsidP="0039058F">
            <w:pPr>
              <w:spacing w:after="0" w:line="240" w:lineRule="auto"/>
              <w:contextualSpacing/>
              <w:rPr>
                <w:rFonts w:ascii="Times New Roman" w:hAnsi="Times New Roman" w:cs="Times New Roman"/>
                <w:b/>
                <w:sz w:val="18"/>
                <w:szCs w:val="18"/>
              </w:rPr>
            </w:pPr>
            <w:r w:rsidRPr="0039058F">
              <w:rPr>
                <w:rFonts w:ascii="Times New Roman" w:hAnsi="Times New Roman" w:cs="Times New Roman"/>
                <w:b/>
                <w:sz w:val="18"/>
                <w:szCs w:val="18"/>
              </w:rPr>
              <w:t>Parameter</w:t>
            </w:r>
          </w:p>
        </w:tc>
        <w:tc>
          <w:tcPr>
            <w:tcW w:w="2790" w:type="dxa"/>
            <w:shd w:val="clear" w:color="auto" w:fill="BFBFBF" w:themeFill="background1" w:themeFillShade="BF"/>
          </w:tcPr>
          <w:p w14:paraId="56F7599B" w14:textId="77777777" w:rsidR="0039058F" w:rsidRPr="0039058F" w:rsidRDefault="0039058F" w:rsidP="0039058F">
            <w:pPr>
              <w:spacing w:after="0" w:line="240" w:lineRule="auto"/>
              <w:contextualSpacing/>
              <w:rPr>
                <w:rFonts w:ascii="Times New Roman" w:hAnsi="Times New Roman" w:cs="Times New Roman"/>
                <w:b/>
                <w:sz w:val="18"/>
                <w:szCs w:val="18"/>
              </w:rPr>
            </w:pPr>
            <w:r w:rsidRPr="0039058F">
              <w:rPr>
                <w:rFonts w:ascii="Times New Roman" w:hAnsi="Times New Roman" w:cs="Times New Roman"/>
                <w:b/>
                <w:sz w:val="18"/>
                <w:szCs w:val="18"/>
              </w:rPr>
              <w:t>Used to Calculate</w:t>
            </w:r>
          </w:p>
        </w:tc>
        <w:tc>
          <w:tcPr>
            <w:tcW w:w="2700" w:type="dxa"/>
            <w:shd w:val="clear" w:color="auto" w:fill="BFBFBF" w:themeFill="background1" w:themeFillShade="BF"/>
            <w:noWrap/>
          </w:tcPr>
          <w:p w14:paraId="6A357236" w14:textId="77777777" w:rsidR="0039058F" w:rsidRPr="0039058F" w:rsidRDefault="0039058F" w:rsidP="0039058F">
            <w:pPr>
              <w:spacing w:after="0" w:line="240" w:lineRule="auto"/>
              <w:contextualSpacing/>
              <w:rPr>
                <w:rFonts w:ascii="Times New Roman" w:hAnsi="Times New Roman" w:cs="Times New Roman"/>
                <w:b/>
                <w:sz w:val="18"/>
                <w:szCs w:val="18"/>
              </w:rPr>
            </w:pPr>
            <w:r w:rsidRPr="0039058F">
              <w:rPr>
                <w:rFonts w:ascii="Times New Roman" w:hAnsi="Times New Roman" w:cs="Times New Roman"/>
                <w:b/>
                <w:sz w:val="18"/>
                <w:szCs w:val="18"/>
              </w:rPr>
              <w:t>Data Source</w:t>
            </w:r>
          </w:p>
        </w:tc>
      </w:tr>
      <w:tr w:rsidR="0039058F" w:rsidRPr="00B23449" w14:paraId="4032B4BC" w14:textId="77777777" w:rsidTr="00FE4962">
        <w:trPr>
          <w:trHeight w:val="144"/>
        </w:trPr>
        <w:tc>
          <w:tcPr>
            <w:tcW w:w="3865" w:type="dxa"/>
          </w:tcPr>
          <w:p w14:paraId="7907367A"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Cost of inpatient/hospitalized care per COVID-19 case</w:t>
            </w:r>
          </w:p>
        </w:tc>
        <w:tc>
          <w:tcPr>
            <w:tcW w:w="2790" w:type="dxa"/>
          </w:tcPr>
          <w:p w14:paraId="24C1E1E1"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Direct medical cost: Inpatient/hospitalization care</w:t>
            </w:r>
          </w:p>
        </w:tc>
        <w:tc>
          <w:tcPr>
            <w:tcW w:w="2700" w:type="dxa"/>
            <w:noWrap/>
          </w:tcPr>
          <w:p w14:paraId="3D033C72" w14:textId="7C7B6559"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Peer-reviewed literature</w:t>
            </w:r>
            <w:r w:rsidRPr="00B23449">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jT8tMX55","properties":{"formattedCitation":"[1\\uc0\\u8211{}6]","plainCitation":"[1–6]","noteIndex":0},"citationItems":[{"id":6045,"uris":["http://zotero.org/groups/2591532/items/Y4XCKLP3",["http://zotero.org/groups/2591532/items/Y4XCKLP3"]],"itemData":{"id":6045,"type":"dataset","abstract":"As part of a study to inform plans to achieve Universal Health Coverage (UHC), IHME research generated estimates on utilization and unit cost of outpatient visits and inpatient admissions, and estimated the additional services and funds needed to meet a UHC standard for utilization. Using 1175 country-years of outpatient and 2068 of inpatient data, utilization per person estimates were produced for outpatient visits and inpatient admissions by age and sex for 195 countries and territories for 1990-2016. Data from 795 National Health Accounts (NHAs) were used to produce cost per outpatient visit and inpatient admission estimates for 188 countries for 1995-2016. UHC standards of utilization per disability-adjusted-life-year (DALY) based on existing health systems were created to estimate the additional services and funding needed annually to expand health coverage for countries in 2016. Results of the study were published in The Lancet in December 2018.","DOI":"10.6069/RW6Y-K168","publisher":"Institute for Health Metrics and Evaluation (IHME)","source":"DOI.org (Datacite)","title":"Global Inpatient and Outpatient Health Care Utilization, Unit Costs, and Costs and Services Needed to Achieve Universal Health Coverage 1990-2016","URL":"http://ghdx.healthdata.org/record/ihme-data/UHC-cost-and-services-2016","author":[{"family":"Institute for Health Metrics and Evaluation (IHME)","given":""}],"accessed":{"date-parts":[["2021",7,29]]},"issued":{"date-parts":[["2018"]]}}},{"id":3725,"uris":["http://zotero.org/groups/2591532/items/VGSYBQWA",["http://zotero.org/groups/2591532/items/VGSYBQWA"]],"itemData":{"id":3725,"type":"article-journal","abstract":"Objectives: Assess the survival of hospitalized coronavirus disease 2019 (COVID-19) patients across age groups, sex, use of mechanical ventilators (MVs), nationality, and intensive care unit (ICU) admission in the Kingdom of Saudi Arabia. Methods: Data were retrieved from the Saudi Ministry of Health (MoH) between 1 March and 29 May 2020. Kaplan–Meier (KM) analyses and multiple Cox proportional-hazards regression were conducted to assess the survival of hospitalized COVID-19 patients from hospital admission to discharge (censored) or death. Micro-costing was used to estimate the direct medical costs associated with hospitalization per patient. Results: The number of included patients with complete status (discharge or death) was 1422. The overall 14-day survival was 0.699 (95%CI: 0.652–0.741). Older adults (&gt;70 years) (HR = 5.00, 95%CI = 2.83–8.91), patients on MVs (5.39, 3.83–7.64), non-Saudi patients (1.37, 1.01–1.89), and ICU admission (2.09, 1.49–2.93) were associated with a high risk of mortality. The mean cost per patient (in SAR) for those admitted to the general Medical Ward (GMW) and ICU was 42,704.49 ± 29,811.25 and 79,418.30 ± 55,647.69, respectively. Conclusion: The high hospitalization costs for COVID-19 patients represents a significant public health challenge. Efficient allocation of healthcare resources cannot be emphasized enough.","container-title":"International Journal of Environmental Research and Public Health","DOI":"10.3390/ijerph17207458","ISSN":"1660-4601","issue":"20","journalAbbreviation":"IJERPH","language":"en","page":"7458","source":"DOI.org (Crossref)","title":"Survival and Estimation of Direct Medical Costs of Hospitalized COVID-19 Patients in the Kingdom of Saudi Arabia","volume":"17","author":[{"family":"Khan","given":"Anas"},{"family":"AlRuthia","given":"Yazed"},{"family":"Balkhi","given":"Bander"},{"family":"Alghadeer","given":"Sultan"},{"family":"Temsah","given":"Mohamad-Hani"},{"family":"Althunayyan","given":"Saqer"},{"family":"Alsofayan","given":"Yousef"}],"issued":{"date-parts":[["2020",10,13]]}}},{"id":6043,"uris":["http://zotero.org/groups/2591532/items/EI9CXGZH",["http://zotero.org/groups/2591532/items/EI9CXGZH"]],"itemData":{"id":6043,"type":"book","abstract":"Introduction\nAlthough patients’ clinical conditions were previously shown to be associated with coronavirus disease 2019 (COVID-19) severity and outcomes, their impact on hospital costs is not known. The economic evaluation of COVID-19 admissions allows the assessment of hospital costs associated with the treatment of these patients, including the main cost components and costs driven by demographic and clinical conditions. The aim of this study was to determine the COVID-19 hospitalization-related costs and their association with clinical conditions.\n\nMethods\nProspective observational cohort study of the hospitalization costs of patients with COVID-19 admitted between March 30 and June 30, 2020, who were followed until discharge, death, or external transfer, using micro-costing methodology. The study was carried out in the Central Institute of the Hospital das Clinicas, affiliated with the Faculty of Medicine of the University of Sao Paulo, Brazil, which is the largest hospital complex in Latin America and was designated to exclusively admit COVID-19 patients during the pandemic response.\n\nResults\nThe average cost of the 3,254 admissions (51.7% of which involved intensive care unit (ICU) stays) was US$12,637.42. Overhead cost was the main cost component, followed by daily fixed costs and drugs. Sex, age and underlying hypertension (US$14,746.77), diabetes (US$15,002.12), obesity (US$18,941.55), cancer (US$10,315.06), chronic renal failure (US$15,377.84), and rheumatic (US$17,764.61), hematologic (US$15,908.25) and neurologic diseases (US$15,257.95) were significantly associated with higher costs. Age &gt;69 years, RT-PCR-confirmed COVID-19, comorbidities, the use of mechanical ventilation, dialysis, or surgery, and poor outcomes remained significantly associated with higher costs after model adjustment.\n\nConclusion\nKnowledge of COVID-19-associated hospital costs and their impact across different populations can aid in the development of a generalizable and comprehensive approach to hospital preparedness, decision-making and planning for future risk management. Determining the disease-associated costs is the first step in evaluating the cost-effectiveness of treatments and vaccination programs.\n\nSUMMARY BOX\n\nQuestion\nWhat are the COVID-19 hospitalization-related costs?\n\nFindings\nIn this prospective cohort that was carried out in a single reference quaternary center designated for the treatment of severe cases of COVID-19, more than three thousand patients were included, and their costs of hospitalization were found to be directly related to the age and comorbidities. The costs were more than 50% higher in older patients, 10-24% higher in patients with comorbidities, and 24-200% higher when additional therapeutic procedures were required.\n\nMeaning\nDetermining the disease-associated costs is the first step in conducting future evaluations of the cost-effectiveness of treatments and vaccination programs, supporting their implementation with a comprehensive population-based approach.","note":"DOI: 10.1101/2020.12.24.20248633","source":"ResearchGate","title":"Unraveling COVID-19-related hospital costs: The impact of clinical and demographic conditions","title-short":"Unraveling COVID-19-related hospital costs","author":[{"family":"Miethke-Morais","given":"Anna"},{"family":"Cassenote","given":"Alex Jones"},{"family":"Piva","given":"Heloisa"},{"family":"Tokunaga","given":"Eric"},{"family":"Cobello","given":"Vilson"},{"family":"Alves","given":"Fabio"},{"family":"Lobo","given":"Renata"},{"family":"Trindade","given":"Evelinda"},{"family":"D'Albuquerque","given":"Luiz"},{"family":"Haddad","given":"Luciana"}],"issued":{"date-parts":[["2020",12,30]]}}},{"id":6042,"uris":["http://zotero.org/groups/2591532/items/RS3D7ZY2",["http://zotero.org/groups/2591532/items/RS3D7ZY2"]],"itemData":{"id":6042,"type":"article-journal","abstract":"We compare the health and economic costs of early and delayed mandated suppression and the unmitigated spread of ‘first-wave’ COVID-19 infections in Australia in 2020. Using a fit-for-purpose SIQRM-compartment model for susceptible, infected, quarantined, recovered and mortalities on active cases, that we fitted from recorded data, a value of a statistical life year (VSLY) and an age-adjusted value of statistical life (A-VSL), we find that the economic costs of unmitigated suppression are multiples more than for early mandated suppression. We also find that using an equivalent VSLY welfare loss from fatalities to estimated GDP losses, drawn from survey data and our own estimates of the impact of suppression measures on the economy, means that for early suppression not to be the preferred strategy requires that Australia would have to incur more than 12,500–30,000 deaths, depending on the fatality rate with unmitigated spread, to the economy costs of early mandated suppression. We also find that early rather than delayed mandated suppression imposes much lower economy and health costs and conclude that in high-income countries, like Australia, a ‘go early, go hard’ strategy to suppress COVID-19 results in the lowest estimated public health and economy costs.","container-title":"PLOS ONE","DOI":"10.1371/journal.pone.0252400","ISSN":"1932-6203","issue":"6","journalAbbreviation":"PLOS ONE","language":"en","note":"publisher: Public Library of Science","page":"e0252400","source":"PLoS Journals","title":"Health and economic costs of early and delayed suppression and the unmitigated spread of COVID-19: The case of Australia","title-short":"Health and economic costs of early and delayed suppression and the unmitigated spread of COVID-19","volume":"16","author":[{"family":"Kompas","given":"Tom"},{"family":"Grafton","given":"R. Quentin"},{"family":"Che","given":"Tuong Nhu"},{"family":"Chu","given":"Long"},{"family":"Camac","given":"James"}],"issued":{"date-parts":[["2021",6,4]]}}},{"id":6041,"uris":["http://zotero.org/groups/2591532/items/QINDBLBU",["http://zotero.org/groups/2591532/items/QINDBLBU"]],"itemData":{"id":6041,"type":"report","abstract":"BackgroundThe COVID-19 pandemic has triggered several underlying vulnerabilities with potentially far reaching consequences in low- and middle-income countries (LMICs) like India. Evidence of physical and socio-economic vulnerabilities caused by the pandemic are emerging rapidly, but one area that has received limited attention so far, is the financial vulnerability COVID-19 causes for households and the government. This paper aims to assess the financial burden imposed on governments and households and the ability of households to afford the required medical costs. Methods and FindingsUsing publicly available data, we computed per-episode mean costs for COVID-19 diagnosis and curative care by government and households. The curative costs included per-episode expenditure for (i) home isolation, (ii) hospital isolation and (i) ICU support. Expenditure was estimated based on mean costs derived from government capped package rates set for private facilities.&amp;amp;nbsp;Households’ affordability was assessed by comparing costs per episode to the estimated household income. The number of days required to pay for the cost of testing and treatment served as a proxy for households’ ability-to-pay. Work-days and wages/salaries for different types of workers were estimated based on Periodic Labor Force Surveys (PLFS, 2017-18) – a national level survey, with a sample size of 102,113 households and 433,339 persons, sampled through a stratified multi-stage random sampling approach. The mean cost for COVID-19 testing was Rs. 2,229 per test (Min-Max: Rs. 2200 – 2500) in a private facility and free in public facilities. The average cost of home isolation was Rs. 829 (Min-Max: Rs. 164 – 2743), while a 10-day episode of hospital isolation in a private facility was Rs. 67,470 (Min-Max: Rs. 2700 – 12600), and admission to the intensive care unit (ICU) cost Rs. 128,110 (Min-Max: Rs. 82500 – 200,000). To afford hospital isolation, regular employees would need to spend the equivalent of 124 days of wages while self-employed and casual workers would spend 170 days, and 257 days respectively. For ICU hospitalization, casual workers, regular employees, and self-employed workers would require 481 days, 318 days and 232 days of work respectively. Thus, affordability of COVID-19 services is far worse among casual workers, wherein annual wage falls short of ICU hospitalization cost for 90% of workers and hospital isolation costs for 48% of workers. Among self-employed workers, the proportions whose annual wages could not afford ICU hospitalization and home isolation were 66% and 27% respectively. For regular employees, we found that for 51% and 15% of them, their annual salaries could not afford to pay for ICU admission or hospital isolation respectively. ConclusionsBesides the financial burden associated with economic costs of COVID-19 lockdowns and other containment measures, the direct medical cost of seeking treatment by households is enormous and unsustainable. Our study has shown that households are subject to considerable financial burden rendering a sizeable segment unable to afford COVID-19 services. Future research must pay attention to measurements that can capture catastrophe and impoverishment inflicted by COVID-19 conditions. A deep dive to measure unaffordability must focus on what other basic needs are sacrificed while paying for COVID-19 conditions and treatments foregone.&amp;amp;nbsp;","note":"DOI: 10.21203/rs.3.rs-703175/v1\nISSN: 2693-5015\ntype: article","source":"Research Square","title":"Costs and Affordability of COVID-19 Testing and Treatment in India","URL":"https://www.researchsquare.com/article/rs-703175/v1","author":[{"family":"Selvaraj","given":"Sakthivel"},{"family":"Kumar","given":"Preeti"},{"family":"Bharali","given":"Ipchita"},{"family":"Hasan","given":"Habib"},{"family":"Mao","given":"Wenhui"},{"family":"Ogbuoji","given":"Osondu"},{"family":"Hussain","given":"Suhaib"}],"accessed":{"date-parts":[["2021",7,29]]},"issued":{"date-parts":[["2021",7,29]]}}},{"id":6039,"uris":["http://zotero.org/groups/2591532/items/KZFFVFJR",["http://zotero.org/groups/2591532/items/KZFFVFJR"]],"itemData":{"id":6039,"type":"article-journal","abstract":"Given projected shortages of critical care capacity in public hospitals during the COVID-19 pandemic, the South African government embarked on an initiative to purchase this capacity from private hospitals. In order to inform purchasing decisions, we assessed the cost-effectiveness of intensive care management for admitted COVID-19 patients across the public and private health systems in South Africa.","container-title":"BMC Health Services Research","DOI":"10.1186/s12913-021-06081-4","ISSN":"1472-6963","issue":"1","journalAbbreviation":"BMC Health Services Research","page":"82","source":"BioMed Central","title":"Cost‐effectiveness of intensive care for hospitalized COVID-19 patients: experience from South Africa","title-short":"Cost‐effectiveness of intensive care for hospitalized COVID-19 patients","volume":"21","author":[{"family":"Cleary","given":"S. M."},{"family":"Wilkinson","given":"T."},{"family":"Tamandjou Tchuem","given":"C. R."},{"family":"Docrat","given":"S."},{"family":"Solanki","given":"G. C."}],"issued":{"date-parts":[["2021",1,22]]}}}],"schema":"https://github.com/citation-style-language/schema/raw/master/csl-citation.json"} </w:instrText>
            </w:r>
            <w:r w:rsidRPr="00B23449">
              <w:rPr>
                <w:rFonts w:ascii="Times New Roman" w:hAnsi="Times New Roman" w:cs="Times New Roman"/>
                <w:sz w:val="18"/>
                <w:szCs w:val="18"/>
              </w:rPr>
              <w:fldChar w:fldCharType="separate"/>
            </w:r>
            <w:r w:rsidR="004D5D60" w:rsidRPr="004D5D60">
              <w:rPr>
                <w:rFonts w:ascii="Times New Roman" w:hAnsi="Times New Roman" w:cs="Times New Roman"/>
                <w:sz w:val="18"/>
              </w:rPr>
              <w:t>[1–6]</w:t>
            </w:r>
            <w:r w:rsidRPr="00B23449">
              <w:rPr>
                <w:rFonts w:ascii="Times New Roman" w:hAnsi="Times New Roman" w:cs="Times New Roman"/>
                <w:sz w:val="18"/>
                <w:szCs w:val="18"/>
              </w:rPr>
              <w:fldChar w:fldCharType="end"/>
            </w:r>
          </w:p>
        </w:tc>
      </w:tr>
      <w:tr w:rsidR="0039058F" w:rsidRPr="00B23449" w14:paraId="5312E467" w14:textId="77777777" w:rsidTr="00FE4962">
        <w:trPr>
          <w:trHeight w:val="144"/>
        </w:trPr>
        <w:tc>
          <w:tcPr>
            <w:tcW w:w="3865" w:type="dxa"/>
            <w:hideMark/>
          </w:tcPr>
          <w:p w14:paraId="744C6989"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Number of additional OAO-related inpatient COVID-19 cases</w:t>
            </w:r>
          </w:p>
        </w:tc>
        <w:tc>
          <w:tcPr>
            <w:tcW w:w="2790" w:type="dxa"/>
          </w:tcPr>
          <w:p w14:paraId="3279936C"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Direct medical cost: Inpatient/hospitalization care</w:t>
            </w:r>
          </w:p>
        </w:tc>
        <w:tc>
          <w:tcPr>
            <w:tcW w:w="2700" w:type="dxa"/>
            <w:noWrap/>
          </w:tcPr>
          <w:p w14:paraId="7D196A60" w14:textId="03123F4C"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 xml:space="preserve">IHME Database and </w:t>
            </w:r>
            <w:r w:rsidRPr="00B23449">
              <w:rPr>
                <w:rFonts w:ascii="Times New Roman" w:eastAsia="Times New Roman" w:hAnsi="Times New Roman" w:cs="Times New Roman"/>
                <w:color w:val="333333"/>
                <w:sz w:val="18"/>
                <w:szCs w:val="18"/>
              </w:rPr>
              <w:t>OurWorldInData.org</w:t>
            </w:r>
            <w:r w:rsidRPr="00B23449">
              <w:rPr>
                <w:rFonts w:ascii="Times New Roman" w:eastAsia="Times New Roman" w:hAnsi="Times New Roman" w:cs="Times New Roman"/>
                <w:sz w:val="18"/>
                <w:szCs w:val="18"/>
              </w:rPr>
              <w:t xml:space="preserve"> </w:t>
            </w:r>
            <w:r w:rsidRPr="00B23449">
              <w:rPr>
                <w:rFonts w:ascii="Times New Roman" w:eastAsia="Times New Roman" w:hAnsi="Times New Roman" w:cs="Times New Roman"/>
                <w:sz w:val="18"/>
                <w:szCs w:val="18"/>
              </w:rPr>
              <w:fldChar w:fldCharType="begin"/>
            </w:r>
            <w:r w:rsidR="004D5D60">
              <w:rPr>
                <w:rFonts w:ascii="Times New Roman" w:eastAsia="Times New Roman" w:hAnsi="Times New Roman" w:cs="Times New Roman"/>
                <w:sz w:val="18"/>
                <w:szCs w:val="18"/>
              </w:rPr>
              <w:instrText xml:space="preserve"> ADDIN ZOTERO_ITEM CSL_CITATION {"citationID":"YuRxnHMw","properties":{"formattedCitation":"[7]","plainCitation":"[7]","noteIndex":0},"citationItems":[{"id":6899,"uris":["http://zotero.org/groups/2591532/items/7BBBKRQ6",["http://zotero.org/groups/2591532/items/7BBBKRQ6"]],"itemData":{"id":6899,"type":"article-journal","abstract":"Country-by-country data and research on the pandemic. Updated daily.","container-title":"Our World in Data","journalAbbreviation":"Our World in Data","source":"ourworldindata.org","title":"Coronavirus Pandemic (COVID-19)","URL":"https://ourworldindata.org/coronavirus","author":[{"family":"Ritchie","given":"Hannah"},{"family":"Mathieu","given":"Edouard"},{"family":"Rodés-Guirao","given":"Lucas"},{"family":"Appel","given":"Cameron"},{"family":"Giattino","given":"Charlie"},{"family":"Ortiz-Ospina","given":"Esteban"},{"family":"Hasell","given":"Joe"},{"family":"Macdonald","given":"Bobbie"},{"family":"Beltekian","given":"Diana"},{"family":"Roser","given":"Max"}],"accessed":{"date-parts":[["2021",8,30]]},"issued":{"date-parts":[["2020",3,5]]}}}],"schema":"https://github.com/citation-style-language/schema/raw/master/csl-citation.json"} </w:instrText>
            </w:r>
            <w:r w:rsidRPr="00B23449">
              <w:rPr>
                <w:rFonts w:ascii="Times New Roman" w:eastAsia="Times New Roman" w:hAnsi="Times New Roman" w:cs="Times New Roman"/>
                <w:sz w:val="18"/>
                <w:szCs w:val="18"/>
              </w:rPr>
              <w:fldChar w:fldCharType="separate"/>
            </w:r>
            <w:r w:rsidR="004D5D60" w:rsidRPr="004D5D60">
              <w:rPr>
                <w:rFonts w:ascii="Times New Roman" w:hAnsi="Times New Roman" w:cs="Times New Roman"/>
                <w:sz w:val="18"/>
              </w:rPr>
              <w:t>[7]</w:t>
            </w:r>
            <w:r w:rsidRPr="00B23449">
              <w:rPr>
                <w:rFonts w:ascii="Times New Roman" w:eastAsia="Times New Roman" w:hAnsi="Times New Roman" w:cs="Times New Roman"/>
                <w:sz w:val="18"/>
                <w:szCs w:val="18"/>
              </w:rPr>
              <w:fldChar w:fldCharType="end"/>
            </w:r>
          </w:p>
        </w:tc>
      </w:tr>
      <w:tr w:rsidR="0039058F" w:rsidRPr="00B23449" w14:paraId="645D6E2F" w14:textId="77777777" w:rsidTr="00FE4962">
        <w:trPr>
          <w:trHeight w:val="144"/>
        </w:trPr>
        <w:tc>
          <w:tcPr>
            <w:tcW w:w="3865" w:type="dxa"/>
            <w:hideMark/>
          </w:tcPr>
          <w:p w14:paraId="16D12341"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Cost of ICU care per COVID-19 case</w:t>
            </w:r>
          </w:p>
        </w:tc>
        <w:tc>
          <w:tcPr>
            <w:tcW w:w="2790" w:type="dxa"/>
          </w:tcPr>
          <w:p w14:paraId="7042344D"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Direct Medical cost: ICU care</w:t>
            </w:r>
          </w:p>
        </w:tc>
        <w:tc>
          <w:tcPr>
            <w:tcW w:w="2700" w:type="dxa"/>
          </w:tcPr>
          <w:p w14:paraId="36DD56F3" w14:textId="2ED4D102"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Peer-reviewed literature</w:t>
            </w:r>
            <w:r w:rsidRPr="00B23449">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XxlA6bfE","properties":{"formattedCitation":"[1\\uc0\\u8211{}6]","plainCitation":"[1–6]","noteIndex":0},"citationItems":[{"id":6045,"uris":["http://zotero.org/groups/2591532/items/Y4XCKLP3",["http://zotero.org/groups/2591532/items/Y4XCKLP3"]],"itemData":{"id":6045,"type":"dataset","abstract":"As part of a study to inform plans to achieve Universal Health Coverage (UHC), IHME research generated estimates on utilization and unit cost of outpatient visits and inpatient admissions, and estimated the additional services and funds needed to meet a UHC standard for utilization. Using 1175 country-years of outpatient and 2068 of inpatient data, utilization per person estimates were produced for outpatient visits and inpatient admissions by age and sex for 195 countries and territories for 1990-2016. Data from 795 National Health Accounts (NHAs) were used to produce cost per outpatient visit and inpatient admission estimates for 188 countries for 1995-2016. UHC standards of utilization per disability-adjusted-life-year (DALY) based on existing health systems were created to estimate the additional services and funding needed annually to expand health coverage for countries in 2016. Results of the study were published in The Lancet in December 2018.","DOI":"10.6069/RW6Y-K168","publisher":"Institute for Health Metrics and Evaluation (IHME)","source":"DOI.org (Datacite)","title":"Global Inpatient and Outpatient Health Care Utilization, Unit Costs, and Costs and Services Needed to Achieve Universal Health Coverage 1990-2016","URL":"http://ghdx.healthdata.org/record/ihme-data/UHC-cost-and-services-2016","author":[{"family":"Institute for Health Metrics and Evaluation (IHME)","given":""}],"accessed":{"date-parts":[["2021",7,29]]},"issued":{"date-parts":[["2018"]]}}},{"id":3725,"uris":["http://zotero.org/groups/2591532/items/VGSYBQWA",["http://zotero.org/groups/2591532/items/VGSYBQWA"]],"itemData":{"id":3725,"type":"article-journal","abstract":"Objectives: Assess the survival of hospitalized coronavirus disease 2019 (COVID-19) patients across age groups, sex, use of mechanical ventilators (MVs), nationality, and intensive care unit (ICU) admission in the Kingdom of Saudi Arabia. Methods: Data were retrieved from the Saudi Ministry of Health (MoH) between 1 March and 29 May 2020. Kaplan–Meier (KM) analyses and multiple Cox proportional-hazards regression were conducted to assess the survival of hospitalized COVID-19 patients from hospital admission to discharge (censored) or death. Micro-costing was used to estimate the direct medical costs associated with hospitalization per patient. Results: The number of included patients with complete status (discharge or death) was 1422. The overall 14-day survival was 0.699 (95%CI: 0.652–0.741). Older adults (&gt;70 years) (HR = 5.00, 95%CI = 2.83–8.91), patients on MVs (5.39, 3.83–7.64), non-Saudi patients (1.37, 1.01–1.89), and ICU admission (2.09, 1.49–2.93) were associated with a high risk of mortality. The mean cost per patient (in SAR) for those admitted to the general Medical Ward (GMW) and ICU was 42,704.49 ± 29,811.25 and 79,418.30 ± 55,647.69, respectively. Conclusion: The high hospitalization costs for COVID-19 patients represents a significant public health challenge. Efficient allocation of healthcare resources cannot be emphasized enough.","container-title":"International Journal of Environmental Research and Public Health","DOI":"10.3390/ijerph17207458","ISSN":"1660-4601","issue":"20","journalAbbreviation":"IJERPH","language":"en","page":"7458","source":"DOI.org (Crossref)","title":"Survival and Estimation of Direct Medical Costs of Hospitalized COVID-19 Patients in the Kingdom of Saudi Arabia","volume":"17","author":[{"family":"Khan","given":"Anas"},{"family":"AlRuthia","given":"Yazed"},{"family":"Balkhi","given":"Bander"},{"family":"Alghadeer","given":"Sultan"},{"family":"Temsah","given":"Mohamad-Hani"},{"family":"Althunayyan","given":"Saqer"},{"family":"Alsofayan","given":"Yousef"}],"issued":{"date-parts":[["2020",10,13]]}}},{"id":6043,"uris":["http://zotero.org/groups/2591532/items/EI9CXGZH",["http://zotero.org/groups/2591532/items/EI9CXGZH"]],"itemData":{"id":6043,"type":"book","abstract":"Introduction\nAlthough patients’ clinical conditions were previously shown to be associated with coronavirus disease 2019 (COVID-19) severity and outcomes, their impact on hospital costs is not known. The economic evaluation of COVID-19 admissions allows the assessment of hospital costs associated with the treatment of these patients, including the main cost components and costs driven by demographic and clinical conditions. The aim of this study was to determine the COVID-19 hospitalization-related costs and their association with clinical conditions.\n\nMethods\nProspective observational cohort study of the hospitalization costs of patients with COVID-19 admitted between March 30 and June 30, 2020, who were followed until discharge, death, or external transfer, using micro-costing methodology. The study was carried out in the Central Institute of the Hospital das Clinicas, affiliated with the Faculty of Medicine of the University of Sao Paulo, Brazil, which is the largest hospital complex in Latin America and was designated to exclusively admit COVID-19 patients during the pandemic response.\n\nResults\nThe average cost of the 3,254 admissions (51.7% of which involved intensive care unit (ICU) stays) was US$12,637.42. Overhead cost was the main cost component, followed by daily fixed costs and drugs. Sex, age and underlying hypertension (US$14,746.77), diabetes (US$15,002.12), obesity (US$18,941.55), cancer (US$10,315.06), chronic renal failure (US$15,377.84), and rheumatic (US$17,764.61), hematologic (US$15,908.25) and neurologic diseases (US$15,257.95) were significantly associated with higher costs. Age &gt;69 years, RT-PCR-confirmed COVID-19, comorbidities, the use of mechanical ventilation, dialysis, or surgery, and poor outcomes remained significantly associated with higher costs after model adjustment.\n\nConclusion\nKnowledge of COVID-19-associated hospital costs and their impact across different populations can aid in the development of a generalizable and comprehensive approach to hospital preparedness, decision-making and planning for future risk management. Determining the disease-associated costs is the first step in evaluating the cost-effectiveness of treatments and vaccination programs.\n\nSUMMARY BOX\n\nQuestion\nWhat are the COVID-19 hospitalization-related costs?\n\nFindings\nIn this prospective cohort that was carried out in a single reference quaternary center designated for the treatment of severe cases of COVID-19, more than three thousand patients were included, and their costs of hospitalization were found to be directly related to the age and comorbidities. The costs were more than 50% higher in older patients, 10-24% higher in patients with comorbidities, and 24-200% higher when additional therapeutic procedures were required.\n\nMeaning\nDetermining the disease-associated costs is the first step in conducting future evaluations of the cost-effectiveness of treatments and vaccination programs, supporting their implementation with a comprehensive population-based approach.","note":"DOI: 10.1101/2020.12.24.20248633","source":"ResearchGate","title":"Unraveling COVID-19-related hospital costs: The impact of clinical and demographic conditions","title-short":"Unraveling COVID-19-related hospital costs","author":[{"family":"Miethke-Morais","given":"Anna"},{"family":"Cassenote","given":"Alex Jones"},{"family":"Piva","given":"Heloisa"},{"family":"Tokunaga","given":"Eric"},{"family":"Cobello","given":"Vilson"},{"family":"Alves","given":"Fabio"},{"family":"Lobo","given":"Renata"},{"family":"Trindade","given":"Evelinda"},{"family":"D'Albuquerque","given":"Luiz"},{"family":"Haddad","given":"Luciana"}],"issued":{"date-parts":[["2020",12,30]]}}},{"id":6042,"uris":["http://zotero.org/groups/2591532/items/RS3D7ZY2",["http://zotero.org/groups/2591532/items/RS3D7ZY2"]],"itemData":{"id":6042,"type":"article-journal","abstract":"We compare the health and economic costs of early and delayed mandated suppression and the unmitigated spread of ‘first-wave’ COVID-19 infections in Australia in 2020. Using a fit-for-purpose SIQRM-compartment model for susceptible, infected, quarantined, recovered and mortalities on active cases, that we fitted from recorded data, a value of a statistical life year (VSLY) and an age-adjusted value of statistical life (A-VSL), we find that the economic costs of unmitigated suppression are multiples more than for early mandated suppression. We also find that using an equivalent VSLY welfare loss from fatalities to estimated GDP losses, drawn from survey data and our own estimates of the impact of suppression measures on the economy, means that for early suppression not to be the preferred strategy requires that Australia would have to incur more than 12,500–30,000 deaths, depending on the fatality rate with unmitigated spread, to the economy costs of early mandated suppression. We also find that early rather than delayed mandated suppression imposes much lower economy and health costs and conclude that in high-income countries, like Australia, a ‘go early, go hard’ strategy to suppress COVID-19 results in the lowest estimated public health and economy costs.","container-title":"PLOS ONE","DOI":"10.1371/journal.pone.0252400","ISSN":"1932-6203","issue":"6","journalAbbreviation":"PLOS ONE","language":"en","note":"publisher: Public Library of Science","page":"e0252400","source":"PLoS Journals","title":"Health and economic costs of early and delayed suppression and the unmitigated spread of COVID-19: The case of Australia","title-short":"Health and economic costs of early and delayed suppression and the unmitigated spread of COVID-19","volume":"16","author":[{"family":"Kompas","given":"Tom"},{"family":"Grafton","given":"R. Quentin"},{"family":"Che","given":"Tuong Nhu"},{"family":"Chu","given":"Long"},{"family":"Camac","given":"James"}],"issued":{"date-parts":[["2021",6,4]]}}},{"id":6041,"uris":["http://zotero.org/groups/2591532/items/QINDBLBU",["http://zotero.org/groups/2591532/items/QINDBLBU"]],"itemData":{"id":6041,"type":"report","abstract":"BackgroundThe COVID-19 pandemic has triggered several underlying vulnerabilities with potentially far reaching consequences in low- and middle-income countries (LMICs) like India. Evidence of physical and socio-economic vulnerabilities caused by the pandemic are emerging rapidly, but one area that has received limited attention so far, is the financial vulnerability COVID-19 causes for households and the government. This paper aims to assess the financial burden imposed on governments and households and the ability of households to afford the required medical costs. Methods and FindingsUsing publicly available data, we computed per-episode mean costs for COVID-19 diagnosis and curative care by government and households. The curative costs included per-episode expenditure for (i) home isolation, (ii) hospital isolation and (i) ICU support. Expenditure was estimated based on mean costs derived from government capped package rates set for private facilities.&amp;amp;nbsp;Households’ affordability was assessed by comparing costs per episode to the estimated household income. The number of days required to pay for the cost of testing and treatment served as a proxy for households’ ability-to-pay. Work-days and wages/salaries for different types of workers were estimated based on Periodic Labor Force Surveys (PLFS, 2017-18) – a national level survey, with a sample size of 102,113 households and 433,339 persons, sampled through a stratified multi-stage random sampling approach. The mean cost for COVID-19 testing was Rs. 2,229 per test (Min-Max: Rs. 2200 – 2500) in a private facility and free in public facilities. The average cost of home isolation was Rs. 829 (Min-Max: Rs. 164 – 2743), while a 10-day episode of hospital isolation in a private facility was Rs. 67,470 (Min-Max: Rs. 2700 – 12600), and admission to the intensive care unit (ICU) cost Rs. 128,110 (Min-Max: Rs. 82500 – 200,000). To afford hospital isolation, regular employees would need to spend the equivalent of 124 days of wages while self-employed and casual workers would spend 170 days, and 257 days respectively. For ICU hospitalization, casual workers, regular employees, and self-employed workers would require 481 days, 318 days and 232 days of work respectively. Thus, affordability of COVID-19 services is far worse among casual workers, wherein annual wage falls short of ICU hospitalization cost for 90% of workers and hospital isolation costs for 48% of workers. Among self-employed workers, the proportions whose annual wages could not afford ICU hospitalization and home isolation were 66% and 27% respectively. For regular employees, we found that for 51% and 15% of them, their annual salaries could not afford to pay for ICU admission or hospital isolation respectively. ConclusionsBesides the financial burden associated with economic costs of COVID-19 lockdowns and other containment measures, the direct medical cost of seeking treatment by households is enormous and unsustainable. Our study has shown that households are subject to considerable financial burden rendering a sizeable segment unable to afford COVID-19 services. Future research must pay attention to measurements that can capture catastrophe and impoverishment inflicted by COVID-19 conditions. A deep dive to measure unaffordability must focus on what other basic needs are sacrificed while paying for COVID-19 conditions and treatments foregone.&amp;amp;nbsp;","note":"DOI: 10.21203/rs.3.rs-703175/v1\nISSN: 2693-5015\ntype: article","source":"Research Square","title":"Costs and Affordability of COVID-19 Testing and Treatment in India","URL":"https://www.researchsquare.com/article/rs-703175/v1","author":[{"family":"Selvaraj","given":"Sakthivel"},{"family":"Kumar","given":"Preeti"},{"family":"Bharali","given":"Ipchita"},{"family":"Hasan","given":"Habib"},{"family":"Mao","given":"Wenhui"},{"family":"Ogbuoji","given":"Osondu"},{"family":"Hussain","given":"Suhaib"}],"accessed":{"date-parts":[["2021",7,29]]},"issued":{"date-parts":[["2021",7,29]]}}},{"id":6039,"uris":["http://zotero.org/groups/2591532/items/KZFFVFJR",["http://zotero.org/groups/2591532/items/KZFFVFJR"]],"itemData":{"id":6039,"type":"article-journal","abstract":"Given projected shortages of critical care capacity in public hospitals during the COVID-19 pandemic, the South African government embarked on an initiative to purchase this capacity from private hospitals. In order to inform purchasing decisions, we assessed the cost-effectiveness of intensive care management for admitted COVID-19 patients across the public and private health systems in South Africa.","container-title":"BMC Health Services Research","DOI":"10.1186/s12913-021-06081-4","ISSN":"1472-6963","issue":"1","journalAbbreviation":"BMC Health Services Research","page":"82","source":"BioMed Central","title":"Cost‐effectiveness of intensive care for hospitalized COVID-19 patients: experience from South Africa","title-short":"Cost‐effectiveness of intensive care for hospitalized COVID-19 patients","volume":"21","author":[{"family":"Cleary","given":"S. M."},{"family":"Wilkinson","given":"T."},{"family":"Tamandjou Tchuem","given":"C. R."},{"family":"Docrat","given":"S."},{"family":"Solanki","given":"G. C."}],"issued":{"date-parts":[["2021",1,22]]}}}],"schema":"https://github.com/citation-style-language/schema/raw/master/csl-citation.json"} </w:instrText>
            </w:r>
            <w:r w:rsidRPr="00B23449">
              <w:rPr>
                <w:rFonts w:ascii="Times New Roman" w:hAnsi="Times New Roman" w:cs="Times New Roman"/>
                <w:sz w:val="18"/>
                <w:szCs w:val="18"/>
              </w:rPr>
              <w:fldChar w:fldCharType="separate"/>
            </w:r>
            <w:r w:rsidR="004D5D60" w:rsidRPr="004D5D60">
              <w:rPr>
                <w:rFonts w:ascii="Times New Roman" w:hAnsi="Times New Roman" w:cs="Times New Roman"/>
                <w:sz w:val="18"/>
              </w:rPr>
              <w:t>[1–6]</w:t>
            </w:r>
            <w:r w:rsidRPr="00B23449">
              <w:rPr>
                <w:rFonts w:ascii="Times New Roman" w:hAnsi="Times New Roman" w:cs="Times New Roman"/>
                <w:sz w:val="18"/>
                <w:szCs w:val="18"/>
              </w:rPr>
              <w:fldChar w:fldCharType="end"/>
            </w:r>
          </w:p>
        </w:tc>
      </w:tr>
      <w:tr w:rsidR="0039058F" w:rsidRPr="00B23449" w14:paraId="6FA8B2E8" w14:textId="77777777" w:rsidTr="00FE4962">
        <w:trPr>
          <w:trHeight w:val="144"/>
        </w:trPr>
        <w:tc>
          <w:tcPr>
            <w:tcW w:w="3865" w:type="dxa"/>
            <w:hideMark/>
          </w:tcPr>
          <w:p w14:paraId="6F58ECF8"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 xml:space="preserve">Number of additional OAO-related ICU COVID-19 cases </w:t>
            </w:r>
          </w:p>
        </w:tc>
        <w:tc>
          <w:tcPr>
            <w:tcW w:w="2790" w:type="dxa"/>
          </w:tcPr>
          <w:p w14:paraId="4187D583"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Direct Medical cost: ICU care</w:t>
            </w:r>
          </w:p>
        </w:tc>
        <w:tc>
          <w:tcPr>
            <w:tcW w:w="2700" w:type="dxa"/>
          </w:tcPr>
          <w:p w14:paraId="1316E054" w14:textId="558D4657" w:rsidR="0039058F" w:rsidRPr="00B23449" w:rsidRDefault="0039058F" w:rsidP="00FE4962">
            <w:pPr>
              <w:spacing w:line="240" w:lineRule="auto"/>
              <w:contextualSpacing/>
              <w:rPr>
                <w:rFonts w:ascii="Times New Roman" w:eastAsia="Times New Roman" w:hAnsi="Times New Roman" w:cs="Times New Roman"/>
                <w:sz w:val="18"/>
                <w:szCs w:val="18"/>
              </w:rPr>
            </w:pPr>
            <w:r w:rsidRPr="00B23449">
              <w:rPr>
                <w:rFonts w:ascii="Times New Roman" w:hAnsi="Times New Roman" w:cs="Times New Roman"/>
                <w:sz w:val="18"/>
                <w:szCs w:val="18"/>
              </w:rPr>
              <w:t xml:space="preserve">IHME Database and </w:t>
            </w:r>
            <w:r w:rsidRPr="00B23449">
              <w:rPr>
                <w:rFonts w:ascii="Times New Roman" w:eastAsia="Times New Roman" w:hAnsi="Times New Roman" w:cs="Times New Roman"/>
                <w:color w:val="333333"/>
                <w:sz w:val="18"/>
                <w:szCs w:val="18"/>
              </w:rPr>
              <w:t xml:space="preserve">OurWorldInData.org </w:t>
            </w:r>
            <w:r w:rsidRPr="00B23449">
              <w:rPr>
                <w:rFonts w:ascii="Times New Roman" w:eastAsia="Times New Roman" w:hAnsi="Times New Roman" w:cs="Times New Roman"/>
                <w:sz w:val="18"/>
                <w:szCs w:val="18"/>
              </w:rPr>
              <w:fldChar w:fldCharType="begin"/>
            </w:r>
            <w:r w:rsidR="004D5D60">
              <w:rPr>
                <w:rFonts w:ascii="Times New Roman" w:eastAsia="Times New Roman" w:hAnsi="Times New Roman" w:cs="Times New Roman"/>
                <w:sz w:val="18"/>
                <w:szCs w:val="18"/>
              </w:rPr>
              <w:instrText xml:space="preserve"> ADDIN ZOTERO_ITEM CSL_CITATION {"citationID":"eOKdFlGg","properties":{"formattedCitation":"[7]","plainCitation":"[7]","noteIndex":0},"citationItems":[{"id":6899,"uris":["http://zotero.org/groups/2591532/items/7BBBKRQ6",["http://zotero.org/groups/2591532/items/7BBBKRQ6"]],"itemData":{"id":6899,"type":"article-journal","abstract":"Country-by-country data and research on the pandemic. Updated daily.","container-title":"Our World in Data","journalAbbreviation":"Our World in Data","source":"ourworldindata.org","title":"Coronavirus Pandemic (COVID-19)","URL":"https://ourworldindata.org/coronavirus","author":[{"family":"Ritchie","given":"Hannah"},{"family":"Mathieu","given":"Edouard"},{"family":"Rodés-Guirao","given":"Lucas"},{"family":"Appel","given":"Cameron"},{"family":"Giattino","given":"Charlie"},{"family":"Ortiz-Ospina","given":"Esteban"},{"family":"Hasell","given":"Joe"},{"family":"Macdonald","given":"Bobbie"},{"family":"Beltekian","given":"Diana"},{"family":"Roser","given":"Max"}],"accessed":{"date-parts":[["2021",8,30]]},"issued":{"date-parts":[["2020",3,5]]}}}],"schema":"https://github.com/citation-style-language/schema/raw/master/csl-citation.json"} </w:instrText>
            </w:r>
            <w:r w:rsidRPr="00B23449">
              <w:rPr>
                <w:rFonts w:ascii="Times New Roman" w:eastAsia="Times New Roman" w:hAnsi="Times New Roman" w:cs="Times New Roman"/>
                <w:sz w:val="18"/>
                <w:szCs w:val="18"/>
              </w:rPr>
              <w:fldChar w:fldCharType="separate"/>
            </w:r>
            <w:r w:rsidR="004D5D60" w:rsidRPr="004D5D60">
              <w:rPr>
                <w:rFonts w:ascii="Times New Roman" w:hAnsi="Times New Roman" w:cs="Times New Roman"/>
                <w:sz w:val="18"/>
              </w:rPr>
              <w:t>[7]</w:t>
            </w:r>
            <w:r w:rsidRPr="00B23449">
              <w:rPr>
                <w:rFonts w:ascii="Times New Roman" w:eastAsia="Times New Roman" w:hAnsi="Times New Roman" w:cs="Times New Roman"/>
                <w:sz w:val="18"/>
                <w:szCs w:val="18"/>
              </w:rPr>
              <w:fldChar w:fldCharType="end"/>
            </w:r>
          </w:p>
        </w:tc>
      </w:tr>
      <w:tr w:rsidR="0039058F" w:rsidRPr="00B23449" w14:paraId="3736CFDE" w14:textId="77777777" w:rsidTr="00FE4962">
        <w:trPr>
          <w:trHeight w:val="144"/>
        </w:trPr>
        <w:tc>
          <w:tcPr>
            <w:tcW w:w="3865" w:type="dxa"/>
            <w:hideMark/>
          </w:tcPr>
          <w:p w14:paraId="35E4578E"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Additional OAO-related COVID-19 mortality: No. of additional deaths among population with OAO compared with healthy weight population</w:t>
            </w:r>
          </w:p>
        </w:tc>
        <w:tc>
          <w:tcPr>
            <w:tcW w:w="2790" w:type="dxa"/>
          </w:tcPr>
          <w:p w14:paraId="13FFC45F"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Indirect Cost: Premature Mortality</w:t>
            </w:r>
          </w:p>
        </w:tc>
        <w:tc>
          <w:tcPr>
            <w:tcW w:w="2700" w:type="dxa"/>
            <w:hideMark/>
          </w:tcPr>
          <w:p w14:paraId="561D258F" w14:textId="49EA708E" w:rsidR="0039058F" w:rsidRPr="00B23449" w:rsidRDefault="0039058F" w:rsidP="00FE4962">
            <w:pPr>
              <w:spacing w:line="240" w:lineRule="auto"/>
              <w:contextualSpacing/>
              <w:rPr>
                <w:rFonts w:ascii="Times New Roman" w:eastAsia="Times New Roman" w:hAnsi="Times New Roman" w:cs="Times New Roman"/>
                <w:sz w:val="18"/>
                <w:szCs w:val="18"/>
              </w:rPr>
            </w:pPr>
            <w:r w:rsidRPr="00B23449">
              <w:rPr>
                <w:rFonts w:ascii="Times New Roman" w:hAnsi="Times New Roman" w:cs="Times New Roman"/>
                <w:sz w:val="18"/>
                <w:szCs w:val="18"/>
              </w:rPr>
              <w:t xml:space="preserve">IHME Database and </w:t>
            </w:r>
            <w:r w:rsidRPr="00B23449">
              <w:rPr>
                <w:rFonts w:ascii="Times New Roman" w:eastAsia="Times New Roman" w:hAnsi="Times New Roman" w:cs="Times New Roman"/>
                <w:color w:val="333333"/>
                <w:sz w:val="18"/>
                <w:szCs w:val="18"/>
              </w:rPr>
              <w:t xml:space="preserve">OurWorldInData.org </w:t>
            </w:r>
            <w:r w:rsidRPr="00B23449">
              <w:rPr>
                <w:rFonts w:ascii="Times New Roman" w:eastAsia="Times New Roman" w:hAnsi="Times New Roman" w:cs="Times New Roman"/>
                <w:sz w:val="18"/>
                <w:szCs w:val="18"/>
              </w:rPr>
              <w:fldChar w:fldCharType="begin"/>
            </w:r>
            <w:r w:rsidR="004D5D60">
              <w:rPr>
                <w:rFonts w:ascii="Times New Roman" w:eastAsia="Times New Roman" w:hAnsi="Times New Roman" w:cs="Times New Roman"/>
                <w:sz w:val="18"/>
                <w:szCs w:val="18"/>
              </w:rPr>
              <w:instrText xml:space="preserve"> ADDIN ZOTERO_ITEM CSL_CITATION {"citationID":"jqc0dk4L","properties":{"formattedCitation":"[7]","plainCitation":"[7]","noteIndex":0},"citationItems":[{"id":6899,"uris":["http://zotero.org/groups/2591532/items/7BBBKRQ6",["http://zotero.org/groups/2591532/items/7BBBKRQ6"]],"itemData":{"id":6899,"type":"article-journal","abstract":"Country-by-country data and research on the pandemic. Updated daily.","container-title":"Our World in Data","journalAbbreviation":"Our World in Data","source":"ourworldindata.org","title":"Coronavirus Pandemic (COVID-19)","URL":"https://ourworldindata.org/coronavirus","author":[{"family":"Ritchie","given":"Hannah"},{"family":"Mathieu","given":"Edouard"},{"family":"Rodés-Guirao","given":"Lucas"},{"family":"Appel","given":"Cameron"},{"family":"Giattino","given":"Charlie"},{"family":"Ortiz-Ospina","given":"Esteban"},{"family":"Hasell","given":"Joe"},{"family":"Macdonald","given":"Bobbie"},{"family":"Beltekian","given":"Diana"},{"family":"Roser","given":"Max"}],"accessed":{"date-parts":[["2021",8,30]]},"issued":{"date-parts":[["2020",3,5]]}}}],"schema":"https://github.com/citation-style-language/schema/raw/master/csl-citation.json"} </w:instrText>
            </w:r>
            <w:r w:rsidRPr="00B23449">
              <w:rPr>
                <w:rFonts w:ascii="Times New Roman" w:eastAsia="Times New Roman" w:hAnsi="Times New Roman" w:cs="Times New Roman"/>
                <w:sz w:val="18"/>
                <w:szCs w:val="18"/>
              </w:rPr>
              <w:fldChar w:fldCharType="separate"/>
            </w:r>
            <w:r w:rsidR="004D5D60" w:rsidRPr="004D5D60">
              <w:rPr>
                <w:rFonts w:ascii="Times New Roman" w:hAnsi="Times New Roman" w:cs="Times New Roman"/>
                <w:sz w:val="18"/>
              </w:rPr>
              <w:t>[7]</w:t>
            </w:r>
            <w:r w:rsidRPr="00B23449">
              <w:rPr>
                <w:rFonts w:ascii="Times New Roman" w:eastAsia="Times New Roman" w:hAnsi="Times New Roman" w:cs="Times New Roman"/>
                <w:sz w:val="18"/>
                <w:szCs w:val="18"/>
              </w:rPr>
              <w:fldChar w:fldCharType="end"/>
            </w:r>
          </w:p>
        </w:tc>
      </w:tr>
      <w:tr w:rsidR="0039058F" w:rsidRPr="00B23449" w14:paraId="201D8F44" w14:textId="77777777" w:rsidTr="00FE4962">
        <w:trPr>
          <w:trHeight w:val="144"/>
        </w:trPr>
        <w:tc>
          <w:tcPr>
            <w:tcW w:w="3865" w:type="dxa"/>
          </w:tcPr>
          <w:p w14:paraId="4CD14739"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Overweight &amp; Obesity prevalence</w:t>
            </w:r>
          </w:p>
        </w:tc>
        <w:tc>
          <w:tcPr>
            <w:tcW w:w="2790" w:type="dxa"/>
          </w:tcPr>
          <w:p w14:paraId="13A62BCD"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Indirect Cost: Premature Mortality</w:t>
            </w:r>
          </w:p>
        </w:tc>
        <w:tc>
          <w:tcPr>
            <w:tcW w:w="2700" w:type="dxa"/>
          </w:tcPr>
          <w:p w14:paraId="68EB25FF" w14:textId="46B53602"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NCD Risk Factor Collaboration (NCD-</w:t>
            </w:r>
            <w:proofErr w:type="spellStart"/>
            <w:r w:rsidRPr="00B23449">
              <w:rPr>
                <w:rFonts w:ascii="Times New Roman" w:hAnsi="Times New Roman" w:cs="Times New Roman"/>
                <w:sz w:val="18"/>
                <w:szCs w:val="18"/>
              </w:rPr>
              <w:t>RisC</w:t>
            </w:r>
            <w:proofErr w:type="spellEnd"/>
            <w:r w:rsidRPr="00B23449">
              <w:rPr>
                <w:rFonts w:ascii="Times New Roman" w:hAnsi="Times New Roman" w:cs="Times New Roman"/>
                <w:sz w:val="18"/>
                <w:szCs w:val="18"/>
              </w:rPr>
              <w:t>)</w:t>
            </w:r>
            <w:r w:rsidRPr="00B23449">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e0Ciz8la","properties":{"formattedCitation":"[8]","plainCitation":"[8]","noteIndex":0},"citationItems":[{"id":4955,"uris":["http://zotero.org/groups/2591532/items/6IL89EMU",["http://zotero.org/groups/2591532/items/6IL89EMU"]],"itemData":{"id":4955,"type":"document","note":"publisher-place: NCD-RisC","publisher":"NCD Risk Factor Collaboration","title":"Data Downloads: Download files containing country risk factor data","URL":"http://ncdrisc.org/data-downloads.html","editor":[{"family":"Collaboration","given":"NCD Risk Factor"}],"author":[{"literal":"NCD-RisC"}],"issued":{"date-parts":[["2017"]]}}}],"schema":"https://github.com/citation-style-language/schema/raw/master/csl-citation.json"} </w:instrText>
            </w:r>
            <w:r w:rsidRPr="00B23449">
              <w:rPr>
                <w:rFonts w:ascii="Times New Roman" w:hAnsi="Times New Roman" w:cs="Times New Roman"/>
                <w:sz w:val="18"/>
                <w:szCs w:val="18"/>
              </w:rPr>
              <w:fldChar w:fldCharType="separate"/>
            </w:r>
            <w:r w:rsidR="004D5D60" w:rsidRPr="004D5D60">
              <w:rPr>
                <w:rFonts w:ascii="Times New Roman" w:hAnsi="Times New Roman" w:cs="Times New Roman"/>
                <w:sz w:val="18"/>
              </w:rPr>
              <w:t>[8]</w:t>
            </w:r>
            <w:r w:rsidRPr="00B23449">
              <w:rPr>
                <w:rFonts w:ascii="Times New Roman" w:hAnsi="Times New Roman" w:cs="Times New Roman"/>
                <w:sz w:val="18"/>
                <w:szCs w:val="18"/>
              </w:rPr>
              <w:fldChar w:fldCharType="end"/>
            </w:r>
          </w:p>
        </w:tc>
      </w:tr>
      <w:tr w:rsidR="0039058F" w:rsidRPr="00B23449" w14:paraId="575DE532" w14:textId="77777777" w:rsidTr="00FE4962">
        <w:trPr>
          <w:trHeight w:val="144"/>
        </w:trPr>
        <w:tc>
          <w:tcPr>
            <w:tcW w:w="3865" w:type="dxa"/>
            <w:hideMark/>
          </w:tcPr>
          <w:p w14:paraId="290DDF33"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Life expectancy</w:t>
            </w:r>
          </w:p>
        </w:tc>
        <w:tc>
          <w:tcPr>
            <w:tcW w:w="2790" w:type="dxa"/>
          </w:tcPr>
          <w:p w14:paraId="1438638C"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Indirect Cost: Premature Mortality</w:t>
            </w:r>
          </w:p>
        </w:tc>
        <w:tc>
          <w:tcPr>
            <w:tcW w:w="2700" w:type="dxa"/>
            <w:hideMark/>
          </w:tcPr>
          <w:p w14:paraId="524FB84B" w14:textId="1D5BB2AE"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United Nations Population Division (UNPD)</w:t>
            </w:r>
            <w:r w:rsidRPr="00B23449">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z5AAEQFA","properties":{"formattedCitation":"[9]","plainCitation":"[9]","noteIndex":0},"citationItems":[{"id":"cMseVZPm/ra8JogM7","uris":["http://zotero.org/users/6876830/items/WDL82EPF",["http://zotero.org/users/6876830/items/WDL82EPF"]],"itemData":{"id":15,"type":"webpage","title":"World Population Prospects - Population Division - United Nations","URL":"https://population.un.org/wpp/","accessed":{"date-parts":[["2020",10,9]]}}}],"schema":"https://github.com/citation-style-language/schema/raw/master/csl-citation.json"} </w:instrText>
            </w:r>
            <w:r w:rsidRPr="00B23449">
              <w:rPr>
                <w:rFonts w:ascii="Times New Roman" w:hAnsi="Times New Roman" w:cs="Times New Roman"/>
                <w:sz w:val="18"/>
                <w:szCs w:val="18"/>
              </w:rPr>
              <w:fldChar w:fldCharType="separate"/>
            </w:r>
            <w:r w:rsidR="004D5D60" w:rsidRPr="004D5D60">
              <w:rPr>
                <w:rFonts w:ascii="Times New Roman" w:hAnsi="Times New Roman" w:cs="Times New Roman"/>
                <w:sz w:val="18"/>
              </w:rPr>
              <w:t>[9]</w:t>
            </w:r>
            <w:r w:rsidRPr="00B23449">
              <w:rPr>
                <w:rFonts w:ascii="Times New Roman" w:hAnsi="Times New Roman" w:cs="Times New Roman"/>
                <w:sz w:val="18"/>
                <w:szCs w:val="18"/>
              </w:rPr>
              <w:fldChar w:fldCharType="end"/>
            </w:r>
          </w:p>
        </w:tc>
      </w:tr>
      <w:tr w:rsidR="0039058F" w:rsidRPr="00B23449" w14:paraId="52074CF3" w14:textId="77777777" w:rsidTr="00FE4962">
        <w:trPr>
          <w:trHeight w:val="144"/>
        </w:trPr>
        <w:tc>
          <w:tcPr>
            <w:tcW w:w="3865" w:type="dxa"/>
            <w:hideMark/>
          </w:tcPr>
          <w:p w14:paraId="482E81BC"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Background death rates</w:t>
            </w:r>
          </w:p>
        </w:tc>
        <w:tc>
          <w:tcPr>
            <w:tcW w:w="2790" w:type="dxa"/>
          </w:tcPr>
          <w:p w14:paraId="3B33E995"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Indirect Cost: Premature Mortality</w:t>
            </w:r>
          </w:p>
        </w:tc>
        <w:tc>
          <w:tcPr>
            <w:tcW w:w="2700" w:type="dxa"/>
            <w:hideMark/>
          </w:tcPr>
          <w:p w14:paraId="5194BC44" w14:textId="46E7074B"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United Nations Population Division (UNPD)</w:t>
            </w:r>
            <w:r w:rsidRPr="00B23449">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oJyScOU8","properties":{"formattedCitation":"[9]","plainCitation":"[9]","noteIndex":0},"citationItems":[{"id":"cMseVZPm/ra8JogM7","uris":["http://zotero.org/users/6876830/items/WDL82EPF",["http://zotero.org/users/6876830/items/WDL82EPF"]],"itemData":{"id":15,"type":"webpage","title":"World Population Prospects - Population Division - United Nations","URL":"https://population.un.org/wpp/","accessed":{"date-parts":[["2020",10,9]]}}}],"schema":"https://github.com/citation-style-language/schema/raw/master/csl-citation.json"} </w:instrText>
            </w:r>
            <w:r w:rsidRPr="00B23449">
              <w:rPr>
                <w:rFonts w:ascii="Times New Roman" w:hAnsi="Times New Roman" w:cs="Times New Roman"/>
                <w:sz w:val="18"/>
                <w:szCs w:val="18"/>
              </w:rPr>
              <w:fldChar w:fldCharType="separate"/>
            </w:r>
            <w:r w:rsidR="004D5D60" w:rsidRPr="004D5D60">
              <w:rPr>
                <w:rFonts w:ascii="Times New Roman" w:hAnsi="Times New Roman" w:cs="Times New Roman"/>
                <w:sz w:val="18"/>
              </w:rPr>
              <w:t>[9]</w:t>
            </w:r>
            <w:r w:rsidRPr="00B23449">
              <w:rPr>
                <w:rFonts w:ascii="Times New Roman" w:hAnsi="Times New Roman" w:cs="Times New Roman"/>
                <w:sz w:val="18"/>
                <w:szCs w:val="18"/>
              </w:rPr>
              <w:fldChar w:fldCharType="end"/>
            </w:r>
          </w:p>
        </w:tc>
      </w:tr>
      <w:tr w:rsidR="0039058F" w:rsidRPr="00B23449" w14:paraId="5A9B13D1" w14:textId="77777777" w:rsidTr="00FE4962">
        <w:trPr>
          <w:trHeight w:val="144"/>
        </w:trPr>
        <w:tc>
          <w:tcPr>
            <w:tcW w:w="3865" w:type="dxa"/>
            <w:hideMark/>
          </w:tcPr>
          <w:p w14:paraId="7D1FF4B8"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Annual gross domestic product (GDP) per capita</w:t>
            </w:r>
          </w:p>
        </w:tc>
        <w:tc>
          <w:tcPr>
            <w:tcW w:w="2790" w:type="dxa"/>
          </w:tcPr>
          <w:p w14:paraId="4DFC2D01"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Indirect Cost: Premature Mortality</w:t>
            </w:r>
          </w:p>
        </w:tc>
        <w:tc>
          <w:tcPr>
            <w:tcW w:w="2700" w:type="dxa"/>
            <w:hideMark/>
          </w:tcPr>
          <w:p w14:paraId="5E576A6F" w14:textId="77777777" w:rsidR="0039058F" w:rsidRPr="00B23449" w:rsidRDefault="0039058F" w:rsidP="00FE4962">
            <w:pPr>
              <w:spacing w:line="240" w:lineRule="auto"/>
              <w:contextualSpacing/>
              <w:rPr>
                <w:rFonts w:ascii="Times New Roman" w:hAnsi="Times New Roman" w:cs="Times New Roman"/>
                <w:sz w:val="18"/>
                <w:szCs w:val="18"/>
              </w:rPr>
            </w:pPr>
            <w:r w:rsidRPr="00B23449">
              <w:rPr>
                <w:rFonts w:ascii="Times New Roman" w:hAnsi="Times New Roman" w:cs="Times New Roman"/>
                <w:sz w:val="18"/>
                <w:szCs w:val="18"/>
              </w:rPr>
              <w:t>IMF World Economic Outlook</w:t>
            </w:r>
          </w:p>
        </w:tc>
      </w:tr>
    </w:tbl>
    <w:p w14:paraId="67CC45EA" w14:textId="77777777" w:rsidR="00BB1BDE" w:rsidRDefault="00BB1BDE" w:rsidP="00DE3CC2">
      <w:pPr>
        <w:spacing w:before="240"/>
        <w:rPr>
          <w:rStyle w:val="normaltextrun"/>
          <w:rFonts w:ascii="Times New Roman" w:hAnsi="Times New Roman" w:cs="Times New Roman"/>
          <w:b/>
          <w:color w:val="000000"/>
          <w:shd w:val="clear" w:color="auto" w:fill="FFFFFF"/>
        </w:rPr>
      </w:pPr>
    </w:p>
    <w:p w14:paraId="30C27239" w14:textId="5F52B345" w:rsidR="00DE3CC2" w:rsidRPr="00E4622C" w:rsidRDefault="0048627C" w:rsidP="00E263E3">
      <w:pPr>
        <w:spacing w:before="240" w:after="0" w:line="240" w:lineRule="auto"/>
        <w:rPr>
          <w:rStyle w:val="normaltextrun"/>
          <w:rFonts w:ascii="Times New Roman" w:hAnsi="Times New Roman" w:cs="Times New Roman"/>
          <w:b/>
          <w:color w:val="000000"/>
          <w:shd w:val="clear" w:color="auto" w:fill="FFFFFF"/>
        </w:rPr>
      </w:pPr>
      <w:r w:rsidRPr="00E4622C">
        <w:rPr>
          <w:rStyle w:val="normaltextrun"/>
          <w:rFonts w:ascii="Times New Roman" w:hAnsi="Times New Roman" w:cs="Times New Roman"/>
          <w:b/>
          <w:color w:val="000000"/>
          <w:shd w:val="clear" w:color="auto" w:fill="FFFFFF"/>
        </w:rPr>
        <w:t>Table</w:t>
      </w:r>
      <w:r w:rsidR="00EC2BE6">
        <w:rPr>
          <w:rStyle w:val="normaltextrun"/>
          <w:rFonts w:ascii="Times New Roman" w:hAnsi="Times New Roman" w:cs="Times New Roman"/>
          <w:b/>
          <w:bCs/>
          <w:color w:val="000000"/>
          <w:shd w:val="clear" w:color="auto" w:fill="FFFFFF"/>
        </w:rPr>
        <w:t xml:space="preserve"> </w:t>
      </w:r>
      <w:r w:rsidR="005C09DD">
        <w:rPr>
          <w:rStyle w:val="normaltextrun"/>
          <w:rFonts w:ascii="Times New Roman" w:hAnsi="Times New Roman" w:cs="Times New Roman"/>
          <w:b/>
          <w:bCs/>
          <w:color w:val="000000"/>
          <w:shd w:val="clear" w:color="auto" w:fill="FFFFFF"/>
        </w:rPr>
        <w:t>B in S1 Table</w:t>
      </w:r>
      <w:r w:rsidR="00FE08B1">
        <w:rPr>
          <w:rStyle w:val="normaltextrun"/>
          <w:rFonts w:ascii="Times New Roman" w:hAnsi="Times New Roman" w:cs="Times New Roman"/>
          <w:b/>
          <w:bCs/>
          <w:color w:val="000000"/>
          <w:shd w:val="clear" w:color="auto" w:fill="FFFFFF"/>
        </w:rPr>
        <w:t>s</w:t>
      </w:r>
      <w:r w:rsidR="00DE3CC2" w:rsidRPr="00E4622C">
        <w:rPr>
          <w:rStyle w:val="normaltextrun"/>
          <w:rFonts w:ascii="Times New Roman" w:hAnsi="Times New Roman" w:cs="Times New Roman"/>
          <w:b/>
          <w:bCs/>
          <w:color w:val="000000"/>
          <w:shd w:val="clear" w:color="auto" w:fill="FFFFFF"/>
        </w:rPr>
        <w:t>. Results from scoping review of overweight and obesity impacts on COVID-19 outcomes</w:t>
      </w:r>
      <w:r w:rsidR="00A169DC">
        <w:rPr>
          <w:rStyle w:val="normaltextrun"/>
          <w:rFonts w:ascii="Times New Roman" w:hAnsi="Times New Roman" w:cs="Times New Roman"/>
          <w:b/>
          <w:bCs/>
          <w:color w:val="000000"/>
          <w:shd w:val="clear" w:color="auto" w:fill="FFFFFF"/>
        </w:rPr>
        <w:t>.</w:t>
      </w:r>
    </w:p>
    <w:tbl>
      <w:tblPr>
        <w:tblStyle w:val="TableGrid"/>
        <w:tblW w:w="0" w:type="auto"/>
        <w:tblLayout w:type="fixed"/>
        <w:tblLook w:val="04A0" w:firstRow="1" w:lastRow="0" w:firstColumn="1" w:lastColumn="0" w:noHBand="0" w:noVBand="1"/>
      </w:tblPr>
      <w:tblGrid>
        <w:gridCol w:w="2335"/>
        <w:gridCol w:w="2070"/>
        <w:gridCol w:w="4945"/>
      </w:tblGrid>
      <w:tr w:rsidR="00DE3CC2" w:rsidRPr="00D657B3" w14:paraId="1228C8C8" w14:textId="77777777" w:rsidTr="00E263E3">
        <w:trPr>
          <w:trHeight w:val="300"/>
          <w:tblHeader/>
        </w:trPr>
        <w:tc>
          <w:tcPr>
            <w:tcW w:w="2335" w:type="dxa"/>
            <w:shd w:val="clear" w:color="auto" w:fill="BFBFBF" w:themeFill="background1" w:themeFillShade="BF"/>
            <w:noWrap/>
            <w:hideMark/>
          </w:tcPr>
          <w:p w14:paraId="2EA4CA47" w14:textId="7F3ADED0" w:rsidR="00DE3CC2" w:rsidRPr="00E4622C" w:rsidRDefault="00DE3CC2" w:rsidP="005D26EE">
            <w:pPr>
              <w:spacing w:line="240" w:lineRule="auto"/>
              <w:contextualSpacing/>
              <w:rPr>
                <w:rFonts w:ascii="Times New Roman" w:hAnsi="Times New Roman" w:cs="Times New Roman"/>
                <w:b/>
                <w:sz w:val="18"/>
                <w:szCs w:val="18"/>
              </w:rPr>
            </w:pPr>
            <w:r w:rsidRPr="00E4622C">
              <w:rPr>
                <w:rFonts w:ascii="Times New Roman" w:hAnsi="Times New Roman" w:cs="Times New Roman"/>
                <w:b/>
                <w:sz w:val="18"/>
                <w:szCs w:val="18"/>
              </w:rPr>
              <w:t>Study Title</w:t>
            </w:r>
          </w:p>
        </w:tc>
        <w:tc>
          <w:tcPr>
            <w:tcW w:w="2070" w:type="dxa"/>
            <w:shd w:val="clear" w:color="auto" w:fill="BFBFBF" w:themeFill="background1" w:themeFillShade="BF"/>
            <w:noWrap/>
            <w:hideMark/>
          </w:tcPr>
          <w:p w14:paraId="02F0C9E8" w14:textId="77777777" w:rsidR="00DE3CC2" w:rsidRPr="00E4622C" w:rsidRDefault="00DE3CC2" w:rsidP="005D26EE">
            <w:pPr>
              <w:spacing w:line="240" w:lineRule="auto"/>
              <w:contextualSpacing/>
              <w:rPr>
                <w:rFonts w:ascii="Times New Roman" w:hAnsi="Times New Roman" w:cs="Times New Roman"/>
                <w:b/>
                <w:sz w:val="18"/>
                <w:szCs w:val="18"/>
              </w:rPr>
            </w:pPr>
            <w:r w:rsidRPr="00E4622C">
              <w:rPr>
                <w:rFonts w:ascii="Times New Roman" w:hAnsi="Times New Roman" w:cs="Times New Roman"/>
                <w:b/>
                <w:sz w:val="18"/>
                <w:szCs w:val="18"/>
              </w:rPr>
              <w:t>Outcome</w:t>
            </w:r>
          </w:p>
        </w:tc>
        <w:tc>
          <w:tcPr>
            <w:tcW w:w="4945" w:type="dxa"/>
            <w:shd w:val="clear" w:color="auto" w:fill="BFBFBF" w:themeFill="background1" w:themeFillShade="BF"/>
            <w:noWrap/>
            <w:hideMark/>
          </w:tcPr>
          <w:p w14:paraId="6A7E8107" w14:textId="77777777" w:rsidR="00DE3CC2" w:rsidRPr="00E4622C" w:rsidRDefault="00DE3CC2" w:rsidP="005D26EE">
            <w:pPr>
              <w:spacing w:line="240" w:lineRule="auto"/>
              <w:contextualSpacing/>
              <w:rPr>
                <w:rFonts w:ascii="Times New Roman" w:hAnsi="Times New Roman" w:cs="Times New Roman"/>
                <w:b/>
                <w:sz w:val="18"/>
                <w:szCs w:val="18"/>
              </w:rPr>
            </w:pPr>
            <w:r w:rsidRPr="00E4622C">
              <w:rPr>
                <w:rFonts w:ascii="Times New Roman" w:hAnsi="Times New Roman" w:cs="Times New Roman"/>
                <w:b/>
                <w:sz w:val="18"/>
                <w:szCs w:val="18"/>
              </w:rPr>
              <w:t>Results</w:t>
            </w:r>
          </w:p>
        </w:tc>
      </w:tr>
      <w:tr w:rsidR="00DE3CC2" w:rsidRPr="00D657B3" w14:paraId="79390085" w14:textId="77777777" w:rsidTr="005D26EE">
        <w:trPr>
          <w:trHeight w:val="300"/>
        </w:trPr>
        <w:tc>
          <w:tcPr>
            <w:tcW w:w="2335" w:type="dxa"/>
            <w:noWrap/>
            <w:hideMark/>
          </w:tcPr>
          <w:p w14:paraId="41AB65F7" w14:textId="1D240830"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Yang, Hu, and Zhu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VAwtRs5z","properties":{"formattedCitation":"[10]","plainCitation":"[10]","noteIndex":0},"citationItems":[{"id":8622,"uris":["http://zotero.org/groups/2591532/items/Y3PC7D2D",["http://zotero.org/groups/2591532/items/Y3PC7D2D"]],"itemData":{"id":8622,"type":"article-journal","abstract":"Obesity and COVID-19 are both worldwide epidemics now. There may be some potential relationships between them, but little is known. This study was done to explore this relationship through literature search, systematic review, and meta-analysis. Pubmed, Embase, WOS, Cochrane, CNKI, Wanfang, and Sinomed databases were searched to collect literature concerning obesity and COVID-19. Systematic review and meta-analysis were conducted after literature screening, quality assessment, and data extraction. A total of 180 articles were initially searched after duplicate removal, and 9 were finally included in our analysis. Results show that severe COVID-19 patients have a higher body mass index than non-severe ones (WMD = 2.67; 95% CI, 1.52-3.82); COVID-19 patients with obesity were more severely affected and have a worse outcome than those without (OR = 2.31; 95% CI, 1.3-4.12). Obesity may aggravate COVID-19.","container-title":"J Med Virol","DOI":"10.1002/jmv.26237","issue":"1 PG - 257-261","page":"257-261","title":"Obesity aggravates COVID-19: A systematic review and meta-analysis.","volume":"93","author":[{"family":"Yang","given":"J"},{"family":"Hu","given":"J"},{"family":"Zhu","given":"C"}]}}],"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0]</w:t>
            </w:r>
            <w:r>
              <w:rPr>
                <w:rFonts w:ascii="Times New Roman" w:hAnsi="Times New Roman" w:cs="Times New Roman"/>
                <w:sz w:val="18"/>
                <w:szCs w:val="18"/>
              </w:rPr>
              <w:fldChar w:fldCharType="end"/>
            </w:r>
          </w:p>
        </w:tc>
        <w:tc>
          <w:tcPr>
            <w:tcW w:w="2070" w:type="dxa"/>
            <w:noWrap/>
            <w:hideMark/>
          </w:tcPr>
          <w:p w14:paraId="67738F3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574B278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Mean Difference in BMI among those with severe COVID-19 disease: WMD=2.67, 95% </w:t>
            </w:r>
            <w:proofErr w:type="gramStart"/>
            <w:r w:rsidRPr="00D657B3">
              <w:rPr>
                <w:rFonts w:ascii="Times New Roman" w:hAnsi="Times New Roman" w:cs="Times New Roman"/>
                <w:sz w:val="18"/>
                <w:szCs w:val="18"/>
              </w:rPr>
              <w:t>CI[</w:t>
            </w:r>
            <w:proofErr w:type="gramEnd"/>
            <w:r w:rsidRPr="00D657B3">
              <w:rPr>
                <w:rFonts w:ascii="Times New Roman" w:hAnsi="Times New Roman" w:cs="Times New Roman"/>
                <w:sz w:val="18"/>
                <w:szCs w:val="18"/>
              </w:rPr>
              <w:t xml:space="preserve">1.52, 3.82] &amp; OR of patients with obesity developing severe COVID disease: 0OR=2.31, 95% </w:t>
            </w:r>
            <w:proofErr w:type="gramStart"/>
            <w:r w:rsidRPr="00D657B3">
              <w:rPr>
                <w:rFonts w:ascii="Times New Roman" w:hAnsi="Times New Roman" w:cs="Times New Roman"/>
                <w:sz w:val="18"/>
                <w:szCs w:val="18"/>
              </w:rPr>
              <w:t>CI[</w:t>
            </w:r>
            <w:proofErr w:type="gramEnd"/>
            <w:r w:rsidRPr="00D657B3">
              <w:rPr>
                <w:rFonts w:ascii="Times New Roman" w:hAnsi="Times New Roman" w:cs="Times New Roman"/>
                <w:sz w:val="18"/>
                <w:szCs w:val="18"/>
              </w:rPr>
              <w:t>1.3, 4.12]</w:t>
            </w:r>
          </w:p>
        </w:tc>
      </w:tr>
      <w:tr w:rsidR="00DE3CC2" w:rsidRPr="00D657B3" w14:paraId="55CDBFC8" w14:textId="77777777" w:rsidTr="005D26EE">
        <w:trPr>
          <w:trHeight w:val="300"/>
        </w:trPr>
        <w:tc>
          <w:tcPr>
            <w:tcW w:w="2335" w:type="dxa"/>
            <w:vMerge w:val="restart"/>
            <w:noWrap/>
            <w:hideMark/>
          </w:tcPr>
          <w:p w14:paraId="1AD5E647" w14:textId="2085DD3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Huang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oNYGk1if","properties":{"formattedCitation":"[11]","plainCitation":"[11]","noteIndex":0},"citationItems":[{"id":8647,"uris":["http://zotero.org/groups/2591532/items/HGIPQJTS",["http://zotero.org/groups/2591532/items/HGIPQJTS"]],"itemData":{"id":8647,"type":"article-journal","abstract":"BACKGROUND: Obesity is common in patients with coronavirus disease 2019 (COVID-19). The effects of obesity on clinical outcomes of COVID-19 warrant systematical investigation. OBJECTIVE: This study explores the effects of obesity with the risk of severe disease among patients with COVID-19. METHODS: Body mass index (BMI) and degree of visceral adipose tissue (VAT) accumulation were used as indicators for obesity status. Publication databases including preprints were searched up to August 10, 2020. Clinical outcomes of severe COVID-19 included hospitalization, a requirement for treatment in an intensive care unit (ICU), invasive mechanical ventilation (IMV), and mortality. Risks for severe COVID-19 outcomes are presented as odds ratios (OR) and 95% confidence interval (95%CI) for cohort studies with BMI-defined obesity, and standardized mean difference (SMD) and 95%CI for controlled studies with VAT-defined excessive adiposity. RESULTS: A total of 45, 650 participants from 30 studies with BMI-defined obesity and 3 controlled studies with VAT-defined adiposity were included for assessing the risk of severe COVID-19. Univariate analyses showed significantly higher ORs of severe COVID-19 with higher BMI: 1.76 (95%: 1.21, 2.56, P = 0.003) for hospitalization, 1.67 (95%CI: 1.26, 2.21, P&lt;0.001) for ICU admission, 2.19 (95%CI: 1.56, 3.07, P&lt;0.001) for IMV requirement, and 1.37 (95%CI: 1.06, 1.75, P = 0.014) for death, giving an overall OR for severe COVID-19 of 1.67 (95%CI: 1.43, 1.96; P&lt;0.001). Multivariate analyses revealed increased ORs of severe COVID-19 associated with higher BMI: 2.36 (95%CI: 1.37, 4.07, P = 0.002) for hospitalization, 2.32 (95%CI: 1.38, 3.90, P = 0.001) for requiring ICU admission, 2.63 (95%CI: 1.32, 5.25, P = 0.006) for IMV support, and 1.49 (95%CI: 1.20, 1.85, P&lt;0.001) for mortality, giving an overall OR for severe COVID-19 of 2.09 (95%CI: 1.67, 2.62; P&lt;0.001). Compared to non-severe COVID-19 patients, severe COVID-19 cases showed significantly higher VAT accumulation with a SMD of 0.49 for hospitalization (95% CI: 0.11, 0.87; P = 0.011), 0.57 (95% CI: 0.33, 0.81; P&lt;0.001) for requiring ICU admission and 0.37 (95% CI: 0.03, 0.71; P = 0.035) for IMV support. The overall SMD for severe COVID-19 was 0.50 (95% CI: 0.33, 0.68; P&lt;0.001). CONCLUSIONS: Obesity increases risk for hospitalization, ICU admission, IMV requirement and death among patients with COVID-19. Further, excessive visceral adiposity appears to be associated with severe COVID-19 outcomes. These findings emphasize the need for effective actions by individuals, the public and governments to increase awareness of the risks resulting from obesity and how these are heightened in the current global pandemic.","container-title":"Metabolism","DOI":"10.1016/j.metabol.2020.154378","issue":"PG - 154378","page":"154378-154378","title":"Obesity in patients with COVID-19: a systematic review and meta-analysis.","volume":"113","author":[{"family":"Huang","given":"Y"},{"family":"Lu","given":"Y"},{"family":"YM","given":"Huang"},{"family":"Wang","given":"M"},{"family":"Ling","given":"W"},{"family":"Sui","given":"Y"},{"family":"HL","given":"Zhao"}]}}],"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1]</w:t>
            </w:r>
            <w:r>
              <w:rPr>
                <w:rFonts w:ascii="Times New Roman" w:hAnsi="Times New Roman" w:cs="Times New Roman"/>
                <w:sz w:val="18"/>
                <w:szCs w:val="18"/>
              </w:rPr>
              <w:fldChar w:fldCharType="end"/>
            </w:r>
          </w:p>
        </w:tc>
        <w:tc>
          <w:tcPr>
            <w:tcW w:w="2070" w:type="dxa"/>
            <w:noWrap/>
            <w:hideMark/>
          </w:tcPr>
          <w:p w14:paraId="1AF0044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04E1643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Univariate analysis: OR of severe COVID-19 with higher BMI = 1.76, 95% CI (1.21, 2.56), p=0.003</w:t>
            </w:r>
            <w:r w:rsidRPr="00D657B3">
              <w:rPr>
                <w:rFonts w:ascii="Times New Roman" w:hAnsi="Times New Roman" w:cs="Times New Roman"/>
                <w:sz w:val="18"/>
                <w:szCs w:val="18"/>
              </w:rPr>
              <w:br/>
              <w:t>Multivariate analysis: OR=2.36 (1.37, 4.07), p=0.002</w:t>
            </w:r>
            <w:r w:rsidRPr="00D657B3">
              <w:rPr>
                <w:rFonts w:ascii="Times New Roman" w:hAnsi="Times New Roman" w:cs="Times New Roman"/>
                <w:sz w:val="18"/>
                <w:szCs w:val="18"/>
              </w:rPr>
              <w:br/>
              <w:t>Mean difference in adipose tissue: SMD=0.49 (0.11, 0.87), p=0.155</w:t>
            </w:r>
          </w:p>
        </w:tc>
      </w:tr>
      <w:tr w:rsidR="00DE3CC2" w:rsidRPr="00D657B3" w14:paraId="5BF03BED" w14:textId="77777777" w:rsidTr="005D26EE">
        <w:trPr>
          <w:trHeight w:val="300"/>
        </w:trPr>
        <w:tc>
          <w:tcPr>
            <w:tcW w:w="2335" w:type="dxa"/>
            <w:vMerge/>
            <w:hideMark/>
          </w:tcPr>
          <w:p w14:paraId="514351E4"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EA989C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6918152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Univariate analysis: OR = 1.67, 95% CI (1.26, 2.21), p&lt;0.001</w:t>
            </w:r>
            <w:r w:rsidRPr="00D657B3">
              <w:rPr>
                <w:rFonts w:ascii="Times New Roman" w:hAnsi="Times New Roman" w:cs="Times New Roman"/>
                <w:sz w:val="18"/>
                <w:szCs w:val="18"/>
              </w:rPr>
              <w:br/>
              <w:t>Multivariate analysis: OR=2.32 (1.38, 3.90), p=0.001</w:t>
            </w:r>
            <w:r w:rsidRPr="00D657B3">
              <w:rPr>
                <w:rFonts w:ascii="Times New Roman" w:hAnsi="Times New Roman" w:cs="Times New Roman"/>
                <w:sz w:val="18"/>
                <w:szCs w:val="18"/>
              </w:rPr>
              <w:br/>
              <w:t>Mean difference in adipose tissue: SMD=0.57 (0.33, 0.81), p=0.202</w:t>
            </w:r>
          </w:p>
        </w:tc>
      </w:tr>
      <w:tr w:rsidR="00DE3CC2" w:rsidRPr="00D657B3" w14:paraId="78AAC3AD" w14:textId="77777777" w:rsidTr="005D26EE">
        <w:trPr>
          <w:trHeight w:val="300"/>
        </w:trPr>
        <w:tc>
          <w:tcPr>
            <w:tcW w:w="2335" w:type="dxa"/>
            <w:vMerge/>
            <w:hideMark/>
          </w:tcPr>
          <w:p w14:paraId="2A37ED3C"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E94CD1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6D8DEC2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Univariate analysis: OR=2.19, 95%CI (1.56, 3.07), p&lt;0.001</w:t>
            </w:r>
            <w:r w:rsidRPr="00D657B3">
              <w:rPr>
                <w:rFonts w:ascii="Times New Roman" w:hAnsi="Times New Roman" w:cs="Times New Roman"/>
                <w:sz w:val="18"/>
                <w:szCs w:val="18"/>
              </w:rPr>
              <w:br/>
              <w:t>Multivariate analysis: OR=2.63 (1.32, 5.25), p=0.006</w:t>
            </w:r>
            <w:r w:rsidRPr="00D657B3">
              <w:rPr>
                <w:rFonts w:ascii="Times New Roman" w:hAnsi="Times New Roman" w:cs="Times New Roman"/>
                <w:sz w:val="18"/>
                <w:szCs w:val="18"/>
              </w:rPr>
              <w:br/>
              <w:t>Mean difference in adipose tissue: SMD=0.37 (0.03, 0.71), p=0.468</w:t>
            </w:r>
          </w:p>
        </w:tc>
      </w:tr>
      <w:tr w:rsidR="00DE3CC2" w:rsidRPr="00D657B3" w14:paraId="41B8E90B" w14:textId="77777777" w:rsidTr="005D26EE">
        <w:trPr>
          <w:trHeight w:val="300"/>
        </w:trPr>
        <w:tc>
          <w:tcPr>
            <w:tcW w:w="2335" w:type="dxa"/>
            <w:vMerge/>
            <w:hideMark/>
          </w:tcPr>
          <w:p w14:paraId="4A21C6BF"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CD273D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00B1D80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Univariate analysis: OR=1.37, 95%CI (1.06, 1.75)</w:t>
            </w:r>
            <w:r w:rsidRPr="00D657B3">
              <w:rPr>
                <w:rFonts w:ascii="Times New Roman" w:hAnsi="Times New Roman" w:cs="Times New Roman"/>
                <w:sz w:val="18"/>
                <w:szCs w:val="18"/>
              </w:rPr>
              <w:br/>
              <w:t>Multivariate analysis: OR=1.49, 95%CI (1.20, 1.85), p=0.003</w:t>
            </w:r>
          </w:p>
        </w:tc>
      </w:tr>
      <w:tr w:rsidR="00DE3CC2" w:rsidRPr="00D657B3" w14:paraId="6713A021" w14:textId="77777777" w:rsidTr="005D26EE">
        <w:trPr>
          <w:trHeight w:val="300"/>
        </w:trPr>
        <w:tc>
          <w:tcPr>
            <w:tcW w:w="2335" w:type="dxa"/>
            <w:vMerge w:val="restart"/>
            <w:noWrap/>
            <w:hideMark/>
          </w:tcPr>
          <w:p w14:paraId="6DD131CC" w14:textId="0BC32C39"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 xml:space="preserve">Tamara and </w:t>
            </w:r>
            <w:proofErr w:type="spellStart"/>
            <w:r>
              <w:rPr>
                <w:rFonts w:ascii="Times New Roman" w:hAnsi="Times New Roman" w:cs="Times New Roman"/>
                <w:sz w:val="18"/>
                <w:szCs w:val="18"/>
              </w:rPr>
              <w:t>Tahapary</w:t>
            </w:r>
            <w:proofErr w:type="spellEnd"/>
            <w:r>
              <w:rPr>
                <w:rFonts w:ascii="Times New Roman" w:hAnsi="Times New Roman" w:cs="Times New Roman"/>
                <w:sz w:val="18"/>
                <w:szCs w:val="18"/>
              </w:rPr>
              <w:t xml:space="preserve">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37anSdnY","properties":{"formattedCitation":"[12]","plainCitation":"[12]","noteIndex":0},"citationItems":[{"id":8628,"uris":["http://zotero.org/groups/2591532/items/U8KULYI6",["http://zotero.org/groups/2591532/items/U8KULYI6"]],"itemData":{"id":8628,"type":"article-journal","abstract":"BACKGROUND AND AIMS: COVID-19 is an emerging pandemic due to droplet infection of 2019-novel coronavirus (2019-nCoV). Due to its rapid transmission and high case-fatality rate, recognition of its risk and prognostic factor is important. Obesity has been associated with impaired immune system, increasing the susceptibility for 2019-nCoV infection. We aimed to study the impact of obesity to the prognosis and disease severity of COVID-19. METHODS: A systematic search and handsearching was conducted in four databases: Cochrane, MEDLINE, EMBASE, and PubMed. The identified articles were screened using the chosen eligibility criteria. We obtained three retrospective cohort studies (Wu J et al., Lighter J et al., and Simonnet A et al.) to be critically appraised using Newcastle Ottawa Scale. RESULTS: The findings of all included studies were consistent in stating the contribution of obesity as a risk factor to increase the requirement for advanced medical care. Study with the highest quality, Simonnet A et al., reported an increase need of invasive mechanical ventilation in COVID-19 patients with body mass index higher than 35 kg/m(2), OR: 7.36 (1.63-33.14; p = 0.021). This is associated with a higher mortality rate in obese population infected with COVID-19. CONCLUSION: Obesity is an independent risk and prognostic factor for the disease severity and the requirement of advanced medical care in COVID-19. This systematic review highlights a particularly vulnerable group - obese, and emphasises on the importance of treatment aggression and disease prevention in this population group.","container-title":"Diabetes Metab Syndr","DOI":"10.1016/j.dsx.2020.05.020","issue":"4 PG - 655-659","page":"655-659","title":"Obesity as a predictor for a poor prognosis of COVID-19: A systematic review.","volume":"14","author":[{"family":"Tamara","given":"A"},{"family":"DL","given":"Tahapary"}]}}],"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2]</w:t>
            </w:r>
            <w:r>
              <w:rPr>
                <w:rFonts w:ascii="Times New Roman" w:hAnsi="Times New Roman" w:cs="Times New Roman"/>
                <w:sz w:val="18"/>
                <w:szCs w:val="18"/>
              </w:rPr>
              <w:fldChar w:fldCharType="end"/>
            </w:r>
          </w:p>
        </w:tc>
        <w:tc>
          <w:tcPr>
            <w:tcW w:w="2070" w:type="dxa"/>
            <w:noWrap/>
            <w:hideMark/>
          </w:tcPr>
          <w:p w14:paraId="0D704C8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833D23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30 (1.09, 1.54), p=0.003 for BMI≥25</w:t>
            </w:r>
          </w:p>
        </w:tc>
      </w:tr>
      <w:tr w:rsidR="00DE3CC2" w:rsidRPr="00D657B3" w14:paraId="6074F04A" w14:textId="77777777" w:rsidTr="005D26EE">
        <w:trPr>
          <w:trHeight w:val="300"/>
        </w:trPr>
        <w:tc>
          <w:tcPr>
            <w:tcW w:w="2335" w:type="dxa"/>
            <w:vMerge/>
            <w:hideMark/>
          </w:tcPr>
          <w:p w14:paraId="76F2F544"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61B8256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707F588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2.0 (1.6, 2.6), p&lt;0.0001 compared to normal weight and OR=2.2 (1.7, 2.9), p&lt;0.006 compared to overweight</w:t>
            </w:r>
          </w:p>
        </w:tc>
      </w:tr>
      <w:tr w:rsidR="00DE3CC2" w:rsidRPr="00D657B3" w14:paraId="68F3BA03" w14:textId="77777777" w:rsidTr="005D26EE">
        <w:trPr>
          <w:trHeight w:val="300"/>
        </w:trPr>
        <w:tc>
          <w:tcPr>
            <w:tcW w:w="2335" w:type="dxa"/>
            <w:vMerge/>
            <w:hideMark/>
          </w:tcPr>
          <w:p w14:paraId="0133236C"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1E2A63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0F0FB73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8 (1.2, 2.7), p&lt;0.0006 compared to normal weight and OR=3.6 (2.5, 5.3) p&lt;0.0001 compared to overweight</w:t>
            </w:r>
          </w:p>
        </w:tc>
      </w:tr>
      <w:tr w:rsidR="00DE3CC2" w:rsidRPr="00D657B3" w14:paraId="76839CE6" w14:textId="77777777" w:rsidTr="005D26EE">
        <w:trPr>
          <w:trHeight w:val="300"/>
        </w:trPr>
        <w:tc>
          <w:tcPr>
            <w:tcW w:w="2335" w:type="dxa"/>
            <w:vMerge/>
            <w:hideMark/>
          </w:tcPr>
          <w:p w14:paraId="6933FA2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A11032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49B316E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7.36 (1.63, 33.14), p=0.021 for BMI≥35</w:t>
            </w:r>
          </w:p>
        </w:tc>
      </w:tr>
      <w:tr w:rsidR="00DE3CC2" w:rsidRPr="00D657B3" w14:paraId="128FBC73" w14:textId="77777777" w:rsidTr="005D26EE">
        <w:trPr>
          <w:trHeight w:val="300"/>
        </w:trPr>
        <w:tc>
          <w:tcPr>
            <w:tcW w:w="2335" w:type="dxa"/>
            <w:vMerge w:val="restart"/>
            <w:noWrap/>
            <w:hideMark/>
          </w:tcPr>
          <w:p w14:paraId="322707BC" w14:textId="2D828CC9" w:rsidR="00DE3CC2" w:rsidRPr="00D657B3" w:rsidRDefault="00DE3CC2" w:rsidP="005D26EE">
            <w:pPr>
              <w:spacing w:line="240" w:lineRule="auto"/>
              <w:contextualSpacing/>
              <w:rPr>
                <w:rFonts w:ascii="Times New Roman" w:hAnsi="Times New Roman" w:cs="Times New Roman"/>
                <w:sz w:val="18"/>
                <w:szCs w:val="18"/>
              </w:rPr>
            </w:pPr>
            <w:r w:rsidRPr="005A77AE">
              <w:rPr>
                <w:rFonts w:ascii="Times New Roman" w:hAnsi="Times New Roman" w:cs="Times New Roman"/>
                <w:sz w:val="18"/>
                <w:szCs w:val="18"/>
              </w:rPr>
              <w:t>Földi</w:t>
            </w:r>
            <w:r>
              <w:rPr>
                <w:rFonts w:ascii="Times New Roman" w:hAnsi="Times New Roman" w:cs="Times New Roman"/>
                <w:sz w:val="18"/>
                <w:szCs w:val="18"/>
              </w:rPr>
              <w:t xml:space="preserve">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NGQXbsDi","properties":{"formattedCitation":"[13]","plainCitation":"[13]","noteIndex":0},"citationItems":[{"id":8627,"uris":["http://zotero.org/groups/2591532/items/9RGJ2TN9",["http://zotero.org/groups/2591532/items/9RGJ2TN9"]],"itemData":{"id":8627,"type":"article-journal","abstract":"The disease course of COVID-19 varies from asymptomatic infection to critical condition leading to mortality. Identification of prognostic factors is important for prevention and early treatment. We aimed to examine whether obesity is a risk factor for the critical condition in COVID-19 patients by performing a meta-analysis. The review protocol was registered onto PROSPERO (CRD42020185980). A systematic search was performed in five scientific databases between 1 January and 11 May 2020. After selection, 24 retrospective cohort studies were included in the qualitative and quantitative analyses. We calculated pooled odds ratios (OR) with 95% confidence intervals (CIs) in meta-analysis. Obesity was a significant risk factor for intensive care unit (ICU) admission in a homogenous dataset (OR = 1.21, CI: 1.002-1.46; I2 = 0.0%) as well as for invasive mechanical ventilation (IMV) (OR = 2.05, CI: 1.16-3.64; I2 = 34.86%) in COVID-19. Comparing body mass index (BMI) classes with each other, we found that a higher BMI always carries a higher risk. Obesity may serve as a clinical predictor for adverse outcomes; therefore, the inclusion of BMI in prognostic scores and improvement of guidelines for the intensive care of patients with elevated BMI are highly recommended.","container-title":"Obes Rev","DOI":"10.1111/obr.13095","issue":"10 PG - e13095","page":"e13095-e13095","title":"Obesity is a risk factor for developing critical condition in COVID-19 patients: A systematic review and meta-analysis.","volume":"21","author":[{"family":"Földi","given":"M"},{"family":"Farkas","given":"N"},{"family":"Kiss","given":"S"},{"family":"Zádori","given":"N"},{"family":"Váncsa","given":"S"},{"family":"Szakó","given":"L"},{"family":"Dembrovszky","given":"F"},{"family":"Solymár","given":"M"},{"family":"Bartalis","given":"E"},{"family":"Szakács","given":"Z"},{"family":"Hartmann","given":"P"},{"family":"Pár","given":"G"},{"family":"Erőss","given":"B"},{"family":"Molnár","given":"Z"},{"family":"Hegyi","given":"P"},{"family":"Szentesi","given":"A"}]}}],"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3]</w:t>
            </w:r>
            <w:r>
              <w:rPr>
                <w:rFonts w:ascii="Times New Roman" w:hAnsi="Times New Roman" w:cs="Times New Roman"/>
                <w:sz w:val="18"/>
                <w:szCs w:val="18"/>
              </w:rPr>
              <w:fldChar w:fldCharType="end"/>
            </w:r>
          </w:p>
        </w:tc>
        <w:tc>
          <w:tcPr>
            <w:tcW w:w="2070" w:type="dxa"/>
            <w:noWrap/>
            <w:hideMark/>
          </w:tcPr>
          <w:p w14:paraId="1E608B9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78D806F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21 (1.002, 1.46)</w:t>
            </w:r>
          </w:p>
        </w:tc>
      </w:tr>
      <w:tr w:rsidR="00DE3CC2" w:rsidRPr="00D657B3" w14:paraId="53A96970" w14:textId="77777777" w:rsidTr="005D26EE">
        <w:trPr>
          <w:trHeight w:val="300"/>
        </w:trPr>
        <w:tc>
          <w:tcPr>
            <w:tcW w:w="2335" w:type="dxa"/>
            <w:vMerge/>
            <w:hideMark/>
          </w:tcPr>
          <w:p w14:paraId="2F3D3A5B"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5AF47FD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70D9193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2.05 (1.16, 3.64)</w:t>
            </w:r>
          </w:p>
        </w:tc>
      </w:tr>
      <w:tr w:rsidR="00DE3CC2" w:rsidRPr="00D657B3" w14:paraId="2402FDBD" w14:textId="77777777" w:rsidTr="005D26EE">
        <w:trPr>
          <w:trHeight w:val="300"/>
        </w:trPr>
        <w:tc>
          <w:tcPr>
            <w:tcW w:w="2335" w:type="dxa"/>
            <w:noWrap/>
            <w:hideMark/>
          </w:tcPr>
          <w:p w14:paraId="253EBD57" w14:textId="5193799D"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Malik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PgX32uy","properties":{"formattedCitation":"[14]","plainCitation":"[14]","noteIndex":0},"citationItems":[{"id":9881,"uris":["http://zotero.org/groups/2591532/items/I3I6E2Z8",["http://zotero.org/groups/2591532/items/I3I6E2Z8"]],"itemData":{"id":9881,"type":"article-journal","abstract":"Globally, both obesity and underweight are severe health risks for various diseases. The current study systematically examined the emerging evidence to identify an association between body mass index (BMI) and COVID-19 disease outcome. Online literature databases (e.g., Google Scholar, PubMed, MEDLINE, EMBASE, Scopus, Medrixv and BioRixv) were screened following standard search strategy having the appropriate keyword such as \"Obesity\", \"Underweight\", \"BMI\", \"Body Mass Index\", \"2019-nCov\", \"COVID-19, \"novel coronavirus\", \"coronavirus disease\". Studies published till 20(th) April 2020 were included without language restriction. These studies include case reports, case series, cohort, and any other which reported BMI, overweight/obesity or underweight, and its complication with COVID-19 disease. This study observed COVID-19 infection among BMI &lt; 25 kg/m(2) with prevalence of 0.60 (95%CI: 0.34-0.86, I(2) = - 76.77) as compared to the 0.34 (95%CI: 0.23-0.44, I(2) = 53.45% heterogeneity) having BMI &gt; 25 kg/m(2). The results of the current study show that BMI plays a significant role in COVID-19 severity in all age groups, especially the older individuals. A panel of doctors and nursing staff should review COVID-19 patients with higher BMI with other co-morbidities (diabetes and hypertension), and they should be given increased vigilance, priority in testing, and treatment to control the associated co-morbidities. Further, the COVID-19 patients whose illness entered 7-10 days, age &gt; 50 years, and elevated CRP levels should be given additional medical considerations. Our finding showed that the population and patients with high BMI have moderate to high risk of medical complications with COVID-19, and hence, their health status should be monitored more frequently including monitoring of blood pressure and blood glucose.","container-title":"Environ Sci Pollut Res Int","DOI":"10.1007/s11356-020-10132-4","issue":"33 PG - 42115-42123","page":"42115-42123","title":"Higher body mass index is an important risk factor in COVID-19 patients: a systematic review and meta-analysis.","volume":"27","author":[{"family":"Malik","given":"VS"},{"family":"Ravindra","given":"K"},{"family":"SV","given":"Attri"},{"family":"SK","given":"Bhadada"},{"family":"Singh","given":"M"}]}}],"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4]</w:t>
            </w:r>
            <w:r>
              <w:rPr>
                <w:rFonts w:ascii="Times New Roman" w:hAnsi="Times New Roman" w:cs="Times New Roman"/>
                <w:sz w:val="18"/>
                <w:szCs w:val="18"/>
              </w:rPr>
              <w:fldChar w:fldCharType="end"/>
            </w:r>
          </w:p>
        </w:tc>
        <w:tc>
          <w:tcPr>
            <w:tcW w:w="2070" w:type="dxa"/>
            <w:noWrap/>
            <w:hideMark/>
          </w:tcPr>
          <w:p w14:paraId="72F2694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58BE9FB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revalence of COVID-19 infection among those with BMI&gt;25 = 0.34 (0.23-0.44), vs prevalence=0.60 (0.34-0.86) among those with BMI&lt;25</w:t>
            </w:r>
          </w:p>
        </w:tc>
      </w:tr>
      <w:tr w:rsidR="00DE3CC2" w:rsidRPr="00D657B3" w14:paraId="50762E4E" w14:textId="77777777" w:rsidTr="005D26EE">
        <w:trPr>
          <w:trHeight w:val="300"/>
        </w:trPr>
        <w:tc>
          <w:tcPr>
            <w:tcW w:w="2335" w:type="dxa"/>
            <w:vMerge w:val="restart"/>
            <w:noWrap/>
            <w:hideMark/>
          </w:tcPr>
          <w:p w14:paraId="21CCFA9A" w14:textId="531A0290"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Chang TH, Chou CC, and Chang LY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peAf8oX","properties":{"formattedCitation":"[15]","plainCitation":"[15]","noteIndex":0},"citationItems":[{"id":9880,"uris":["http://zotero.org/groups/2591532/items/2NIBKI5M",["http://zotero.org/groups/2591532/items/2NIBKI5M"]],"itemData":{"id":9880,"type":"article-journal","abstract":"We conducted a systematic review of observational studies to examine the effects of body mass index (BMI) and obesity (BMI ≥ 30 kg/m(2) ) on coronavirus disease 2019 (COVID-19). Medline, Embase, and the Cochrane Library were searched. Sixteen articles were finally included in the meta-analysis, and a random effects model was used. BMI was found to be higher in patients with severe disease than in those with mild or moderate disease (MD 1.6, 95% CI, 0.8-2.4; p = .0002) in China; however, the heterogeneity was high (I(2) = 75%). Elevated BMI was associated with invasive mechanical ventilation (IMV) use (MD 4.1, 95% CI, 2.1-6.1; p &lt; .0001) in Western countries, and this result was consistent across studies (I(2) = 0%). Additionally, there were increased odds ratios of IMV use (OR 2.0, 95% CI, 1.4-2.9; p &lt; .0001) and hospitalization (OR 1.4, 95% CI, 1.3-1.60; p &lt; .00001) in patients with obesity. There was no substantial heterogeneity (I(2) = 0%). In conclusion, obesity or high BMI increased the risk of hospitalization, severe disease and invasive mechanical ventilation in COVID-19. Physicians must be alert to these early indicators to identify critical patients.","container-title":"Obes Rev","DOI":"10.1111/obr.13089","issue":"11 PG - e13089","note":"publisher-place: England","page":"e13089-e13089","title":"Effect of obesity and body mass index on coronavirus disease 2019 severity: A systematic review and meta-analysis.","volume":"21","author":[{"family":"Chang","given":"TH"},{"family":"CC","given":"Chou"},{"family":"LY","given":"Chang"}]}}],"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5]</w:t>
            </w:r>
            <w:r>
              <w:rPr>
                <w:rFonts w:ascii="Times New Roman" w:hAnsi="Times New Roman" w:cs="Times New Roman"/>
                <w:sz w:val="18"/>
                <w:szCs w:val="18"/>
              </w:rPr>
              <w:fldChar w:fldCharType="end"/>
            </w:r>
          </w:p>
        </w:tc>
        <w:tc>
          <w:tcPr>
            <w:tcW w:w="2070" w:type="dxa"/>
            <w:noWrap/>
            <w:hideMark/>
          </w:tcPr>
          <w:p w14:paraId="4FB6AF9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E7B6FA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Mean BMI Difference in those with severe disease (vs mild/mod): MD=1.6 (0.8-2.4), p=0.0002</w:t>
            </w:r>
          </w:p>
        </w:tc>
      </w:tr>
      <w:tr w:rsidR="00DE3CC2" w:rsidRPr="00D657B3" w14:paraId="6669F182" w14:textId="77777777" w:rsidTr="005D26EE">
        <w:trPr>
          <w:trHeight w:val="300"/>
        </w:trPr>
        <w:tc>
          <w:tcPr>
            <w:tcW w:w="2335" w:type="dxa"/>
            <w:vMerge/>
            <w:hideMark/>
          </w:tcPr>
          <w:p w14:paraId="60DB56B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599B091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2BB8AA4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4 (1.3-1.60), p&lt;0.00001</w:t>
            </w:r>
          </w:p>
        </w:tc>
      </w:tr>
      <w:tr w:rsidR="00DE3CC2" w:rsidRPr="00D657B3" w14:paraId="01A8A5F5" w14:textId="77777777" w:rsidTr="005D26EE">
        <w:trPr>
          <w:trHeight w:val="300"/>
        </w:trPr>
        <w:tc>
          <w:tcPr>
            <w:tcW w:w="2335" w:type="dxa"/>
            <w:vMerge/>
            <w:hideMark/>
          </w:tcPr>
          <w:p w14:paraId="09630882"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74A158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3027CB2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MD=4.1 (2.1-6.1), p&lt;0.0001 and OR of IMV among those with obesity =2.0 (1.4-2.9), p&lt;0.0001</w:t>
            </w:r>
          </w:p>
        </w:tc>
      </w:tr>
      <w:tr w:rsidR="00DE3CC2" w:rsidRPr="00D657B3" w14:paraId="50714991" w14:textId="77777777" w:rsidTr="005D26EE">
        <w:trPr>
          <w:trHeight w:val="300"/>
        </w:trPr>
        <w:tc>
          <w:tcPr>
            <w:tcW w:w="2335" w:type="dxa"/>
            <w:noWrap/>
            <w:hideMark/>
          </w:tcPr>
          <w:p w14:paraId="3DF349DF" w14:textId="72A250F4"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de Carvalho Sales-Peres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qQzQFrQa","properties":{"formattedCitation":"[16]","plainCitation":"[16]","noteIndex":0},"citationItems":[{"id":9882,"uris":["http://zotero.org/groups/2591532/items/4XKFQJRF",["http://zotero.org/groups/2591532/items/4XKFQJRF"]],"itemData":{"id":9882,"type":"article-journal","abstract":"OBJECTIVES: To investigate the relationship between coronavirus disease 2019 (COVID-19) and obesity in critically ill patients admitted to the intensive care unit (ICU). METHODS: We systematically searched PubMed, SCOPUS, Embase, LILACS, and Web of Science for studies published up to April 27, 2020. The outcome of interest was composite poor outcome, comprising mortality and severe COVID-19. We used a standardized data extraction form to collect information from published reports of eligible studies. Heterogeneity and publication bias were assessed using I(2) statistic and funnel plots, respectively. RESULTS: Nine studies including 6577 patients were selected for evaluation. The COVID-19 patients were 59.80% male and had comorbidities such as hypertension (51.51%), diabetes (30.3%), cardiovascular disease (16.66%), lung disease (15.99%), renal disease (7.49%), cancer (5.07%), and immunosuppression (1.8%). For patients with severe complications, the overall pooled event rates were 56.2% (random; 95% CI: 35.3-75.1; p = 0.015; I(2) = 71.461) for obesity, 23.6% (random; 95% CI: 17.9-30.5; p = 0.000; I(2) = 87.705) for type 2 diabetes, 45.9% (random; 95% CI: 38.0-53.9; p = 0.000; I(2) = 90.152) for hypertension, 20.0% (random; 95% CI: 7.9-42.0; p = 0.000; I(2) = 94.577) for smoking, 21.6% (random; 95% CI: 14.1-31.4%; p = 0.000, I(2) = 92.983) for lung diseases, and 20.6% (random; 95% CI: 15.2-27.5; p = 0.000, I(2) = 85.735) for cardiovascular diseases. DISCUSSION: This systematic review indicated the relationship between obesity, ICU admission, severe COVID-19, and disease progression in patients with COVID-19. Obese patients with hypertension, type 2 diabetes, smoking habit, lung disease, and/or cardiovascular disease should be cared for with increased attention.","container-title":"Obes Res Clin Pract","DOI":"10.1016/j.orcp.2020.07.007","issue":"5 PG - 389-397","page":"389-397","title":"Coronavirus (SARS-CoV-2) and the risk of obesity for critically illness and ICU admitted: Meta-analysis of the epidemiological evidence.","volume":"14","author":[{"family":"Sales-Peres","given":"SHC"},{"family":"LJ","given":"de Azevedo-Silva"},{"family":"RCS","given":"Bonato"},{"family":"MC","given":"Sales-Peres"},{"family":"ACDS","given":"Pinto"},{"family":"JF","given":"Santiago Junior"}]}}],"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6]</w:t>
            </w:r>
            <w:r>
              <w:rPr>
                <w:rFonts w:ascii="Times New Roman" w:hAnsi="Times New Roman" w:cs="Times New Roman"/>
                <w:sz w:val="18"/>
                <w:szCs w:val="18"/>
              </w:rPr>
              <w:fldChar w:fldCharType="end"/>
            </w:r>
          </w:p>
        </w:tc>
        <w:tc>
          <w:tcPr>
            <w:tcW w:w="2070" w:type="dxa"/>
            <w:noWrap/>
            <w:hideMark/>
          </w:tcPr>
          <w:p w14:paraId="3965CDC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1193069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Severe complications event rate = 56.2% (35.3-75.1) among patient with obesity</w:t>
            </w:r>
          </w:p>
        </w:tc>
      </w:tr>
      <w:tr w:rsidR="00DE3CC2" w:rsidRPr="00D657B3" w14:paraId="565BE340" w14:textId="77777777" w:rsidTr="005D26EE">
        <w:trPr>
          <w:trHeight w:val="300"/>
        </w:trPr>
        <w:tc>
          <w:tcPr>
            <w:tcW w:w="2335" w:type="dxa"/>
            <w:noWrap/>
            <w:hideMark/>
          </w:tcPr>
          <w:p w14:paraId="252010AD" w14:textId="613EF8FD" w:rsidR="00DE3CC2" w:rsidRPr="00D657B3" w:rsidRDefault="00DE3CC2" w:rsidP="005D26EE">
            <w:pPr>
              <w:spacing w:line="240" w:lineRule="auto"/>
              <w:contextualSpacing/>
              <w:rPr>
                <w:rFonts w:ascii="Times New Roman" w:hAnsi="Times New Roman" w:cs="Times New Roman"/>
                <w:sz w:val="18"/>
                <w:szCs w:val="18"/>
              </w:rPr>
            </w:pPr>
            <w:proofErr w:type="spellStart"/>
            <w:r>
              <w:rPr>
                <w:rFonts w:ascii="Times New Roman" w:hAnsi="Times New Roman" w:cs="Times New Roman"/>
                <w:sz w:val="18"/>
                <w:szCs w:val="18"/>
              </w:rPr>
              <w:t>Soeroto</w:t>
            </w:r>
            <w:proofErr w:type="spellEnd"/>
            <w:r>
              <w:rPr>
                <w:rFonts w:ascii="Times New Roman" w:hAnsi="Times New Roman" w:cs="Times New Roman"/>
                <w:sz w:val="18"/>
                <w:szCs w:val="18"/>
              </w:rPr>
              <w:t xml:space="preserve">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lOy3MBqG","properties":{"formattedCitation":"[17]","plainCitation":"[17]","noteIndex":0},"citationItems":[{"id":9883,"uris":["http://zotero.org/groups/2591532/items/KJ6MRTNB",["http://zotero.org/groups/2591532/items/KJ6MRTNB"]],"itemData":{"id":9883,"type":"article-journal","abstract":"BACKGROUND AND AIMS: Corona virus diseases 2019 (COVID-19) pandemic spread rapidly. Growing evidences that overweight and obesity which extent nearly a third of the world population were associated with severe COVID-19. This study aimed to explore the association and risk of increased BMI and obesity with composite poor outcome in COVID-19 adult patients. METHODS: We conducted a systematic literature search from PubMed and Embase database. We included all original research articles in COVID-19 adult patients and obesity based on classification of Body Mass Index (BMI) and composite poor outcome which consist of ICU admission, ARDS, severe COVID-19, use of mechanical ventilation, hospital admission, and mortality. RESULTS: Sixteen studies were included in meta-analysis with 9 studies presented BMI as continuous outcome and 10 studies presented BMI as dichotomous outcome (cut-off ≥30 kg/m(2)). COVID-19 patients with composite poor outcome had higher BMI with mean difference 1.12 (95% CI, 0.67-1.57, P &lt; 0.001). Meanwhile, obesity was associated with composite poor outcome with odds ratio (OR) = 1.78 (95% CI, 1.25-2.54, P &lt; 0.001) Multivariate meta-regression showed the association between BMI and obesity on composite poor outcome were affected by age, gender, DM type 2, and hypertension. CONCLUSION: Obesity is a risk factor of composite poor outcome of COVID-19. On the other hand, COVID-19 patients with composite poor outcome have higher BMI. BMI is an important routine procedure that should always be assessed in the management of COVID-19 patients and special attention should be given to patients with obesity.","container-title":"Diabetes Metab Syndr","DOI":"10.1016/j.dsx.2020.09.029","issue":"6 PG - 1897-1904","page":"1897-1904","title":"Effect of increased BMI and obesity on the outcome of COVID-19 adult patients: A systematic review and meta-analysis.","volume":"14","author":[{"family":"Soeroto","given":"AY"},{"family":"NN","given":"Soetedjo"},{"family":"Purwiga","given":"A"},{"family":"Santoso","given":"P"},{"family":"ID","given":"Kulsum"},{"family":"Suryadinata","given":"H"},{"family":"Ferdian","given":"F"}]}}],"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7]</w:t>
            </w:r>
            <w:r>
              <w:rPr>
                <w:rFonts w:ascii="Times New Roman" w:hAnsi="Times New Roman" w:cs="Times New Roman"/>
                <w:sz w:val="18"/>
                <w:szCs w:val="18"/>
              </w:rPr>
              <w:fldChar w:fldCharType="end"/>
            </w:r>
          </w:p>
        </w:tc>
        <w:tc>
          <w:tcPr>
            <w:tcW w:w="2070" w:type="dxa"/>
            <w:noWrap/>
            <w:hideMark/>
          </w:tcPr>
          <w:p w14:paraId="5A2C7DE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77E63A6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Mean BMI Difference in patients with composite poor outcome = 1.12 (0.67-1.57), p&lt;0.001 and OR for composite poor outcome in patients with obesity = 1.78 (1.25-2.54), p&lt;0.001</w:t>
            </w:r>
          </w:p>
        </w:tc>
      </w:tr>
      <w:tr w:rsidR="00DE3CC2" w:rsidRPr="00D657B3" w14:paraId="20D0ECB7" w14:textId="77777777" w:rsidTr="005D26EE">
        <w:trPr>
          <w:trHeight w:val="300"/>
        </w:trPr>
        <w:tc>
          <w:tcPr>
            <w:tcW w:w="2335" w:type="dxa"/>
            <w:vMerge w:val="restart"/>
            <w:noWrap/>
            <w:hideMark/>
          </w:tcPr>
          <w:p w14:paraId="1E29FA13" w14:textId="60287655"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Seidu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3FcwvjqX","properties":{"formattedCitation":"[18]","plainCitation":"[18]","noteIndex":0},"citationItems":[{"id":9887,"uris":["http://zotero.org/groups/2591532/items/ZYNPFB8L",["http://zotero.org/groups/2591532/items/ZYNPFB8L"]],"itemData":{"id":9887,"type":"article-journal","abstract":"BACKGROUND: Obesity accompanied by excess ectopic fat storage has been postulated as a risk factor for severe disease in people with SARS-CoV-2 through the stimulation of inflammation, functional immunologic deficit and a pro-thrombotic disseminated intravascular coagulation with associated high rates of venous thromboembolism.\nMETHODS: Observational studies in COVID-19 patients reporting data on raised body mass index at admission and associated clinical outcomes were identified from MEDLINE, Embase, Web of Science and the Cochrane Library up to 16 May 2020. Mean differences and relative risks (RR) with 95% confidence intervals (CIs) were aggregated using random effects models.\nRESULTS: Eight retrospective cohort studies and one cohort prospective cohort study with data on of 4,920 patients with COVID-19 were eligible. Comparing BMI ≥ 25 vs &lt;25 kg/m2, the RRs (95% CIs) of severe illness and mortality were 2.35 (1.43-3.86) and 3.52 (1.32-9.42), respectively. In a pooled analysis of three studies, the RR (95% CI) of severe illness comparing BMI &gt; 35 vs &lt;25 kg/m2 was 7.04 (2.72-18.20). High levels of statistical heterogeneity were partly explained by age; BMI ≥ 25 kg/m2 was associated with an increased risk of severe illness in older age groups (≥60 years), whereas the association was weaker in younger age groups (&lt;60 years).\nCONCLUSIONS: Excess adiposity is a risk factor for severe disease and mortality in people with SARS-CoV-2 infection. This was particularly pronounced in people 60 and older. The increased risk of worse outcomes from SARS-CoV-2 infection in people with excess adiposity should be taken into account when considering individual and population risks and when deciding on which groups to target for public health messaging on prevention and detection measures. Systematic review registration: PROSPERO 2020: CRD42020179783.","container-title":"Endocrinology, Diabetes &amp; Metabolism","DOI":"10.1002/edm2.176","ISSN":"2398-9238","issue":"1","journalAbbreviation":"Endocrinol Diabetes Metab","language":"eng","note":"PMID: 32904932\nPMCID: PMC7460942","page":"e00176","source":"PubMed","title":"The impact of obesity on severe disease and mortality in people with SARS-CoV-2: A systematic review and meta-analysis","title-short":"The impact of obesity on severe disease and mortality in people with SARS-CoV-2","volume":"4","author":[{"family":"Seidu","given":"Samuel"},{"family":"Gillies","given":"Clare"},{"family":"Zaccardi","given":"Francesco"},{"family":"Kunutsor","given":"Setor K."},{"family":"Hartmann-Boyce","given":"Jamie"},{"family":"Yates","given":"Thomas"},{"family":"Singh","given":"Awadhesh Kumar"},{"family":"Davies","given":"Melanie J."},{"family":"Khunti","given":"Kamlesh"}],"issued":{"date-parts":[["2021",1]]}},"locator":"-"}],"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8]</w:t>
            </w:r>
            <w:r>
              <w:rPr>
                <w:rFonts w:ascii="Times New Roman" w:hAnsi="Times New Roman" w:cs="Times New Roman"/>
                <w:sz w:val="18"/>
                <w:szCs w:val="18"/>
              </w:rPr>
              <w:fldChar w:fldCharType="end"/>
            </w:r>
          </w:p>
        </w:tc>
        <w:tc>
          <w:tcPr>
            <w:tcW w:w="2070" w:type="dxa"/>
            <w:noWrap/>
            <w:hideMark/>
          </w:tcPr>
          <w:p w14:paraId="4B6B6CF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734107B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R=2.35 (1.43-3.86) for BMI≥25 (vs BMI&lt;25) and RR=3.76 (1.97-7.16) for BMI&gt;35 (vs BMI&lt;25)</w:t>
            </w:r>
          </w:p>
        </w:tc>
      </w:tr>
      <w:tr w:rsidR="00DE3CC2" w:rsidRPr="00D657B3" w14:paraId="5B316DD6" w14:textId="77777777" w:rsidTr="005D26EE">
        <w:trPr>
          <w:trHeight w:val="300"/>
        </w:trPr>
        <w:tc>
          <w:tcPr>
            <w:tcW w:w="2335" w:type="dxa"/>
            <w:vMerge/>
            <w:hideMark/>
          </w:tcPr>
          <w:p w14:paraId="0A15F30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7196FD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75E4878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R=3.52 (1.32-9.42) for BMI≥25 (vs BMI&lt;25)</w:t>
            </w:r>
          </w:p>
        </w:tc>
      </w:tr>
      <w:tr w:rsidR="00DE3CC2" w:rsidRPr="00D657B3" w14:paraId="72F7DFD1" w14:textId="77777777" w:rsidTr="005D26EE">
        <w:trPr>
          <w:trHeight w:val="300"/>
        </w:trPr>
        <w:tc>
          <w:tcPr>
            <w:tcW w:w="2335" w:type="dxa"/>
            <w:noWrap/>
            <w:hideMark/>
          </w:tcPr>
          <w:p w14:paraId="124F925F" w14:textId="439B172A"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Malik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pjEq4zt1","properties":{"formattedCitation":"[19]","plainCitation":"[19]","noteIndex":0},"citationItems":[{"id":9886,"uris":["http://zotero.org/groups/2591532/items/JUJIKV9N",["http://zotero.org/groups/2591532/items/JUJIKV9N"]],"itemData":{"id":9886,"type":"article-journal","abstract":"Coronavirus disease 2019 (COVID-19) pandemic is a global health crisis. Very few studies have reported association between obesity and severity of COVID-19. In this meta-analysis, we assessed the association of obesity and outcomes in COVID-19 hospitalized patients. Data from observational studies describing the obesity or body mass index and outcomes of COVID-19 hospitalized patients from December 1, 2019, to August 15, 2020, was extracted following PRISMA guidelines with a consensus of two independent reviewers. Adverse outcomes defined as intensive care units, oxygen saturation less than 90%, invasive mechanical ventilation, severe disease, and in-hospital mortality. The odds ratio (OR) and 95% confidence interval (95% CI) were obtained and forest plots were created using random-effects models. A total of 10 studies with 10,233 confirmed COVID-19 patients were included. The overall prevalence of obesity in our study was 33.9% (3473/10,233). In meta-analysis, COVID-19 patient with obesity had higher odds of poor outcomes compared with better outcomes with a pooled OR of 1.88 (95% CI: 1.25-2.80; p = 0.002), with 86% heterogeneity between studies (p &lt; 0.00001). Our study suggests a significant association between obesity and COVID-19 severity and poor outcomes. Our results findings may have important suggestions for the clinical management and future research of obesity and COVID-19.","container-title":"Journal of Medical Virology","DOI":"10.1002/jmv.26555","ISSN":"1096-9071","issue":"2","journalAbbreviation":"J Med Virol","language":"eng","note":"PMID: 32975814\nPMCID: PMC7537321","page":"1188-1193","source":"PubMed","title":"Obesity a predictor of outcomes of COVID-19 hospitalized patients-A systematic review and meta-analysis","volume":"93","author":[{"family":"Malik","given":"Preeti"},{"family":"Patel","given":"Urvish"},{"family":"Patel","given":"Karan"},{"family":"Martin","given":"Mehwish"},{"family":"Shah","given":"Chail"},{"family":"Mehta","given":"Deep"},{"family":"Malik","given":"Faizan Ahmad"},{"family":"Sharma","given":"Ashish"}],"issued":{"date-parts":[["2021",2]]}}}],"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19]</w:t>
            </w:r>
            <w:r>
              <w:rPr>
                <w:rFonts w:ascii="Times New Roman" w:hAnsi="Times New Roman" w:cs="Times New Roman"/>
                <w:sz w:val="18"/>
                <w:szCs w:val="18"/>
              </w:rPr>
              <w:fldChar w:fldCharType="end"/>
            </w:r>
          </w:p>
        </w:tc>
        <w:tc>
          <w:tcPr>
            <w:tcW w:w="2070" w:type="dxa"/>
            <w:noWrap/>
            <w:hideMark/>
          </w:tcPr>
          <w:p w14:paraId="11AF020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01ECC2C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of poor outcomes = 1.88 (1.25-2.80), p=0.002</w:t>
            </w:r>
          </w:p>
        </w:tc>
      </w:tr>
      <w:tr w:rsidR="00DE3CC2" w:rsidRPr="00D657B3" w14:paraId="3D954EEA" w14:textId="77777777" w:rsidTr="005D26EE">
        <w:trPr>
          <w:trHeight w:val="300"/>
        </w:trPr>
        <w:tc>
          <w:tcPr>
            <w:tcW w:w="2335" w:type="dxa"/>
            <w:vMerge w:val="restart"/>
            <w:noWrap/>
            <w:hideMark/>
          </w:tcPr>
          <w:p w14:paraId="2A524B3E" w14:textId="7CC91A21"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Chu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ODe0aW4i","properties":{"formattedCitation":"[20]","plainCitation":"[20]","noteIndex":0},"citationItems":[{"id":9885,"uris":["http://zotero.org/groups/2591532/items/TEWKAWDI",["http://zotero.org/groups/2591532/items/TEWKAWDI"]],"itemData":{"id":9885,"type":"article-journal","abstract":"BACKGROUND: Obesity has been widely reported to be associated with the disease progression of coronavirus disease 2019 (COVID-19); however, some studies have reported different findings. We conducted a systematic review and meta-analysis to investigate the association between obesity and poor outcomes in patients with COVID-19 pneumonia.\nMETHODS: A systematic review and meta-analysis of studies from the PubMed, Embase, and Web of Science databases from 1 November 2019 to 24 May 2020 was performed. Study quality was assessed, and data extraction was conducted. The meta-analysis was carried out using fixed-effects and random-effects models to calculate odds ratios (ORs) of several poor outcomes in obese and non-obese COVID-19 patients.\nRESULTS: Twenty-two studies (n = 12,591 patients) were included. Pooled analysis demonstrated that body mass index (BMI) was higher in severe/critical COVID-19 patients than in mild COVID-19 patients (MD 2.48 kg/m2, 95% CI [2.00 to 2.96 kg/m2]). Additionally, obesity in COVID-19 patients was associated with poor outcomes (OR = 1.683, 95% CI [1.408-2.011]), which comprised severe COVID-19, ICU care, invasive mechanical ventilation use, and disease progression (OR = 4.17, 95% CI [2.32-7.48]; OR = 1.57, 95% CI [1.18-2.09]; OR = 2.13, 95% CI [1.10-4.14]; OR = 1.41, 95% CI [1.26-1.58], respectively). Obesity as a risk factor was greater in younger patients (OR 3.30 vs. 1.72). However, obesity did not increase the risk of hospital mortality (OR = 0.89, 95% CI [0.32-2.51]).\nCONCLUSIONS: As a result of a potentially critical role of obesity in determining the severity of COVID-19, it is important to collect anthropometric information for COVID-19 patients, especially the younger group. However, obesity may not be associated with hospital mortality, and efforts to understand the impact of obesity on the mortality of COVID-19 patients should be a research priority in the future.","container-title":"European Journal of Medical Research","DOI":"10.1186/s40001-020-00464-9","ISSN":"2047-783X","issue":"1","journalAbbreviation":"Eur J Med Res","language":"eng","note":"PMID: 33267871\nPMCID: PMC7708895","page":"64","source":"PubMed","title":"Obesity is associated with increased severity of disease in COVID-19 pneumonia: a systematic review and meta-analysis","title-short":"Obesity is associated with increased severity of disease in COVID-19 pneumonia","volume":"25","author":[{"family":"Chu","given":"Yanan"},{"family":"Yang","given":"Jinxiu"},{"family":"Shi","given":"Jiaran"},{"family":"Zhang","given":"Pingping"},{"family":"Wang","given":"Xingxiang"}],"issued":{"date-parts":[["2020",12,2]]}}}],"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0]</w:t>
            </w:r>
            <w:r>
              <w:rPr>
                <w:rFonts w:ascii="Times New Roman" w:hAnsi="Times New Roman" w:cs="Times New Roman"/>
                <w:sz w:val="18"/>
                <w:szCs w:val="18"/>
              </w:rPr>
              <w:fldChar w:fldCharType="end"/>
            </w:r>
          </w:p>
        </w:tc>
        <w:tc>
          <w:tcPr>
            <w:tcW w:w="2070" w:type="dxa"/>
            <w:noWrap/>
            <w:hideMark/>
          </w:tcPr>
          <w:p w14:paraId="321D4CB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9159F8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Mean BMI Difference among those with severe disease: MD=2.48 (2.00-2.96), OR=4.17 (2.32-7.48) for risk of severe disease among patients with obesity</w:t>
            </w:r>
          </w:p>
        </w:tc>
      </w:tr>
      <w:tr w:rsidR="00DE3CC2" w:rsidRPr="00D657B3" w14:paraId="7A439DAE" w14:textId="77777777" w:rsidTr="005D26EE">
        <w:trPr>
          <w:trHeight w:val="300"/>
        </w:trPr>
        <w:tc>
          <w:tcPr>
            <w:tcW w:w="2335" w:type="dxa"/>
            <w:vMerge/>
            <w:hideMark/>
          </w:tcPr>
          <w:p w14:paraId="2401372F"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5DAEC72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151C505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57 (1.18-2.09)</w:t>
            </w:r>
          </w:p>
        </w:tc>
      </w:tr>
      <w:tr w:rsidR="00DE3CC2" w:rsidRPr="00D657B3" w14:paraId="683426E8" w14:textId="77777777" w:rsidTr="005D26EE">
        <w:trPr>
          <w:trHeight w:val="300"/>
        </w:trPr>
        <w:tc>
          <w:tcPr>
            <w:tcW w:w="2335" w:type="dxa"/>
            <w:vMerge/>
            <w:hideMark/>
          </w:tcPr>
          <w:p w14:paraId="0F050843"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F1AA31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4BF0994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2.13 (1.10-4.14)</w:t>
            </w:r>
          </w:p>
        </w:tc>
      </w:tr>
      <w:tr w:rsidR="00DE3CC2" w:rsidRPr="00D657B3" w14:paraId="6ED10418" w14:textId="77777777" w:rsidTr="005D26EE">
        <w:trPr>
          <w:trHeight w:val="300"/>
        </w:trPr>
        <w:tc>
          <w:tcPr>
            <w:tcW w:w="2335" w:type="dxa"/>
            <w:vMerge/>
            <w:hideMark/>
          </w:tcPr>
          <w:p w14:paraId="33C57962"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9CE7C0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41798AD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No increased risk found here, OR=0.89 (0.32-2.51)</w:t>
            </w:r>
          </w:p>
        </w:tc>
      </w:tr>
      <w:tr w:rsidR="00DE3CC2" w:rsidRPr="00D657B3" w14:paraId="71D62C56" w14:textId="77777777" w:rsidTr="005D26EE">
        <w:trPr>
          <w:trHeight w:val="300"/>
        </w:trPr>
        <w:tc>
          <w:tcPr>
            <w:tcW w:w="2335" w:type="dxa"/>
            <w:vMerge/>
            <w:hideMark/>
          </w:tcPr>
          <w:p w14:paraId="6396F551"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14E142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1B67A29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for disease progression (distinct from severity) = 1.41 (1.26-1.58) and composite OR for poor outcomes (all previous measures) = 1.683 (1.408-2.011)</w:t>
            </w:r>
          </w:p>
        </w:tc>
      </w:tr>
      <w:tr w:rsidR="00DE3CC2" w:rsidRPr="00D657B3" w14:paraId="080749FE" w14:textId="77777777" w:rsidTr="005D26EE">
        <w:trPr>
          <w:trHeight w:val="300"/>
        </w:trPr>
        <w:tc>
          <w:tcPr>
            <w:tcW w:w="2335" w:type="dxa"/>
            <w:vMerge w:val="restart"/>
            <w:noWrap/>
            <w:hideMark/>
          </w:tcPr>
          <w:p w14:paraId="406FCE23" w14:textId="74772DE3"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Yang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yMumzLqd","properties":{"formattedCitation":"[21]","plainCitation":"[21]","noteIndex":0},"citationItems":[{"id":9884,"uris":["http://zotero.org/groups/2591532/items/K4QBHEWE",["http://zotero.org/groups/2591532/items/K4QBHEWE"]],"itemData":{"id":9884,"type":"article-journal","abstract":"This review aimed to evaluate the impact of obesity on the onset, exacerbation, and mortality of coronavirus disease 2019 (COVID-19); and compare the effects of different degrees of obesity. PubMed, EMBASE, and Web of Science were searched to find articles published between December 1, 2019, and July 27, 2020. Only observational studies with specific obesity definition were included. Literature screening and data extraction were conducted simultaneously by two researchers. A random-effects model was used to merge the effect quantity. Sensitivity analysis, subgroup analysis, and meta-regression analysis were used to deal with the heterogeneity among studies. Forty-one studies with 219,543 subjects and 115,635 COVID-19 patients were included. Subjects with obesity were more likely to have positive SARS-CoV-2 test results (OR = 1.50; 95% CI: 1.37-1.63, I2  = 69.2%); COVID-19 patients with obesity had a higher incidence of hospitalization (OR = 1.54, 95% CI: 1.33-1.78, I2  = 60.9%); hospitalized COVID-19 patients with obesity had a higher incidence of intensive care unit admission (OR = 1.48, 95% CI: 1.24-1.77, I2  = 67.5%), invasive mechanical ventilation (OR = 1.47, 95% CI: 1.31-1.65, I2  = 18.8%), and in-hospital mortality (OR = 1.14, 95% CI: 1.04-1.26, I2  = 74.4%). A higher degree of obesity also indicated a higher risk of almost all of the above events. The region may be one of the causes of heterogeneity. Obesity could promote the occurrence of the whole course of COVID-19. A higher degree of obesity may predict a higher risk. Further basic and clinical therapeutic research needs to be strengthened.","container-title":"Journal of Medical Virology","DOI":"10.1002/jmv.26677","ISSN":"1096-9071","issue":"5","journalAbbreviation":"J Med Virol","language":"eng","note":"PMID: 33200825\nPMCID: PMC7753795","page":"2662-2674","source":"PubMed","title":"Obesity aggravates COVID-19: An updated systematic review and meta-analysis","title-short":"Obesity aggravates COVID-19","volume":"93","author":[{"family":"Yang","given":"Jun"},{"family":"Tian","given":"Congmin"},{"family":"Chen","given":"Ying"},{"family":"Zhu","given":"Chunyan"},{"family":"Chi","given":"Hongyu"},{"family":"Li","given":"Jiahao"}],"issued":{"date-parts":[["2021",5]]}}}],"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1]</w:t>
            </w:r>
            <w:r>
              <w:rPr>
                <w:rFonts w:ascii="Times New Roman" w:hAnsi="Times New Roman" w:cs="Times New Roman"/>
                <w:sz w:val="18"/>
                <w:szCs w:val="18"/>
              </w:rPr>
              <w:fldChar w:fldCharType="end"/>
            </w:r>
          </w:p>
        </w:tc>
        <w:tc>
          <w:tcPr>
            <w:tcW w:w="2070" w:type="dxa"/>
            <w:noWrap/>
            <w:hideMark/>
          </w:tcPr>
          <w:p w14:paraId="1C43E7F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74269AA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50 (1.37-1.63)</w:t>
            </w:r>
          </w:p>
        </w:tc>
      </w:tr>
      <w:tr w:rsidR="00DE3CC2" w:rsidRPr="00D657B3" w14:paraId="6C38F6B9" w14:textId="77777777" w:rsidTr="005D26EE">
        <w:trPr>
          <w:trHeight w:val="300"/>
        </w:trPr>
        <w:tc>
          <w:tcPr>
            <w:tcW w:w="2335" w:type="dxa"/>
            <w:vMerge/>
            <w:hideMark/>
          </w:tcPr>
          <w:p w14:paraId="1AAE429C"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A3E0A0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2913809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54 (1.33-1.78)</w:t>
            </w:r>
          </w:p>
        </w:tc>
      </w:tr>
      <w:tr w:rsidR="00DE3CC2" w:rsidRPr="00D657B3" w14:paraId="55F06B5A" w14:textId="77777777" w:rsidTr="005D26EE">
        <w:trPr>
          <w:trHeight w:val="300"/>
        </w:trPr>
        <w:tc>
          <w:tcPr>
            <w:tcW w:w="2335" w:type="dxa"/>
            <w:vMerge/>
            <w:hideMark/>
          </w:tcPr>
          <w:p w14:paraId="605DF730"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FE0E08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4111763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48 (1.24-1.77)</w:t>
            </w:r>
          </w:p>
        </w:tc>
      </w:tr>
      <w:tr w:rsidR="00DE3CC2" w:rsidRPr="00D657B3" w14:paraId="3721E23E" w14:textId="77777777" w:rsidTr="005D26EE">
        <w:trPr>
          <w:trHeight w:val="300"/>
        </w:trPr>
        <w:tc>
          <w:tcPr>
            <w:tcW w:w="2335" w:type="dxa"/>
            <w:vMerge/>
            <w:hideMark/>
          </w:tcPr>
          <w:p w14:paraId="035339F6"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AE332D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692121F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47 (1.31-1.65)</w:t>
            </w:r>
          </w:p>
        </w:tc>
      </w:tr>
      <w:tr w:rsidR="00DE3CC2" w:rsidRPr="00D657B3" w14:paraId="4247F964" w14:textId="77777777" w:rsidTr="005D26EE">
        <w:trPr>
          <w:trHeight w:val="300"/>
        </w:trPr>
        <w:tc>
          <w:tcPr>
            <w:tcW w:w="2335" w:type="dxa"/>
            <w:vMerge/>
            <w:hideMark/>
          </w:tcPr>
          <w:p w14:paraId="29F13D9D"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6D588C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68EC09F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14 (1.04-1.26)</w:t>
            </w:r>
          </w:p>
        </w:tc>
      </w:tr>
      <w:tr w:rsidR="00DE3CC2" w:rsidRPr="00D657B3" w14:paraId="61DC3CCD" w14:textId="77777777" w:rsidTr="005D26EE">
        <w:trPr>
          <w:trHeight w:val="1200"/>
        </w:trPr>
        <w:tc>
          <w:tcPr>
            <w:tcW w:w="2335" w:type="dxa"/>
            <w:vMerge w:val="restart"/>
            <w:hideMark/>
          </w:tcPr>
          <w:p w14:paraId="5E3739EF" w14:textId="0AD92C46" w:rsidR="00DE3CC2" w:rsidRPr="00D657B3" w:rsidRDefault="00DE3CC2" w:rsidP="005D26EE">
            <w:pPr>
              <w:spacing w:line="240" w:lineRule="auto"/>
              <w:contextualSpacing/>
              <w:rPr>
                <w:rFonts w:ascii="Times New Roman" w:hAnsi="Times New Roman" w:cs="Times New Roman"/>
                <w:sz w:val="18"/>
                <w:szCs w:val="18"/>
              </w:rPr>
            </w:pPr>
            <w:r w:rsidRPr="00A04DA9">
              <w:rPr>
                <w:rFonts w:ascii="Times New Roman" w:hAnsi="Times New Roman" w:cs="Times New Roman"/>
                <w:sz w:val="18"/>
                <w:szCs w:val="18"/>
              </w:rPr>
              <w:t>Föl</w:t>
            </w:r>
            <w:r>
              <w:rPr>
                <w:rFonts w:ascii="Times New Roman" w:hAnsi="Times New Roman" w:cs="Times New Roman"/>
                <w:sz w:val="18"/>
                <w:szCs w:val="18"/>
              </w:rPr>
              <w:t>di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y0mQtKG","properties":{"formattedCitation":"[22]","plainCitation":"[22]","noteIndex":0},"citationItems":[{"id":8633,"uris":["http://zotero.org/groups/2591532/items/4BJIAFN8",["http://zotero.org/groups/2591532/items/4BJIAFN8"]],"itemData":{"id":8633,"type":"article-journal","abstract":"OBJECTIVE: A higher BMI has become acknowledged as one of the important risk factors for developing critical condition in coronavirus disease 2019 (COVID-19). In addition to BMI, body composition, and particularly visceral adiposity, might be an even more accurate measure to stratify patients. Therefore, the aim of this study was to evaluate the association between the distributions of computed-tomography-quantified fat mass and critical condition of patients with COVID-19. METHODS: A systematic search was conducted in five databases for studies published until November 17, 2020. In the meta-analysis, pooled mean difference (standardized mean difference [SMD]) of visceral fat area (VFA; in square centimeters) was calculated between patients in the intensive care unit and those in general ward and between patients with the requirement for invasive mechanical ventilation (IMV) and those without the IMV requirement. RESULTS: The quantitative synthesis revealed that patients requiring intensive care had higher VFA values (SMD = 0.46, 95% CI: 0.20-0.71, P &lt; 0.001) compared with patients on the general ward. Similarly, patients requiring IMV had higher VFA values (SMD = 0.38, 95% CI: 0.05-0.71, P = 0.026) compared with patients without the IMV requirement. CONCLUSIONS: VFA values were found to be significantly higher in patients with critical condition. Therefore, abdominal adiposity seems to be a risk factor in COVID-19, and patients with central obesity might need special attention.","container-title":"Obesity (Silver Spring)","DOI":"10.1002/oby.23096","issue":"3 PG - 521-528","page":"521-528","title":"Visceral Adiposity Elevates the Risk of Critical Condition in COVID-19: A Systematic Review and Meta-Analysis.","volume":"29","author":[{"family":"Földi","given":"M"},{"family":"Farkas","given":"N"},{"family":"Kiss","given":"S"},{"family":"Dembrovszky","given":"F"},{"family":"Szakács","given":"Z"},{"family":"Balaskó","given":"M"},{"family":"Erőss","given":"B"},{"family":"Hegyi","given":"P"},{"family":"Szentesi","given":"A"}]}}],"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2]</w:t>
            </w:r>
            <w:r>
              <w:rPr>
                <w:rFonts w:ascii="Times New Roman" w:hAnsi="Times New Roman" w:cs="Times New Roman"/>
                <w:sz w:val="18"/>
                <w:szCs w:val="18"/>
              </w:rPr>
              <w:fldChar w:fldCharType="end"/>
            </w:r>
          </w:p>
        </w:tc>
        <w:tc>
          <w:tcPr>
            <w:tcW w:w="2070" w:type="dxa"/>
            <w:noWrap/>
            <w:hideMark/>
          </w:tcPr>
          <w:p w14:paraId="07B6600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7A8F2DC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Higher mean difference in visceral adipose tissue mass: SMD= 0.46 (0.20-0.71), p&lt;0.001</w:t>
            </w:r>
          </w:p>
        </w:tc>
      </w:tr>
      <w:tr w:rsidR="00DE3CC2" w:rsidRPr="00D657B3" w14:paraId="33AEE107" w14:textId="77777777" w:rsidTr="005D26EE">
        <w:trPr>
          <w:trHeight w:val="300"/>
        </w:trPr>
        <w:tc>
          <w:tcPr>
            <w:tcW w:w="2335" w:type="dxa"/>
            <w:vMerge/>
            <w:hideMark/>
          </w:tcPr>
          <w:p w14:paraId="59157B15"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81FC31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658B7FB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Higher mean difference in visceral adipose tissue mass: SMD= 0.38 (0.05-0.71), p=0.026</w:t>
            </w:r>
          </w:p>
        </w:tc>
      </w:tr>
      <w:tr w:rsidR="00DE3CC2" w:rsidRPr="00D657B3" w14:paraId="504EFC70" w14:textId="77777777" w:rsidTr="005D26EE">
        <w:trPr>
          <w:trHeight w:val="300"/>
        </w:trPr>
        <w:tc>
          <w:tcPr>
            <w:tcW w:w="2335" w:type="dxa"/>
            <w:vMerge w:val="restart"/>
            <w:noWrap/>
            <w:hideMark/>
          </w:tcPr>
          <w:p w14:paraId="56FB8BB4" w14:textId="02062398"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Zhao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8eqGbZx5","properties":{"formattedCitation":"[23]","plainCitation":"[23]","noteIndex":0},"citationItems":[{"id":8636,"uris":["http://zotero.org/groups/2591532/items/7FTS7SM2",["http://zotero.org/groups/2591532/items/7FTS7SM2"]],"itemData":{"id":8636,"type":"article-journal","abstract":"Since December 2019, COVID-19 has aroused global attention. Studies show the link between obesity and severe outcome of influenza and COVID-19. Thus, we aimed to compare the impacts of obesity on the severity and mortality of influenza and COVID-19 by performing a meta-analysis. A systematic search was performed in MEDLINE, EMASE, ClinicalTrials.gov, and Web of Science from January 2009 to July 2020. The protocol was registered onto PROSPERO (CRD42020201461). After selection, 46 studies were included in this meta-analysis. The pooled odds ratios (ORs) with 95% confidence intervals (CIs) were analyzed. We found obesity was a risk factor for the severity and mortality of influenza (ORsevere outcome = 1.56, CI: 1.28-1.90; ORmortality = 1.99, CI: 1.15-3.46). For COVID-19, obesity was a significant risk factor only for severe outcome (OR = 2.07, CI: 1.53-2.81) but not for mortality (OR = 1.57, CI: 0.85-2.90). Compared with obesity, morbid obesity was linked with a higher risk for the severity and mortality of both influenza (OR = 1.40, CI: 1.10-1.79) and COVID-19 (OR = 3.76, CI: 2.67-5.28). Thus, obesity should be recommended as a risk factor for the prognosis assessment of COVID-19. Special monitoring and earlier treatment should be implemented in patients with obesity and COVID-19.","container-title":"Front Endocrinol (Lausanne)","DOI":"10.3389/fendo.2020.595109","issue":"PG - 595109","page":"595109-595109","title":"Obesity Increases the Severity and Mortality of Influenza and COVID-19: A Systematic Review and Meta-Analysis.","volume":"11","author":[{"family":"Zhao","given":"X"},{"family":"Gang","given":"X"},{"family":"He","given":"G"},{"family":"Li","given":"Z"},{"family":"Lv","given":"Y"},{"family":"Han","given":"Q"},{"family":"Wang","given":"G"}]}}],"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3]</w:t>
            </w:r>
            <w:r>
              <w:rPr>
                <w:rFonts w:ascii="Times New Roman" w:hAnsi="Times New Roman" w:cs="Times New Roman"/>
                <w:sz w:val="18"/>
                <w:szCs w:val="18"/>
              </w:rPr>
              <w:fldChar w:fldCharType="end"/>
            </w:r>
          </w:p>
        </w:tc>
        <w:tc>
          <w:tcPr>
            <w:tcW w:w="2070" w:type="dxa"/>
            <w:noWrap/>
            <w:hideMark/>
          </w:tcPr>
          <w:p w14:paraId="0B2B612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1A3A795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2.07 (1.53-2.81) for severe disease or ICU admission</w:t>
            </w:r>
          </w:p>
        </w:tc>
      </w:tr>
      <w:tr w:rsidR="00DE3CC2" w:rsidRPr="00D657B3" w14:paraId="5FA66A35" w14:textId="77777777" w:rsidTr="005D26EE">
        <w:trPr>
          <w:trHeight w:val="300"/>
        </w:trPr>
        <w:tc>
          <w:tcPr>
            <w:tcW w:w="2335" w:type="dxa"/>
            <w:vMerge/>
            <w:hideMark/>
          </w:tcPr>
          <w:p w14:paraId="0137471B"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0AF984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2B726C0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2.07 (1.53-2.81) for severe disease or ICU admission</w:t>
            </w:r>
          </w:p>
        </w:tc>
      </w:tr>
      <w:tr w:rsidR="00DE3CC2" w:rsidRPr="00D657B3" w14:paraId="7F88EDB6" w14:textId="77777777" w:rsidTr="005D26EE">
        <w:trPr>
          <w:trHeight w:val="300"/>
        </w:trPr>
        <w:tc>
          <w:tcPr>
            <w:tcW w:w="2335" w:type="dxa"/>
            <w:vMerge/>
            <w:hideMark/>
          </w:tcPr>
          <w:p w14:paraId="0E455929"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57A2E9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0B59651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1.57 (0.85-2.90), NOT </w:t>
            </w:r>
            <w:proofErr w:type="spellStart"/>
            <w:r w:rsidRPr="00D657B3">
              <w:rPr>
                <w:rFonts w:ascii="Times New Roman" w:hAnsi="Times New Roman" w:cs="Times New Roman"/>
                <w:sz w:val="18"/>
                <w:szCs w:val="18"/>
              </w:rPr>
              <w:t>signficant</w:t>
            </w:r>
            <w:proofErr w:type="spellEnd"/>
          </w:p>
        </w:tc>
      </w:tr>
      <w:tr w:rsidR="00DE3CC2" w:rsidRPr="00D657B3" w14:paraId="0145A926" w14:textId="77777777" w:rsidTr="005D26EE">
        <w:trPr>
          <w:trHeight w:val="300"/>
        </w:trPr>
        <w:tc>
          <w:tcPr>
            <w:tcW w:w="2335" w:type="dxa"/>
            <w:vMerge/>
            <w:hideMark/>
          </w:tcPr>
          <w:p w14:paraId="431459B3"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EC2082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74BFE87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 OR=3.76 (2.67-5.28) for the risk of severity and mortality among those with severe obesity</w:t>
            </w:r>
          </w:p>
        </w:tc>
      </w:tr>
      <w:tr w:rsidR="00DE3CC2" w:rsidRPr="00D657B3" w14:paraId="03B46F0F" w14:textId="77777777" w:rsidTr="005D26EE">
        <w:trPr>
          <w:trHeight w:val="300"/>
        </w:trPr>
        <w:tc>
          <w:tcPr>
            <w:tcW w:w="2335" w:type="dxa"/>
            <w:vMerge w:val="restart"/>
            <w:noWrap/>
            <w:hideMark/>
          </w:tcPr>
          <w:p w14:paraId="6876C5C8" w14:textId="2FB76A18"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Hoong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Kwt8evRF","properties":{"formattedCitation":"[24]","plainCitation":"[24]","noteIndex":0},"citationItems":[{"id":9879,"uris":["http://zotero.org/groups/2591532/items/XPCE973Y",["http://zotero.org/groups/2591532/items/XPCE973Y"]],"itemData":{"id":9879,"type":"article-journal","abstract":"Our aim was to assess the association between obesity and the risk of unfavourable outcomes (composite of severe disease and mortality) in inpatients with COVID-19. We conducted a systematic search of databases between December 2019 and 28th June 2020. Studies were included if they reported or allowed estimation of an odds ratio (OR) for unfavourable outcome in obese compared to non-obese patients hospitalised for COVID-19. Twenty cohort studies of 28 355 hospitalised patients with COVID-19 infection were included. Meta-analysis estimated a pooled OR of 2.02 (1.41-2.89, p&lt;0.001) for an unfavourable outcome in obese versus non-obese patients when adjusted for age, sex and co-morbidities. When unadjusted for confounders, the OR for unfavourable outcomes was 1.25 (CI 1.07-1.45, p=0.005). An increased adjusted OR was also seen for death (OR 1.51; CI 1.13-2.21, p=0.006) and severe illness (OR 2.26; CI 1.47-3.48, p&lt;0.001). Compared to a normal BMI, the risk of an unfavourable outcome was increased even in overweight patients, with severe obesity having an escalated risk.Obesity is independently associated with an unfavourable outcome of COVID-19 illness, with obese patients having twice the risk of a composite outcome of severe disease or mortality, and a 50% increased risk of death.","container-title":"Horm Metab Res","DOI":"10.1055/a-1326-2125","issue":"2 PG - 85-93","note":"publisher-place: Germany","page":"85-93","title":"Obesity is Associated with Poor Covid-19 Outcomes: A Systematic Review and Meta-Analysis.","volume":"53","author":[{"family":"Hoong","given":"CWS"},{"family":"Hussain","given":"I"},{"family":"VM","given":"Aravamudan"},{"family":"EE","given":"Phyu"},{"family":"JHX","given":"Lin"},{"family":"Koh","given":"H"}]}}],"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4]</w:t>
            </w:r>
            <w:r>
              <w:rPr>
                <w:rFonts w:ascii="Times New Roman" w:hAnsi="Times New Roman" w:cs="Times New Roman"/>
                <w:sz w:val="18"/>
                <w:szCs w:val="18"/>
              </w:rPr>
              <w:fldChar w:fldCharType="end"/>
            </w:r>
          </w:p>
        </w:tc>
        <w:tc>
          <w:tcPr>
            <w:tcW w:w="2070" w:type="dxa"/>
            <w:noWrap/>
            <w:hideMark/>
          </w:tcPr>
          <w:p w14:paraId="2F8E859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09A7C16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2.26 (1.47-3.48), p&lt;0.001</w:t>
            </w:r>
          </w:p>
        </w:tc>
      </w:tr>
      <w:tr w:rsidR="00DE3CC2" w:rsidRPr="00D657B3" w14:paraId="6D8C729C" w14:textId="77777777" w:rsidTr="005D26EE">
        <w:trPr>
          <w:trHeight w:val="300"/>
        </w:trPr>
        <w:tc>
          <w:tcPr>
            <w:tcW w:w="2335" w:type="dxa"/>
            <w:vMerge/>
            <w:hideMark/>
          </w:tcPr>
          <w:p w14:paraId="3C153A9D"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5765A4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7872F77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1.51 (1.13-2.21), p=0.006</w:t>
            </w:r>
          </w:p>
        </w:tc>
      </w:tr>
      <w:tr w:rsidR="00DE3CC2" w:rsidRPr="00D657B3" w14:paraId="6F16C78D" w14:textId="77777777" w:rsidTr="005D26EE">
        <w:trPr>
          <w:trHeight w:val="300"/>
        </w:trPr>
        <w:tc>
          <w:tcPr>
            <w:tcW w:w="2335" w:type="dxa"/>
            <w:vMerge/>
            <w:hideMark/>
          </w:tcPr>
          <w:p w14:paraId="4015B78B"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C2F267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57E45ED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adjusted OR of unfavorable outcomes = 2.02 (1.41-2.89), p&lt;0.001</w:t>
            </w:r>
          </w:p>
        </w:tc>
      </w:tr>
      <w:tr w:rsidR="00DE3CC2" w:rsidRPr="00D657B3" w14:paraId="572A3F8E" w14:textId="77777777" w:rsidTr="005D26EE">
        <w:trPr>
          <w:trHeight w:val="300"/>
        </w:trPr>
        <w:tc>
          <w:tcPr>
            <w:tcW w:w="2335" w:type="dxa"/>
            <w:vMerge w:val="restart"/>
            <w:noWrap/>
            <w:hideMark/>
          </w:tcPr>
          <w:p w14:paraId="57F25293" w14:textId="354A45C9"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Shi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8mh9mX9g","properties":{"formattedCitation":"[25]","plainCitation":"[25]","noteIndex":0},"citationItems":[{"id":8672,"uris":["http://zotero.org/groups/2591532/items/38R3E9Y4",["http://zotero.org/groups/2591532/items/38R3E9Y4"]],"itemData":{"id":8672,"type":"article-journal","abstract":"BACKGROUND: This study provides the first systematic review and meta-analysis to identify the predictors of unfavorable prognosis of COVID-19 in children and adolescents. METHODS: We searched literature databases until July 2021 for studies that investigated risk factors for unfavorable prognosis of children and adolescents with COVID-19. We used random-effects models to estimate the effect size with 95% confidence interval (CI). FINDINGS: We identified 56 studies comprising 79,104 individuals. Mortality was higher in patients with multisystem inflammatory syndrome (MIS-C) (odds ratio [OR]=58.00, 95% CI 6.39-526.79) and who were admitted to intensive care (OR=12.64, 95% CI 3.42-46.68). Acute respiratry distress syndrme (ARDS) (OR=29.54, 95% CI 12.69-68.78) and acute kidney injury (AKI) (OR=55.02, 95% CI 6.26-483.35) increased the odds to be admitted to intensive care; shortness of breath (OR=16.96, 95% CI 7.66-37.51) increased the need of respiratory support; and neurological diseases (OR=5.16, 95% CI 2.30-11.60), C-reactive protein (CRP) level ≥80 mg/L (OR=11.70, 95% CI 4.37-31.37) and D-dimer level ≥0.5ug/mL (OR=20.40, 95% CI 1.76-236.44) increased the odds of progression to severe or critical disease. INTERPRETATION: Congenital heart disease, chronic pulmonary disease, neurological diseases, obesity, MIS-C, shortness of breath, ARDS, AKI, gastrointestinal symptoms, elevated CRP and D-dimer are associated with unfavourable prognosis in children and adolescents with COVID-19.","container-title":"EClinicalMedicine","DOI":"10.1016/j.eclinm.2021.101155","issue":"PG - 101155","page":"101155-101155","title":"Risk factors for poor prognosis in children and adolescents with COVID-19: A systematic review and meta-analysis.","volume":"41","author":[{"family":"Shi","given":"Q"},{"family":"Wang","given":"Z"},{"family":"Liu","given":"J"},{"family":"Wang","given":"X"},{"family":"Zhou","given":"Q"},{"family":"Li","given":"Q"},{"family":"Yu","given":"Y"},{"family":"Luo","given":"Z"},{"family":"Liu","given":"E"},{"family":"Chen","given":"Y"}]}}],"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5]</w:t>
            </w:r>
            <w:r>
              <w:rPr>
                <w:rFonts w:ascii="Times New Roman" w:hAnsi="Times New Roman" w:cs="Times New Roman"/>
                <w:sz w:val="18"/>
                <w:szCs w:val="18"/>
              </w:rPr>
              <w:fldChar w:fldCharType="end"/>
            </w:r>
          </w:p>
        </w:tc>
        <w:tc>
          <w:tcPr>
            <w:tcW w:w="2070" w:type="dxa"/>
            <w:noWrap/>
            <w:hideMark/>
          </w:tcPr>
          <w:p w14:paraId="0656B00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46AC32E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47 (2.00, 3.04), p = 0.591; NOT significant [obese vs non-obese]</w:t>
            </w:r>
          </w:p>
        </w:tc>
      </w:tr>
      <w:tr w:rsidR="00DE3CC2" w:rsidRPr="00D657B3" w14:paraId="59D22B2F" w14:textId="77777777" w:rsidTr="005D26EE">
        <w:trPr>
          <w:trHeight w:val="300"/>
        </w:trPr>
        <w:tc>
          <w:tcPr>
            <w:tcW w:w="2335" w:type="dxa"/>
            <w:vMerge/>
            <w:hideMark/>
          </w:tcPr>
          <w:p w14:paraId="0AD510CB"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AF1E5E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1D0EBF6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66 (1.10, 2.50), p = 0.712; NOT significant [obese vs non-obese]</w:t>
            </w:r>
          </w:p>
        </w:tc>
      </w:tr>
      <w:tr w:rsidR="00DE3CC2" w:rsidRPr="00D657B3" w14:paraId="06648189" w14:textId="77777777" w:rsidTr="005D26EE">
        <w:trPr>
          <w:trHeight w:val="300"/>
        </w:trPr>
        <w:tc>
          <w:tcPr>
            <w:tcW w:w="2335" w:type="dxa"/>
            <w:vMerge/>
            <w:hideMark/>
          </w:tcPr>
          <w:p w14:paraId="6ECF9691"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CD0397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4B39E07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89 (0.60, 5.91); NOT significant [obese vs non-obese]</w:t>
            </w:r>
          </w:p>
        </w:tc>
      </w:tr>
      <w:tr w:rsidR="00DE3CC2" w:rsidRPr="00D657B3" w14:paraId="3450AA5D" w14:textId="77777777" w:rsidTr="005D26EE">
        <w:trPr>
          <w:trHeight w:val="300"/>
        </w:trPr>
        <w:tc>
          <w:tcPr>
            <w:tcW w:w="2335" w:type="dxa"/>
            <w:vMerge w:val="restart"/>
            <w:noWrap/>
            <w:hideMark/>
          </w:tcPr>
          <w:p w14:paraId="58CA0B82" w14:textId="56101DA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Cai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8Zoeb0ai","properties":{"formattedCitation":"[26]","plainCitation":"[26]","noteIndex":0},"citationItems":[{"id":8671,"uris":["http://zotero.org/groups/2591532/items/ZTV42KCR",["http://zotero.org/groups/2591532/items/ZTV42KCR"]],"itemData":{"id":8671,"type":"article-journal","abstract":"BACKGROUND: The coronavirus disease 2019 (COVID-19) pandemic has led to global research to predict those who are at greatest risk of developing severe disease and mortality. The aim of this meta-analysis was to determine the associations between obesity and the severity of and mortality due to COVID-19. METHODS: We searched the PubMed, EMBASE, Cochrane Library and Web of Science databases for studies evaluating the associations of obesity with COVID-19. Odds ratios (ORs) and 95% confidence intervals (CIs) were calculated using random- or fixed-effects models. Meta-regression analyses were conducted to estimate regression coefficients. RESULTS: Forty-six studies involving 625,153 patients were included. Compared with nonobese patients, obese patients had a significantly increased risk of infection. (OR 2.73, 95% CI 1.53-4.87; I(2) = 96.8%), hospitalization (OR 1.72, 95% CI 1.55-1.92; I(2) = 47.4%), clinically severe disease (OR 3.81, 95% CI 1.97-7.35; I(2) = 57.4%), mechanical ventilation (OR 1.66, 95% CI 1.42-1.94; I(2) = 41.3%), intensive care unit (ICU) admission (OR 2.25, 95% CI 1.55-3.27; I(2) = 71.5%), and mortality (OR 1.61, 95% CI 1.29-2.01; I(2) = 83.1%). CONCLUSION: Patients with obesity may have a greater risk of infection, hospitalization, clinically severe disease, mechanical ventilation, ICU admission, and mortality due to COVID-19. Therefore, it is important to increase awareness of these associations with obesity in COVID-19 patients.","container-title":"BMC Public Health","DOI":"10.1186/s12889-021-11546-6","issue":"1 PG - 1505","page":"1505-1505","title":"Obesity is associated with severe disease and mortality in patients with coronavirus disease 2019 (COVID-19): a meta-analysis.","volume":"21","author":[{"family":"Cai","given":"Z"},{"family":"Yang","given":"Y"},{"family":"Zhang","given":"J"}]}}],"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6]</w:t>
            </w:r>
            <w:r>
              <w:rPr>
                <w:rFonts w:ascii="Times New Roman" w:hAnsi="Times New Roman" w:cs="Times New Roman"/>
                <w:sz w:val="18"/>
                <w:szCs w:val="18"/>
              </w:rPr>
              <w:fldChar w:fldCharType="end"/>
            </w:r>
          </w:p>
        </w:tc>
        <w:tc>
          <w:tcPr>
            <w:tcW w:w="2070" w:type="dxa"/>
            <w:noWrap/>
            <w:hideMark/>
          </w:tcPr>
          <w:p w14:paraId="5A28508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57A6C7E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73 (1.53, 4.87) [obese vs non-obese]</w:t>
            </w:r>
          </w:p>
        </w:tc>
      </w:tr>
      <w:tr w:rsidR="00DE3CC2" w:rsidRPr="00D657B3" w14:paraId="5E16C6A5" w14:textId="77777777" w:rsidTr="005D26EE">
        <w:trPr>
          <w:trHeight w:val="300"/>
        </w:trPr>
        <w:tc>
          <w:tcPr>
            <w:tcW w:w="2335" w:type="dxa"/>
            <w:vMerge/>
            <w:hideMark/>
          </w:tcPr>
          <w:p w14:paraId="15A46E68"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602C3D3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1C35FC2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3.81 (1.97,7.35) [obese vs non-obese]</w:t>
            </w:r>
          </w:p>
        </w:tc>
      </w:tr>
      <w:tr w:rsidR="00DE3CC2" w:rsidRPr="00D657B3" w14:paraId="7DA49198" w14:textId="77777777" w:rsidTr="005D26EE">
        <w:trPr>
          <w:trHeight w:val="300"/>
        </w:trPr>
        <w:tc>
          <w:tcPr>
            <w:tcW w:w="2335" w:type="dxa"/>
            <w:vMerge/>
            <w:hideMark/>
          </w:tcPr>
          <w:p w14:paraId="2ACF926B"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830CA9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02D9EEA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72 (1.55, 1.92) [obese vs non-obese]</w:t>
            </w:r>
          </w:p>
        </w:tc>
      </w:tr>
      <w:tr w:rsidR="00DE3CC2" w:rsidRPr="00D657B3" w14:paraId="1CF2BD70" w14:textId="77777777" w:rsidTr="005D26EE">
        <w:trPr>
          <w:trHeight w:val="300"/>
        </w:trPr>
        <w:tc>
          <w:tcPr>
            <w:tcW w:w="2335" w:type="dxa"/>
            <w:vMerge/>
            <w:hideMark/>
          </w:tcPr>
          <w:p w14:paraId="2D725EC5"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7AA815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03317F7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2.25 (1.55, 3.27) [obese vs non-obese]</w:t>
            </w:r>
          </w:p>
        </w:tc>
      </w:tr>
      <w:tr w:rsidR="00DE3CC2" w:rsidRPr="00D657B3" w14:paraId="7EF7037E" w14:textId="77777777" w:rsidTr="005D26EE">
        <w:trPr>
          <w:trHeight w:val="300"/>
        </w:trPr>
        <w:tc>
          <w:tcPr>
            <w:tcW w:w="2335" w:type="dxa"/>
            <w:vMerge/>
            <w:hideMark/>
          </w:tcPr>
          <w:p w14:paraId="275A2BB0"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94AB9A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52C231A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66. (1.42,1.94) [obese vs non-obese]</w:t>
            </w:r>
          </w:p>
        </w:tc>
      </w:tr>
      <w:tr w:rsidR="00DE3CC2" w:rsidRPr="00D657B3" w14:paraId="3F49CD78" w14:textId="77777777" w:rsidTr="005D26EE">
        <w:trPr>
          <w:trHeight w:val="300"/>
        </w:trPr>
        <w:tc>
          <w:tcPr>
            <w:tcW w:w="2335" w:type="dxa"/>
            <w:vMerge/>
            <w:hideMark/>
          </w:tcPr>
          <w:p w14:paraId="654DEB56"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94A381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2F5732E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w:t>
            </w:r>
            <w:proofErr w:type="gramStart"/>
            <w:r w:rsidRPr="00D657B3">
              <w:rPr>
                <w:rFonts w:ascii="Times New Roman" w:hAnsi="Times New Roman" w:cs="Times New Roman"/>
                <w:sz w:val="18"/>
                <w:szCs w:val="18"/>
              </w:rPr>
              <w:t>1..</w:t>
            </w:r>
            <w:proofErr w:type="gramEnd"/>
            <w:r w:rsidRPr="00D657B3">
              <w:rPr>
                <w:rFonts w:ascii="Times New Roman" w:hAnsi="Times New Roman" w:cs="Times New Roman"/>
                <w:sz w:val="18"/>
                <w:szCs w:val="18"/>
              </w:rPr>
              <w:t>61 (1.29,2.01) [obese vs non-obese]</w:t>
            </w:r>
          </w:p>
        </w:tc>
      </w:tr>
      <w:tr w:rsidR="00DE3CC2" w:rsidRPr="00D657B3" w14:paraId="5E1A9010" w14:textId="77777777" w:rsidTr="005D26EE">
        <w:trPr>
          <w:trHeight w:val="300"/>
        </w:trPr>
        <w:tc>
          <w:tcPr>
            <w:tcW w:w="2335" w:type="dxa"/>
            <w:noWrap/>
            <w:hideMark/>
          </w:tcPr>
          <w:p w14:paraId="0D5C5BD9" w14:textId="02406BE1"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Zhou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idJX2b1n","properties":{"formattedCitation":"[27]","plainCitation":"[27]","noteIndex":0},"citationItems":[{"id":8668,"uris":["http://zotero.org/groups/2591532/items/A7HKKKET",["http://zotero.org/groups/2591532/items/A7HKKKET"]],"itemData":{"id":8668,"type":"article-journal","abstract":"OBJECTIVES: Existing findings regarding the relationship between comorbidities and the severity of coronavirus disease 2019 (COVID-19) are inconsistent and insufficient. The aim of this study was to evaluate the association between different comorbidities and the severity of COVID-19. METHODS: The PubMed, Embase, and Cochrane Library databases were searched to identify studies reporting the rates of comorbidities in COVID-19 patients with severe/fatal outcomes. Subgroup analyses were conducted according to disease severity and the country of residence. Odds ratios (OR) with 95% confidence intervals (CI) were pooled using random-effects models. RESULTS: A total of 34 eligible studies were identified. In patients with severe/fatal COVID-19, the most prevalent chronic comorbidities were obesity (42%, 95% CI 34-49%) and hypertension (40%, 95% CI 35-45%), followed by diabetes (17%, 95% CI 15-20%), cardiovascular disease (13%, 95% CI 11-15%), respiratory disease (8%, 95% CI 6-10%), cerebrovascular disease (6%, 95% CI 4-8%), malignancy (4%, 95% CI 3-6%), kidney disease (3%, 95% CI 2-4%), and liver disease (2%, 95% CI 1-3%). In order of the prediction, the pooled ORs of the comorbidities in patients with severe or fatal COVID-19 when compared to patients with non-severe/fatal COVID-19 were as follows: chronic respiratory disease, OR 3.56 (95% CI 2.87-4.41); hypertension, OR 3.17 (95% CI 2.46-4.08); cardiovascular disease, OR 3.13 (95% CI 2.65-3.70); kidney disease, OR 3.02 (95% CI 2.23-4.08); cerebrovascular disease, OR 2.74 (95% CI 1.59-4.74); malignancy, OR 2.73 (95% CI 1.73-4.21); diabetes, OR 2.63 (95% CI 2.08-3.33); and obesity, OR 1.72 (95% CI 1.04-2.85). No correlation was observed between liver disease and COVID-19 aggravation (OR 1.54, 95% CI 0.95-2.49). CONCLUSIONS: Chronic comorbidities, including obesity, hypertension, diabetes, cardiovascular disease, cerebrovascular disease, respiratory disease, kidney disease, and malignancy are clinical risk factors for a severe or fatal outcome associated with COVID-19, with obesity being the most prevalent and respiratory disease being the most strongly predictive. Knowledge of these risk factors could help clinicians better identify and manage the high-risk populations.","container-title":"Int J Infect Dis","DOI":"10.1016/j.ijid.2020.07.029","issue":"PG - 47-56","page":"47-56","title":"Comorbidities and the risk of severe or fatal outcomes associated with coronavirus disease 2019: A systematic review and meta-analysis.","volume":"99","author":[{"family":"Zhou","given":"Y"},{"family":"Yang","given":"Q"},{"family":"Chi","given":"J"},{"family":"Dong","given":"B"},{"family":"Lv","given":"W"},{"family":"Shen","given":"L"},{"family":"Wang","given":"Y"}]}}],"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7]</w:t>
            </w:r>
            <w:r>
              <w:rPr>
                <w:rFonts w:ascii="Times New Roman" w:hAnsi="Times New Roman" w:cs="Times New Roman"/>
                <w:sz w:val="18"/>
                <w:szCs w:val="18"/>
              </w:rPr>
              <w:fldChar w:fldCharType="end"/>
            </w:r>
          </w:p>
        </w:tc>
        <w:tc>
          <w:tcPr>
            <w:tcW w:w="2070" w:type="dxa"/>
            <w:noWrap/>
            <w:hideMark/>
          </w:tcPr>
          <w:p w14:paraId="2B3C52D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44431F7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72 (1.04-2.85) [obese vs non-obese]</w:t>
            </w:r>
          </w:p>
        </w:tc>
      </w:tr>
      <w:tr w:rsidR="00DE3CC2" w:rsidRPr="00D657B3" w14:paraId="692CC6BF" w14:textId="77777777" w:rsidTr="005D26EE">
        <w:trPr>
          <w:trHeight w:val="300"/>
        </w:trPr>
        <w:tc>
          <w:tcPr>
            <w:tcW w:w="2335" w:type="dxa"/>
            <w:noWrap/>
            <w:hideMark/>
          </w:tcPr>
          <w:p w14:paraId="3C15975F" w14:textId="7582D2F3"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Groah et al. (2022)</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jevAkGMX","properties":{"formattedCitation":"[28]","plainCitation":"[28]","noteIndex":0},"citationItems":[{"id":9878,"uris":["http://zotero.org/groups/2591532/items/5RHR8STA",["http://zotero.org/groups/2591532/items/5RHR8STA"]],"itemData":{"id":9878,"type":"article-journal","abstract":"BACKGROUND: Rehabilitation outcomes of patients with coronavirus disease 2019 (COVID-19) are unknown. OBJECTIVE: To describe patients with COVID-19 who are undergoing inpatient rehabilitation and their rehabilitation outcomes. DESIGN: Retrospective observational cohort study of all inpatients from a rehabilitation hospital between March 1 and September 30, 2020. SETTING: Inpatient rehabilitation hospital. PATIENTS: Among all inpatients, inclusion criteria are: ≥18 years of age and admission and discharge within the study time frame. The initial search yielded 920 patients; 896 met the inclusion criteria. Subjects were stratified by COVID-19 status and rehabilitation impairment. MAIN OUTCOME MEASURES: Data included age, gender, body mass index (BMI), length of stay (LOS), discharge location, and functional ability in self-care and mobility (FA-SC, FA-Mob). One-sample t-tests were used to assess the difference of age, BMI, LOS, FA-SC, FA-Mob, and FA efficiency between COVID-19+ and COVID-19- patients. RESULTS: COVID-19+ patients were younger (59.4 years vs 62.9 years; t[894] = -2.05, p = .04) with a higher mean BMI (32 vs 28; t[894] = 3.51, p &lt; .01) than COVID-19- patients. COVID-19+ patients had equivalent or superior improvements in FA-SC and FA-Mob, functional change efficiency, and LOS relative to COVID-19- patients. When medically complex patients were compared, those with COVID-19 had greater FA-SC and FA-Mob efficiencies than COVID-19- patients. COVID-19+ patients had similar rates of return to the community. CONCLUSIONS: Patients with COVID-19 who meet the admission criteria for inpatient rehabilitation can benefit from inpatient rehabilitation similarly to their non-COVID-19 counterparts with similar rehabilitation-specific diagnoses.","container-title":"PM R","DOI":"10.1002/pmrj.12645","issue":"2 PG - 202-209","page":"202-209","title":"Outcomes of patients with COVID-19 after inpatient rehabilitation.","volume":"14","author":[{"family":"Groah","given":"Groah"},{"family":"CT","given":"Pham"},{"family":"AK","given":"Rounds"},{"family":"JJ","given":"Semel"}]}}],"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8]</w:t>
            </w:r>
            <w:r>
              <w:rPr>
                <w:rFonts w:ascii="Times New Roman" w:hAnsi="Times New Roman" w:cs="Times New Roman"/>
                <w:sz w:val="18"/>
                <w:szCs w:val="18"/>
              </w:rPr>
              <w:fldChar w:fldCharType="end"/>
            </w:r>
          </w:p>
        </w:tc>
        <w:tc>
          <w:tcPr>
            <w:tcW w:w="2070" w:type="dxa"/>
            <w:noWrap/>
            <w:hideMark/>
          </w:tcPr>
          <w:p w14:paraId="235CDE0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3CBE3CB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Mean BMI Difference: MD = 4.0, p&lt;0.01</w:t>
            </w:r>
          </w:p>
        </w:tc>
      </w:tr>
      <w:tr w:rsidR="00DE3CC2" w:rsidRPr="00D657B3" w14:paraId="34DAF222" w14:textId="77777777" w:rsidTr="005D26EE">
        <w:trPr>
          <w:trHeight w:val="300"/>
        </w:trPr>
        <w:tc>
          <w:tcPr>
            <w:tcW w:w="2335" w:type="dxa"/>
            <w:noWrap/>
            <w:hideMark/>
          </w:tcPr>
          <w:p w14:paraId="75D16E0B" w14:textId="1B5F3D8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Harrison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q0FiXYNc","properties":{"formattedCitation":"[29]","plainCitation":"[29]","noteIndex":0},"citationItems":[{"id":9877,"uris":["http://zotero.org/groups/2591532/items/3Y2SAECP",["http://zotero.org/groups/2591532/items/3Y2SAECP"]],"itemData":{"id":9877,"type":"article-journal","abstract":"AIMS: To consolidate evidence to determine (i) the association between cardiovascular risk factors and health outcomes with coronavirus 2019 (COVID-19); and (ii) the impact of COVID-19 on cardiovascular health. METHODS AND RESULTS: An umbrella review of systematic reviews was conducted. Fourteen medical databases and pre-print servers were searched from 1 January 2020 to 5 November 2020. The review focused on reviews rated as moderate or high-quality using the AMSTAR 2 tool. Eighty-four reviews were identified; 31 reviews were assessed as moderate quality and one was high-quality. The following risk factors were associated with higher mortality and severe COVID-19: renal disease [odds ratio (OR) (95% confidence interval) for mortality 3.07 (2.43-3.88)], diabetes mellitus [OR 2.09 (1.80-2.42)], hypertension [OR 2.50 (2.02-3.11)], smoking history [risk ratio (RR) 1.26 (1.20-1.32)], cerebrovascular disease [RR 2.75 (1.54-4.89)], and cardiovascular disease [OR 2.65 (1.86-3.78)]. Liver disease was associated with higher odds of mortality [OR 2.81 (1.31-6.01)], but not severe COVID-19. Current smoking was associated with a higher risk of severe COVID-19 [RR 1.80 (1.14-2.85)], but not mortality. Obesity associated with higher odds of mortality [OR 2.18 (1.10-4.34)], but there was an absence of evidence for severe COVID-19. In patients hospitalized with COVID-19, the following incident cardiovascular complications were identified: acute heart failure (2%), myocardial infarction (4%), deep vein thrombosis (7%), myocardial injury (10%), angina (10%), arrhythmias (18%), pulmonary embolism (19%), and venous thromboembolism (25%). CONCLUSION: Many of the risk factors identified as associated with adverse outcomes with COVID-19 are potentially modifiable. Primary and secondary prevention strategies that target cardiovascular risk factors may improve outcomes for people following COVID-19.","container-title":"Eur Heart J Qual Care Clin Outcomes","DOI":"10.1093/ehjqcco/qcab029","issue":"4 PG - 330-339","page":"330-339","title":"Cardiovascular risk factors, cardiovascular disease, and COVID-19: an umbrella review of systematic reviews.","volume":"7","author":[{"family":"Harrison","given":"SL"},{"family":"BJR","given":"Buckley"},{"family":"JM","given":"Rivera-Caravaca"},{"family":"Zhang","given":"J"},{"family":"GYH","given":"Lip"}]}}],"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29]</w:t>
            </w:r>
            <w:r>
              <w:rPr>
                <w:rFonts w:ascii="Times New Roman" w:hAnsi="Times New Roman" w:cs="Times New Roman"/>
                <w:sz w:val="18"/>
                <w:szCs w:val="18"/>
              </w:rPr>
              <w:fldChar w:fldCharType="end"/>
            </w:r>
          </w:p>
        </w:tc>
        <w:tc>
          <w:tcPr>
            <w:tcW w:w="2070" w:type="dxa"/>
            <w:noWrap/>
            <w:hideMark/>
          </w:tcPr>
          <w:p w14:paraId="7E7781F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49C20F8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18 (1.10-4.34) [obese vs non-obese]</w:t>
            </w:r>
          </w:p>
        </w:tc>
      </w:tr>
      <w:tr w:rsidR="00DE3CC2" w:rsidRPr="00D657B3" w14:paraId="07921D72" w14:textId="77777777" w:rsidTr="005D26EE">
        <w:trPr>
          <w:trHeight w:val="300"/>
        </w:trPr>
        <w:tc>
          <w:tcPr>
            <w:tcW w:w="2335" w:type="dxa"/>
            <w:vMerge w:val="restart"/>
            <w:noWrap/>
            <w:hideMark/>
          </w:tcPr>
          <w:p w14:paraId="4E87C364" w14:textId="73E8A8B5"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Popkin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stpS4BiG","properties":{"formattedCitation":"[30]","plainCitation":"[30]","noteIndex":0},"citationItems":[{"id":9876,"uris":["http://zotero.org/groups/2591532/items/AFD7M8DM",["http://zotero.org/groups/2591532/items/AFD7M8DM"]],"itemData":{"id":9876,"type":"article-journal","abstract":"The linkage of individuals with obesity and COVID-19 is controversial and lacks systematic reviews. After a systematic search of the Chinese and English language literature on COVID-19, 75 studies were used to conduct a series of meta-analyses on the relationship of individuals with obesity-COVID-19 over the full spectrum from risk to mortality. A systematic review of the mechanistic pathways for COVID-19 and individuals with obesity is presented. Pooled analysis show individuals with obesity were more at risk for COVID-19 positive, &gt;46.0% higher (OR = 1.46; 95% CI, 1.30-1.65; p &lt; 0.0001); for hospitalization, 113% higher (OR = 2.13; 95% CI, 1.74-2.60; p &lt; 0.0001); for ICU admission, 74% higher (OR = 1.74; 95% CI, 1.46-2.08); and for mortality, 48% increase in deaths (OR = 1.48; 95% CI, 1.22-1.80; p &lt; 0.001). Mechanistic pathways for individuals with obesity are presented in depth for factors linked with COVID-19 risk, severity and their potential for diminished therapeutic and prophylactic treatments among these individuals. Individuals with obesity are linked with large significant increases in morbidity and mortality from COVID-19. There are many mechanisms that jointly explain this impact. A major concern is that vaccines will be less effective for the individuals with obesity.","container-title":"Obes Rev","DOI":"10.1111/obr.13128","issue":"11 PG - e13128","page":"e13128-e13128","title":"Individuals with obesity and COVID-19: A global perspective on the epidemiology and biological relationships.","volume":"21","author":[{"family":"Popkin","given":"B"},{"family":"Du","given":"S"},{"family":"WD","given":"Green"},{"family":"MA","given":"Beck"},{"family":"Algaith","given":"T"},{"family":"CH","given":"Herbst"},{"family":"RF","given":"Alsukait"},{"family":"Alluhidan","given":"M"},{"family":"Alazemi","given":"N"},{"family":"Shekar","given":"M"}]}}],"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0]</w:t>
            </w:r>
            <w:r>
              <w:rPr>
                <w:rFonts w:ascii="Times New Roman" w:hAnsi="Times New Roman" w:cs="Times New Roman"/>
                <w:sz w:val="18"/>
                <w:szCs w:val="18"/>
              </w:rPr>
              <w:fldChar w:fldCharType="end"/>
            </w:r>
          </w:p>
        </w:tc>
        <w:tc>
          <w:tcPr>
            <w:tcW w:w="2070" w:type="dxa"/>
            <w:noWrap/>
            <w:hideMark/>
          </w:tcPr>
          <w:p w14:paraId="495FA04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7494B28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46 (1.30-1.65), p&lt;0.0001 [obese vs non-obese]</w:t>
            </w:r>
          </w:p>
        </w:tc>
      </w:tr>
      <w:tr w:rsidR="00DE3CC2" w:rsidRPr="00D657B3" w14:paraId="1F901715" w14:textId="77777777" w:rsidTr="005D26EE">
        <w:trPr>
          <w:trHeight w:val="300"/>
        </w:trPr>
        <w:tc>
          <w:tcPr>
            <w:tcW w:w="2335" w:type="dxa"/>
            <w:vMerge/>
            <w:hideMark/>
          </w:tcPr>
          <w:p w14:paraId="0B8052A5"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54EF283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75E64FC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13 (1.74-2.60), p&lt;0.0001 [obese vs non-obese]</w:t>
            </w:r>
          </w:p>
        </w:tc>
      </w:tr>
      <w:tr w:rsidR="00DE3CC2" w:rsidRPr="00D657B3" w14:paraId="4FF7627C" w14:textId="77777777" w:rsidTr="005D26EE">
        <w:trPr>
          <w:trHeight w:val="300"/>
        </w:trPr>
        <w:tc>
          <w:tcPr>
            <w:tcW w:w="2335" w:type="dxa"/>
            <w:vMerge/>
            <w:hideMark/>
          </w:tcPr>
          <w:p w14:paraId="75D24FAD"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04791E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74B49CF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74 (1.46-2.08) [obese vs non-obese]</w:t>
            </w:r>
          </w:p>
        </w:tc>
      </w:tr>
      <w:tr w:rsidR="00DE3CC2" w:rsidRPr="00D657B3" w14:paraId="40B0828B" w14:textId="77777777" w:rsidTr="005D26EE">
        <w:trPr>
          <w:trHeight w:val="300"/>
        </w:trPr>
        <w:tc>
          <w:tcPr>
            <w:tcW w:w="2335" w:type="dxa"/>
            <w:vMerge/>
            <w:hideMark/>
          </w:tcPr>
          <w:p w14:paraId="608A2176"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E3293B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6559CA3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48 (1.22-1.80), p&lt;0.001 [obese vs non-obese]</w:t>
            </w:r>
          </w:p>
        </w:tc>
      </w:tr>
      <w:tr w:rsidR="00DE3CC2" w:rsidRPr="00D657B3" w14:paraId="569683CE" w14:textId="77777777" w:rsidTr="005D26EE">
        <w:trPr>
          <w:trHeight w:val="300"/>
        </w:trPr>
        <w:tc>
          <w:tcPr>
            <w:tcW w:w="2335" w:type="dxa"/>
            <w:noWrap/>
            <w:hideMark/>
          </w:tcPr>
          <w:p w14:paraId="4E8CD60D" w14:textId="6FC4D1B5"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 xml:space="preserve">Dessie and </w:t>
            </w:r>
            <w:proofErr w:type="spellStart"/>
            <w:r>
              <w:rPr>
                <w:rFonts w:ascii="Times New Roman" w:hAnsi="Times New Roman" w:cs="Times New Roman"/>
                <w:sz w:val="18"/>
                <w:szCs w:val="18"/>
              </w:rPr>
              <w:t>Zewotir</w:t>
            </w:r>
            <w:proofErr w:type="spellEnd"/>
            <w:r>
              <w:rPr>
                <w:rFonts w:ascii="Times New Roman" w:hAnsi="Times New Roman" w:cs="Times New Roman"/>
                <w:sz w:val="18"/>
                <w:szCs w:val="18"/>
              </w:rPr>
              <w:t xml:space="preserve">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OwPnDlD4","properties":{"formattedCitation":"[31]","plainCitation":"[31]","noteIndex":0},"citationItems":[{"id":9875,"uris":["http://zotero.org/groups/2591532/items/RQ8GF5WJ",["http://zotero.org/groups/2591532/items/RQ8GF5WJ"]],"itemData":{"id":9875,"type":"article-journal","abstract":"BACKGROUND: Mortality rates of coronavirus disease-2019 (COVID-19) continue to rise across the world. The impact of several risk factors on coronavirus mortality has been previously reported in several meta-analyses limited by small sample sizes. In this systematic review, we aimed to summarize available findings on the association between comorbidities, complications, smoking status, obesity, gender, age and D-dimer, and risk of mortality from COVID-19 using a large dataset from a number of studies. METHOD: Electronic databases including Google Scholar, Cochrane Library, Web of Sciences (WOS), EMBASE, Medline/PubMed, COVID-19 Research Database, and Scopus, were systematically searched till 31 August 2020. We included all human studies regardless of language, publication date or region. Forty-two studies with a total of 423,117 patients met the inclusion criteria. To pool the estimate, a mixed-effect model was used. Moreover, publication bias and sensitivity analysis were evaluated. RESULTS: The findings of the included studies were consistent in stating the contribution of comorbidities, gender, age, smoking status, obesity, acute kidney injury, and D-dimer as a risk factor to increase the requirement for advanced medical care. The analysis results showed that the pooled prevalence of mortality among hospitalized patients with COVID-19 was 17.62% (95% CI 14.26-21.57%, 42 studies and 423,117 patients). Older age has shown increased risk of mortality due to coronavirus and the pooled odds ratio (pOR) and hazard ratio (pHR) were 2.61 (95% CI 1.75-3.47) and 1.31 (95% CI 1.11-1.51), respectively. A significant association were found between COVID-19 mortality and male (pOR = 1.45; 95% CI 1.41-1.51; pHR = 1.24; 95% CI 1.07-1.41), and current smoker (pOR = 1.42; 95% CI 1.01-1.83). Furthermore, risk of mortality among hospitalized COVID-19 patients is highly influenced by patients with Chronic Obstructive Pulmonary Disease (COPD), Cardiovascular Disease (CVD), diabetes, hypertension, obese, cancer, acute kidney injury and increase D-dimer. CONCLUSION: Chronic comorbidities, complications, and demographic variables including acute kidney injury, COPD, diabetes, hypertension, CVD, cancer, increased D-dimer, male gender, older age, current smoker, and obesity are clinical risk factors for a fatal outcome associated with coronavirus. The findings could be used for disease's future research, control and prevention.","container-title":"BMC Infect Dis","DOI":"10.1186/s12879-021-06536-3","issue":"1 PG - 855","page":"855-855","title":"Mortality-related risk factors of COVID-19: a systematic review and meta-analysis of 42 studies and 423,117 patients.","volume":"21","author":[{"family":"Dessie","given":"ZG"},{"family":"Zewotir","given":"T"}]}}],"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1]</w:t>
            </w:r>
            <w:r>
              <w:rPr>
                <w:rFonts w:ascii="Times New Roman" w:hAnsi="Times New Roman" w:cs="Times New Roman"/>
                <w:sz w:val="18"/>
                <w:szCs w:val="18"/>
              </w:rPr>
              <w:fldChar w:fldCharType="end"/>
            </w:r>
          </w:p>
        </w:tc>
        <w:tc>
          <w:tcPr>
            <w:tcW w:w="2070" w:type="dxa"/>
            <w:noWrap/>
            <w:hideMark/>
          </w:tcPr>
          <w:p w14:paraId="0BFC9C7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750B8913" w14:textId="77777777" w:rsidR="00DE3CC2" w:rsidRPr="00D657B3" w:rsidRDefault="00DE3CC2" w:rsidP="005D26EE">
            <w:pPr>
              <w:spacing w:line="240" w:lineRule="auto"/>
              <w:contextualSpacing/>
              <w:rPr>
                <w:rFonts w:ascii="Times New Roman" w:hAnsi="Times New Roman" w:cs="Times New Roman"/>
                <w:sz w:val="18"/>
                <w:szCs w:val="18"/>
              </w:rPr>
            </w:pPr>
            <w:proofErr w:type="spellStart"/>
            <w:r w:rsidRPr="00D657B3">
              <w:rPr>
                <w:rFonts w:ascii="Times New Roman" w:hAnsi="Times New Roman" w:cs="Times New Roman"/>
                <w:sz w:val="18"/>
                <w:szCs w:val="18"/>
              </w:rPr>
              <w:t>pOR</w:t>
            </w:r>
            <w:proofErr w:type="spellEnd"/>
            <w:r w:rsidRPr="00D657B3">
              <w:rPr>
                <w:rFonts w:ascii="Times New Roman" w:hAnsi="Times New Roman" w:cs="Times New Roman"/>
                <w:sz w:val="18"/>
                <w:szCs w:val="18"/>
              </w:rPr>
              <w:t xml:space="preserve"> = 1.34 (1.17-1.52) </w:t>
            </w:r>
            <w:proofErr w:type="spellStart"/>
            <w:r w:rsidRPr="00D657B3">
              <w:rPr>
                <w:rFonts w:ascii="Times New Roman" w:hAnsi="Times New Roman" w:cs="Times New Roman"/>
                <w:sz w:val="18"/>
                <w:szCs w:val="18"/>
              </w:rPr>
              <w:t>pHR</w:t>
            </w:r>
            <w:proofErr w:type="spellEnd"/>
            <w:r w:rsidRPr="00D657B3">
              <w:rPr>
                <w:rFonts w:ascii="Times New Roman" w:hAnsi="Times New Roman" w:cs="Times New Roman"/>
                <w:sz w:val="18"/>
                <w:szCs w:val="18"/>
              </w:rPr>
              <w:t xml:space="preserve"> = 1.50 (1.26-1.75) [obese vs non-obese]</w:t>
            </w:r>
          </w:p>
        </w:tc>
      </w:tr>
      <w:tr w:rsidR="00DE3CC2" w:rsidRPr="00D657B3" w14:paraId="2D40F53A" w14:textId="77777777" w:rsidTr="005D26EE">
        <w:trPr>
          <w:trHeight w:val="300"/>
        </w:trPr>
        <w:tc>
          <w:tcPr>
            <w:tcW w:w="2335" w:type="dxa"/>
            <w:noWrap/>
            <w:hideMark/>
          </w:tcPr>
          <w:p w14:paraId="674B50DF" w14:textId="62C8EC73"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Das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yLdOOV4","properties":{"formattedCitation":"[32]","plainCitation":"[32]","noteIndex":0},"citationItems":[{"id":8664,"uris":["http://zotero.org/groups/2591532/items/YAXYXXFG",["http://zotero.org/groups/2591532/items/YAXYXXFG"]],"itemData":{"id":8664,"type":"article-journal","abstract":"BACKGROUND: This meta-analysis sought to determine the estimated association between obesity and adverse outcomes among COVID-19 patients. METHODS: We followed the recommended PRISMA guidelines. A systematic literature search was conducted in PubMed, Google Scholar, and ScienceDirect for published literature between December 1, 2019, and October 2, 2020. The data for the study were pooled from studies that contained the search terms \"Obesity\" AND (COVID-19 or 2019-nCoV or Coronavirus or SARS-CoV-2) AND (\"ICU admission\" OR \"Hospitalization\" OR \"Disease severity\" OR \"Invasive mechanical ventilator\" OR \"Death\" OR \"Mortality\"). All the online searches were supplemented by reference screening of retrieved studies for additional literature. The pooled odds ratio (OR) and confidence intervals (CI) from the retrieved studies were calculated using the random effect model (Inverse-Variance method). FINDINGS: Five studies with a combined sample size of 335,192 patients were included in the meta-analysis. The pooled OR from the final analysis showed that patients who are severely obese were more likely to experience adverse outcome (death or ICU admission or needing IMV or hospitalization) compared to the normal patients [OR = 2.81, 95% CI = 2.33 - 3.40, I (2) = 29%]. CONCLUSION: Severe obesity is a risk factor in developing adverse outcomes among COVID-19 patients. The finding of the study signifies promotive, preventive, and curative attention to be accorded patients diagnosed with severe obesity and COVID-19.","container-title":"medRxiv","DOI":"10.1101/2020.11.27.20239616","issue":"PG -","title":"Obesity as a predictor for adverse outcomes among COVID-19 patients: A meta-analysis.","URL":"NS  -","author":[{"family":"Das","given":"P"},{"family":"Samad","given":"N"},{"family":"AA","given":"Seidu"},{"family":"RG","given":"Aboagye"},{"family":"JK","given":"Tetteh"},{"family":"BO","given":"Ahinkorah"}]}}],"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2]</w:t>
            </w:r>
            <w:r>
              <w:rPr>
                <w:rFonts w:ascii="Times New Roman" w:hAnsi="Times New Roman" w:cs="Times New Roman"/>
                <w:sz w:val="18"/>
                <w:szCs w:val="18"/>
              </w:rPr>
              <w:fldChar w:fldCharType="end"/>
            </w:r>
          </w:p>
        </w:tc>
        <w:tc>
          <w:tcPr>
            <w:tcW w:w="2070" w:type="dxa"/>
            <w:noWrap/>
            <w:hideMark/>
          </w:tcPr>
          <w:p w14:paraId="4F6A6F7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414272F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Adverse outcome (death or ICU admission or needing IMV or hospitalization) OR = 2.81 (2.33-3.40) [obese vs non-obese]</w:t>
            </w:r>
          </w:p>
        </w:tc>
      </w:tr>
      <w:tr w:rsidR="00DE3CC2" w:rsidRPr="00D657B3" w14:paraId="4D2EE85E" w14:textId="77777777" w:rsidTr="005D26EE">
        <w:trPr>
          <w:trHeight w:val="300"/>
        </w:trPr>
        <w:tc>
          <w:tcPr>
            <w:tcW w:w="2335" w:type="dxa"/>
            <w:vMerge w:val="restart"/>
            <w:noWrap/>
            <w:hideMark/>
          </w:tcPr>
          <w:p w14:paraId="300C6BD7" w14:textId="5AAED32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Aghili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mwXLdX2W","properties":{"formattedCitation":"[33]","plainCitation":"[33]","noteIndex":0},"citationItems":[{"id":9874,"uris":["http://zotero.org/groups/2591532/items/VGS3B48F",["http://zotero.org/groups/2591532/items/VGS3B48F"]],"itemData":{"id":9874,"type":"article-journal","abstract":"BACKGROUND: Recent studies have shown that obesity is associated with the severity of coronavirus disease (COVID-19). We reviewed clinical studies to clarify the obesity relationship with COVID-19 severity, comorbidities, and discussing possible mechanisms. MATERIALS AND METHODS: The electronic databases, including Web of Science, PubMed, Scopus, and Google Scholar, were searched and all studies conducted on COVID-19 and obesity were reviewed. All studies were independently screened by reviewers based on their titles and abstracts. RESULTS: Forty relevant articles were selected, and their full texts were reviewed. Obesity affects the respiratory and immune systems through various mechanisms. Cytokine and adipokine secretion from adipose tissue leads to a pro-inflammatory state in obese patients, predisposing them to thrombosis, incoordination of innate and adaptive immune responses, inadequate antibody response, and cytokine storm. Obese patients had a longer virus shedding. Obesity is associated with other comorbidities such as hypertension, cardiovascular diseases, diabetes mellitus, and vitamin D deficiency. Hospitalization, intensive care unit admission, mechanical ventilation, and even mortality in obese patients were higher than normal-weight patients. Obesity could alter the direction of severe COVID-19 symptoms to younger individuals. Reduced physical activity, unhealthy eating habits and, more stress and fear experienced during the COVID-19 pandemic may result in more weight gain and obesity. CONCLUSIONS: Obesity should be considered as an independent risk factor for the severity of COVID-19. Paying more attention to preventing weight gain in obese patients with COVID-19 infection in early levels of disease is crucial during this pandemic.","container-title":"Int J Obes (Lond)","DOI":"10.1038/s41366-021-00776-8","issue":"5 PG - 998-1016","page":"998-1016","title":"Obesity in COVID-19 era, implications for mechanisms, comorbidities, and prognosis: a review and meta-analysis.","volume":"45","author":[{"family":"Aghili","given":"SMM"},{"family":"Ebrahimpur","given":"M"},{"family":"Arjmand","given":"B"},{"family":"Shadman","given":"Z"},{"family":"M","given":"Pejman Sani"},{"family":"Qorbani","given":"M"},{"family":"Larijani","given":"B"},{"family":"Payab","given":"M"}]}}],"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3]</w:t>
            </w:r>
            <w:r>
              <w:rPr>
                <w:rFonts w:ascii="Times New Roman" w:hAnsi="Times New Roman" w:cs="Times New Roman"/>
                <w:sz w:val="18"/>
                <w:szCs w:val="18"/>
              </w:rPr>
              <w:fldChar w:fldCharType="end"/>
            </w:r>
          </w:p>
        </w:tc>
        <w:tc>
          <w:tcPr>
            <w:tcW w:w="2070" w:type="dxa"/>
            <w:noWrap/>
            <w:hideMark/>
          </w:tcPr>
          <w:p w14:paraId="6791F2A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6517629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30 OR = 1.189 (0.955, 1.424) [obese vs non-obese]</w:t>
            </w:r>
          </w:p>
        </w:tc>
      </w:tr>
      <w:tr w:rsidR="00DE3CC2" w:rsidRPr="00D657B3" w14:paraId="716F736E" w14:textId="77777777" w:rsidTr="005D26EE">
        <w:trPr>
          <w:trHeight w:val="300"/>
        </w:trPr>
        <w:tc>
          <w:tcPr>
            <w:tcW w:w="2335" w:type="dxa"/>
            <w:vMerge/>
            <w:hideMark/>
          </w:tcPr>
          <w:p w14:paraId="1B9534FE"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61EBBC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2415BFE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 30 OR = 2.049 (1.420,2.678) [obese vs non-obese]</w:t>
            </w:r>
          </w:p>
        </w:tc>
      </w:tr>
      <w:tr w:rsidR="00DE3CC2" w:rsidRPr="00D657B3" w14:paraId="60C83D46" w14:textId="77777777" w:rsidTr="005D26EE">
        <w:trPr>
          <w:trHeight w:val="300"/>
        </w:trPr>
        <w:tc>
          <w:tcPr>
            <w:tcW w:w="2335" w:type="dxa"/>
            <w:vMerge/>
            <w:hideMark/>
          </w:tcPr>
          <w:p w14:paraId="5BAC287D"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69A220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1218E9A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30 OR = 1.35 (1.241, 1.459) [obese vs non-obese]</w:t>
            </w:r>
          </w:p>
        </w:tc>
      </w:tr>
      <w:tr w:rsidR="00DE3CC2" w:rsidRPr="00D657B3" w14:paraId="7D587BFC" w14:textId="77777777" w:rsidTr="005D26EE">
        <w:trPr>
          <w:trHeight w:val="300"/>
        </w:trPr>
        <w:tc>
          <w:tcPr>
            <w:tcW w:w="2335" w:type="dxa"/>
            <w:vMerge/>
            <w:hideMark/>
          </w:tcPr>
          <w:p w14:paraId="7CE39A91"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2AD9B5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192D63C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r outcome (BMI &gt;= 30) OR = 1.297 (1.178,1.416), p&lt;0.001 [obese vs non-obese]</w:t>
            </w:r>
          </w:p>
        </w:tc>
      </w:tr>
      <w:tr w:rsidR="00DE3CC2" w:rsidRPr="00D657B3" w14:paraId="1DD9C2E0" w14:textId="77777777" w:rsidTr="005D26EE">
        <w:trPr>
          <w:trHeight w:val="300"/>
        </w:trPr>
        <w:tc>
          <w:tcPr>
            <w:tcW w:w="2335" w:type="dxa"/>
            <w:noWrap/>
            <w:hideMark/>
          </w:tcPr>
          <w:p w14:paraId="46997E70" w14:textId="09667085"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de Frel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I76GeF85","properties":{"formattedCitation":"[34]","plainCitation":"[34]","noteIndex":0},"citationItems":[{"id":9873,"uris":["http://zotero.org/groups/2591532/items/ZUTXVWXQ",["http://zotero.org/groups/2591532/items/ZUTXVWXQ"]],"itemData":{"id":9873,"type":"article-journal","abstract":"Background: COVID-19 is a global challenge to healthcare. Obesity is common in patients with COVID-19 and seems to aggravate disease prognosis. In this review we explore the link between obesity, chronic disease, lifestyle factors and the immune system, and propose societal interventions to enhance global immunity. Search Strategy and Selection Criteria: We performed three literature searches using the keywords (1) coronavirus AND comorbidities, (2) comorbidities AND immune system, and (3) lifestyle factors AND immune system. Results were screened for relevance by the main author and a total of 215 articles were thoroughly analyzed. Results: The relationship between obesity and unfavorable COVID-19 prognosis is discussed in light of the impact of chronic disease and lifestyle on the immune system. Several modifiable lifestyle factors render us susceptible to viral infections. In this context, we make a case for fostering a healthy lifestyle on a global scale. Conclusions: Obesity, additional chronic disease and an unhealthy lifestyle interactively impair immune function and increase the risk of severe infectious disease. In adverse metabolic and endocrine conditions, the immune system is geared toward inflammation. Collective effort is needed to ameliorate modifiable risk factors for obesity and chronic disease on a global scale and increase resistance to viruses like SARS-CoV-2.","container-title":"Front Nutr","DOI":"10.3389/fnut.2020.597600","issue":"PG - 597600","page":"597600-597600","title":"The Impact of Obesity and Lifestyle on the Immune System and Susceptibility to Infections Such as COVID-19.","volume":"7","author":[{"family":"Frel","given":"DL","non-dropping-particle":"de"},{"family":"DE","given":"Atsma"},{"family":"Pijl","given":"H"},{"family":"JC","given":"Seidell"},{"family":"PJM","given":"Leenen"},{"family":"WA","given":"Dik"},{"family":"EFC","given":"van Rossum"}]},"locator":"-19"}],"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4]</w:t>
            </w:r>
            <w:r>
              <w:rPr>
                <w:rFonts w:ascii="Times New Roman" w:hAnsi="Times New Roman" w:cs="Times New Roman"/>
                <w:sz w:val="18"/>
                <w:szCs w:val="18"/>
              </w:rPr>
              <w:fldChar w:fldCharType="end"/>
            </w:r>
          </w:p>
        </w:tc>
        <w:tc>
          <w:tcPr>
            <w:tcW w:w="2070" w:type="dxa"/>
            <w:noWrap/>
            <w:hideMark/>
          </w:tcPr>
          <w:p w14:paraId="09946D5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1E32CC7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Each unit increase in BMI was associated with a 12% increase in the risk of severe disease</w:t>
            </w:r>
          </w:p>
        </w:tc>
      </w:tr>
      <w:tr w:rsidR="00DE3CC2" w:rsidRPr="00D657B3" w14:paraId="5791F750" w14:textId="77777777" w:rsidTr="005D26EE">
        <w:trPr>
          <w:trHeight w:val="300"/>
        </w:trPr>
        <w:tc>
          <w:tcPr>
            <w:tcW w:w="2335" w:type="dxa"/>
            <w:vMerge w:val="restart"/>
            <w:noWrap/>
            <w:hideMark/>
          </w:tcPr>
          <w:p w14:paraId="4615CB37" w14:textId="6BB1301B"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Hu and Wang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9MJg7TQO","properties":{"formattedCitation":"[35]","plainCitation":"[35]","noteIndex":0},"citationItems":[{"id":8660,"uris":["http://zotero.org/groups/2591532/items/VNENKQIX",["http://zotero.org/groups/2591532/items/VNENKQIX"]],"itemData":{"id":8660,"type":"article-journal","abstract":"OBJECTIVE: We aim to investigate the clinical characteristics and risk factors for the severe cases of coronavirus disease 2019 (COVID-19) in comparison with the non-severe patients. METHODS: We searched PubMed, EMBASE, Web of Science, and CNKI to collect all relevant studies published before July 26, 2020, and a total of 30 papers were included in this meta-analysis. RESULTS: In the severe COVID-19 patients, 60% (95% CI = 56-64%) were male, 25% (95% CI = 21-29%) were over 65 years old, 34% (95% CI = 24-44%) were obese, and 55% (95% CI = 41-70%) had comorbidities. The most prevalent comorbidities were hypertension (34%, 95% CI = 25-44%), diabetes (20%, 95% CI = 15-25%), and cardiovascular disease (CVD; 12%, 95% CI = 9-16%). The most common blood test abnormalities were elevated C-reactive protein (CRP; 87%, 82-92%), decreased lymphocyte count (68%, 58-77%), and increased lactate dehydrogenase (69%, 95% CI = 57-81%). In addition, abnormal laboratory findings revealing organ dysfunctions were frequently observed in the severe cases, including decrease in albumin (43%, 95% CI = 24-63%) and increase in aspartate aminotransferase (47%, 95% CI = 38-56%), alanine aminotransferase (28%, 95% CI = 16-39%), troponin I/troponin T (TnI/TnT; 29%, 95% CI = 13-45%), and serum Cr (SCr; 10%, 95% CI = 5-15%). CONCLUSION: The male, elderly and obese patients and those with any comorbidities, especially with hypertension, diabetes, and CVD, were more likely to develop into severe cases. But the association between hypertension, diabetes, CVD, and severity of COVID-19 was declined by the increase of age. A significant elevation in cardiac TnI/TnT, the hepatic enzymes, and SCr and the reduction in lymphocytes with elevated CRPs are important markers for the severity. Specific attention should be given to the elderly male and obese patients and those with indications of severe immune injury in combination with bacterial infection and indication of multi-organ dysfunction or damages.","container-title":"Gerontology","DOI":"10.1159/000513400","issue":"3 PG - 255-266","page":"255-266","title":"The Clinical Characteristics and Risk Factors of Severe COVID-19.","volume":"67","author":[{"family":"Hu","given":"J"},{"family":"Wang","given":"Y"}]},"locator":"-19"}],"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5]</w:t>
            </w:r>
            <w:r>
              <w:rPr>
                <w:rFonts w:ascii="Times New Roman" w:hAnsi="Times New Roman" w:cs="Times New Roman"/>
                <w:sz w:val="18"/>
                <w:szCs w:val="18"/>
              </w:rPr>
              <w:fldChar w:fldCharType="end"/>
            </w:r>
          </w:p>
        </w:tc>
        <w:tc>
          <w:tcPr>
            <w:tcW w:w="2070" w:type="dxa"/>
            <w:noWrap/>
            <w:hideMark/>
          </w:tcPr>
          <w:p w14:paraId="4D21CD8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4D6980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380 (0.995,5.695) [obese vs non-obese]</w:t>
            </w:r>
          </w:p>
        </w:tc>
      </w:tr>
      <w:tr w:rsidR="00DE3CC2" w:rsidRPr="00D657B3" w14:paraId="07B88FC1" w14:textId="77777777" w:rsidTr="005D26EE">
        <w:trPr>
          <w:trHeight w:val="300"/>
        </w:trPr>
        <w:tc>
          <w:tcPr>
            <w:tcW w:w="2335" w:type="dxa"/>
            <w:vMerge/>
            <w:hideMark/>
          </w:tcPr>
          <w:p w14:paraId="15C9A490"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3BADC6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62A5A50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267 (0.706,2.276) [obese vs non-obese]</w:t>
            </w:r>
          </w:p>
        </w:tc>
      </w:tr>
      <w:tr w:rsidR="00DE3CC2" w:rsidRPr="00D657B3" w14:paraId="59804EF2" w14:textId="77777777" w:rsidTr="005D26EE">
        <w:trPr>
          <w:trHeight w:val="300"/>
        </w:trPr>
        <w:tc>
          <w:tcPr>
            <w:tcW w:w="2335" w:type="dxa"/>
            <w:noWrap/>
            <w:hideMark/>
          </w:tcPr>
          <w:p w14:paraId="4E6F97E9" w14:textId="564A7BD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Taylor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hGWNh1SO","properties":{"formattedCitation":"[36]","plainCitation":"[36]","noteIndex":0},"citationItems":[{"id":9872,"uris":["http://zotero.org/groups/2591532/items/HLHEGQLS",["http://zotero.org/groups/2591532/items/HLHEGQLS"]],"itemData":{"id":9872,"type":"article-journal","abstract":"Identification of high-risk patients admitted to intensive care with COVID-19 may inform management strategies. The objective of this meta-analysis was to determine factors associated with mortality among adults with COVID-19 admitted to intensive care by searching databases for studies published between 1 January 2020 and 6 December 2020. Observational studies of COVID-19 adults admitted to critical care were included. Studies of mixed cohorts and intensive care cohorts restricted to a specific patient sub-group were excluded. Dichotomous variables were reported with pooled OR and 95%CI, and continuous variables with pooled standardised mean difference (SMD) and 95%CI. Fifty-eight studies (44,305 patients) were included in the review. Increasing age (SMD 0.65, 95%CI 0.53-0.77); smoking (OR 1.40, 95%CI 1.03-1.90); hypertension (OR 1.54, 95%CI 1.29-1.85); diabetes (OR 1.41, 95%CI 1.22-1.63); cardiovascular disease (OR 1.91, 95%CI 1.52-2.38); respiratory disease (OR 1.75, 95%CI 1.33-2.31); renal disease (OR 2.39, 95%CI 1.68-3.40); and malignancy (OR 1.81, 95%CI 1.30-2.52) were associated with mortality. A higher sequential organ failure assessment score (SMD 0.86, 95%CI 0.63-1.10) and acute physiology and chronic health evaluation-2 score (SMD 0.89, 95%CI 0.65-1.13); a lower PaO(2) :F(I) O(2) (SMD -0.44, 95%CI -0.62 to -0.26) and the need for mechanical ventilation at admission (OR 2.53, 95%CI 1.90-3.37) were associated with mortality. Higher white cell counts (SMD 0.37, 95%CI 0.22-0.51); neutrophils (SMD 0.42, 95%CI 0.19-0.64); D-dimers (SMD 0.56, 95%CI 0.43-0.69); ferritin (SMD 0.32, 95%CI 0.19-0.45); lower platelet (SMD -0.22, 95%CI -0.35 to -0.10); and lymphocyte counts (SMD -0.37, 95%CI -0.54 to -0.19) were all associated with mortality. In conclusion, increasing age, pre-existing comorbidities, severity of illness based on validated scoring systems, and the host response to the disease were associated with mortality; while male sex and increasing BMI were not. These factors have prognostic relevance for patients admitted to intensive care with COVID-19.","container-title":"Anaesthesia","DOI":"10.1111/anae.15532","issue":"9 PG - 1224-1232","page":"1224-1232","title":"Factors associated with mortality in patients with COVID-19 admitted to intensive care: a systematic review and meta-analysis.","volume":"76","author":[{"family":"Taylor","given":"Obesity augments the disease burden in COVID-19: Updated","dropping-particle":"data from an umbrella review"},{"family":"EJ","given":"Marson"},{"family":"Elhadi","given":"M"},{"family":"KDM","given":"Macleod"},{"family":"YC","given":"Yu"},{"family":"Davids","given":"R"},{"family":"Boden","given":"R"},{"family":"RC","given":"Overmeyer"},{"family":"Ramakrishnan","given":"R"},{"family":"DA","given":"Thomson"},{"family":"Coetzee","given":"J"},{"family":"BM","given":"Biccard"}]}}],"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6]</w:t>
            </w:r>
            <w:r>
              <w:rPr>
                <w:rFonts w:ascii="Times New Roman" w:hAnsi="Times New Roman" w:cs="Times New Roman"/>
                <w:sz w:val="18"/>
                <w:szCs w:val="18"/>
              </w:rPr>
              <w:fldChar w:fldCharType="end"/>
            </w:r>
          </w:p>
        </w:tc>
        <w:tc>
          <w:tcPr>
            <w:tcW w:w="2070" w:type="dxa"/>
            <w:noWrap/>
            <w:hideMark/>
          </w:tcPr>
          <w:p w14:paraId="2A23935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31D87EA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OR = 28.9 (28.2,29.7)</w:t>
            </w:r>
          </w:p>
        </w:tc>
      </w:tr>
      <w:tr w:rsidR="00DE3CC2" w:rsidRPr="00D657B3" w14:paraId="032CC256" w14:textId="77777777" w:rsidTr="005D26EE">
        <w:trPr>
          <w:trHeight w:val="300"/>
        </w:trPr>
        <w:tc>
          <w:tcPr>
            <w:tcW w:w="2335" w:type="dxa"/>
            <w:noWrap/>
            <w:hideMark/>
          </w:tcPr>
          <w:p w14:paraId="2A61782D" w14:textId="4EE180CA" w:rsidR="00DE3CC2" w:rsidRPr="00D657B3" w:rsidRDefault="00DE3CC2" w:rsidP="005D26EE">
            <w:pPr>
              <w:spacing w:line="240" w:lineRule="auto"/>
              <w:contextualSpacing/>
              <w:rPr>
                <w:rFonts w:ascii="Times New Roman" w:hAnsi="Times New Roman" w:cs="Times New Roman"/>
                <w:sz w:val="18"/>
                <w:szCs w:val="18"/>
              </w:rPr>
            </w:pPr>
            <w:r w:rsidRPr="00D33D34">
              <w:rPr>
                <w:rFonts w:ascii="Times New Roman" w:hAnsi="Times New Roman" w:cs="Times New Roman"/>
                <w:sz w:val="18"/>
                <w:szCs w:val="18"/>
              </w:rPr>
              <w:t>Rico-Martín</w:t>
            </w:r>
            <w:r>
              <w:rPr>
                <w:rFonts w:ascii="Times New Roman" w:hAnsi="Times New Roman" w:cs="Times New Roman"/>
                <w:sz w:val="18"/>
                <w:szCs w:val="18"/>
              </w:rPr>
              <w:t xml:space="preserve">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c4JCqq6p","properties":{"formattedCitation":"[37]","plainCitation":"[37]","noteIndex":0},"citationItems":[{"id":8658,"uris":["http://zotero.org/groups/2591532/items/BCPEUGZR",["http://zotero.org/groups/2591532/items/BCPEUGZR"]],"itemData":{"id":8658,"type":"article-journal","abstract":"Recent meta-analysis studies have reported that metabolic comorbidities such as diabetes, obesity, dyslipidaemia and hypertension are associated with higher risk of severe acute respiratory syndrome (SARS) and mortality in patients with COVID-19. This meta-analysis aims to investigate the relationship between metabolic syndrome (MetS) and its components with SARS and mortality in COVID-19 patients. METHODS: A systematic search was conducted in the several databases up until 1 September 2021. Primary observational longitudinal studies published in peer review journals were selected. Two independent reviewers performed title and abstract screening, extracted data and assessed the risk of bias using the Newcastle-Ottawa Scale. RESULTS: The random effects meta-analysis showed that MetS was significantly associated with SARS with a pooled OR (95% CI) of 3.21 (2.88-3.58) and mortality with a pooled OR (95% CI) of 2.32 (1.16-4.63). According to SARS, the pooled OR for MetS was 2.19 (1.71-2.67), p &lt; 0.001; significantly higher than the hypertension component. With regard to mortality, although the pooled OR for MetS was greater than for its individual components, no significant differences were observed. CONCLUSIONS: this meta-analysis of cohort studies, showed that MetS is better associated to SARS and mortality in COVID-19 patients than its individual components.","container-title":"J Cardiovasc Dev Dis","DOI":"10.3390/jcdd8120162","issue":"12 PG -","title":"Metabolic Syndrome and Its Components in Patients with COVID-19: Severe Acute Respiratory Syndrome (SARS) and Mortality. A Systematic Review and Meta-Analysis.","URL":"NS  -","volume":"8","author":[{"family":"Rico-Martín","given":"S"},{"family":"JF","given":"Calderón-García"},{"family":"Basilio-Fernández","given":"B"},{"family":"MZ","given":"Clavijo-Chamorro"},{"family":"JF","given":"Sánchez Muñoz-Torrero"}]}}],"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7]</w:t>
            </w:r>
            <w:r>
              <w:rPr>
                <w:rFonts w:ascii="Times New Roman" w:hAnsi="Times New Roman" w:cs="Times New Roman"/>
                <w:sz w:val="18"/>
                <w:szCs w:val="18"/>
              </w:rPr>
              <w:fldChar w:fldCharType="end"/>
            </w:r>
          </w:p>
        </w:tc>
        <w:tc>
          <w:tcPr>
            <w:tcW w:w="2070" w:type="dxa"/>
            <w:noWrap/>
            <w:hideMark/>
          </w:tcPr>
          <w:p w14:paraId="784C1D2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1B0753F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13 (1.30,3.49) [obese vs non-obese]</w:t>
            </w:r>
          </w:p>
        </w:tc>
      </w:tr>
      <w:tr w:rsidR="00DE3CC2" w:rsidRPr="00D657B3" w14:paraId="00368E01" w14:textId="77777777" w:rsidTr="005D26EE">
        <w:trPr>
          <w:trHeight w:val="300"/>
        </w:trPr>
        <w:tc>
          <w:tcPr>
            <w:tcW w:w="2335" w:type="dxa"/>
            <w:vMerge w:val="restart"/>
            <w:noWrap/>
            <w:hideMark/>
          </w:tcPr>
          <w:p w14:paraId="67281908" w14:textId="62510E2B"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Kirstensen et al. (2022)</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R8kSbmTi","properties":{"formattedCitation":"[38]","plainCitation":"[38]","noteIndex":0},"citationItems":[{"id":9871,"uris":["http://zotero.org/groups/2591532/items/V9X4EAI4",["http://zotero.org/groups/2591532/items/V9X4EAI4"]],"itemData":{"id":9871,"type":"article-journal","abstract":"The ongoing coronavirus disease 2019 (COVID-19) pandemic calls for identification of risk factors, which may help to identify people at enhanced risk for severe disease outcomes to improve treatment and, if possible, establish prophylactic measures. This study aimed to determine whether individuals with obesity compared to individuals with normal weight have an increased risk for severe COVID-19. We conducted a systematic literature search of PubMed, Embase and Cochrane Library and critically reviewed the secondary literature using AMSTAR-2. We explored 27 studies. Findings indicate that individuals with obesity (body mass index ≥ 30 kg/m(2) ), as compared to individuals without obesity, experience an increased risk for hospitalization (odds ratio [OR]: 1.40-2.45), admission to the intensive care unit (OR: 1.30-2.32), invasive mechanical ventilation (OR: 1.47-2.63), and the composite outcome 'severe outcome' (OR or risk ratio: 1.62-4.31). We found diverging results concerning death to COVID-19, but data trended towards increased mortality. Comparing individuals with obesity to individuals without obesity, findings suggested younger individuals (&lt;60 years) experience a higher risk of severe disease compared to older individuals (≥60 years). Obesity augments the severity of COVID-19 including a tendency to increased mortality and, thus, contributes to an increased disease burden, especially among younger individuals.","container-title":"Clin Obes","DOI":"10.1111/cob.12508","issue":"PG - e12508","note":"publisher-place: England","page":"e12508-e12508","title":"Obesity augments the disease burden in COVID-19: Updated data from an umbrella review.","author":[{"family":"Kristensen","given":"Does higher body mass index increase COVID-19 severity? A","dropping-particle":"systematic review and meta-analysis"},{"family":"SB","given":"Gribsholt"},{"family":"AL","given":"Andersen"},{"family":"Richelsen","given":"B"},{"family":"JM","given":"Bruun"}]}}],"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8]</w:t>
            </w:r>
            <w:r>
              <w:rPr>
                <w:rFonts w:ascii="Times New Roman" w:hAnsi="Times New Roman" w:cs="Times New Roman"/>
                <w:sz w:val="18"/>
                <w:szCs w:val="18"/>
              </w:rPr>
              <w:fldChar w:fldCharType="end"/>
            </w:r>
          </w:p>
        </w:tc>
        <w:tc>
          <w:tcPr>
            <w:tcW w:w="2070" w:type="dxa"/>
            <w:noWrap/>
            <w:hideMark/>
          </w:tcPr>
          <w:p w14:paraId="0855462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4A71863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30 vs. BMI &lt; 30 OR = (1.62, 4.31)</w:t>
            </w:r>
          </w:p>
        </w:tc>
      </w:tr>
      <w:tr w:rsidR="00DE3CC2" w:rsidRPr="00D657B3" w14:paraId="61F87269" w14:textId="77777777" w:rsidTr="005D26EE">
        <w:trPr>
          <w:trHeight w:val="300"/>
        </w:trPr>
        <w:tc>
          <w:tcPr>
            <w:tcW w:w="2335" w:type="dxa"/>
            <w:vMerge/>
            <w:hideMark/>
          </w:tcPr>
          <w:p w14:paraId="47F25B4F"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7A5C03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6CCBD00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 30 vs. BMI &lt; 30 OR = (1.40, 2.45)</w:t>
            </w:r>
          </w:p>
        </w:tc>
      </w:tr>
      <w:tr w:rsidR="00DE3CC2" w:rsidRPr="00D657B3" w14:paraId="685A6C8D" w14:textId="77777777" w:rsidTr="005D26EE">
        <w:trPr>
          <w:trHeight w:val="300"/>
        </w:trPr>
        <w:tc>
          <w:tcPr>
            <w:tcW w:w="2335" w:type="dxa"/>
            <w:vMerge/>
            <w:hideMark/>
          </w:tcPr>
          <w:p w14:paraId="134A0648"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9DFAD5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350A548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 30 vs. BMI &lt; 30 OR = (1.30,2.32)</w:t>
            </w:r>
          </w:p>
        </w:tc>
      </w:tr>
      <w:tr w:rsidR="00DE3CC2" w:rsidRPr="00D657B3" w14:paraId="402B6E5C" w14:textId="77777777" w:rsidTr="005D26EE">
        <w:trPr>
          <w:trHeight w:val="300"/>
        </w:trPr>
        <w:tc>
          <w:tcPr>
            <w:tcW w:w="2335" w:type="dxa"/>
            <w:vMerge/>
            <w:hideMark/>
          </w:tcPr>
          <w:p w14:paraId="70035A6D"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BB0F57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5EC4D4F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 30 vs. BMI &lt; 30 (1.47,2.63)</w:t>
            </w:r>
          </w:p>
        </w:tc>
      </w:tr>
      <w:tr w:rsidR="00DE3CC2" w:rsidRPr="00D657B3" w14:paraId="15E4FB50" w14:textId="77777777" w:rsidTr="005D26EE">
        <w:trPr>
          <w:trHeight w:val="300"/>
        </w:trPr>
        <w:tc>
          <w:tcPr>
            <w:tcW w:w="2335" w:type="dxa"/>
            <w:noWrap/>
            <w:hideMark/>
          </w:tcPr>
          <w:p w14:paraId="5D359CB5" w14:textId="33E56219"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Booth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42lkufuf","properties":{"formattedCitation":"[39]","plainCitation":"[39]","noteIndex":0},"citationItems":[{"id":8657,"uris":["http://zotero.org/groups/2591532/items/QAFLFK7G",["http://zotero.org/groups/2591532/items/QAFLFK7G"]],"itemData":{"id":8657,"type":"article-journal","abstract":"AIM: COVID-19 clinical presentation is heterogeneous, ranging from asymptomatic to severe cases. While there are a number of early publications relating to risk factors for COVID-19 infection, low sample size and heterogeneity in study design impacted consolidation of early findings. There is a pressing need to identify the factors which predispose patients to severe cases of COVID-19. For rapid and widespread risk stratification, these factors should be easily obtainable, inexpensive, and avoid invasive clinical procedures. The aim of our study is to fill this knowledge gap by systematically mapping all the available evidence on the association of various clinical, demographic, and lifestyle variables with the risk of specific adverse outcomes in patients with COVID-19. METHODS: The systematic review was conducted using standardized methodology, searching two electronic databases (PubMed and SCOPUS) for relevant literature published between 1st January 2020 and 9th July 2020. Included studies reported characteristics of patients with COVID-19 while reporting outcomes relating to disease severity. In the case of sufficient comparable data, meta-analyses were conducted to estimate risk of each variable. RESULTS: Seventy-six studies were identified, with a total of 17,860,001 patients across 14 countries. The studies were highly heterogeneous in terms of the sample under study, outcomes, and risk measures reported. A large number of risk factors were presented for COVID-19. Commonly reported variables for adverse outcome from COVID-19 comprised patient characteristics, including age &gt;75 (OR: 2.65, 95% CI: 1.81-3.90), male sex (OR: 2.05, 95% CI: 1.39-3.04) and severe obesity (OR: 2.57, 95% CI: 1.31-5.05). Active cancer (OR: 1.46, 95% CI: 1.04-2.04) was associated with increased risk of severe outcome. A number of common symptoms and vital measures (respiratory rate and SpO2) also suggested elevated risk profiles. CONCLUSIONS: Based on the findings of this study, a range of easily assessed parameters are valuable to predict elevated risk of severe illness and mortality as a result of COVID-19, including patient characteristics and detailed comorbidities, alongside the novel inclusion of real-time symptoms and vital measurements.","container-title":"PLoS One","DOI":"10.1371/journal.pone.0247461","issue":"3 PG - e0247461","page":"e0247461-e0247461","title":"Population risk factors for severe disease and mortality in COVID-19: A global systematic review and meta-analysis.","volume":"16","author":[{"family":"Booth","given":"A"},{"family":"AB","given":"Reed"},{"family":"Ponzo","given":"S"},{"family":"Yassaee","given":"A"},{"family":"Aral","given":"M"},{"family":"Plans","given":"D"},{"family":"Labrique","given":"A"},{"family":"Mohan","given":"D"}]}}],"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39]</w:t>
            </w:r>
            <w:r>
              <w:rPr>
                <w:rFonts w:ascii="Times New Roman" w:hAnsi="Times New Roman" w:cs="Times New Roman"/>
                <w:sz w:val="18"/>
                <w:szCs w:val="18"/>
              </w:rPr>
              <w:fldChar w:fldCharType="end"/>
            </w:r>
          </w:p>
        </w:tc>
        <w:tc>
          <w:tcPr>
            <w:tcW w:w="2070" w:type="dxa"/>
            <w:noWrap/>
            <w:hideMark/>
          </w:tcPr>
          <w:p w14:paraId="6CC9AB0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0FB4607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gt; 40 vs. BMI &lt;= 40; OR = 2.57 (1.31,5.05)</w:t>
            </w:r>
          </w:p>
        </w:tc>
      </w:tr>
      <w:tr w:rsidR="00DE3CC2" w:rsidRPr="00D657B3" w14:paraId="699356BB" w14:textId="77777777" w:rsidTr="005D26EE">
        <w:trPr>
          <w:trHeight w:val="300"/>
        </w:trPr>
        <w:tc>
          <w:tcPr>
            <w:tcW w:w="2335" w:type="dxa"/>
            <w:noWrap/>
            <w:hideMark/>
          </w:tcPr>
          <w:p w14:paraId="0C89F63F" w14:textId="7CFBEB6A"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lastRenderedPageBreak/>
              <w:t>Chowdhury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8QDCqPWP","properties":{"formattedCitation":"[40]","plainCitation":"[40]","noteIndex":0},"citationItems":[{"id":9870,"uris":["http://zotero.org/groups/2591532/items/DBJGVYQL",["http://zotero.org/groups/2591532/items/DBJGVYQL"]],"itemData":{"id":9870,"type":"article-journal","abstract":"INTRODUCTION: Obesity and higher BMI is one of the leading comorbidities to increase the risk of COVID-19 severity. This paper presents a systematic review and meta-analysis estimating the effects of overweight and obesity on COVID-19 disease severity. METHOD: Two electronic databases (Medline and Cochrane library) and one grey literature database (Grey Literature Report) were searched. The risks of bias of the selected studies were assessed by using the Navigation Guide method for human data. Both random and fixed effect meta-analyses were determined using Review Manager (RevMan) software version 5.4. RESULTS: After initial screening, 12 studies were fulfilled the eligibility criteria, comprising a total of 405359 patients, and included in the systematic review. The pooled risk of COVID-19 severity was 1.31 times higher based on both fixed and random effect model among those overweight patients, I (2) 0% and 2.09 and 2.41 times higher based on fixed and random effect respectively among obese patients, I (2) 42% compared to healthy individuals. CONCLUSION: Overweight and obesity are found to be risk factors for disease severity of COVID-19 patients. However, further assessment of metabolic parameters is required to estimate the risk factors of COVID-19 patients and understanding the mechanism between COVID-19 and body mass index.","container-title":"Obes Med","DOI":"10.1016/j.obmed.2021.100340","issue":"PG - 100340","page":"100340-100340","title":"Does higher body mass index increase COVID-19 severity? A systematic review and meta-analysis.","volume":"23","author":[{"family":"Chowdhury","given":"Chowdhury"},{"family":"MR","given":"Alam"},{"family":"MF","given":"Rabbi"},{"family":"Rahman","given":"T"},{"family":"Reza","given":"S"}]}}],"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0]</w:t>
            </w:r>
            <w:r>
              <w:rPr>
                <w:rFonts w:ascii="Times New Roman" w:hAnsi="Times New Roman" w:cs="Times New Roman"/>
                <w:sz w:val="18"/>
                <w:szCs w:val="18"/>
              </w:rPr>
              <w:fldChar w:fldCharType="end"/>
            </w:r>
          </w:p>
        </w:tc>
        <w:tc>
          <w:tcPr>
            <w:tcW w:w="2070" w:type="dxa"/>
            <w:noWrap/>
            <w:hideMark/>
          </w:tcPr>
          <w:p w14:paraId="23B87B9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776B471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09 (fixed effect) and 2.41 (random effect) [obese vs. non-obese patients]</w:t>
            </w:r>
            <w:r w:rsidRPr="00D657B3">
              <w:rPr>
                <w:rFonts w:ascii="Times New Roman" w:hAnsi="Times New Roman" w:cs="Times New Roman"/>
                <w:sz w:val="18"/>
                <w:szCs w:val="18"/>
              </w:rPr>
              <w:br/>
              <w:t>OR = 1.31 (pooled risk) [overweight vs BMI &lt;25 patients]</w:t>
            </w:r>
          </w:p>
        </w:tc>
      </w:tr>
      <w:tr w:rsidR="00DE3CC2" w:rsidRPr="00D657B3" w14:paraId="271515A2" w14:textId="77777777" w:rsidTr="005D26EE">
        <w:trPr>
          <w:trHeight w:val="300"/>
        </w:trPr>
        <w:tc>
          <w:tcPr>
            <w:tcW w:w="2335" w:type="dxa"/>
            <w:noWrap/>
            <w:hideMark/>
          </w:tcPr>
          <w:p w14:paraId="54733D3E" w14:textId="66EF312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Sahu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dcRHSxFY","properties":{"formattedCitation":"[41]","plainCitation":"[41]","noteIndex":0},"citationItems":[{"id":9869,"uris":["http://zotero.org/groups/2591532/items/M3WRC69D",["http://zotero.org/groups/2591532/items/M3WRC69D"]],"itemData":{"id":9869,"type":"article-journal","abstract":"BACKGROUND: A systematic review and meta-analysis of available studies was performed to investigate the clinical characteristics that can predict COVID-19 disease severity. MATERIALS AND METHODS: Databases including PubMed, Embase, and Web of Science were searched from December 31, 2019, to May 24, 2020. Random-effects meta-analysis was used for summarizing the Pooled odds ratio (pOR) of individual clinical characteristics to describe their association with severe COVID-19 disease. RESULTS: A total of 3895 articles were identified, and finally, 22 studies comprising 4380 patients were included. Severe disease was more common in males than females (pOR: 1.36, 95% confidence interval [CI]: 1.08-1.70). Clinical features that were associated with significantly higher odds of severe disease were abdominal pain (pOR: 6.58, 95% CI: 1.56-27.67), breathlessness (pOR: 3.94, 95% CI: 2.55-6.07), and hemoptysis (pOR: 3.35, 95% CI: 1.05-10.74). pOR was highest for chronic obstructive pulmonary disease (pOR: 2.92, 95% CI: 1.70-5.02), followed by obesity (pOR: 2.84, 95% CI: 1.19-6.77), malignancy (pOR: 2.38, 95% CI: 1.25-4.52), diabetes (pOR: 2.29, 95% CI: 1.56-3.39), hypertension (pOR: 1.72, 95% CI: 1.23-2.42), cardiovascular disease (pOR: 1.61, 95% CI: 1.31-1.98) and chronic kidney disease (pOR: 1.46, 95% CI: 1.06-2.02), for predicting severe COVID-19. CONCLUSION: Our analysis describes the association of specific symptoms and comorbidities with severe COVID-19 disease. Knowledge of these clinical determinants will assist the clinicians in the risk-stratification of these patients for better triage and clinical management.","container-title":"J Glob Infect Dis","DOI":"10.4103/jgid.jgid_136_20","issue":"1 PG - 13-19","page":"13-19","title":"Clinical Determinants of Severe COVID-19 Disease - A Systematic Review and Meta-Analysis.","volume":"13","author":[{"family":"Sahu","given":"Sahu"},{"family":"Mathew","given":"R"},{"family":"Aggarwal","given":"P"},{"family":"Nayer","given":"J"},{"family":"Bhoi","given":"S"},{"family":"Satapathy","given":"S"},{"family":"Ekka","given":"M"}]}}],"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1]</w:t>
            </w:r>
            <w:r>
              <w:rPr>
                <w:rFonts w:ascii="Times New Roman" w:hAnsi="Times New Roman" w:cs="Times New Roman"/>
                <w:sz w:val="18"/>
                <w:szCs w:val="18"/>
              </w:rPr>
              <w:fldChar w:fldCharType="end"/>
            </w:r>
          </w:p>
        </w:tc>
        <w:tc>
          <w:tcPr>
            <w:tcW w:w="2070" w:type="dxa"/>
            <w:noWrap/>
            <w:hideMark/>
          </w:tcPr>
          <w:p w14:paraId="6401504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171D56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89 (1.44,2.46) [BMI &gt;= 30 vs. BMI &lt;30]</w:t>
            </w:r>
          </w:p>
        </w:tc>
      </w:tr>
      <w:tr w:rsidR="00DE3CC2" w:rsidRPr="00D657B3" w14:paraId="0C4F2C19" w14:textId="77777777" w:rsidTr="005D26EE">
        <w:trPr>
          <w:trHeight w:val="300"/>
        </w:trPr>
        <w:tc>
          <w:tcPr>
            <w:tcW w:w="2335" w:type="dxa"/>
            <w:noWrap/>
            <w:hideMark/>
          </w:tcPr>
          <w:p w14:paraId="6EEB9E52" w14:textId="6A87A090"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Poly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BAhSOIOq","properties":{"formattedCitation":"[42]","plainCitation":"[42]","noteIndex":0},"citationItems":[{"id":9868,"uris":["http://zotero.org/groups/2591532/items/65Z7ZNM8",["http://zotero.org/groups/2591532/items/65Z7ZNM8"]],"itemData":{"id":9868,"type":"article-journal","abstract":"Coronavirus disease 2019 (COVID-19) has already raised serious concern globally as the number of confirmed or suspected cases have increased rapidly. Epidemiological studies reported that obesity is associated with a higher rate of mortality in patients with COVID-19. Yet, to our knowledge, there is no comprehensive systematic review and meta-analysis to assess the effects of obesity and mortality among patients with COVID-19. We, therefore, aimed to evaluate the effect of obesity, associated comorbidities, and other factors on the risk of death due to COVID-19. We did a systematic search on PubMed, EMBASE, Google Scholar, Web of Science, and Scopus between January 1, 2020, and August 30, 2020. We followed Cochrane Guidelines to find relevant articles, and two reviewers extracted data from retrieved articles. Disagreement during those stages was resolved by discussion with the main investigator. The random-effects model was used to calculate effect sizes. We included 17 articles with a total of 543,399 patients. Obesity was significantly associated with an increased risk of mortality among patients with COVID-19 (RR(adjust): 1.42 (95%CI: 1.24-1.63, p &lt; 0.001). The pooled risk ratio for class I, class II, and class III obesity were 1.27 (95%CI: 1.05-1.54, p = 0.01), 1.56 (95%CI: 1.11-2.19, p &lt; 0.01), and 1.92 (95%CI: 1.50-2.47, p &lt; 0.001), respectively). In subgroup analysis, the pooled risk ratio for the patients with stroke, CPOD, CKD, and diabetes were 1.80 (95%CI: 0.89-3.64, p = 0.10), 1.57 (95%CI: 1.57-1.91, p &lt; 0.001), 1.34 (95%CI: 1.18-1.52, p &lt; 0.001), and 1.19 (1.07-1.32, p = 0.001), respectively. However, patients with obesity who were more than 65 years had a higher risk of mortality (RR: 2.54; 95%CI: 1.62-3.67, p &lt; 0.001). Our study showed that obesity was associated with an increased risk of death from COVID-19, particularly in patients aged more than 65 years. Physicians should aware of these risk factors when dealing with patients with COVID-19 and take early treatment intervention to reduce the mortality of COVID-19 patients.","container-title":"Front Med (Lausanne)","DOI":"10.3389/fmed.2021.620044","issue":"PG - 620044","page":"620044-620044","title":"Obesity and Mortality Among Patients Diagnosed With COVID-19: A Systematic Review and Meta-Analysis.","volume":"8","author":[{"family":"Poly","given":"Poly"},{"family":"MM","given":"Islam"},{"family":"HC","given":"Yang"},{"family":"MC","given":"Lin"},{"family":"WS","given":"Jian"},{"family":"MH","given":"Hsu"},{"family":"YC","given":"Jack Li"}]}}],"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2]</w:t>
            </w:r>
            <w:r>
              <w:rPr>
                <w:rFonts w:ascii="Times New Roman" w:hAnsi="Times New Roman" w:cs="Times New Roman"/>
                <w:sz w:val="18"/>
                <w:szCs w:val="18"/>
              </w:rPr>
              <w:fldChar w:fldCharType="end"/>
            </w:r>
          </w:p>
        </w:tc>
        <w:tc>
          <w:tcPr>
            <w:tcW w:w="2070" w:type="dxa"/>
            <w:noWrap/>
            <w:hideMark/>
          </w:tcPr>
          <w:p w14:paraId="6025B20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212B119B" w14:textId="77777777" w:rsidR="00DE3CC2" w:rsidRPr="00D657B3" w:rsidRDefault="00DE3CC2" w:rsidP="005D26EE">
            <w:pPr>
              <w:spacing w:line="240" w:lineRule="auto"/>
              <w:contextualSpacing/>
              <w:rPr>
                <w:rFonts w:ascii="Times New Roman" w:hAnsi="Times New Roman" w:cs="Times New Roman"/>
                <w:sz w:val="18"/>
                <w:szCs w:val="18"/>
              </w:rPr>
            </w:pPr>
            <w:proofErr w:type="spellStart"/>
            <w:r w:rsidRPr="00D657B3">
              <w:rPr>
                <w:rFonts w:ascii="Times New Roman" w:hAnsi="Times New Roman" w:cs="Times New Roman"/>
                <w:sz w:val="18"/>
                <w:szCs w:val="18"/>
              </w:rPr>
              <w:t>RRadjust</w:t>
            </w:r>
            <w:proofErr w:type="spellEnd"/>
            <w:r w:rsidRPr="00D657B3">
              <w:rPr>
                <w:rFonts w:ascii="Times New Roman" w:hAnsi="Times New Roman" w:cs="Times New Roman"/>
                <w:sz w:val="18"/>
                <w:szCs w:val="18"/>
              </w:rPr>
              <w:t>: 1.42 (1.24-1.63) [obesity vs non-obese]</w:t>
            </w:r>
            <w:r w:rsidRPr="00D657B3">
              <w:rPr>
                <w:rFonts w:ascii="Times New Roman" w:hAnsi="Times New Roman" w:cs="Times New Roman"/>
                <w:sz w:val="18"/>
                <w:szCs w:val="18"/>
              </w:rPr>
              <w:br/>
              <w:t>Class 1 obesity: 1.27 (1.05-1.54), p=0.01 [class 1 vs BMI &lt; 30]</w:t>
            </w:r>
            <w:r w:rsidRPr="00D657B3">
              <w:rPr>
                <w:rFonts w:ascii="Times New Roman" w:hAnsi="Times New Roman" w:cs="Times New Roman"/>
                <w:sz w:val="18"/>
                <w:szCs w:val="18"/>
              </w:rPr>
              <w:br/>
              <w:t>Class 2 obesity: 1.56 (1.11-2.19), p &lt;0.01 [class 2 vs BMI &lt; 35]</w:t>
            </w:r>
            <w:r w:rsidRPr="00D657B3">
              <w:rPr>
                <w:rFonts w:ascii="Times New Roman" w:hAnsi="Times New Roman" w:cs="Times New Roman"/>
                <w:sz w:val="18"/>
                <w:szCs w:val="18"/>
              </w:rPr>
              <w:br/>
              <w:t>Class 3 obesity: 1.19 (1.07-1.32), p=0.001 [class 3 vs BMI &lt;40]</w:t>
            </w:r>
          </w:p>
        </w:tc>
      </w:tr>
      <w:tr w:rsidR="00DE3CC2" w:rsidRPr="00D657B3" w14:paraId="11726209" w14:textId="77777777" w:rsidTr="005D26EE">
        <w:trPr>
          <w:trHeight w:val="300"/>
        </w:trPr>
        <w:tc>
          <w:tcPr>
            <w:tcW w:w="2335" w:type="dxa"/>
            <w:noWrap/>
            <w:hideMark/>
          </w:tcPr>
          <w:p w14:paraId="545B64D1" w14:textId="6ECD0B06"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Xu, Mao, and Chen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LHcOS1E","properties":{"formattedCitation":"[43]","plainCitation":"[43]","noteIndex":0},"citationItems":[{"id":8651,"uris":["http://zotero.org/groups/2591532/items/YZ3ZSLFH",["http://zotero.org/groups/2591532/items/YZ3ZSLFH"]],"itemData":{"id":8651,"type":"article-journal","abstract":"IMPORTANCE: With the rising number of COVID-19 cases, global health resources are strained by the pandemic. No proven effective therapies or vaccines for this virus are currently available. In order to maximize the use of limited medical resources, distinguishing between mild and severe patients as early as possible has become pivotal. OBJECTIVE: To systematically review evidence for the risk factors of COVID-19 patients progressing to critical illness. EVIDENCE REVIEW: We conducted a comprehensive search for primary literature in both Chinese and English electronic bibliographic databases. The American agency for health research and quality tool was used for quality assessment. A meta-analysis was undertaken using STATA version 15.0. RESULTS: Twenty articles (4062 patients) were eligible for this systematic review and meta-analysis. First and foremost, we observed that elderly male patients with a high body mass index, high breathing rate and a combination of underlying diseases (such as hypertension, diabetes, cardiovascular disease, and chronic obstructive pulmonary disease) were more likely to develop severe COVID-19 infections. Second, compared with non-severe patients, severe patients had more serious symptoms such as fever and dyspnea. Besides, abnormal laboratory tests were more prevalent in severe patients than in mild cases, such as elevated levels of white blood cell counts, liver enzymes, lactate dehydrogenase, creatine kinase, C-reactive protein and procalcitonin, as well as decreased levels of lymphocytes and albumin. INTERPRETATION: This is the first systematic review exploring the risk factors for severe illness in COVID-19 patients. Our study may be helpful for clinical decision-making and optimizing resource allocation.","container-title":"Aging (Albany NY)","DOI":"10.18632/aging.103383","issue":"12 PG - 12410-12421","page":"12410-12421","title":"Risk factors for 2019 novel coronavirus disease (COVID-19) patients progressing to critical illness: a systematic review and meta-analysis.","volume":"12","author":[{"family":"Xu","given":"L"},{"family":"Mao","given":"Y"},{"family":"Chen","given":"G"}]}}],"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3]</w:t>
            </w:r>
            <w:r>
              <w:rPr>
                <w:rFonts w:ascii="Times New Roman" w:hAnsi="Times New Roman" w:cs="Times New Roman"/>
                <w:sz w:val="18"/>
                <w:szCs w:val="18"/>
              </w:rPr>
              <w:fldChar w:fldCharType="end"/>
            </w:r>
          </w:p>
        </w:tc>
        <w:tc>
          <w:tcPr>
            <w:tcW w:w="2070" w:type="dxa"/>
            <w:noWrap/>
            <w:hideMark/>
          </w:tcPr>
          <w:p w14:paraId="5137866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5A2D285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MI; OR = 3.38 (0.07, 6.69) [continuous]</w:t>
            </w:r>
          </w:p>
        </w:tc>
      </w:tr>
      <w:tr w:rsidR="00DE3CC2" w:rsidRPr="00D657B3" w14:paraId="0D189023" w14:textId="77777777" w:rsidTr="005D26EE">
        <w:trPr>
          <w:trHeight w:val="300"/>
        </w:trPr>
        <w:tc>
          <w:tcPr>
            <w:tcW w:w="2335" w:type="dxa"/>
            <w:noWrap/>
            <w:hideMark/>
          </w:tcPr>
          <w:p w14:paraId="6C27BC79" w14:textId="6FAC1A5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Li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5yiksSrs","properties":{"formattedCitation":"[44]","plainCitation":"[44]","noteIndex":0},"citationItems":[{"id":8646,"uris":["http://zotero.org/groups/2591532/items/VD9CQ288",["http://zotero.org/groups/2591532/items/VD9CQ288"]],"itemData":{"id":8646,"type":"article-journal","abstract":"BACKGROUND: Understanding the risk factors for poor outcomes among COVID-19 patients could help identify vulnerable populations who would need prioritisation in prevention and treatment for COVID-19. We aimed to critically appraise and synthesise published evidence on the risk factors for poor outcomes in hospitalised COVID-19 patients. METHODS: We searched PubMed, medRxiv and the WHO COVID-19 literature database for studies that reported characteristics of COVID-19 patients who required hospitalisation. We included studies published between January and May 2020 that reported adjusted effect size of any demographic and/or clinical factors for any of the three poor outcomes: mortality, intensive care unit (ICU) admission, and invasive mechanical ventilation. We appraised the quality of the included studies using Joanna Briggs Institute appraisal tools and quantitatively synthesised the evidence through a series of random-effect meta-analyses. To aid data interpretation, we further developed an interpretation framework that indicated strength of the evidence, informed by both quantity and quality of the evidence. RESULTS: We included a total of 40 studies in our review. Most of the included studies (29/40, 73%) were assessed as \"good quality\", with assessment scores of 80 or more. We found that male sex (pooled odds ratio (OR) = 1.32 (95% confidence interval (CI) = 1.18-1.48; 20 studies), older age (OR = 1.05, 95% CI = 1.04-1.07, per one year of age increase; 10 studies), obesity (OR = 1.59, 95% CI = 1.02-2.48; 4 studies), diabetes (OR = 1.25, 95% CI = 1.11-1.40; 11 studies) and chronic kidney diseases (6 studies; OR = 1.57, 95% CI = 1.27-1.93) were associated with increased risks for mortality with the greatest strength of evidence based on our interpretation framework. We did not find increased risk of mortality for several factors including chronic obstructive pulmonary diseases (5 studies), cancer (4 studies), or current smoker (5 studies); however, this does not indicate absence of risk due to limited data on each of these factors. CONCLUSION: Male sex, older age, obesity, diabetes and chronic kidney diseases are important risk factors of COVID-19 poor outcomes. Our review provides not only an appraisal and synthesis of evidence on the risk factors of COVID-19 poor outcomes, but also a data interpretation framework that could be adopted by relevant future research.","container-title":"J Glob Health","DOI":"10.7189/jogh.11.10001","issue":"PG - 10001","page":"10001-10001","title":"Risk factors for poor outcomes in hospitalised COVID-19 patients: A systematic review and meta-analysis.","volume":"11","author":[{"family":"Li","given":"Y"},{"family":"Ashcroft","given":"T"},{"family":"Chung","given":"A"},{"family":"Dighero","given":"I"},{"family":"Dozier","given":"M"},{"family":"Horne","given":"M"},{"family":"McSwiggan","given":"E"},{"family":"Shamsuddin","given":"A"},{"family":"Nair","given":"H"}]}}],"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4]</w:t>
            </w:r>
            <w:r>
              <w:rPr>
                <w:rFonts w:ascii="Times New Roman" w:hAnsi="Times New Roman" w:cs="Times New Roman"/>
                <w:sz w:val="18"/>
                <w:szCs w:val="18"/>
              </w:rPr>
              <w:fldChar w:fldCharType="end"/>
            </w:r>
          </w:p>
        </w:tc>
        <w:tc>
          <w:tcPr>
            <w:tcW w:w="2070" w:type="dxa"/>
            <w:noWrap/>
            <w:hideMark/>
          </w:tcPr>
          <w:p w14:paraId="4B76598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1656702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59 (1.02,2.48) [obese vs. non-obese]</w:t>
            </w:r>
          </w:p>
        </w:tc>
      </w:tr>
      <w:tr w:rsidR="00DE3CC2" w:rsidRPr="00D657B3" w14:paraId="73E7C6C6" w14:textId="77777777" w:rsidTr="005D26EE">
        <w:trPr>
          <w:trHeight w:val="300"/>
        </w:trPr>
        <w:tc>
          <w:tcPr>
            <w:tcW w:w="2335" w:type="dxa"/>
            <w:vMerge w:val="restart"/>
            <w:noWrap/>
            <w:hideMark/>
          </w:tcPr>
          <w:p w14:paraId="025E42A5" w14:textId="4C4157A5"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Du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qjeNqhW","properties":{"formattedCitation":"[45]","plainCitation":"[45]","noteIndex":0},"citationItems":[{"id":8644,"uris":["http://zotero.org/groups/2591532/items/4YC72HNI",["http://zotero.org/groups/2591532/items/4YC72HNI"]],"itemData":{"id":8644,"type":"article-journal","abstract":"BACKGROUND AND PURPOSE: The coronavirus disease 2019 (COVID-19) pandemic presents an unprecedented health crisis to the entire world. As reported, the body mass index (BMI) may play an important role in COVID-19; however, this still remains unclear. The aim of this study was to explore the association between BMI and COVID-19 severity and mortality. METHODS: The Medline, PubMed, Embase and Web of science were systematically searched until August 2020. Random-effects models and dose-response meta-analysis were used to synthesize the results. Combined odds ratios (ORs) with their 95% confidence intervals (CIs) were calculated, and the effect of covariates were analyzed using subgroup analysis and meta-regression analyses. RESULTS: A total of 16 observational studies involving 109,881 patients with COVID-19 were included in the meta-analysis. The pooled results showed that patients with a BMI ≥ 30 kg/m(2) had a 2.35-fold risk (OR = 2.35, 95%CI = 1.64-3.38, P &lt; 0.001) for critical COVID-19 and a 2.68-fold risk for COVID-19 mortality (OR = 2.68, 95%CI = 1.65-4.37, P &lt; 0.001) compared with patients with a BMI &lt;30 kg/m(2). Subgroup analysis results showed that patients with obesity and age &gt; 60 years was associated with a significantly increased risk of critical COVID-19 (OR = 3.11, 95%CI = 1.73-5.61, P &lt; 0.001) and COVID-19 mortality (OR = 3.93, 95%CI = 2.18-7.09, P &lt; 0.001). Meta-regression analysis results also showed that age had a significant influence on the association between BMI and COVID-19 mortality (Coef. = 0.036, P = 0.048). Random-effects dose-response meta-analysis showed a linear association between BMI and both critical COVID-19(P(non-linearity) = 0.242) and mortality (P(non-linearity) = 0.116). The risk of critical COVID-19 and mortality increased by 9%(OR = 1.09, 95%CI = 1.04-1.14, P &lt; 0.001) and 6%(OR = 1.06, 95%CI = 1.02-1.10, P = 0.002) for each 1 kg/m(2) increase in BMI, respectively. CONCLUSIONS: Evidence from this meta-analysis suggested that a linear dose-response association between BMI and both COVID-19 severity and mortality. Further, obesity (BMI ≥ 30 kg/m(2)) was associated with a significantly increased risk of critical COVID-19 and in-hospital mortality of COVID-19.","container-title":"Metabolism","DOI":"10.1016/j.metabol.2020.154373","issue":"PG - 154373","page":"154373-154373","title":"Association of body mass index (BMI) with critical COVID-19 and in-hospital mortality: A dose-response meta-analysis.","volume":"117","author":[{"family":"Du","given":"Y"},{"family":"Lv","given":"Y"},{"family":"Zha","given":"W"},{"family":"Zhou","given":"N"},{"family":"Hong","given":"X"}]}}],"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5]</w:t>
            </w:r>
            <w:r>
              <w:rPr>
                <w:rFonts w:ascii="Times New Roman" w:hAnsi="Times New Roman" w:cs="Times New Roman"/>
                <w:sz w:val="18"/>
                <w:szCs w:val="18"/>
              </w:rPr>
              <w:fldChar w:fldCharType="end"/>
            </w:r>
          </w:p>
        </w:tc>
        <w:tc>
          <w:tcPr>
            <w:tcW w:w="2070" w:type="dxa"/>
            <w:noWrap/>
            <w:hideMark/>
          </w:tcPr>
          <w:p w14:paraId="752F62B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35EA2DB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atients with BMI &gt;= 30 OR = 2.35 (1.64,3.38), p &lt;0.001 (compared to patients with BMI &lt;30) [obese vs. non-obese]</w:t>
            </w:r>
          </w:p>
        </w:tc>
      </w:tr>
      <w:tr w:rsidR="00DE3CC2" w:rsidRPr="00D657B3" w14:paraId="48D90E3F" w14:textId="77777777" w:rsidTr="005D26EE">
        <w:trPr>
          <w:trHeight w:val="300"/>
        </w:trPr>
        <w:tc>
          <w:tcPr>
            <w:tcW w:w="2335" w:type="dxa"/>
            <w:vMerge/>
            <w:hideMark/>
          </w:tcPr>
          <w:p w14:paraId="1DC19437"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65FC63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4344FE3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atients with BMI &gt; 30 and age &gt;60 years OR =3.11 (1.73,5.61), p&lt;0.001</w:t>
            </w:r>
            <w:r w:rsidRPr="00D657B3">
              <w:rPr>
                <w:rFonts w:ascii="Times New Roman" w:hAnsi="Times New Roman" w:cs="Times New Roman"/>
                <w:sz w:val="18"/>
                <w:szCs w:val="18"/>
              </w:rPr>
              <w:br/>
              <w:t>Patients with a BMI &gt;= 30 had an OR = 2.35 (1.64, 3.38), p&lt;0.001 compared with patients with a BMI &lt; 30 [obese vs. non-obese]</w:t>
            </w:r>
          </w:p>
        </w:tc>
      </w:tr>
      <w:tr w:rsidR="00DE3CC2" w:rsidRPr="00D657B3" w14:paraId="628BF345" w14:textId="77777777" w:rsidTr="005D26EE">
        <w:trPr>
          <w:trHeight w:val="300"/>
        </w:trPr>
        <w:tc>
          <w:tcPr>
            <w:tcW w:w="2335" w:type="dxa"/>
            <w:vMerge/>
            <w:hideMark/>
          </w:tcPr>
          <w:p w14:paraId="4A045C4E"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455F8E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1139695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atients with obesity and age &gt;60 and BMI &gt;30 OR = 3.93 (2.18,7.09), p&lt;0.001</w:t>
            </w:r>
            <w:r w:rsidRPr="00D657B3">
              <w:rPr>
                <w:rFonts w:ascii="Times New Roman" w:hAnsi="Times New Roman" w:cs="Times New Roman"/>
                <w:sz w:val="18"/>
                <w:szCs w:val="18"/>
              </w:rPr>
              <w:br/>
              <w:t xml:space="preserve">Random-effects dose-response meta-analysis showed a linear association between BMI and both critical COVID-19 and </w:t>
            </w:r>
            <w:proofErr w:type="spellStart"/>
            <w:r w:rsidRPr="00D657B3">
              <w:rPr>
                <w:rFonts w:ascii="Times New Roman" w:hAnsi="Times New Roman" w:cs="Times New Roman"/>
                <w:sz w:val="18"/>
                <w:szCs w:val="18"/>
              </w:rPr>
              <w:t>mortaility</w:t>
            </w:r>
            <w:proofErr w:type="spellEnd"/>
            <w:r w:rsidRPr="00D657B3">
              <w:rPr>
                <w:rFonts w:ascii="Times New Roman" w:hAnsi="Times New Roman" w:cs="Times New Roman"/>
                <w:sz w:val="18"/>
                <w:szCs w:val="18"/>
              </w:rPr>
              <w:t xml:space="preserve">. The risk of critical COVID-19 and </w:t>
            </w:r>
            <w:proofErr w:type="spellStart"/>
            <w:r w:rsidRPr="00D657B3">
              <w:rPr>
                <w:rFonts w:ascii="Times New Roman" w:hAnsi="Times New Roman" w:cs="Times New Roman"/>
                <w:sz w:val="18"/>
                <w:szCs w:val="18"/>
              </w:rPr>
              <w:t>mortaility</w:t>
            </w:r>
            <w:proofErr w:type="spellEnd"/>
            <w:r w:rsidRPr="00D657B3">
              <w:rPr>
                <w:rFonts w:ascii="Times New Roman" w:hAnsi="Times New Roman" w:cs="Times New Roman"/>
                <w:sz w:val="18"/>
                <w:szCs w:val="18"/>
              </w:rPr>
              <w:t xml:space="preserve"> increased by 9% (OR = 1.09 (1.04,1.14), p&lt;0.001) and 6% (OR = 1.06 (1.02,1.1), p = 0.002) for each 1 unit increase in BMI</w:t>
            </w:r>
            <w:r w:rsidRPr="00D657B3">
              <w:rPr>
                <w:rFonts w:ascii="Times New Roman" w:hAnsi="Times New Roman" w:cs="Times New Roman"/>
                <w:sz w:val="18"/>
                <w:szCs w:val="18"/>
              </w:rPr>
              <w:br/>
              <w:t>[obese vs. non-obese]</w:t>
            </w:r>
          </w:p>
        </w:tc>
      </w:tr>
      <w:tr w:rsidR="00DE3CC2" w:rsidRPr="00D657B3" w14:paraId="2088A834" w14:textId="77777777" w:rsidTr="005D26EE">
        <w:trPr>
          <w:trHeight w:val="300"/>
        </w:trPr>
        <w:tc>
          <w:tcPr>
            <w:tcW w:w="2335" w:type="dxa"/>
            <w:vMerge w:val="restart"/>
            <w:noWrap/>
            <w:hideMark/>
          </w:tcPr>
          <w:p w14:paraId="2E0079C8" w14:textId="098011A4"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Geng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dQikmj8Y","properties":{"formattedCitation":"[46]","plainCitation":"[46]","noteIndex":0},"citationItems":[{"id":8643,"uris":["http://zotero.org/groups/2591532/items/MGFDPUUH",["http://zotero.org/groups/2591532/items/MGFDPUUH"]],"itemData":{"id":8643,"type":"article-journal","abstract":"Introduction: Given the ongoing coronavirus disease 2019 (COVID-19) pandemic and the consequent global healthcare crisis, there is an urgent need to better understand risk factors for symptom deterioration and mortality among patients with COVID-19. This systematic review aimed to meet the need by determining the predictive value of chronic diseases for COVID-19 severity and mortality. Methods: We searched PubMed, Embase, Web of Science, and Cumulative Index to Nursing and Allied Health Complete to identify studies published between December 1, 2019, and December 31, 2020. Two hundred and seventeen observational studies from 26 countries involving 624,986 patients were included. We assessed the risk of bias of the included studies and performed a cumulative meta-analysis. Results: We found that among COVID-19 patients, hypertension was a very common condition and was associated with higher severity, intensive care unit (ICU) admission, acute respiratory distress syndrome, and mortality. Chronic obstructive pulmonary disease was the strongest predictor for COVID-19 severity, admission to ICU, and mortality, while asthma was associated with a reduced risk of COVID-19 mortality. Patients with obesity were at a higher risk of experiencing severe symptoms of COVID-19 rather than mortality. Patients with cerebrovascular disease, chronic liver disease, chronic renal disease, or cancer were more likely to become severe COVID-19 cases and had a greater probability of mortality. Conclusions: COVID-19 patients with chronic diseases were more likely to experience severe symptoms and ICU admission and faced a higher risk of mortality. Aggressive strategies to combat the COVID-19 pandemic should target patients with chronic diseases as a priority.","container-title":"Front Med (Lausanne)","DOI":"10.3389/fmed.2021.588013","issue":"PG - 588013","page":"588013-588013","title":"Chronic Diseases as a Predictor for Severity and Mortality of COVID-19: A Systematic Review With Cumulative Meta-Analysis.","volume":"8","author":[{"family":"Geng","given":"J"},{"family":"Yu","given":"X"},{"family":"Bao","given":"H"},{"family":"Feng","given":"Z"},{"family":"Yuan","given":"X"},{"family":"Zhang","given":"J"},{"family":"Chen","given":"X"},{"family":"Chen","given":"Y"},{"family":"Li","given":"C"},{"family":"Yu","given":"H"}]}}],"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6]</w:t>
            </w:r>
            <w:r>
              <w:rPr>
                <w:rFonts w:ascii="Times New Roman" w:hAnsi="Times New Roman" w:cs="Times New Roman"/>
                <w:sz w:val="18"/>
                <w:szCs w:val="18"/>
              </w:rPr>
              <w:fldChar w:fldCharType="end"/>
            </w:r>
          </w:p>
        </w:tc>
        <w:tc>
          <w:tcPr>
            <w:tcW w:w="2070" w:type="dxa"/>
            <w:noWrap/>
            <w:hideMark/>
          </w:tcPr>
          <w:p w14:paraId="634CADB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0FB1514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2.63 (1.70-4.07), p = </w:t>
            </w:r>
            <w:proofErr w:type="gramStart"/>
            <w:r w:rsidRPr="00D657B3">
              <w:rPr>
                <w:rFonts w:ascii="Times New Roman" w:hAnsi="Times New Roman" w:cs="Times New Roman"/>
                <w:sz w:val="18"/>
                <w:szCs w:val="18"/>
              </w:rPr>
              <w:t>0.000  [</w:t>
            </w:r>
            <w:proofErr w:type="gramEnd"/>
            <w:r w:rsidRPr="00D657B3">
              <w:rPr>
                <w:rFonts w:ascii="Times New Roman" w:hAnsi="Times New Roman" w:cs="Times New Roman"/>
                <w:sz w:val="18"/>
                <w:szCs w:val="18"/>
              </w:rPr>
              <w:t xml:space="preserve">obese vs. non-obese] </w:t>
            </w:r>
          </w:p>
        </w:tc>
      </w:tr>
      <w:tr w:rsidR="00DE3CC2" w:rsidRPr="00D657B3" w14:paraId="35827E84" w14:textId="77777777" w:rsidTr="005D26EE">
        <w:trPr>
          <w:trHeight w:val="300"/>
        </w:trPr>
        <w:tc>
          <w:tcPr>
            <w:tcW w:w="2335" w:type="dxa"/>
            <w:vMerge/>
            <w:hideMark/>
          </w:tcPr>
          <w:p w14:paraId="35A99354"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585DF7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3BDA01C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1.86 (1.49-2.31), p = </w:t>
            </w:r>
            <w:proofErr w:type="gramStart"/>
            <w:r w:rsidRPr="00D657B3">
              <w:rPr>
                <w:rFonts w:ascii="Times New Roman" w:hAnsi="Times New Roman" w:cs="Times New Roman"/>
                <w:sz w:val="18"/>
                <w:szCs w:val="18"/>
              </w:rPr>
              <w:t>0.000  [</w:t>
            </w:r>
            <w:proofErr w:type="gramEnd"/>
            <w:r w:rsidRPr="00D657B3">
              <w:rPr>
                <w:rFonts w:ascii="Times New Roman" w:hAnsi="Times New Roman" w:cs="Times New Roman"/>
                <w:sz w:val="18"/>
                <w:szCs w:val="18"/>
              </w:rPr>
              <w:t>obese vs. non-obese]</w:t>
            </w:r>
          </w:p>
        </w:tc>
      </w:tr>
      <w:tr w:rsidR="00DE3CC2" w:rsidRPr="00D657B3" w14:paraId="07E710D1" w14:textId="77777777" w:rsidTr="005D26EE">
        <w:trPr>
          <w:trHeight w:val="300"/>
        </w:trPr>
        <w:tc>
          <w:tcPr>
            <w:tcW w:w="2335" w:type="dxa"/>
            <w:vMerge/>
            <w:hideMark/>
          </w:tcPr>
          <w:p w14:paraId="6A3C5E46"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8F998D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0A69622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besity: OR = 1.19 (0.94, 1.51), p = </w:t>
            </w:r>
            <w:proofErr w:type="gramStart"/>
            <w:r w:rsidRPr="00D657B3">
              <w:rPr>
                <w:rFonts w:ascii="Times New Roman" w:hAnsi="Times New Roman" w:cs="Times New Roman"/>
                <w:sz w:val="18"/>
                <w:szCs w:val="18"/>
              </w:rPr>
              <w:t>0.147  [</w:t>
            </w:r>
            <w:proofErr w:type="gramEnd"/>
            <w:r w:rsidRPr="00D657B3">
              <w:rPr>
                <w:rFonts w:ascii="Times New Roman" w:hAnsi="Times New Roman" w:cs="Times New Roman"/>
                <w:sz w:val="18"/>
                <w:szCs w:val="18"/>
              </w:rPr>
              <w:t>obese vs. non-obese]</w:t>
            </w:r>
            <w:r w:rsidRPr="00D657B3">
              <w:rPr>
                <w:rFonts w:ascii="Times New Roman" w:hAnsi="Times New Roman" w:cs="Times New Roman"/>
                <w:sz w:val="18"/>
                <w:szCs w:val="18"/>
              </w:rPr>
              <w:br/>
              <w:t>Morbid obesity (BMI &gt;= 40): OR = 0.98 (0.80-1.20), p=0.</w:t>
            </w:r>
            <w:proofErr w:type="gramStart"/>
            <w:r w:rsidRPr="00D657B3">
              <w:rPr>
                <w:rFonts w:ascii="Times New Roman" w:hAnsi="Times New Roman" w:cs="Times New Roman"/>
                <w:sz w:val="18"/>
                <w:szCs w:val="18"/>
              </w:rPr>
              <w:t>858  [</w:t>
            </w:r>
            <w:proofErr w:type="gramEnd"/>
            <w:r w:rsidRPr="00D657B3">
              <w:rPr>
                <w:rFonts w:ascii="Times New Roman" w:hAnsi="Times New Roman" w:cs="Times New Roman"/>
                <w:sz w:val="18"/>
                <w:szCs w:val="18"/>
              </w:rPr>
              <w:t>morbid obese vs. non-morbid obese]</w:t>
            </w:r>
          </w:p>
        </w:tc>
      </w:tr>
      <w:tr w:rsidR="00DE3CC2" w:rsidRPr="00D657B3" w14:paraId="60A58CD3" w14:textId="77777777" w:rsidTr="005D26EE">
        <w:trPr>
          <w:trHeight w:val="300"/>
        </w:trPr>
        <w:tc>
          <w:tcPr>
            <w:tcW w:w="2335" w:type="dxa"/>
            <w:noWrap/>
            <w:hideMark/>
          </w:tcPr>
          <w:p w14:paraId="467CE091" w14:textId="0C4AD321"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Mahamat-Saleh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rMUU8ZPI","properties":{"formattedCitation":"[47]","plainCitation":"[47]","noteIndex":0},"citationItems":[{"id":8642,"uris":["http://zotero.org/groups/2591532/items/73N7UJS5",["http://zotero.org/groups/2591532/items/73N7UJS5"]],"itemData":{"id":8642,"type":"article-journal","abstract":"OBJECTIVES: We conducted a systematic literature review and meta-analysis of observational studies to investigate the association between diabetes, hypertension, body mass index (BMI) or smoking with the risk of death in patients with COVID-19 and to estimate the proportion of deaths attributable to these conditions. METHODS: Relevant observational studies were identified by searches in the PubMed, Cochrane library and Embase databases through 14 November 2020. Random-effects models were used to estimate summary relative risks (SRRs) and 95% CIs. Certainty of evidence was assessed using the Cochrane methods and the Grading of Recommendations, Assessment, Development and Evaluations framework. RESULTS: A total of 186 studies representing 210 447 deaths among 1 304 587 patients with COVID-19 were included in this analysis. The SRR for death in patients with COVID-19 was 1.54 (95% CI 1.44 to 1.64, I(2)=92%, n=145, low certainty) for diabetes and 1.42 (95% CI 1.30 to 1.54, I(2)=90%, n=127, low certainty) for hypertension compared with patients without each of these comorbidities. Regarding obesity, the SSR was 1.45 (95% CI 1.31 to 1.61, I(2)=91%, n=54, high certainty) for patients with BMI ≥30 kg/m(2) compared with those with BMI &lt;30 kg/m(2) and 1.12 (95% CI 1.07 to 1.17, I(2)=68%, n=25) per 5 kg/m(2) increase in BMI. There was evidence of a J-shaped non-linear dose-response relationship between BMI and mortality from COVID-19, with the nadir of the curve at a BMI of around 22-24, and a 1.5-2-fold increase in COVID-19 mortality with extreme obesity (BMI of 40-45). The SRR was 1.28 (95% CI 1.17 to 1.40, I(2)=74%, n=28, low certainty) for ever, 1.29 (95% CI 1.03 to 1.62, I(2)=84%, n=19) for current and 1.25 (95% CI 1.11 to 1.42, I(2)=75%, n=14) for former smokers compared with never smokers. The absolute risk of COVID-19 death was increased by 14%, 11%, 12% and 7% for diabetes, hypertension, obesity and smoking, respectively. The proportion of deaths attributable to diabetes, hypertension, obesity and smoking was 8%, 7%, 11% and 2%, respectively. CONCLUSION: Our findings suggest that diabetes, hypertension, obesity and smoking were associated with higher COVID-19 mortality, contributing to nearly 30% of COVID-19 deaths. TRIAL REGISTRATION NUMBER: CRD42020218115.","container-title":"BMJ Open","DOI":"10.1136/bmjopen-2021-052777","issue":"10 PG - e052777","page":"e052777-e052777","title":"Diabetes, hypertension, body mass index, smoking and COVID-19-related mortality: a systematic review and meta-analysis of observational studies.","volume":"11","author":[{"family":"Mahamat-Saleh","given":"Y"},{"family":"Fiolet","given":"T"},{"family":"ME","given":"Rebeaud"},{"family":"Mulot","given":"M"},{"family":"Guihur","given":"A"},{"family":"D","given":"El Fatouhi"},{"family":"Laouali","given":"N"},{"family":"Peiffer-Smadja","given":"N"},{"family":"Aune","given":"D"},{"family":"Severi","given":"G"}]}}],"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7]</w:t>
            </w:r>
            <w:r>
              <w:rPr>
                <w:rFonts w:ascii="Times New Roman" w:hAnsi="Times New Roman" w:cs="Times New Roman"/>
                <w:sz w:val="18"/>
                <w:szCs w:val="18"/>
              </w:rPr>
              <w:fldChar w:fldCharType="end"/>
            </w:r>
          </w:p>
        </w:tc>
        <w:tc>
          <w:tcPr>
            <w:tcW w:w="2070" w:type="dxa"/>
            <w:noWrap/>
            <w:hideMark/>
          </w:tcPr>
          <w:p w14:paraId="3FBFEED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4139C77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SSR = 1.45 (1.31,1.61) for patients with BMI &gt;= 30 compared with those with BMI &lt;30 </w:t>
            </w:r>
            <w:r w:rsidRPr="00D657B3">
              <w:rPr>
                <w:rFonts w:ascii="Times New Roman" w:hAnsi="Times New Roman" w:cs="Times New Roman"/>
                <w:sz w:val="18"/>
                <w:szCs w:val="18"/>
              </w:rPr>
              <w:br/>
              <w:t>Per 5 unit increase in BMI, risk of mortality SSR = 1.12 (1.07, 1.17)</w:t>
            </w:r>
            <w:r w:rsidRPr="00D657B3">
              <w:rPr>
                <w:rFonts w:ascii="Times New Roman" w:hAnsi="Times New Roman" w:cs="Times New Roman"/>
                <w:sz w:val="18"/>
                <w:szCs w:val="18"/>
              </w:rPr>
              <w:br/>
              <w:t>-The absolute risk of COVID-19 death increased by 12% for obesity.  [obese vs. non-obese]</w:t>
            </w:r>
          </w:p>
        </w:tc>
      </w:tr>
      <w:tr w:rsidR="00DE3CC2" w:rsidRPr="00D657B3" w14:paraId="0AA81D67" w14:textId="77777777" w:rsidTr="005D26EE">
        <w:trPr>
          <w:trHeight w:val="300"/>
        </w:trPr>
        <w:tc>
          <w:tcPr>
            <w:tcW w:w="2335" w:type="dxa"/>
            <w:vMerge w:val="restart"/>
            <w:noWrap/>
            <w:hideMark/>
          </w:tcPr>
          <w:p w14:paraId="4A1852C5" w14:textId="036BE9A5" w:rsidR="00DE3CC2" w:rsidRPr="00D657B3" w:rsidRDefault="00DE3CC2" w:rsidP="005D26EE">
            <w:pPr>
              <w:spacing w:line="240" w:lineRule="auto"/>
              <w:contextualSpacing/>
              <w:rPr>
                <w:rFonts w:ascii="Times New Roman" w:hAnsi="Times New Roman" w:cs="Times New Roman"/>
                <w:sz w:val="18"/>
                <w:szCs w:val="18"/>
              </w:rPr>
            </w:pPr>
            <w:proofErr w:type="spellStart"/>
            <w:r>
              <w:rPr>
                <w:rFonts w:ascii="Times New Roman" w:hAnsi="Times New Roman" w:cs="Times New Roman"/>
                <w:sz w:val="18"/>
                <w:szCs w:val="18"/>
              </w:rPr>
              <w:t>Raeisi</w:t>
            </w:r>
            <w:proofErr w:type="spellEnd"/>
            <w:r>
              <w:rPr>
                <w:rFonts w:ascii="Times New Roman" w:hAnsi="Times New Roman" w:cs="Times New Roman"/>
                <w:sz w:val="18"/>
                <w:szCs w:val="18"/>
              </w:rPr>
              <w:t xml:space="preserve">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59lzUNtE","properties":{"formattedCitation":"[48]","plainCitation":"[48]","noteIndex":0},"citationItems":[{"id":8641,"uris":["http://zotero.org/groups/2591532/items/2S3EIA5L",["http://zotero.org/groups/2591532/items/2S3EIA5L"]],"itemData":{"id":8641,"type":"article-journal","abstract":"PURPOSE: The 2019 novel coronavirus (COVID-19) is an emerging pandemic, with a disease course varying from asymptomatic infection to critical disease resulting to death. Recognition of prognostic factors is essential because of its growing prevalence and high clinical costs. This meta-analysis aimed to evaluate the global prevalence of obesity in COVID-19 patients and to investigate whether obesity is a risk factor for the COVID-19, COVID-19 severity, and its poor clinical outcomes including hospitalization, intensive care unit (ICU) admission, need for mechanical ventilation, and mortality. METHODS: The study protocol was registered in PROSPERO (CRD42020203386). A systematic search of Scopus, Medline, and Web of Sciences was conducted from 31 December 2019 to 1 June 2020 to find pertinent studies. After selection, 54 studies from 10 different countries were included in the quantitative analyses. Pooled odds ratios (OR) with 95% confidence intervals (CIs) were calculated to assess the associations. RESULTS: The prevalence of obesity was 33% (95% CI 30.0%-35.0%) among patients with COVID-19. Obesity was significantly associated with susceptibility to COVID-19 (OR = 2.42, 95% CI 1.58-3.70; moderate certainty) and COVID-19 severity (OR = 1.62, 95% CI 1.48-1.76; low certainty). Furthermore, obesity was a significant risk factor for hospitalization (OR = 1.75, 95% CI 1.47-2.09; very low certainty), mechanical ventilation (OR = 2.24, 95% CI 1.70-2.94; low certainty), intensive care unit (ICU) admission (OR = 1.75, 95% CI 1.38-2.22; low certainty), and death (OR = 1.23, 95% CI 1.06-1.41; low certainty) in COVID-19 patients. In the subgroup analyses, these associations were supported by the majority of subgroups. CONCLUSION: Obesity is associated with COVID-19, need for hospitalization, mechanical ventilation, ICU admission, and death due to COVID-19. LEVEL OF EVIDENCE: Level I, systematic reviews and meta-analyses.","container-title":"Eat Weight Disord","DOI":"10.1007/s40519-021-01269-3","issue":"3 PG - 893-911","page":"893-911","title":"The negative impact of obesity on the occurrence and prognosis of the 2019 novel coronavirus (COVID-19) disease: a systematic review and meta-analysis.","volume":"27","author":[{"family":"Raeisi","given":"T"},{"family":"Mozaffari","given":"H"},{"family":"Sepehri","given":"N"},{"family":"Darand","given":"M"},{"family":"Razi","given":"B"},{"family":"Garousi","given":"N"},{"family":"Alizadeh","given":"M"},{"family":"Alizadeh","given":"S"}]}}],"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8]</w:t>
            </w:r>
            <w:r>
              <w:rPr>
                <w:rFonts w:ascii="Times New Roman" w:hAnsi="Times New Roman" w:cs="Times New Roman"/>
                <w:sz w:val="18"/>
                <w:szCs w:val="18"/>
              </w:rPr>
              <w:fldChar w:fldCharType="end"/>
            </w:r>
          </w:p>
        </w:tc>
        <w:tc>
          <w:tcPr>
            <w:tcW w:w="2070" w:type="dxa"/>
            <w:noWrap/>
            <w:hideMark/>
          </w:tcPr>
          <w:p w14:paraId="222C1A6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10FE665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The prevalence of obesity was 33% (30.0% - 35.0%) among patients with COVID-19. OR = 2.42 (1.58, 3.70)</w:t>
            </w:r>
            <w:proofErr w:type="gramStart"/>
            <w:r w:rsidRPr="00D657B3">
              <w:rPr>
                <w:rFonts w:ascii="Times New Roman" w:hAnsi="Times New Roman" w:cs="Times New Roman"/>
                <w:sz w:val="18"/>
                <w:szCs w:val="18"/>
              </w:rPr>
              <w:t xml:space="preserve">   [</w:t>
            </w:r>
            <w:proofErr w:type="gramEnd"/>
            <w:r w:rsidRPr="00D657B3">
              <w:rPr>
                <w:rFonts w:ascii="Times New Roman" w:hAnsi="Times New Roman" w:cs="Times New Roman"/>
                <w:sz w:val="18"/>
                <w:szCs w:val="18"/>
              </w:rPr>
              <w:t>obese vs. non-obese]</w:t>
            </w:r>
          </w:p>
        </w:tc>
      </w:tr>
      <w:tr w:rsidR="00DE3CC2" w:rsidRPr="00D657B3" w14:paraId="1E9C5462" w14:textId="77777777" w:rsidTr="005D26EE">
        <w:trPr>
          <w:trHeight w:val="300"/>
        </w:trPr>
        <w:tc>
          <w:tcPr>
            <w:tcW w:w="2335" w:type="dxa"/>
            <w:vMerge/>
            <w:hideMark/>
          </w:tcPr>
          <w:p w14:paraId="6E7CA213"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E62B2C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6B72651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1.62 (1.48,1.76) with low </w:t>
            </w:r>
            <w:proofErr w:type="gramStart"/>
            <w:r w:rsidRPr="00D657B3">
              <w:rPr>
                <w:rFonts w:ascii="Times New Roman" w:hAnsi="Times New Roman" w:cs="Times New Roman"/>
                <w:sz w:val="18"/>
                <w:szCs w:val="18"/>
              </w:rPr>
              <w:t>certainty  [</w:t>
            </w:r>
            <w:proofErr w:type="gramEnd"/>
            <w:r w:rsidRPr="00D657B3">
              <w:rPr>
                <w:rFonts w:ascii="Times New Roman" w:hAnsi="Times New Roman" w:cs="Times New Roman"/>
                <w:sz w:val="18"/>
                <w:szCs w:val="18"/>
              </w:rPr>
              <w:t>obese vs. non-obese]</w:t>
            </w:r>
          </w:p>
        </w:tc>
      </w:tr>
      <w:tr w:rsidR="00DE3CC2" w:rsidRPr="00D657B3" w14:paraId="68B51851" w14:textId="77777777" w:rsidTr="005D26EE">
        <w:trPr>
          <w:trHeight w:val="300"/>
        </w:trPr>
        <w:tc>
          <w:tcPr>
            <w:tcW w:w="2335" w:type="dxa"/>
            <w:vMerge/>
            <w:hideMark/>
          </w:tcPr>
          <w:p w14:paraId="6E5DFC5B"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6A7173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733238A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1.75 (1.47, 2.09) with very low </w:t>
            </w:r>
            <w:proofErr w:type="gramStart"/>
            <w:r w:rsidRPr="00D657B3">
              <w:rPr>
                <w:rFonts w:ascii="Times New Roman" w:hAnsi="Times New Roman" w:cs="Times New Roman"/>
                <w:sz w:val="18"/>
                <w:szCs w:val="18"/>
              </w:rPr>
              <w:t>certainty  [</w:t>
            </w:r>
            <w:proofErr w:type="gramEnd"/>
            <w:r w:rsidRPr="00D657B3">
              <w:rPr>
                <w:rFonts w:ascii="Times New Roman" w:hAnsi="Times New Roman" w:cs="Times New Roman"/>
                <w:sz w:val="18"/>
                <w:szCs w:val="18"/>
              </w:rPr>
              <w:t>obese vs. non-obese]</w:t>
            </w:r>
          </w:p>
        </w:tc>
      </w:tr>
      <w:tr w:rsidR="00DE3CC2" w:rsidRPr="00D657B3" w14:paraId="7CBC4A7F" w14:textId="77777777" w:rsidTr="005D26EE">
        <w:trPr>
          <w:trHeight w:val="300"/>
        </w:trPr>
        <w:tc>
          <w:tcPr>
            <w:tcW w:w="2335" w:type="dxa"/>
            <w:vMerge/>
            <w:hideMark/>
          </w:tcPr>
          <w:p w14:paraId="0672C2C1"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BA62C1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30F6879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1.75 (1.38, 2.22) with low </w:t>
            </w:r>
            <w:proofErr w:type="gramStart"/>
            <w:r w:rsidRPr="00D657B3">
              <w:rPr>
                <w:rFonts w:ascii="Times New Roman" w:hAnsi="Times New Roman" w:cs="Times New Roman"/>
                <w:sz w:val="18"/>
                <w:szCs w:val="18"/>
              </w:rPr>
              <w:t>certainty  [</w:t>
            </w:r>
            <w:proofErr w:type="gramEnd"/>
            <w:r w:rsidRPr="00D657B3">
              <w:rPr>
                <w:rFonts w:ascii="Times New Roman" w:hAnsi="Times New Roman" w:cs="Times New Roman"/>
                <w:sz w:val="18"/>
                <w:szCs w:val="18"/>
              </w:rPr>
              <w:t>obese vs. non-obese]</w:t>
            </w:r>
          </w:p>
        </w:tc>
      </w:tr>
      <w:tr w:rsidR="00DE3CC2" w:rsidRPr="00D657B3" w14:paraId="1AEF7584" w14:textId="77777777" w:rsidTr="005D26EE">
        <w:trPr>
          <w:trHeight w:val="300"/>
        </w:trPr>
        <w:tc>
          <w:tcPr>
            <w:tcW w:w="2335" w:type="dxa"/>
            <w:vMerge/>
            <w:hideMark/>
          </w:tcPr>
          <w:p w14:paraId="5E82F580"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61112A0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6A8567E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2.24 (1.70,2.94) with low </w:t>
            </w:r>
            <w:proofErr w:type="gramStart"/>
            <w:r w:rsidRPr="00D657B3">
              <w:rPr>
                <w:rFonts w:ascii="Times New Roman" w:hAnsi="Times New Roman" w:cs="Times New Roman"/>
                <w:sz w:val="18"/>
                <w:szCs w:val="18"/>
              </w:rPr>
              <w:t>certainty  [</w:t>
            </w:r>
            <w:proofErr w:type="gramEnd"/>
            <w:r w:rsidRPr="00D657B3">
              <w:rPr>
                <w:rFonts w:ascii="Times New Roman" w:hAnsi="Times New Roman" w:cs="Times New Roman"/>
                <w:sz w:val="18"/>
                <w:szCs w:val="18"/>
              </w:rPr>
              <w:t>obese vs. non-obese]</w:t>
            </w:r>
          </w:p>
        </w:tc>
      </w:tr>
      <w:tr w:rsidR="00DE3CC2" w:rsidRPr="00D657B3" w14:paraId="4BA0C4F5" w14:textId="77777777" w:rsidTr="005D26EE">
        <w:trPr>
          <w:trHeight w:val="300"/>
        </w:trPr>
        <w:tc>
          <w:tcPr>
            <w:tcW w:w="2335" w:type="dxa"/>
            <w:vMerge/>
            <w:hideMark/>
          </w:tcPr>
          <w:p w14:paraId="6F7BFAB4"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24DBC9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7B4971D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1.23 (1.06, 1.41) with low </w:t>
            </w:r>
            <w:proofErr w:type="gramStart"/>
            <w:r w:rsidRPr="00D657B3">
              <w:rPr>
                <w:rFonts w:ascii="Times New Roman" w:hAnsi="Times New Roman" w:cs="Times New Roman"/>
                <w:sz w:val="18"/>
                <w:szCs w:val="18"/>
              </w:rPr>
              <w:t>certainty  [</w:t>
            </w:r>
            <w:proofErr w:type="gramEnd"/>
            <w:r w:rsidRPr="00D657B3">
              <w:rPr>
                <w:rFonts w:ascii="Times New Roman" w:hAnsi="Times New Roman" w:cs="Times New Roman"/>
                <w:sz w:val="18"/>
                <w:szCs w:val="18"/>
              </w:rPr>
              <w:t>obese vs. non-obese]</w:t>
            </w:r>
          </w:p>
        </w:tc>
      </w:tr>
      <w:tr w:rsidR="00DE3CC2" w:rsidRPr="00D657B3" w14:paraId="18D00C8F" w14:textId="77777777" w:rsidTr="005D26EE">
        <w:trPr>
          <w:trHeight w:val="300"/>
        </w:trPr>
        <w:tc>
          <w:tcPr>
            <w:tcW w:w="2335" w:type="dxa"/>
            <w:noWrap/>
            <w:hideMark/>
          </w:tcPr>
          <w:p w14:paraId="71B0CDFB" w14:textId="7AE6643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Noor and Islam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ZScza3MR","properties":{"formattedCitation":"[49]","plainCitation":"[49]","noteIndex":0},"citationItems":[{"id":9867,"uris":["http://zotero.org/groups/2591532/items/VMDSY9R7",["http://zotero.org/groups/2591532/items/VMDSY9R7"]],"itemData":{"id":9867,"type":"article-journal","abstract":"OBJECTIVES: The main aim of this study was to find the prevalence of mortality among hospitalized COVID-19 infected patients and associated risk factors for death. METHODS: Three electronic databases including PubMed, Science Direct and Google Scholar were searched to identify relevant cohort studies of COVID-19 disease from January 1, 2020, to August 11, 2020. A random-effects model was used to calculate pooled prevalence rate (PR), risk ratio (RR) and 95% confidence interval (CI) for both effect measures. Cochrane chi-square test statistic Q, [Formula: see text], and [Formula: see text] tests were used to measure the presence of heterogeneity. Publication bias and sensitivity of the included studies were also tested. RESULTS: In this meta-analysis, a total of 58 studies with 122,191 patients were analyzed. The pooled prevalence rate of mortality among the hospitalized COVID-19 patients was 18.88%, 95% CI (16.46-21.30), p &lt; 0.001. Highest mortality was found in Europe [PR 26.85%, 95% CI (19.41-34.29), p &lt; 0.001] followed by North America [PR 21.47%, 95% CI (16.27-26.68), p &lt; 0.001] and Asia [PR 14.83%, 95% CI (12.46- 17.21), p &lt; 0.001]. An significant association were found between mortality among COVID-19 infected patients and older age (&gt; 65 years vs. &lt; 65 years) [RR 3.59, 95% CI (1.87-6.90), p &lt; 0.001], gender (male vs. female) [RR 1.63, 95% CI (1.43-1.87), p &lt; 0.001], ICU admitted patients [RR 3.72, 95% CI (2.70-5.13), p &lt; 0.001], obesity [RR 2.18, 95% CI (1.10-4.34), p &lt; 0.05], hypertension [RR 2.08,95% CI (1.79-2.43) p &lt; 0.001], diabetes [RR 1.87, 95% CI (1.23-2.84), p &lt; 0.001], cardiovascular disease [RR 2.51, 95% CI (1.20-5.26), p &lt; 0.05], and cancer [RR 2.31, 95% CI (1.80-2.97), p &lt; 0.001]. In addition, significant association for high risk of mortality were also found for cerebrovascular disease, COPD, coronary heart disease, chronic renal disease, chronic liver disease, chronic lung disease and chronic kidney disease. CONCLUSION: This meta-analysis revealed that the mortality rate among COVID-19 patients was highest in the European region and older age, gender, ICU patients, patients with comorbidity had a high risk for case fatality. Those findings would help the health care providers to reduce the mortality rate and combat this pandemic to save lives using limited resources.","container-title":"J Community Health","DOI":"10.1007/s10900-020-00920-x","issue":"6 PG - 1270-1282","page":"1270-1282","title":"Prevalence and Associated Risk Factors of Mortality Among COVID-19 Patients: A Meta-Analysis.","volume":"45","author":[{"family":"Noor","given":"Noor"},{"family":"MM","given":"Islam"}]}}],"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49]</w:t>
            </w:r>
            <w:r>
              <w:rPr>
                <w:rFonts w:ascii="Times New Roman" w:hAnsi="Times New Roman" w:cs="Times New Roman"/>
                <w:sz w:val="18"/>
                <w:szCs w:val="18"/>
              </w:rPr>
              <w:fldChar w:fldCharType="end"/>
            </w:r>
          </w:p>
        </w:tc>
        <w:tc>
          <w:tcPr>
            <w:tcW w:w="2070" w:type="dxa"/>
            <w:noWrap/>
            <w:hideMark/>
          </w:tcPr>
          <w:p w14:paraId="26DB145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3DA9092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R = 2.18 (1.10,4.34), p&lt;0.05</w:t>
            </w:r>
            <w:r w:rsidRPr="00D657B3">
              <w:rPr>
                <w:rFonts w:ascii="Times New Roman" w:hAnsi="Times New Roman" w:cs="Times New Roman"/>
                <w:sz w:val="18"/>
                <w:szCs w:val="18"/>
              </w:rPr>
              <w:br/>
              <w:t xml:space="preserve"> [obese vs. non-obese]</w:t>
            </w:r>
          </w:p>
        </w:tc>
      </w:tr>
      <w:tr w:rsidR="00DE3CC2" w:rsidRPr="00D657B3" w14:paraId="03A76F40" w14:textId="77777777" w:rsidTr="005D26EE">
        <w:trPr>
          <w:trHeight w:val="300"/>
        </w:trPr>
        <w:tc>
          <w:tcPr>
            <w:tcW w:w="2335" w:type="dxa"/>
            <w:vMerge w:val="restart"/>
            <w:noWrap/>
            <w:hideMark/>
          </w:tcPr>
          <w:p w14:paraId="007E8E10" w14:textId="20E4436A"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Zhang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nyfT7Rwa","properties":{"formattedCitation":"[50]","plainCitation":"[50]","noteIndex":0},"citationItems":[{"id":8640,"uris":["http://zotero.org/groups/2591532/items/M863X8SX",["http://zotero.org/groups/2591532/items/M863X8SX"]],"itemData":{"id":8640,"type":"article-journal","abstract":"Some studies report that obesity is associated with more severe symptoms following SARS-CoV-2 infection and worse COVID-19 outcomes, however many other studies have not reproduced these findings. Therefore, it is uncertain whether obesity is in fact associated with worse COVID-19 outcomes compared to non-obese individuals. We conducted a systematic search of PubMed (including MEDLINE) and Google Scholar on May 18, 2020 to identify published studies on COVID-19 outcomes in non-obese and obese patients, covering studies published during the first 6 months of the pandemic. Meta-analyses with random effects modeling was used to determine unadjusted odds ratios (OR) and 95% confidence intervals (CI) for various COVID-19 outcomes in obese versus non-obese patients. By quantitative analyses of 22 studies from 7 countries in North America, Europe, and Asia, we found that obesity is associated with an increased likelihood of presenting with more severe COVID-19 symptoms (OR 3.03, 95% CI 1.45-6.28, P = 0.003; 4 studies, n = 974), developing acute respiratory distress syndrome (ARDS; OR 2.89, 95% CI 1.14-7.34, P = 0.025; 2 studies, n = 96), requiring hospitalization (OR 1.68, 95% CI 1.14-1.59, P &lt; 0.001; 4 studies, n = 6611), being admitted to an intensive care unit (ICU; OR 1.35, 95% CI 1.15-1.65, P = 0.001; 9 studies, n = 5298), and undergoing invasive mechanical ventilation (IMV; OR 1.76, 95% CI 1.29-2.40, P &lt; 0.001; 7 studies, n = 1558) compared to non-obese patients. However, obese patients had similar likelihoods of death from COVID-19 as non-obese patients (OR 0.96, 95% CI 0.74-1.25, P = 0.750; 9 studies, n = 20,597). Collectively, these data from the first 6 months of the pandemic suggested that obesity is associated with a more severe COVID-19 disease course but may not be associated with increased mortality.","container-title":"Sci Rep","DOI":"10.1038/s41598-021-86694-1","issue":"1 PG - 7193","page":"7193-7193","title":"A systematic review and meta-analysis of obesity and COVID-19 outcomes.","volume":"11","author":[{"family":"Zhang","given":"X"},{"family":"AM","given":"Lewis"},{"family":"JR","given":"Moley"},{"family":"JR","given":"Brestoff"}]}}],"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0]</w:t>
            </w:r>
            <w:r>
              <w:rPr>
                <w:rFonts w:ascii="Times New Roman" w:hAnsi="Times New Roman" w:cs="Times New Roman"/>
                <w:sz w:val="18"/>
                <w:szCs w:val="18"/>
              </w:rPr>
              <w:fldChar w:fldCharType="end"/>
            </w:r>
          </w:p>
        </w:tc>
        <w:tc>
          <w:tcPr>
            <w:tcW w:w="2070" w:type="dxa"/>
            <w:noWrap/>
            <w:hideMark/>
          </w:tcPr>
          <w:p w14:paraId="121CB39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7221542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3.13 (1.41,6.92), p=0.</w:t>
            </w:r>
            <w:proofErr w:type="gramStart"/>
            <w:r w:rsidRPr="00D657B3">
              <w:rPr>
                <w:rFonts w:ascii="Times New Roman" w:hAnsi="Times New Roman" w:cs="Times New Roman"/>
                <w:sz w:val="18"/>
                <w:szCs w:val="18"/>
              </w:rPr>
              <w:t>005  [</w:t>
            </w:r>
            <w:proofErr w:type="gramEnd"/>
            <w:r w:rsidRPr="00D657B3">
              <w:rPr>
                <w:rFonts w:ascii="Times New Roman" w:hAnsi="Times New Roman" w:cs="Times New Roman"/>
                <w:sz w:val="18"/>
                <w:szCs w:val="18"/>
              </w:rPr>
              <w:t>obese vs. non-obese]</w:t>
            </w:r>
          </w:p>
        </w:tc>
      </w:tr>
      <w:tr w:rsidR="00DE3CC2" w:rsidRPr="00D657B3" w14:paraId="6B345A84" w14:textId="77777777" w:rsidTr="005D26EE">
        <w:trPr>
          <w:trHeight w:val="300"/>
        </w:trPr>
        <w:tc>
          <w:tcPr>
            <w:tcW w:w="2335" w:type="dxa"/>
            <w:vMerge/>
            <w:hideMark/>
          </w:tcPr>
          <w:p w14:paraId="49638FC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B90124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311AC64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revalence of obesity = 27.6% (22.0, 33.2)</w:t>
            </w:r>
          </w:p>
        </w:tc>
      </w:tr>
      <w:tr w:rsidR="00DE3CC2" w:rsidRPr="00D657B3" w14:paraId="28AB49DC" w14:textId="77777777" w:rsidTr="005D26EE">
        <w:trPr>
          <w:trHeight w:val="300"/>
        </w:trPr>
        <w:tc>
          <w:tcPr>
            <w:tcW w:w="2335" w:type="dxa"/>
            <w:vMerge/>
            <w:hideMark/>
          </w:tcPr>
          <w:p w14:paraId="52816EE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A88F5A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0345D28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OR = 1.25 (0.99,1.58), p = </w:t>
            </w:r>
            <w:proofErr w:type="gramStart"/>
            <w:r w:rsidRPr="00D657B3">
              <w:rPr>
                <w:rFonts w:ascii="Times New Roman" w:hAnsi="Times New Roman" w:cs="Times New Roman"/>
                <w:sz w:val="18"/>
                <w:szCs w:val="18"/>
              </w:rPr>
              <w:t>0.062  [</w:t>
            </w:r>
            <w:proofErr w:type="gramEnd"/>
            <w:r w:rsidRPr="00D657B3">
              <w:rPr>
                <w:rFonts w:ascii="Times New Roman" w:hAnsi="Times New Roman" w:cs="Times New Roman"/>
                <w:sz w:val="18"/>
                <w:szCs w:val="18"/>
              </w:rPr>
              <w:t>obese vs. non-obese]</w:t>
            </w:r>
          </w:p>
        </w:tc>
      </w:tr>
      <w:tr w:rsidR="00DE3CC2" w:rsidRPr="00D657B3" w14:paraId="4D97F4CF" w14:textId="77777777" w:rsidTr="005D26EE">
        <w:trPr>
          <w:trHeight w:val="300"/>
        </w:trPr>
        <w:tc>
          <w:tcPr>
            <w:tcW w:w="2335" w:type="dxa"/>
            <w:vMerge/>
            <w:hideMark/>
          </w:tcPr>
          <w:p w14:paraId="4E3D4036"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ED5267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72309A2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1.50 (1.25,1.81), p&lt;</w:t>
            </w:r>
            <w:proofErr w:type="gramStart"/>
            <w:r w:rsidRPr="00D657B3">
              <w:rPr>
                <w:rFonts w:ascii="Times New Roman" w:hAnsi="Times New Roman" w:cs="Times New Roman"/>
                <w:sz w:val="18"/>
                <w:szCs w:val="18"/>
              </w:rPr>
              <w:t>0.001  [</w:t>
            </w:r>
            <w:proofErr w:type="gramEnd"/>
            <w:r w:rsidRPr="00D657B3">
              <w:rPr>
                <w:rFonts w:ascii="Times New Roman" w:hAnsi="Times New Roman" w:cs="Times New Roman"/>
                <w:sz w:val="18"/>
                <w:szCs w:val="18"/>
              </w:rPr>
              <w:t>obese vs. non-obese]</w:t>
            </w:r>
          </w:p>
        </w:tc>
      </w:tr>
      <w:tr w:rsidR="00DE3CC2" w:rsidRPr="00D657B3" w14:paraId="2E4B3660" w14:textId="77777777" w:rsidTr="005D26EE">
        <w:trPr>
          <w:trHeight w:val="300"/>
        </w:trPr>
        <w:tc>
          <w:tcPr>
            <w:tcW w:w="2335" w:type="dxa"/>
            <w:noWrap/>
            <w:hideMark/>
          </w:tcPr>
          <w:p w14:paraId="59978D3A" w14:textId="5B94C383"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Rajiva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vUeX2EKd","properties":{"formattedCitation":"[51]","plainCitation":"[51]","noteIndex":0},"citationItems":[{"id":8639,"uris":["http://zotero.org/groups/2591532/items/2EI3DLDR",["http://zotero.org/groups/2591532/items/2EI3DLDR"]],"itemData":{"id":8639,"type":"article-journal","abstract":"INTRODUCTION: Obesity may contribute to the initiation, progression, transmission, and deterioration of COVID-19. However, there was lack of such studies carried out by Indian workers. MATERIALS AND METHODS: Data of cumulative cases of COVID-19 of various countries as on the day the peak incidence were reported in each country during the first and second waves of the pandemic was obtained from the internet. Data on prevalence of overweight were obtained by doing a thorough search of existing literature. The data so collected were tabulated and analyzed using SPSS version 20 to establish a correlation coefficient between overweight and COVID-19. Data pertaining to overweight status and age profile and COVID-19 status as on 28 Feb 2021 was collated as part of routine surveillance from the Health Department in an urban area. The total population for which the above data was obtained was 1107. The data so collected were subject to statistical analysis using SPSS version 20, to find out the odds ratio of overweight as a risk factor for COVID-19 after adjusting for age. RESULTS: Correlation coefficient between overweight and COVID-19 for data pertaining to the first wave and the second wave 0.95 and 0.94, respectively. Odds ratio of overweight as a risk factor for COVID-19 after adjusting for age works out to 2.95 (95% confidence interval 2.30- 3.78). Mean age of the study subjects was 32.61 years (median 32 years, minimum 19 years, maximum 54 years, standard deviation 6.62). LIMITATIONS: The limitation of the present study is that the workers could only obtain retrospective data, carry out a case-control study and calculate odd ratio for overweight as a risk factor for COVID-19.","container-title":"J Family Med Prim Care","DOI":"10.4103/jfmpc.jfmpc_889_21","issue":"11 PG - 4096-4101","page":"4096-4101","title":"Overweight: A risk factor for COVID-19 --- A medical conundrum or a reality?","volume":"10","author":[{"family":"Rajiva","given":"R"},{"family":"DS","given":"Faujdar"},{"family":"Bobdey","given":"S"},{"family":"MPS","given":"Pardal"}]}}],"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1]</w:t>
            </w:r>
            <w:r>
              <w:rPr>
                <w:rFonts w:ascii="Times New Roman" w:hAnsi="Times New Roman" w:cs="Times New Roman"/>
                <w:sz w:val="18"/>
                <w:szCs w:val="18"/>
              </w:rPr>
              <w:fldChar w:fldCharType="end"/>
            </w:r>
          </w:p>
        </w:tc>
        <w:tc>
          <w:tcPr>
            <w:tcW w:w="2070" w:type="dxa"/>
            <w:noWrap/>
            <w:hideMark/>
          </w:tcPr>
          <w:p w14:paraId="2611D6B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156712D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2.95 (2.30,3.78) (overweight vs normal BMI)</w:t>
            </w:r>
          </w:p>
        </w:tc>
      </w:tr>
      <w:tr w:rsidR="00DE3CC2" w:rsidRPr="00D657B3" w14:paraId="7421E0C4" w14:textId="77777777" w:rsidTr="005D26EE">
        <w:trPr>
          <w:trHeight w:val="300"/>
        </w:trPr>
        <w:tc>
          <w:tcPr>
            <w:tcW w:w="2335" w:type="dxa"/>
            <w:vMerge w:val="restart"/>
            <w:noWrap/>
            <w:hideMark/>
          </w:tcPr>
          <w:p w14:paraId="1671BA0C" w14:textId="339B8E0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Wood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5C1UuZD","properties":{"formattedCitation":"[52]","plainCitation":"[52]","noteIndex":0},"citationItems":[{"id":8635,"uris":["http://zotero.org/groups/2591532/items/L5VAU3HG",["http://zotero.org/groups/2591532/items/L5VAU3HG"]],"itemData":{"id":8635,"type":"article-journal","abstract":"BACKGROUND: The coronavirus (COVID-19) pandemic has highlighted that individuals with behavioural risk factors commonly associated with non-communicable diseases (NCDs), such as smoking, harmful alcohol use, obesity, and physical inactivity, are more likely to experience severe symptoms from COVID-19. These risk factors have been shown to increase the risk of NCDs, but less is known about their broader influence on communicable diseases. Taking a wide focus on a range of common communicable diseases, this review aimed to synthesise research examining the impact of behavioural risk factors commonly associated with NCDs on risks of contracting, or having more severe outcomes from, communicable diseases. METHODS: Literature searches identified systematic reviews and meta-analyses that examined the association between behavioural risk factors (alcohol, smoking, illicit drug use, physical inactivity, obesity and poor diet) and the contraction/severity of common communicable diseases, including infection or associated pathogens. An a priori, prospectively registered protocol was followed (PROSPERO; registration number CRD42020223890). RESULTS: Fifty-three systematic reviews were included, of which 36 were also meta-analyses. Reviews focused on: tuberculosis, human immunodeficiency virus, hepatitis C virus, hepatitis B virus, invasive bacterial diseases, pneumonia, influenza, and COVID-19. Twenty-one reviews examined the association between behavioural risk factors and communicable disease contraction and 35 examined their association with communicable disease outcomes (three examined their association with both contraction and outcomes). Fifty out of 53 reviews (94%) concluded that at least one of the behavioural risk factors studied increased the risk of contracting or experiencing worse health outcomes from a communicable disease. Across all reviews, effect sizes, where calculated, ranged from 0.83 to 8.22. CONCLUSIONS: Behavioural risk factors play a significant role in the risk of contracting and experiencing more severe outcomes from communicable diseases. Prevention of communicable diseases is likely to be most successful if it involves the prevention of behavioural risk factors commonly associated with NCDs. These findings are important for understanding risks associated with communicable disease, and timely, given the COVID-19 pandemic and the need for improvements in future pandemic preparedness. Addressing behavioural risk factors should be an important part of work to build resilience against any emerging and future epidemics and pandemics.","container-title":"BMC Public Health","DOI":"10.1186/s12889-021-12148-y","issue":"1 PG - 2110","page":"2110-2110","title":"The impact of behavioural risk factors on communicable diseases: a systematic review of reviews.","volume":"21","author":[{"family":"Wood","given":"S"},{"family":"SE","given":"Harrison"},{"family":"Judd","given":"N"},{"family":"MA","given":"Bellis"},{"family":"Hughes","given":"K"},{"family":"Jones","given":"A"}]}}],"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2]</w:t>
            </w:r>
            <w:r>
              <w:rPr>
                <w:rFonts w:ascii="Times New Roman" w:hAnsi="Times New Roman" w:cs="Times New Roman"/>
                <w:sz w:val="18"/>
                <w:szCs w:val="18"/>
              </w:rPr>
              <w:fldChar w:fldCharType="end"/>
            </w:r>
          </w:p>
        </w:tc>
        <w:tc>
          <w:tcPr>
            <w:tcW w:w="2070" w:type="dxa"/>
            <w:noWrap/>
            <w:hideMark/>
          </w:tcPr>
          <w:p w14:paraId="23FB288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754F093A"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21 (1,1.46) BMI &gt;25 (overweight vs. normal weight)</w:t>
            </w:r>
            <w:r w:rsidRPr="00D657B3">
              <w:rPr>
                <w:rFonts w:ascii="Times New Roman" w:hAnsi="Times New Roman" w:cs="Times New Roman"/>
                <w:sz w:val="18"/>
                <w:szCs w:val="18"/>
              </w:rPr>
              <w:br/>
              <w:t xml:space="preserve">OR = 2.05 (1.16-3.64) BMI &gt;30 (obese vs. </w:t>
            </w:r>
            <w:proofErr w:type="spellStart"/>
            <w:r w:rsidRPr="00D657B3">
              <w:rPr>
                <w:rFonts w:ascii="Times New Roman" w:hAnsi="Times New Roman" w:cs="Times New Roman"/>
                <w:sz w:val="18"/>
                <w:szCs w:val="18"/>
              </w:rPr>
              <w:t>overweight&amp;normal</w:t>
            </w:r>
            <w:proofErr w:type="spellEnd"/>
            <w:r w:rsidRPr="00D657B3">
              <w:rPr>
                <w:rFonts w:ascii="Times New Roman" w:hAnsi="Times New Roman" w:cs="Times New Roman"/>
                <w:sz w:val="18"/>
                <w:szCs w:val="18"/>
              </w:rPr>
              <w:t>)</w:t>
            </w:r>
          </w:p>
        </w:tc>
      </w:tr>
      <w:tr w:rsidR="00DE3CC2" w:rsidRPr="00D657B3" w14:paraId="15D97ED7" w14:textId="77777777" w:rsidTr="005D26EE">
        <w:trPr>
          <w:trHeight w:val="300"/>
        </w:trPr>
        <w:tc>
          <w:tcPr>
            <w:tcW w:w="2335" w:type="dxa"/>
            <w:vMerge/>
            <w:hideMark/>
          </w:tcPr>
          <w:p w14:paraId="52B8B238"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299E14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3464B0A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verweight and obesity vs normal weight: RR = 0.83 (0.77-0.91)</w:t>
            </w:r>
          </w:p>
        </w:tc>
      </w:tr>
      <w:tr w:rsidR="00DE3CC2" w:rsidRPr="00D657B3" w14:paraId="6276D6A0" w14:textId="77777777" w:rsidTr="005D26EE">
        <w:trPr>
          <w:trHeight w:val="300"/>
        </w:trPr>
        <w:tc>
          <w:tcPr>
            <w:tcW w:w="2335" w:type="dxa"/>
            <w:vMerge/>
            <w:hideMark/>
          </w:tcPr>
          <w:p w14:paraId="53E3A9DD"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5FF8601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568C611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 xml:space="preserve">ICU admission, IMV, or death: Obese vs. non-obese: RR = 1.40 (0.91, 2.17) </w:t>
            </w:r>
          </w:p>
        </w:tc>
      </w:tr>
      <w:tr w:rsidR="00DE3CC2" w:rsidRPr="00D657B3" w14:paraId="739C268C" w14:textId="77777777" w:rsidTr="005D26EE">
        <w:trPr>
          <w:trHeight w:val="300"/>
        </w:trPr>
        <w:tc>
          <w:tcPr>
            <w:tcW w:w="2335" w:type="dxa"/>
            <w:noWrap/>
            <w:hideMark/>
          </w:tcPr>
          <w:p w14:paraId="04149557" w14:textId="60E7B047"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Li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CaBAZss4","properties":{"formattedCitation":"[53]","plainCitation":"[53]","noteIndex":0},"citationItems":[{"id":8630,"uris":["http://zotero.org/groups/2591532/items/J839Y9QB",["http://zotero.org/groups/2591532/items/J839Y9QB"]],"itemData":{"id":8630,"type":"article-journal","abstract":"OBJECTIVE: We aimed to systematically identify the possible risk factors responsible for severe cases. METHODS: We searched PubMed, Embase, Web of science and Cochrane Library for epidemiological studies of confirmed COVID-19, which include information about clinical characteristics and severity of patients' disease. We analyzed the potential associations between clinical characteristics and severe cases. RESULTS: We identified a total of 41 eligible studies including 21060 patients with COVID-19. Severe cases were potentially associated with advanced age (Standard Mean Difference (SMD) = 1.73, 95% CI: 1.34-2.12), male gender (Odds Ratio (OR) = 1.51, 95% CI:1.33-1.71), obesity (OR = 1.89, 95% CI: 1.44-2.46), history of smoking (OR = 1.40, 95% CI:1.06-1.85), hypertension (OR = 2.42, 95% CI: 2.03-2.88), diabetes (OR = 2.40, 95% CI: 1.98-2.91), coronary heart disease (OR: 2.87, 95% CI: 2.22-3.71), chronic kidney disease (CKD) (OR = 2.97, 95% CI: 1.63-5.41), cerebrovascular disease (OR = 2.47, 95% CI: 1.54-3.97), chronic obstructive pulmonary disease (COPD) (OR = 2.88, 95% CI: 1.89-4.38), malignancy (OR = 2.60, 95% CI: 2.00-3.40), and chronic liver disease (OR = 1.51, 95% CI: 1.06-2.17). Acute respiratory distress syndrome (ARDS) (OR = 39.59, 95% CI: 19.99-78.41), shock (OR = 21.50, 95% CI: 10.49-44.06) and acute kidney injury (AKI) (OR = 8.84, 95% CI: 4.34-18.00) were most likely to prevent recovery. In summary, patients with severe conditions had a higher rate of comorbidities and complications than patients with non-severe conditions. CONCLUSION: Patients who were male, with advanced age, obesity, a history of smoking, hypertension, diabetes, malignancy, coronary heart disease, hypertension, chronic liver disease, COPD, or CKD are more likely to develop severe COVID-19 symptoms. ARDS, shock and AKI were thought to be the main hinderances to recovery.","container-title":"PLoS One","DOI":"10.1371/journal.pone.0250602","issue":"5 PG - e0250602","page":"e0250602-e0250602","title":"Clinical determinants of the severity of COVID-19: A systematic review and meta-analysis.","volume":"16","author":[{"family":"Li","given":"X"},{"family":"Zhong","given":"X"},{"family":"Wang","given":"Y"},{"family":"Zeng","given":"X"},{"family":"Luo","given":"T"},{"family":"Liu","given":"Q"}]}}],"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3]</w:t>
            </w:r>
            <w:r>
              <w:rPr>
                <w:rFonts w:ascii="Times New Roman" w:hAnsi="Times New Roman" w:cs="Times New Roman"/>
                <w:sz w:val="18"/>
                <w:szCs w:val="18"/>
              </w:rPr>
              <w:fldChar w:fldCharType="end"/>
            </w:r>
          </w:p>
        </w:tc>
        <w:tc>
          <w:tcPr>
            <w:tcW w:w="2070" w:type="dxa"/>
            <w:noWrap/>
            <w:hideMark/>
          </w:tcPr>
          <w:p w14:paraId="24B1DC9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56681FE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BMI &gt;=30) vs. non obese (OR = 1.89 (1.44,2.46)</w:t>
            </w:r>
          </w:p>
        </w:tc>
      </w:tr>
      <w:tr w:rsidR="00DE3CC2" w:rsidRPr="00D657B3" w14:paraId="44ECC535" w14:textId="77777777" w:rsidTr="005D26EE">
        <w:trPr>
          <w:trHeight w:val="300"/>
        </w:trPr>
        <w:tc>
          <w:tcPr>
            <w:tcW w:w="2335" w:type="dxa"/>
            <w:noWrap/>
            <w:hideMark/>
          </w:tcPr>
          <w:p w14:paraId="487FB5F4" w14:textId="7ADB36E5"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Wilk-</w:t>
            </w:r>
            <w:proofErr w:type="spellStart"/>
            <w:r>
              <w:rPr>
                <w:rFonts w:ascii="Times New Roman" w:hAnsi="Times New Roman" w:cs="Times New Roman"/>
                <w:sz w:val="18"/>
                <w:szCs w:val="18"/>
              </w:rPr>
              <w:t>Sledziewska</w:t>
            </w:r>
            <w:proofErr w:type="spellEnd"/>
            <w:r>
              <w:rPr>
                <w:rFonts w:ascii="Times New Roman" w:hAnsi="Times New Roman" w:cs="Times New Roman"/>
                <w:sz w:val="18"/>
                <w:szCs w:val="18"/>
              </w:rPr>
              <w:t xml:space="preserve"> et al. (2022)</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hqBLabDz","properties":{"formattedCitation":"[54]","plainCitation":"[54]","noteIndex":0},"citationItems":[{"id":8632,"uris":["http://zotero.org/groups/2591532/items/FA96LNC7",["http://zotero.org/groups/2591532/items/FA96LNC7"]],"itemData":{"id":8632,"type":"article-journal","abstract":"AIM OF THE STUDY: The aim of our review is to indicate and discuss the impact of cardiovascular risk factors, such as obesity, diabetes, lipid profile, hypertension and smoking on the course and mortality of COVID-19 infection. BACKGROUND: The coronavirus disease 2019 (COVID-19) pandemic is spreading around the world and becoming a major public health crisis. All coronaviruses are known to affect the cardiovascular system. There is a strong correlation between cardiovascular risk factors and severe clinical complications, including death in COVID-19 patients. All the above-mentioned risk factors are widespread and constitute a significant worldwide health problem. Some of them are modifiable and the awareness of their connection with the COVID-19 progress may have a crucial impact on the current and possible upcoming infection. DATA COLLECTION: We searched for research papers describing the impact of selected cardiovascular risk factors on the course, severity, complications and mortality of COVID-19 infection form PubMed and Google Scholar databases. Using terms, for example: \"COVID-19 cardiovascular disease mortality\", \"COVID-19 hypertension/diabetes mellitus/obesity/dyslipidemia\", \"cardiovascular risk factors COVID-19 mortality\" and other related terms listed in each subtitle. The publications were selected according to the time of their publications between January 2020 and December 2021. From the PubMed database we obtain 1552 results. Further studies were sought by manually searching reference lists of the relevant articles. Relevant articles were selected based on their title, abstract or full text. Articles were excluded if they were clearly related to another subject matter or were not published in English. The types of articles are mainly randomized controlled trial and systematic review. An additional criterion used by researchers was co-morbidities and age of patients in study groups. From a review of the publications, 105 of them were selected for this work with all subheadings included. Findings and Results: The intention of this review was to summarize current knowledge about comorbidities and development of COVID-19 infection. We tried to focus on the course and mortality of the abovementioned virus disease in patients with concomitant CV risk factors. Unfortunately, we were unable to assess the quality of data in screened papers and studies we choose because of the heterogenicity of the groups. The conducted studies had different endpoints and included different groups of patients in terms of nationality, age, race and clinical status. We decide to divide the main subjects of the research into separately described subtitles such as obesity, lipid profile, hypertension, diabetes, smoking. We believe that the studies we included and gathered are very interesting and show modern and present-day clinical data and approaches to COVID-19 infection in specific divisions of patients.","container-title":"J Clin Med","DOI":"10.3390/jcm11082250","issue":"8 PG -","title":"The Impact of Cardiovascular Risk Factors on the Course of COVID-19.","URL":"NS  -","volume":"11","author":[{"family":"Wilk-Sledziewska","given":"K"},{"family":"PJ","given":"Sielatycki"},{"family":"Uscinska","given":"N"},{"family":"Bujno","given":"E"},{"family":"Rosolowski","given":"M"},{"family":"Kakareko","given":"K"},{"family":"Sledziewski","given":"R"},{"family":"Rydzewska-Rosolowska","given":"A"},{"family":"Hryszko","given":"T"},{"family":"Zbroch","given":"E"}]},"locator":"-19"}],"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4]</w:t>
            </w:r>
            <w:r>
              <w:rPr>
                <w:rFonts w:ascii="Times New Roman" w:hAnsi="Times New Roman" w:cs="Times New Roman"/>
                <w:sz w:val="18"/>
                <w:szCs w:val="18"/>
              </w:rPr>
              <w:fldChar w:fldCharType="end"/>
            </w:r>
          </w:p>
        </w:tc>
        <w:tc>
          <w:tcPr>
            <w:tcW w:w="2070" w:type="dxa"/>
            <w:noWrap/>
            <w:hideMark/>
          </w:tcPr>
          <w:p w14:paraId="66743D7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1466C05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patients &lt;60 years old with BMI &gt;=35 are 3.6 times more likely to be admitted to ICU compared to patients with normal BMI in the same age.</w:t>
            </w:r>
          </w:p>
        </w:tc>
      </w:tr>
      <w:tr w:rsidR="00DE3CC2" w:rsidRPr="00D657B3" w14:paraId="0EDA5C7B" w14:textId="77777777" w:rsidTr="005D26EE">
        <w:trPr>
          <w:trHeight w:val="300"/>
        </w:trPr>
        <w:tc>
          <w:tcPr>
            <w:tcW w:w="2335" w:type="dxa"/>
            <w:vMerge w:val="restart"/>
            <w:noWrap/>
            <w:hideMark/>
          </w:tcPr>
          <w:p w14:paraId="4A565DAB" w14:textId="3725613C"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Pranata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ZKfenkF7","properties":{"formattedCitation":"[55]","plainCitation":"[55]","noteIndex":0},"citationItems":[{"id":8631,"uris":["http://zotero.org/groups/2591532/items/W7RLH8G6",["http://zotero.org/groups/2591532/items/W7RLH8G6"]],"itemData":{"id":8631,"type":"article-journal","abstract":"BACKGROUND: There is mounting evidence related to the association between obesity and severity of COVID-19. However, the direct relationship of the increase in the severe COVID-19 risk factors, with an increase in body mass index (BMI), has not yet been evaluated. AIM: This meta-analysis aims to evaluate the dose-response relationship between body mass index (BMI) and poor outcome in patients with COVID-19. METHODS: A systematic literature search was conducted using PubMed, Europe PMC, ProQuest, and the Cochrane Central Database. The primary outcome was composite poor outcome composed of mortality and severity. The secondary outcomes were mortality and severity. RESULTS: A total of 34,390 patients from 12 studies were included in this meta-analysis. The meta-analysis demonstrated that obesity was associated with composite poor outcome (OR 1.73 [1.40, 2.14], P&lt;0.001; I(2): 55.6%), mortality (OR 1.55 [1.16, 2.06], P=0.003; I(2): 74.4%), and severity (OR 1.90 [1.45, 2.48], P&lt;0.001; I(2): 5.2%) in patients with COVID-19. A pooled analysis of highest BMI versus reference BMI indicate that a higher BMI in the patients was associated with composite poor outcome (aOR 3.02 [1.82, 5.00], P&lt;0.001; I(2): 59.8%), mortality (aOR 2.85 [1.17, 6.92], P=0.002; I(2): 79.7%), and severity (aOR 3.08 [1.78, 5.33], P&lt;0.001; I(2): 11.7%). The dose-response meta-analysis showed an increased risk of composite poor outcome by aOR of 1.052 [1.028, 1.077], P&lt;0.001 for every 5kg/m(2) increase in BMI (P(non-linearity)&lt;0.001). The curve became steeper with increasing BMI. CONCLUSION: Dose-response meta-analysis demonstrated that increased BMI was associated with increased poor outcome in patients with COVID-19.","container-title":"Diabetes Metab","DOI":"10.1016/j.diabet.2020.07.005","issue":"2 PG - 101178","page":"101178-101178","title":"Body mass index and outcome in patients with COVID-19: A dose-response meta-analysis.","volume":"47","author":[{"family":"Pranata","given":"R"},{"family":"MA","given":"Lim"},{"family":"Yonas","given":"E"},{"family":"Vania","given":"R"},{"family":"AA","given":"Lukito"},{"family":"BB","given":"Siswanto"},{"family":"Meyer","given":"M"}]}}],"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5]</w:t>
            </w:r>
            <w:r>
              <w:rPr>
                <w:rFonts w:ascii="Times New Roman" w:hAnsi="Times New Roman" w:cs="Times New Roman"/>
                <w:sz w:val="18"/>
                <w:szCs w:val="18"/>
              </w:rPr>
              <w:fldChar w:fldCharType="end"/>
            </w:r>
          </w:p>
        </w:tc>
        <w:tc>
          <w:tcPr>
            <w:tcW w:w="2070" w:type="dxa"/>
            <w:noWrap/>
            <w:hideMark/>
          </w:tcPr>
          <w:p w14:paraId="6E5433A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F4F436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vs. non-obese: OR = 1.90 (1.45,2.48), p&lt;0.001</w:t>
            </w:r>
            <w:r w:rsidRPr="00D657B3">
              <w:rPr>
                <w:rFonts w:ascii="Times New Roman" w:hAnsi="Times New Roman" w:cs="Times New Roman"/>
                <w:sz w:val="18"/>
                <w:szCs w:val="18"/>
              </w:rPr>
              <w:br/>
              <w:t xml:space="preserve">A higher BMI in the patients was associated with </w:t>
            </w:r>
            <w:proofErr w:type="spellStart"/>
            <w:r w:rsidRPr="00D657B3">
              <w:rPr>
                <w:rFonts w:ascii="Times New Roman" w:hAnsi="Times New Roman" w:cs="Times New Roman"/>
                <w:sz w:val="18"/>
                <w:szCs w:val="18"/>
              </w:rPr>
              <w:t>aOR</w:t>
            </w:r>
            <w:proofErr w:type="spellEnd"/>
            <w:r w:rsidRPr="00D657B3">
              <w:rPr>
                <w:rFonts w:ascii="Times New Roman" w:hAnsi="Times New Roman" w:cs="Times New Roman"/>
                <w:sz w:val="18"/>
                <w:szCs w:val="18"/>
              </w:rPr>
              <w:t xml:space="preserve"> = 3.08 (1.78,5.33), p&lt;0.001</w:t>
            </w:r>
          </w:p>
        </w:tc>
      </w:tr>
      <w:tr w:rsidR="00DE3CC2" w:rsidRPr="00D657B3" w14:paraId="32FC0180" w14:textId="77777777" w:rsidTr="005D26EE">
        <w:trPr>
          <w:trHeight w:val="300"/>
        </w:trPr>
        <w:tc>
          <w:tcPr>
            <w:tcW w:w="2335" w:type="dxa"/>
            <w:vMerge/>
            <w:hideMark/>
          </w:tcPr>
          <w:p w14:paraId="6A1A90C8"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831280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30D9EA3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vs. non-obese: OR = 1.55 (1.16,2.06), p=0.003</w:t>
            </w:r>
            <w:r w:rsidRPr="00D657B3">
              <w:rPr>
                <w:rFonts w:ascii="Times New Roman" w:hAnsi="Times New Roman" w:cs="Times New Roman"/>
                <w:sz w:val="18"/>
                <w:szCs w:val="18"/>
              </w:rPr>
              <w:br/>
              <w:t xml:space="preserve">A higher BMI in the patients was associated with </w:t>
            </w:r>
            <w:proofErr w:type="spellStart"/>
            <w:r w:rsidRPr="00D657B3">
              <w:rPr>
                <w:rFonts w:ascii="Times New Roman" w:hAnsi="Times New Roman" w:cs="Times New Roman"/>
                <w:sz w:val="18"/>
                <w:szCs w:val="18"/>
              </w:rPr>
              <w:t>aOR</w:t>
            </w:r>
            <w:proofErr w:type="spellEnd"/>
            <w:r w:rsidRPr="00D657B3">
              <w:rPr>
                <w:rFonts w:ascii="Times New Roman" w:hAnsi="Times New Roman" w:cs="Times New Roman"/>
                <w:sz w:val="18"/>
                <w:szCs w:val="18"/>
              </w:rPr>
              <w:t xml:space="preserve"> = 2.85 (1.17,6.92), p=0.002</w:t>
            </w:r>
          </w:p>
        </w:tc>
      </w:tr>
      <w:tr w:rsidR="00DE3CC2" w:rsidRPr="00D657B3" w14:paraId="28A12214" w14:textId="77777777" w:rsidTr="005D26EE">
        <w:trPr>
          <w:trHeight w:val="300"/>
        </w:trPr>
        <w:tc>
          <w:tcPr>
            <w:tcW w:w="2335" w:type="dxa"/>
            <w:vMerge/>
            <w:hideMark/>
          </w:tcPr>
          <w:p w14:paraId="08D24F17"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0730D2B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ther</w:t>
            </w:r>
          </w:p>
        </w:tc>
        <w:tc>
          <w:tcPr>
            <w:tcW w:w="4945" w:type="dxa"/>
            <w:noWrap/>
            <w:hideMark/>
          </w:tcPr>
          <w:p w14:paraId="770F7FA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r outcome: OR = 1.73 (1.40,2.14), p &lt;0.001</w:t>
            </w:r>
            <w:r w:rsidRPr="00D657B3">
              <w:rPr>
                <w:rFonts w:ascii="Times New Roman" w:hAnsi="Times New Roman" w:cs="Times New Roman"/>
                <w:sz w:val="18"/>
                <w:szCs w:val="18"/>
              </w:rPr>
              <w:br/>
              <w:t xml:space="preserve">A higher BMI in the patients was associated with </w:t>
            </w:r>
            <w:proofErr w:type="spellStart"/>
            <w:r w:rsidRPr="00D657B3">
              <w:rPr>
                <w:rFonts w:ascii="Times New Roman" w:hAnsi="Times New Roman" w:cs="Times New Roman"/>
                <w:sz w:val="18"/>
                <w:szCs w:val="18"/>
              </w:rPr>
              <w:t>aOR</w:t>
            </w:r>
            <w:proofErr w:type="spellEnd"/>
            <w:r w:rsidRPr="00D657B3">
              <w:rPr>
                <w:rFonts w:ascii="Times New Roman" w:hAnsi="Times New Roman" w:cs="Times New Roman"/>
                <w:sz w:val="18"/>
                <w:szCs w:val="18"/>
              </w:rPr>
              <w:t xml:space="preserve"> = 3.02 (1.82,5.00), p&lt;0.001</w:t>
            </w:r>
            <w:r w:rsidRPr="00D657B3">
              <w:rPr>
                <w:rFonts w:ascii="Times New Roman" w:hAnsi="Times New Roman" w:cs="Times New Roman"/>
                <w:sz w:val="18"/>
                <w:szCs w:val="18"/>
              </w:rPr>
              <w:br/>
              <w:t xml:space="preserve">-A dose-response meta-analysis showed an increased risk of composite poor outcome by </w:t>
            </w:r>
            <w:proofErr w:type="spellStart"/>
            <w:r w:rsidRPr="00D657B3">
              <w:rPr>
                <w:rFonts w:ascii="Times New Roman" w:hAnsi="Times New Roman" w:cs="Times New Roman"/>
                <w:sz w:val="18"/>
                <w:szCs w:val="18"/>
              </w:rPr>
              <w:t>aOR</w:t>
            </w:r>
            <w:proofErr w:type="spellEnd"/>
            <w:r w:rsidRPr="00D657B3">
              <w:rPr>
                <w:rFonts w:ascii="Times New Roman" w:hAnsi="Times New Roman" w:cs="Times New Roman"/>
                <w:sz w:val="18"/>
                <w:szCs w:val="18"/>
              </w:rPr>
              <w:t xml:space="preserve"> of 1.052 (1.028,1.077), p&lt;0.001 for every 5 unit increase in BMI</w:t>
            </w:r>
          </w:p>
        </w:tc>
      </w:tr>
      <w:tr w:rsidR="00DE3CC2" w:rsidRPr="00D657B3" w14:paraId="09150896" w14:textId="77777777" w:rsidTr="005D26EE">
        <w:trPr>
          <w:trHeight w:val="300"/>
        </w:trPr>
        <w:tc>
          <w:tcPr>
            <w:tcW w:w="2335" w:type="dxa"/>
            <w:noWrap/>
            <w:hideMark/>
          </w:tcPr>
          <w:p w14:paraId="48A52F35" w14:textId="59B035DB"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Amato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qNZo2Hz7","properties":{"formattedCitation":"[56]","plainCitation":"[56]","noteIndex":0},"citationItems":[{"id":9866,"uris":["http://zotero.org/groups/2591532/items/UFE2GBLM",["http://zotero.org/groups/2591532/items/UFE2GBLM"]],"itemData":{"id":9866,"type":"article-journal","abstract":"Background and Objectives: The aim of this retrospective cohort study was to search individual, sociodemographic and environmental predictors of COVID-19 outcomes. Materials and Methods: A convenience sample of 1036 COVID-19 confirmed patients (3-99 years, mean 59 years; 482 females) who sought treatment at the emergency units of the public health system of Diadema (Brazil; March-October 2020) was included. Primary data were collected from medical records: sex, age, occupation/education, onset of symptoms, presence of chronic diseases/treatment and outcome (death and non-death). Secondary socioeconomic and environmental data were provided by the Department of Health. Results: The mean time spent between COVID-19 symptom onset and admission to the health system was 7.4 days. Principal component analysis summarized secondary sociodemographic data, and a Poisson regression model showed that the time between symptom onset and health system admission was higher for younger people and those from the least advantaged regions (availability of electricity, a sewage network, a water supply and garbage collection). A multiple logistic regression model showed an association of age (OR = 1.08; 1.05-1.1), diabetes (OR = 1.9; 1.1-3.4) and obesity (OR = 2.9; 1.1-7.6) with death outcome, while hypertension and sex showed no significant association. Conclusion: The identification of vulnerable groups may help the development of health strategies for the prevention and treatment of COVID-19.","container-title":"Medicina (Kaunas)","DOI":"10.3390/medicina57101068","issue":"10 PG -","title":"Assessing Predictive Factors of COVID-19 Outcomes: A Retrospective Cohort Study in the Metropolitan Region of São Paulo (Brazil).","URL":"NS  -","volume":"57","author":[{"family":"Amato","given":"JN"},{"family":"PM","given":"Castelo"},{"family":"FMSB","given":"Cirino"},{"family":"Meyer","given":"G"},{"family":"LJ","given":"Pereira"},{"family":"LC","given":"Sartori"},{"family":"NS","given":"Aderaldo"},{"family":"FCE","given":"Silva"}]}}],"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6]</w:t>
            </w:r>
            <w:r>
              <w:rPr>
                <w:rFonts w:ascii="Times New Roman" w:hAnsi="Times New Roman" w:cs="Times New Roman"/>
                <w:sz w:val="18"/>
                <w:szCs w:val="18"/>
              </w:rPr>
              <w:fldChar w:fldCharType="end"/>
            </w:r>
          </w:p>
        </w:tc>
        <w:tc>
          <w:tcPr>
            <w:tcW w:w="2070" w:type="dxa"/>
            <w:noWrap/>
            <w:hideMark/>
          </w:tcPr>
          <w:p w14:paraId="0410EB3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181C19C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vs non-obese: OR = 2.9 (1.1-7.6)</w:t>
            </w:r>
          </w:p>
        </w:tc>
      </w:tr>
      <w:tr w:rsidR="00DE3CC2" w:rsidRPr="00D657B3" w14:paraId="6B93939E" w14:textId="77777777" w:rsidTr="005D26EE">
        <w:trPr>
          <w:trHeight w:val="300"/>
        </w:trPr>
        <w:tc>
          <w:tcPr>
            <w:tcW w:w="2335" w:type="dxa"/>
            <w:vMerge w:val="restart"/>
            <w:noWrap/>
            <w:hideMark/>
          </w:tcPr>
          <w:p w14:paraId="06F7258F" w14:textId="253171D8"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Deng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GGtJJdLs","properties":{"formattedCitation":"[57]","plainCitation":"[57]","noteIndex":0},"citationItems":[{"id":8624,"uris":["http://zotero.org/groups/2591532/items/XT6XYHZ7",["http://zotero.org/groups/2591532/items/XT6XYHZ7"]],"itemData":{"id":8624,"type":"article-journal","abstract":"The coronavirus disease 2019 (COVID-19) epidemic is spreading globally. Studies revealed that obesity may affect the progression and prognosis of COVID-19 patients. The aim of the meta-analysis is to identify the prevalence and impact of obesity on COVID-19. Studies on obese COVID-19 patients were obtained by searching PubMed, Cochrane Library databases and Web of Science databases, up to date to 5 June 2020. And the prevalence rate and the odds ratio (OR) of obesity with 95% confidence interval (CI) were used as comprehensive indicators for analysis using a random-effects model. A total of 6081 patients in 11 studies were included. The prevalence of obesity in patients with COVID-19 was 30% (95% CI 21-39%). Obese patients were 1.79 times more likely to develop severe COVID-19 than non-obese patients (OR 1.79, 95% CI 1.52-2.11, P &lt; 0.0001, I2 = 0%). However obesity was not associated with death in COVID-19 patients (OR 1.05, 95% CI 0.65-1.71, P = 0.84, I2 = 66.6%). In dose-response analysis, it was estimated that COVID-19 patients had a 16% increased risk of invasive mechanical ventilation (OR 1.16, 95% CI 1.10-1.23, P &lt; 0.0001) and a 20% increased risk of admission to ICU (OR 1.20, 95% CI 1.11-1.30, P &lt; 0.0001) per 5 kg/m2 increase in BMI. In conclusion, obesity in COVID-19 patients is associated with severity, but not mortality.","container-title":"Epidemiol Infect","DOI":"10.1017/S0950268820003179","issue":"PG - e144","page":"e144-e144","title":"Obesity is associated with severe COVID-19 but not death: a dose-response meta-analysis.","volume":"149","author":[{"family":"Deng","given":"L"},{"family":"Zhang","given":"J"},{"family":"Wang","given":"M"},{"family":"Chen","given":"L"}]}}],"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7]</w:t>
            </w:r>
            <w:r>
              <w:rPr>
                <w:rFonts w:ascii="Times New Roman" w:hAnsi="Times New Roman" w:cs="Times New Roman"/>
                <w:sz w:val="18"/>
                <w:szCs w:val="18"/>
              </w:rPr>
              <w:fldChar w:fldCharType="end"/>
            </w:r>
          </w:p>
        </w:tc>
        <w:tc>
          <w:tcPr>
            <w:tcW w:w="2070" w:type="dxa"/>
            <w:noWrap/>
            <w:hideMark/>
          </w:tcPr>
          <w:p w14:paraId="526881D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0E4AEDD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revalence of obesity in patients with COVID-19 = 30% (21%,39%) [obese vs. non-obese]</w:t>
            </w:r>
          </w:p>
        </w:tc>
      </w:tr>
      <w:tr w:rsidR="00DE3CC2" w:rsidRPr="00D657B3" w14:paraId="4AFF6CCC" w14:textId="77777777" w:rsidTr="005D26EE">
        <w:trPr>
          <w:trHeight w:val="300"/>
        </w:trPr>
        <w:tc>
          <w:tcPr>
            <w:tcW w:w="2335" w:type="dxa"/>
            <w:vMerge/>
            <w:hideMark/>
          </w:tcPr>
          <w:p w14:paraId="179302EC"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DE3C83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2684AD7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vs non-obese: OR = 1.79 (1.52,2.11), p &lt;0.0001</w:t>
            </w:r>
          </w:p>
        </w:tc>
      </w:tr>
      <w:tr w:rsidR="00DE3CC2" w:rsidRPr="00D657B3" w14:paraId="793F6913" w14:textId="77777777" w:rsidTr="005D26EE">
        <w:trPr>
          <w:trHeight w:val="300"/>
        </w:trPr>
        <w:tc>
          <w:tcPr>
            <w:tcW w:w="2335" w:type="dxa"/>
            <w:vMerge/>
            <w:hideMark/>
          </w:tcPr>
          <w:p w14:paraId="43FD9B49"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33B1CC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3DCCEA2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20 (1.11,1.30), p&lt;</w:t>
            </w:r>
            <w:proofErr w:type="gramStart"/>
            <w:r w:rsidRPr="00D657B3">
              <w:rPr>
                <w:rFonts w:ascii="Times New Roman" w:hAnsi="Times New Roman" w:cs="Times New Roman"/>
                <w:sz w:val="18"/>
                <w:szCs w:val="18"/>
              </w:rPr>
              <w:t>0.0001  [</w:t>
            </w:r>
            <w:proofErr w:type="gramEnd"/>
            <w:r w:rsidRPr="00D657B3">
              <w:rPr>
                <w:rFonts w:ascii="Times New Roman" w:hAnsi="Times New Roman" w:cs="Times New Roman"/>
                <w:sz w:val="18"/>
                <w:szCs w:val="18"/>
              </w:rPr>
              <w:t>obese vs. non-obese]</w:t>
            </w:r>
          </w:p>
        </w:tc>
      </w:tr>
      <w:tr w:rsidR="00DE3CC2" w:rsidRPr="00D657B3" w14:paraId="68469D1D" w14:textId="77777777" w:rsidTr="005D26EE">
        <w:trPr>
          <w:trHeight w:val="300"/>
        </w:trPr>
        <w:tc>
          <w:tcPr>
            <w:tcW w:w="2335" w:type="dxa"/>
            <w:vMerge/>
            <w:hideMark/>
          </w:tcPr>
          <w:p w14:paraId="10AF03B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52EB9E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0C9FC49E"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16 (1.10,1.23), p &lt;0.0001 [obese vs. non-obese]</w:t>
            </w:r>
          </w:p>
        </w:tc>
      </w:tr>
      <w:tr w:rsidR="00DE3CC2" w:rsidRPr="00D657B3" w14:paraId="0CF96409" w14:textId="77777777" w:rsidTr="005D26EE">
        <w:trPr>
          <w:trHeight w:val="300"/>
        </w:trPr>
        <w:tc>
          <w:tcPr>
            <w:tcW w:w="2335" w:type="dxa"/>
            <w:vMerge/>
            <w:hideMark/>
          </w:tcPr>
          <w:p w14:paraId="780658D1"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68A50B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23479A5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05 (0.65,1.71), p = 0.84 [obese vs. non-obese]</w:t>
            </w:r>
          </w:p>
        </w:tc>
      </w:tr>
      <w:tr w:rsidR="00DE3CC2" w:rsidRPr="00D657B3" w14:paraId="323C660B" w14:textId="77777777" w:rsidTr="005D26EE">
        <w:trPr>
          <w:trHeight w:val="300"/>
        </w:trPr>
        <w:tc>
          <w:tcPr>
            <w:tcW w:w="2335" w:type="dxa"/>
            <w:noWrap/>
            <w:hideMark/>
          </w:tcPr>
          <w:p w14:paraId="567F71FA" w14:textId="7DF8C28D"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Yanai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DjClKzMz","properties":{"formattedCitation":"[58]","plainCitation":"[58]","noteIndex":0},"citationItems":[{"id":8621,"uris":["http://zotero.org/groups/2591532/items/RYME7MR9",["http://zotero.org/groups/2591532/items/RYME7MR9"]],"itemData":{"id":8621,"type":"article-journal","abstract":"Recent studies showed that comorbidities such as diabetes, hypertension and obesity contribute to severe and worse outcomes of coronavirus disease 2019 (COVID-19), suggesting that metabolic syndrome and its components are associated with severity of COVID-19. Here, I systematically reviewed a possible association of metabolic syndrome with the susceptibility to severe acute respiratory syndrome coronavirus 2 (SARS-CoV-2) infection and severity of COVID-19 by literature search. A population-based study and UK Biobank studies showed that patients with metabolic syndrome is highly susceptible to SARS-CoV-2 infection. Recent meta-analyses showed that metabolic syndrome is significantly associated with the development of severe COVID-19. Angiotensin-converting enzyme (ACE) 2 is the cellular entry receptor of SARS-CoV-2. Enhanced ACE2 expression, pre-existing endothelial dysfunction and procoagulant state induced by adipocytokines dysregulation in metabolic syndrome may play a crucial role for the development of severe COVID-19.","container-title":"Cardiol Res","DOI":"10.14740/cr1181","issue":"6 PG - 360-365","page":"360-365","title":"Metabolic Syndrome and COVID-19.","volume":"11","author":[{"family":"Yanai","given":"H"}]},"locator":"-19"}],"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8]</w:t>
            </w:r>
            <w:r>
              <w:rPr>
                <w:rFonts w:ascii="Times New Roman" w:hAnsi="Times New Roman" w:cs="Times New Roman"/>
                <w:sz w:val="18"/>
                <w:szCs w:val="18"/>
              </w:rPr>
              <w:fldChar w:fldCharType="end"/>
            </w:r>
          </w:p>
        </w:tc>
        <w:tc>
          <w:tcPr>
            <w:tcW w:w="2070" w:type="dxa"/>
            <w:noWrap/>
            <w:hideMark/>
          </w:tcPr>
          <w:p w14:paraId="7244735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4708A8B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incidence of COVID-19 in obese vs non-obese patients: OR = 2.20 (2.10,2.32)</w:t>
            </w:r>
          </w:p>
        </w:tc>
      </w:tr>
      <w:tr w:rsidR="00DE3CC2" w:rsidRPr="00D657B3" w14:paraId="2E7441C2" w14:textId="77777777" w:rsidTr="005D26EE">
        <w:trPr>
          <w:trHeight w:val="300"/>
        </w:trPr>
        <w:tc>
          <w:tcPr>
            <w:tcW w:w="2335" w:type="dxa"/>
            <w:noWrap/>
            <w:hideMark/>
          </w:tcPr>
          <w:p w14:paraId="5223825F" w14:textId="2EACD85D"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Mesas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5gKpmvbs","properties":{"formattedCitation":"[59]","plainCitation":"[59]","noteIndex":0},"citationItems":[{"id":9865,"uris":["http://zotero.org/groups/2591532/items/UIAAMDPG",["http://zotero.org/groups/2591532/items/UIAAMDPG"]],"itemData":{"id":9865,"type":"article-journal","abstract":"OBJECTIVE: Risk factors for in-hospital mortality in confirmed COVID-19 patients have been summarized in numerous meta-analyses, but it is still unclear whether they vary according to the age, sex and health conditions of the studied populations. This study explored these variables as potential mortality predictors. METHODS: A systematic review was conducted by searching the MEDLINE, Scopus, and Web of Science databases of studies available through July 27, 2020. The pooled risk was estimated with the odds ratio (p-OR) or effect size (p-ES) obtained through random-effects meta-analyses. Subgroup analyses and meta-regression were applied to explore differences by age, sex and health conditions. The MOOSE guidelines were strictly followed. RESULTS: The meta-analysis included 60 studies, with a total of 51,225 patients (12,458 [24.3%] deaths) from hospitals in 13 countries. A higher in-hospital mortality risk was found for dyspnoea (p-OR = 2.5), smoking (p-OR = 1.6) and several comorbidities (p-OR range: 1.8 to 4.7) and laboratory parameters (p-ES range: 0.3 to -2.6). Age was the main source of heterogeneity, followed by sex and health condition. The following predictors were more markedly associated with mortality in studies with patients with a mean age ≤60 years: dyspnoea (p-OR = 4.3), smoking (p-OR = 2.8), kidney disease (p-OR = 3.8), hypertension (p-OR = 3.7), malignancy (p-OR = 3.7), diabetes (p-OR = 3.2), pulmonary disease (p-OR = 3.1), decreased platelet count (p-ES = -1.7), decreased haemoglobin concentration (p-ES = -0.6), increased creatinine (p-ES = 2.4), increased interleukin-6 (p-ES = 2.4) and increased cardiac troponin I (p-ES = 0.7). On the other hand, in addition to comorbidities, the most important mortality predictors in studies with older patients were albumin (p-ES = -3.1), total bilirubin (p-ES = 0.7), AST (p-ES = 1.8), ALT (p-ES = 0.4), urea nitrogen (p-ES), C-reactive protein (p-ES = 2.7), LDH (p-ES = 2.4) and ferritin (p-ES = 1.7). Obesity was associated with increased mortality only in studies with fewer chronic or critical patients (p-OR = 1.8). CONCLUSION: The prognostic effect of clinical conditions on COVID-19 mortality vary substantially according to the mean age of patients. PROSPERO REGISTRATION NUMBER: CRD42020176595.","container-title":"PLoS One","DOI":"10.1371/journal.pone.0241742","issue":"11 PG - e0241742","page":"e0241742-e0241742","title":"Predictors of in-hospital COVID-19 mortality: A comprehensive systematic review and meta-analysis exploring differences by age, sex and health conditions.","volume":"15","author":[{"family":"Mesas","given":"Mesas"},{"family":"Cavero-Redondo","given":"I"},{"family":"Álvarez-Bueno","given":"C"},{"family":"MA","given":"Sarriá Cabrera"},{"family":"S","given":"Maffei de Andrade"},{"family":"Sequí-Dominguez","given":"I"},{"family":"Martínez-Vizcaíno","given":"V"}]}}],"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59]</w:t>
            </w:r>
            <w:r>
              <w:rPr>
                <w:rFonts w:ascii="Times New Roman" w:hAnsi="Times New Roman" w:cs="Times New Roman"/>
                <w:sz w:val="18"/>
                <w:szCs w:val="18"/>
              </w:rPr>
              <w:fldChar w:fldCharType="end"/>
            </w:r>
          </w:p>
        </w:tc>
        <w:tc>
          <w:tcPr>
            <w:tcW w:w="2070" w:type="dxa"/>
            <w:noWrap/>
            <w:hideMark/>
          </w:tcPr>
          <w:p w14:paraId="374D503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2C0A9EA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bese vs non-obese: OR = 1.09 (0.84,1.41), p=0.53</w:t>
            </w:r>
          </w:p>
        </w:tc>
      </w:tr>
      <w:tr w:rsidR="00DE3CC2" w:rsidRPr="00D657B3" w14:paraId="644180B9" w14:textId="77777777" w:rsidTr="005D26EE">
        <w:trPr>
          <w:trHeight w:val="300"/>
        </w:trPr>
        <w:tc>
          <w:tcPr>
            <w:tcW w:w="2335" w:type="dxa"/>
            <w:noWrap/>
            <w:hideMark/>
          </w:tcPr>
          <w:p w14:paraId="3D0B7CF4" w14:textId="2A4FCB1C"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Tsankov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DsqEiVV4","properties":{"formattedCitation":"[60]","plainCitation":"[60]","noteIndex":0},"citationItems":[{"id":9864,"uris":["http://zotero.org/groups/2591532/items/NI86II6P",["http://zotero.org/groups/2591532/items/NI86II6P"]],"itemData":{"id":9864,"type":"article-journal","abstract":"OBJECTIVE: There is limited information on the severity of COVID-19 infection in children with comorbidities. We investigated the effects of pediatric comorbidities on COVID-19 severity by means of a systematic review and meta-analysis of published literature. METHODS: PubMed, Embase, and Medline databases were searched for publications on pediatric COVID-19 infections published January 1(st) to October 5(th), 2020. Articles describing at least one child with and without comorbidities, COVID-19 infection, and reported outcomes were included. RESULTS: 42 studies containing 275,661 children without comorbidities and 9,353 children with comorbidities were included. Severe COVID-19 was present in 5.1% of children with comorbidities, and in 0.2% without comorbidities. Random-effects analysis revealed a higher risk of severe COVID-19 among children with comorbidities than for healthy children; relative risk ratio 1.79 (95% CI 1.27 - 2.51; I(2) = 94%). Children with underlying conditions also had a higher risk of COVID-19-associated mortality; relative risk ratio 2.81 (95% CI 1.31 - 6.02; I(2) = 82%). Children with obesity had a relative risk ratio of 2.87 (95% CI 1.16 - 7.07; I(2) = 36%). CONCLUSIONS: Children with comorbidities have a higher risk of severe COVID-19 and associated mortality than children without underlying disease. Additional studies are required to further evaluate this relationship.","container-title":"Int J Infect Dis","DOI":"10.1016/j.ijid.2020.11.163","issue":"PG - 246-256","page":"246-256","title":"Severe COVID-19 Infection and Pediatric Comorbidities: A Systematic Review and Meta-Analysis.","volume":"103","author":[{"family":"Tsankov","given":"BK"},{"family":"JM","given":"Allaire"},{"family":"MA","given":"Irvine"},{"family":"AA","given":"Lopez"},{"family":"LJ","given":"Sauvé"},{"family":"BA","given":"Vallance"},{"family":"Jacobson","given":"K"}]}}],"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60]</w:t>
            </w:r>
            <w:r>
              <w:rPr>
                <w:rFonts w:ascii="Times New Roman" w:hAnsi="Times New Roman" w:cs="Times New Roman"/>
                <w:sz w:val="18"/>
                <w:szCs w:val="18"/>
              </w:rPr>
              <w:fldChar w:fldCharType="end"/>
            </w:r>
          </w:p>
        </w:tc>
        <w:tc>
          <w:tcPr>
            <w:tcW w:w="2070" w:type="dxa"/>
            <w:noWrap/>
            <w:hideMark/>
          </w:tcPr>
          <w:p w14:paraId="7CC56F6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3D50EA83"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Children with obesity had a relative risk ratio of 2.87 (1.16,7.07)</w:t>
            </w:r>
          </w:p>
        </w:tc>
      </w:tr>
      <w:tr w:rsidR="00DE3CC2" w:rsidRPr="00D657B3" w14:paraId="2BA7FBBD" w14:textId="77777777" w:rsidTr="005D26EE">
        <w:trPr>
          <w:trHeight w:val="300"/>
        </w:trPr>
        <w:tc>
          <w:tcPr>
            <w:tcW w:w="2335" w:type="dxa"/>
            <w:vMerge w:val="restart"/>
            <w:noWrap/>
            <w:hideMark/>
          </w:tcPr>
          <w:p w14:paraId="3FF430F1" w14:textId="3BB711D5" w:rsidR="00DE3CC2" w:rsidRPr="00D657B3" w:rsidRDefault="00DE3CC2" w:rsidP="005D26EE">
            <w:pPr>
              <w:spacing w:before="240" w:line="240" w:lineRule="auto"/>
              <w:contextualSpacing/>
              <w:rPr>
                <w:rFonts w:ascii="Times New Roman" w:hAnsi="Times New Roman" w:cs="Times New Roman"/>
                <w:sz w:val="18"/>
                <w:szCs w:val="18"/>
              </w:rPr>
            </w:pPr>
            <w:proofErr w:type="spellStart"/>
            <w:r>
              <w:rPr>
                <w:rFonts w:ascii="Times New Roman" w:hAnsi="Times New Roman" w:cs="Times New Roman"/>
                <w:sz w:val="18"/>
                <w:szCs w:val="18"/>
              </w:rPr>
              <w:t>Helvaci</w:t>
            </w:r>
            <w:proofErr w:type="spellEnd"/>
            <w:r>
              <w:rPr>
                <w:rFonts w:ascii="Times New Roman" w:hAnsi="Times New Roman" w:cs="Times New Roman"/>
                <w:sz w:val="18"/>
                <w:szCs w:val="18"/>
              </w:rPr>
              <w:t xml:space="preserve">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WjTEPYGt","properties":{"formattedCitation":"[61]","plainCitation":"[61]","noteIndex":0},"citationItems":[{"id":8619,"uris":["http://zotero.org/groups/2591532/items/EATJEWDT",["http://zotero.org/groups/2591532/items/EATJEWDT"]],"itemData":{"id":8619,"type":"article-journal","abstract":"BACKGROUND AND OBJECTIVE: Obesity has been reported as a risk factor for adverse outcomes in COVID-19. However, available studies presenting data on obesity prevalence in patients with COVID-19 have conflicting results. The objective of this systematic review and meta-analysis is to evaluate the prevalence of obesity in these patients and to stratify the estimates by illness severity. METHODS: We performed a literature search with the use of Medline/PubMed and Google Scholar database from December 1, 2019 to June 27, 2020 and systematically reviewed studies reporting the number of obese patients with real-time reverse transcriptase polymerase chain reaction (rRT-PCR)-confirmed SARS-CoV-2 infection. RESULTS: Nineteen studies were identified. The pooled obesity prevalence rates were 0.32 (95% CI: 0.24-0.41) in hospitalized patients, 0.41 (95% CI: 0.36-0.45) in patients admitted to intensive care unit, 0.43 (95% CI: 0.36-0.51) in patients needing invasive mechanic ventilation (IMV), and 0.33 (95% CI: 0.26-0.41) in those who died. Obesity was associated with a higher risk for hospitalization [Odds ratio (OR): 1.3, 95% CI: 1.00-1.69; I(2) 52%, p = 0.05], ICU admission (OR: 1.51, 95% CI: 1.16-1.97; I(2) 72%, p = 0.002), and IMV requirement (OR: 1.77, 95% CI: 1.34-2.35; I(2) 0%, p &lt; 0.001). The increase in risk of death did not reach statistical significance (OR: 1.28, 95% CI: 0.76-2.16, p = 0.35) which might be due to obesity survival paradox and/or unidentified factors. CONCLUSIONS: Our data indicate that obese subjects may be at higher risk for serious illness if infected and obesity may play a role in the progression of COVID-19.","container-title":"Front Endocrinol (Lausanne)","DOI":"10.3389/fendo.2021.598249","issue":"PG - 598249","page":"598249-598249","title":"Prevalence of Obesity and Its Impact on Outcome in Patients With COVID-19: A Systematic Review and Meta-Analysis.","volume":"12","author":[{"family":"Helvaci","given":"N"},{"family":"ND","given":"Eyupoglu"},{"family":"Karabulut","given":"E"},{"family":"BO","given":"Yildiz"}]}}],"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61]</w:t>
            </w:r>
            <w:r>
              <w:rPr>
                <w:rFonts w:ascii="Times New Roman" w:hAnsi="Times New Roman" w:cs="Times New Roman"/>
                <w:sz w:val="18"/>
                <w:szCs w:val="18"/>
              </w:rPr>
              <w:fldChar w:fldCharType="end"/>
            </w:r>
          </w:p>
        </w:tc>
        <w:tc>
          <w:tcPr>
            <w:tcW w:w="2070" w:type="dxa"/>
            <w:noWrap/>
            <w:hideMark/>
          </w:tcPr>
          <w:p w14:paraId="1606716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103A67AC"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led obesity-prevalence rate was 0.32 (0.24,0.41)</w:t>
            </w:r>
            <w:r w:rsidRPr="00D657B3">
              <w:rPr>
                <w:rFonts w:ascii="Times New Roman" w:hAnsi="Times New Roman" w:cs="Times New Roman"/>
                <w:sz w:val="18"/>
                <w:szCs w:val="18"/>
              </w:rPr>
              <w:br/>
              <w:t>OR = 1.3 (1.00,1.69), p = 0.05</w:t>
            </w:r>
          </w:p>
        </w:tc>
      </w:tr>
      <w:tr w:rsidR="00DE3CC2" w:rsidRPr="00D657B3" w14:paraId="5A44F5B5" w14:textId="77777777" w:rsidTr="005D26EE">
        <w:trPr>
          <w:trHeight w:val="300"/>
        </w:trPr>
        <w:tc>
          <w:tcPr>
            <w:tcW w:w="2335" w:type="dxa"/>
            <w:vMerge/>
            <w:hideMark/>
          </w:tcPr>
          <w:p w14:paraId="66715BB9"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5D8AEC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04B6220D"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led obesity-prevalence rate was 0.41 (0.36,0.45)</w:t>
            </w:r>
            <w:r w:rsidRPr="00D657B3">
              <w:rPr>
                <w:rFonts w:ascii="Times New Roman" w:hAnsi="Times New Roman" w:cs="Times New Roman"/>
                <w:sz w:val="18"/>
                <w:szCs w:val="18"/>
              </w:rPr>
              <w:br/>
              <w:t>OR = 1.51 (1.16, 1.97), p = 0.002</w:t>
            </w:r>
          </w:p>
        </w:tc>
      </w:tr>
      <w:tr w:rsidR="00DE3CC2" w:rsidRPr="00D657B3" w14:paraId="5DA835AC" w14:textId="77777777" w:rsidTr="005D26EE">
        <w:trPr>
          <w:trHeight w:val="300"/>
        </w:trPr>
        <w:tc>
          <w:tcPr>
            <w:tcW w:w="2335" w:type="dxa"/>
            <w:vMerge/>
            <w:hideMark/>
          </w:tcPr>
          <w:p w14:paraId="2293084F"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DB27338"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41FB383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led obesity-prevalence rate was 0.43 (0.36,0.51)</w:t>
            </w:r>
            <w:r w:rsidRPr="00D657B3">
              <w:rPr>
                <w:rFonts w:ascii="Times New Roman" w:hAnsi="Times New Roman" w:cs="Times New Roman"/>
                <w:sz w:val="18"/>
                <w:szCs w:val="18"/>
              </w:rPr>
              <w:br/>
              <w:t>OR = 1.77 (1.34,2.35), p&lt;0.001</w:t>
            </w:r>
          </w:p>
        </w:tc>
      </w:tr>
      <w:tr w:rsidR="00DE3CC2" w:rsidRPr="00D657B3" w14:paraId="578840CD" w14:textId="77777777" w:rsidTr="005D26EE">
        <w:trPr>
          <w:trHeight w:val="300"/>
        </w:trPr>
        <w:tc>
          <w:tcPr>
            <w:tcW w:w="2335" w:type="dxa"/>
            <w:vMerge/>
            <w:hideMark/>
          </w:tcPr>
          <w:p w14:paraId="19200152"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7BDF6799"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44965D5B"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led obesity-prevalence rate was 0.33 (0.26,0.41)</w:t>
            </w:r>
            <w:r w:rsidRPr="00D657B3">
              <w:rPr>
                <w:rFonts w:ascii="Times New Roman" w:hAnsi="Times New Roman" w:cs="Times New Roman"/>
                <w:sz w:val="18"/>
                <w:szCs w:val="18"/>
              </w:rPr>
              <w:br/>
              <w:t>OR = 1.28 (0.76,2.16), p = 0.35</w:t>
            </w:r>
          </w:p>
        </w:tc>
      </w:tr>
      <w:tr w:rsidR="00DE3CC2" w:rsidRPr="00D657B3" w14:paraId="67BBB461" w14:textId="77777777" w:rsidTr="005D26EE">
        <w:trPr>
          <w:trHeight w:val="300"/>
        </w:trPr>
        <w:tc>
          <w:tcPr>
            <w:tcW w:w="2335" w:type="dxa"/>
            <w:vMerge w:val="restart"/>
            <w:noWrap/>
            <w:hideMark/>
          </w:tcPr>
          <w:p w14:paraId="212AE306" w14:textId="266788AE"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Ho et al. (2020)</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vrHvREcZ","properties":{"formattedCitation":"[62]","plainCitation":"[62]","noteIndex":0},"citationItems":[{"id":9863,"uris":["http://zotero.org/groups/2591532/items/RYAT9LDM",["http://zotero.org/groups/2591532/items/RYAT9LDM"]],"itemData":{"id":9863,"type":"article-journal","abstract":"OBJECTIVE: Obesity has been shown to be associated with adverse outcomes in viral infections such as influenza, but previous studies on coronavirus disease 2019 (COVID-19) had mixed results. The aim of this systematic review is to investigate the relationship between COVID-19 and obesity. METHODS: We performed a systematic review and meta-analysis. A literature search of MEDLINE, EMBASE, Scopus, Web of Science, CENTRAL, OpenGrey and preprint servers medRxiv and bioRxiv was performed, with no restriction on language or date of publication. Primary outcomes of this study were intensive care unit (ICU) admission or critical disease, severe disease and mortality. Secondary outcome was a positive COVID-19 test. Meta-analysis was performed using OpenMeta-Analyst software, and heterogeneity was tested using Cochran's Q test and I2 statistic. The study protocol was registered on PROSPERO (CRD42020184953). RESULTS: A total of 1,493 articles were identified and 61 studies on 270,241 patients were included. The pooled prevalence of obesity was 27.6% (95% confidence interval [CI] 22.0-33.2) in hospitalised patients. Obesity was not significantly associated with increased ICU admission or critical illness (odds ratio [OR] 1.25, 95% CI 0.99-1.58, P=0.062, I(2) =31.0) but was significantly associated with more severe disease (OR 3.13, 95% CI 1.41-6.92, P=0.005, I(2) =82.6), mortality (OR 1.36, 95% CI 1.09-1.69, P=0.006, I(2)=88.5) and a positive COVID-19 test (OR 1.50, 95% CI 1.25-1.81, P&lt;0.001). CONCLUSION: Obesity increased the risk of severe disease, mortality and infection with COVID-19. Higher body mass index was associated with ICU admission and critical disease. Patients who are obese may be more susceptible to severe acute respiratory syndrome coronavirus 2 (SARS-CoV-2) infection, and infected patients should be monitored closely for adverse outcomes.","container-title":"Ann Acad Med Singap","DOI":"10.47102/annals-acadmedsg.2020299","issue":"12 PG - 996-1008","note":"publisher-place: Singapore","page":"996-1008","title":"Obesity in COVID-19: A Systematic Review and Meta-analysis.","volume":"49","author":[{"family":"Ho","given":"JSY"},{"family":"DI","given":"Fernando"},{"family":"MY","given":"Chan"},{"family":"CH","given":"Sia"}]}}],"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62]</w:t>
            </w:r>
            <w:r>
              <w:rPr>
                <w:rFonts w:ascii="Times New Roman" w:hAnsi="Times New Roman" w:cs="Times New Roman"/>
                <w:sz w:val="18"/>
                <w:szCs w:val="18"/>
              </w:rPr>
              <w:fldChar w:fldCharType="end"/>
            </w:r>
          </w:p>
        </w:tc>
        <w:tc>
          <w:tcPr>
            <w:tcW w:w="2070" w:type="dxa"/>
            <w:noWrap/>
            <w:hideMark/>
          </w:tcPr>
          <w:p w14:paraId="05541BE6"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Diagnosis</w:t>
            </w:r>
          </w:p>
        </w:tc>
        <w:tc>
          <w:tcPr>
            <w:tcW w:w="4945" w:type="dxa"/>
            <w:noWrap/>
            <w:hideMark/>
          </w:tcPr>
          <w:p w14:paraId="06BEFB4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50 (1.25,1.81), p&lt;0.001 [obese vs. non-obese]</w:t>
            </w:r>
          </w:p>
        </w:tc>
      </w:tr>
      <w:tr w:rsidR="00DE3CC2" w:rsidRPr="00D657B3" w14:paraId="2401BFD3" w14:textId="77777777" w:rsidTr="005D26EE">
        <w:trPr>
          <w:trHeight w:val="300"/>
        </w:trPr>
        <w:tc>
          <w:tcPr>
            <w:tcW w:w="2335" w:type="dxa"/>
            <w:vMerge/>
            <w:hideMark/>
          </w:tcPr>
          <w:p w14:paraId="2703CD4C"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57E7B13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6E85F48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3.13 (1.41-6.92), p = 0.005 [obese vs. non-obese]</w:t>
            </w:r>
          </w:p>
        </w:tc>
      </w:tr>
      <w:tr w:rsidR="00DE3CC2" w:rsidRPr="00D657B3" w14:paraId="4F15CE9C" w14:textId="77777777" w:rsidTr="005D26EE">
        <w:trPr>
          <w:trHeight w:val="300"/>
        </w:trPr>
        <w:tc>
          <w:tcPr>
            <w:tcW w:w="2335" w:type="dxa"/>
            <w:vMerge/>
            <w:hideMark/>
          </w:tcPr>
          <w:p w14:paraId="7228B5BA"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1ED083A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COVID-19 Hospitalization</w:t>
            </w:r>
          </w:p>
        </w:tc>
        <w:tc>
          <w:tcPr>
            <w:tcW w:w="4945" w:type="dxa"/>
            <w:noWrap/>
            <w:hideMark/>
          </w:tcPr>
          <w:p w14:paraId="4056700F"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Pooled prevalence of obesity: 27.6% (22.0,33.2)</w:t>
            </w:r>
          </w:p>
        </w:tc>
      </w:tr>
      <w:tr w:rsidR="00DE3CC2" w:rsidRPr="00D657B3" w14:paraId="09F62550" w14:textId="77777777" w:rsidTr="005D26EE">
        <w:trPr>
          <w:trHeight w:val="300"/>
        </w:trPr>
        <w:tc>
          <w:tcPr>
            <w:tcW w:w="2335" w:type="dxa"/>
            <w:vMerge/>
            <w:hideMark/>
          </w:tcPr>
          <w:p w14:paraId="12A40460"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3948983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ICU Admission</w:t>
            </w:r>
          </w:p>
        </w:tc>
        <w:tc>
          <w:tcPr>
            <w:tcW w:w="4945" w:type="dxa"/>
            <w:noWrap/>
            <w:hideMark/>
          </w:tcPr>
          <w:p w14:paraId="31043871"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25 (0.99,1.58), p = 0.062 [obese vs. non-obese]</w:t>
            </w:r>
          </w:p>
        </w:tc>
      </w:tr>
      <w:tr w:rsidR="00DE3CC2" w:rsidRPr="00D657B3" w14:paraId="3F12879C" w14:textId="77777777" w:rsidTr="005D26EE">
        <w:trPr>
          <w:trHeight w:val="300"/>
        </w:trPr>
        <w:tc>
          <w:tcPr>
            <w:tcW w:w="2335" w:type="dxa"/>
            <w:vMerge/>
            <w:hideMark/>
          </w:tcPr>
          <w:p w14:paraId="430234DF"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46B31B7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60307C04"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36 (1.09,1.69), p = 0.006 [obese vs. non-obese]</w:t>
            </w:r>
          </w:p>
        </w:tc>
      </w:tr>
      <w:tr w:rsidR="00DE3CC2" w:rsidRPr="00D657B3" w14:paraId="0642C9E4" w14:textId="77777777" w:rsidTr="005D26EE">
        <w:trPr>
          <w:trHeight w:val="300"/>
        </w:trPr>
        <w:tc>
          <w:tcPr>
            <w:tcW w:w="2335" w:type="dxa"/>
            <w:vMerge w:val="restart"/>
            <w:noWrap/>
            <w:hideMark/>
          </w:tcPr>
          <w:p w14:paraId="44E94390" w14:textId="1E3DC9AD"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lastRenderedPageBreak/>
              <w:t>Michalakis et al. (2021)</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2KJhx4pN","properties":{"formattedCitation":"[63]","plainCitation":"[63]","noteIndex":0},"citationItems":[{"id":8615,"uris":["http://zotero.org/groups/2591532/items/UW7SJIYN",["http://zotero.org/groups/2591532/items/UW7SJIYN"]],"itemData":{"id":8615,"type":"article-journal","abstract":"Apart from posing various mechanical and medical issues compromising general health, obesity is a major factor for respiratory tract infections, due to specific inflammation and immunological compromise. The burden of obesity on morbidity and mortality of SARS-CoV-2 infection/COVID-19 is considerable. Herein, we aimed to search the literature and present to the readers pathophysiologic pathways that may associate obesity and COVID-19. We present potential mechanisms, which might partly explain why patients with obesity are more prone to suffer from respiratory infections in the context of COVID-19. Better understanding of these pathways could eventually guide management strategies and therapies for COVID-19 in the future.","container-title":"Clin Obes","DOI":"10.1111/cob.12420","issue":"1 PG - e12420","page":"e12420-e12420","title":"Obesity and COVID-19: A jigsaw puzzle with still missing pieces.","volume":"11","author":[{"family":"Michalakis","given":"K"},{"family":"Panagiotou","given":"G"},{"family":"Ilias","given":"I"},{"family":"Pazaitou-Panayiotou","given":"K"}]}}],"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63]</w:t>
            </w:r>
            <w:r>
              <w:rPr>
                <w:rFonts w:ascii="Times New Roman" w:hAnsi="Times New Roman" w:cs="Times New Roman"/>
                <w:sz w:val="18"/>
                <w:szCs w:val="18"/>
              </w:rPr>
              <w:fldChar w:fldCharType="end"/>
            </w:r>
          </w:p>
        </w:tc>
        <w:tc>
          <w:tcPr>
            <w:tcW w:w="2070" w:type="dxa"/>
            <w:noWrap/>
            <w:hideMark/>
          </w:tcPr>
          <w:p w14:paraId="43D1C7A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echanical Ventilation</w:t>
            </w:r>
          </w:p>
        </w:tc>
        <w:tc>
          <w:tcPr>
            <w:tcW w:w="4945" w:type="dxa"/>
            <w:noWrap/>
            <w:hideMark/>
          </w:tcPr>
          <w:p w14:paraId="61E41692"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OR = (1.20,7.36) overweight or obesity vs normal</w:t>
            </w:r>
          </w:p>
        </w:tc>
      </w:tr>
      <w:tr w:rsidR="00DE3CC2" w:rsidRPr="00D657B3" w14:paraId="1A6EBE27" w14:textId="77777777" w:rsidTr="005D26EE">
        <w:trPr>
          <w:trHeight w:val="300"/>
        </w:trPr>
        <w:tc>
          <w:tcPr>
            <w:tcW w:w="2335" w:type="dxa"/>
            <w:vMerge/>
            <w:hideMark/>
          </w:tcPr>
          <w:p w14:paraId="4B47E40E" w14:textId="77777777" w:rsidR="00DE3CC2" w:rsidRPr="00D657B3" w:rsidRDefault="00DE3CC2" w:rsidP="005D26EE">
            <w:pPr>
              <w:spacing w:line="240" w:lineRule="auto"/>
              <w:contextualSpacing/>
              <w:rPr>
                <w:rFonts w:ascii="Times New Roman" w:hAnsi="Times New Roman" w:cs="Times New Roman"/>
                <w:sz w:val="18"/>
                <w:szCs w:val="18"/>
              </w:rPr>
            </w:pPr>
          </w:p>
        </w:tc>
        <w:tc>
          <w:tcPr>
            <w:tcW w:w="2070" w:type="dxa"/>
            <w:noWrap/>
            <w:hideMark/>
          </w:tcPr>
          <w:p w14:paraId="2004B7B7"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Mortality</w:t>
            </w:r>
          </w:p>
        </w:tc>
        <w:tc>
          <w:tcPr>
            <w:tcW w:w="4945" w:type="dxa"/>
            <w:noWrap/>
            <w:hideMark/>
          </w:tcPr>
          <w:p w14:paraId="7008BE0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Being overweight or having obesity with COVID-19: OR = (1.22,3.68)</w:t>
            </w:r>
          </w:p>
        </w:tc>
      </w:tr>
      <w:tr w:rsidR="00DE3CC2" w:rsidRPr="00D657B3" w14:paraId="50304684" w14:textId="77777777" w:rsidTr="005D26EE">
        <w:trPr>
          <w:trHeight w:val="300"/>
        </w:trPr>
        <w:tc>
          <w:tcPr>
            <w:tcW w:w="2335" w:type="dxa"/>
            <w:noWrap/>
            <w:hideMark/>
          </w:tcPr>
          <w:p w14:paraId="2581AD38" w14:textId="07FCF44B" w:rsidR="00DE3CC2" w:rsidRPr="00D657B3" w:rsidRDefault="00DE3CC2" w:rsidP="005D26EE">
            <w:pPr>
              <w:spacing w:line="240" w:lineRule="auto"/>
              <w:contextualSpacing/>
              <w:rPr>
                <w:rFonts w:ascii="Times New Roman" w:hAnsi="Times New Roman" w:cs="Times New Roman"/>
                <w:sz w:val="18"/>
                <w:szCs w:val="18"/>
              </w:rPr>
            </w:pPr>
            <w:r>
              <w:rPr>
                <w:rFonts w:ascii="Times New Roman" w:hAnsi="Times New Roman" w:cs="Times New Roman"/>
                <w:sz w:val="18"/>
                <w:szCs w:val="18"/>
              </w:rPr>
              <w:t>Choi, Choi, and Yun (2022)</w:t>
            </w:r>
            <w:r>
              <w:rPr>
                <w:rFonts w:ascii="Times New Roman" w:hAnsi="Times New Roman" w:cs="Times New Roman"/>
                <w:sz w:val="18"/>
                <w:szCs w:val="18"/>
              </w:rPr>
              <w:fldChar w:fldCharType="begin"/>
            </w:r>
            <w:r w:rsidR="004D5D60">
              <w:rPr>
                <w:rFonts w:ascii="Times New Roman" w:hAnsi="Times New Roman" w:cs="Times New Roman"/>
                <w:sz w:val="18"/>
                <w:szCs w:val="18"/>
              </w:rPr>
              <w:instrText xml:space="preserve"> ADDIN ZOTERO_ITEM CSL_CITATION {"citationID":"8a4YEo0c","properties":{"formattedCitation":"[64]","plainCitation":"[64]","noteIndex":0},"citationItems":[{"id":9862,"uris":["http://zotero.org/groups/2591532/items/ICS3YFT4",["http://zotero.org/groups/2591532/items/ICS3YFT4"]],"itemData":{"id":9862,"type":"article-journal","abstract":"BACKGROUND: Coronavirus disease 2019 (COVID-19) has been the most important global issue since December 2019. Although the clinical course of COVID-19 is known to be milder in children than in adults, associated hospitalizations among children have increased since the emergence of contagious severe acute respiratory syndrome coronavirus 2 (SARS-CoV-2) variants and the achievement of a high vaccination rate in adults. Considering these global and domestic situations, we believe that risk stratification in children with COVID-19 is urgently needed for decision making regarding hospitalization priority in children infected with SARS-CoV-2 and vaccination priority against COVID-19. METHODS: This systematic review and meta-analysis was performed by comprehensively searching the PubMed, EMBASE, Scopus and KoreaMed databases through August 25, 2021. The criteria for enrollment were \"severe COVID-19\" as poor outcomes (intensive care unit admission, invasive mechanical ventilation, and/or death) and underlying comorbidities before SARS-CoV-2 infection. RESULTS: Among 872 screened studies, 17 articles were included in the systematic review, and 10 articles were included in the meta-analysis. Neonate (risk ratio [RR], 2.69; 95% confidence interval [CI], 1.83-3.97), prematurity in young infants (RR, 2.00; 95% CI, 1.63-2.46), obesity (RR, 1.43; 95% CI, 1.24-1.64), diabetes (RR, 2.26; 95% CI, 1.95-2.62), chronic lung disease (RR, 2.62; 95% CI, 1.71-4.00), heart disease (RR, 1.82; 95% CI, 1.58-2.09), neurologic disease (RR, 1.18; 95% CI, 1.05-1.33), and immunocompromised status (RR, 1.44; 95% CI, 1.01-2.04) were significant risk factors for severe COVID-19 in children. In the subgroup analysis, age younger than 3 months (RR, 0.26; 95% CI, 0.11-0.66), asthma (RR, 1.08; 95% CI, 0.98-1.20), and neurodevelopmental disorders (RR, 0.88; 95% CI, 0.75-1.04) were not risk factors for severe COVID-19. CONCLUSION: Children with comorbidities such as obesity, diabetes, heart disease, chronic lung diseases other than asthma, seizure disorders, and an immunocompromised status had a high prevalence of severe COVID-19. Neonate and premature infants had a high risk of severe COVID-19. Defining the high-risk group for severe COVID-19 could help to guide hospital admission and priority for vaccination against SARS-CoV-2.","container-title":"J Korean Med Sci","DOI":"10.3346/jkms.2022.37.e35","issue":"5 PG - e35","page":"e35-e35","title":"Risk Factors for Severe COVID-19 in Children: A Systematic Review and Meta-Analysis.","volume":"37","author":[{"family":"Choi","given":"JH"},{"family":"SH","given":"Choi"},{"family":"KW","given":"Yun"}]}}],"schema":"https://github.com/citation-style-language/schema/raw/master/csl-citation.json"} </w:instrText>
            </w:r>
            <w:r>
              <w:rPr>
                <w:rFonts w:ascii="Times New Roman" w:hAnsi="Times New Roman" w:cs="Times New Roman"/>
                <w:sz w:val="18"/>
                <w:szCs w:val="18"/>
              </w:rPr>
              <w:fldChar w:fldCharType="separate"/>
            </w:r>
            <w:r w:rsidR="004D5D60" w:rsidRPr="004D5D60">
              <w:rPr>
                <w:rFonts w:ascii="Times New Roman" w:hAnsi="Times New Roman" w:cs="Times New Roman"/>
                <w:sz w:val="18"/>
              </w:rPr>
              <w:t>[64]</w:t>
            </w:r>
            <w:r>
              <w:rPr>
                <w:rFonts w:ascii="Times New Roman" w:hAnsi="Times New Roman" w:cs="Times New Roman"/>
                <w:sz w:val="18"/>
                <w:szCs w:val="18"/>
              </w:rPr>
              <w:fldChar w:fldCharType="end"/>
            </w:r>
          </w:p>
        </w:tc>
        <w:tc>
          <w:tcPr>
            <w:tcW w:w="2070" w:type="dxa"/>
            <w:noWrap/>
            <w:hideMark/>
          </w:tcPr>
          <w:p w14:paraId="7ADF0905"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of Severe COVID-19 Disease</w:t>
            </w:r>
          </w:p>
        </w:tc>
        <w:tc>
          <w:tcPr>
            <w:tcW w:w="4945" w:type="dxa"/>
            <w:noWrap/>
            <w:hideMark/>
          </w:tcPr>
          <w:p w14:paraId="5969F030" w14:textId="77777777" w:rsidR="00DE3CC2" w:rsidRPr="00D657B3" w:rsidRDefault="00DE3CC2" w:rsidP="005D26EE">
            <w:pPr>
              <w:spacing w:line="240" w:lineRule="auto"/>
              <w:contextualSpacing/>
              <w:rPr>
                <w:rFonts w:ascii="Times New Roman" w:hAnsi="Times New Roman" w:cs="Times New Roman"/>
                <w:sz w:val="18"/>
                <w:szCs w:val="18"/>
              </w:rPr>
            </w:pPr>
            <w:r w:rsidRPr="00D657B3">
              <w:rPr>
                <w:rFonts w:ascii="Times New Roman" w:hAnsi="Times New Roman" w:cs="Times New Roman"/>
                <w:sz w:val="18"/>
                <w:szCs w:val="18"/>
              </w:rPr>
              <w:t>Risk factors for severe COVID-19 in children: (RR = 1.43 (1.24, 1.64)) [obese vs. non-obese]</w:t>
            </w:r>
          </w:p>
        </w:tc>
      </w:tr>
    </w:tbl>
    <w:p w14:paraId="5B976BAC" w14:textId="77777777" w:rsidR="001F4DBA" w:rsidRDefault="001F4DBA" w:rsidP="0048627C">
      <w:pPr>
        <w:spacing w:after="0"/>
        <w:jc w:val="both"/>
        <w:rPr>
          <w:rFonts w:ascii="Times New Roman" w:hAnsi="Times New Roman" w:cs="Times New Roman"/>
          <w:b/>
          <w:bCs/>
        </w:rPr>
      </w:pPr>
    </w:p>
    <w:p w14:paraId="22734006" w14:textId="77777777" w:rsidR="001F4DBA" w:rsidRDefault="001F4DBA" w:rsidP="0048627C">
      <w:pPr>
        <w:spacing w:after="0"/>
        <w:jc w:val="both"/>
        <w:rPr>
          <w:rFonts w:ascii="Times New Roman" w:hAnsi="Times New Roman" w:cs="Times New Roman"/>
          <w:b/>
          <w:bCs/>
        </w:rPr>
      </w:pPr>
    </w:p>
    <w:p w14:paraId="7AEE9AA4" w14:textId="77777777" w:rsidR="001F4DBA" w:rsidRDefault="001F4DBA" w:rsidP="0048627C">
      <w:pPr>
        <w:spacing w:after="0"/>
        <w:jc w:val="both"/>
        <w:rPr>
          <w:rFonts w:ascii="Times New Roman" w:hAnsi="Times New Roman" w:cs="Times New Roman"/>
          <w:b/>
          <w:bCs/>
        </w:rPr>
      </w:pPr>
    </w:p>
    <w:p w14:paraId="1E22AFB6" w14:textId="08139E0B" w:rsidR="0048627C" w:rsidRPr="00B23449" w:rsidRDefault="0048627C" w:rsidP="00E263E3">
      <w:pPr>
        <w:spacing w:after="0" w:line="240" w:lineRule="auto"/>
        <w:jc w:val="both"/>
        <w:rPr>
          <w:rFonts w:ascii="Times New Roman" w:hAnsi="Times New Roman" w:cs="Times New Roman"/>
          <w:b/>
          <w:bCs/>
          <w:sz w:val="20"/>
        </w:rPr>
      </w:pPr>
      <w:r w:rsidRPr="0048627C">
        <w:rPr>
          <w:rFonts w:ascii="Times New Roman" w:hAnsi="Times New Roman" w:cs="Times New Roman"/>
          <w:b/>
          <w:bCs/>
        </w:rPr>
        <w:t>Table</w:t>
      </w:r>
      <w:r w:rsidR="00175E7D">
        <w:rPr>
          <w:rFonts w:ascii="Times New Roman" w:hAnsi="Times New Roman" w:cs="Times New Roman"/>
          <w:b/>
          <w:bCs/>
        </w:rPr>
        <w:t xml:space="preserve"> </w:t>
      </w:r>
      <w:r w:rsidR="00131090">
        <w:rPr>
          <w:rFonts w:ascii="Times New Roman" w:hAnsi="Times New Roman" w:cs="Times New Roman"/>
          <w:b/>
          <w:bCs/>
        </w:rPr>
        <w:t>C in S1 Tables</w:t>
      </w:r>
      <w:r w:rsidRPr="0048627C">
        <w:rPr>
          <w:rFonts w:ascii="Times New Roman" w:hAnsi="Times New Roman" w:cs="Times New Roman"/>
          <w:b/>
          <w:bCs/>
        </w:rPr>
        <w:t>. Summary of parameter projection sources</w:t>
      </w:r>
      <w:r w:rsidR="00131090">
        <w:rPr>
          <w:rFonts w:ascii="Times New Roman" w:hAnsi="Times New Roman" w:cs="Times New Roman"/>
          <w:b/>
          <w:bCs/>
        </w:rPr>
        <w:t>.</w:t>
      </w:r>
    </w:p>
    <w:tbl>
      <w:tblPr>
        <w:tblStyle w:val="TableGrid"/>
        <w:tblW w:w="9729" w:type="dxa"/>
        <w:tblLayout w:type="fixed"/>
        <w:tblLook w:val="04A0" w:firstRow="1" w:lastRow="0" w:firstColumn="1" w:lastColumn="0" w:noHBand="0" w:noVBand="1"/>
      </w:tblPr>
      <w:tblGrid>
        <w:gridCol w:w="1885"/>
        <w:gridCol w:w="3780"/>
        <w:gridCol w:w="4064"/>
      </w:tblGrid>
      <w:tr w:rsidR="0048627C" w:rsidRPr="00B23449" w14:paraId="1DD43DDA" w14:textId="77777777">
        <w:trPr>
          <w:trHeight w:val="20"/>
        </w:trPr>
        <w:tc>
          <w:tcPr>
            <w:tcW w:w="1885" w:type="dxa"/>
            <w:shd w:val="clear" w:color="auto" w:fill="BFBFBF" w:themeFill="background1" w:themeFillShade="BF"/>
          </w:tcPr>
          <w:p w14:paraId="33BB99A2" w14:textId="77777777" w:rsidR="0048627C" w:rsidRPr="00E263E3" w:rsidRDefault="0048627C" w:rsidP="0048627C">
            <w:pPr>
              <w:spacing w:line="240" w:lineRule="auto"/>
              <w:contextualSpacing/>
              <w:jc w:val="both"/>
              <w:rPr>
                <w:rFonts w:ascii="Times New Roman" w:hAnsi="Times New Roman" w:cs="Times New Roman"/>
                <w:b/>
                <w:sz w:val="18"/>
                <w:szCs w:val="18"/>
              </w:rPr>
            </w:pPr>
            <w:r w:rsidRPr="00E263E3">
              <w:rPr>
                <w:rFonts w:ascii="Times New Roman" w:hAnsi="Times New Roman" w:cs="Times New Roman"/>
                <w:b/>
                <w:sz w:val="18"/>
                <w:szCs w:val="18"/>
              </w:rPr>
              <w:t>Projection Type</w:t>
            </w:r>
          </w:p>
        </w:tc>
        <w:tc>
          <w:tcPr>
            <w:tcW w:w="3780" w:type="dxa"/>
            <w:shd w:val="clear" w:color="auto" w:fill="BFBFBF" w:themeFill="background1" w:themeFillShade="BF"/>
          </w:tcPr>
          <w:p w14:paraId="3F019E63" w14:textId="77777777" w:rsidR="0048627C" w:rsidRPr="00E263E3" w:rsidRDefault="0048627C" w:rsidP="0048627C">
            <w:pPr>
              <w:spacing w:line="240" w:lineRule="auto"/>
              <w:contextualSpacing/>
              <w:jc w:val="both"/>
              <w:rPr>
                <w:rFonts w:ascii="Times New Roman" w:hAnsi="Times New Roman" w:cs="Times New Roman"/>
                <w:b/>
                <w:sz w:val="18"/>
                <w:szCs w:val="18"/>
              </w:rPr>
            </w:pPr>
            <w:r w:rsidRPr="00E263E3">
              <w:rPr>
                <w:rFonts w:ascii="Times New Roman" w:hAnsi="Times New Roman" w:cs="Times New Roman"/>
                <w:b/>
                <w:sz w:val="18"/>
                <w:szCs w:val="18"/>
              </w:rPr>
              <w:t>Future Parameter Values</w:t>
            </w:r>
          </w:p>
        </w:tc>
        <w:tc>
          <w:tcPr>
            <w:tcW w:w="4064" w:type="dxa"/>
            <w:shd w:val="clear" w:color="auto" w:fill="BFBFBF" w:themeFill="background1" w:themeFillShade="BF"/>
          </w:tcPr>
          <w:p w14:paraId="3C262132" w14:textId="77777777" w:rsidR="0048627C" w:rsidRPr="00E263E3" w:rsidRDefault="0048627C" w:rsidP="0048627C">
            <w:pPr>
              <w:spacing w:line="240" w:lineRule="auto"/>
              <w:contextualSpacing/>
              <w:jc w:val="both"/>
              <w:rPr>
                <w:rFonts w:ascii="Times New Roman" w:hAnsi="Times New Roman" w:cs="Times New Roman"/>
                <w:b/>
                <w:sz w:val="18"/>
                <w:szCs w:val="18"/>
              </w:rPr>
            </w:pPr>
            <w:r w:rsidRPr="00E263E3">
              <w:rPr>
                <w:rFonts w:ascii="Times New Roman" w:hAnsi="Times New Roman" w:cs="Times New Roman"/>
                <w:b/>
                <w:sz w:val="18"/>
                <w:szCs w:val="18"/>
              </w:rPr>
              <w:t>Source</w:t>
            </w:r>
          </w:p>
        </w:tc>
      </w:tr>
      <w:tr w:rsidR="0048627C" w:rsidRPr="00B23449" w14:paraId="215D267F" w14:textId="77777777">
        <w:trPr>
          <w:trHeight w:val="20"/>
        </w:trPr>
        <w:tc>
          <w:tcPr>
            <w:tcW w:w="1885" w:type="dxa"/>
          </w:tcPr>
          <w:p w14:paraId="7255A0FE" w14:textId="77777777" w:rsidR="0048627C" w:rsidRPr="00E263E3" w:rsidRDefault="0048627C" w:rsidP="0048627C">
            <w:pPr>
              <w:spacing w:line="240" w:lineRule="auto"/>
              <w:contextualSpacing/>
              <w:rPr>
                <w:rFonts w:ascii="Times New Roman" w:hAnsi="Times New Roman" w:cs="Times New Roman"/>
                <w:sz w:val="18"/>
                <w:szCs w:val="18"/>
              </w:rPr>
            </w:pPr>
            <w:r w:rsidRPr="00E263E3">
              <w:rPr>
                <w:rFonts w:ascii="Times New Roman" w:hAnsi="Times New Roman" w:cs="Times New Roman"/>
                <w:sz w:val="18"/>
                <w:szCs w:val="18"/>
              </w:rPr>
              <w:t>Projection from secondary sources</w:t>
            </w:r>
          </w:p>
        </w:tc>
        <w:tc>
          <w:tcPr>
            <w:tcW w:w="3780" w:type="dxa"/>
          </w:tcPr>
          <w:p w14:paraId="5A0E3771"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Population</w:t>
            </w:r>
          </w:p>
        </w:tc>
        <w:tc>
          <w:tcPr>
            <w:tcW w:w="4064" w:type="dxa"/>
          </w:tcPr>
          <w:p w14:paraId="6E71DDF6" w14:textId="7428035A"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United Nations Population Division (UNPD) (projections to 20</w:t>
            </w:r>
            <w:r w:rsidR="008D73F9" w:rsidRPr="00E263E3">
              <w:rPr>
                <w:rFonts w:ascii="Times New Roman" w:hAnsi="Times New Roman" w:cs="Times New Roman"/>
                <w:sz w:val="18"/>
                <w:szCs w:val="18"/>
              </w:rPr>
              <w:t>3</w:t>
            </w:r>
            <w:r w:rsidRPr="00E263E3">
              <w:rPr>
                <w:rFonts w:ascii="Times New Roman" w:hAnsi="Times New Roman" w:cs="Times New Roman"/>
                <w:sz w:val="18"/>
                <w:szCs w:val="18"/>
              </w:rPr>
              <w:t>0)</w:t>
            </w:r>
            <w:r w:rsidRPr="00E263E3">
              <w:rPr>
                <w:rFonts w:ascii="Times New Roman" w:hAnsi="Times New Roman" w:cs="Times New Roman"/>
                <w:sz w:val="18"/>
                <w:szCs w:val="18"/>
              </w:rPr>
              <w:fldChar w:fldCharType="begin"/>
            </w:r>
            <w:r w:rsidR="004D5D60" w:rsidRPr="00E263E3">
              <w:rPr>
                <w:rFonts w:ascii="Times New Roman" w:hAnsi="Times New Roman" w:cs="Times New Roman"/>
                <w:sz w:val="18"/>
                <w:szCs w:val="18"/>
              </w:rPr>
              <w:instrText xml:space="preserve"> ADDIN ZOTERO_ITEM CSL_CITATION {"citationID":"mUngMZQX","properties":{"formattedCitation":"[9]","plainCitation":"[9]","noteIndex":0},"citationItems":[{"id":"cMseVZPm/ra8JogM7","uris":["http://zotero.org/users/6876830/items/WDL82EPF",["http://zotero.org/users/6876830/items/WDL82EPF"]],"itemData":{"id":15,"type":"webpage","title":"World Population Prospects - Population Division - United Nations","URL":"https://population.un.org/wpp/","accessed":{"date-parts":[["2020",10,9]]}}}],"schema":"https://github.com/citation-style-language/schema/raw/master/csl-citation.json"} </w:instrText>
            </w:r>
            <w:r w:rsidRPr="00E263E3">
              <w:rPr>
                <w:rFonts w:ascii="Times New Roman" w:hAnsi="Times New Roman" w:cs="Times New Roman"/>
                <w:sz w:val="18"/>
                <w:szCs w:val="18"/>
              </w:rPr>
              <w:fldChar w:fldCharType="separate"/>
            </w:r>
            <w:r w:rsidR="004D5D60" w:rsidRPr="00E263E3">
              <w:rPr>
                <w:rFonts w:ascii="Times New Roman" w:hAnsi="Times New Roman" w:cs="Times New Roman"/>
                <w:sz w:val="18"/>
                <w:szCs w:val="18"/>
              </w:rPr>
              <w:t>[9]</w:t>
            </w:r>
            <w:r w:rsidRPr="00E263E3">
              <w:rPr>
                <w:rFonts w:ascii="Times New Roman" w:hAnsi="Times New Roman" w:cs="Times New Roman"/>
                <w:sz w:val="18"/>
                <w:szCs w:val="18"/>
              </w:rPr>
              <w:fldChar w:fldCharType="end"/>
            </w:r>
          </w:p>
        </w:tc>
      </w:tr>
      <w:tr w:rsidR="0048627C" w:rsidRPr="00B23449" w14:paraId="231D52EF" w14:textId="77777777">
        <w:trPr>
          <w:trHeight w:val="20"/>
        </w:trPr>
        <w:tc>
          <w:tcPr>
            <w:tcW w:w="1885" w:type="dxa"/>
          </w:tcPr>
          <w:p w14:paraId="0D9AA0FE" w14:textId="77777777" w:rsidR="0048627C" w:rsidRPr="00E263E3" w:rsidRDefault="0048627C" w:rsidP="00E263E3">
            <w:pPr>
              <w:spacing w:line="240" w:lineRule="auto"/>
              <w:contextualSpacing/>
              <w:jc w:val="center"/>
              <w:rPr>
                <w:rFonts w:ascii="Times New Roman" w:hAnsi="Times New Roman" w:cs="Times New Roman"/>
                <w:sz w:val="18"/>
                <w:szCs w:val="18"/>
              </w:rPr>
            </w:pPr>
            <w:r w:rsidRPr="00E263E3">
              <w:rPr>
                <w:rFonts w:ascii="Times New Roman" w:hAnsi="Times New Roman" w:cs="Times New Roman"/>
                <w:sz w:val="18"/>
                <w:szCs w:val="18"/>
              </w:rPr>
              <w:t>··</w:t>
            </w:r>
          </w:p>
        </w:tc>
        <w:tc>
          <w:tcPr>
            <w:tcW w:w="3780" w:type="dxa"/>
          </w:tcPr>
          <w:p w14:paraId="001EF55D"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Life expectancy</w:t>
            </w:r>
          </w:p>
        </w:tc>
        <w:tc>
          <w:tcPr>
            <w:tcW w:w="4064" w:type="dxa"/>
          </w:tcPr>
          <w:p w14:paraId="3EB79008" w14:textId="7AD5CFE3"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United Nations Population Division (projections to 20</w:t>
            </w:r>
            <w:r w:rsidR="008D73F9" w:rsidRPr="00E263E3">
              <w:rPr>
                <w:rFonts w:ascii="Times New Roman" w:hAnsi="Times New Roman" w:cs="Times New Roman"/>
                <w:sz w:val="18"/>
                <w:szCs w:val="18"/>
              </w:rPr>
              <w:t>3</w:t>
            </w:r>
            <w:r w:rsidRPr="00E263E3">
              <w:rPr>
                <w:rFonts w:ascii="Times New Roman" w:hAnsi="Times New Roman" w:cs="Times New Roman"/>
                <w:sz w:val="18"/>
                <w:szCs w:val="18"/>
              </w:rPr>
              <w:t>0)</w:t>
            </w:r>
            <w:r w:rsidRPr="00E263E3">
              <w:rPr>
                <w:rFonts w:ascii="Times New Roman" w:hAnsi="Times New Roman" w:cs="Times New Roman"/>
                <w:sz w:val="18"/>
                <w:szCs w:val="18"/>
              </w:rPr>
              <w:fldChar w:fldCharType="begin"/>
            </w:r>
            <w:r w:rsidR="004D5D60" w:rsidRPr="00E263E3">
              <w:rPr>
                <w:rFonts w:ascii="Times New Roman" w:hAnsi="Times New Roman" w:cs="Times New Roman"/>
                <w:sz w:val="18"/>
                <w:szCs w:val="18"/>
              </w:rPr>
              <w:instrText xml:space="preserve"> ADDIN ZOTERO_ITEM CSL_CITATION {"citationID":"r4n60jgs","properties":{"formattedCitation":"[9]","plainCitation":"[9]","noteIndex":0},"citationItems":[{"id":"cMseVZPm/ra8JogM7","uris":["http://zotero.org/users/6876830/items/WDL82EPF",["http://zotero.org/users/6876830/items/WDL82EPF"]],"itemData":{"id":15,"type":"webpage","title":"World Population Prospects - Population Division - United Nations","URL":"https://population.un.org/wpp/","accessed":{"date-parts":[["2020",10,9]]}}}],"schema":"https://github.com/citation-style-language/schema/raw/master/csl-citation.json"} </w:instrText>
            </w:r>
            <w:r w:rsidRPr="00E263E3">
              <w:rPr>
                <w:rFonts w:ascii="Times New Roman" w:hAnsi="Times New Roman" w:cs="Times New Roman"/>
                <w:sz w:val="18"/>
                <w:szCs w:val="18"/>
              </w:rPr>
              <w:fldChar w:fldCharType="separate"/>
            </w:r>
            <w:r w:rsidR="004D5D60" w:rsidRPr="00E263E3">
              <w:rPr>
                <w:rFonts w:ascii="Times New Roman" w:hAnsi="Times New Roman" w:cs="Times New Roman"/>
                <w:sz w:val="18"/>
                <w:szCs w:val="18"/>
              </w:rPr>
              <w:t>[9]</w:t>
            </w:r>
            <w:r w:rsidRPr="00E263E3">
              <w:rPr>
                <w:rFonts w:ascii="Times New Roman" w:hAnsi="Times New Roman" w:cs="Times New Roman"/>
                <w:sz w:val="18"/>
                <w:szCs w:val="18"/>
              </w:rPr>
              <w:fldChar w:fldCharType="end"/>
            </w:r>
          </w:p>
        </w:tc>
      </w:tr>
      <w:tr w:rsidR="0048627C" w:rsidRPr="00B23449" w14:paraId="0FEBD13A" w14:textId="77777777">
        <w:trPr>
          <w:trHeight w:val="20"/>
        </w:trPr>
        <w:tc>
          <w:tcPr>
            <w:tcW w:w="1885" w:type="dxa"/>
          </w:tcPr>
          <w:p w14:paraId="37035C63" w14:textId="77777777" w:rsidR="0048627C" w:rsidRPr="00E263E3" w:rsidRDefault="0048627C" w:rsidP="00E263E3">
            <w:pPr>
              <w:spacing w:line="240" w:lineRule="auto"/>
              <w:contextualSpacing/>
              <w:jc w:val="center"/>
              <w:rPr>
                <w:rFonts w:ascii="Times New Roman" w:hAnsi="Times New Roman" w:cs="Times New Roman"/>
                <w:sz w:val="18"/>
                <w:szCs w:val="18"/>
              </w:rPr>
            </w:pPr>
            <w:r w:rsidRPr="00E263E3">
              <w:rPr>
                <w:rFonts w:ascii="Times New Roman" w:hAnsi="Times New Roman" w:cs="Times New Roman"/>
                <w:sz w:val="18"/>
                <w:szCs w:val="18"/>
              </w:rPr>
              <w:t>··</w:t>
            </w:r>
          </w:p>
        </w:tc>
        <w:tc>
          <w:tcPr>
            <w:tcW w:w="3780" w:type="dxa"/>
          </w:tcPr>
          <w:p w14:paraId="16FC1956"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Background death rates</w:t>
            </w:r>
          </w:p>
        </w:tc>
        <w:tc>
          <w:tcPr>
            <w:tcW w:w="4064" w:type="dxa"/>
          </w:tcPr>
          <w:p w14:paraId="6064A3C6" w14:textId="6F7DAF2D"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United Nations Population Division (projections to 20</w:t>
            </w:r>
            <w:r w:rsidR="007C5085" w:rsidRPr="00E263E3">
              <w:rPr>
                <w:rFonts w:ascii="Times New Roman" w:hAnsi="Times New Roman" w:cs="Times New Roman"/>
                <w:sz w:val="18"/>
                <w:szCs w:val="18"/>
              </w:rPr>
              <w:t>3</w:t>
            </w:r>
            <w:r w:rsidRPr="00E263E3">
              <w:rPr>
                <w:rFonts w:ascii="Times New Roman" w:hAnsi="Times New Roman" w:cs="Times New Roman"/>
                <w:sz w:val="18"/>
                <w:szCs w:val="18"/>
              </w:rPr>
              <w:t xml:space="preserve">0) </w:t>
            </w:r>
            <w:r w:rsidRPr="00E263E3">
              <w:rPr>
                <w:rFonts w:ascii="Times New Roman" w:hAnsi="Times New Roman" w:cs="Times New Roman"/>
                <w:sz w:val="18"/>
                <w:szCs w:val="18"/>
              </w:rPr>
              <w:fldChar w:fldCharType="begin"/>
            </w:r>
            <w:r w:rsidR="004D5D60" w:rsidRPr="00E263E3">
              <w:rPr>
                <w:rFonts w:ascii="Times New Roman" w:hAnsi="Times New Roman" w:cs="Times New Roman"/>
                <w:sz w:val="18"/>
                <w:szCs w:val="18"/>
              </w:rPr>
              <w:instrText xml:space="preserve"> ADDIN ZOTERO_ITEM CSL_CITATION {"citationID":"ifJXqrjg","properties":{"formattedCitation":"[9]","plainCitation":"[9]","noteIndex":0},"citationItems":[{"id":"cMseVZPm/ra8JogM7","uris":["http://zotero.org/users/6876830/items/WDL82EPF",["http://zotero.org/users/6876830/items/WDL82EPF"]],"itemData":{"id":15,"type":"webpage","title":"World Population Prospects - Population Division - United Nations","URL":"https://population.un.org/wpp/","accessed":{"date-parts":[["2020",10,9]]}}}],"schema":"https://github.com/citation-style-language/schema/raw/master/csl-citation.json"} </w:instrText>
            </w:r>
            <w:r w:rsidRPr="00E263E3">
              <w:rPr>
                <w:rFonts w:ascii="Times New Roman" w:hAnsi="Times New Roman" w:cs="Times New Roman"/>
                <w:sz w:val="18"/>
                <w:szCs w:val="18"/>
              </w:rPr>
              <w:fldChar w:fldCharType="separate"/>
            </w:r>
            <w:r w:rsidR="004D5D60" w:rsidRPr="00E263E3">
              <w:rPr>
                <w:rFonts w:ascii="Times New Roman" w:hAnsi="Times New Roman" w:cs="Times New Roman"/>
                <w:sz w:val="18"/>
                <w:szCs w:val="18"/>
              </w:rPr>
              <w:t>[9]</w:t>
            </w:r>
            <w:r w:rsidRPr="00E263E3">
              <w:rPr>
                <w:rFonts w:ascii="Times New Roman" w:hAnsi="Times New Roman" w:cs="Times New Roman"/>
                <w:sz w:val="18"/>
                <w:szCs w:val="18"/>
              </w:rPr>
              <w:fldChar w:fldCharType="end"/>
            </w:r>
          </w:p>
        </w:tc>
      </w:tr>
      <w:tr w:rsidR="0048627C" w:rsidRPr="00B23449" w14:paraId="7D625A43" w14:textId="77777777">
        <w:trPr>
          <w:trHeight w:val="20"/>
        </w:trPr>
        <w:tc>
          <w:tcPr>
            <w:tcW w:w="1885" w:type="dxa"/>
          </w:tcPr>
          <w:p w14:paraId="64C65FEE" w14:textId="77777777" w:rsidR="0048627C" w:rsidRPr="00E263E3" w:rsidRDefault="0048627C" w:rsidP="00E263E3">
            <w:pPr>
              <w:spacing w:line="240" w:lineRule="auto"/>
              <w:contextualSpacing/>
              <w:jc w:val="center"/>
              <w:rPr>
                <w:rFonts w:ascii="Times New Roman" w:hAnsi="Times New Roman" w:cs="Times New Roman"/>
                <w:sz w:val="18"/>
                <w:szCs w:val="18"/>
              </w:rPr>
            </w:pPr>
            <w:r w:rsidRPr="00E263E3">
              <w:rPr>
                <w:rFonts w:ascii="Times New Roman" w:hAnsi="Times New Roman" w:cs="Times New Roman"/>
                <w:sz w:val="18"/>
                <w:szCs w:val="18"/>
              </w:rPr>
              <w:t>··</w:t>
            </w:r>
          </w:p>
        </w:tc>
        <w:tc>
          <w:tcPr>
            <w:tcW w:w="3780" w:type="dxa"/>
          </w:tcPr>
          <w:p w14:paraId="295B20B4"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 xml:space="preserve">Annual GDP for Australia, Brazil, India, Mexico, Saudi Arabia, South Africa, Spain </w:t>
            </w:r>
          </w:p>
        </w:tc>
        <w:tc>
          <w:tcPr>
            <w:tcW w:w="4064" w:type="dxa"/>
          </w:tcPr>
          <w:p w14:paraId="28025ACE" w14:textId="700E3906"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color w:val="000000"/>
                <w:sz w:val="18"/>
                <w:szCs w:val="18"/>
              </w:rPr>
              <w:t xml:space="preserve">IMF Economic Outlook – Long-term baseline projections </w:t>
            </w:r>
            <w:r w:rsidRPr="00E263E3">
              <w:rPr>
                <w:rFonts w:ascii="Times New Roman" w:hAnsi="Times New Roman" w:cs="Times New Roman"/>
                <w:sz w:val="18"/>
                <w:szCs w:val="18"/>
              </w:rPr>
              <w:t>(projections to 20</w:t>
            </w:r>
            <w:r w:rsidR="007C5085" w:rsidRPr="00E263E3">
              <w:rPr>
                <w:rFonts w:ascii="Times New Roman" w:hAnsi="Times New Roman" w:cs="Times New Roman"/>
                <w:sz w:val="18"/>
                <w:szCs w:val="18"/>
              </w:rPr>
              <w:t>3</w:t>
            </w:r>
            <w:r w:rsidRPr="00E263E3">
              <w:rPr>
                <w:rFonts w:ascii="Times New Roman" w:hAnsi="Times New Roman" w:cs="Times New Roman"/>
                <w:sz w:val="18"/>
                <w:szCs w:val="18"/>
              </w:rPr>
              <w:t>0)</w:t>
            </w:r>
            <w:r w:rsidRPr="00E263E3">
              <w:rPr>
                <w:rFonts w:ascii="Times New Roman" w:hAnsi="Times New Roman" w:cs="Times New Roman"/>
                <w:sz w:val="18"/>
                <w:szCs w:val="18"/>
              </w:rPr>
              <w:fldChar w:fldCharType="begin"/>
            </w:r>
            <w:r w:rsidR="004D5D60" w:rsidRPr="00E263E3">
              <w:rPr>
                <w:rFonts w:ascii="Times New Roman" w:hAnsi="Times New Roman" w:cs="Times New Roman"/>
                <w:sz w:val="18"/>
                <w:szCs w:val="18"/>
              </w:rPr>
              <w:instrText xml:space="preserve"> ADDIN ZOTERO_ITEM CSL_CITATION {"citationID":"m2GAGiOf","properties":{"formattedCitation":"[65]","plainCitation":"[65]","noteIndex":0},"citationItems":[{"id":5445,"uris":["http://zotero.org/groups/2591532/items/ZH83KXUJ",["http://zotero.org/groups/2591532/items/ZH83KXUJ"]],"itemData":{"id":5445,"type":"webpage","container-title":"OECD.Stat","title":"Economic Outlook No 103 - July 2018 - Long-term baseline projections","URL":"https://stats.oecd.org/Index.aspx?DataSetCode=EO103_LTB","author":[{"family":"OECD","given":""}],"accessed":{"date-parts":[["2020",12,10]]}}}],"schema":"https://github.com/citation-style-language/schema/raw/master/csl-citation.json"} </w:instrText>
            </w:r>
            <w:r w:rsidRPr="00E263E3">
              <w:rPr>
                <w:rFonts w:ascii="Times New Roman" w:hAnsi="Times New Roman" w:cs="Times New Roman"/>
                <w:sz w:val="18"/>
                <w:szCs w:val="18"/>
              </w:rPr>
              <w:fldChar w:fldCharType="separate"/>
            </w:r>
            <w:r w:rsidR="004D5D60" w:rsidRPr="00E263E3">
              <w:rPr>
                <w:rFonts w:ascii="Times New Roman" w:hAnsi="Times New Roman" w:cs="Times New Roman"/>
                <w:sz w:val="18"/>
                <w:szCs w:val="18"/>
              </w:rPr>
              <w:t>[65]</w:t>
            </w:r>
            <w:r w:rsidRPr="00E263E3">
              <w:rPr>
                <w:rFonts w:ascii="Times New Roman" w:hAnsi="Times New Roman" w:cs="Times New Roman"/>
                <w:sz w:val="18"/>
                <w:szCs w:val="18"/>
              </w:rPr>
              <w:fldChar w:fldCharType="end"/>
            </w:r>
          </w:p>
        </w:tc>
      </w:tr>
      <w:tr w:rsidR="0048627C" w:rsidRPr="00B23449" w14:paraId="3D672D04" w14:textId="77777777">
        <w:trPr>
          <w:trHeight w:val="20"/>
        </w:trPr>
        <w:tc>
          <w:tcPr>
            <w:tcW w:w="1885" w:type="dxa"/>
          </w:tcPr>
          <w:p w14:paraId="412DBCD8" w14:textId="77777777" w:rsidR="0048627C" w:rsidRPr="00E263E3" w:rsidRDefault="0048627C" w:rsidP="00E263E3">
            <w:pPr>
              <w:spacing w:line="240" w:lineRule="auto"/>
              <w:contextualSpacing/>
              <w:jc w:val="center"/>
              <w:rPr>
                <w:rFonts w:ascii="Times New Roman" w:hAnsi="Times New Roman" w:cs="Times New Roman"/>
                <w:sz w:val="18"/>
                <w:szCs w:val="18"/>
              </w:rPr>
            </w:pPr>
            <w:r w:rsidRPr="00E263E3">
              <w:rPr>
                <w:rFonts w:ascii="Times New Roman" w:hAnsi="Times New Roman" w:cs="Times New Roman"/>
                <w:sz w:val="18"/>
                <w:szCs w:val="18"/>
              </w:rPr>
              <w:t>··</w:t>
            </w:r>
          </w:p>
        </w:tc>
        <w:tc>
          <w:tcPr>
            <w:tcW w:w="3780" w:type="dxa"/>
          </w:tcPr>
          <w:p w14:paraId="12B271BB"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GDP Deflator for Australia, Brazil, India, Mexico, Saudi Arabia, South Africa, Spain</w:t>
            </w:r>
          </w:p>
        </w:tc>
        <w:tc>
          <w:tcPr>
            <w:tcW w:w="4064" w:type="dxa"/>
          </w:tcPr>
          <w:p w14:paraId="62C1BC71" w14:textId="60B09865"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color w:val="000000"/>
                <w:sz w:val="18"/>
                <w:szCs w:val="18"/>
              </w:rPr>
              <w:t xml:space="preserve">OECD Economic Outlook (Long-term baseline </w:t>
            </w:r>
            <w:r w:rsidRPr="00E263E3">
              <w:rPr>
                <w:rFonts w:ascii="Times New Roman" w:hAnsi="Times New Roman" w:cs="Times New Roman"/>
                <w:sz w:val="18"/>
                <w:szCs w:val="18"/>
              </w:rPr>
              <w:t>projections to 20</w:t>
            </w:r>
            <w:r w:rsidR="007C5085" w:rsidRPr="00E263E3">
              <w:rPr>
                <w:rFonts w:ascii="Times New Roman" w:hAnsi="Times New Roman" w:cs="Times New Roman"/>
                <w:sz w:val="18"/>
                <w:szCs w:val="18"/>
              </w:rPr>
              <w:t>3</w:t>
            </w:r>
            <w:r w:rsidRPr="00E263E3">
              <w:rPr>
                <w:rFonts w:ascii="Times New Roman" w:hAnsi="Times New Roman" w:cs="Times New Roman"/>
                <w:sz w:val="18"/>
                <w:szCs w:val="18"/>
              </w:rPr>
              <w:t xml:space="preserve">0) </w:t>
            </w:r>
            <w:r w:rsidRPr="00E263E3">
              <w:rPr>
                <w:rFonts w:ascii="Times New Roman" w:hAnsi="Times New Roman" w:cs="Times New Roman"/>
                <w:sz w:val="18"/>
                <w:szCs w:val="18"/>
              </w:rPr>
              <w:fldChar w:fldCharType="begin"/>
            </w:r>
            <w:r w:rsidR="004D5D60" w:rsidRPr="00E263E3">
              <w:rPr>
                <w:rFonts w:ascii="Times New Roman" w:hAnsi="Times New Roman" w:cs="Times New Roman"/>
                <w:sz w:val="18"/>
                <w:szCs w:val="18"/>
              </w:rPr>
              <w:instrText xml:space="preserve"> ADDIN ZOTERO_ITEM CSL_CITATION {"citationID":"N9Ews7QM","properties":{"formattedCitation":"[65]","plainCitation":"[65]","noteIndex":0},"citationItems":[{"id":5445,"uris":["http://zotero.org/groups/2591532/items/ZH83KXUJ",["http://zotero.org/groups/2591532/items/ZH83KXUJ"]],"itemData":{"id":5445,"type":"webpage","container-title":"OECD.Stat","title":"Economic Outlook No 103 - July 2018 - Long-term baseline projections","URL":"https://stats.oecd.org/Index.aspx?DataSetCode=EO103_LTB","author":[{"family":"OECD","given":""}],"accessed":{"date-parts":[["2020",12,10]]}}}],"schema":"https://github.com/citation-style-language/schema/raw/master/csl-citation.json"} </w:instrText>
            </w:r>
            <w:r w:rsidRPr="00E263E3">
              <w:rPr>
                <w:rFonts w:ascii="Times New Roman" w:hAnsi="Times New Roman" w:cs="Times New Roman"/>
                <w:sz w:val="18"/>
                <w:szCs w:val="18"/>
              </w:rPr>
              <w:fldChar w:fldCharType="separate"/>
            </w:r>
            <w:r w:rsidR="004D5D60" w:rsidRPr="00E263E3">
              <w:rPr>
                <w:rFonts w:ascii="Times New Roman" w:hAnsi="Times New Roman" w:cs="Times New Roman"/>
                <w:sz w:val="18"/>
                <w:szCs w:val="18"/>
              </w:rPr>
              <w:t>[65]</w:t>
            </w:r>
            <w:r w:rsidRPr="00E263E3">
              <w:rPr>
                <w:rFonts w:ascii="Times New Roman" w:hAnsi="Times New Roman" w:cs="Times New Roman"/>
                <w:sz w:val="18"/>
                <w:szCs w:val="18"/>
              </w:rPr>
              <w:fldChar w:fldCharType="end"/>
            </w:r>
          </w:p>
        </w:tc>
      </w:tr>
      <w:tr w:rsidR="0048627C" w:rsidRPr="00B23449" w14:paraId="7FB2FDA7" w14:textId="77777777">
        <w:trPr>
          <w:trHeight w:val="20"/>
        </w:trPr>
        <w:tc>
          <w:tcPr>
            <w:tcW w:w="1885" w:type="dxa"/>
          </w:tcPr>
          <w:p w14:paraId="3A36D6DC" w14:textId="5C88F11A" w:rsidR="0048627C" w:rsidRPr="00E263E3" w:rsidRDefault="00FB02E6" w:rsidP="00E263E3">
            <w:pPr>
              <w:spacing w:line="240" w:lineRule="auto"/>
              <w:contextualSpacing/>
              <w:jc w:val="center"/>
              <w:rPr>
                <w:rFonts w:ascii="Times New Roman" w:hAnsi="Times New Roman" w:cs="Times New Roman"/>
                <w:sz w:val="18"/>
                <w:szCs w:val="18"/>
              </w:rPr>
            </w:pPr>
            <w:r w:rsidRPr="00E263E3">
              <w:rPr>
                <w:rFonts w:ascii="Times New Roman" w:hAnsi="Times New Roman" w:cs="Times New Roman"/>
                <w:sz w:val="18"/>
                <w:szCs w:val="18"/>
              </w:rPr>
              <w:t>..</w:t>
            </w:r>
          </w:p>
        </w:tc>
        <w:tc>
          <w:tcPr>
            <w:tcW w:w="3780" w:type="dxa"/>
          </w:tcPr>
          <w:p w14:paraId="64DD78AE"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Overweight and Obesity (OAO) prevalence for ages under and above 20 years and by sex.</w:t>
            </w:r>
          </w:p>
        </w:tc>
        <w:tc>
          <w:tcPr>
            <w:tcW w:w="4064" w:type="dxa"/>
          </w:tcPr>
          <w:p w14:paraId="1F6BA559" w14:textId="2FDA1342" w:rsidR="0048627C" w:rsidRPr="00E263E3" w:rsidRDefault="006E7713"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NCD Risk Factor Collaboration (NCD-</w:t>
            </w:r>
            <w:proofErr w:type="spellStart"/>
            <w:r w:rsidRPr="00E263E3">
              <w:rPr>
                <w:rFonts w:ascii="Times New Roman" w:hAnsi="Times New Roman" w:cs="Times New Roman"/>
                <w:sz w:val="18"/>
                <w:szCs w:val="18"/>
              </w:rPr>
              <w:t>Ri</w:t>
            </w:r>
            <w:r w:rsidR="00F55DDF" w:rsidRPr="00E263E3">
              <w:rPr>
                <w:rFonts w:ascii="Times New Roman" w:hAnsi="Times New Roman" w:cs="Times New Roman"/>
                <w:sz w:val="18"/>
                <w:szCs w:val="18"/>
              </w:rPr>
              <w:t>S</w:t>
            </w:r>
            <w:r w:rsidRPr="00E263E3">
              <w:rPr>
                <w:rFonts w:ascii="Times New Roman" w:hAnsi="Times New Roman" w:cs="Times New Roman"/>
                <w:sz w:val="18"/>
                <w:szCs w:val="18"/>
              </w:rPr>
              <w:t>C</w:t>
            </w:r>
            <w:proofErr w:type="spellEnd"/>
            <w:r w:rsidRPr="00E263E3">
              <w:rPr>
                <w:rFonts w:ascii="Times New Roman" w:hAnsi="Times New Roman" w:cs="Times New Roman"/>
                <w:sz w:val="18"/>
                <w:szCs w:val="18"/>
              </w:rPr>
              <w:t>)</w:t>
            </w:r>
            <w:r w:rsidRPr="00E263E3">
              <w:rPr>
                <w:rFonts w:ascii="Times New Roman" w:hAnsi="Times New Roman" w:cs="Times New Roman"/>
                <w:sz w:val="18"/>
                <w:szCs w:val="18"/>
              </w:rPr>
              <w:fldChar w:fldCharType="begin"/>
            </w:r>
            <w:r w:rsidR="004D5D60" w:rsidRPr="00E263E3">
              <w:rPr>
                <w:rFonts w:ascii="Times New Roman" w:hAnsi="Times New Roman" w:cs="Times New Roman"/>
                <w:sz w:val="18"/>
                <w:szCs w:val="18"/>
              </w:rPr>
              <w:instrText xml:space="preserve"> ADDIN ZOTERO_ITEM CSL_CITATION {"citationID":"U0J8Pu9F","properties":{"formattedCitation":"[8]","plainCitation":"[8]","noteIndex":0},"citationItems":[{"id":4955,"uris":["http://zotero.org/groups/2591532/items/6IL89EMU",["http://zotero.org/groups/2591532/items/6IL89EMU"]],"itemData":{"id":4955,"type":"document","note":"publisher-place: NCD-RisC","publisher":"NCD Risk Factor Collaboration","title":"Data Downloads: Download files containing country risk factor data","URL":"http://ncdrisc.org/data-downloads.html","editor":[{"family":"Collaboration","given":"NCD Risk Factor"}],"author":[{"literal":"NCD-RisC"}],"issued":{"date-parts":[["2017"]]}}}],"schema":"https://github.com/citation-style-language/schema/raw/master/csl-citation.json"} </w:instrText>
            </w:r>
            <w:r w:rsidRPr="00E263E3">
              <w:rPr>
                <w:rFonts w:ascii="Times New Roman" w:hAnsi="Times New Roman" w:cs="Times New Roman"/>
                <w:sz w:val="18"/>
                <w:szCs w:val="18"/>
              </w:rPr>
              <w:fldChar w:fldCharType="separate"/>
            </w:r>
            <w:r w:rsidR="004D5D60" w:rsidRPr="00E263E3">
              <w:rPr>
                <w:rFonts w:ascii="Times New Roman" w:hAnsi="Times New Roman" w:cs="Times New Roman"/>
                <w:sz w:val="18"/>
                <w:szCs w:val="18"/>
              </w:rPr>
              <w:t>[8]</w:t>
            </w:r>
            <w:r w:rsidRPr="00E263E3">
              <w:rPr>
                <w:rFonts w:ascii="Times New Roman" w:hAnsi="Times New Roman" w:cs="Times New Roman"/>
                <w:sz w:val="18"/>
                <w:szCs w:val="18"/>
              </w:rPr>
              <w:fldChar w:fldCharType="end"/>
            </w:r>
          </w:p>
        </w:tc>
      </w:tr>
      <w:tr w:rsidR="0048627C" w:rsidRPr="00B23449" w14:paraId="099C52B8" w14:textId="77777777">
        <w:trPr>
          <w:trHeight w:val="20"/>
        </w:trPr>
        <w:tc>
          <w:tcPr>
            <w:tcW w:w="1885" w:type="dxa"/>
          </w:tcPr>
          <w:p w14:paraId="10B9E3F6" w14:textId="77777777" w:rsidR="0048627C" w:rsidRPr="00E263E3" w:rsidRDefault="0048627C" w:rsidP="00E263E3">
            <w:pPr>
              <w:spacing w:line="240" w:lineRule="auto"/>
              <w:contextualSpacing/>
              <w:jc w:val="center"/>
              <w:rPr>
                <w:rFonts w:ascii="Times New Roman" w:hAnsi="Times New Roman" w:cs="Times New Roman"/>
                <w:sz w:val="18"/>
                <w:szCs w:val="18"/>
              </w:rPr>
            </w:pPr>
            <w:r w:rsidRPr="00E263E3">
              <w:rPr>
                <w:rFonts w:ascii="Times New Roman" w:hAnsi="Times New Roman" w:cs="Times New Roman"/>
                <w:sz w:val="18"/>
                <w:szCs w:val="18"/>
              </w:rPr>
              <w:t>··</w:t>
            </w:r>
          </w:p>
        </w:tc>
        <w:tc>
          <w:tcPr>
            <w:tcW w:w="3780" w:type="dxa"/>
          </w:tcPr>
          <w:p w14:paraId="466B043F"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COVID-19 hospitalization, ICU admissions and deaths</w:t>
            </w:r>
          </w:p>
        </w:tc>
        <w:tc>
          <w:tcPr>
            <w:tcW w:w="4064" w:type="dxa"/>
          </w:tcPr>
          <w:p w14:paraId="128EC15A" w14:textId="613CE8EA" w:rsidR="0048627C" w:rsidRPr="00E263E3" w:rsidRDefault="00FB02E6" w:rsidP="0048627C">
            <w:pPr>
              <w:spacing w:line="240" w:lineRule="auto"/>
              <w:contextualSpacing/>
              <w:jc w:val="both"/>
              <w:rPr>
                <w:rFonts w:ascii="Times New Roman" w:hAnsi="Times New Roman" w:cs="Times New Roman"/>
                <w:sz w:val="18"/>
                <w:szCs w:val="18"/>
              </w:rPr>
            </w:pPr>
            <w:r w:rsidRPr="00E263E3">
              <w:rPr>
                <w:rFonts w:ascii="Times New Roman" w:hAnsi="Times New Roman" w:cs="Times New Roman"/>
                <w:sz w:val="18"/>
                <w:szCs w:val="18"/>
              </w:rPr>
              <w:t>IHME Database</w:t>
            </w:r>
            <w:r w:rsidR="007E5895" w:rsidRPr="00E263E3">
              <w:rPr>
                <w:rFonts w:ascii="Times New Roman" w:hAnsi="Times New Roman" w:cs="Times New Roman"/>
                <w:sz w:val="18"/>
                <w:szCs w:val="18"/>
              </w:rPr>
              <w:t xml:space="preserve"> </w:t>
            </w:r>
            <w:r w:rsidR="007E5895" w:rsidRPr="00E263E3">
              <w:rPr>
                <w:rFonts w:ascii="Times New Roman" w:eastAsia="Times New Roman" w:hAnsi="Times New Roman" w:cs="Times New Roman"/>
                <w:sz w:val="18"/>
                <w:szCs w:val="18"/>
              </w:rPr>
              <w:fldChar w:fldCharType="begin"/>
            </w:r>
            <w:r w:rsidR="004D5D60" w:rsidRPr="00E263E3">
              <w:rPr>
                <w:rFonts w:ascii="Times New Roman" w:eastAsia="Times New Roman" w:hAnsi="Times New Roman" w:cs="Times New Roman"/>
                <w:sz w:val="18"/>
                <w:szCs w:val="18"/>
              </w:rPr>
              <w:instrText xml:space="preserve"> ADDIN ZOTERO_ITEM CSL_CITATION {"citationID":"Lj3wqYql","properties":{"formattedCitation":"[66]","plainCitation":"[66]","noteIndex":0},"citationItems":[{"id":7282,"uris":["http://zotero.org/groups/2591532/items/H4MQKZSD",["http://zotero.org/groups/2591532/items/H4MQKZSD"]],"itemData":{"id":7282,"type":"webpage","title":"GBD Results Tool | GHDx","URL":"http://ghdx.healthdata.org/gbd-results-tool","author":[{"literal":"Global Burden of Disease Study"}],"accessed":{"date-parts":[["2021",11,24]]}}}],"schema":"https://github.com/citation-style-language/schema/raw/master/csl-citation.json"} </w:instrText>
            </w:r>
            <w:r w:rsidR="007E5895" w:rsidRPr="00E263E3">
              <w:rPr>
                <w:rFonts w:ascii="Times New Roman" w:eastAsia="Times New Roman" w:hAnsi="Times New Roman" w:cs="Times New Roman"/>
                <w:sz w:val="18"/>
                <w:szCs w:val="18"/>
              </w:rPr>
              <w:fldChar w:fldCharType="separate"/>
            </w:r>
            <w:r w:rsidR="004D5D60" w:rsidRPr="00E263E3">
              <w:rPr>
                <w:rFonts w:ascii="Times New Roman" w:hAnsi="Times New Roman" w:cs="Times New Roman"/>
                <w:sz w:val="18"/>
                <w:szCs w:val="18"/>
              </w:rPr>
              <w:t>[66]</w:t>
            </w:r>
            <w:r w:rsidR="007E5895" w:rsidRPr="00E263E3">
              <w:rPr>
                <w:rFonts w:ascii="Times New Roman" w:eastAsia="Times New Roman" w:hAnsi="Times New Roman" w:cs="Times New Roman"/>
                <w:sz w:val="18"/>
                <w:szCs w:val="18"/>
              </w:rPr>
              <w:fldChar w:fldCharType="end"/>
            </w:r>
            <w:r w:rsidRPr="00E263E3">
              <w:rPr>
                <w:rFonts w:ascii="Times New Roman" w:hAnsi="Times New Roman" w:cs="Times New Roman"/>
                <w:sz w:val="18"/>
                <w:szCs w:val="18"/>
              </w:rPr>
              <w:t xml:space="preserve"> and </w:t>
            </w:r>
            <w:r w:rsidRPr="00E263E3">
              <w:rPr>
                <w:rFonts w:ascii="Times New Roman" w:eastAsia="Times New Roman" w:hAnsi="Times New Roman" w:cs="Times New Roman"/>
                <w:sz w:val="18"/>
                <w:szCs w:val="18"/>
              </w:rPr>
              <w:t xml:space="preserve">OurWorldInData.org </w:t>
            </w:r>
            <w:r w:rsidRPr="00E263E3">
              <w:rPr>
                <w:rFonts w:ascii="Times New Roman" w:eastAsia="Times New Roman" w:hAnsi="Times New Roman" w:cs="Times New Roman"/>
                <w:sz w:val="18"/>
                <w:szCs w:val="18"/>
              </w:rPr>
              <w:fldChar w:fldCharType="begin"/>
            </w:r>
            <w:r w:rsidR="004D5D60" w:rsidRPr="00E263E3">
              <w:rPr>
                <w:rFonts w:ascii="Times New Roman" w:eastAsia="Times New Roman" w:hAnsi="Times New Roman" w:cs="Times New Roman"/>
                <w:sz w:val="18"/>
                <w:szCs w:val="18"/>
              </w:rPr>
              <w:instrText xml:space="preserve"> ADDIN ZOTERO_ITEM CSL_CITATION {"citationID":"KJnGb5qz","properties":{"formattedCitation":"[7]","plainCitation":"[7]","noteIndex":0},"citationItems":[{"id":6899,"uris":["http://zotero.org/groups/2591532/items/7BBBKRQ6",["http://zotero.org/groups/2591532/items/7BBBKRQ6"]],"itemData":{"id":6899,"type":"article-journal","abstract":"Country-by-country data and research on the pandemic. Updated daily.","container-title":"Our World in Data","journalAbbreviation":"Our World in Data","source":"ourworldindata.org","title":"Coronavirus Pandemic (COVID-19)","URL":"https://ourworldindata.org/coronavirus","author":[{"family":"Ritchie","given":"Hannah"},{"family":"Mathieu","given":"Edouard"},{"family":"Rodés-Guirao","given":"Lucas"},{"family":"Appel","given":"Cameron"},{"family":"Giattino","given":"Charlie"},{"family":"Ortiz-Ospina","given":"Esteban"},{"family":"Hasell","given":"Joe"},{"family":"Macdonald","given":"Bobbie"},{"family":"Beltekian","given":"Diana"},{"family":"Roser","given":"Max"}],"accessed":{"date-parts":[["2021",8,30]]},"issued":{"date-parts":[["2020",3,5]]}}}],"schema":"https://github.com/citation-style-language/schema/raw/master/csl-citation.json"} </w:instrText>
            </w:r>
            <w:r w:rsidRPr="00E263E3">
              <w:rPr>
                <w:rFonts w:ascii="Times New Roman" w:eastAsia="Times New Roman" w:hAnsi="Times New Roman" w:cs="Times New Roman"/>
                <w:sz w:val="18"/>
                <w:szCs w:val="18"/>
              </w:rPr>
              <w:fldChar w:fldCharType="separate"/>
            </w:r>
            <w:r w:rsidR="004D5D60" w:rsidRPr="00E263E3">
              <w:rPr>
                <w:rFonts w:ascii="Times New Roman" w:hAnsi="Times New Roman" w:cs="Times New Roman"/>
                <w:sz w:val="18"/>
                <w:szCs w:val="18"/>
              </w:rPr>
              <w:t>[7]</w:t>
            </w:r>
            <w:r w:rsidRPr="00E263E3">
              <w:rPr>
                <w:rFonts w:ascii="Times New Roman" w:eastAsia="Times New Roman" w:hAnsi="Times New Roman" w:cs="Times New Roman"/>
                <w:sz w:val="18"/>
                <w:szCs w:val="18"/>
              </w:rPr>
              <w:fldChar w:fldCharType="end"/>
            </w:r>
            <w:r w:rsidR="007E5895" w:rsidRPr="00E263E3">
              <w:rPr>
                <w:rFonts w:ascii="Times New Roman" w:hAnsi="Times New Roman" w:cs="Times New Roman"/>
                <w:sz w:val="18"/>
                <w:szCs w:val="18"/>
              </w:rPr>
              <w:t xml:space="preserve"> </w:t>
            </w:r>
          </w:p>
        </w:tc>
      </w:tr>
      <w:tr w:rsidR="0048627C" w:rsidRPr="00B23449" w14:paraId="21FA44ED" w14:textId="77777777">
        <w:trPr>
          <w:trHeight w:val="20"/>
        </w:trPr>
        <w:tc>
          <w:tcPr>
            <w:tcW w:w="1885" w:type="dxa"/>
          </w:tcPr>
          <w:p w14:paraId="4D1E1916" w14:textId="77777777" w:rsidR="0048627C" w:rsidRPr="00E263E3" w:rsidRDefault="0048627C" w:rsidP="0048627C">
            <w:pPr>
              <w:spacing w:line="240" w:lineRule="auto"/>
              <w:contextualSpacing/>
              <w:rPr>
                <w:rFonts w:ascii="Times New Roman" w:hAnsi="Times New Roman" w:cs="Times New Roman"/>
                <w:sz w:val="18"/>
                <w:szCs w:val="18"/>
              </w:rPr>
            </w:pPr>
            <w:r w:rsidRPr="00E263E3">
              <w:rPr>
                <w:rFonts w:ascii="Times New Roman" w:hAnsi="Times New Roman" w:cs="Times New Roman"/>
                <w:sz w:val="18"/>
                <w:szCs w:val="18"/>
              </w:rPr>
              <w:t>Financial parameters adjusted for inflation</w:t>
            </w:r>
          </w:p>
        </w:tc>
        <w:tc>
          <w:tcPr>
            <w:tcW w:w="3780" w:type="dxa"/>
          </w:tcPr>
          <w:p w14:paraId="16B53C55" w14:textId="77777777" w:rsidR="0048627C" w:rsidRPr="00E263E3" w:rsidRDefault="0048627C" w:rsidP="0048627C">
            <w:pPr>
              <w:spacing w:line="240" w:lineRule="auto"/>
              <w:contextualSpacing/>
              <w:jc w:val="both"/>
              <w:rPr>
                <w:rFonts w:ascii="Times New Roman" w:hAnsi="Times New Roman" w:cs="Times New Roman"/>
                <w:sz w:val="18"/>
                <w:szCs w:val="18"/>
              </w:rPr>
            </w:pPr>
            <w:r w:rsidRPr="00E263E3">
              <w:rPr>
                <w:rFonts w:ascii="Times New Roman" w:eastAsiaTheme="minorEastAsia" w:hAnsi="Times New Roman" w:cs="Times New Roman"/>
                <w:sz w:val="18"/>
                <w:szCs w:val="18"/>
              </w:rPr>
              <w:t>Cost per inpatient/hospitalized COVID-19 care and ICU COVID-19 care</w:t>
            </w:r>
          </w:p>
        </w:tc>
        <w:tc>
          <w:tcPr>
            <w:tcW w:w="4064" w:type="dxa"/>
          </w:tcPr>
          <w:p w14:paraId="41D84C77" w14:textId="77777777" w:rsidR="0048627C" w:rsidRPr="00E263E3" w:rsidRDefault="0048627C" w:rsidP="0048627C">
            <w:pPr>
              <w:spacing w:line="240" w:lineRule="auto"/>
              <w:contextualSpacing/>
              <w:jc w:val="both"/>
              <w:rPr>
                <w:rFonts w:ascii="Times New Roman" w:hAnsi="Times New Roman" w:cs="Times New Roman"/>
                <w:sz w:val="18"/>
                <w:szCs w:val="18"/>
              </w:rPr>
            </w:pPr>
          </w:p>
        </w:tc>
      </w:tr>
    </w:tbl>
    <w:p w14:paraId="0420EC8F" w14:textId="77777777" w:rsidR="00D5294A" w:rsidRDefault="00D5294A" w:rsidP="00D5294A">
      <w:pPr>
        <w:spacing w:before="240" w:after="0" w:line="240" w:lineRule="auto"/>
        <w:rPr>
          <w:rFonts w:ascii="Times New Roman" w:hAnsi="Times New Roman" w:cs="Times New Roman"/>
          <w:b/>
          <w:bCs/>
        </w:rPr>
      </w:pPr>
    </w:p>
    <w:p w14:paraId="61A2D47A" w14:textId="77777777" w:rsidR="00D5294A" w:rsidRDefault="00D5294A" w:rsidP="00D5294A">
      <w:pPr>
        <w:spacing w:before="240" w:after="0" w:line="240" w:lineRule="auto"/>
        <w:rPr>
          <w:rFonts w:ascii="Times New Roman" w:hAnsi="Times New Roman" w:cs="Times New Roman"/>
          <w:b/>
          <w:bCs/>
        </w:rPr>
      </w:pPr>
    </w:p>
    <w:p w14:paraId="4BD2E99A" w14:textId="77777777" w:rsidR="00D5294A" w:rsidRDefault="00D5294A" w:rsidP="00D5294A">
      <w:pPr>
        <w:spacing w:before="240" w:after="0" w:line="240" w:lineRule="auto"/>
        <w:rPr>
          <w:rFonts w:ascii="Times New Roman" w:hAnsi="Times New Roman" w:cs="Times New Roman"/>
          <w:b/>
          <w:bCs/>
        </w:rPr>
      </w:pPr>
    </w:p>
    <w:p w14:paraId="3694FB93" w14:textId="77777777" w:rsidR="00D5294A" w:rsidRDefault="00D5294A" w:rsidP="00D5294A">
      <w:pPr>
        <w:spacing w:before="240" w:after="0" w:line="240" w:lineRule="auto"/>
        <w:rPr>
          <w:rFonts w:ascii="Times New Roman" w:hAnsi="Times New Roman" w:cs="Times New Roman"/>
          <w:b/>
          <w:bCs/>
        </w:rPr>
      </w:pPr>
    </w:p>
    <w:p w14:paraId="217D4714" w14:textId="77777777" w:rsidR="00D5294A" w:rsidRDefault="00D5294A" w:rsidP="00D5294A">
      <w:pPr>
        <w:spacing w:before="240" w:after="0" w:line="240" w:lineRule="auto"/>
        <w:rPr>
          <w:rFonts w:ascii="Times New Roman" w:hAnsi="Times New Roman" w:cs="Times New Roman"/>
          <w:b/>
          <w:bCs/>
        </w:rPr>
      </w:pPr>
    </w:p>
    <w:p w14:paraId="2357A35D" w14:textId="77777777" w:rsidR="00D5294A" w:rsidRDefault="00D5294A" w:rsidP="00D5294A">
      <w:pPr>
        <w:spacing w:before="240" w:after="0" w:line="240" w:lineRule="auto"/>
        <w:rPr>
          <w:rFonts w:ascii="Times New Roman" w:hAnsi="Times New Roman" w:cs="Times New Roman"/>
          <w:b/>
          <w:bCs/>
        </w:rPr>
      </w:pPr>
    </w:p>
    <w:p w14:paraId="0024CE74" w14:textId="77777777" w:rsidR="00D5294A" w:rsidRDefault="00D5294A" w:rsidP="00D5294A">
      <w:pPr>
        <w:spacing w:before="240" w:after="0" w:line="240" w:lineRule="auto"/>
        <w:rPr>
          <w:rFonts w:ascii="Times New Roman" w:hAnsi="Times New Roman" w:cs="Times New Roman"/>
          <w:b/>
          <w:bCs/>
        </w:rPr>
      </w:pPr>
    </w:p>
    <w:p w14:paraId="67C15758" w14:textId="77777777" w:rsidR="00D5294A" w:rsidRDefault="00D5294A" w:rsidP="00D5294A">
      <w:pPr>
        <w:spacing w:before="240" w:after="0" w:line="240" w:lineRule="auto"/>
        <w:rPr>
          <w:rFonts w:ascii="Times New Roman" w:hAnsi="Times New Roman" w:cs="Times New Roman"/>
          <w:b/>
          <w:bCs/>
        </w:rPr>
      </w:pPr>
    </w:p>
    <w:p w14:paraId="279DEE77" w14:textId="77777777" w:rsidR="00D5294A" w:rsidRDefault="00D5294A" w:rsidP="00D5294A">
      <w:pPr>
        <w:spacing w:before="240" w:after="0" w:line="240" w:lineRule="auto"/>
        <w:rPr>
          <w:rFonts w:ascii="Times New Roman" w:hAnsi="Times New Roman" w:cs="Times New Roman"/>
          <w:b/>
          <w:bCs/>
        </w:rPr>
      </w:pPr>
    </w:p>
    <w:p w14:paraId="44198C6F" w14:textId="77777777" w:rsidR="00D5294A" w:rsidRDefault="00D5294A" w:rsidP="00D5294A">
      <w:pPr>
        <w:spacing w:before="240" w:after="0" w:line="240" w:lineRule="auto"/>
        <w:rPr>
          <w:rFonts w:ascii="Times New Roman" w:hAnsi="Times New Roman" w:cs="Times New Roman"/>
          <w:b/>
          <w:bCs/>
        </w:rPr>
      </w:pPr>
    </w:p>
    <w:p w14:paraId="281835D3" w14:textId="77777777" w:rsidR="00D5294A" w:rsidRDefault="00D5294A" w:rsidP="00D5294A">
      <w:pPr>
        <w:spacing w:before="240" w:after="0" w:line="240" w:lineRule="auto"/>
        <w:rPr>
          <w:rFonts w:ascii="Times New Roman" w:hAnsi="Times New Roman" w:cs="Times New Roman"/>
          <w:b/>
          <w:bCs/>
        </w:rPr>
      </w:pPr>
    </w:p>
    <w:p w14:paraId="4A2096C2" w14:textId="77777777" w:rsidR="00D5294A" w:rsidRDefault="00D5294A" w:rsidP="00D5294A">
      <w:pPr>
        <w:spacing w:before="240" w:after="0" w:line="240" w:lineRule="auto"/>
        <w:rPr>
          <w:rFonts w:ascii="Times New Roman" w:hAnsi="Times New Roman" w:cs="Times New Roman"/>
          <w:b/>
          <w:bCs/>
        </w:rPr>
      </w:pPr>
    </w:p>
    <w:p w14:paraId="406B05CB" w14:textId="77777777" w:rsidR="00D5294A" w:rsidRDefault="00D5294A" w:rsidP="00D5294A">
      <w:pPr>
        <w:spacing w:before="240" w:after="0" w:line="240" w:lineRule="auto"/>
        <w:rPr>
          <w:rFonts w:ascii="Times New Roman" w:hAnsi="Times New Roman" w:cs="Times New Roman"/>
          <w:b/>
          <w:bCs/>
        </w:rPr>
      </w:pPr>
    </w:p>
    <w:p w14:paraId="338FB984" w14:textId="73A2CFE1" w:rsidR="0048627C" w:rsidRPr="0048627C" w:rsidRDefault="0048627C" w:rsidP="00E263E3">
      <w:pPr>
        <w:spacing w:before="240" w:after="0" w:line="240" w:lineRule="auto"/>
        <w:rPr>
          <w:rFonts w:ascii="Times New Roman" w:hAnsi="Times New Roman" w:cs="Times New Roman"/>
          <w:b/>
          <w:bCs/>
        </w:rPr>
      </w:pPr>
      <w:r w:rsidRPr="0048627C">
        <w:rPr>
          <w:rFonts w:ascii="Times New Roman" w:hAnsi="Times New Roman" w:cs="Times New Roman"/>
          <w:b/>
          <w:bCs/>
        </w:rPr>
        <w:t>Table</w:t>
      </w:r>
      <w:r w:rsidR="00175E7D">
        <w:rPr>
          <w:rFonts w:ascii="Times New Roman" w:hAnsi="Times New Roman" w:cs="Times New Roman"/>
          <w:b/>
          <w:bCs/>
        </w:rPr>
        <w:t xml:space="preserve"> </w:t>
      </w:r>
      <w:r w:rsidR="00D5294A">
        <w:rPr>
          <w:rFonts w:ascii="Times New Roman" w:hAnsi="Times New Roman" w:cs="Times New Roman"/>
          <w:b/>
          <w:bCs/>
        </w:rPr>
        <w:t>D in S1 Tables</w:t>
      </w:r>
      <w:r w:rsidRPr="0048627C">
        <w:rPr>
          <w:rFonts w:ascii="Times New Roman" w:hAnsi="Times New Roman" w:cs="Times New Roman"/>
          <w:b/>
          <w:bCs/>
        </w:rPr>
        <w:t>.</w:t>
      </w:r>
      <w:r w:rsidRPr="0048627C">
        <w:rPr>
          <w:rStyle w:val="normaltextrun"/>
          <w:rFonts w:ascii="Times New Roman" w:hAnsi="Times New Roman" w:cs="Times New Roman"/>
          <w:b/>
          <w:bCs/>
          <w:color w:val="000000"/>
          <w:shd w:val="clear" w:color="auto" w:fill="FFFFFF"/>
        </w:rPr>
        <w:t xml:space="preserve"> Overweight and obesity (OAO) prevalence-historical and projected estimates</w:t>
      </w:r>
      <w:r w:rsidR="00D5294A">
        <w:rPr>
          <w:rStyle w:val="normaltextrun"/>
          <w:rFonts w:ascii="Times New Roman" w:hAnsi="Times New Roman" w:cs="Times New Roman"/>
          <w:b/>
          <w:bCs/>
          <w:color w:val="000000"/>
          <w:shd w:val="clear" w:color="auto" w:fill="FFFFFF"/>
        </w:rPr>
        <w:t>.</w:t>
      </w:r>
      <w:r w:rsidRPr="0048627C">
        <w:rPr>
          <w:rStyle w:val="eop"/>
          <w:rFonts w:ascii="Times New Roman" w:hAnsi="Times New Roman" w:cs="Times New Roman"/>
          <w:b/>
          <w:bCs/>
          <w:color w:val="000000"/>
          <w:shd w:val="clear" w:color="auto" w:fill="FFFFFF"/>
        </w:rPr>
        <w:t> </w:t>
      </w:r>
    </w:p>
    <w:tbl>
      <w:tblPr>
        <w:tblW w:w="9262"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57"/>
        <w:gridCol w:w="694"/>
        <w:gridCol w:w="1581"/>
        <w:gridCol w:w="1350"/>
        <w:gridCol w:w="1440"/>
        <w:gridCol w:w="1343"/>
        <w:gridCol w:w="997"/>
      </w:tblGrid>
      <w:tr w:rsidR="0048627C" w:rsidRPr="00B23449" w14:paraId="600093C7" w14:textId="77777777" w:rsidTr="00E800B7">
        <w:trPr>
          <w:trHeight w:val="282"/>
          <w:tblHeader/>
          <w:jc w:val="center"/>
        </w:trPr>
        <w:tc>
          <w:tcPr>
            <w:tcW w:w="1857" w:type="dxa"/>
            <w:tcBorders>
              <w:top w:val="single" w:sz="6" w:space="0" w:color="000000"/>
              <w:left w:val="single" w:sz="6" w:space="0" w:color="000000"/>
              <w:bottom w:val="single" w:sz="6" w:space="0" w:color="000000"/>
              <w:right w:val="single" w:sz="6" w:space="0" w:color="000000"/>
            </w:tcBorders>
            <w:shd w:val="clear" w:color="auto" w:fill="BFBFBF"/>
            <w:hideMark/>
          </w:tcPr>
          <w:p w14:paraId="2BCCD3C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Country</w:t>
            </w:r>
            <w:r w:rsidRPr="00B23449">
              <w:rPr>
                <w:rFonts w:ascii="Times New Roman" w:eastAsia="Times New Roman" w:hAnsi="Times New Roman" w:cs="Times New Roman"/>
                <w:sz w:val="18"/>
                <w:szCs w:val="18"/>
              </w:rPr>
              <w:t> </w:t>
            </w:r>
          </w:p>
        </w:tc>
        <w:tc>
          <w:tcPr>
            <w:tcW w:w="694" w:type="dxa"/>
            <w:tcBorders>
              <w:top w:val="single" w:sz="6" w:space="0" w:color="000000"/>
              <w:left w:val="nil"/>
              <w:bottom w:val="single" w:sz="6" w:space="0" w:color="000000"/>
              <w:right w:val="single" w:sz="6" w:space="0" w:color="000000"/>
            </w:tcBorders>
            <w:shd w:val="clear" w:color="auto" w:fill="BFBFBF"/>
            <w:hideMark/>
          </w:tcPr>
          <w:p w14:paraId="6BE6009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Year</w:t>
            </w:r>
            <w:r w:rsidRPr="00B23449">
              <w:rPr>
                <w:rFonts w:ascii="Times New Roman" w:eastAsia="Times New Roman" w:hAnsi="Times New Roman" w:cs="Times New Roman"/>
                <w:sz w:val="18"/>
                <w:szCs w:val="18"/>
              </w:rPr>
              <w:t> </w:t>
            </w:r>
          </w:p>
        </w:tc>
        <w:tc>
          <w:tcPr>
            <w:tcW w:w="1581" w:type="dxa"/>
            <w:tcBorders>
              <w:top w:val="single" w:sz="6" w:space="0" w:color="000000"/>
              <w:left w:val="nil"/>
              <w:bottom w:val="single" w:sz="6" w:space="0" w:color="000000"/>
              <w:right w:val="single" w:sz="6" w:space="0" w:color="000000"/>
            </w:tcBorders>
            <w:shd w:val="clear" w:color="auto" w:fill="BFBFBF"/>
            <w:hideMark/>
          </w:tcPr>
          <w:p w14:paraId="71B185A2" w14:textId="77777777" w:rsidR="0048627C" w:rsidRPr="00B23449" w:rsidRDefault="0048627C">
            <w:pPr>
              <w:spacing w:after="0" w:line="240" w:lineRule="auto"/>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OAO Prevalence (males over 20 </w:t>
            </w:r>
            <w:proofErr w:type="gramStart"/>
            <w:r w:rsidRPr="00B23449">
              <w:rPr>
                <w:rFonts w:ascii="Times New Roman" w:eastAsia="Times New Roman" w:hAnsi="Times New Roman" w:cs="Times New Roman"/>
                <w:b/>
                <w:bCs/>
                <w:sz w:val="18"/>
                <w:szCs w:val="18"/>
              </w:rPr>
              <w:t>years)*</w:t>
            </w:r>
            <w:proofErr w:type="gramEnd"/>
            <w:r w:rsidRPr="00B23449">
              <w:rPr>
                <w:rFonts w:ascii="Times New Roman" w:eastAsia="Times New Roman" w:hAnsi="Times New Roman" w:cs="Times New Roman"/>
                <w:sz w:val="18"/>
                <w:szCs w:val="18"/>
              </w:rPr>
              <w:t> </w:t>
            </w:r>
          </w:p>
        </w:tc>
        <w:tc>
          <w:tcPr>
            <w:tcW w:w="1350" w:type="dxa"/>
            <w:tcBorders>
              <w:top w:val="single" w:sz="6" w:space="0" w:color="000000"/>
              <w:left w:val="nil"/>
              <w:bottom w:val="single" w:sz="6" w:space="0" w:color="000000"/>
              <w:right w:val="single" w:sz="6" w:space="0" w:color="000000"/>
            </w:tcBorders>
            <w:shd w:val="clear" w:color="auto" w:fill="BFBFBF"/>
            <w:hideMark/>
          </w:tcPr>
          <w:p w14:paraId="42607D88" w14:textId="77777777" w:rsidR="0048627C" w:rsidRPr="00B23449" w:rsidRDefault="0048627C">
            <w:pPr>
              <w:spacing w:after="0" w:line="240" w:lineRule="auto"/>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OAO Prevalence (females over 20 </w:t>
            </w:r>
            <w:proofErr w:type="gramStart"/>
            <w:r w:rsidRPr="00B23449">
              <w:rPr>
                <w:rFonts w:ascii="Times New Roman" w:eastAsia="Times New Roman" w:hAnsi="Times New Roman" w:cs="Times New Roman"/>
                <w:b/>
                <w:bCs/>
                <w:sz w:val="18"/>
                <w:szCs w:val="18"/>
              </w:rPr>
              <w:t>years)*</w:t>
            </w:r>
            <w:proofErr w:type="gramEnd"/>
            <w:r w:rsidRPr="00B23449">
              <w:rPr>
                <w:rFonts w:ascii="Times New Roman" w:eastAsia="Times New Roman" w:hAnsi="Times New Roman" w:cs="Times New Roman"/>
                <w:sz w:val="18"/>
                <w:szCs w:val="18"/>
              </w:rPr>
              <w:t> </w:t>
            </w:r>
          </w:p>
        </w:tc>
        <w:tc>
          <w:tcPr>
            <w:tcW w:w="1440" w:type="dxa"/>
            <w:tcBorders>
              <w:top w:val="single" w:sz="6" w:space="0" w:color="000000"/>
              <w:left w:val="nil"/>
              <w:bottom w:val="single" w:sz="6" w:space="0" w:color="000000"/>
              <w:right w:val="single" w:sz="6" w:space="0" w:color="000000"/>
            </w:tcBorders>
            <w:shd w:val="clear" w:color="auto" w:fill="BFBFBF"/>
            <w:hideMark/>
          </w:tcPr>
          <w:p w14:paraId="0ABC909E" w14:textId="77777777" w:rsidR="0048627C" w:rsidRPr="00B23449" w:rsidRDefault="0048627C">
            <w:pPr>
              <w:spacing w:after="0" w:line="240" w:lineRule="auto"/>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OAO Prevalence (males under 20 </w:t>
            </w:r>
            <w:proofErr w:type="gramStart"/>
            <w:r w:rsidRPr="00B23449">
              <w:rPr>
                <w:rFonts w:ascii="Times New Roman" w:eastAsia="Times New Roman" w:hAnsi="Times New Roman" w:cs="Times New Roman"/>
                <w:b/>
                <w:bCs/>
                <w:sz w:val="18"/>
                <w:szCs w:val="18"/>
              </w:rPr>
              <w:t>years)*</w:t>
            </w:r>
            <w:proofErr w:type="gramEnd"/>
            <w:r w:rsidRPr="00B23449">
              <w:rPr>
                <w:rFonts w:ascii="Times New Roman" w:eastAsia="Times New Roman" w:hAnsi="Times New Roman" w:cs="Times New Roman"/>
                <w:sz w:val="18"/>
                <w:szCs w:val="18"/>
              </w:rPr>
              <w:t> </w:t>
            </w:r>
          </w:p>
        </w:tc>
        <w:tc>
          <w:tcPr>
            <w:tcW w:w="1343" w:type="dxa"/>
            <w:tcBorders>
              <w:top w:val="single" w:sz="6" w:space="0" w:color="000000"/>
              <w:left w:val="nil"/>
              <w:bottom w:val="single" w:sz="6" w:space="0" w:color="000000"/>
              <w:right w:val="single" w:sz="6" w:space="0" w:color="000000"/>
            </w:tcBorders>
            <w:shd w:val="clear" w:color="auto" w:fill="BFBFBF"/>
            <w:hideMark/>
          </w:tcPr>
          <w:p w14:paraId="7F04B870" w14:textId="77777777" w:rsidR="0048627C" w:rsidRPr="00B23449" w:rsidRDefault="0048627C">
            <w:pPr>
              <w:spacing w:after="0" w:line="240" w:lineRule="auto"/>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OAO Prevalence (females under 20 </w:t>
            </w:r>
            <w:proofErr w:type="gramStart"/>
            <w:r w:rsidRPr="00B23449">
              <w:rPr>
                <w:rFonts w:ascii="Times New Roman" w:eastAsia="Times New Roman" w:hAnsi="Times New Roman" w:cs="Times New Roman"/>
                <w:b/>
                <w:bCs/>
                <w:sz w:val="18"/>
                <w:szCs w:val="18"/>
              </w:rPr>
              <w:t>years)*</w:t>
            </w:r>
            <w:proofErr w:type="gramEnd"/>
            <w:r w:rsidRPr="00B23449">
              <w:rPr>
                <w:rFonts w:ascii="Times New Roman" w:eastAsia="Times New Roman" w:hAnsi="Times New Roman" w:cs="Times New Roman"/>
                <w:sz w:val="18"/>
                <w:szCs w:val="18"/>
              </w:rPr>
              <w:t> </w:t>
            </w:r>
          </w:p>
        </w:tc>
        <w:tc>
          <w:tcPr>
            <w:tcW w:w="997" w:type="dxa"/>
            <w:tcBorders>
              <w:top w:val="single" w:sz="6" w:space="0" w:color="000000"/>
              <w:left w:val="nil"/>
              <w:bottom w:val="single" w:sz="6" w:space="0" w:color="000000"/>
              <w:right w:val="single" w:sz="6" w:space="0" w:color="000000"/>
            </w:tcBorders>
            <w:shd w:val="clear" w:color="auto" w:fill="BFBFBF"/>
            <w:hideMark/>
          </w:tcPr>
          <w:p w14:paraId="7324A5FB" w14:textId="77777777" w:rsidR="0048627C" w:rsidRPr="00B23449" w:rsidRDefault="0048627C">
            <w:pPr>
              <w:spacing w:after="0" w:line="240" w:lineRule="auto"/>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b/>
                <w:bCs/>
                <w:sz w:val="18"/>
                <w:szCs w:val="18"/>
              </w:rPr>
              <w:t>Total OAO Prevalence¶</w:t>
            </w:r>
            <w:r w:rsidRPr="00B23449">
              <w:rPr>
                <w:rFonts w:ascii="Times New Roman" w:eastAsia="Times New Roman" w:hAnsi="Times New Roman" w:cs="Times New Roman"/>
                <w:sz w:val="18"/>
                <w:szCs w:val="18"/>
              </w:rPr>
              <w:t> </w:t>
            </w:r>
          </w:p>
        </w:tc>
      </w:tr>
      <w:tr w:rsidR="0048627C" w:rsidRPr="00B23449" w14:paraId="513B5032"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1132346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Australia </w:t>
            </w:r>
          </w:p>
        </w:tc>
        <w:tc>
          <w:tcPr>
            <w:tcW w:w="694" w:type="dxa"/>
            <w:tcBorders>
              <w:top w:val="nil"/>
              <w:left w:val="nil"/>
              <w:bottom w:val="single" w:sz="6" w:space="0" w:color="000000"/>
              <w:right w:val="single" w:sz="6" w:space="0" w:color="000000"/>
            </w:tcBorders>
            <w:shd w:val="clear" w:color="auto" w:fill="auto"/>
            <w:vAlign w:val="center"/>
            <w:hideMark/>
          </w:tcPr>
          <w:p w14:paraId="4E11179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auto"/>
            <w:vAlign w:val="center"/>
            <w:hideMark/>
          </w:tcPr>
          <w:p w14:paraId="00C3540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8.0% </w:t>
            </w:r>
          </w:p>
        </w:tc>
        <w:tc>
          <w:tcPr>
            <w:tcW w:w="1350" w:type="dxa"/>
            <w:tcBorders>
              <w:top w:val="nil"/>
              <w:left w:val="nil"/>
              <w:bottom w:val="single" w:sz="6" w:space="0" w:color="000000"/>
              <w:right w:val="single" w:sz="6" w:space="0" w:color="000000"/>
            </w:tcBorders>
            <w:shd w:val="clear" w:color="auto" w:fill="auto"/>
            <w:vAlign w:val="center"/>
            <w:hideMark/>
          </w:tcPr>
          <w:p w14:paraId="607B454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8.1% </w:t>
            </w:r>
          </w:p>
        </w:tc>
        <w:tc>
          <w:tcPr>
            <w:tcW w:w="1440" w:type="dxa"/>
            <w:tcBorders>
              <w:top w:val="nil"/>
              <w:left w:val="nil"/>
              <w:bottom w:val="single" w:sz="6" w:space="0" w:color="000000"/>
              <w:right w:val="single" w:sz="6" w:space="0" w:color="000000"/>
            </w:tcBorders>
            <w:shd w:val="clear" w:color="auto" w:fill="auto"/>
            <w:vAlign w:val="center"/>
            <w:hideMark/>
          </w:tcPr>
          <w:p w14:paraId="741E234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5% </w:t>
            </w:r>
          </w:p>
        </w:tc>
        <w:tc>
          <w:tcPr>
            <w:tcW w:w="1343" w:type="dxa"/>
            <w:tcBorders>
              <w:top w:val="nil"/>
              <w:left w:val="nil"/>
              <w:bottom w:val="single" w:sz="6" w:space="0" w:color="000000"/>
              <w:right w:val="single" w:sz="6" w:space="0" w:color="000000"/>
            </w:tcBorders>
            <w:shd w:val="clear" w:color="auto" w:fill="auto"/>
            <w:vAlign w:val="center"/>
            <w:hideMark/>
          </w:tcPr>
          <w:p w14:paraId="433CB96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 </w:t>
            </w:r>
          </w:p>
        </w:tc>
        <w:tc>
          <w:tcPr>
            <w:tcW w:w="997" w:type="dxa"/>
            <w:tcBorders>
              <w:top w:val="nil"/>
              <w:left w:val="nil"/>
              <w:bottom w:val="single" w:sz="6" w:space="0" w:color="000000"/>
              <w:right w:val="single" w:sz="6" w:space="0" w:color="000000"/>
            </w:tcBorders>
            <w:shd w:val="clear" w:color="auto" w:fill="auto"/>
            <w:vAlign w:val="center"/>
            <w:hideMark/>
          </w:tcPr>
          <w:p w14:paraId="0BA1977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4.6% </w:t>
            </w:r>
          </w:p>
        </w:tc>
      </w:tr>
      <w:tr w:rsidR="0048627C" w:rsidRPr="00B23449" w14:paraId="1FC28AA4"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6B8063F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Australia </w:t>
            </w:r>
          </w:p>
        </w:tc>
        <w:tc>
          <w:tcPr>
            <w:tcW w:w="694" w:type="dxa"/>
            <w:tcBorders>
              <w:top w:val="nil"/>
              <w:left w:val="nil"/>
              <w:bottom w:val="single" w:sz="6" w:space="0" w:color="000000"/>
              <w:right w:val="single" w:sz="6" w:space="0" w:color="000000"/>
            </w:tcBorders>
            <w:shd w:val="clear" w:color="auto" w:fill="auto"/>
            <w:vAlign w:val="center"/>
            <w:hideMark/>
          </w:tcPr>
          <w:p w14:paraId="3787870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auto"/>
            <w:vAlign w:val="center"/>
            <w:hideMark/>
          </w:tcPr>
          <w:p w14:paraId="65539C9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72.9% </w:t>
            </w:r>
          </w:p>
        </w:tc>
        <w:tc>
          <w:tcPr>
            <w:tcW w:w="1350" w:type="dxa"/>
            <w:tcBorders>
              <w:top w:val="nil"/>
              <w:left w:val="nil"/>
              <w:bottom w:val="single" w:sz="6" w:space="0" w:color="000000"/>
              <w:right w:val="single" w:sz="6" w:space="0" w:color="000000"/>
            </w:tcBorders>
            <w:shd w:val="clear" w:color="auto" w:fill="auto"/>
            <w:vAlign w:val="center"/>
            <w:hideMark/>
          </w:tcPr>
          <w:p w14:paraId="53AA20A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9.8% </w:t>
            </w:r>
          </w:p>
        </w:tc>
        <w:tc>
          <w:tcPr>
            <w:tcW w:w="1440" w:type="dxa"/>
            <w:tcBorders>
              <w:top w:val="nil"/>
              <w:left w:val="nil"/>
              <w:bottom w:val="single" w:sz="6" w:space="0" w:color="000000"/>
              <w:right w:val="single" w:sz="6" w:space="0" w:color="000000"/>
            </w:tcBorders>
            <w:shd w:val="clear" w:color="auto" w:fill="auto"/>
            <w:vAlign w:val="center"/>
            <w:hideMark/>
          </w:tcPr>
          <w:p w14:paraId="40B4309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5.6% </w:t>
            </w:r>
          </w:p>
        </w:tc>
        <w:tc>
          <w:tcPr>
            <w:tcW w:w="1343" w:type="dxa"/>
            <w:tcBorders>
              <w:top w:val="nil"/>
              <w:left w:val="nil"/>
              <w:bottom w:val="single" w:sz="6" w:space="0" w:color="000000"/>
              <w:right w:val="single" w:sz="6" w:space="0" w:color="000000"/>
            </w:tcBorders>
            <w:shd w:val="clear" w:color="auto" w:fill="auto"/>
            <w:vAlign w:val="center"/>
            <w:hideMark/>
          </w:tcPr>
          <w:p w14:paraId="5BB8DCF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2.6% </w:t>
            </w:r>
          </w:p>
        </w:tc>
        <w:tc>
          <w:tcPr>
            <w:tcW w:w="997" w:type="dxa"/>
            <w:tcBorders>
              <w:top w:val="nil"/>
              <w:left w:val="nil"/>
              <w:bottom w:val="single" w:sz="6" w:space="0" w:color="000000"/>
              <w:right w:val="single" w:sz="6" w:space="0" w:color="000000"/>
            </w:tcBorders>
            <w:shd w:val="clear" w:color="auto" w:fill="auto"/>
            <w:vAlign w:val="center"/>
            <w:hideMark/>
          </w:tcPr>
          <w:p w14:paraId="5E02780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8.2% </w:t>
            </w:r>
          </w:p>
        </w:tc>
      </w:tr>
      <w:tr w:rsidR="0048627C" w:rsidRPr="00B23449" w14:paraId="143DE3B9"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054D8BF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Australia </w:t>
            </w:r>
          </w:p>
        </w:tc>
        <w:tc>
          <w:tcPr>
            <w:tcW w:w="694" w:type="dxa"/>
            <w:tcBorders>
              <w:top w:val="nil"/>
              <w:left w:val="nil"/>
              <w:bottom w:val="single" w:sz="6" w:space="0" w:color="000000"/>
              <w:right w:val="single" w:sz="6" w:space="0" w:color="000000"/>
            </w:tcBorders>
            <w:shd w:val="clear" w:color="auto" w:fill="auto"/>
            <w:vAlign w:val="center"/>
            <w:hideMark/>
          </w:tcPr>
          <w:p w14:paraId="0AFF937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auto"/>
            <w:vAlign w:val="bottom"/>
          </w:tcPr>
          <w:p w14:paraId="09CA1FE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6.4%</w:t>
            </w:r>
          </w:p>
        </w:tc>
        <w:tc>
          <w:tcPr>
            <w:tcW w:w="1350" w:type="dxa"/>
            <w:tcBorders>
              <w:top w:val="nil"/>
              <w:left w:val="nil"/>
              <w:bottom w:val="single" w:sz="6" w:space="0" w:color="000000"/>
              <w:right w:val="single" w:sz="6" w:space="0" w:color="000000"/>
            </w:tcBorders>
            <w:shd w:val="clear" w:color="auto" w:fill="auto"/>
            <w:vAlign w:val="bottom"/>
          </w:tcPr>
          <w:p w14:paraId="2A37375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3.1%</w:t>
            </w:r>
          </w:p>
        </w:tc>
        <w:tc>
          <w:tcPr>
            <w:tcW w:w="1440" w:type="dxa"/>
            <w:tcBorders>
              <w:top w:val="nil"/>
              <w:left w:val="nil"/>
              <w:bottom w:val="single" w:sz="6" w:space="0" w:color="000000"/>
              <w:right w:val="single" w:sz="6" w:space="0" w:color="000000"/>
            </w:tcBorders>
            <w:shd w:val="clear" w:color="auto" w:fill="auto"/>
            <w:vAlign w:val="bottom"/>
          </w:tcPr>
          <w:p w14:paraId="2353BF1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9.8%</w:t>
            </w:r>
          </w:p>
        </w:tc>
        <w:tc>
          <w:tcPr>
            <w:tcW w:w="1343" w:type="dxa"/>
            <w:tcBorders>
              <w:top w:val="nil"/>
              <w:left w:val="nil"/>
              <w:bottom w:val="single" w:sz="6" w:space="0" w:color="000000"/>
              <w:right w:val="single" w:sz="6" w:space="0" w:color="000000"/>
            </w:tcBorders>
            <w:shd w:val="clear" w:color="auto" w:fill="auto"/>
            <w:vAlign w:val="bottom"/>
          </w:tcPr>
          <w:p w14:paraId="5ED6495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6.3%</w:t>
            </w:r>
          </w:p>
        </w:tc>
        <w:tc>
          <w:tcPr>
            <w:tcW w:w="997" w:type="dxa"/>
            <w:tcBorders>
              <w:top w:val="nil"/>
              <w:left w:val="nil"/>
              <w:bottom w:val="single" w:sz="6" w:space="0" w:color="000000"/>
              <w:right w:val="single" w:sz="6" w:space="0" w:color="000000"/>
            </w:tcBorders>
            <w:shd w:val="clear" w:color="auto" w:fill="auto"/>
            <w:vAlign w:val="bottom"/>
          </w:tcPr>
          <w:p w14:paraId="5DC9729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1.7%</w:t>
            </w:r>
          </w:p>
        </w:tc>
      </w:tr>
      <w:tr w:rsidR="0048627C" w:rsidRPr="00B23449" w14:paraId="3BB8F45E"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2555F40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Australia </w:t>
            </w:r>
          </w:p>
        </w:tc>
        <w:tc>
          <w:tcPr>
            <w:tcW w:w="694" w:type="dxa"/>
            <w:tcBorders>
              <w:top w:val="nil"/>
              <w:left w:val="nil"/>
              <w:bottom w:val="single" w:sz="6" w:space="0" w:color="000000"/>
              <w:right w:val="single" w:sz="6" w:space="0" w:color="000000"/>
            </w:tcBorders>
            <w:shd w:val="clear" w:color="auto" w:fill="auto"/>
            <w:vAlign w:val="center"/>
          </w:tcPr>
          <w:p w14:paraId="6D7F260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auto"/>
            <w:vAlign w:val="bottom"/>
          </w:tcPr>
          <w:p w14:paraId="41E3B07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82.2%</w:t>
            </w:r>
          </w:p>
        </w:tc>
        <w:tc>
          <w:tcPr>
            <w:tcW w:w="1350" w:type="dxa"/>
            <w:tcBorders>
              <w:top w:val="nil"/>
              <w:left w:val="nil"/>
              <w:bottom w:val="single" w:sz="6" w:space="0" w:color="000000"/>
              <w:right w:val="single" w:sz="6" w:space="0" w:color="000000"/>
            </w:tcBorders>
            <w:shd w:val="clear" w:color="auto" w:fill="auto"/>
            <w:vAlign w:val="bottom"/>
          </w:tcPr>
          <w:p w14:paraId="56F4B24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9.3%</w:t>
            </w:r>
          </w:p>
        </w:tc>
        <w:tc>
          <w:tcPr>
            <w:tcW w:w="1440" w:type="dxa"/>
            <w:tcBorders>
              <w:top w:val="nil"/>
              <w:left w:val="nil"/>
              <w:bottom w:val="single" w:sz="6" w:space="0" w:color="000000"/>
              <w:right w:val="single" w:sz="6" w:space="0" w:color="000000"/>
            </w:tcBorders>
            <w:shd w:val="clear" w:color="auto" w:fill="auto"/>
            <w:vAlign w:val="bottom"/>
          </w:tcPr>
          <w:p w14:paraId="0468DFE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6.0%</w:t>
            </w:r>
          </w:p>
        </w:tc>
        <w:tc>
          <w:tcPr>
            <w:tcW w:w="1343" w:type="dxa"/>
            <w:tcBorders>
              <w:top w:val="nil"/>
              <w:left w:val="nil"/>
              <w:bottom w:val="single" w:sz="6" w:space="0" w:color="000000"/>
              <w:right w:val="single" w:sz="6" w:space="0" w:color="000000"/>
            </w:tcBorders>
            <w:shd w:val="clear" w:color="auto" w:fill="auto"/>
            <w:vAlign w:val="bottom"/>
          </w:tcPr>
          <w:p w14:paraId="4661A58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0.8%</w:t>
            </w:r>
          </w:p>
        </w:tc>
        <w:tc>
          <w:tcPr>
            <w:tcW w:w="997" w:type="dxa"/>
            <w:tcBorders>
              <w:top w:val="nil"/>
              <w:left w:val="nil"/>
              <w:bottom w:val="single" w:sz="6" w:space="0" w:color="000000"/>
              <w:right w:val="single" w:sz="6" w:space="0" w:color="000000"/>
            </w:tcBorders>
            <w:shd w:val="clear" w:color="auto" w:fill="auto"/>
            <w:vAlign w:val="bottom"/>
          </w:tcPr>
          <w:p w14:paraId="2B17663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7.7%</w:t>
            </w:r>
          </w:p>
        </w:tc>
      </w:tr>
      <w:tr w:rsidR="0048627C" w:rsidRPr="00B23449" w14:paraId="79E92ACC"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4183905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Brazil </w:t>
            </w:r>
          </w:p>
        </w:tc>
        <w:tc>
          <w:tcPr>
            <w:tcW w:w="694" w:type="dxa"/>
            <w:tcBorders>
              <w:top w:val="nil"/>
              <w:left w:val="nil"/>
              <w:bottom w:val="single" w:sz="6" w:space="0" w:color="000000"/>
              <w:right w:val="single" w:sz="6" w:space="0" w:color="000000"/>
            </w:tcBorders>
            <w:shd w:val="clear" w:color="auto" w:fill="E7E6E6"/>
            <w:vAlign w:val="center"/>
            <w:hideMark/>
          </w:tcPr>
          <w:p w14:paraId="6F4448E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E7E6E6"/>
            <w:vAlign w:val="center"/>
            <w:hideMark/>
          </w:tcPr>
          <w:p w14:paraId="29AE42E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5.5% </w:t>
            </w:r>
          </w:p>
        </w:tc>
        <w:tc>
          <w:tcPr>
            <w:tcW w:w="1350" w:type="dxa"/>
            <w:tcBorders>
              <w:top w:val="nil"/>
              <w:left w:val="nil"/>
              <w:bottom w:val="single" w:sz="6" w:space="0" w:color="000000"/>
              <w:right w:val="single" w:sz="6" w:space="0" w:color="000000"/>
            </w:tcBorders>
            <w:shd w:val="clear" w:color="auto" w:fill="E7E6E6"/>
            <w:vAlign w:val="center"/>
            <w:hideMark/>
          </w:tcPr>
          <w:p w14:paraId="1D486D9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1.2% </w:t>
            </w:r>
          </w:p>
        </w:tc>
        <w:tc>
          <w:tcPr>
            <w:tcW w:w="1440" w:type="dxa"/>
            <w:tcBorders>
              <w:top w:val="nil"/>
              <w:left w:val="nil"/>
              <w:bottom w:val="single" w:sz="6" w:space="0" w:color="000000"/>
              <w:right w:val="single" w:sz="6" w:space="0" w:color="000000"/>
            </w:tcBorders>
            <w:shd w:val="clear" w:color="auto" w:fill="E7E6E6"/>
            <w:vAlign w:val="center"/>
            <w:hideMark/>
          </w:tcPr>
          <w:p w14:paraId="7EA1B22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9% </w:t>
            </w:r>
          </w:p>
        </w:tc>
        <w:tc>
          <w:tcPr>
            <w:tcW w:w="1343" w:type="dxa"/>
            <w:tcBorders>
              <w:top w:val="nil"/>
              <w:left w:val="nil"/>
              <w:bottom w:val="single" w:sz="6" w:space="0" w:color="000000"/>
              <w:right w:val="single" w:sz="6" w:space="0" w:color="000000"/>
            </w:tcBorders>
            <w:shd w:val="clear" w:color="auto" w:fill="E7E6E6"/>
            <w:vAlign w:val="center"/>
            <w:hideMark/>
          </w:tcPr>
          <w:p w14:paraId="1C3CF3D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8.5% </w:t>
            </w:r>
          </w:p>
        </w:tc>
        <w:tc>
          <w:tcPr>
            <w:tcW w:w="997" w:type="dxa"/>
            <w:tcBorders>
              <w:top w:val="nil"/>
              <w:left w:val="nil"/>
              <w:bottom w:val="single" w:sz="6" w:space="0" w:color="000000"/>
              <w:right w:val="single" w:sz="6" w:space="0" w:color="000000"/>
            </w:tcBorders>
            <w:shd w:val="clear" w:color="auto" w:fill="E7E6E6"/>
            <w:vAlign w:val="center"/>
            <w:hideMark/>
          </w:tcPr>
          <w:p w14:paraId="6962447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7.6% </w:t>
            </w:r>
          </w:p>
        </w:tc>
      </w:tr>
      <w:tr w:rsidR="0048627C" w:rsidRPr="00B23449" w14:paraId="62512BF8"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011BBC5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Brazil </w:t>
            </w:r>
          </w:p>
        </w:tc>
        <w:tc>
          <w:tcPr>
            <w:tcW w:w="694" w:type="dxa"/>
            <w:tcBorders>
              <w:top w:val="nil"/>
              <w:left w:val="nil"/>
              <w:bottom w:val="single" w:sz="6" w:space="0" w:color="000000"/>
              <w:right w:val="single" w:sz="6" w:space="0" w:color="000000"/>
            </w:tcBorders>
            <w:shd w:val="clear" w:color="auto" w:fill="E7E6E6"/>
            <w:vAlign w:val="center"/>
            <w:hideMark/>
          </w:tcPr>
          <w:p w14:paraId="2014FC3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E7E6E6"/>
            <w:vAlign w:val="center"/>
            <w:hideMark/>
          </w:tcPr>
          <w:p w14:paraId="601BD28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9.4% </w:t>
            </w:r>
          </w:p>
        </w:tc>
        <w:tc>
          <w:tcPr>
            <w:tcW w:w="1350" w:type="dxa"/>
            <w:tcBorders>
              <w:top w:val="nil"/>
              <w:left w:val="nil"/>
              <w:bottom w:val="single" w:sz="6" w:space="0" w:color="000000"/>
              <w:right w:val="single" w:sz="6" w:space="0" w:color="000000"/>
            </w:tcBorders>
            <w:shd w:val="clear" w:color="auto" w:fill="E7E6E6"/>
            <w:vAlign w:val="center"/>
            <w:hideMark/>
          </w:tcPr>
          <w:p w14:paraId="266915A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7.1% </w:t>
            </w:r>
          </w:p>
        </w:tc>
        <w:tc>
          <w:tcPr>
            <w:tcW w:w="1440" w:type="dxa"/>
            <w:tcBorders>
              <w:top w:val="nil"/>
              <w:left w:val="nil"/>
              <w:bottom w:val="single" w:sz="6" w:space="0" w:color="000000"/>
              <w:right w:val="single" w:sz="6" w:space="0" w:color="000000"/>
            </w:tcBorders>
            <w:shd w:val="clear" w:color="auto" w:fill="E7E6E6"/>
            <w:vAlign w:val="center"/>
            <w:hideMark/>
          </w:tcPr>
          <w:p w14:paraId="28712A5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0.0% </w:t>
            </w:r>
          </w:p>
        </w:tc>
        <w:tc>
          <w:tcPr>
            <w:tcW w:w="1343" w:type="dxa"/>
            <w:tcBorders>
              <w:top w:val="nil"/>
              <w:left w:val="nil"/>
              <w:bottom w:val="single" w:sz="6" w:space="0" w:color="000000"/>
              <w:right w:val="single" w:sz="6" w:space="0" w:color="000000"/>
            </w:tcBorders>
            <w:shd w:val="clear" w:color="auto" w:fill="E7E6E6"/>
            <w:vAlign w:val="center"/>
            <w:hideMark/>
          </w:tcPr>
          <w:p w14:paraId="1871668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6.6% </w:t>
            </w:r>
          </w:p>
        </w:tc>
        <w:tc>
          <w:tcPr>
            <w:tcW w:w="997" w:type="dxa"/>
            <w:tcBorders>
              <w:top w:val="nil"/>
              <w:left w:val="nil"/>
              <w:bottom w:val="single" w:sz="6" w:space="0" w:color="000000"/>
              <w:right w:val="single" w:sz="6" w:space="0" w:color="000000"/>
            </w:tcBorders>
            <w:shd w:val="clear" w:color="auto" w:fill="E7E6E6"/>
            <w:vAlign w:val="center"/>
            <w:hideMark/>
          </w:tcPr>
          <w:p w14:paraId="5177219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9.1% </w:t>
            </w:r>
          </w:p>
        </w:tc>
      </w:tr>
      <w:tr w:rsidR="0048627C" w:rsidRPr="00B23449" w14:paraId="4BA0D8E4"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5F10C22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Brazil </w:t>
            </w:r>
          </w:p>
        </w:tc>
        <w:tc>
          <w:tcPr>
            <w:tcW w:w="694" w:type="dxa"/>
            <w:tcBorders>
              <w:top w:val="nil"/>
              <w:left w:val="nil"/>
              <w:bottom w:val="single" w:sz="6" w:space="0" w:color="000000"/>
              <w:right w:val="single" w:sz="6" w:space="0" w:color="000000"/>
            </w:tcBorders>
            <w:shd w:val="clear" w:color="auto" w:fill="E7E6E6"/>
            <w:vAlign w:val="center"/>
            <w:hideMark/>
          </w:tcPr>
          <w:p w14:paraId="20F6269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E7E6E6"/>
            <w:vAlign w:val="bottom"/>
          </w:tcPr>
          <w:p w14:paraId="1E3269E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4.6%</w:t>
            </w:r>
          </w:p>
        </w:tc>
        <w:tc>
          <w:tcPr>
            <w:tcW w:w="1350" w:type="dxa"/>
            <w:tcBorders>
              <w:top w:val="nil"/>
              <w:left w:val="nil"/>
              <w:bottom w:val="single" w:sz="6" w:space="0" w:color="000000"/>
              <w:right w:val="single" w:sz="6" w:space="0" w:color="000000"/>
            </w:tcBorders>
            <w:shd w:val="clear" w:color="auto" w:fill="E7E6E6"/>
            <w:vAlign w:val="bottom"/>
          </w:tcPr>
          <w:p w14:paraId="0F16C6D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1.8%</w:t>
            </w:r>
          </w:p>
        </w:tc>
        <w:tc>
          <w:tcPr>
            <w:tcW w:w="1440" w:type="dxa"/>
            <w:tcBorders>
              <w:top w:val="nil"/>
              <w:left w:val="nil"/>
              <w:bottom w:val="single" w:sz="6" w:space="0" w:color="000000"/>
              <w:right w:val="single" w:sz="6" w:space="0" w:color="000000"/>
            </w:tcBorders>
            <w:shd w:val="clear" w:color="auto" w:fill="E7E6E6"/>
            <w:vAlign w:val="bottom"/>
          </w:tcPr>
          <w:p w14:paraId="77D64DB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6.2%</w:t>
            </w:r>
          </w:p>
        </w:tc>
        <w:tc>
          <w:tcPr>
            <w:tcW w:w="1343" w:type="dxa"/>
            <w:tcBorders>
              <w:top w:val="nil"/>
              <w:left w:val="nil"/>
              <w:bottom w:val="single" w:sz="6" w:space="0" w:color="000000"/>
              <w:right w:val="single" w:sz="6" w:space="0" w:color="000000"/>
            </w:tcBorders>
            <w:shd w:val="clear" w:color="auto" w:fill="E7E6E6"/>
            <w:vAlign w:val="bottom"/>
          </w:tcPr>
          <w:p w14:paraId="736F4C4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1.3%</w:t>
            </w:r>
          </w:p>
        </w:tc>
        <w:tc>
          <w:tcPr>
            <w:tcW w:w="997" w:type="dxa"/>
            <w:tcBorders>
              <w:top w:val="nil"/>
              <w:left w:val="nil"/>
              <w:bottom w:val="single" w:sz="6" w:space="0" w:color="000000"/>
              <w:right w:val="single" w:sz="6" w:space="0" w:color="000000"/>
            </w:tcBorders>
            <w:shd w:val="clear" w:color="auto" w:fill="E7E6E6"/>
            <w:vAlign w:val="bottom"/>
          </w:tcPr>
          <w:p w14:paraId="0FCD221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4.8%</w:t>
            </w:r>
          </w:p>
        </w:tc>
      </w:tr>
      <w:tr w:rsidR="0048627C" w:rsidRPr="00B23449" w14:paraId="3E6B2EBA"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74AD803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Brazil </w:t>
            </w:r>
          </w:p>
        </w:tc>
        <w:tc>
          <w:tcPr>
            <w:tcW w:w="694" w:type="dxa"/>
            <w:tcBorders>
              <w:top w:val="nil"/>
              <w:left w:val="nil"/>
              <w:bottom w:val="single" w:sz="6" w:space="0" w:color="000000"/>
              <w:right w:val="single" w:sz="6" w:space="0" w:color="000000"/>
            </w:tcBorders>
            <w:shd w:val="clear" w:color="auto" w:fill="E7E6E6"/>
            <w:vAlign w:val="center"/>
          </w:tcPr>
          <w:p w14:paraId="3F1B97B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E7E6E6"/>
            <w:vAlign w:val="bottom"/>
          </w:tcPr>
          <w:p w14:paraId="20981F1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3.8%</w:t>
            </w:r>
          </w:p>
        </w:tc>
        <w:tc>
          <w:tcPr>
            <w:tcW w:w="1350" w:type="dxa"/>
            <w:tcBorders>
              <w:top w:val="nil"/>
              <w:left w:val="nil"/>
              <w:bottom w:val="single" w:sz="6" w:space="0" w:color="000000"/>
              <w:right w:val="single" w:sz="6" w:space="0" w:color="000000"/>
            </w:tcBorders>
            <w:shd w:val="clear" w:color="auto" w:fill="E7E6E6"/>
            <w:vAlign w:val="bottom"/>
          </w:tcPr>
          <w:p w14:paraId="06ECDC5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9.1%</w:t>
            </w:r>
          </w:p>
        </w:tc>
        <w:tc>
          <w:tcPr>
            <w:tcW w:w="1440" w:type="dxa"/>
            <w:tcBorders>
              <w:top w:val="nil"/>
              <w:left w:val="nil"/>
              <w:bottom w:val="single" w:sz="6" w:space="0" w:color="000000"/>
              <w:right w:val="single" w:sz="6" w:space="0" w:color="000000"/>
            </w:tcBorders>
            <w:shd w:val="clear" w:color="auto" w:fill="E7E6E6"/>
            <w:vAlign w:val="bottom"/>
          </w:tcPr>
          <w:p w14:paraId="47CDD78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8.9%</w:t>
            </w:r>
          </w:p>
        </w:tc>
        <w:tc>
          <w:tcPr>
            <w:tcW w:w="1343" w:type="dxa"/>
            <w:tcBorders>
              <w:top w:val="nil"/>
              <w:left w:val="nil"/>
              <w:bottom w:val="single" w:sz="6" w:space="0" w:color="000000"/>
              <w:right w:val="single" w:sz="6" w:space="0" w:color="000000"/>
            </w:tcBorders>
            <w:shd w:val="clear" w:color="auto" w:fill="E7E6E6"/>
            <w:vAlign w:val="bottom"/>
          </w:tcPr>
          <w:p w14:paraId="3ED28C1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9.7%</w:t>
            </w:r>
          </w:p>
        </w:tc>
        <w:tc>
          <w:tcPr>
            <w:tcW w:w="997" w:type="dxa"/>
            <w:tcBorders>
              <w:top w:val="nil"/>
              <w:left w:val="nil"/>
              <w:bottom w:val="single" w:sz="6" w:space="0" w:color="000000"/>
              <w:right w:val="single" w:sz="6" w:space="0" w:color="000000"/>
            </w:tcBorders>
            <w:shd w:val="clear" w:color="auto" w:fill="E7E6E6"/>
            <w:vAlign w:val="bottom"/>
          </w:tcPr>
          <w:p w14:paraId="2E56439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4.7%</w:t>
            </w:r>
          </w:p>
        </w:tc>
      </w:tr>
      <w:tr w:rsidR="0048627C" w:rsidRPr="00B23449" w14:paraId="2A529AAA"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30EC649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India </w:t>
            </w:r>
          </w:p>
        </w:tc>
        <w:tc>
          <w:tcPr>
            <w:tcW w:w="694" w:type="dxa"/>
            <w:tcBorders>
              <w:top w:val="nil"/>
              <w:left w:val="nil"/>
              <w:bottom w:val="single" w:sz="6" w:space="0" w:color="000000"/>
              <w:right w:val="single" w:sz="6" w:space="0" w:color="000000"/>
            </w:tcBorders>
            <w:shd w:val="clear" w:color="auto" w:fill="auto"/>
            <w:vAlign w:val="center"/>
            <w:hideMark/>
          </w:tcPr>
          <w:p w14:paraId="77DCF37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auto"/>
            <w:vAlign w:val="center"/>
            <w:hideMark/>
          </w:tcPr>
          <w:p w14:paraId="7273FB0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6% </w:t>
            </w:r>
          </w:p>
        </w:tc>
        <w:tc>
          <w:tcPr>
            <w:tcW w:w="1350" w:type="dxa"/>
            <w:tcBorders>
              <w:top w:val="nil"/>
              <w:left w:val="nil"/>
              <w:bottom w:val="single" w:sz="6" w:space="0" w:color="000000"/>
              <w:right w:val="single" w:sz="6" w:space="0" w:color="000000"/>
            </w:tcBorders>
            <w:shd w:val="clear" w:color="auto" w:fill="auto"/>
            <w:vAlign w:val="center"/>
            <w:hideMark/>
          </w:tcPr>
          <w:p w14:paraId="6673538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6.6% </w:t>
            </w:r>
          </w:p>
        </w:tc>
        <w:tc>
          <w:tcPr>
            <w:tcW w:w="1440" w:type="dxa"/>
            <w:tcBorders>
              <w:top w:val="nil"/>
              <w:left w:val="nil"/>
              <w:bottom w:val="single" w:sz="6" w:space="0" w:color="000000"/>
              <w:right w:val="single" w:sz="6" w:space="0" w:color="000000"/>
            </w:tcBorders>
            <w:shd w:val="clear" w:color="auto" w:fill="auto"/>
            <w:vAlign w:val="center"/>
            <w:hideMark/>
          </w:tcPr>
          <w:p w14:paraId="71583D3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0.3% </w:t>
            </w:r>
          </w:p>
        </w:tc>
        <w:tc>
          <w:tcPr>
            <w:tcW w:w="1343" w:type="dxa"/>
            <w:tcBorders>
              <w:top w:val="nil"/>
              <w:left w:val="nil"/>
              <w:bottom w:val="single" w:sz="6" w:space="0" w:color="000000"/>
              <w:right w:val="single" w:sz="6" w:space="0" w:color="000000"/>
            </w:tcBorders>
            <w:shd w:val="clear" w:color="auto" w:fill="auto"/>
            <w:vAlign w:val="center"/>
            <w:hideMark/>
          </w:tcPr>
          <w:p w14:paraId="6131DC7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0.4% </w:t>
            </w:r>
          </w:p>
        </w:tc>
        <w:tc>
          <w:tcPr>
            <w:tcW w:w="997" w:type="dxa"/>
            <w:tcBorders>
              <w:top w:val="nil"/>
              <w:left w:val="nil"/>
              <w:bottom w:val="single" w:sz="6" w:space="0" w:color="000000"/>
              <w:right w:val="single" w:sz="6" w:space="0" w:color="000000"/>
            </w:tcBorders>
            <w:shd w:val="clear" w:color="auto" w:fill="auto"/>
            <w:vAlign w:val="center"/>
            <w:hideMark/>
          </w:tcPr>
          <w:p w14:paraId="50E2DD5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9% </w:t>
            </w:r>
          </w:p>
        </w:tc>
      </w:tr>
      <w:tr w:rsidR="0048627C" w:rsidRPr="00B23449" w14:paraId="20A758BA"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3E0444D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India </w:t>
            </w:r>
          </w:p>
        </w:tc>
        <w:tc>
          <w:tcPr>
            <w:tcW w:w="694" w:type="dxa"/>
            <w:tcBorders>
              <w:top w:val="nil"/>
              <w:left w:val="nil"/>
              <w:bottom w:val="single" w:sz="6" w:space="0" w:color="000000"/>
              <w:right w:val="single" w:sz="6" w:space="0" w:color="000000"/>
            </w:tcBorders>
            <w:shd w:val="clear" w:color="auto" w:fill="auto"/>
            <w:vAlign w:val="center"/>
            <w:hideMark/>
          </w:tcPr>
          <w:p w14:paraId="44D2118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auto"/>
            <w:vAlign w:val="center"/>
            <w:hideMark/>
          </w:tcPr>
          <w:p w14:paraId="49F8041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8.5% </w:t>
            </w:r>
          </w:p>
        </w:tc>
        <w:tc>
          <w:tcPr>
            <w:tcW w:w="1350" w:type="dxa"/>
            <w:tcBorders>
              <w:top w:val="nil"/>
              <w:left w:val="nil"/>
              <w:bottom w:val="single" w:sz="6" w:space="0" w:color="000000"/>
              <w:right w:val="single" w:sz="6" w:space="0" w:color="000000"/>
            </w:tcBorders>
            <w:shd w:val="clear" w:color="auto" w:fill="auto"/>
            <w:vAlign w:val="center"/>
            <w:hideMark/>
          </w:tcPr>
          <w:p w14:paraId="4AC1FD8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2.4% </w:t>
            </w:r>
          </w:p>
        </w:tc>
        <w:tc>
          <w:tcPr>
            <w:tcW w:w="1440" w:type="dxa"/>
            <w:tcBorders>
              <w:top w:val="nil"/>
              <w:left w:val="nil"/>
              <w:bottom w:val="single" w:sz="6" w:space="0" w:color="000000"/>
              <w:right w:val="single" w:sz="6" w:space="0" w:color="000000"/>
            </w:tcBorders>
            <w:shd w:val="clear" w:color="auto" w:fill="auto"/>
            <w:vAlign w:val="center"/>
            <w:hideMark/>
          </w:tcPr>
          <w:p w14:paraId="0F2945E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7.5% </w:t>
            </w:r>
          </w:p>
        </w:tc>
        <w:tc>
          <w:tcPr>
            <w:tcW w:w="1343" w:type="dxa"/>
            <w:tcBorders>
              <w:top w:val="nil"/>
              <w:left w:val="nil"/>
              <w:bottom w:val="single" w:sz="6" w:space="0" w:color="000000"/>
              <w:right w:val="single" w:sz="6" w:space="0" w:color="000000"/>
            </w:tcBorders>
            <w:shd w:val="clear" w:color="auto" w:fill="auto"/>
            <w:vAlign w:val="center"/>
            <w:hideMark/>
          </w:tcPr>
          <w:p w14:paraId="3D6C229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6.1% </w:t>
            </w:r>
          </w:p>
        </w:tc>
        <w:tc>
          <w:tcPr>
            <w:tcW w:w="997" w:type="dxa"/>
            <w:tcBorders>
              <w:top w:val="nil"/>
              <w:left w:val="nil"/>
              <w:bottom w:val="single" w:sz="6" w:space="0" w:color="000000"/>
              <w:right w:val="single" w:sz="6" w:space="0" w:color="000000"/>
            </w:tcBorders>
            <w:shd w:val="clear" w:color="auto" w:fill="auto"/>
            <w:vAlign w:val="center"/>
            <w:hideMark/>
          </w:tcPr>
          <w:p w14:paraId="7877A2A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5.3% </w:t>
            </w:r>
          </w:p>
        </w:tc>
      </w:tr>
      <w:tr w:rsidR="0048627C" w:rsidRPr="00B23449" w14:paraId="76A6ABDC"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4F03A7D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India </w:t>
            </w:r>
          </w:p>
        </w:tc>
        <w:tc>
          <w:tcPr>
            <w:tcW w:w="694" w:type="dxa"/>
            <w:tcBorders>
              <w:top w:val="nil"/>
              <w:left w:val="nil"/>
              <w:bottom w:val="single" w:sz="6" w:space="0" w:color="000000"/>
              <w:right w:val="single" w:sz="6" w:space="0" w:color="000000"/>
            </w:tcBorders>
            <w:shd w:val="clear" w:color="auto" w:fill="auto"/>
            <w:vAlign w:val="center"/>
            <w:hideMark/>
          </w:tcPr>
          <w:p w14:paraId="5A49EB5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auto"/>
            <w:vAlign w:val="bottom"/>
          </w:tcPr>
          <w:p w14:paraId="60D76B4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1.0%</w:t>
            </w:r>
          </w:p>
        </w:tc>
        <w:tc>
          <w:tcPr>
            <w:tcW w:w="1350" w:type="dxa"/>
            <w:tcBorders>
              <w:top w:val="nil"/>
              <w:left w:val="nil"/>
              <w:bottom w:val="single" w:sz="6" w:space="0" w:color="000000"/>
              <w:right w:val="single" w:sz="6" w:space="0" w:color="000000"/>
            </w:tcBorders>
            <w:shd w:val="clear" w:color="auto" w:fill="auto"/>
            <w:vAlign w:val="bottom"/>
          </w:tcPr>
          <w:p w14:paraId="433CA0B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5.4%</w:t>
            </w:r>
          </w:p>
        </w:tc>
        <w:tc>
          <w:tcPr>
            <w:tcW w:w="1440" w:type="dxa"/>
            <w:tcBorders>
              <w:top w:val="nil"/>
              <w:left w:val="nil"/>
              <w:bottom w:val="single" w:sz="6" w:space="0" w:color="000000"/>
              <w:right w:val="single" w:sz="6" w:space="0" w:color="000000"/>
            </w:tcBorders>
            <w:shd w:val="clear" w:color="auto" w:fill="auto"/>
            <w:vAlign w:val="bottom"/>
          </w:tcPr>
          <w:p w14:paraId="07EDB53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10.1%</w:t>
            </w:r>
          </w:p>
        </w:tc>
        <w:tc>
          <w:tcPr>
            <w:tcW w:w="1343" w:type="dxa"/>
            <w:tcBorders>
              <w:top w:val="nil"/>
              <w:left w:val="nil"/>
              <w:bottom w:val="single" w:sz="6" w:space="0" w:color="000000"/>
              <w:right w:val="single" w:sz="6" w:space="0" w:color="000000"/>
            </w:tcBorders>
            <w:shd w:val="clear" w:color="auto" w:fill="auto"/>
            <w:vAlign w:val="bottom"/>
          </w:tcPr>
          <w:p w14:paraId="454CDB3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8%</w:t>
            </w:r>
          </w:p>
        </w:tc>
        <w:tc>
          <w:tcPr>
            <w:tcW w:w="997" w:type="dxa"/>
            <w:tcBorders>
              <w:top w:val="nil"/>
              <w:left w:val="nil"/>
              <w:bottom w:val="single" w:sz="6" w:space="0" w:color="000000"/>
              <w:right w:val="single" w:sz="6" w:space="0" w:color="000000"/>
            </w:tcBorders>
            <w:shd w:val="clear" w:color="auto" w:fill="auto"/>
            <w:vAlign w:val="bottom"/>
          </w:tcPr>
          <w:p w14:paraId="308197B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18.1%</w:t>
            </w:r>
          </w:p>
        </w:tc>
      </w:tr>
      <w:tr w:rsidR="0048627C" w:rsidRPr="00B23449" w14:paraId="7697AC3D"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731C095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India </w:t>
            </w:r>
          </w:p>
        </w:tc>
        <w:tc>
          <w:tcPr>
            <w:tcW w:w="694" w:type="dxa"/>
            <w:tcBorders>
              <w:top w:val="nil"/>
              <w:left w:val="nil"/>
              <w:bottom w:val="single" w:sz="6" w:space="0" w:color="000000"/>
              <w:right w:val="single" w:sz="6" w:space="0" w:color="000000"/>
            </w:tcBorders>
            <w:shd w:val="clear" w:color="auto" w:fill="auto"/>
            <w:vAlign w:val="center"/>
          </w:tcPr>
          <w:p w14:paraId="159F102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auto"/>
            <w:vAlign w:val="bottom"/>
          </w:tcPr>
          <w:p w14:paraId="123C191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8.5%</w:t>
            </w:r>
          </w:p>
        </w:tc>
        <w:tc>
          <w:tcPr>
            <w:tcW w:w="1350" w:type="dxa"/>
            <w:tcBorders>
              <w:top w:val="nil"/>
              <w:left w:val="nil"/>
              <w:bottom w:val="single" w:sz="6" w:space="0" w:color="000000"/>
              <w:right w:val="single" w:sz="6" w:space="0" w:color="000000"/>
            </w:tcBorders>
            <w:shd w:val="clear" w:color="auto" w:fill="auto"/>
            <w:vAlign w:val="bottom"/>
          </w:tcPr>
          <w:p w14:paraId="269A53A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3.3%</w:t>
            </w:r>
          </w:p>
        </w:tc>
        <w:tc>
          <w:tcPr>
            <w:tcW w:w="1440" w:type="dxa"/>
            <w:tcBorders>
              <w:top w:val="nil"/>
              <w:left w:val="nil"/>
              <w:bottom w:val="single" w:sz="6" w:space="0" w:color="000000"/>
              <w:right w:val="single" w:sz="6" w:space="0" w:color="000000"/>
            </w:tcBorders>
            <w:shd w:val="clear" w:color="auto" w:fill="auto"/>
            <w:vAlign w:val="bottom"/>
          </w:tcPr>
          <w:p w14:paraId="0988FE0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0.9%</w:t>
            </w:r>
          </w:p>
        </w:tc>
        <w:tc>
          <w:tcPr>
            <w:tcW w:w="1343" w:type="dxa"/>
            <w:tcBorders>
              <w:top w:val="nil"/>
              <w:left w:val="nil"/>
              <w:bottom w:val="single" w:sz="6" w:space="0" w:color="000000"/>
              <w:right w:val="single" w:sz="6" w:space="0" w:color="000000"/>
            </w:tcBorders>
            <w:shd w:val="clear" w:color="auto" w:fill="auto"/>
            <w:vAlign w:val="bottom"/>
          </w:tcPr>
          <w:p w14:paraId="6785EE6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14.6%</w:t>
            </w:r>
          </w:p>
        </w:tc>
        <w:tc>
          <w:tcPr>
            <w:tcW w:w="997" w:type="dxa"/>
            <w:tcBorders>
              <w:top w:val="nil"/>
              <w:left w:val="nil"/>
              <w:bottom w:val="single" w:sz="6" w:space="0" w:color="000000"/>
              <w:right w:val="single" w:sz="6" w:space="0" w:color="000000"/>
            </w:tcBorders>
            <w:shd w:val="clear" w:color="auto" w:fill="auto"/>
            <w:vAlign w:val="bottom"/>
          </w:tcPr>
          <w:p w14:paraId="1818483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6.8%</w:t>
            </w:r>
          </w:p>
        </w:tc>
      </w:tr>
      <w:tr w:rsidR="0048627C" w:rsidRPr="00B23449" w14:paraId="6F30BD1B"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33B791D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Mexico </w:t>
            </w:r>
          </w:p>
        </w:tc>
        <w:tc>
          <w:tcPr>
            <w:tcW w:w="694" w:type="dxa"/>
            <w:tcBorders>
              <w:top w:val="nil"/>
              <w:left w:val="nil"/>
              <w:bottom w:val="single" w:sz="6" w:space="0" w:color="000000"/>
              <w:right w:val="single" w:sz="6" w:space="0" w:color="000000"/>
            </w:tcBorders>
            <w:shd w:val="clear" w:color="auto" w:fill="E7E6E6"/>
            <w:vAlign w:val="center"/>
            <w:hideMark/>
          </w:tcPr>
          <w:p w14:paraId="24623AA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E7E6E6"/>
            <w:vAlign w:val="center"/>
            <w:hideMark/>
          </w:tcPr>
          <w:p w14:paraId="676FBFF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3.6% </w:t>
            </w:r>
          </w:p>
        </w:tc>
        <w:tc>
          <w:tcPr>
            <w:tcW w:w="1350" w:type="dxa"/>
            <w:tcBorders>
              <w:top w:val="nil"/>
              <w:left w:val="nil"/>
              <w:bottom w:val="single" w:sz="6" w:space="0" w:color="000000"/>
              <w:right w:val="single" w:sz="6" w:space="0" w:color="000000"/>
            </w:tcBorders>
            <w:shd w:val="clear" w:color="auto" w:fill="E7E6E6"/>
            <w:vAlign w:val="center"/>
            <w:hideMark/>
          </w:tcPr>
          <w:p w14:paraId="4524A7F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3.2% </w:t>
            </w:r>
          </w:p>
        </w:tc>
        <w:tc>
          <w:tcPr>
            <w:tcW w:w="1440" w:type="dxa"/>
            <w:tcBorders>
              <w:top w:val="nil"/>
              <w:left w:val="nil"/>
              <w:bottom w:val="single" w:sz="6" w:space="0" w:color="000000"/>
              <w:right w:val="single" w:sz="6" w:space="0" w:color="000000"/>
            </w:tcBorders>
            <w:shd w:val="clear" w:color="auto" w:fill="E7E6E6"/>
            <w:vAlign w:val="center"/>
            <w:hideMark/>
          </w:tcPr>
          <w:p w14:paraId="2A4CC03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0.1% </w:t>
            </w:r>
          </w:p>
        </w:tc>
        <w:tc>
          <w:tcPr>
            <w:tcW w:w="1343" w:type="dxa"/>
            <w:tcBorders>
              <w:top w:val="nil"/>
              <w:left w:val="nil"/>
              <w:bottom w:val="single" w:sz="6" w:space="0" w:color="000000"/>
              <w:right w:val="single" w:sz="6" w:space="0" w:color="000000"/>
            </w:tcBorders>
            <w:shd w:val="clear" w:color="auto" w:fill="E7E6E6"/>
            <w:vAlign w:val="center"/>
            <w:hideMark/>
          </w:tcPr>
          <w:p w14:paraId="5D77DA9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2.3% </w:t>
            </w:r>
          </w:p>
        </w:tc>
        <w:tc>
          <w:tcPr>
            <w:tcW w:w="997" w:type="dxa"/>
            <w:tcBorders>
              <w:top w:val="nil"/>
              <w:left w:val="nil"/>
              <w:bottom w:val="single" w:sz="6" w:space="0" w:color="000000"/>
              <w:right w:val="single" w:sz="6" w:space="0" w:color="000000"/>
            </w:tcBorders>
            <w:shd w:val="clear" w:color="auto" w:fill="E7E6E6"/>
            <w:vAlign w:val="center"/>
            <w:hideMark/>
          </w:tcPr>
          <w:p w14:paraId="5A0AE64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3.0% </w:t>
            </w:r>
          </w:p>
        </w:tc>
      </w:tr>
      <w:tr w:rsidR="0048627C" w:rsidRPr="00B23449" w14:paraId="08F7E127"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3BD39F0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Mexico </w:t>
            </w:r>
          </w:p>
        </w:tc>
        <w:tc>
          <w:tcPr>
            <w:tcW w:w="694" w:type="dxa"/>
            <w:tcBorders>
              <w:top w:val="nil"/>
              <w:left w:val="nil"/>
              <w:bottom w:val="single" w:sz="6" w:space="0" w:color="000000"/>
              <w:right w:val="single" w:sz="6" w:space="0" w:color="000000"/>
            </w:tcBorders>
            <w:shd w:val="clear" w:color="auto" w:fill="E7E6E6"/>
            <w:vAlign w:val="center"/>
            <w:hideMark/>
          </w:tcPr>
          <w:p w14:paraId="4089CBC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E7E6E6"/>
            <w:vAlign w:val="center"/>
            <w:hideMark/>
          </w:tcPr>
          <w:p w14:paraId="015C710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65.4% </w:t>
            </w:r>
          </w:p>
        </w:tc>
        <w:tc>
          <w:tcPr>
            <w:tcW w:w="1350" w:type="dxa"/>
            <w:tcBorders>
              <w:top w:val="nil"/>
              <w:left w:val="nil"/>
              <w:bottom w:val="single" w:sz="6" w:space="0" w:color="000000"/>
              <w:right w:val="single" w:sz="6" w:space="0" w:color="000000"/>
            </w:tcBorders>
            <w:shd w:val="clear" w:color="auto" w:fill="E7E6E6"/>
            <w:vAlign w:val="center"/>
            <w:hideMark/>
          </w:tcPr>
          <w:p w14:paraId="5268250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67.6% </w:t>
            </w:r>
          </w:p>
        </w:tc>
        <w:tc>
          <w:tcPr>
            <w:tcW w:w="1440" w:type="dxa"/>
            <w:tcBorders>
              <w:top w:val="nil"/>
              <w:left w:val="nil"/>
              <w:bottom w:val="single" w:sz="6" w:space="0" w:color="000000"/>
              <w:right w:val="single" w:sz="6" w:space="0" w:color="000000"/>
            </w:tcBorders>
            <w:shd w:val="clear" w:color="auto" w:fill="E7E6E6"/>
            <w:vAlign w:val="center"/>
            <w:hideMark/>
          </w:tcPr>
          <w:p w14:paraId="00616C7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5.8% </w:t>
            </w:r>
          </w:p>
        </w:tc>
        <w:tc>
          <w:tcPr>
            <w:tcW w:w="1343" w:type="dxa"/>
            <w:tcBorders>
              <w:top w:val="nil"/>
              <w:left w:val="nil"/>
              <w:bottom w:val="single" w:sz="6" w:space="0" w:color="000000"/>
              <w:right w:val="single" w:sz="6" w:space="0" w:color="000000"/>
            </w:tcBorders>
            <w:shd w:val="clear" w:color="auto" w:fill="E7E6E6"/>
            <w:vAlign w:val="center"/>
            <w:hideMark/>
          </w:tcPr>
          <w:p w14:paraId="3489E36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5.2% </w:t>
            </w:r>
          </w:p>
        </w:tc>
        <w:tc>
          <w:tcPr>
            <w:tcW w:w="997" w:type="dxa"/>
            <w:tcBorders>
              <w:top w:val="nil"/>
              <w:left w:val="nil"/>
              <w:bottom w:val="single" w:sz="6" w:space="0" w:color="000000"/>
              <w:right w:val="single" w:sz="6" w:space="0" w:color="000000"/>
            </w:tcBorders>
            <w:shd w:val="clear" w:color="auto" w:fill="E7E6E6"/>
            <w:vAlign w:val="center"/>
            <w:hideMark/>
          </w:tcPr>
          <w:p w14:paraId="28E58A5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5.3% </w:t>
            </w:r>
          </w:p>
        </w:tc>
      </w:tr>
      <w:tr w:rsidR="0048627C" w:rsidRPr="00B23449" w14:paraId="2247A7CB"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2885509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Mexico </w:t>
            </w:r>
          </w:p>
        </w:tc>
        <w:tc>
          <w:tcPr>
            <w:tcW w:w="694" w:type="dxa"/>
            <w:tcBorders>
              <w:top w:val="nil"/>
              <w:left w:val="nil"/>
              <w:bottom w:val="single" w:sz="6" w:space="0" w:color="000000"/>
              <w:right w:val="single" w:sz="6" w:space="0" w:color="000000"/>
            </w:tcBorders>
            <w:shd w:val="clear" w:color="auto" w:fill="E7E6E6"/>
            <w:vAlign w:val="center"/>
            <w:hideMark/>
          </w:tcPr>
          <w:p w14:paraId="1D7165E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E7E6E6"/>
            <w:vAlign w:val="bottom"/>
          </w:tcPr>
          <w:p w14:paraId="225F3FD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0.2%</w:t>
            </w:r>
          </w:p>
        </w:tc>
        <w:tc>
          <w:tcPr>
            <w:tcW w:w="1350" w:type="dxa"/>
            <w:tcBorders>
              <w:top w:val="nil"/>
              <w:left w:val="nil"/>
              <w:bottom w:val="single" w:sz="6" w:space="0" w:color="000000"/>
              <w:right w:val="single" w:sz="6" w:space="0" w:color="000000"/>
            </w:tcBorders>
            <w:shd w:val="clear" w:color="auto" w:fill="E7E6E6"/>
            <w:vAlign w:val="bottom"/>
          </w:tcPr>
          <w:p w14:paraId="3B20C45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1.2%</w:t>
            </w:r>
          </w:p>
        </w:tc>
        <w:tc>
          <w:tcPr>
            <w:tcW w:w="1440" w:type="dxa"/>
            <w:tcBorders>
              <w:top w:val="nil"/>
              <w:left w:val="nil"/>
              <w:bottom w:val="single" w:sz="6" w:space="0" w:color="000000"/>
              <w:right w:val="single" w:sz="6" w:space="0" w:color="000000"/>
            </w:tcBorders>
            <w:shd w:val="clear" w:color="auto" w:fill="E7E6E6"/>
            <w:vAlign w:val="bottom"/>
          </w:tcPr>
          <w:p w14:paraId="73182D8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2.4%</w:t>
            </w:r>
          </w:p>
        </w:tc>
        <w:tc>
          <w:tcPr>
            <w:tcW w:w="1343" w:type="dxa"/>
            <w:tcBorders>
              <w:top w:val="nil"/>
              <w:left w:val="nil"/>
              <w:bottom w:val="single" w:sz="6" w:space="0" w:color="000000"/>
              <w:right w:val="single" w:sz="6" w:space="0" w:color="000000"/>
            </w:tcBorders>
            <w:shd w:val="clear" w:color="auto" w:fill="E7E6E6"/>
            <w:vAlign w:val="bottom"/>
          </w:tcPr>
          <w:p w14:paraId="019715D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0.6%</w:t>
            </w:r>
          </w:p>
        </w:tc>
        <w:tc>
          <w:tcPr>
            <w:tcW w:w="997" w:type="dxa"/>
            <w:tcBorders>
              <w:top w:val="nil"/>
              <w:left w:val="nil"/>
              <w:bottom w:val="single" w:sz="6" w:space="0" w:color="000000"/>
              <w:right w:val="single" w:sz="6" w:space="0" w:color="000000"/>
            </w:tcBorders>
            <w:shd w:val="clear" w:color="auto" w:fill="E7E6E6"/>
            <w:vAlign w:val="bottom"/>
          </w:tcPr>
          <w:p w14:paraId="1C2DC0B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0.6%</w:t>
            </w:r>
          </w:p>
        </w:tc>
      </w:tr>
      <w:tr w:rsidR="0048627C" w:rsidRPr="00B23449" w14:paraId="6C5E9819"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31FCDE4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Mexico </w:t>
            </w:r>
          </w:p>
        </w:tc>
        <w:tc>
          <w:tcPr>
            <w:tcW w:w="694" w:type="dxa"/>
            <w:tcBorders>
              <w:top w:val="nil"/>
              <w:left w:val="nil"/>
              <w:bottom w:val="single" w:sz="6" w:space="0" w:color="000000"/>
              <w:right w:val="single" w:sz="6" w:space="0" w:color="000000"/>
            </w:tcBorders>
            <w:shd w:val="clear" w:color="auto" w:fill="E7E6E6"/>
            <w:vAlign w:val="center"/>
          </w:tcPr>
          <w:p w14:paraId="4CE7ABC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E7E6E6"/>
            <w:vAlign w:val="bottom"/>
          </w:tcPr>
          <w:p w14:paraId="6EB60E6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7.8%</w:t>
            </w:r>
          </w:p>
        </w:tc>
        <w:tc>
          <w:tcPr>
            <w:tcW w:w="1350" w:type="dxa"/>
            <w:tcBorders>
              <w:top w:val="nil"/>
              <w:left w:val="nil"/>
              <w:bottom w:val="single" w:sz="6" w:space="0" w:color="000000"/>
              <w:right w:val="single" w:sz="6" w:space="0" w:color="000000"/>
            </w:tcBorders>
            <w:shd w:val="clear" w:color="auto" w:fill="E7E6E6"/>
            <w:vAlign w:val="bottom"/>
          </w:tcPr>
          <w:p w14:paraId="595284F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6.8%</w:t>
            </w:r>
          </w:p>
        </w:tc>
        <w:tc>
          <w:tcPr>
            <w:tcW w:w="1440" w:type="dxa"/>
            <w:tcBorders>
              <w:top w:val="nil"/>
              <w:left w:val="nil"/>
              <w:bottom w:val="single" w:sz="6" w:space="0" w:color="000000"/>
              <w:right w:val="single" w:sz="6" w:space="0" w:color="000000"/>
            </w:tcBorders>
            <w:shd w:val="clear" w:color="auto" w:fill="E7E6E6"/>
            <w:vAlign w:val="bottom"/>
          </w:tcPr>
          <w:p w14:paraId="4DC4D18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2.5%</w:t>
            </w:r>
          </w:p>
        </w:tc>
        <w:tc>
          <w:tcPr>
            <w:tcW w:w="1343" w:type="dxa"/>
            <w:tcBorders>
              <w:top w:val="nil"/>
              <w:left w:val="nil"/>
              <w:bottom w:val="single" w:sz="6" w:space="0" w:color="000000"/>
              <w:right w:val="single" w:sz="6" w:space="0" w:color="000000"/>
            </w:tcBorders>
            <w:shd w:val="clear" w:color="auto" w:fill="E7E6E6"/>
            <w:vAlign w:val="bottom"/>
          </w:tcPr>
          <w:p w14:paraId="12A6E5F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9.5%</w:t>
            </w:r>
          </w:p>
        </w:tc>
        <w:tc>
          <w:tcPr>
            <w:tcW w:w="997" w:type="dxa"/>
            <w:tcBorders>
              <w:top w:val="nil"/>
              <w:left w:val="nil"/>
              <w:bottom w:val="single" w:sz="6" w:space="0" w:color="000000"/>
              <w:right w:val="single" w:sz="6" w:space="0" w:color="000000"/>
            </w:tcBorders>
            <w:shd w:val="clear" w:color="auto" w:fill="E7E6E6"/>
            <w:vAlign w:val="bottom"/>
          </w:tcPr>
          <w:p w14:paraId="27CFDD0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9.3%</w:t>
            </w:r>
          </w:p>
        </w:tc>
      </w:tr>
      <w:tr w:rsidR="0048627C" w:rsidRPr="00B23449" w14:paraId="16ACF79A"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03FDF96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audi Arabia </w:t>
            </w:r>
          </w:p>
        </w:tc>
        <w:tc>
          <w:tcPr>
            <w:tcW w:w="694" w:type="dxa"/>
            <w:tcBorders>
              <w:top w:val="nil"/>
              <w:left w:val="nil"/>
              <w:bottom w:val="single" w:sz="6" w:space="0" w:color="000000"/>
              <w:right w:val="single" w:sz="6" w:space="0" w:color="000000"/>
            </w:tcBorders>
            <w:shd w:val="clear" w:color="auto" w:fill="auto"/>
            <w:vAlign w:val="center"/>
            <w:hideMark/>
          </w:tcPr>
          <w:p w14:paraId="4154F9A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auto"/>
            <w:vAlign w:val="center"/>
            <w:hideMark/>
          </w:tcPr>
          <w:p w14:paraId="73FA0EF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4.6% </w:t>
            </w:r>
          </w:p>
        </w:tc>
        <w:tc>
          <w:tcPr>
            <w:tcW w:w="1350" w:type="dxa"/>
            <w:tcBorders>
              <w:top w:val="nil"/>
              <w:left w:val="nil"/>
              <w:bottom w:val="single" w:sz="6" w:space="0" w:color="000000"/>
              <w:right w:val="single" w:sz="6" w:space="0" w:color="000000"/>
            </w:tcBorders>
            <w:shd w:val="clear" w:color="auto" w:fill="auto"/>
            <w:vAlign w:val="center"/>
            <w:hideMark/>
          </w:tcPr>
          <w:p w14:paraId="5B1E479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4.6% </w:t>
            </w:r>
          </w:p>
        </w:tc>
        <w:tc>
          <w:tcPr>
            <w:tcW w:w="1440" w:type="dxa"/>
            <w:tcBorders>
              <w:top w:val="nil"/>
              <w:left w:val="nil"/>
              <w:bottom w:val="single" w:sz="6" w:space="0" w:color="000000"/>
              <w:right w:val="single" w:sz="6" w:space="0" w:color="000000"/>
            </w:tcBorders>
            <w:shd w:val="clear" w:color="auto" w:fill="auto"/>
            <w:vAlign w:val="center"/>
            <w:hideMark/>
          </w:tcPr>
          <w:p w14:paraId="33AD6EE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7% </w:t>
            </w:r>
          </w:p>
        </w:tc>
        <w:tc>
          <w:tcPr>
            <w:tcW w:w="1343" w:type="dxa"/>
            <w:tcBorders>
              <w:top w:val="nil"/>
              <w:left w:val="nil"/>
              <w:bottom w:val="single" w:sz="6" w:space="0" w:color="000000"/>
              <w:right w:val="single" w:sz="6" w:space="0" w:color="000000"/>
            </w:tcBorders>
            <w:shd w:val="clear" w:color="auto" w:fill="auto"/>
            <w:vAlign w:val="center"/>
            <w:hideMark/>
          </w:tcPr>
          <w:p w14:paraId="1F84883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8.5% </w:t>
            </w:r>
          </w:p>
        </w:tc>
        <w:tc>
          <w:tcPr>
            <w:tcW w:w="997" w:type="dxa"/>
            <w:tcBorders>
              <w:top w:val="nil"/>
              <w:left w:val="nil"/>
              <w:bottom w:val="single" w:sz="6" w:space="0" w:color="000000"/>
              <w:right w:val="single" w:sz="6" w:space="0" w:color="000000"/>
            </w:tcBorders>
            <w:shd w:val="clear" w:color="auto" w:fill="auto"/>
            <w:vAlign w:val="center"/>
            <w:hideMark/>
          </w:tcPr>
          <w:p w14:paraId="3A6A2F7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1.9% </w:t>
            </w:r>
          </w:p>
        </w:tc>
      </w:tr>
      <w:tr w:rsidR="0048627C" w:rsidRPr="00B23449" w14:paraId="6BB9D0FA"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04A387F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audi Arabia </w:t>
            </w:r>
          </w:p>
        </w:tc>
        <w:tc>
          <w:tcPr>
            <w:tcW w:w="694" w:type="dxa"/>
            <w:tcBorders>
              <w:top w:val="nil"/>
              <w:left w:val="nil"/>
              <w:bottom w:val="single" w:sz="6" w:space="0" w:color="000000"/>
              <w:right w:val="single" w:sz="6" w:space="0" w:color="000000"/>
            </w:tcBorders>
            <w:shd w:val="clear" w:color="auto" w:fill="auto"/>
            <w:vAlign w:val="center"/>
            <w:hideMark/>
          </w:tcPr>
          <w:p w14:paraId="10A3F15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auto"/>
            <w:vAlign w:val="center"/>
            <w:hideMark/>
          </w:tcPr>
          <w:p w14:paraId="7C6E4B9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70.1% </w:t>
            </w:r>
          </w:p>
        </w:tc>
        <w:tc>
          <w:tcPr>
            <w:tcW w:w="1350" w:type="dxa"/>
            <w:tcBorders>
              <w:top w:val="nil"/>
              <w:left w:val="nil"/>
              <w:bottom w:val="single" w:sz="6" w:space="0" w:color="000000"/>
              <w:right w:val="single" w:sz="6" w:space="0" w:color="000000"/>
            </w:tcBorders>
            <w:shd w:val="clear" w:color="auto" w:fill="auto"/>
            <w:vAlign w:val="center"/>
            <w:hideMark/>
          </w:tcPr>
          <w:p w14:paraId="2E5656B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73.7% </w:t>
            </w:r>
          </w:p>
        </w:tc>
        <w:tc>
          <w:tcPr>
            <w:tcW w:w="1440" w:type="dxa"/>
            <w:tcBorders>
              <w:top w:val="nil"/>
              <w:left w:val="nil"/>
              <w:bottom w:val="single" w:sz="6" w:space="0" w:color="000000"/>
              <w:right w:val="single" w:sz="6" w:space="0" w:color="000000"/>
            </w:tcBorders>
            <w:shd w:val="clear" w:color="auto" w:fill="auto"/>
            <w:vAlign w:val="center"/>
            <w:hideMark/>
          </w:tcPr>
          <w:p w14:paraId="41497E5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8.1% </w:t>
            </w:r>
          </w:p>
        </w:tc>
        <w:tc>
          <w:tcPr>
            <w:tcW w:w="1343" w:type="dxa"/>
            <w:tcBorders>
              <w:top w:val="nil"/>
              <w:left w:val="nil"/>
              <w:bottom w:val="single" w:sz="6" w:space="0" w:color="000000"/>
              <w:right w:val="single" w:sz="6" w:space="0" w:color="000000"/>
            </w:tcBorders>
            <w:shd w:val="clear" w:color="auto" w:fill="auto"/>
            <w:vAlign w:val="center"/>
            <w:hideMark/>
          </w:tcPr>
          <w:p w14:paraId="3B8019C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2.1% </w:t>
            </w:r>
          </w:p>
        </w:tc>
        <w:tc>
          <w:tcPr>
            <w:tcW w:w="997" w:type="dxa"/>
            <w:tcBorders>
              <w:top w:val="nil"/>
              <w:left w:val="nil"/>
              <w:bottom w:val="single" w:sz="6" w:space="0" w:color="000000"/>
              <w:right w:val="single" w:sz="6" w:space="0" w:color="000000"/>
            </w:tcBorders>
            <w:shd w:val="clear" w:color="auto" w:fill="auto"/>
            <w:vAlign w:val="center"/>
            <w:hideMark/>
          </w:tcPr>
          <w:p w14:paraId="3C6AE40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9.7% </w:t>
            </w:r>
          </w:p>
        </w:tc>
      </w:tr>
      <w:tr w:rsidR="0048627C" w:rsidRPr="00B23449" w14:paraId="7BC4EEB6"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5293061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audi Arabia </w:t>
            </w:r>
          </w:p>
        </w:tc>
        <w:tc>
          <w:tcPr>
            <w:tcW w:w="694" w:type="dxa"/>
            <w:tcBorders>
              <w:top w:val="nil"/>
              <w:left w:val="nil"/>
              <w:bottom w:val="single" w:sz="6" w:space="0" w:color="000000"/>
              <w:right w:val="single" w:sz="6" w:space="0" w:color="000000"/>
            </w:tcBorders>
            <w:shd w:val="clear" w:color="auto" w:fill="auto"/>
            <w:vAlign w:val="center"/>
            <w:hideMark/>
          </w:tcPr>
          <w:p w14:paraId="6D5EC47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auto"/>
            <w:vAlign w:val="bottom"/>
          </w:tcPr>
          <w:p w14:paraId="67A467C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5.5%</w:t>
            </w:r>
          </w:p>
        </w:tc>
        <w:tc>
          <w:tcPr>
            <w:tcW w:w="1350" w:type="dxa"/>
            <w:tcBorders>
              <w:top w:val="nil"/>
              <w:left w:val="nil"/>
              <w:bottom w:val="single" w:sz="6" w:space="0" w:color="000000"/>
              <w:right w:val="single" w:sz="6" w:space="0" w:color="000000"/>
            </w:tcBorders>
            <w:shd w:val="clear" w:color="auto" w:fill="auto"/>
            <w:vAlign w:val="bottom"/>
          </w:tcPr>
          <w:p w14:paraId="292DB65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8.2%</w:t>
            </w:r>
          </w:p>
        </w:tc>
        <w:tc>
          <w:tcPr>
            <w:tcW w:w="1440" w:type="dxa"/>
            <w:tcBorders>
              <w:top w:val="nil"/>
              <w:left w:val="nil"/>
              <w:bottom w:val="single" w:sz="6" w:space="0" w:color="000000"/>
              <w:right w:val="single" w:sz="6" w:space="0" w:color="000000"/>
            </w:tcBorders>
            <w:shd w:val="clear" w:color="auto" w:fill="auto"/>
            <w:vAlign w:val="bottom"/>
          </w:tcPr>
          <w:p w14:paraId="59B86C1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6.5%</w:t>
            </w:r>
          </w:p>
        </w:tc>
        <w:tc>
          <w:tcPr>
            <w:tcW w:w="1343" w:type="dxa"/>
            <w:tcBorders>
              <w:top w:val="nil"/>
              <w:left w:val="nil"/>
              <w:bottom w:val="single" w:sz="6" w:space="0" w:color="000000"/>
              <w:right w:val="single" w:sz="6" w:space="0" w:color="000000"/>
            </w:tcBorders>
            <w:shd w:val="clear" w:color="auto" w:fill="auto"/>
            <w:vAlign w:val="bottom"/>
          </w:tcPr>
          <w:p w14:paraId="131865D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9.4%</w:t>
            </w:r>
          </w:p>
        </w:tc>
        <w:tc>
          <w:tcPr>
            <w:tcW w:w="997" w:type="dxa"/>
            <w:tcBorders>
              <w:top w:val="nil"/>
              <w:left w:val="nil"/>
              <w:bottom w:val="single" w:sz="6" w:space="0" w:color="000000"/>
              <w:right w:val="single" w:sz="6" w:space="0" w:color="000000"/>
            </w:tcBorders>
            <w:shd w:val="clear" w:color="auto" w:fill="auto"/>
            <w:vAlign w:val="bottom"/>
          </w:tcPr>
          <w:p w14:paraId="2A07794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6.1%</w:t>
            </w:r>
          </w:p>
        </w:tc>
      </w:tr>
      <w:tr w:rsidR="0048627C" w:rsidRPr="00B23449" w14:paraId="0CB98DD3"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4D06AC5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audi Arabia </w:t>
            </w:r>
          </w:p>
        </w:tc>
        <w:tc>
          <w:tcPr>
            <w:tcW w:w="694" w:type="dxa"/>
            <w:tcBorders>
              <w:top w:val="nil"/>
              <w:left w:val="nil"/>
              <w:bottom w:val="single" w:sz="6" w:space="0" w:color="000000"/>
              <w:right w:val="single" w:sz="6" w:space="0" w:color="000000"/>
            </w:tcBorders>
            <w:shd w:val="clear" w:color="auto" w:fill="auto"/>
            <w:vAlign w:val="center"/>
          </w:tcPr>
          <w:p w14:paraId="140F232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auto"/>
            <w:vAlign w:val="bottom"/>
          </w:tcPr>
          <w:p w14:paraId="23C4984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82.9%</w:t>
            </w:r>
          </w:p>
        </w:tc>
        <w:tc>
          <w:tcPr>
            <w:tcW w:w="1350" w:type="dxa"/>
            <w:tcBorders>
              <w:top w:val="nil"/>
              <w:left w:val="nil"/>
              <w:bottom w:val="single" w:sz="6" w:space="0" w:color="000000"/>
              <w:right w:val="single" w:sz="6" w:space="0" w:color="000000"/>
            </w:tcBorders>
            <w:shd w:val="clear" w:color="auto" w:fill="auto"/>
            <w:vAlign w:val="bottom"/>
          </w:tcPr>
          <w:p w14:paraId="481311C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83.4%</w:t>
            </w:r>
          </w:p>
        </w:tc>
        <w:tc>
          <w:tcPr>
            <w:tcW w:w="1440" w:type="dxa"/>
            <w:tcBorders>
              <w:top w:val="nil"/>
              <w:left w:val="nil"/>
              <w:bottom w:val="single" w:sz="6" w:space="0" w:color="000000"/>
              <w:right w:val="single" w:sz="6" w:space="0" w:color="000000"/>
            </w:tcBorders>
            <w:shd w:val="clear" w:color="auto" w:fill="auto"/>
            <w:vAlign w:val="bottom"/>
          </w:tcPr>
          <w:p w14:paraId="1E9E7A7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0.1%</w:t>
            </w:r>
          </w:p>
        </w:tc>
        <w:tc>
          <w:tcPr>
            <w:tcW w:w="1343" w:type="dxa"/>
            <w:tcBorders>
              <w:top w:val="nil"/>
              <w:left w:val="nil"/>
              <w:bottom w:val="single" w:sz="6" w:space="0" w:color="000000"/>
              <w:right w:val="single" w:sz="6" w:space="0" w:color="000000"/>
            </w:tcBorders>
            <w:shd w:val="clear" w:color="auto" w:fill="auto"/>
            <w:vAlign w:val="bottom"/>
          </w:tcPr>
          <w:p w14:paraId="40CC889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9.5%</w:t>
            </w:r>
          </w:p>
        </w:tc>
        <w:tc>
          <w:tcPr>
            <w:tcW w:w="997" w:type="dxa"/>
            <w:tcBorders>
              <w:top w:val="nil"/>
              <w:left w:val="nil"/>
              <w:bottom w:val="single" w:sz="6" w:space="0" w:color="000000"/>
              <w:right w:val="single" w:sz="6" w:space="0" w:color="000000"/>
            </w:tcBorders>
            <w:shd w:val="clear" w:color="auto" w:fill="auto"/>
            <w:vAlign w:val="bottom"/>
          </w:tcPr>
          <w:p w14:paraId="01A0B12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5.0%</w:t>
            </w:r>
          </w:p>
        </w:tc>
      </w:tr>
      <w:tr w:rsidR="0048627C" w:rsidRPr="00B23449" w14:paraId="319CD29A"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45828AE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outh Africa </w:t>
            </w:r>
          </w:p>
        </w:tc>
        <w:tc>
          <w:tcPr>
            <w:tcW w:w="694" w:type="dxa"/>
            <w:tcBorders>
              <w:top w:val="nil"/>
              <w:left w:val="nil"/>
              <w:bottom w:val="single" w:sz="6" w:space="0" w:color="000000"/>
              <w:right w:val="single" w:sz="6" w:space="0" w:color="000000"/>
            </w:tcBorders>
            <w:shd w:val="clear" w:color="auto" w:fill="E7E6E6"/>
            <w:vAlign w:val="center"/>
            <w:hideMark/>
          </w:tcPr>
          <w:p w14:paraId="3C17AE8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E7E6E6"/>
            <w:vAlign w:val="center"/>
            <w:hideMark/>
          </w:tcPr>
          <w:p w14:paraId="7390254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6.2% </w:t>
            </w:r>
          </w:p>
        </w:tc>
        <w:tc>
          <w:tcPr>
            <w:tcW w:w="1350" w:type="dxa"/>
            <w:tcBorders>
              <w:top w:val="nil"/>
              <w:left w:val="nil"/>
              <w:bottom w:val="single" w:sz="6" w:space="0" w:color="000000"/>
              <w:right w:val="single" w:sz="6" w:space="0" w:color="000000"/>
            </w:tcBorders>
            <w:shd w:val="clear" w:color="auto" w:fill="E7E6E6"/>
            <w:vAlign w:val="center"/>
            <w:hideMark/>
          </w:tcPr>
          <w:p w14:paraId="7BF3B8C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0.3% </w:t>
            </w:r>
          </w:p>
        </w:tc>
        <w:tc>
          <w:tcPr>
            <w:tcW w:w="1440" w:type="dxa"/>
            <w:tcBorders>
              <w:top w:val="nil"/>
              <w:left w:val="nil"/>
              <w:bottom w:val="single" w:sz="6" w:space="0" w:color="000000"/>
              <w:right w:val="single" w:sz="6" w:space="0" w:color="000000"/>
            </w:tcBorders>
            <w:shd w:val="clear" w:color="auto" w:fill="E7E6E6"/>
            <w:vAlign w:val="center"/>
            <w:hideMark/>
          </w:tcPr>
          <w:p w14:paraId="5004F1A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4% </w:t>
            </w:r>
          </w:p>
        </w:tc>
        <w:tc>
          <w:tcPr>
            <w:tcW w:w="1343" w:type="dxa"/>
            <w:tcBorders>
              <w:top w:val="nil"/>
              <w:left w:val="nil"/>
              <w:bottom w:val="single" w:sz="6" w:space="0" w:color="000000"/>
              <w:right w:val="single" w:sz="6" w:space="0" w:color="000000"/>
            </w:tcBorders>
            <w:shd w:val="clear" w:color="auto" w:fill="E7E6E6"/>
            <w:vAlign w:val="center"/>
            <w:hideMark/>
          </w:tcPr>
          <w:p w14:paraId="68B8610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8% </w:t>
            </w:r>
          </w:p>
        </w:tc>
        <w:tc>
          <w:tcPr>
            <w:tcW w:w="997" w:type="dxa"/>
            <w:tcBorders>
              <w:top w:val="nil"/>
              <w:left w:val="nil"/>
              <w:bottom w:val="single" w:sz="6" w:space="0" w:color="000000"/>
              <w:right w:val="single" w:sz="6" w:space="0" w:color="000000"/>
            </w:tcBorders>
            <w:shd w:val="clear" w:color="auto" w:fill="E7E6E6"/>
            <w:vAlign w:val="center"/>
            <w:hideMark/>
          </w:tcPr>
          <w:p w14:paraId="046F019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5.1% </w:t>
            </w:r>
          </w:p>
        </w:tc>
      </w:tr>
      <w:tr w:rsidR="0048627C" w:rsidRPr="00B23449" w14:paraId="666E64E6"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6848222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outh Africa </w:t>
            </w:r>
          </w:p>
        </w:tc>
        <w:tc>
          <w:tcPr>
            <w:tcW w:w="694" w:type="dxa"/>
            <w:tcBorders>
              <w:top w:val="nil"/>
              <w:left w:val="nil"/>
              <w:bottom w:val="single" w:sz="6" w:space="0" w:color="000000"/>
              <w:right w:val="single" w:sz="6" w:space="0" w:color="000000"/>
            </w:tcBorders>
            <w:shd w:val="clear" w:color="auto" w:fill="E7E6E6"/>
            <w:vAlign w:val="center"/>
            <w:hideMark/>
          </w:tcPr>
          <w:p w14:paraId="3252311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E7E6E6"/>
            <w:vAlign w:val="center"/>
            <w:hideMark/>
          </w:tcPr>
          <w:p w14:paraId="1631344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2.0% </w:t>
            </w:r>
          </w:p>
        </w:tc>
        <w:tc>
          <w:tcPr>
            <w:tcW w:w="1350" w:type="dxa"/>
            <w:tcBorders>
              <w:top w:val="nil"/>
              <w:left w:val="nil"/>
              <w:bottom w:val="single" w:sz="6" w:space="0" w:color="000000"/>
              <w:right w:val="single" w:sz="6" w:space="0" w:color="000000"/>
            </w:tcBorders>
            <w:shd w:val="clear" w:color="auto" w:fill="E7E6E6"/>
            <w:vAlign w:val="center"/>
            <w:hideMark/>
          </w:tcPr>
          <w:p w14:paraId="78AFCFE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67.2% </w:t>
            </w:r>
          </w:p>
        </w:tc>
        <w:tc>
          <w:tcPr>
            <w:tcW w:w="1440" w:type="dxa"/>
            <w:tcBorders>
              <w:top w:val="nil"/>
              <w:left w:val="nil"/>
              <w:bottom w:val="single" w:sz="6" w:space="0" w:color="000000"/>
              <w:right w:val="single" w:sz="6" w:space="0" w:color="000000"/>
            </w:tcBorders>
            <w:shd w:val="clear" w:color="auto" w:fill="E7E6E6"/>
            <w:vAlign w:val="center"/>
            <w:hideMark/>
          </w:tcPr>
          <w:p w14:paraId="0BC8972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 </w:t>
            </w:r>
          </w:p>
        </w:tc>
        <w:tc>
          <w:tcPr>
            <w:tcW w:w="1343" w:type="dxa"/>
            <w:tcBorders>
              <w:top w:val="nil"/>
              <w:left w:val="nil"/>
              <w:bottom w:val="single" w:sz="6" w:space="0" w:color="000000"/>
              <w:right w:val="single" w:sz="6" w:space="0" w:color="000000"/>
            </w:tcBorders>
            <w:shd w:val="clear" w:color="auto" w:fill="E7E6E6"/>
            <w:vAlign w:val="center"/>
            <w:hideMark/>
          </w:tcPr>
          <w:p w14:paraId="295BAE4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9.4% </w:t>
            </w:r>
          </w:p>
        </w:tc>
        <w:tc>
          <w:tcPr>
            <w:tcW w:w="997" w:type="dxa"/>
            <w:tcBorders>
              <w:top w:val="nil"/>
              <w:left w:val="nil"/>
              <w:bottom w:val="single" w:sz="6" w:space="0" w:color="000000"/>
              <w:right w:val="single" w:sz="6" w:space="0" w:color="000000"/>
            </w:tcBorders>
            <w:shd w:val="clear" w:color="auto" w:fill="E7E6E6"/>
            <w:vAlign w:val="center"/>
            <w:hideMark/>
          </w:tcPr>
          <w:p w14:paraId="3D399DF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3.5% </w:t>
            </w:r>
          </w:p>
        </w:tc>
      </w:tr>
      <w:tr w:rsidR="0048627C" w:rsidRPr="00B23449" w14:paraId="5E4770E2"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3421A6A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outh Africa </w:t>
            </w:r>
          </w:p>
        </w:tc>
        <w:tc>
          <w:tcPr>
            <w:tcW w:w="694" w:type="dxa"/>
            <w:tcBorders>
              <w:top w:val="nil"/>
              <w:left w:val="nil"/>
              <w:bottom w:val="single" w:sz="6" w:space="0" w:color="000000"/>
              <w:right w:val="single" w:sz="6" w:space="0" w:color="000000"/>
            </w:tcBorders>
            <w:shd w:val="clear" w:color="auto" w:fill="E7E6E6"/>
            <w:vAlign w:val="center"/>
            <w:hideMark/>
          </w:tcPr>
          <w:p w14:paraId="0A03C32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E7E6E6"/>
            <w:vAlign w:val="bottom"/>
          </w:tcPr>
          <w:p w14:paraId="4D63025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6.3%</w:t>
            </w:r>
          </w:p>
        </w:tc>
        <w:tc>
          <w:tcPr>
            <w:tcW w:w="1350" w:type="dxa"/>
            <w:tcBorders>
              <w:top w:val="nil"/>
              <w:left w:val="nil"/>
              <w:bottom w:val="single" w:sz="6" w:space="0" w:color="000000"/>
              <w:right w:val="single" w:sz="6" w:space="0" w:color="000000"/>
            </w:tcBorders>
            <w:shd w:val="clear" w:color="auto" w:fill="E7E6E6"/>
            <w:vAlign w:val="bottom"/>
          </w:tcPr>
          <w:p w14:paraId="6A5CB20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0.6%</w:t>
            </w:r>
          </w:p>
        </w:tc>
        <w:tc>
          <w:tcPr>
            <w:tcW w:w="1440" w:type="dxa"/>
            <w:tcBorders>
              <w:top w:val="nil"/>
              <w:left w:val="nil"/>
              <w:bottom w:val="single" w:sz="6" w:space="0" w:color="000000"/>
              <w:right w:val="single" w:sz="6" w:space="0" w:color="000000"/>
            </w:tcBorders>
            <w:shd w:val="clear" w:color="auto" w:fill="E7E6E6"/>
            <w:vAlign w:val="bottom"/>
          </w:tcPr>
          <w:p w14:paraId="0126466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6.8%</w:t>
            </w:r>
          </w:p>
        </w:tc>
        <w:tc>
          <w:tcPr>
            <w:tcW w:w="1343" w:type="dxa"/>
            <w:tcBorders>
              <w:top w:val="nil"/>
              <w:left w:val="nil"/>
              <w:bottom w:val="single" w:sz="6" w:space="0" w:color="000000"/>
              <w:right w:val="single" w:sz="6" w:space="0" w:color="000000"/>
            </w:tcBorders>
            <w:shd w:val="clear" w:color="auto" w:fill="E7E6E6"/>
            <w:vAlign w:val="bottom"/>
          </w:tcPr>
          <w:p w14:paraId="3468B0E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5.5%</w:t>
            </w:r>
          </w:p>
        </w:tc>
        <w:tc>
          <w:tcPr>
            <w:tcW w:w="997" w:type="dxa"/>
            <w:tcBorders>
              <w:top w:val="nil"/>
              <w:left w:val="nil"/>
              <w:bottom w:val="single" w:sz="6" w:space="0" w:color="000000"/>
              <w:right w:val="single" w:sz="6" w:space="0" w:color="000000"/>
            </w:tcBorders>
            <w:shd w:val="clear" w:color="auto" w:fill="E7E6E6"/>
            <w:vAlign w:val="bottom"/>
          </w:tcPr>
          <w:p w14:paraId="2F5801B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8.5%</w:t>
            </w:r>
          </w:p>
        </w:tc>
      </w:tr>
      <w:tr w:rsidR="0048627C" w:rsidRPr="00B23449" w14:paraId="61CCFD55"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75C27FA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outh Africa </w:t>
            </w:r>
          </w:p>
        </w:tc>
        <w:tc>
          <w:tcPr>
            <w:tcW w:w="694" w:type="dxa"/>
            <w:tcBorders>
              <w:top w:val="nil"/>
              <w:left w:val="nil"/>
              <w:bottom w:val="single" w:sz="6" w:space="0" w:color="000000"/>
              <w:right w:val="single" w:sz="6" w:space="0" w:color="000000"/>
            </w:tcBorders>
            <w:shd w:val="clear" w:color="auto" w:fill="E7E6E6"/>
            <w:vAlign w:val="center"/>
          </w:tcPr>
          <w:p w14:paraId="41A8214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E7E6E6"/>
            <w:vAlign w:val="bottom"/>
          </w:tcPr>
          <w:p w14:paraId="6A10908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7.1%</w:t>
            </w:r>
          </w:p>
        </w:tc>
        <w:tc>
          <w:tcPr>
            <w:tcW w:w="1350" w:type="dxa"/>
            <w:tcBorders>
              <w:top w:val="nil"/>
              <w:left w:val="nil"/>
              <w:bottom w:val="single" w:sz="6" w:space="0" w:color="000000"/>
              <w:right w:val="single" w:sz="6" w:space="0" w:color="000000"/>
            </w:tcBorders>
            <w:shd w:val="clear" w:color="auto" w:fill="E7E6E6"/>
            <w:vAlign w:val="bottom"/>
          </w:tcPr>
          <w:p w14:paraId="18867E8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6.7%</w:t>
            </w:r>
          </w:p>
        </w:tc>
        <w:tc>
          <w:tcPr>
            <w:tcW w:w="1440" w:type="dxa"/>
            <w:tcBorders>
              <w:top w:val="nil"/>
              <w:left w:val="nil"/>
              <w:bottom w:val="single" w:sz="6" w:space="0" w:color="000000"/>
              <w:right w:val="single" w:sz="6" w:space="0" w:color="000000"/>
            </w:tcBorders>
            <w:shd w:val="clear" w:color="auto" w:fill="E7E6E6"/>
            <w:vAlign w:val="bottom"/>
          </w:tcPr>
          <w:p w14:paraId="7AB13DA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5.9%</w:t>
            </w:r>
          </w:p>
        </w:tc>
        <w:tc>
          <w:tcPr>
            <w:tcW w:w="1343" w:type="dxa"/>
            <w:tcBorders>
              <w:top w:val="nil"/>
              <w:left w:val="nil"/>
              <w:bottom w:val="single" w:sz="6" w:space="0" w:color="000000"/>
              <w:right w:val="single" w:sz="6" w:space="0" w:color="000000"/>
            </w:tcBorders>
            <w:shd w:val="clear" w:color="auto" w:fill="E7E6E6"/>
            <w:vAlign w:val="bottom"/>
          </w:tcPr>
          <w:p w14:paraId="7C96775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9.3%</w:t>
            </w:r>
          </w:p>
        </w:tc>
        <w:tc>
          <w:tcPr>
            <w:tcW w:w="997" w:type="dxa"/>
            <w:tcBorders>
              <w:top w:val="nil"/>
              <w:left w:val="nil"/>
              <w:bottom w:val="single" w:sz="6" w:space="0" w:color="000000"/>
              <w:right w:val="single" w:sz="6" w:space="0" w:color="000000"/>
            </w:tcBorders>
            <w:shd w:val="clear" w:color="auto" w:fill="E7E6E6"/>
            <w:vAlign w:val="bottom"/>
          </w:tcPr>
          <w:p w14:paraId="336C6E3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3.9%</w:t>
            </w:r>
          </w:p>
        </w:tc>
      </w:tr>
      <w:tr w:rsidR="0048627C" w:rsidRPr="00B23449" w14:paraId="3FD909D8"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101F9F6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pain </w:t>
            </w:r>
          </w:p>
        </w:tc>
        <w:tc>
          <w:tcPr>
            <w:tcW w:w="694" w:type="dxa"/>
            <w:tcBorders>
              <w:top w:val="nil"/>
              <w:left w:val="nil"/>
              <w:bottom w:val="single" w:sz="6" w:space="0" w:color="000000"/>
              <w:right w:val="single" w:sz="6" w:space="0" w:color="000000"/>
            </w:tcBorders>
            <w:shd w:val="clear" w:color="auto" w:fill="auto"/>
            <w:vAlign w:val="center"/>
            <w:hideMark/>
          </w:tcPr>
          <w:p w14:paraId="283370D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auto"/>
            <w:vAlign w:val="center"/>
            <w:hideMark/>
          </w:tcPr>
          <w:p w14:paraId="587BA41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5.5% </w:t>
            </w:r>
          </w:p>
        </w:tc>
        <w:tc>
          <w:tcPr>
            <w:tcW w:w="1350" w:type="dxa"/>
            <w:tcBorders>
              <w:top w:val="nil"/>
              <w:left w:val="nil"/>
              <w:bottom w:val="single" w:sz="6" w:space="0" w:color="000000"/>
              <w:right w:val="single" w:sz="6" w:space="0" w:color="000000"/>
            </w:tcBorders>
            <w:shd w:val="clear" w:color="auto" w:fill="auto"/>
            <w:vAlign w:val="center"/>
            <w:hideMark/>
          </w:tcPr>
          <w:p w14:paraId="1A52FFF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9.0% </w:t>
            </w:r>
          </w:p>
        </w:tc>
        <w:tc>
          <w:tcPr>
            <w:tcW w:w="1440" w:type="dxa"/>
            <w:tcBorders>
              <w:top w:val="nil"/>
              <w:left w:val="nil"/>
              <w:bottom w:val="single" w:sz="6" w:space="0" w:color="000000"/>
              <w:right w:val="single" w:sz="6" w:space="0" w:color="000000"/>
            </w:tcBorders>
            <w:shd w:val="clear" w:color="auto" w:fill="auto"/>
            <w:vAlign w:val="center"/>
            <w:hideMark/>
          </w:tcPr>
          <w:p w14:paraId="7D32790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7.2% </w:t>
            </w:r>
          </w:p>
        </w:tc>
        <w:tc>
          <w:tcPr>
            <w:tcW w:w="1343" w:type="dxa"/>
            <w:tcBorders>
              <w:top w:val="nil"/>
              <w:left w:val="nil"/>
              <w:bottom w:val="single" w:sz="6" w:space="0" w:color="000000"/>
              <w:right w:val="single" w:sz="6" w:space="0" w:color="000000"/>
            </w:tcBorders>
            <w:shd w:val="clear" w:color="auto" w:fill="auto"/>
            <w:vAlign w:val="center"/>
            <w:hideMark/>
          </w:tcPr>
          <w:p w14:paraId="1458DFC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5.4% </w:t>
            </w:r>
          </w:p>
        </w:tc>
        <w:tc>
          <w:tcPr>
            <w:tcW w:w="997" w:type="dxa"/>
            <w:tcBorders>
              <w:top w:val="nil"/>
              <w:left w:val="nil"/>
              <w:bottom w:val="single" w:sz="6" w:space="0" w:color="000000"/>
              <w:right w:val="single" w:sz="6" w:space="0" w:color="000000"/>
            </w:tcBorders>
            <w:shd w:val="clear" w:color="auto" w:fill="auto"/>
            <w:vAlign w:val="center"/>
            <w:hideMark/>
          </w:tcPr>
          <w:p w14:paraId="308D82A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2.9% </w:t>
            </w:r>
          </w:p>
        </w:tc>
      </w:tr>
      <w:tr w:rsidR="0048627C" w:rsidRPr="00B23449" w14:paraId="413E95E2"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045B758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pain </w:t>
            </w:r>
          </w:p>
        </w:tc>
        <w:tc>
          <w:tcPr>
            <w:tcW w:w="694" w:type="dxa"/>
            <w:tcBorders>
              <w:top w:val="nil"/>
              <w:left w:val="nil"/>
              <w:bottom w:val="single" w:sz="6" w:space="0" w:color="000000"/>
              <w:right w:val="single" w:sz="6" w:space="0" w:color="000000"/>
            </w:tcBorders>
            <w:shd w:val="clear" w:color="auto" w:fill="auto"/>
            <w:vAlign w:val="center"/>
            <w:hideMark/>
          </w:tcPr>
          <w:p w14:paraId="43B81ED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auto"/>
            <w:vAlign w:val="center"/>
            <w:hideMark/>
          </w:tcPr>
          <w:p w14:paraId="09833E4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70.9% </w:t>
            </w:r>
          </w:p>
        </w:tc>
        <w:tc>
          <w:tcPr>
            <w:tcW w:w="1350" w:type="dxa"/>
            <w:tcBorders>
              <w:top w:val="nil"/>
              <w:left w:val="nil"/>
              <w:bottom w:val="single" w:sz="6" w:space="0" w:color="000000"/>
              <w:right w:val="single" w:sz="6" w:space="0" w:color="000000"/>
            </w:tcBorders>
            <w:shd w:val="clear" w:color="auto" w:fill="auto"/>
            <w:vAlign w:val="center"/>
            <w:hideMark/>
          </w:tcPr>
          <w:p w14:paraId="0AF8D10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5.8% </w:t>
            </w:r>
          </w:p>
        </w:tc>
        <w:tc>
          <w:tcPr>
            <w:tcW w:w="1440" w:type="dxa"/>
            <w:tcBorders>
              <w:top w:val="nil"/>
              <w:left w:val="nil"/>
              <w:bottom w:val="single" w:sz="6" w:space="0" w:color="000000"/>
              <w:right w:val="single" w:sz="6" w:space="0" w:color="000000"/>
            </w:tcBorders>
            <w:shd w:val="clear" w:color="auto" w:fill="auto"/>
            <w:vAlign w:val="center"/>
            <w:hideMark/>
          </w:tcPr>
          <w:p w14:paraId="0678E6D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6.7% </w:t>
            </w:r>
          </w:p>
        </w:tc>
        <w:tc>
          <w:tcPr>
            <w:tcW w:w="1343" w:type="dxa"/>
            <w:tcBorders>
              <w:top w:val="nil"/>
              <w:left w:val="nil"/>
              <w:bottom w:val="single" w:sz="6" w:space="0" w:color="000000"/>
              <w:right w:val="single" w:sz="6" w:space="0" w:color="000000"/>
            </w:tcBorders>
            <w:shd w:val="clear" w:color="auto" w:fill="auto"/>
            <w:vAlign w:val="center"/>
            <w:hideMark/>
          </w:tcPr>
          <w:p w14:paraId="673BCCDF"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0.7% </w:t>
            </w:r>
          </w:p>
        </w:tc>
        <w:tc>
          <w:tcPr>
            <w:tcW w:w="997" w:type="dxa"/>
            <w:tcBorders>
              <w:top w:val="nil"/>
              <w:left w:val="nil"/>
              <w:bottom w:val="single" w:sz="6" w:space="0" w:color="000000"/>
              <w:right w:val="single" w:sz="6" w:space="0" w:color="000000"/>
            </w:tcBorders>
            <w:shd w:val="clear" w:color="auto" w:fill="auto"/>
            <w:vAlign w:val="center"/>
            <w:hideMark/>
          </w:tcPr>
          <w:p w14:paraId="7C2F64E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57.4% </w:t>
            </w:r>
          </w:p>
        </w:tc>
      </w:tr>
      <w:tr w:rsidR="0048627C" w:rsidRPr="00B23449" w14:paraId="59FD30CB"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1908E02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pain </w:t>
            </w:r>
          </w:p>
        </w:tc>
        <w:tc>
          <w:tcPr>
            <w:tcW w:w="694" w:type="dxa"/>
            <w:tcBorders>
              <w:top w:val="nil"/>
              <w:left w:val="nil"/>
              <w:bottom w:val="single" w:sz="6" w:space="0" w:color="000000"/>
              <w:right w:val="single" w:sz="6" w:space="0" w:color="000000"/>
            </w:tcBorders>
            <w:shd w:val="clear" w:color="auto" w:fill="auto"/>
            <w:vAlign w:val="center"/>
            <w:hideMark/>
          </w:tcPr>
          <w:p w14:paraId="048B5AD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auto"/>
            <w:vAlign w:val="bottom"/>
          </w:tcPr>
          <w:p w14:paraId="7127849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74.4%</w:t>
            </w:r>
          </w:p>
        </w:tc>
        <w:tc>
          <w:tcPr>
            <w:tcW w:w="1350" w:type="dxa"/>
            <w:tcBorders>
              <w:top w:val="nil"/>
              <w:left w:val="nil"/>
              <w:bottom w:val="single" w:sz="6" w:space="0" w:color="000000"/>
              <w:right w:val="single" w:sz="6" w:space="0" w:color="000000"/>
            </w:tcBorders>
            <w:shd w:val="clear" w:color="auto" w:fill="auto"/>
            <w:vAlign w:val="bottom"/>
          </w:tcPr>
          <w:p w14:paraId="1416D3C7"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8.7%</w:t>
            </w:r>
          </w:p>
        </w:tc>
        <w:tc>
          <w:tcPr>
            <w:tcW w:w="1440" w:type="dxa"/>
            <w:tcBorders>
              <w:top w:val="nil"/>
              <w:left w:val="nil"/>
              <w:bottom w:val="single" w:sz="6" w:space="0" w:color="000000"/>
              <w:right w:val="single" w:sz="6" w:space="0" w:color="000000"/>
            </w:tcBorders>
            <w:shd w:val="clear" w:color="auto" w:fill="auto"/>
            <w:vAlign w:val="bottom"/>
          </w:tcPr>
          <w:p w14:paraId="4AC725E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2.0%</w:t>
            </w:r>
          </w:p>
        </w:tc>
        <w:tc>
          <w:tcPr>
            <w:tcW w:w="1343" w:type="dxa"/>
            <w:tcBorders>
              <w:top w:val="nil"/>
              <w:left w:val="nil"/>
              <w:bottom w:val="single" w:sz="6" w:space="0" w:color="000000"/>
              <w:right w:val="single" w:sz="6" w:space="0" w:color="000000"/>
            </w:tcBorders>
            <w:shd w:val="clear" w:color="auto" w:fill="auto"/>
            <w:vAlign w:val="bottom"/>
          </w:tcPr>
          <w:p w14:paraId="5504DF2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3.5%</w:t>
            </w:r>
          </w:p>
        </w:tc>
        <w:tc>
          <w:tcPr>
            <w:tcW w:w="997" w:type="dxa"/>
            <w:tcBorders>
              <w:top w:val="nil"/>
              <w:left w:val="nil"/>
              <w:bottom w:val="single" w:sz="6" w:space="0" w:color="000000"/>
              <w:right w:val="single" w:sz="6" w:space="0" w:color="000000"/>
            </w:tcBorders>
            <w:shd w:val="clear" w:color="auto" w:fill="auto"/>
            <w:vAlign w:val="bottom"/>
          </w:tcPr>
          <w:p w14:paraId="36F1169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0.9%</w:t>
            </w:r>
          </w:p>
        </w:tc>
      </w:tr>
      <w:tr w:rsidR="0048627C" w:rsidRPr="00B23449" w14:paraId="632461B5"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auto"/>
            <w:vAlign w:val="center"/>
            <w:hideMark/>
          </w:tcPr>
          <w:p w14:paraId="6145B895"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Spain </w:t>
            </w:r>
          </w:p>
        </w:tc>
        <w:tc>
          <w:tcPr>
            <w:tcW w:w="694" w:type="dxa"/>
            <w:tcBorders>
              <w:top w:val="nil"/>
              <w:left w:val="nil"/>
              <w:bottom w:val="single" w:sz="6" w:space="0" w:color="000000"/>
              <w:right w:val="single" w:sz="6" w:space="0" w:color="000000"/>
            </w:tcBorders>
            <w:shd w:val="clear" w:color="auto" w:fill="auto"/>
            <w:vAlign w:val="center"/>
          </w:tcPr>
          <w:p w14:paraId="4AC707F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auto"/>
            <w:vAlign w:val="bottom"/>
          </w:tcPr>
          <w:p w14:paraId="508A6946"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80.1%</w:t>
            </w:r>
          </w:p>
        </w:tc>
        <w:tc>
          <w:tcPr>
            <w:tcW w:w="1350" w:type="dxa"/>
            <w:tcBorders>
              <w:top w:val="nil"/>
              <w:left w:val="nil"/>
              <w:bottom w:val="single" w:sz="6" w:space="0" w:color="000000"/>
              <w:right w:val="single" w:sz="6" w:space="0" w:color="000000"/>
            </w:tcBorders>
            <w:shd w:val="clear" w:color="auto" w:fill="auto"/>
            <w:vAlign w:val="bottom"/>
          </w:tcPr>
          <w:p w14:paraId="68F57FA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2.9%</w:t>
            </w:r>
          </w:p>
        </w:tc>
        <w:tc>
          <w:tcPr>
            <w:tcW w:w="1440" w:type="dxa"/>
            <w:tcBorders>
              <w:top w:val="nil"/>
              <w:left w:val="nil"/>
              <w:bottom w:val="single" w:sz="6" w:space="0" w:color="000000"/>
              <w:right w:val="single" w:sz="6" w:space="0" w:color="000000"/>
            </w:tcBorders>
            <w:shd w:val="clear" w:color="auto" w:fill="auto"/>
            <w:vAlign w:val="bottom"/>
          </w:tcPr>
          <w:p w14:paraId="2D2E8EE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8.4%</w:t>
            </w:r>
          </w:p>
        </w:tc>
        <w:tc>
          <w:tcPr>
            <w:tcW w:w="1343" w:type="dxa"/>
            <w:tcBorders>
              <w:top w:val="nil"/>
              <w:left w:val="nil"/>
              <w:bottom w:val="single" w:sz="6" w:space="0" w:color="000000"/>
              <w:right w:val="single" w:sz="6" w:space="0" w:color="000000"/>
            </w:tcBorders>
            <w:shd w:val="clear" w:color="auto" w:fill="auto"/>
            <w:vAlign w:val="bottom"/>
          </w:tcPr>
          <w:p w14:paraId="6E2DAD2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8.6%</w:t>
            </w:r>
          </w:p>
        </w:tc>
        <w:tc>
          <w:tcPr>
            <w:tcW w:w="997" w:type="dxa"/>
            <w:tcBorders>
              <w:top w:val="nil"/>
              <w:left w:val="nil"/>
              <w:bottom w:val="single" w:sz="6" w:space="0" w:color="000000"/>
              <w:right w:val="single" w:sz="6" w:space="0" w:color="000000"/>
            </w:tcBorders>
            <w:shd w:val="clear" w:color="auto" w:fill="auto"/>
            <w:vAlign w:val="bottom"/>
          </w:tcPr>
          <w:p w14:paraId="6957AA1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66.6%</w:t>
            </w:r>
          </w:p>
        </w:tc>
      </w:tr>
      <w:tr w:rsidR="0048627C" w:rsidRPr="00B23449" w14:paraId="602901C9"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05C54F8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Thailand </w:t>
            </w:r>
          </w:p>
        </w:tc>
        <w:tc>
          <w:tcPr>
            <w:tcW w:w="694" w:type="dxa"/>
            <w:tcBorders>
              <w:top w:val="nil"/>
              <w:left w:val="nil"/>
              <w:bottom w:val="single" w:sz="6" w:space="0" w:color="000000"/>
              <w:right w:val="single" w:sz="6" w:space="0" w:color="000000"/>
            </w:tcBorders>
            <w:shd w:val="clear" w:color="auto" w:fill="E7E6E6"/>
            <w:vAlign w:val="center"/>
            <w:hideMark/>
          </w:tcPr>
          <w:p w14:paraId="7D896BD2"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75 </w:t>
            </w:r>
          </w:p>
        </w:tc>
        <w:tc>
          <w:tcPr>
            <w:tcW w:w="1581" w:type="dxa"/>
            <w:tcBorders>
              <w:top w:val="nil"/>
              <w:left w:val="nil"/>
              <w:bottom w:val="single" w:sz="6" w:space="0" w:color="000000"/>
              <w:right w:val="single" w:sz="6" w:space="0" w:color="000000"/>
            </w:tcBorders>
            <w:shd w:val="clear" w:color="auto" w:fill="E7E6E6"/>
            <w:vAlign w:val="center"/>
            <w:hideMark/>
          </w:tcPr>
          <w:p w14:paraId="1BFA5FD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6.8% </w:t>
            </w:r>
          </w:p>
        </w:tc>
        <w:tc>
          <w:tcPr>
            <w:tcW w:w="1350" w:type="dxa"/>
            <w:tcBorders>
              <w:top w:val="nil"/>
              <w:left w:val="nil"/>
              <w:bottom w:val="single" w:sz="6" w:space="0" w:color="000000"/>
              <w:right w:val="single" w:sz="6" w:space="0" w:color="000000"/>
            </w:tcBorders>
            <w:shd w:val="clear" w:color="auto" w:fill="E7E6E6"/>
            <w:vAlign w:val="center"/>
            <w:hideMark/>
          </w:tcPr>
          <w:p w14:paraId="6F3A603D"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1.0% </w:t>
            </w:r>
          </w:p>
        </w:tc>
        <w:tc>
          <w:tcPr>
            <w:tcW w:w="1440" w:type="dxa"/>
            <w:tcBorders>
              <w:top w:val="nil"/>
              <w:left w:val="nil"/>
              <w:bottom w:val="single" w:sz="6" w:space="0" w:color="000000"/>
              <w:right w:val="single" w:sz="6" w:space="0" w:color="000000"/>
            </w:tcBorders>
            <w:shd w:val="clear" w:color="auto" w:fill="E7E6E6"/>
            <w:vAlign w:val="center"/>
            <w:hideMark/>
          </w:tcPr>
          <w:p w14:paraId="2D8AEE69"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0% </w:t>
            </w:r>
          </w:p>
        </w:tc>
        <w:tc>
          <w:tcPr>
            <w:tcW w:w="1343" w:type="dxa"/>
            <w:tcBorders>
              <w:top w:val="nil"/>
              <w:left w:val="nil"/>
              <w:bottom w:val="single" w:sz="6" w:space="0" w:color="000000"/>
              <w:right w:val="single" w:sz="6" w:space="0" w:color="000000"/>
            </w:tcBorders>
            <w:shd w:val="clear" w:color="auto" w:fill="E7E6E6"/>
            <w:vAlign w:val="center"/>
            <w:hideMark/>
          </w:tcPr>
          <w:p w14:paraId="45E8FB8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3% </w:t>
            </w:r>
          </w:p>
        </w:tc>
        <w:tc>
          <w:tcPr>
            <w:tcW w:w="997" w:type="dxa"/>
            <w:tcBorders>
              <w:top w:val="nil"/>
              <w:left w:val="nil"/>
              <w:bottom w:val="single" w:sz="6" w:space="0" w:color="000000"/>
              <w:right w:val="single" w:sz="6" w:space="0" w:color="000000"/>
            </w:tcBorders>
            <w:shd w:val="clear" w:color="auto" w:fill="E7E6E6"/>
            <w:vAlign w:val="center"/>
            <w:hideMark/>
          </w:tcPr>
          <w:p w14:paraId="160530A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4.8% </w:t>
            </w:r>
          </w:p>
        </w:tc>
      </w:tr>
      <w:tr w:rsidR="0048627C" w:rsidRPr="00B23449" w14:paraId="5118EBD8"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20366AE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Thailand </w:t>
            </w:r>
          </w:p>
        </w:tc>
        <w:tc>
          <w:tcPr>
            <w:tcW w:w="694" w:type="dxa"/>
            <w:tcBorders>
              <w:top w:val="nil"/>
              <w:left w:val="nil"/>
              <w:bottom w:val="single" w:sz="6" w:space="0" w:color="000000"/>
              <w:right w:val="single" w:sz="6" w:space="0" w:color="000000"/>
            </w:tcBorders>
            <w:shd w:val="clear" w:color="auto" w:fill="E7E6E6"/>
            <w:vAlign w:val="center"/>
            <w:hideMark/>
          </w:tcPr>
          <w:p w14:paraId="62B0664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16 </w:t>
            </w:r>
          </w:p>
        </w:tc>
        <w:tc>
          <w:tcPr>
            <w:tcW w:w="1581" w:type="dxa"/>
            <w:tcBorders>
              <w:top w:val="nil"/>
              <w:left w:val="nil"/>
              <w:bottom w:val="single" w:sz="6" w:space="0" w:color="000000"/>
              <w:right w:val="single" w:sz="6" w:space="0" w:color="000000"/>
            </w:tcBorders>
            <w:shd w:val="clear" w:color="auto" w:fill="E7E6E6"/>
            <w:vAlign w:val="center"/>
            <w:hideMark/>
          </w:tcPr>
          <w:p w14:paraId="244F9DE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0.3% </w:t>
            </w:r>
          </w:p>
        </w:tc>
        <w:tc>
          <w:tcPr>
            <w:tcW w:w="1350" w:type="dxa"/>
            <w:tcBorders>
              <w:top w:val="nil"/>
              <w:left w:val="nil"/>
              <w:bottom w:val="single" w:sz="6" w:space="0" w:color="000000"/>
              <w:right w:val="single" w:sz="6" w:space="0" w:color="000000"/>
            </w:tcBorders>
            <w:shd w:val="clear" w:color="auto" w:fill="E7E6E6"/>
            <w:vAlign w:val="center"/>
            <w:hideMark/>
          </w:tcPr>
          <w:p w14:paraId="1D68D1E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6.8% </w:t>
            </w:r>
          </w:p>
        </w:tc>
        <w:tc>
          <w:tcPr>
            <w:tcW w:w="1440" w:type="dxa"/>
            <w:tcBorders>
              <w:top w:val="nil"/>
              <w:left w:val="nil"/>
              <w:bottom w:val="single" w:sz="6" w:space="0" w:color="000000"/>
              <w:right w:val="single" w:sz="6" w:space="0" w:color="000000"/>
            </w:tcBorders>
            <w:shd w:val="clear" w:color="auto" w:fill="E7E6E6"/>
            <w:vAlign w:val="center"/>
            <w:hideMark/>
          </w:tcPr>
          <w:p w14:paraId="594851F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5.1% </w:t>
            </w:r>
          </w:p>
        </w:tc>
        <w:tc>
          <w:tcPr>
            <w:tcW w:w="1343" w:type="dxa"/>
            <w:tcBorders>
              <w:top w:val="nil"/>
              <w:left w:val="nil"/>
              <w:bottom w:val="single" w:sz="6" w:space="0" w:color="000000"/>
              <w:right w:val="single" w:sz="6" w:space="0" w:color="000000"/>
            </w:tcBorders>
            <w:shd w:val="clear" w:color="auto" w:fill="E7E6E6"/>
            <w:vAlign w:val="center"/>
            <w:hideMark/>
          </w:tcPr>
          <w:p w14:paraId="467E726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19.3% </w:t>
            </w:r>
          </w:p>
        </w:tc>
        <w:tc>
          <w:tcPr>
            <w:tcW w:w="997" w:type="dxa"/>
            <w:tcBorders>
              <w:top w:val="nil"/>
              <w:left w:val="nil"/>
              <w:bottom w:val="single" w:sz="6" w:space="0" w:color="000000"/>
              <w:right w:val="single" w:sz="6" w:space="0" w:color="000000"/>
            </w:tcBorders>
            <w:shd w:val="clear" w:color="auto" w:fill="E7E6E6"/>
            <w:vAlign w:val="center"/>
            <w:hideMark/>
          </w:tcPr>
          <w:p w14:paraId="7BF7162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30.9% </w:t>
            </w:r>
          </w:p>
        </w:tc>
      </w:tr>
      <w:tr w:rsidR="0048627C" w:rsidRPr="00B23449" w14:paraId="2F6FC7E4"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441CA10C"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Thailand </w:t>
            </w:r>
          </w:p>
        </w:tc>
        <w:tc>
          <w:tcPr>
            <w:tcW w:w="694" w:type="dxa"/>
            <w:tcBorders>
              <w:top w:val="nil"/>
              <w:left w:val="nil"/>
              <w:bottom w:val="single" w:sz="6" w:space="0" w:color="000000"/>
              <w:right w:val="single" w:sz="6" w:space="0" w:color="000000"/>
            </w:tcBorders>
            <w:shd w:val="clear" w:color="auto" w:fill="E7E6E6"/>
            <w:vAlign w:val="center"/>
            <w:hideMark/>
          </w:tcPr>
          <w:p w14:paraId="195B329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20</w:t>
            </w:r>
          </w:p>
        </w:tc>
        <w:tc>
          <w:tcPr>
            <w:tcW w:w="1581" w:type="dxa"/>
            <w:tcBorders>
              <w:top w:val="nil"/>
              <w:left w:val="nil"/>
              <w:bottom w:val="single" w:sz="6" w:space="0" w:color="000000"/>
              <w:right w:val="single" w:sz="6" w:space="0" w:color="000000"/>
            </w:tcBorders>
            <w:shd w:val="clear" w:color="auto" w:fill="E7E6E6"/>
            <w:vAlign w:val="bottom"/>
          </w:tcPr>
          <w:p w14:paraId="5AAF72B0"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2.9%</w:t>
            </w:r>
          </w:p>
        </w:tc>
        <w:tc>
          <w:tcPr>
            <w:tcW w:w="1350" w:type="dxa"/>
            <w:tcBorders>
              <w:top w:val="nil"/>
              <w:left w:val="nil"/>
              <w:bottom w:val="single" w:sz="6" w:space="0" w:color="000000"/>
              <w:right w:val="single" w:sz="6" w:space="0" w:color="000000"/>
            </w:tcBorders>
            <w:shd w:val="clear" w:color="auto" w:fill="E7E6E6"/>
            <w:vAlign w:val="bottom"/>
          </w:tcPr>
          <w:p w14:paraId="17CFA281"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1.2%</w:t>
            </w:r>
          </w:p>
        </w:tc>
        <w:tc>
          <w:tcPr>
            <w:tcW w:w="1440" w:type="dxa"/>
            <w:tcBorders>
              <w:top w:val="nil"/>
              <w:left w:val="nil"/>
              <w:bottom w:val="single" w:sz="6" w:space="0" w:color="000000"/>
              <w:right w:val="single" w:sz="6" w:space="0" w:color="000000"/>
            </w:tcBorders>
            <w:shd w:val="clear" w:color="auto" w:fill="E7E6E6"/>
            <w:vAlign w:val="bottom"/>
          </w:tcPr>
          <w:p w14:paraId="1399FD2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3.8%</w:t>
            </w:r>
          </w:p>
        </w:tc>
        <w:tc>
          <w:tcPr>
            <w:tcW w:w="1343" w:type="dxa"/>
            <w:tcBorders>
              <w:top w:val="nil"/>
              <w:left w:val="nil"/>
              <w:bottom w:val="single" w:sz="6" w:space="0" w:color="000000"/>
              <w:right w:val="single" w:sz="6" w:space="0" w:color="000000"/>
            </w:tcBorders>
            <w:shd w:val="clear" w:color="auto" w:fill="E7E6E6"/>
            <w:vAlign w:val="bottom"/>
          </w:tcPr>
          <w:p w14:paraId="159206F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26.6%</w:t>
            </w:r>
          </w:p>
        </w:tc>
        <w:tc>
          <w:tcPr>
            <w:tcW w:w="997" w:type="dxa"/>
            <w:tcBorders>
              <w:top w:val="nil"/>
              <w:left w:val="nil"/>
              <w:bottom w:val="single" w:sz="6" w:space="0" w:color="000000"/>
              <w:right w:val="single" w:sz="6" w:space="0" w:color="000000"/>
            </w:tcBorders>
            <w:shd w:val="clear" w:color="auto" w:fill="E7E6E6"/>
            <w:vAlign w:val="bottom"/>
          </w:tcPr>
          <w:p w14:paraId="1E22930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35.7%</w:t>
            </w:r>
          </w:p>
        </w:tc>
      </w:tr>
      <w:tr w:rsidR="0048627C" w:rsidRPr="00B23449" w14:paraId="0AB6C683" w14:textId="77777777">
        <w:trPr>
          <w:trHeight w:val="282"/>
          <w:jc w:val="center"/>
        </w:trPr>
        <w:tc>
          <w:tcPr>
            <w:tcW w:w="1857" w:type="dxa"/>
            <w:tcBorders>
              <w:top w:val="nil"/>
              <w:left w:val="single" w:sz="6" w:space="0" w:color="000000"/>
              <w:bottom w:val="single" w:sz="6" w:space="0" w:color="000000"/>
              <w:right w:val="single" w:sz="6" w:space="0" w:color="000000"/>
            </w:tcBorders>
            <w:shd w:val="clear" w:color="auto" w:fill="E7E6E6"/>
            <w:vAlign w:val="center"/>
            <w:hideMark/>
          </w:tcPr>
          <w:p w14:paraId="6E5446D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Thailand </w:t>
            </w:r>
          </w:p>
        </w:tc>
        <w:tc>
          <w:tcPr>
            <w:tcW w:w="694" w:type="dxa"/>
            <w:tcBorders>
              <w:top w:val="nil"/>
              <w:left w:val="nil"/>
              <w:bottom w:val="single" w:sz="6" w:space="0" w:color="000000"/>
              <w:right w:val="single" w:sz="6" w:space="0" w:color="000000"/>
            </w:tcBorders>
            <w:shd w:val="clear" w:color="auto" w:fill="E7E6E6"/>
            <w:vAlign w:val="center"/>
          </w:tcPr>
          <w:p w14:paraId="322DF40E"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eastAsia="Times New Roman" w:hAnsi="Times New Roman" w:cs="Times New Roman"/>
                <w:sz w:val="18"/>
                <w:szCs w:val="18"/>
              </w:rPr>
              <w:t>2030</w:t>
            </w:r>
          </w:p>
        </w:tc>
        <w:tc>
          <w:tcPr>
            <w:tcW w:w="1581" w:type="dxa"/>
            <w:tcBorders>
              <w:top w:val="nil"/>
              <w:left w:val="nil"/>
              <w:bottom w:val="single" w:sz="6" w:space="0" w:color="000000"/>
              <w:right w:val="single" w:sz="6" w:space="0" w:color="000000"/>
            </w:tcBorders>
            <w:shd w:val="clear" w:color="auto" w:fill="E7E6E6"/>
            <w:vAlign w:val="bottom"/>
          </w:tcPr>
          <w:p w14:paraId="27F88A0A"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4.9%</w:t>
            </w:r>
          </w:p>
        </w:tc>
        <w:tc>
          <w:tcPr>
            <w:tcW w:w="1350" w:type="dxa"/>
            <w:tcBorders>
              <w:top w:val="nil"/>
              <w:left w:val="nil"/>
              <w:bottom w:val="single" w:sz="6" w:space="0" w:color="000000"/>
              <w:right w:val="single" w:sz="6" w:space="0" w:color="000000"/>
            </w:tcBorders>
            <w:shd w:val="clear" w:color="auto" w:fill="E7E6E6"/>
            <w:vAlign w:val="bottom"/>
          </w:tcPr>
          <w:p w14:paraId="04D46A04"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3.4%</w:t>
            </w:r>
          </w:p>
        </w:tc>
        <w:tc>
          <w:tcPr>
            <w:tcW w:w="1440" w:type="dxa"/>
            <w:tcBorders>
              <w:top w:val="nil"/>
              <w:left w:val="nil"/>
              <w:bottom w:val="single" w:sz="6" w:space="0" w:color="000000"/>
              <w:right w:val="single" w:sz="6" w:space="0" w:color="000000"/>
            </w:tcBorders>
            <w:shd w:val="clear" w:color="auto" w:fill="E7E6E6"/>
            <w:vAlign w:val="bottom"/>
          </w:tcPr>
          <w:p w14:paraId="63F3E0C3"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55.2%</w:t>
            </w:r>
          </w:p>
        </w:tc>
        <w:tc>
          <w:tcPr>
            <w:tcW w:w="1343" w:type="dxa"/>
            <w:tcBorders>
              <w:top w:val="nil"/>
              <w:left w:val="nil"/>
              <w:bottom w:val="single" w:sz="6" w:space="0" w:color="000000"/>
              <w:right w:val="single" w:sz="6" w:space="0" w:color="000000"/>
            </w:tcBorders>
            <w:shd w:val="clear" w:color="auto" w:fill="E7E6E6"/>
            <w:vAlign w:val="bottom"/>
          </w:tcPr>
          <w:p w14:paraId="1E02735B"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5.5%</w:t>
            </w:r>
          </w:p>
        </w:tc>
        <w:tc>
          <w:tcPr>
            <w:tcW w:w="997" w:type="dxa"/>
            <w:tcBorders>
              <w:top w:val="nil"/>
              <w:left w:val="nil"/>
              <w:bottom w:val="single" w:sz="6" w:space="0" w:color="000000"/>
              <w:right w:val="single" w:sz="6" w:space="0" w:color="000000"/>
            </w:tcBorders>
            <w:shd w:val="clear" w:color="auto" w:fill="E7E6E6"/>
            <w:vAlign w:val="bottom"/>
          </w:tcPr>
          <w:p w14:paraId="5F102DB8" w14:textId="77777777" w:rsidR="0048627C" w:rsidRPr="00B23449" w:rsidRDefault="0048627C">
            <w:pPr>
              <w:spacing w:after="0" w:line="240" w:lineRule="auto"/>
              <w:jc w:val="both"/>
              <w:textAlignment w:val="baseline"/>
              <w:rPr>
                <w:rFonts w:ascii="Times New Roman" w:eastAsia="Times New Roman" w:hAnsi="Times New Roman" w:cs="Times New Roman"/>
                <w:sz w:val="18"/>
                <w:szCs w:val="18"/>
              </w:rPr>
            </w:pPr>
            <w:r w:rsidRPr="00B23449">
              <w:rPr>
                <w:rFonts w:ascii="Times New Roman" w:hAnsi="Times New Roman" w:cs="Times New Roman"/>
                <w:sz w:val="18"/>
                <w:szCs w:val="18"/>
              </w:rPr>
              <w:t>49.6%</w:t>
            </w:r>
          </w:p>
        </w:tc>
      </w:tr>
    </w:tbl>
    <w:p w14:paraId="20EA3AD3" w14:textId="77777777" w:rsidR="0048627C" w:rsidRPr="00B23449" w:rsidRDefault="0048627C" w:rsidP="00E263E3">
      <w:pPr>
        <w:spacing w:after="0" w:line="240" w:lineRule="auto"/>
        <w:rPr>
          <w:rFonts w:ascii="Times New Roman" w:hAnsi="Times New Roman" w:cs="Times New Roman"/>
          <w:i/>
          <w:sz w:val="18"/>
          <w:szCs w:val="18"/>
        </w:rPr>
      </w:pPr>
      <w:r w:rsidRPr="00B23449">
        <w:rPr>
          <w:rFonts w:ascii="Times New Roman" w:hAnsi="Times New Roman" w:cs="Times New Roman"/>
          <w:i/>
          <w:sz w:val="18"/>
          <w:szCs w:val="18"/>
        </w:rPr>
        <w:t xml:space="preserve">*Prevalence estimates for 1975-2016 are historical data drawn from NCD </w:t>
      </w:r>
      <w:proofErr w:type="spellStart"/>
      <w:r w:rsidRPr="00B23449">
        <w:rPr>
          <w:rFonts w:ascii="Times New Roman" w:hAnsi="Times New Roman" w:cs="Times New Roman"/>
          <w:i/>
          <w:sz w:val="18"/>
          <w:szCs w:val="18"/>
        </w:rPr>
        <w:t>RisC</w:t>
      </w:r>
      <w:proofErr w:type="spellEnd"/>
      <w:r w:rsidRPr="00B23449">
        <w:rPr>
          <w:rFonts w:ascii="Times New Roman" w:hAnsi="Times New Roman" w:cs="Times New Roman"/>
          <w:i/>
          <w:sz w:val="18"/>
          <w:szCs w:val="18"/>
        </w:rPr>
        <w:t>; Projected prevalence estimates are from 2017 to 2025.</w:t>
      </w:r>
    </w:p>
    <w:p w14:paraId="75EA4F8B" w14:textId="607B95AB" w:rsidR="00D657B3" w:rsidRDefault="0048627C" w:rsidP="0048627C">
      <w:pPr>
        <w:rPr>
          <w:rFonts w:ascii="Times New Roman" w:hAnsi="Times New Roman" w:cs="Times New Roman"/>
          <w:i/>
        </w:rPr>
      </w:pPr>
      <w:r w:rsidRPr="00B23449">
        <w:rPr>
          <w:rFonts w:ascii="Times New Roman" w:hAnsi="Times New Roman" w:cs="Times New Roman"/>
          <w:i/>
          <w:sz w:val="18"/>
          <w:szCs w:val="18"/>
        </w:rPr>
        <w:t>¶Authors’ calculations from prevalence estimates for male and female under and above 20 years of age</w:t>
      </w:r>
    </w:p>
    <w:p w14:paraId="4CB688E7" w14:textId="6964CBD0" w:rsidR="00C971B0" w:rsidRDefault="00C971B0" w:rsidP="00F2496F">
      <w:pPr>
        <w:spacing w:before="240"/>
        <w:rPr>
          <w:rStyle w:val="normaltextrun"/>
          <w:rFonts w:ascii="Times New Roman" w:hAnsi="Times New Roman" w:cs="Times New Roman"/>
          <w:b/>
          <w:bCs/>
          <w:color w:val="000000"/>
          <w:shd w:val="clear" w:color="auto" w:fill="FFFFFF"/>
        </w:rPr>
        <w:sectPr w:rsidR="00C971B0" w:rsidSect="00E800B7">
          <w:pgSz w:w="12240" w:h="15840"/>
          <w:pgMar w:top="1440" w:right="1440" w:bottom="1440" w:left="1440" w:header="720" w:footer="720" w:gutter="0"/>
          <w:cols w:space="720"/>
          <w:docGrid w:linePitch="360"/>
        </w:sectPr>
      </w:pPr>
    </w:p>
    <w:p w14:paraId="46243006" w14:textId="5A6876DC" w:rsidR="00F2496F" w:rsidRPr="007E5895" w:rsidRDefault="00F2496F" w:rsidP="00F2496F">
      <w:pPr>
        <w:spacing w:before="240"/>
        <w:rPr>
          <w:rStyle w:val="normaltextrun"/>
          <w:rFonts w:ascii="Times New Roman" w:hAnsi="Times New Roman" w:cs="Times New Roman"/>
          <w:b/>
          <w:bCs/>
          <w:color w:val="000000"/>
          <w:shd w:val="clear" w:color="auto" w:fill="FFFFFF"/>
        </w:rPr>
      </w:pPr>
      <w:r w:rsidRPr="007E5895">
        <w:rPr>
          <w:rStyle w:val="normaltextrun"/>
          <w:rFonts w:ascii="Times New Roman" w:hAnsi="Times New Roman" w:cs="Times New Roman"/>
          <w:b/>
          <w:bCs/>
          <w:color w:val="000000"/>
          <w:shd w:val="clear" w:color="auto" w:fill="FFFFFF"/>
        </w:rPr>
        <w:lastRenderedPageBreak/>
        <w:t>Works Cited</w:t>
      </w:r>
    </w:p>
    <w:p w14:paraId="733A5088" w14:textId="77777777" w:rsidR="004D5D60" w:rsidRDefault="00F2496F" w:rsidP="004D5D60">
      <w:pPr>
        <w:pStyle w:val="Bibliography"/>
      </w:pPr>
      <w:r w:rsidRPr="007E5895">
        <w:rPr>
          <w:rStyle w:val="normaltextrun"/>
          <w:rFonts w:ascii="Times New Roman" w:hAnsi="Times New Roman" w:cs="Times New Roman"/>
          <w:b/>
          <w:bCs/>
          <w:color w:val="000000"/>
          <w:shd w:val="clear" w:color="auto" w:fill="FFFFFF"/>
        </w:rPr>
        <w:fldChar w:fldCharType="begin"/>
      </w:r>
      <w:r w:rsidR="004D5D60">
        <w:rPr>
          <w:rStyle w:val="normaltextrun"/>
          <w:rFonts w:ascii="Times New Roman" w:hAnsi="Times New Roman" w:cs="Times New Roman"/>
          <w:b/>
          <w:bCs/>
          <w:color w:val="000000"/>
          <w:shd w:val="clear" w:color="auto" w:fill="FFFFFF"/>
        </w:rPr>
        <w:instrText xml:space="preserve"> ADDIN ZOTERO_BIBL {"uncited":[],"omitted":[],"custom":[]} CSL_BIBLIOGRAPHY </w:instrText>
      </w:r>
      <w:r w:rsidRPr="007E5895">
        <w:rPr>
          <w:rStyle w:val="normaltextrun"/>
          <w:rFonts w:ascii="Times New Roman" w:hAnsi="Times New Roman" w:cs="Times New Roman"/>
          <w:b/>
          <w:bCs/>
          <w:color w:val="000000"/>
          <w:shd w:val="clear" w:color="auto" w:fill="FFFFFF"/>
        </w:rPr>
        <w:fldChar w:fldCharType="separate"/>
      </w:r>
      <w:r w:rsidR="004D5D60">
        <w:t xml:space="preserve">1. </w:t>
      </w:r>
      <w:r w:rsidR="004D5D60">
        <w:tab/>
        <w:t>Institute for Health Metrics and Evaluation (IHME). Global Inpatient and Outpatient Health Care Utilization, Unit Costs, and Costs and Services Needed to Achieve Universal Health Coverage 1990-2016. Institute for Health Metrics and Evaluation (IHME); 2018. doi:10.6069/RW6Y-K168</w:t>
      </w:r>
    </w:p>
    <w:p w14:paraId="1F306579" w14:textId="77777777" w:rsidR="004D5D60" w:rsidRDefault="004D5D60" w:rsidP="004D5D60">
      <w:pPr>
        <w:pStyle w:val="Bibliography"/>
      </w:pPr>
      <w:r>
        <w:t xml:space="preserve">2. </w:t>
      </w:r>
      <w:r>
        <w:tab/>
        <w:t>Khan A, AlRuthia Y, Balkhi B, Alghadeer S, Temsah M-H, Althunayyan S, et al. Survival and Estimation of Direct Medical Costs of Hospitalized COVID-19 Patients in the Kingdom of Saudi Arabia. Int J Environ Res Public Health. 2020;17: 7458. doi:10.3390/ijerph17207458</w:t>
      </w:r>
    </w:p>
    <w:p w14:paraId="1EB1945F" w14:textId="77777777" w:rsidR="004D5D60" w:rsidRDefault="004D5D60" w:rsidP="004D5D60">
      <w:pPr>
        <w:pStyle w:val="Bibliography"/>
      </w:pPr>
      <w:r>
        <w:t xml:space="preserve">3. </w:t>
      </w:r>
      <w:r>
        <w:tab/>
        <w:t>Miethke-Morais A, Cassenote AJ, Piva H, Tokunaga E, Cobello V, Alves F, et al. Unraveling COVID-19-related hospital costs: The impact of clinical and demographic conditions. 2020. doi:10.1101/2020.12.24.20248633</w:t>
      </w:r>
    </w:p>
    <w:p w14:paraId="1D95C9F2" w14:textId="77777777" w:rsidR="004D5D60" w:rsidRDefault="004D5D60" w:rsidP="004D5D60">
      <w:pPr>
        <w:pStyle w:val="Bibliography"/>
      </w:pPr>
      <w:r>
        <w:t xml:space="preserve">4. </w:t>
      </w:r>
      <w:r>
        <w:tab/>
        <w:t>Kompas T, Grafton RQ, Che TN, Chu L, Camac J. Health and economic costs of early and delayed suppression and the unmitigated spread of COVID-19: The case of Australia. PLOS ONE. 2021;16: e0252400. doi:10.1371/journal.pone.0252400</w:t>
      </w:r>
    </w:p>
    <w:p w14:paraId="1670FCB1" w14:textId="77777777" w:rsidR="004D5D60" w:rsidRDefault="004D5D60" w:rsidP="004D5D60">
      <w:pPr>
        <w:pStyle w:val="Bibliography"/>
      </w:pPr>
      <w:r>
        <w:t xml:space="preserve">5. </w:t>
      </w:r>
      <w:r>
        <w:tab/>
        <w:t>Selvaraj S, Kumar P, Bharali I, Hasan H, Mao W, Ogbuoji O, et al. Costs and Affordability of COVID-19 Testing and Treatment in India. 2021. doi:10.21203/rs.3.rs-703175/v1</w:t>
      </w:r>
    </w:p>
    <w:p w14:paraId="079AD97D" w14:textId="77777777" w:rsidR="004D5D60" w:rsidRDefault="004D5D60" w:rsidP="004D5D60">
      <w:pPr>
        <w:pStyle w:val="Bibliography"/>
      </w:pPr>
      <w:r>
        <w:t xml:space="preserve">6. </w:t>
      </w:r>
      <w:r>
        <w:tab/>
        <w:t>Cleary SM, Wilkinson T, Tamandjou Tchuem CR, Docrat S, Solanki GC. Cost‐effectiveness of intensive care for hospitalized COVID-19 patients: experience from South Africa. BMC Health Serv Res. 2021;21: 82. doi:10.1186/s12913-021-06081-4</w:t>
      </w:r>
    </w:p>
    <w:p w14:paraId="5A9632F3" w14:textId="77777777" w:rsidR="004D5D60" w:rsidRDefault="004D5D60" w:rsidP="004D5D60">
      <w:pPr>
        <w:pStyle w:val="Bibliography"/>
      </w:pPr>
      <w:r>
        <w:t xml:space="preserve">7. </w:t>
      </w:r>
      <w:r>
        <w:tab/>
        <w:t>Ritchie H, Mathieu E, Rodés-Guirao L, Appel C, Giattino C, Ortiz-Ospina E, et al. Coronavirus Pandemic (COVID-19). Our World Data. 2020 [cited 30 Aug 2021]. Available: https://ourworldindata.org/coronavirus</w:t>
      </w:r>
    </w:p>
    <w:p w14:paraId="4F2D8A5D" w14:textId="77777777" w:rsidR="004D5D60" w:rsidRDefault="004D5D60" w:rsidP="004D5D60">
      <w:pPr>
        <w:pStyle w:val="Bibliography"/>
      </w:pPr>
      <w:r>
        <w:t xml:space="preserve">8. </w:t>
      </w:r>
      <w:r>
        <w:tab/>
        <w:t>NCD-RisC. Data Downloads: Download files containing country risk factor data. Collaboration NRF, editor. NCD-RisC: NCD Risk Factor Collaboration; 2017. Available: http://ncdrisc.org/data-downloads.html</w:t>
      </w:r>
    </w:p>
    <w:p w14:paraId="2121F5D1" w14:textId="77777777" w:rsidR="004D5D60" w:rsidRDefault="004D5D60" w:rsidP="004D5D60">
      <w:pPr>
        <w:pStyle w:val="Bibliography"/>
      </w:pPr>
      <w:r>
        <w:t xml:space="preserve">9. </w:t>
      </w:r>
      <w:r>
        <w:tab/>
        <w:t>World Population Prospects - Population Division - United Nations. [cited 9 Oct 2020]. Available: https://population.un.org/wpp/</w:t>
      </w:r>
    </w:p>
    <w:p w14:paraId="2EE01936" w14:textId="77777777" w:rsidR="004D5D60" w:rsidRDefault="004D5D60" w:rsidP="004D5D60">
      <w:pPr>
        <w:pStyle w:val="Bibliography"/>
      </w:pPr>
      <w:r>
        <w:t xml:space="preserve">10. </w:t>
      </w:r>
      <w:r>
        <w:tab/>
        <w:t>Yang J, Hu J, Zhu C. Obesity aggravates COVID-19: A systematic review and meta-analysis. J Med Virol. 93: 257–261. doi:10.1002/jmv.26237</w:t>
      </w:r>
    </w:p>
    <w:p w14:paraId="6633EEA1" w14:textId="77777777" w:rsidR="004D5D60" w:rsidRDefault="004D5D60" w:rsidP="004D5D60">
      <w:pPr>
        <w:pStyle w:val="Bibliography"/>
      </w:pPr>
      <w:r>
        <w:t xml:space="preserve">11. </w:t>
      </w:r>
      <w:r>
        <w:tab/>
        <w:t>Huang Y, Lu Y, YM H, Wang M, Ling W, Sui Y, et al. Obesity in patients with COVID-19: a systematic review and meta-analysis. Metabolism. 113: 154378–154378. doi:10.1016/j.metabol.2020.154378</w:t>
      </w:r>
    </w:p>
    <w:p w14:paraId="7156714C" w14:textId="77777777" w:rsidR="004D5D60" w:rsidRDefault="004D5D60" w:rsidP="004D5D60">
      <w:pPr>
        <w:pStyle w:val="Bibliography"/>
      </w:pPr>
      <w:r>
        <w:t xml:space="preserve">12. </w:t>
      </w:r>
      <w:r>
        <w:tab/>
        <w:t>Tamara A, DL T. Obesity as a predictor for a poor prognosis of COVID-19: A systematic review. Diabetes Metab Syndr. 14: 655–659. doi:10.1016/j.dsx.2020.05.020</w:t>
      </w:r>
    </w:p>
    <w:p w14:paraId="1C457682" w14:textId="77777777" w:rsidR="004D5D60" w:rsidRDefault="004D5D60" w:rsidP="004D5D60">
      <w:pPr>
        <w:pStyle w:val="Bibliography"/>
      </w:pPr>
      <w:r>
        <w:lastRenderedPageBreak/>
        <w:t xml:space="preserve">13. </w:t>
      </w:r>
      <w:r>
        <w:tab/>
        <w:t>Földi M, Farkas N, Kiss S, Zádori N, Váncsa S, Szakó L, et al. Obesity is a risk factor for developing critical condition in COVID-19 patients: A systematic review and meta-analysis. Obes Rev. 21: e13095–e13095. doi:10.1111/obr.13095</w:t>
      </w:r>
    </w:p>
    <w:p w14:paraId="2FE0237B" w14:textId="77777777" w:rsidR="004D5D60" w:rsidRDefault="004D5D60" w:rsidP="004D5D60">
      <w:pPr>
        <w:pStyle w:val="Bibliography"/>
      </w:pPr>
      <w:r>
        <w:t xml:space="preserve">14. </w:t>
      </w:r>
      <w:r>
        <w:tab/>
        <w:t>Malik V, Ravindra K, SV A, SK B, Singh M. Higher body mass index is an important risk factor in COVID-19 patients: a systematic review and meta-analysis. Env Sci Pollut Res Int. 27: 42115–42123. doi:10.1007/s11356-020-10132-4</w:t>
      </w:r>
    </w:p>
    <w:p w14:paraId="44BDFFBF" w14:textId="77777777" w:rsidR="004D5D60" w:rsidRDefault="004D5D60" w:rsidP="004D5D60">
      <w:pPr>
        <w:pStyle w:val="Bibliography"/>
      </w:pPr>
      <w:r>
        <w:t xml:space="preserve">15. </w:t>
      </w:r>
      <w:r>
        <w:tab/>
        <w:t>Chang T, CC C, LY C. Effect of obesity and body mass index on coronavirus disease 2019 severity: A systematic review and meta-analysis. Obes Rev. 21: e13089–e13089. doi:10.1111/obr.13089</w:t>
      </w:r>
    </w:p>
    <w:p w14:paraId="480928F7" w14:textId="77777777" w:rsidR="004D5D60" w:rsidRDefault="004D5D60" w:rsidP="004D5D60">
      <w:pPr>
        <w:pStyle w:val="Bibliography"/>
      </w:pPr>
      <w:r>
        <w:t xml:space="preserve">16. </w:t>
      </w:r>
      <w:r>
        <w:tab/>
        <w:t>Sales-Peres S, LJ  de A-S, RCS B, MC S-P, ACDS P, JF SJ. Coronavirus (SARS-CoV-2) and the risk of obesity for critically illness and ICU admitted: Meta-analysis of the epidemiological evidence. Obes Res Clin Pr. 14: 389–397. doi:10.1016/j.orcp.2020.07.007</w:t>
      </w:r>
    </w:p>
    <w:p w14:paraId="227558C2" w14:textId="77777777" w:rsidR="004D5D60" w:rsidRDefault="004D5D60" w:rsidP="004D5D60">
      <w:pPr>
        <w:pStyle w:val="Bibliography"/>
      </w:pPr>
      <w:r>
        <w:t xml:space="preserve">17. </w:t>
      </w:r>
      <w:r>
        <w:tab/>
        <w:t>Soeroto A, NN S, Purwiga A, Santoso P, ID K, Suryadinata H, et al. Effect of increased BMI and obesity on the outcome of COVID-19 adult patients: A systematic review and meta-analysis. Diabetes Metab Syndr. 14: 1897–1904. doi:10.1016/j.dsx.2020.09.029</w:t>
      </w:r>
    </w:p>
    <w:p w14:paraId="0ADAD9D4" w14:textId="77777777" w:rsidR="004D5D60" w:rsidRDefault="004D5D60" w:rsidP="004D5D60">
      <w:pPr>
        <w:pStyle w:val="Bibliography"/>
      </w:pPr>
      <w:r>
        <w:t xml:space="preserve">18. </w:t>
      </w:r>
      <w:r>
        <w:tab/>
        <w:t>Seidu S, Gillies C, Zaccardi F, Kunutsor SK, Hartmann-Boyce J, Yates T, et al. The impact of obesity on severe disease and mortality in people with SARS-CoV-2: A systematic review and meta-analysis. Endocrinol Diabetes Metab. 2021;4: e00176. doi:10.1002/edm2.176</w:t>
      </w:r>
    </w:p>
    <w:p w14:paraId="08E35B35" w14:textId="77777777" w:rsidR="004D5D60" w:rsidRDefault="004D5D60" w:rsidP="004D5D60">
      <w:pPr>
        <w:pStyle w:val="Bibliography"/>
      </w:pPr>
      <w:r>
        <w:t xml:space="preserve">19. </w:t>
      </w:r>
      <w:r>
        <w:tab/>
        <w:t>Malik P, Patel U, Patel K, Martin M, Shah C, Mehta D, et al. Obesity a predictor of outcomes of COVID-19 hospitalized patients-A systematic review and meta-analysis. J Med Virol. 2021;93: 1188–1193. doi:10.1002/jmv.26555</w:t>
      </w:r>
    </w:p>
    <w:p w14:paraId="152EB4C8" w14:textId="77777777" w:rsidR="004D5D60" w:rsidRDefault="004D5D60" w:rsidP="004D5D60">
      <w:pPr>
        <w:pStyle w:val="Bibliography"/>
      </w:pPr>
      <w:r>
        <w:t xml:space="preserve">20. </w:t>
      </w:r>
      <w:r>
        <w:tab/>
        <w:t>Chu Y, Yang J, Shi J, Zhang P, Wang X. Obesity is associated with increased severity of disease in COVID-19 pneumonia: a systematic review and meta-analysis. Eur J Med Res. 2020;25: 64. doi:10.1186/s40001-020-00464-9</w:t>
      </w:r>
    </w:p>
    <w:p w14:paraId="3BDA1CCC" w14:textId="77777777" w:rsidR="004D5D60" w:rsidRDefault="004D5D60" w:rsidP="004D5D60">
      <w:pPr>
        <w:pStyle w:val="Bibliography"/>
      </w:pPr>
      <w:r>
        <w:t xml:space="preserve">21. </w:t>
      </w:r>
      <w:r>
        <w:tab/>
        <w:t>Yang J, Tian C, Chen Y, Zhu C, Chi H, Li J. Obesity aggravates COVID-19: An updated systematic review and meta-analysis. J Med Virol. 2021;93: 2662–2674. doi:10.1002/jmv.26677</w:t>
      </w:r>
    </w:p>
    <w:p w14:paraId="398F842B" w14:textId="77777777" w:rsidR="004D5D60" w:rsidRDefault="004D5D60" w:rsidP="004D5D60">
      <w:pPr>
        <w:pStyle w:val="Bibliography"/>
      </w:pPr>
      <w:r>
        <w:t xml:space="preserve">22. </w:t>
      </w:r>
      <w:r>
        <w:tab/>
        <w:t>Földi M, Farkas N, Kiss S, Dembrovszky F, Szakács Z, Balaskó M, et al. Visceral Adiposity Elevates the Risk of Critical Condition in COVID-19: A Systematic Review and Meta-Analysis. Obes Silver Spring. 29: 521–528. doi:10.1002/oby.23096</w:t>
      </w:r>
    </w:p>
    <w:p w14:paraId="51CE3917" w14:textId="77777777" w:rsidR="004D5D60" w:rsidRDefault="004D5D60" w:rsidP="004D5D60">
      <w:pPr>
        <w:pStyle w:val="Bibliography"/>
      </w:pPr>
      <w:r>
        <w:t xml:space="preserve">23. </w:t>
      </w:r>
      <w:r>
        <w:tab/>
        <w:t>Zhao X, Gang X, He G, Li Z, Lv Y, Han Q, et al. Obesity Increases the Severity and Mortality of Influenza and COVID-19: A Systematic Review and Meta-Analysis. Front Endocrinol Lausanne. 11: 595109–595109. doi:10.3389/fendo.2020.595109</w:t>
      </w:r>
    </w:p>
    <w:p w14:paraId="6F710E87" w14:textId="77777777" w:rsidR="004D5D60" w:rsidRDefault="004D5D60" w:rsidP="004D5D60">
      <w:pPr>
        <w:pStyle w:val="Bibliography"/>
      </w:pPr>
      <w:r>
        <w:t xml:space="preserve">24. </w:t>
      </w:r>
      <w:r>
        <w:tab/>
        <w:t>Hoong C, Hussain I, VM A, EE P, JHX L, Koh H. Obesity is Associated with Poor Covid-19 Outcomes: A Systematic Review and Meta-Analysis. Horm Metab Res. 53: 85–93. doi:10.1055/a-1326-2125</w:t>
      </w:r>
    </w:p>
    <w:p w14:paraId="5F4755D0" w14:textId="77777777" w:rsidR="004D5D60" w:rsidRDefault="004D5D60" w:rsidP="004D5D60">
      <w:pPr>
        <w:pStyle w:val="Bibliography"/>
      </w:pPr>
      <w:r>
        <w:lastRenderedPageBreak/>
        <w:t xml:space="preserve">25. </w:t>
      </w:r>
      <w:r>
        <w:tab/>
        <w:t>Shi Q, Wang Z, Liu J, Wang X, Zhou Q, Li Q, et al. Risk factors for poor prognosis in children and adolescents with COVID-19: A systematic review and meta-analysis. EClinicalMedicine. 41: 101155–101155. doi:10.1016/j.eclinm.2021.101155</w:t>
      </w:r>
    </w:p>
    <w:p w14:paraId="4EB407AB" w14:textId="77777777" w:rsidR="004D5D60" w:rsidRDefault="004D5D60" w:rsidP="004D5D60">
      <w:pPr>
        <w:pStyle w:val="Bibliography"/>
      </w:pPr>
      <w:r>
        <w:t xml:space="preserve">26. </w:t>
      </w:r>
      <w:r>
        <w:tab/>
        <w:t>Cai Z, Yang Y, Zhang J. Obesity is associated with severe disease and mortality in patients with coronavirus disease 2019 (COVID-19): a meta-analysis. BMC Public Health. 21: 1505–1505. doi:10.1186/s12889-021-11546-6</w:t>
      </w:r>
    </w:p>
    <w:p w14:paraId="6B9715AB" w14:textId="77777777" w:rsidR="004D5D60" w:rsidRDefault="004D5D60" w:rsidP="004D5D60">
      <w:pPr>
        <w:pStyle w:val="Bibliography"/>
      </w:pPr>
      <w:r>
        <w:t xml:space="preserve">27. </w:t>
      </w:r>
      <w:r>
        <w:tab/>
        <w:t>Zhou Y, Yang Q, Chi J, Dong B, Lv W, Shen L, et al. Comorbidities and the risk of severe or fatal outcomes associated with coronavirus disease 2019: A systematic review and meta-analysis. Int J Infect Dis. 99: 47–56. doi:10.1016/j.ijid.2020.07.029</w:t>
      </w:r>
    </w:p>
    <w:p w14:paraId="1E272634" w14:textId="77777777" w:rsidR="004D5D60" w:rsidRDefault="004D5D60" w:rsidP="004D5D60">
      <w:pPr>
        <w:pStyle w:val="Bibliography"/>
      </w:pPr>
      <w:r>
        <w:t xml:space="preserve">28. </w:t>
      </w:r>
      <w:r>
        <w:tab/>
        <w:t>Groah G, CT P, AK R, JJ S. Outcomes of patients with COVID-19 after inpatient rehabilitation. PM R. 14: 202–209. doi:10.1002/pmrj.12645</w:t>
      </w:r>
    </w:p>
    <w:p w14:paraId="5EF14DB7" w14:textId="77777777" w:rsidR="004D5D60" w:rsidRDefault="004D5D60" w:rsidP="004D5D60">
      <w:pPr>
        <w:pStyle w:val="Bibliography"/>
      </w:pPr>
      <w:r>
        <w:t xml:space="preserve">29. </w:t>
      </w:r>
      <w:r>
        <w:tab/>
        <w:t>Harrison S, BJR B, JM R-C, Zhang J, GYH L. Cardiovascular risk factors, cardiovascular disease, and COVID-19: an umbrella review of systematic reviews. Eur Heart J Qual Care Clin Outcomes. 7: 330–339. doi:10.1093/ehjqcco/qcab029</w:t>
      </w:r>
    </w:p>
    <w:p w14:paraId="6A3F417D" w14:textId="77777777" w:rsidR="004D5D60" w:rsidRDefault="004D5D60" w:rsidP="004D5D60">
      <w:pPr>
        <w:pStyle w:val="Bibliography"/>
      </w:pPr>
      <w:r>
        <w:t xml:space="preserve">30. </w:t>
      </w:r>
      <w:r>
        <w:tab/>
        <w:t>Popkin B, Du S, WD G, MA B, Algaith T, CH H, et al. Individuals with obesity and COVID-19: A global perspective on the epidemiology and biological relationships. Obes Rev. 21: e13128–e13128. doi:10.1111/obr.13128</w:t>
      </w:r>
    </w:p>
    <w:p w14:paraId="17C05AB7" w14:textId="77777777" w:rsidR="004D5D60" w:rsidRDefault="004D5D60" w:rsidP="004D5D60">
      <w:pPr>
        <w:pStyle w:val="Bibliography"/>
      </w:pPr>
      <w:r>
        <w:t xml:space="preserve">31. </w:t>
      </w:r>
      <w:r>
        <w:tab/>
        <w:t>Dessie Z, Zewotir T. Mortality-related risk factors of COVID-19: a systematic review and meta-analysis of 42 studies and 423,117 patients. BMC Infect Dis. 21: 855–855. doi:10.1186/s12879-021-06536-3</w:t>
      </w:r>
    </w:p>
    <w:p w14:paraId="4964CD16" w14:textId="77777777" w:rsidR="004D5D60" w:rsidRDefault="004D5D60" w:rsidP="004D5D60">
      <w:pPr>
        <w:pStyle w:val="Bibliography"/>
      </w:pPr>
      <w:r>
        <w:t xml:space="preserve">32. </w:t>
      </w:r>
      <w:r>
        <w:tab/>
        <w:t>Das P, Samad N, AA S, RG A, JK T, BO A. Obesity as a predictor for adverse outcomes among COVID-19 patients: A meta-analysis. medRxiv. doi:10.1101/2020.11.27.20239616</w:t>
      </w:r>
    </w:p>
    <w:p w14:paraId="3B1C9E15" w14:textId="77777777" w:rsidR="004D5D60" w:rsidRDefault="004D5D60" w:rsidP="004D5D60">
      <w:pPr>
        <w:pStyle w:val="Bibliography"/>
      </w:pPr>
      <w:r>
        <w:t xml:space="preserve">33. </w:t>
      </w:r>
      <w:r>
        <w:tab/>
        <w:t>Aghili S, Ebrahimpur M, Arjmand B, Shadman Z, M PS, Qorbani M, et al. Obesity in COVID-19 era, implications for mechanisms, comorbidities, and prognosis: a review and meta-analysis. Int J Obes. 45: 998–1016. doi:10.1038/s41366-021-00776-8</w:t>
      </w:r>
    </w:p>
    <w:p w14:paraId="53E96458" w14:textId="77777777" w:rsidR="004D5D60" w:rsidRDefault="004D5D60" w:rsidP="004D5D60">
      <w:pPr>
        <w:pStyle w:val="Bibliography"/>
      </w:pPr>
      <w:r>
        <w:t xml:space="preserve">34. </w:t>
      </w:r>
      <w:r>
        <w:tab/>
        <w:t>de Frel D, DE A, Pijl H, JC S, PJM L, WA D, et al. The Impact of Obesity and Lifestyle on the Immune System and Susceptibility to Infections Such as COVID-19. Front Nutr. 7: 597600–597600. doi:10.3389/fnut.2020.597600</w:t>
      </w:r>
    </w:p>
    <w:p w14:paraId="3BBB6035" w14:textId="77777777" w:rsidR="004D5D60" w:rsidRDefault="004D5D60" w:rsidP="004D5D60">
      <w:pPr>
        <w:pStyle w:val="Bibliography"/>
      </w:pPr>
      <w:r>
        <w:t xml:space="preserve">35. </w:t>
      </w:r>
      <w:r>
        <w:tab/>
        <w:t>Hu J, Wang Y. The Clinical Characteristics and Risk Factors of Severe COVID-19. Gerontology. 67: 255–266. doi:10.1159/000513400</w:t>
      </w:r>
    </w:p>
    <w:p w14:paraId="1E669BBC" w14:textId="77777777" w:rsidR="004D5D60" w:rsidRDefault="004D5D60" w:rsidP="004D5D60">
      <w:pPr>
        <w:pStyle w:val="Bibliography"/>
      </w:pPr>
      <w:r>
        <w:t xml:space="preserve">36. </w:t>
      </w:r>
      <w:r>
        <w:tab/>
        <w:t>Taylor O augments the disease burden in C-19: U data from an umbrella review, EJ M, Elhadi M, KDM M, YC Y, Davids R, et al. Factors associated with mortality in patients with COVID-19 admitted to intensive care: a systematic review and meta-analysis. Anaesthesia. 76: 1224–1232. doi:10.1111/anae.15532</w:t>
      </w:r>
    </w:p>
    <w:p w14:paraId="617143E7" w14:textId="77777777" w:rsidR="004D5D60" w:rsidRDefault="004D5D60" w:rsidP="004D5D60">
      <w:pPr>
        <w:pStyle w:val="Bibliography"/>
      </w:pPr>
      <w:r>
        <w:t xml:space="preserve">37. </w:t>
      </w:r>
      <w:r>
        <w:tab/>
        <w:t>Rico-Martín S, JF C-G, Basilio-Fernández B, MZ C-C, JF SM-T. Metabolic Syndrome and Its Components in Patients with COVID-19: Severe Acute Respiratory Syndrome (SARS) and Mortality. A Systematic Review and Meta-Analysis. J Cardiovasc Dev Dis. 8. doi:10.3390/jcdd8120162</w:t>
      </w:r>
    </w:p>
    <w:p w14:paraId="5146CF22" w14:textId="77777777" w:rsidR="004D5D60" w:rsidRDefault="004D5D60" w:rsidP="004D5D60">
      <w:pPr>
        <w:pStyle w:val="Bibliography"/>
      </w:pPr>
      <w:r>
        <w:lastRenderedPageBreak/>
        <w:t xml:space="preserve">38. </w:t>
      </w:r>
      <w:r>
        <w:tab/>
        <w:t>Kristensen D higher body mass index increase C-19 severity? A systematic review and meta-analysis, SB G, AL A, Richelsen B, JM B. Obesity augments the disease burden in COVID-19: Updated data from an umbrella review. Clin Obes. : e12508–e12508. doi:10.1111/cob.12508</w:t>
      </w:r>
    </w:p>
    <w:p w14:paraId="24851981" w14:textId="77777777" w:rsidR="004D5D60" w:rsidRDefault="004D5D60" w:rsidP="004D5D60">
      <w:pPr>
        <w:pStyle w:val="Bibliography"/>
      </w:pPr>
      <w:r>
        <w:t xml:space="preserve">39. </w:t>
      </w:r>
      <w:r>
        <w:tab/>
        <w:t>Booth A, AB R, Ponzo S, Yassaee A, Aral M, Plans D, et al. Population risk factors for severe disease and mortality in COVID-19: A global systematic review and meta-analysis. PLoS One. 16: e0247461–e0247461. doi:10.1371/journal.pone.0247461</w:t>
      </w:r>
    </w:p>
    <w:p w14:paraId="21302EA6" w14:textId="77777777" w:rsidR="004D5D60" w:rsidRDefault="004D5D60" w:rsidP="004D5D60">
      <w:pPr>
        <w:pStyle w:val="Bibliography"/>
      </w:pPr>
      <w:r>
        <w:t xml:space="preserve">40. </w:t>
      </w:r>
      <w:r>
        <w:tab/>
        <w:t>Chowdhury C, MR A, MF R, Rahman T, Reza S. Does higher body mass index increase COVID-19 severity? A systematic review and meta-analysis. Obes Med. 23: 100340–100340. doi:10.1016/j.obmed.2021.100340</w:t>
      </w:r>
    </w:p>
    <w:p w14:paraId="507A6667" w14:textId="77777777" w:rsidR="004D5D60" w:rsidRDefault="004D5D60" w:rsidP="004D5D60">
      <w:pPr>
        <w:pStyle w:val="Bibliography"/>
      </w:pPr>
      <w:r>
        <w:t xml:space="preserve">41. </w:t>
      </w:r>
      <w:r>
        <w:tab/>
        <w:t>Sahu S, Mathew R, Aggarwal P, Nayer J, Bhoi S, Satapathy S, et al. Clinical Determinants of Severe COVID-19 Disease - A Systematic Review and Meta-Analysis. J Glob Infect Dis. 13: 13–19. doi:10.4103/jgid.jgid_136_20</w:t>
      </w:r>
    </w:p>
    <w:p w14:paraId="02B75DEE" w14:textId="77777777" w:rsidR="004D5D60" w:rsidRDefault="004D5D60" w:rsidP="004D5D60">
      <w:pPr>
        <w:pStyle w:val="Bibliography"/>
      </w:pPr>
      <w:r>
        <w:t xml:space="preserve">42. </w:t>
      </w:r>
      <w:r>
        <w:tab/>
        <w:t>Poly P, MM I, HC Y, MC L, WS J, MH H, et al. Obesity and Mortality Among Patients Diagnosed With COVID-19: A Systematic Review and Meta-Analysis. Front Med Lausanne. 8: 620044–620044. doi:10.3389/fmed.2021.620044</w:t>
      </w:r>
    </w:p>
    <w:p w14:paraId="4F9B2523" w14:textId="77777777" w:rsidR="004D5D60" w:rsidRDefault="004D5D60" w:rsidP="004D5D60">
      <w:pPr>
        <w:pStyle w:val="Bibliography"/>
      </w:pPr>
      <w:r>
        <w:t xml:space="preserve">43. </w:t>
      </w:r>
      <w:r>
        <w:tab/>
        <w:t>Xu L, Mao Y, Chen G. Risk factors for 2019 novel coronavirus disease (COVID-19) patients progressing to critical illness: a systematic review and meta-analysis. Aging. 12: 12410–12421. doi:10.18632/aging.103383</w:t>
      </w:r>
    </w:p>
    <w:p w14:paraId="0DEC99F8" w14:textId="77777777" w:rsidR="004D5D60" w:rsidRDefault="004D5D60" w:rsidP="004D5D60">
      <w:pPr>
        <w:pStyle w:val="Bibliography"/>
      </w:pPr>
      <w:r>
        <w:t xml:space="preserve">44. </w:t>
      </w:r>
      <w:r>
        <w:tab/>
        <w:t>Li Y, Ashcroft T, Chung A, Dighero I, Dozier M, Horne M, et al. Risk factors for poor outcomes in hospitalised COVID-19 patients: A systematic review and meta-analysis. J Glob Health. 11: 10001–10001. doi:10.7189/jogh.11.10001</w:t>
      </w:r>
    </w:p>
    <w:p w14:paraId="48DB78F0" w14:textId="77777777" w:rsidR="004D5D60" w:rsidRDefault="004D5D60" w:rsidP="004D5D60">
      <w:pPr>
        <w:pStyle w:val="Bibliography"/>
      </w:pPr>
      <w:r>
        <w:t xml:space="preserve">45. </w:t>
      </w:r>
      <w:r>
        <w:tab/>
        <w:t>Du Y, Lv Y, Zha W, Zhou N, Hong X. Association of body mass index (BMI) with critical COVID-19 and in-hospital mortality: A dose-response meta-analysis. Metabolism. 117: 154373–154373. doi:10.1016/j.metabol.2020.154373</w:t>
      </w:r>
    </w:p>
    <w:p w14:paraId="26BB71B8" w14:textId="77777777" w:rsidR="004D5D60" w:rsidRDefault="004D5D60" w:rsidP="004D5D60">
      <w:pPr>
        <w:pStyle w:val="Bibliography"/>
      </w:pPr>
      <w:r>
        <w:t xml:space="preserve">46. </w:t>
      </w:r>
      <w:r>
        <w:tab/>
        <w:t>Geng J, Yu X, Bao H, Feng Z, Yuan X, Zhang J, et al. Chronic Diseases as a Predictor for Severity and Mortality of COVID-19: A Systematic Review With Cumulative Meta-Analysis. Front Med Lausanne. 8: 588013–588013. doi:10.3389/fmed.2021.588013</w:t>
      </w:r>
    </w:p>
    <w:p w14:paraId="00067438" w14:textId="77777777" w:rsidR="004D5D60" w:rsidRDefault="004D5D60" w:rsidP="004D5D60">
      <w:pPr>
        <w:pStyle w:val="Bibliography"/>
      </w:pPr>
      <w:r>
        <w:t xml:space="preserve">47. </w:t>
      </w:r>
      <w:r>
        <w:tab/>
        <w:t>Mahamat-Saleh Y, Fiolet T, ME R, Mulot M, Guihur A, D EF, et al. Diabetes, hypertension, body mass index, smoking and COVID-19-related mortality: a systematic review and meta-analysis of observational studies. BMJ Open. 11: e052777–e052777. doi:10.1136/bmjopen-2021-052777</w:t>
      </w:r>
    </w:p>
    <w:p w14:paraId="12A529B1" w14:textId="77777777" w:rsidR="004D5D60" w:rsidRDefault="004D5D60" w:rsidP="004D5D60">
      <w:pPr>
        <w:pStyle w:val="Bibliography"/>
      </w:pPr>
      <w:r>
        <w:t xml:space="preserve">48. </w:t>
      </w:r>
      <w:r>
        <w:tab/>
        <w:t>Raeisi T, Mozaffari H, Sepehri N, Darand M, Razi B, Garousi N, et al. The negative impact of obesity on the occurrence and prognosis of the 2019 novel coronavirus (COVID-19) disease: a systematic review and meta-analysis. Eat Weight Disord. 27: 893–911. doi:10.1007/s40519-021-01269-3</w:t>
      </w:r>
    </w:p>
    <w:p w14:paraId="653D1842" w14:textId="77777777" w:rsidR="004D5D60" w:rsidRDefault="004D5D60" w:rsidP="004D5D60">
      <w:pPr>
        <w:pStyle w:val="Bibliography"/>
      </w:pPr>
      <w:r>
        <w:t xml:space="preserve">49. </w:t>
      </w:r>
      <w:r>
        <w:tab/>
        <w:t>Noor N, MM I. Prevalence and Associated Risk Factors of Mortality Among COVID-19 Patients: A Meta-Analysis. J Community Health. 45: 1270–1282. doi:10.1007/s10900-020-00920-x</w:t>
      </w:r>
    </w:p>
    <w:p w14:paraId="73D882DE" w14:textId="77777777" w:rsidR="004D5D60" w:rsidRDefault="004D5D60" w:rsidP="004D5D60">
      <w:pPr>
        <w:pStyle w:val="Bibliography"/>
      </w:pPr>
      <w:r>
        <w:lastRenderedPageBreak/>
        <w:t xml:space="preserve">50. </w:t>
      </w:r>
      <w:r>
        <w:tab/>
        <w:t>Zhang X, AM L, JR M, JR B. A systematic review and meta-analysis of obesity and COVID-19 outcomes. Sci Rep. 11: 7193–7193. doi:10.1038/s41598-021-86694-1</w:t>
      </w:r>
    </w:p>
    <w:p w14:paraId="5421860B" w14:textId="77777777" w:rsidR="004D5D60" w:rsidRDefault="004D5D60" w:rsidP="004D5D60">
      <w:pPr>
        <w:pStyle w:val="Bibliography"/>
      </w:pPr>
      <w:r>
        <w:t xml:space="preserve">51. </w:t>
      </w:r>
      <w:r>
        <w:tab/>
        <w:t>Rajiva R, DS F, Bobdey S, MPS P. Overweight: A risk factor for COVID-19 --- A medical conundrum or a reality? J Fam Med Prim Care. 10: 4096–4101. doi:10.4103/jfmpc.jfmpc_889_21</w:t>
      </w:r>
    </w:p>
    <w:p w14:paraId="25203687" w14:textId="77777777" w:rsidR="004D5D60" w:rsidRDefault="004D5D60" w:rsidP="004D5D60">
      <w:pPr>
        <w:pStyle w:val="Bibliography"/>
      </w:pPr>
      <w:r>
        <w:t xml:space="preserve">52. </w:t>
      </w:r>
      <w:r>
        <w:tab/>
        <w:t>Wood S, SE H, Judd N, MA B, Hughes K, Jones A. The impact of behavioural risk factors on communicable diseases: a systematic review of reviews. BMC Public Health. 21: 2110–2110. doi:10.1186/s12889-021-12148-y</w:t>
      </w:r>
    </w:p>
    <w:p w14:paraId="5FD8AD69" w14:textId="77777777" w:rsidR="004D5D60" w:rsidRDefault="004D5D60" w:rsidP="004D5D60">
      <w:pPr>
        <w:pStyle w:val="Bibliography"/>
      </w:pPr>
      <w:r>
        <w:t xml:space="preserve">53. </w:t>
      </w:r>
      <w:r>
        <w:tab/>
        <w:t>Li X, Zhong X, Wang Y, Zeng X, Luo T, Liu Q. Clinical determinants of the severity of COVID-19: A systematic review and meta-analysis. PLoS One. 16: e0250602–e0250602. doi:10.1371/journal.pone.0250602</w:t>
      </w:r>
    </w:p>
    <w:p w14:paraId="16818338" w14:textId="77777777" w:rsidR="004D5D60" w:rsidRDefault="004D5D60" w:rsidP="004D5D60">
      <w:pPr>
        <w:pStyle w:val="Bibliography"/>
      </w:pPr>
      <w:r>
        <w:t xml:space="preserve">54. </w:t>
      </w:r>
      <w:r>
        <w:tab/>
        <w:t>Wilk-Sledziewska K, PJ S, Uscinska N, Bujno E, Rosolowski M, Kakareko K, et al. The Impact of Cardiovascular Risk Factors on the Course of COVID-19. J Clin Med. 11. doi:10.3390/jcm11082250</w:t>
      </w:r>
    </w:p>
    <w:p w14:paraId="0193A84E" w14:textId="77777777" w:rsidR="004D5D60" w:rsidRDefault="004D5D60" w:rsidP="004D5D60">
      <w:pPr>
        <w:pStyle w:val="Bibliography"/>
      </w:pPr>
      <w:r>
        <w:t xml:space="preserve">55. </w:t>
      </w:r>
      <w:r>
        <w:tab/>
        <w:t>Pranata R, MA L, Yonas E, Vania R, AA L, BB S, et al. Body mass index and outcome in patients with COVID-19: A dose-response meta-analysis. Diabetes Metab. 47: 101178–101178. doi:10.1016/j.diabet.2020.07.005</w:t>
      </w:r>
    </w:p>
    <w:p w14:paraId="18AC6B37" w14:textId="77777777" w:rsidR="004D5D60" w:rsidRDefault="004D5D60" w:rsidP="004D5D60">
      <w:pPr>
        <w:pStyle w:val="Bibliography"/>
      </w:pPr>
      <w:r>
        <w:t xml:space="preserve">56. </w:t>
      </w:r>
      <w:r>
        <w:tab/>
        <w:t>Amato J, PM C, FMSB C, Meyer G, LJ P, LC S, et al. Assessing Predictive Factors of COVID-19 Outcomes: A Retrospective Cohort Study in the Metropolitan Region of São Paulo (Brazil). Med Kaunas. 57. doi:10.3390/medicina57101068</w:t>
      </w:r>
    </w:p>
    <w:p w14:paraId="2999DD46" w14:textId="77777777" w:rsidR="004D5D60" w:rsidRDefault="004D5D60" w:rsidP="004D5D60">
      <w:pPr>
        <w:pStyle w:val="Bibliography"/>
      </w:pPr>
      <w:r>
        <w:t xml:space="preserve">57. </w:t>
      </w:r>
      <w:r>
        <w:tab/>
        <w:t>Deng L, Zhang J, Wang M, Chen L. Obesity is associated with severe COVID-19 but not death: a dose-response meta-analysis. Epidemiol Infect. 149: e144–e144. doi:10.1017/S0950268820003179</w:t>
      </w:r>
    </w:p>
    <w:p w14:paraId="0ECA7F91" w14:textId="77777777" w:rsidR="004D5D60" w:rsidRDefault="004D5D60" w:rsidP="004D5D60">
      <w:pPr>
        <w:pStyle w:val="Bibliography"/>
      </w:pPr>
      <w:r>
        <w:t xml:space="preserve">58. </w:t>
      </w:r>
      <w:r>
        <w:tab/>
        <w:t>Yanai H. Metabolic Syndrome and COVID-19. Cardiol Res. 11: 360–365. doi:10.14740/cr1181</w:t>
      </w:r>
    </w:p>
    <w:p w14:paraId="098C9131" w14:textId="77777777" w:rsidR="004D5D60" w:rsidRDefault="004D5D60" w:rsidP="004D5D60">
      <w:pPr>
        <w:pStyle w:val="Bibliography"/>
      </w:pPr>
      <w:r>
        <w:t xml:space="preserve">59. </w:t>
      </w:r>
      <w:r>
        <w:tab/>
        <w:t>Mesas M, Cavero-Redondo I, Álvarez-Bueno C, MA SC, S M de A, Sequí-Dominguez I, et al. Predictors of in-hospital COVID-19 mortality: A comprehensive systematic review and meta-analysis exploring differences by age, sex and health conditions. PLoS One. 15: e0241742–e0241742. doi:10.1371/journal.pone.0241742</w:t>
      </w:r>
    </w:p>
    <w:p w14:paraId="70AAC6C6" w14:textId="77777777" w:rsidR="004D5D60" w:rsidRDefault="004D5D60" w:rsidP="004D5D60">
      <w:pPr>
        <w:pStyle w:val="Bibliography"/>
      </w:pPr>
      <w:r>
        <w:t xml:space="preserve">60. </w:t>
      </w:r>
      <w:r>
        <w:tab/>
        <w:t>Tsankov B, JM A, MA I, AA L, LJ S, BA V, et al. Severe COVID-19 Infection and Pediatric Comorbidities: A Systematic Review and Meta-Analysis. Int J Infect Dis. 103: 246–256. doi:10.1016/j.ijid.2020.11.163</w:t>
      </w:r>
    </w:p>
    <w:p w14:paraId="62988470" w14:textId="77777777" w:rsidR="004D5D60" w:rsidRDefault="004D5D60" w:rsidP="004D5D60">
      <w:pPr>
        <w:pStyle w:val="Bibliography"/>
      </w:pPr>
      <w:r>
        <w:t xml:space="preserve">61. </w:t>
      </w:r>
      <w:r>
        <w:tab/>
        <w:t>Helvaci N, ND E, Karabulut E, BO Y. Prevalence of Obesity and Its Impact on Outcome in Patients With COVID-19: A Systematic Review and Meta-Analysis. Front Endocrinol Lausanne. 12: 598249–598249. doi:10.3389/fendo.2021.598249</w:t>
      </w:r>
    </w:p>
    <w:p w14:paraId="101DB181" w14:textId="77777777" w:rsidR="004D5D60" w:rsidRDefault="004D5D60" w:rsidP="004D5D60">
      <w:pPr>
        <w:pStyle w:val="Bibliography"/>
      </w:pPr>
      <w:r>
        <w:t xml:space="preserve">62. </w:t>
      </w:r>
      <w:r>
        <w:tab/>
        <w:t>Ho J, DI F, MY C, CH S. Obesity in COVID-19: A Systematic Review and Meta-analysis. Ann Acad Med Singap. 49: 996–1008. doi:10.47102/annals-acadmedsg.2020299</w:t>
      </w:r>
    </w:p>
    <w:p w14:paraId="5E2F5C28" w14:textId="77777777" w:rsidR="004D5D60" w:rsidRDefault="004D5D60" w:rsidP="004D5D60">
      <w:pPr>
        <w:pStyle w:val="Bibliography"/>
      </w:pPr>
      <w:r>
        <w:lastRenderedPageBreak/>
        <w:t xml:space="preserve">63. </w:t>
      </w:r>
      <w:r>
        <w:tab/>
        <w:t>Michalakis K, Panagiotou G, Ilias I, Pazaitou-Panayiotou K. Obesity and COVID-19: A jigsaw puzzle with still missing pieces. Clin Obes. 11: e12420–e12420. doi:10.1111/cob.12420</w:t>
      </w:r>
    </w:p>
    <w:p w14:paraId="59EF5082" w14:textId="77777777" w:rsidR="004D5D60" w:rsidRDefault="004D5D60" w:rsidP="004D5D60">
      <w:pPr>
        <w:pStyle w:val="Bibliography"/>
      </w:pPr>
      <w:r>
        <w:t xml:space="preserve">64. </w:t>
      </w:r>
      <w:r>
        <w:tab/>
        <w:t>Choi J, SH C, KW Y. Risk Factors for Severe COVID-19 in Children: A Systematic Review and Meta-Analysis. J Korean Med Sci. 37: e35–e35. doi:10.3346/jkms.2022.37.e35</w:t>
      </w:r>
    </w:p>
    <w:p w14:paraId="4CF06D3B" w14:textId="77777777" w:rsidR="004D5D60" w:rsidRDefault="004D5D60" w:rsidP="004D5D60">
      <w:pPr>
        <w:pStyle w:val="Bibliography"/>
      </w:pPr>
      <w:r>
        <w:t xml:space="preserve">65. </w:t>
      </w:r>
      <w:r>
        <w:tab/>
        <w:t>OECD. Economic Outlook No 103 - July 2018 - Long-term baseline projections. In: OECD.Stat [Internet]. [cited 10 Dec 2020]. Available: https://stats.oecd.org/Index.aspx?DataSetCode=EO103_LTB</w:t>
      </w:r>
    </w:p>
    <w:p w14:paraId="3E9B60C0" w14:textId="77777777" w:rsidR="004D5D60" w:rsidRDefault="004D5D60" w:rsidP="004D5D60">
      <w:pPr>
        <w:pStyle w:val="Bibliography"/>
      </w:pPr>
      <w:r>
        <w:t xml:space="preserve">66. </w:t>
      </w:r>
      <w:r>
        <w:tab/>
        <w:t>Global Burden of Disease Study. GBD Results Tool | GHDx. [cited 24 Nov 2021]. Available: http://ghdx.healthdata.org/gbd-results-tool</w:t>
      </w:r>
    </w:p>
    <w:p w14:paraId="02E58278" w14:textId="2655A309" w:rsidR="00F2496F" w:rsidRPr="007E5895" w:rsidRDefault="00F2496F" w:rsidP="00FD0420">
      <w:pPr>
        <w:spacing w:after="0" w:line="240" w:lineRule="auto"/>
        <w:contextualSpacing/>
        <w:rPr>
          <w:rStyle w:val="normaltextrun"/>
          <w:rFonts w:ascii="Times New Roman" w:hAnsi="Times New Roman" w:cs="Times New Roman"/>
          <w:b/>
          <w:bCs/>
          <w:color w:val="000000"/>
          <w:shd w:val="clear" w:color="auto" w:fill="FFFFFF"/>
        </w:rPr>
      </w:pPr>
      <w:r w:rsidRPr="007E5895">
        <w:rPr>
          <w:rStyle w:val="normaltextrun"/>
          <w:rFonts w:ascii="Times New Roman" w:hAnsi="Times New Roman" w:cs="Times New Roman"/>
          <w:b/>
          <w:bCs/>
          <w:color w:val="000000"/>
          <w:shd w:val="clear" w:color="auto" w:fill="FFFFFF"/>
        </w:rPr>
        <w:fldChar w:fldCharType="end"/>
      </w:r>
    </w:p>
    <w:sectPr w:rsidR="00F2496F" w:rsidRPr="007E5895" w:rsidSect="00E800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6A37B1" w14:textId="77777777" w:rsidR="00615D15" w:rsidRDefault="00615D15" w:rsidP="00A74208">
      <w:pPr>
        <w:spacing w:after="0" w:line="240" w:lineRule="auto"/>
      </w:pPr>
      <w:r>
        <w:separator/>
      </w:r>
    </w:p>
  </w:endnote>
  <w:endnote w:type="continuationSeparator" w:id="0">
    <w:p w14:paraId="239D9164" w14:textId="77777777" w:rsidR="00615D15" w:rsidRDefault="00615D15" w:rsidP="00A74208">
      <w:pPr>
        <w:spacing w:after="0" w:line="240" w:lineRule="auto"/>
      </w:pPr>
      <w:r>
        <w:continuationSeparator/>
      </w:r>
    </w:p>
  </w:endnote>
  <w:endnote w:type="continuationNotice" w:id="1">
    <w:p w14:paraId="0DBDF10F" w14:textId="77777777" w:rsidR="00615D15" w:rsidRDefault="00615D1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7248110"/>
      <w:docPartObj>
        <w:docPartGallery w:val="Page Numbers (Bottom of Page)"/>
        <w:docPartUnique/>
      </w:docPartObj>
    </w:sdtPr>
    <w:sdtEndPr>
      <w:rPr>
        <w:noProof/>
      </w:rPr>
    </w:sdtEndPr>
    <w:sdtContent>
      <w:p w14:paraId="4299362B" w14:textId="7E04D5B4" w:rsidR="000475B5" w:rsidRDefault="000475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B6E285" w14:textId="77777777" w:rsidR="00883EF7" w:rsidRDefault="00883E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3E3BA5" w14:textId="4A38F47F" w:rsidR="000475B5" w:rsidRDefault="000475B5">
    <w:pPr>
      <w:pStyle w:val="Footer"/>
      <w:jc w:val="center"/>
    </w:pPr>
    <w:r>
      <w:fldChar w:fldCharType="begin"/>
    </w:r>
    <w:r>
      <w:instrText xml:space="preserve"> PAGE   \* MERGEFORMAT </w:instrText>
    </w:r>
    <w:r>
      <w:fldChar w:fldCharType="separate"/>
    </w:r>
    <w:r>
      <w:rPr>
        <w:noProof/>
      </w:rPr>
      <w:t>2</w:t>
    </w:r>
    <w:r>
      <w:rPr>
        <w:noProof/>
      </w:rPr>
      <w:fldChar w:fldCharType="end"/>
    </w:r>
  </w:p>
  <w:p w14:paraId="5F63303B" w14:textId="77777777" w:rsidR="000475B5" w:rsidRDefault="000475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E6B60F" w14:textId="77777777" w:rsidR="00615D15" w:rsidRDefault="00615D15" w:rsidP="00A74208">
      <w:pPr>
        <w:spacing w:after="0" w:line="240" w:lineRule="auto"/>
      </w:pPr>
      <w:r>
        <w:separator/>
      </w:r>
    </w:p>
  </w:footnote>
  <w:footnote w:type="continuationSeparator" w:id="0">
    <w:p w14:paraId="6494142E" w14:textId="77777777" w:rsidR="00615D15" w:rsidRDefault="00615D15" w:rsidP="00A74208">
      <w:pPr>
        <w:spacing w:after="0" w:line="240" w:lineRule="auto"/>
      </w:pPr>
      <w:r>
        <w:continuationSeparator/>
      </w:r>
    </w:p>
  </w:footnote>
  <w:footnote w:type="continuationNotice" w:id="1">
    <w:p w14:paraId="18B753CF" w14:textId="77777777" w:rsidR="00615D15" w:rsidRDefault="00615D1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E6EFA"/>
    <w:multiLevelType w:val="hybridMultilevel"/>
    <w:tmpl w:val="3C060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456AE4"/>
    <w:multiLevelType w:val="hybridMultilevel"/>
    <w:tmpl w:val="EF2291E6"/>
    <w:lvl w:ilvl="0" w:tplc="15B65002">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175501"/>
    <w:multiLevelType w:val="hybridMultilevel"/>
    <w:tmpl w:val="BA1EA3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68E2F56"/>
    <w:multiLevelType w:val="hybridMultilevel"/>
    <w:tmpl w:val="63D44FD6"/>
    <w:lvl w:ilvl="0" w:tplc="FB5A5CC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DC54645"/>
    <w:multiLevelType w:val="hybridMultilevel"/>
    <w:tmpl w:val="2F3C8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E1342F6"/>
    <w:multiLevelType w:val="hybridMultilevel"/>
    <w:tmpl w:val="6D2EE66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1D4172"/>
    <w:multiLevelType w:val="hybridMultilevel"/>
    <w:tmpl w:val="A992BE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0B17BC9"/>
    <w:multiLevelType w:val="hybridMultilevel"/>
    <w:tmpl w:val="56F205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712727"/>
    <w:multiLevelType w:val="hybridMultilevel"/>
    <w:tmpl w:val="16FC0E5A"/>
    <w:lvl w:ilvl="0" w:tplc="95F42AFA">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7735224"/>
    <w:multiLevelType w:val="hybridMultilevel"/>
    <w:tmpl w:val="BDD88C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DA579CA"/>
    <w:multiLevelType w:val="hybridMultilevel"/>
    <w:tmpl w:val="F41A23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4869115">
    <w:abstractNumId w:val="7"/>
  </w:num>
  <w:num w:numId="2" w16cid:durableId="1889101246">
    <w:abstractNumId w:val="10"/>
  </w:num>
  <w:num w:numId="3" w16cid:durableId="1712807290">
    <w:abstractNumId w:val="4"/>
  </w:num>
  <w:num w:numId="4" w16cid:durableId="6955819">
    <w:abstractNumId w:val="9"/>
  </w:num>
  <w:num w:numId="5" w16cid:durableId="524096236">
    <w:abstractNumId w:val="6"/>
  </w:num>
  <w:num w:numId="6" w16cid:durableId="293174080">
    <w:abstractNumId w:val="2"/>
  </w:num>
  <w:num w:numId="7" w16cid:durableId="1373766532">
    <w:abstractNumId w:val="0"/>
  </w:num>
  <w:num w:numId="8" w16cid:durableId="415783719">
    <w:abstractNumId w:val="5"/>
  </w:num>
  <w:num w:numId="9" w16cid:durableId="874003727">
    <w:abstractNumId w:val="8"/>
  </w:num>
  <w:num w:numId="10" w16cid:durableId="1872717096">
    <w:abstractNumId w:val="1"/>
  </w:num>
  <w:num w:numId="11" w16cid:durableId="238759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6D82"/>
    <w:rsid w:val="00002183"/>
    <w:rsid w:val="0000235E"/>
    <w:rsid w:val="0000253D"/>
    <w:rsid w:val="000026AB"/>
    <w:rsid w:val="00002B7E"/>
    <w:rsid w:val="00002FD8"/>
    <w:rsid w:val="0000315F"/>
    <w:rsid w:val="00003392"/>
    <w:rsid w:val="000046DC"/>
    <w:rsid w:val="00005625"/>
    <w:rsid w:val="00006027"/>
    <w:rsid w:val="0000619A"/>
    <w:rsid w:val="00006C82"/>
    <w:rsid w:val="000073B7"/>
    <w:rsid w:val="00007987"/>
    <w:rsid w:val="000103A9"/>
    <w:rsid w:val="00010747"/>
    <w:rsid w:val="000111EA"/>
    <w:rsid w:val="00011AEC"/>
    <w:rsid w:val="000127CD"/>
    <w:rsid w:val="00012A57"/>
    <w:rsid w:val="00012A6C"/>
    <w:rsid w:val="00012DBD"/>
    <w:rsid w:val="00013C20"/>
    <w:rsid w:val="00013DD0"/>
    <w:rsid w:val="0001438A"/>
    <w:rsid w:val="00014425"/>
    <w:rsid w:val="00014AF5"/>
    <w:rsid w:val="00014B3D"/>
    <w:rsid w:val="000150B8"/>
    <w:rsid w:val="000152BE"/>
    <w:rsid w:val="0001589E"/>
    <w:rsid w:val="00016054"/>
    <w:rsid w:val="0001624D"/>
    <w:rsid w:val="00017525"/>
    <w:rsid w:val="00020065"/>
    <w:rsid w:val="00020189"/>
    <w:rsid w:val="0002044B"/>
    <w:rsid w:val="00022029"/>
    <w:rsid w:val="00022C52"/>
    <w:rsid w:val="00023760"/>
    <w:rsid w:val="00023941"/>
    <w:rsid w:val="00023B71"/>
    <w:rsid w:val="00024169"/>
    <w:rsid w:val="00024B50"/>
    <w:rsid w:val="00024C03"/>
    <w:rsid w:val="00024E41"/>
    <w:rsid w:val="00024EB4"/>
    <w:rsid w:val="00025D1E"/>
    <w:rsid w:val="00027965"/>
    <w:rsid w:val="000300DE"/>
    <w:rsid w:val="000302F1"/>
    <w:rsid w:val="00030680"/>
    <w:rsid w:val="000308B6"/>
    <w:rsid w:val="00030E16"/>
    <w:rsid w:val="0003128E"/>
    <w:rsid w:val="000316FF"/>
    <w:rsid w:val="00032BBB"/>
    <w:rsid w:val="00034D48"/>
    <w:rsid w:val="000353CE"/>
    <w:rsid w:val="00036722"/>
    <w:rsid w:val="00036ADD"/>
    <w:rsid w:val="000370F5"/>
    <w:rsid w:val="00037441"/>
    <w:rsid w:val="00037877"/>
    <w:rsid w:val="00037FFC"/>
    <w:rsid w:val="00041407"/>
    <w:rsid w:val="000415D4"/>
    <w:rsid w:val="000415D6"/>
    <w:rsid w:val="00041A00"/>
    <w:rsid w:val="0004324B"/>
    <w:rsid w:val="0004360F"/>
    <w:rsid w:val="00043B44"/>
    <w:rsid w:val="0004422F"/>
    <w:rsid w:val="000444F6"/>
    <w:rsid w:val="00044CE4"/>
    <w:rsid w:val="0004625A"/>
    <w:rsid w:val="000475B5"/>
    <w:rsid w:val="00047AB2"/>
    <w:rsid w:val="00050AB6"/>
    <w:rsid w:val="00050C3C"/>
    <w:rsid w:val="00052A29"/>
    <w:rsid w:val="0005329C"/>
    <w:rsid w:val="0005377A"/>
    <w:rsid w:val="00053958"/>
    <w:rsid w:val="000539FD"/>
    <w:rsid w:val="00054582"/>
    <w:rsid w:val="000553F6"/>
    <w:rsid w:val="00055D03"/>
    <w:rsid w:val="00055D1F"/>
    <w:rsid w:val="00056A40"/>
    <w:rsid w:val="000573CA"/>
    <w:rsid w:val="00057706"/>
    <w:rsid w:val="00060551"/>
    <w:rsid w:val="00061076"/>
    <w:rsid w:val="000610D4"/>
    <w:rsid w:val="000611EF"/>
    <w:rsid w:val="0006151D"/>
    <w:rsid w:val="00062E00"/>
    <w:rsid w:val="000644A5"/>
    <w:rsid w:val="00067732"/>
    <w:rsid w:val="00067F99"/>
    <w:rsid w:val="00070162"/>
    <w:rsid w:val="00070EA3"/>
    <w:rsid w:val="000719D1"/>
    <w:rsid w:val="00072BB5"/>
    <w:rsid w:val="00073151"/>
    <w:rsid w:val="00073B3D"/>
    <w:rsid w:val="00074632"/>
    <w:rsid w:val="0007557D"/>
    <w:rsid w:val="00075F7F"/>
    <w:rsid w:val="000761F9"/>
    <w:rsid w:val="000763D9"/>
    <w:rsid w:val="00076A14"/>
    <w:rsid w:val="00076B3A"/>
    <w:rsid w:val="0008094C"/>
    <w:rsid w:val="00081395"/>
    <w:rsid w:val="000815E9"/>
    <w:rsid w:val="000818E4"/>
    <w:rsid w:val="00081955"/>
    <w:rsid w:val="0008244A"/>
    <w:rsid w:val="000828F2"/>
    <w:rsid w:val="000829A7"/>
    <w:rsid w:val="00082E1C"/>
    <w:rsid w:val="00083026"/>
    <w:rsid w:val="000833B5"/>
    <w:rsid w:val="00083783"/>
    <w:rsid w:val="000841E6"/>
    <w:rsid w:val="00084254"/>
    <w:rsid w:val="00085076"/>
    <w:rsid w:val="00085335"/>
    <w:rsid w:val="00085F6F"/>
    <w:rsid w:val="00086911"/>
    <w:rsid w:val="0008734D"/>
    <w:rsid w:val="00087CC1"/>
    <w:rsid w:val="00087D37"/>
    <w:rsid w:val="00090311"/>
    <w:rsid w:val="00090462"/>
    <w:rsid w:val="00090473"/>
    <w:rsid w:val="0009115F"/>
    <w:rsid w:val="00091FED"/>
    <w:rsid w:val="00092A79"/>
    <w:rsid w:val="00092DBB"/>
    <w:rsid w:val="00092FB8"/>
    <w:rsid w:val="0009373B"/>
    <w:rsid w:val="00094ABF"/>
    <w:rsid w:val="000965C7"/>
    <w:rsid w:val="000969B7"/>
    <w:rsid w:val="000969DB"/>
    <w:rsid w:val="000973A3"/>
    <w:rsid w:val="00097A42"/>
    <w:rsid w:val="00097D8D"/>
    <w:rsid w:val="000A0326"/>
    <w:rsid w:val="000A1002"/>
    <w:rsid w:val="000A13B2"/>
    <w:rsid w:val="000A1EE6"/>
    <w:rsid w:val="000A312C"/>
    <w:rsid w:val="000A3DAD"/>
    <w:rsid w:val="000A4513"/>
    <w:rsid w:val="000A4CF2"/>
    <w:rsid w:val="000A4DB1"/>
    <w:rsid w:val="000A6313"/>
    <w:rsid w:val="000A637C"/>
    <w:rsid w:val="000A6A65"/>
    <w:rsid w:val="000A7217"/>
    <w:rsid w:val="000A7A01"/>
    <w:rsid w:val="000B0A80"/>
    <w:rsid w:val="000B0C03"/>
    <w:rsid w:val="000B1572"/>
    <w:rsid w:val="000B1F1B"/>
    <w:rsid w:val="000B2125"/>
    <w:rsid w:val="000B225C"/>
    <w:rsid w:val="000B28A9"/>
    <w:rsid w:val="000B35F7"/>
    <w:rsid w:val="000B4202"/>
    <w:rsid w:val="000B484F"/>
    <w:rsid w:val="000B4B61"/>
    <w:rsid w:val="000B53AC"/>
    <w:rsid w:val="000B605B"/>
    <w:rsid w:val="000B656E"/>
    <w:rsid w:val="000B6AAB"/>
    <w:rsid w:val="000B7DCF"/>
    <w:rsid w:val="000C18FE"/>
    <w:rsid w:val="000C1E36"/>
    <w:rsid w:val="000C40D6"/>
    <w:rsid w:val="000C4995"/>
    <w:rsid w:val="000C5267"/>
    <w:rsid w:val="000C542C"/>
    <w:rsid w:val="000C5903"/>
    <w:rsid w:val="000D03FF"/>
    <w:rsid w:val="000D047D"/>
    <w:rsid w:val="000D0EA1"/>
    <w:rsid w:val="000D24C1"/>
    <w:rsid w:val="000D2925"/>
    <w:rsid w:val="000D29A3"/>
    <w:rsid w:val="000D3929"/>
    <w:rsid w:val="000D3C0D"/>
    <w:rsid w:val="000D3D5B"/>
    <w:rsid w:val="000D504D"/>
    <w:rsid w:val="000D5692"/>
    <w:rsid w:val="000D631B"/>
    <w:rsid w:val="000D7D9C"/>
    <w:rsid w:val="000E0230"/>
    <w:rsid w:val="000E0442"/>
    <w:rsid w:val="000E0F65"/>
    <w:rsid w:val="000E127E"/>
    <w:rsid w:val="000E18B9"/>
    <w:rsid w:val="000E27A6"/>
    <w:rsid w:val="000E28F7"/>
    <w:rsid w:val="000E2948"/>
    <w:rsid w:val="000E3298"/>
    <w:rsid w:val="000E337F"/>
    <w:rsid w:val="000E3FB5"/>
    <w:rsid w:val="000E436C"/>
    <w:rsid w:val="000E494A"/>
    <w:rsid w:val="000E4C4A"/>
    <w:rsid w:val="000E54BC"/>
    <w:rsid w:val="000E69AA"/>
    <w:rsid w:val="000E73BE"/>
    <w:rsid w:val="000E73CE"/>
    <w:rsid w:val="000E7F26"/>
    <w:rsid w:val="000F0309"/>
    <w:rsid w:val="000F0AAC"/>
    <w:rsid w:val="000F0DE6"/>
    <w:rsid w:val="000F186F"/>
    <w:rsid w:val="000F19AF"/>
    <w:rsid w:val="000F22F9"/>
    <w:rsid w:val="000F33CA"/>
    <w:rsid w:val="000F3445"/>
    <w:rsid w:val="000F3675"/>
    <w:rsid w:val="000F3CEE"/>
    <w:rsid w:val="000F484D"/>
    <w:rsid w:val="000F4923"/>
    <w:rsid w:val="000F4EFF"/>
    <w:rsid w:val="000F52BB"/>
    <w:rsid w:val="000F5346"/>
    <w:rsid w:val="000F63F5"/>
    <w:rsid w:val="000F65A5"/>
    <w:rsid w:val="000F65C0"/>
    <w:rsid w:val="000F65C8"/>
    <w:rsid w:val="000F66FC"/>
    <w:rsid w:val="000F6BD3"/>
    <w:rsid w:val="000F77A7"/>
    <w:rsid w:val="000F792C"/>
    <w:rsid w:val="000F7C99"/>
    <w:rsid w:val="00100BB9"/>
    <w:rsid w:val="0010110E"/>
    <w:rsid w:val="001014DB"/>
    <w:rsid w:val="00102603"/>
    <w:rsid w:val="00102750"/>
    <w:rsid w:val="00102A48"/>
    <w:rsid w:val="00102DEE"/>
    <w:rsid w:val="001035A7"/>
    <w:rsid w:val="00103744"/>
    <w:rsid w:val="001039F7"/>
    <w:rsid w:val="00104598"/>
    <w:rsid w:val="00104EA8"/>
    <w:rsid w:val="00107653"/>
    <w:rsid w:val="001108D6"/>
    <w:rsid w:val="00110FA1"/>
    <w:rsid w:val="00111008"/>
    <w:rsid w:val="00111CB3"/>
    <w:rsid w:val="00112988"/>
    <w:rsid w:val="001129C1"/>
    <w:rsid w:val="0011396D"/>
    <w:rsid w:val="001139A1"/>
    <w:rsid w:val="00114187"/>
    <w:rsid w:val="00114294"/>
    <w:rsid w:val="00114E33"/>
    <w:rsid w:val="00114FD1"/>
    <w:rsid w:val="001152B4"/>
    <w:rsid w:val="00115442"/>
    <w:rsid w:val="0011568B"/>
    <w:rsid w:val="00115AD4"/>
    <w:rsid w:val="001162CF"/>
    <w:rsid w:val="00116B49"/>
    <w:rsid w:val="0011778A"/>
    <w:rsid w:val="00117FF3"/>
    <w:rsid w:val="00120FCD"/>
    <w:rsid w:val="00121133"/>
    <w:rsid w:val="00121141"/>
    <w:rsid w:val="001214B2"/>
    <w:rsid w:val="001217DC"/>
    <w:rsid w:val="00121832"/>
    <w:rsid w:val="001221F3"/>
    <w:rsid w:val="00122440"/>
    <w:rsid w:val="0012332F"/>
    <w:rsid w:val="00123DC5"/>
    <w:rsid w:val="00125C2A"/>
    <w:rsid w:val="00126270"/>
    <w:rsid w:val="00126869"/>
    <w:rsid w:val="00127BEB"/>
    <w:rsid w:val="00127E88"/>
    <w:rsid w:val="001302FC"/>
    <w:rsid w:val="001309FA"/>
    <w:rsid w:val="00130FBA"/>
    <w:rsid w:val="00131090"/>
    <w:rsid w:val="001310CC"/>
    <w:rsid w:val="00131641"/>
    <w:rsid w:val="00131E07"/>
    <w:rsid w:val="00132042"/>
    <w:rsid w:val="00132967"/>
    <w:rsid w:val="001333DB"/>
    <w:rsid w:val="00133B18"/>
    <w:rsid w:val="00133B76"/>
    <w:rsid w:val="00133EF5"/>
    <w:rsid w:val="00134402"/>
    <w:rsid w:val="00134585"/>
    <w:rsid w:val="0013471B"/>
    <w:rsid w:val="00134955"/>
    <w:rsid w:val="00135841"/>
    <w:rsid w:val="001360C3"/>
    <w:rsid w:val="001361ED"/>
    <w:rsid w:val="001363C2"/>
    <w:rsid w:val="00136CDD"/>
    <w:rsid w:val="00137B96"/>
    <w:rsid w:val="001401E2"/>
    <w:rsid w:val="00140AF6"/>
    <w:rsid w:val="0014167E"/>
    <w:rsid w:val="00141A28"/>
    <w:rsid w:val="00141F4F"/>
    <w:rsid w:val="00142F58"/>
    <w:rsid w:val="0014344B"/>
    <w:rsid w:val="0014351F"/>
    <w:rsid w:val="0014457E"/>
    <w:rsid w:val="001452E8"/>
    <w:rsid w:val="00145423"/>
    <w:rsid w:val="00145E58"/>
    <w:rsid w:val="00145EEC"/>
    <w:rsid w:val="00146C8B"/>
    <w:rsid w:val="00147270"/>
    <w:rsid w:val="00147369"/>
    <w:rsid w:val="001502E2"/>
    <w:rsid w:val="00150C73"/>
    <w:rsid w:val="0015127B"/>
    <w:rsid w:val="00152A5B"/>
    <w:rsid w:val="001537AF"/>
    <w:rsid w:val="001544EE"/>
    <w:rsid w:val="00154DB9"/>
    <w:rsid w:val="00154ED2"/>
    <w:rsid w:val="00155173"/>
    <w:rsid w:val="00155313"/>
    <w:rsid w:val="001556E3"/>
    <w:rsid w:val="00155758"/>
    <w:rsid w:val="00155818"/>
    <w:rsid w:val="00156367"/>
    <w:rsid w:val="00156CBE"/>
    <w:rsid w:val="00156D73"/>
    <w:rsid w:val="00157E74"/>
    <w:rsid w:val="0016011F"/>
    <w:rsid w:val="00160423"/>
    <w:rsid w:val="00160788"/>
    <w:rsid w:val="00160B49"/>
    <w:rsid w:val="00160E6C"/>
    <w:rsid w:val="001619E3"/>
    <w:rsid w:val="00161F27"/>
    <w:rsid w:val="00162553"/>
    <w:rsid w:val="00162E43"/>
    <w:rsid w:val="0016304D"/>
    <w:rsid w:val="001634A4"/>
    <w:rsid w:val="00163DA2"/>
    <w:rsid w:val="00164459"/>
    <w:rsid w:val="00164AA5"/>
    <w:rsid w:val="0016550C"/>
    <w:rsid w:val="00165CD0"/>
    <w:rsid w:val="001668F4"/>
    <w:rsid w:val="00167676"/>
    <w:rsid w:val="001677B1"/>
    <w:rsid w:val="00170080"/>
    <w:rsid w:val="00170722"/>
    <w:rsid w:val="00170B37"/>
    <w:rsid w:val="00171781"/>
    <w:rsid w:val="001721AE"/>
    <w:rsid w:val="00172FD5"/>
    <w:rsid w:val="001740CE"/>
    <w:rsid w:val="001741A3"/>
    <w:rsid w:val="00174297"/>
    <w:rsid w:val="001747FB"/>
    <w:rsid w:val="00174A9F"/>
    <w:rsid w:val="0017527A"/>
    <w:rsid w:val="00175647"/>
    <w:rsid w:val="00175E7D"/>
    <w:rsid w:val="0017655E"/>
    <w:rsid w:val="001771AB"/>
    <w:rsid w:val="001771AD"/>
    <w:rsid w:val="00177438"/>
    <w:rsid w:val="001774DC"/>
    <w:rsid w:val="001774E0"/>
    <w:rsid w:val="001803A7"/>
    <w:rsid w:val="00180550"/>
    <w:rsid w:val="00180620"/>
    <w:rsid w:val="0018071E"/>
    <w:rsid w:val="00180909"/>
    <w:rsid w:val="00180D38"/>
    <w:rsid w:val="00181940"/>
    <w:rsid w:val="00181950"/>
    <w:rsid w:val="00181991"/>
    <w:rsid w:val="00181DB8"/>
    <w:rsid w:val="00182DAF"/>
    <w:rsid w:val="001843C2"/>
    <w:rsid w:val="001849DE"/>
    <w:rsid w:val="00184F9E"/>
    <w:rsid w:val="00185172"/>
    <w:rsid w:val="001853C1"/>
    <w:rsid w:val="00185607"/>
    <w:rsid w:val="00185700"/>
    <w:rsid w:val="00185B63"/>
    <w:rsid w:val="0018616F"/>
    <w:rsid w:val="00187EE3"/>
    <w:rsid w:val="00190CAE"/>
    <w:rsid w:val="0019102B"/>
    <w:rsid w:val="00191716"/>
    <w:rsid w:val="0019191F"/>
    <w:rsid w:val="00191E6A"/>
    <w:rsid w:val="001920AC"/>
    <w:rsid w:val="00192A30"/>
    <w:rsid w:val="001938C2"/>
    <w:rsid w:val="00194F97"/>
    <w:rsid w:val="00195774"/>
    <w:rsid w:val="00195BFA"/>
    <w:rsid w:val="00195C7A"/>
    <w:rsid w:val="00196B55"/>
    <w:rsid w:val="001971B0"/>
    <w:rsid w:val="0019721A"/>
    <w:rsid w:val="00197418"/>
    <w:rsid w:val="001A04BE"/>
    <w:rsid w:val="001A06CA"/>
    <w:rsid w:val="001A0C5A"/>
    <w:rsid w:val="001A14D9"/>
    <w:rsid w:val="001A1BED"/>
    <w:rsid w:val="001A1E78"/>
    <w:rsid w:val="001A2729"/>
    <w:rsid w:val="001A32B2"/>
    <w:rsid w:val="001A3711"/>
    <w:rsid w:val="001A4264"/>
    <w:rsid w:val="001A4923"/>
    <w:rsid w:val="001A511F"/>
    <w:rsid w:val="001A5445"/>
    <w:rsid w:val="001A58AD"/>
    <w:rsid w:val="001A5B6E"/>
    <w:rsid w:val="001A5D9A"/>
    <w:rsid w:val="001A61FE"/>
    <w:rsid w:val="001A718D"/>
    <w:rsid w:val="001A71CD"/>
    <w:rsid w:val="001A741C"/>
    <w:rsid w:val="001A771C"/>
    <w:rsid w:val="001B0BAA"/>
    <w:rsid w:val="001B0D3D"/>
    <w:rsid w:val="001B0EC1"/>
    <w:rsid w:val="001B0F2A"/>
    <w:rsid w:val="001B192B"/>
    <w:rsid w:val="001B1A2E"/>
    <w:rsid w:val="001B1B3C"/>
    <w:rsid w:val="001B1DB1"/>
    <w:rsid w:val="001B21A9"/>
    <w:rsid w:val="001B28BA"/>
    <w:rsid w:val="001B35EE"/>
    <w:rsid w:val="001B3BE2"/>
    <w:rsid w:val="001B4017"/>
    <w:rsid w:val="001B43B3"/>
    <w:rsid w:val="001B49F9"/>
    <w:rsid w:val="001B538A"/>
    <w:rsid w:val="001B55F2"/>
    <w:rsid w:val="001B5897"/>
    <w:rsid w:val="001B5E2C"/>
    <w:rsid w:val="001B5FEA"/>
    <w:rsid w:val="001B695A"/>
    <w:rsid w:val="001B74C4"/>
    <w:rsid w:val="001B7982"/>
    <w:rsid w:val="001C2341"/>
    <w:rsid w:val="001C2F86"/>
    <w:rsid w:val="001C3ECF"/>
    <w:rsid w:val="001C42C4"/>
    <w:rsid w:val="001C5E00"/>
    <w:rsid w:val="001C5EFC"/>
    <w:rsid w:val="001C6947"/>
    <w:rsid w:val="001C70C4"/>
    <w:rsid w:val="001C7871"/>
    <w:rsid w:val="001C7CCC"/>
    <w:rsid w:val="001C7DF0"/>
    <w:rsid w:val="001D018F"/>
    <w:rsid w:val="001D18E9"/>
    <w:rsid w:val="001D2A53"/>
    <w:rsid w:val="001D31D6"/>
    <w:rsid w:val="001D4696"/>
    <w:rsid w:val="001D527C"/>
    <w:rsid w:val="001D576B"/>
    <w:rsid w:val="001D6080"/>
    <w:rsid w:val="001D7320"/>
    <w:rsid w:val="001D7D8C"/>
    <w:rsid w:val="001E010B"/>
    <w:rsid w:val="001E0A08"/>
    <w:rsid w:val="001E143F"/>
    <w:rsid w:val="001E1C06"/>
    <w:rsid w:val="001E1D78"/>
    <w:rsid w:val="001E29F1"/>
    <w:rsid w:val="001E31E8"/>
    <w:rsid w:val="001E331D"/>
    <w:rsid w:val="001E515A"/>
    <w:rsid w:val="001E5CC7"/>
    <w:rsid w:val="001E63AA"/>
    <w:rsid w:val="001E730A"/>
    <w:rsid w:val="001F0611"/>
    <w:rsid w:val="001F093E"/>
    <w:rsid w:val="001F0D43"/>
    <w:rsid w:val="001F1BC6"/>
    <w:rsid w:val="001F23EC"/>
    <w:rsid w:val="001F2A59"/>
    <w:rsid w:val="001F4DBA"/>
    <w:rsid w:val="001F57FD"/>
    <w:rsid w:val="001F5FB4"/>
    <w:rsid w:val="001F6BE9"/>
    <w:rsid w:val="001F6E15"/>
    <w:rsid w:val="001F795B"/>
    <w:rsid w:val="00200A92"/>
    <w:rsid w:val="00200ADE"/>
    <w:rsid w:val="00200F8E"/>
    <w:rsid w:val="00201155"/>
    <w:rsid w:val="002013F7"/>
    <w:rsid w:val="00202051"/>
    <w:rsid w:val="00202717"/>
    <w:rsid w:val="00203B87"/>
    <w:rsid w:val="00204585"/>
    <w:rsid w:val="00204B81"/>
    <w:rsid w:val="00204BFE"/>
    <w:rsid w:val="00204EC1"/>
    <w:rsid w:val="002055FE"/>
    <w:rsid w:val="00205813"/>
    <w:rsid w:val="0020590C"/>
    <w:rsid w:val="00206995"/>
    <w:rsid w:val="00211994"/>
    <w:rsid w:val="00211BA8"/>
    <w:rsid w:val="00212910"/>
    <w:rsid w:val="00212932"/>
    <w:rsid w:val="0021294E"/>
    <w:rsid w:val="00212F9D"/>
    <w:rsid w:val="002137E2"/>
    <w:rsid w:val="00214868"/>
    <w:rsid w:val="00214B8A"/>
    <w:rsid w:val="0021637C"/>
    <w:rsid w:val="002168B4"/>
    <w:rsid w:val="00216E90"/>
    <w:rsid w:val="00220B68"/>
    <w:rsid w:val="00222677"/>
    <w:rsid w:val="00222F40"/>
    <w:rsid w:val="00222FDD"/>
    <w:rsid w:val="0022346C"/>
    <w:rsid w:val="00223B6A"/>
    <w:rsid w:val="00224269"/>
    <w:rsid w:val="002246B7"/>
    <w:rsid w:val="00224AE3"/>
    <w:rsid w:val="00224E8F"/>
    <w:rsid w:val="002251BE"/>
    <w:rsid w:val="00225D9A"/>
    <w:rsid w:val="00225D9F"/>
    <w:rsid w:val="0022600D"/>
    <w:rsid w:val="0022636D"/>
    <w:rsid w:val="002265F5"/>
    <w:rsid w:val="00226E7B"/>
    <w:rsid w:val="00227947"/>
    <w:rsid w:val="00230087"/>
    <w:rsid w:val="002301C8"/>
    <w:rsid w:val="00230992"/>
    <w:rsid w:val="00230D56"/>
    <w:rsid w:val="00230E47"/>
    <w:rsid w:val="00231239"/>
    <w:rsid w:val="002316CA"/>
    <w:rsid w:val="00233CEC"/>
    <w:rsid w:val="002345AB"/>
    <w:rsid w:val="00235895"/>
    <w:rsid w:val="002369DC"/>
    <w:rsid w:val="0023727E"/>
    <w:rsid w:val="00237509"/>
    <w:rsid w:val="002376F7"/>
    <w:rsid w:val="00237C42"/>
    <w:rsid w:val="00237C9A"/>
    <w:rsid w:val="00240C41"/>
    <w:rsid w:val="002414C6"/>
    <w:rsid w:val="002427C5"/>
    <w:rsid w:val="00243576"/>
    <w:rsid w:val="0024381A"/>
    <w:rsid w:val="002447E3"/>
    <w:rsid w:val="002457C4"/>
    <w:rsid w:val="00245894"/>
    <w:rsid w:val="00246A5F"/>
    <w:rsid w:val="002474B7"/>
    <w:rsid w:val="002479C6"/>
    <w:rsid w:val="00247CC2"/>
    <w:rsid w:val="002501FE"/>
    <w:rsid w:val="00250290"/>
    <w:rsid w:val="00250547"/>
    <w:rsid w:val="002505D6"/>
    <w:rsid w:val="002508D9"/>
    <w:rsid w:val="002516FC"/>
    <w:rsid w:val="002521AD"/>
    <w:rsid w:val="00252412"/>
    <w:rsid w:val="00252795"/>
    <w:rsid w:val="00253450"/>
    <w:rsid w:val="00253E35"/>
    <w:rsid w:val="00254438"/>
    <w:rsid w:val="002548AD"/>
    <w:rsid w:val="00254FE8"/>
    <w:rsid w:val="002550D6"/>
    <w:rsid w:val="0025584A"/>
    <w:rsid w:val="00255EF9"/>
    <w:rsid w:val="00255FAB"/>
    <w:rsid w:val="00256B27"/>
    <w:rsid w:val="002572CB"/>
    <w:rsid w:val="0025755F"/>
    <w:rsid w:val="00257678"/>
    <w:rsid w:val="002576C0"/>
    <w:rsid w:val="00257BD2"/>
    <w:rsid w:val="00260582"/>
    <w:rsid w:val="00262070"/>
    <w:rsid w:val="002620A3"/>
    <w:rsid w:val="00262648"/>
    <w:rsid w:val="00263851"/>
    <w:rsid w:val="0026423F"/>
    <w:rsid w:val="00264BB3"/>
    <w:rsid w:val="00264CCE"/>
    <w:rsid w:val="00265A4F"/>
    <w:rsid w:val="0026662D"/>
    <w:rsid w:val="00266668"/>
    <w:rsid w:val="0026679D"/>
    <w:rsid w:val="00266E60"/>
    <w:rsid w:val="00267406"/>
    <w:rsid w:val="00267E54"/>
    <w:rsid w:val="002702D8"/>
    <w:rsid w:val="0027103C"/>
    <w:rsid w:val="00271255"/>
    <w:rsid w:val="00271546"/>
    <w:rsid w:val="002718A8"/>
    <w:rsid w:val="00271BF9"/>
    <w:rsid w:val="00271C07"/>
    <w:rsid w:val="0027206F"/>
    <w:rsid w:val="00272088"/>
    <w:rsid w:val="0027218A"/>
    <w:rsid w:val="00272E64"/>
    <w:rsid w:val="00273015"/>
    <w:rsid w:val="0027359C"/>
    <w:rsid w:val="00274785"/>
    <w:rsid w:val="00274C35"/>
    <w:rsid w:val="00274F53"/>
    <w:rsid w:val="0027527C"/>
    <w:rsid w:val="00275857"/>
    <w:rsid w:val="00276261"/>
    <w:rsid w:val="0027688A"/>
    <w:rsid w:val="00276BA3"/>
    <w:rsid w:val="00277198"/>
    <w:rsid w:val="002777BC"/>
    <w:rsid w:val="00280F2E"/>
    <w:rsid w:val="0028195D"/>
    <w:rsid w:val="002822A9"/>
    <w:rsid w:val="0028288E"/>
    <w:rsid w:val="002830D5"/>
    <w:rsid w:val="002839E5"/>
    <w:rsid w:val="00284829"/>
    <w:rsid w:val="00285B51"/>
    <w:rsid w:val="002870C3"/>
    <w:rsid w:val="00287618"/>
    <w:rsid w:val="00287AA0"/>
    <w:rsid w:val="00290196"/>
    <w:rsid w:val="002916C2"/>
    <w:rsid w:val="00291A49"/>
    <w:rsid w:val="00291B50"/>
    <w:rsid w:val="002929A1"/>
    <w:rsid w:val="00292F1C"/>
    <w:rsid w:val="00293F1E"/>
    <w:rsid w:val="00294697"/>
    <w:rsid w:val="00294C2E"/>
    <w:rsid w:val="00295E6C"/>
    <w:rsid w:val="00296423"/>
    <w:rsid w:val="00296646"/>
    <w:rsid w:val="00296AF3"/>
    <w:rsid w:val="002972CD"/>
    <w:rsid w:val="00297461"/>
    <w:rsid w:val="002979C0"/>
    <w:rsid w:val="002A0045"/>
    <w:rsid w:val="002A05BE"/>
    <w:rsid w:val="002A10F2"/>
    <w:rsid w:val="002A1132"/>
    <w:rsid w:val="002A1E07"/>
    <w:rsid w:val="002A2CC3"/>
    <w:rsid w:val="002A3ACC"/>
    <w:rsid w:val="002A42A2"/>
    <w:rsid w:val="002A44BC"/>
    <w:rsid w:val="002A4851"/>
    <w:rsid w:val="002A5982"/>
    <w:rsid w:val="002A6863"/>
    <w:rsid w:val="002A6BE2"/>
    <w:rsid w:val="002A6C7F"/>
    <w:rsid w:val="002A77C0"/>
    <w:rsid w:val="002B0352"/>
    <w:rsid w:val="002B0B7B"/>
    <w:rsid w:val="002B1352"/>
    <w:rsid w:val="002B1AB0"/>
    <w:rsid w:val="002B1D66"/>
    <w:rsid w:val="002B1F93"/>
    <w:rsid w:val="002B2272"/>
    <w:rsid w:val="002B39FE"/>
    <w:rsid w:val="002B4851"/>
    <w:rsid w:val="002B4C93"/>
    <w:rsid w:val="002B6023"/>
    <w:rsid w:val="002B6406"/>
    <w:rsid w:val="002B7143"/>
    <w:rsid w:val="002B7258"/>
    <w:rsid w:val="002B772B"/>
    <w:rsid w:val="002C1682"/>
    <w:rsid w:val="002C1D93"/>
    <w:rsid w:val="002C1F5B"/>
    <w:rsid w:val="002C2012"/>
    <w:rsid w:val="002C27B6"/>
    <w:rsid w:val="002C2C00"/>
    <w:rsid w:val="002C452B"/>
    <w:rsid w:val="002C5607"/>
    <w:rsid w:val="002C6DAB"/>
    <w:rsid w:val="002C6F0A"/>
    <w:rsid w:val="002D03E0"/>
    <w:rsid w:val="002D1ACF"/>
    <w:rsid w:val="002D1EB5"/>
    <w:rsid w:val="002D4796"/>
    <w:rsid w:val="002D500B"/>
    <w:rsid w:val="002D5F05"/>
    <w:rsid w:val="002E0195"/>
    <w:rsid w:val="002E0483"/>
    <w:rsid w:val="002E065E"/>
    <w:rsid w:val="002E06B0"/>
    <w:rsid w:val="002E1214"/>
    <w:rsid w:val="002E1687"/>
    <w:rsid w:val="002E19BB"/>
    <w:rsid w:val="002E1CC2"/>
    <w:rsid w:val="002E2E23"/>
    <w:rsid w:val="002E3188"/>
    <w:rsid w:val="002E33C9"/>
    <w:rsid w:val="002E38B1"/>
    <w:rsid w:val="002E43DE"/>
    <w:rsid w:val="002E4448"/>
    <w:rsid w:val="002E44D5"/>
    <w:rsid w:val="002E4BC9"/>
    <w:rsid w:val="002E5410"/>
    <w:rsid w:val="002E5959"/>
    <w:rsid w:val="002E5C6F"/>
    <w:rsid w:val="002E5C75"/>
    <w:rsid w:val="002E5DAF"/>
    <w:rsid w:val="002E5E2A"/>
    <w:rsid w:val="002E6655"/>
    <w:rsid w:val="002E67E7"/>
    <w:rsid w:val="002E6BE9"/>
    <w:rsid w:val="002E7332"/>
    <w:rsid w:val="002F04FE"/>
    <w:rsid w:val="002F055E"/>
    <w:rsid w:val="002F0C13"/>
    <w:rsid w:val="002F2132"/>
    <w:rsid w:val="002F2653"/>
    <w:rsid w:val="002F31AB"/>
    <w:rsid w:val="002F385C"/>
    <w:rsid w:val="002F3904"/>
    <w:rsid w:val="002F3D89"/>
    <w:rsid w:val="002F42B9"/>
    <w:rsid w:val="002F42D4"/>
    <w:rsid w:val="00300031"/>
    <w:rsid w:val="0030025C"/>
    <w:rsid w:val="003006F3"/>
    <w:rsid w:val="003007B0"/>
    <w:rsid w:val="00300CE7"/>
    <w:rsid w:val="00300E07"/>
    <w:rsid w:val="00302B5F"/>
    <w:rsid w:val="00303BE8"/>
    <w:rsid w:val="00304992"/>
    <w:rsid w:val="003049E5"/>
    <w:rsid w:val="00305DC8"/>
    <w:rsid w:val="00306062"/>
    <w:rsid w:val="003060F0"/>
    <w:rsid w:val="00306745"/>
    <w:rsid w:val="00306915"/>
    <w:rsid w:val="00306A89"/>
    <w:rsid w:val="00306B6F"/>
    <w:rsid w:val="00306EC0"/>
    <w:rsid w:val="0031008B"/>
    <w:rsid w:val="00310648"/>
    <w:rsid w:val="00311643"/>
    <w:rsid w:val="00311768"/>
    <w:rsid w:val="00313B0F"/>
    <w:rsid w:val="00313B35"/>
    <w:rsid w:val="00313DA4"/>
    <w:rsid w:val="003145E7"/>
    <w:rsid w:val="00314902"/>
    <w:rsid w:val="00314E28"/>
    <w:rsid w:val="0031536D"/>
    <w:rsid w:val="00315C97"/>
    <w:rsid w:val="00315EE5"/>
    <w:rsid w:val="00316650"/>
    <w:rsid w:val="0031671C"/>
    <w:rsid w:val="003167BE"/>
    <w:rsid w:val="003171F6"/>
    <w:rsid w:val="0031793E"/>
    <w:rsid w:val="003179B1"/>
    <w:rsid w:val="00317A3E"/>
    <w:rsid w:val="00317B02"/>
    <w:rsid w:val="00317BF3"/>
    <w:rsid w:val="003212F5"/>
    <w:rsid w:val="00321323"/>
    <w:rsid w:val="00321755"/>
    <w:rsid w:val="00321891"/>
    <w:rsid w:val="003218D4"/>
    <w:rsid w:val="00321A4C"/>
    <w:rsid w:val="00321EAE"/>
    <w:rsid w:val="003227BE"/>
    <w:rsid w:val="00322F14"/>
    <w:rsid w:val="00323EBA"/>
    <w:rsid w:val="00324237"/>
    <w:rsid w:val="00324B10"/>
    <w:rsid w:val="00325B65"/>
    <w:rsid w:val="0032697A"/>
    <w:rsid w:val="00327AA5"/>
    <w:rsid w:val="0033122F"/>
    <w:rsid w:val="00331C09"/>
    <w:rsid w:val="00331C72"/>
    <w:rsid w:val="0033271D"/>
    <w:rsid w:val="00332ACD"/>
    <w:rsid w:val="00332DDF"/>
    <w:rsid w:val="00333412"/>
    <w:rsid w:val="00334155"/>
    <w:rsid w:val="0033476B"/>
    <w:rsid w:val="003347A4"/>
    <w:rsid w:val="00334B55"/>
    <w:rsid w:val="00334E74"/>
    <w:rsid w:val="00335507"/>
    <w:rsid w:val="00335DB7"/>
    <w:rsid w:val="00335EAA"/>
    <w:rsid w:val="003364C8"/>
    <w:rsid w:val="0033669D"/>
    <w:rsid w:val="00336B15"/>
    <w:rsid w:val="00336E78"/>
    <w:rsid w:val="00336F99"/>
    <w:rsid w:val="0033799C"/>
    <w:rsid w:val="00337C58"/>
    <w:rsid w:val="00340474"/>
    <w:rsid w:val="00341ECB"/>
    <w:rsid w:val="00341F1E"/>
    <w:rsid w:val="00341FB1"/>
    <w:rsid w:val="00342B75"/>
    <w:rsid w:val="00343154"/>
    <w:rsid w:val="00343341"/>
    <w:rsid w:val="00344B09"/>
    <w:rsid w:val="00344D47"/>
    <w:rsid w:val="0034503E"/>
    <w:rsid w:val="00345F52"/>
    <w:rsid w:val="003464CD"/>
    <w:rsid w:val="003464E8"/>
    <w:rsid w:val="003471D0"/>
    <w:rsid w:val="003472F5"/>
    <w:rsid w:val="00347626"/>
    <w:rsid w:val="00347D3D"/>
    <w:rsid w:val="00347E96"/>
    <w:rsid w:val="00347ED8"/>
    <w:rsid w:val="00350216"/>
    <w:rsid w:val="00350802"/>
    <w:rsid w:val="00350890"/>
    <w:rsid w:val="00351224"/>
    <w:rsid w:val="003513F7"/>
    <w:rsid w:val="00351C51"/>
    <w:rsid w:val="00352812"/>
    <w:rsid w:val="00352D42"/>
    <w:rsid w:val="00353CA9"/>
    <w:rsid w:val="00354DFF"/>
    <w:rsid w:val="0035624D"/>
    <w:rsid w:val="0035650F"/>
    <w:rsid w:val="003570BB"/>
    <w:rsid w:val="003572B0"/>
    <w:rsid w:val="00360088"/>
    <w:rsid w:val="00360730"/>
    <w:rsid w:val="00360B96"/>
    <w:rsid w:val="003617D7"/>
    <w:rsid w:val="00361C93"/>
    <w:rsid w:val="00362169"/>
    <w:rsid w:val="00362E4A"/>
    <w:rsid w:val="003631E9"/>
    <w:rsid w:val="003636BF"/>
    <w:rsid w:val="00363A55"/>
    <w:rsid w:val="003650AD"/>
    <w:rsid w:val="00365732"/>
    <w:rsid w:val="003658EC"/>
    <w:rsid w:val="00367051"/>
    <w:rsid w:val="00367B0A"/>
    <w:rsid w:val="00367D35"/>
    <w:rsid w:val="00367E73"/>
    <w:rsid w:val="0037010C"/>
    <w:rsid w:val="003703F3"/>
    <w:rsid w:val="0037041B"/>
    <w:rsid w:val="00370D08"/>
    <w:rsid w:val="00373C40"/>
    <w:rsid w:val="003742FE"/>
    <w:rsid w:val="00374496"/>
    <w:rsid w:val="00374957"/>
    <w:rsid w:val="00374C8C"/>
    <w:rsid w:val="003751AA"/>
    <w:rsid w:val="00375652"/>
    <w:rsid w:val="00375B51"/>
    <w:rsid w:val="00375CE4"/>
    <w:rsid w:val="003771E4"/>
    <w:rsid w:val="00380177"/>
    <w:rsid w:val="00380419"/>
    <w:rsid w:val="0038120D"/>
    <w:rsid w:val="00381D8F"/>
    <w:rsid w:val="0038372D"/>
    <w:rsid w:val="00383C35"/>
    <w:rsid w:val="00384994"/>
    <w:rsid w:val="00384A50"/>
    <w:rsid w:val="00385C3A"/>
    <w:rsid w:val="00387780"/>
    <w:rsid w:val="0039058F"/>
    <w:rsid w:val="00390B83"/>
    <w:rsid w:val="00391940"/>
    <w:rsid w:val="0039204A"/>
    <w:rsid w:val="00394716"/>
    <w:rsid w:val="00394C59"/>
    <w:rsid w:val="00395CB6"/>
    <w:rsid w:val="00395EE4"/>
    <w:rsid w:val="003961FC"/>
    <w:rsid w:val="00396301"/>
    <w:rsid w:val="0039678A"/>
    <w:rsid w:val="00397AE5"/>
    <w:rsid w:val="003A04A8"/>
    <w:rsid w:val="003A0BAB"/>
    <w:rsid w:val="003A0E05"/>
    <w:rsid w:val="003A12FB"/>
    <w:rsid w:val="003A2ED5"/>
    <w:rsid w:val="003A36BD"/>
    <w:rsid w:val="003A3B1D"/>
    <w:rsid w:val="003A3D0F"/>
    <w:rsid w:val="003A4647"/>
    <w:rsid w:val="003A46D1"/>
    <w:rsid w:val="003A584E"/>
    <w:rsid w:val="003A603F"/>
    <w:rsid w:val="003A61FD"/>
    <w:rsid w:val="003A742C"/>
    <w:rsid w:val="003B0584"/>
    <w:rsid w:val="003B132E"/>
    <w:rsid w:val="003B1B09"/>
    <w:rsid w:val="003B25D8"/>
    <w:rsid w:val="003B3292"/>
    <w:rsid w:val="003B344F"/>
    <w:rsid w:val="003B370F"/>
    <w:rsid w:val="003B3C4B"/>
    <w:rsid w:val="003B3E69"/>
    <w:rsid w:val="003B47A0"/>
    <w:rsid w:val="003B4DE0"/>
    <w:rsid w:val="003B4FB9"/>
    <w:rsid w:val="003B5048"/>
    <w:rsid w:val="003B543F"/>
    <w:rsid w:val="003B558A"/>
    <w:rsid w:val="003B58A1"/>
    <w:rsid w:val="003B5AAD"/>
    <w:rsid w:val="003B64B8"/>
    <w:rsid w:val="003B6A66"/>
    <w:rsid w:val="003B6A7E"/>
    <w:rsid w:val="003B6C7A"/>
    <w:rsid w:val="003B7C8D"/>
    <w:rsid w:val="003C00F5"/>
    <w:rsid w:val="003C073B"/>
    <w:rsid w:val="003C095D"/>
    <w:rsid w:val="003C1377"/>
    <w:rsid w:val="003C1B30"/>
    <w:rsid w:val="003C1BEA"/>
    <w:rsid w:val="003C2023"/>
    <w:rsid w:val="003C30D8"/>
    <w:rsid w:val="003C3835"/>
    <w:rsid w:val="003C4809"/>
    <w:rsid w:val="003C49CF"/>
    <w:rsid w:val="003C4D7F"/>
    <w:rsid w:val="003C50E9"/>
    <w:rsid w:val="003C59E1"/>
    <w:rsid w:val="003C5E2C"/>
    <w:rsid w:val="003C63EA"/>
    <w:rsid w:val="003C6598"/>
    <w:rsid w:val="003C6663"/>
    <w:rsid w:val="003C6B63"/>
    <w:rsid w:val="003C7018"/>
    <w:rsid w:val="003C703E"/>
    <w:rsid w:val="003C72AD"/>
    <w:rsid w:val="003C74F3"/>
    <w:rsid w:val="003C77F9"/>
    <w:rsid w:val="003C78CD"/>
    <w:rsid w:val="003D0B23"/>
    <w:rsid w:val="003D0E95"/>
    <w:rsid w:val="003D15A4"/>
    <w:rsid w:val="003D17D9"/>
    <w:rsid w:val="003D17DD"/>
    <w:rsid w:val="003D1F40"/>
    <w:rsid w:val="003D31B0"/>
    <w:rsid w:val="003D41D0"/>
    <w:rsid w:val="003D4743"/>
    <w:rsid w:val="003D4DCB"/>
    <w:rsid w:val="003D536A"/>
    <w:rsid w:val="003D7164"/>
    <w:rsid w:val="003D77CF"/>
    <w:rsid w:val="003D7D90"/>
    <w:rsid w:val="003E002A"/>
    <w:rsid w:val="003E0176"/>
    <w:rsid w:val="003E052C"/>
    <w:rsid w:val="003E0BD4"/>
    <w:rsid w:val="003E1070"/>
    <w:rsid w:val="003E16AE"/>
    <w:rsid w:val="003E1AF1"/>
    <w:rsid w:val="003E2770"/>
    <w:rsid w:val="003E2E18"/>
    <w:rsid w:val="003E2F15"/>
    <w:rsid w:val="003E32B5"/>
    <w:rsid w:val="003E3849"/>
    <w:rsid w:val="003E51A0"/>
    <w:rsid w:val="003E6CBA"/>
    <w:rsid w:val="003E7118"/>
    <w:rsid w:val="003F08F1"/>
    <w:rsid w:val="003F08F4"/>
    <w:rsid w:val="003F0EB5"/>
    <w:rsid w:val="003F1363"/>
    <w:rsid w:val="003F181D"/>
    <w:rsid w:val="003F1914"/>
    <w:rsid w:val="003F22AC"/>
    <w:rsid w:val="003F2DE2"/>
    <w:rsid w:val="003F30E4"/>
    <w:rsid w:val="003F33D5"/>
    <w:rsid w:val="003F3943"/>
    <w:rsid w:val="003F3E6E"/>
    <w:rsid w:val="003F3F68"/>
    <w:rsid w:val="003F487D"/>
    <w:rsid w:val="003F4CD0"/>
    <w:rsid w:val="003F51E9"/>
    <w:rsid w:val="003F526C"/>
    <w:rsid w:val="003F563E"/>
    <w:rsid w:val="003F6DB6"/>
    <w:rsid w:val="003F7176"/>
    <w:rsid w:val="003F722E"/>
    <w:rsid w:val="003F7B01"/>
    <w:rsid w:val="00401567"/>
    <w:rsid w:val="00401873"/>
    <w:rsid w:val="00402856"/>
    <w:rsid w:val="00403891"/>
    <w:rsid w:val="00403DB4"/>
    <w:rsid w:val="00403E1D"/>
    <w:rsid w:val="0040473A"/>
    <w:rsid w:val="0040487D"/>
    <w:rsid w:val="00405BF9"/>
    <w:rsid w:val="00405DFF"/>
    <w:rsid w:val="00405E48"/>
    <w:rsid w:val="00406850"/>
    <w:rsid w:val="00410D6B"/>
    <w:rsid w:val="00410E9A"/>
    <w:rsid w:val="0041113F"/>
    <w:rsid w:val="00411B66"/>
    <w:rsid w:val="00412056"/>
    <w:rsid w:val="00412953"/>
    <w:rsid w:val="00413513"/>
    <w:rsid w:val="0041390A"/>
    <w:rsid w:val="00414BA1"/>
    <w:rsid w:val="00414E0A"/>
    <w:rsid w:val="004152C7"/>
    <w:rsid w:val="004156E2"/>
    <w:rsid w:val="004160A5"/>
    <w:rsid w:val="0041621C"/>
    <w:rsid w:val="0041684A"/>
    <w:rsid w:val="00416D7D"/>
    <w:rsid w:val="004208BD"/>
    <w:rsid w:val="00420E1E"/>
    <w:rsid w:val="004216A7"/>
    <w:rsid w:val="0042203F"/>
    <w:rsid w:val="0042274C"/>
    <w:rsid w:val="004228C3"/>
    <w:rsid w:val="004229C5"/>
    <w:rsid w:val="00422C7C"/>
    <w:rsid w:val="00422E83"/>
    <w:rsid w:val="00423127"/>
    <w:rsid w:val="00423A07"/>
    <w:rsid w:val="0042566D"/>
    <w:rsid w:val="0042594E"/>
    <w:rsid w:val="00425CD2"/>
    <w:rsid w:val="00425E95"/>
    <w:rsid w:val="004265D5"/>
    <w:rsid w:val="00426799"/>
    <w:rsid w:val="00426DB7"/>
    <w:rsid w:val="00427A7C"/>
    <w:rsid w:val="00427B9F"/>
    <w:rsid w:val="004301B3"/>
    <w:rsid w:val="004303F6"/>
    <w:rsid w:val="00430616"/>
    <w:rsid w:val="0043079D"/>
    <w:rsid w:val="00430CBD"/>
    <w:rsid w:val="00431EA5"/>
    <w:rsid w:val="00432A81"/>
    <w:rsid w:val="004333D0"/>
    <w:rsid w:val="0043360E"/>
    <w:rsid w:val="00434CFC"/>
    <w:rsid w:val="0043570A"/>
    <w:rsid w:val="00435B30"/>
    <w:rsid w:val="00435D4A"/>
    <w:rsid w:val="00436D70"/>
    <w:rsid w:val="00437404"/>
    <w:rsid w:val="00437706"/>
    <w:rsid w:val="004404F2"/>
    <w:rsid w:val="00440C75"/>
    <w:rsid w:val="00441CA0"/>
    <w:rsid w:val="00442309"/>
    <w:rsid w:val="00443128"/>
    <w:rsid w:val="004436C0"/>
    <w:rsid w:val="0044392F"/>
    <w:rsid w:val="004439A3"/>
    <w:rsid w:val="00443F73"/>
    <w:rsid w:val="00445655"/>
    <w:rsid w:val="00445C5D"/>
    <w:rsid w:val="004466CA"/>
    <w:rsid w:val="00446D04"/>
    <w:rsid w:val="00447E05"/>
    <w:rsid w:val="00450683"/>
    <w:rsid w:val="00450D73"/>
    <w:rsid w:val="0045125B"/>
    <w:rsid w:val="00451361"/>
    <w:rsid w:val="00451474"/>
    <w:rsid w:val="004521B8"/>
    <w:rsid w:val="00453378"/>
    <w:rsid w:val="004539BF"/>
    <w:rsid w:val="00453C5D"/>
    <w:rsid w:val="00453E2E"/>
    <w:rsid w:val="00454D99"/>
    <w:rsid w:val="004551D7"/>
    <w:rsid w:val="00455330"/>
    <w:rsid w:val="00455A21"/>
    <w:rsid w:val="00455EE8"/>
    <w:rsid w:val="00456443"/>
    <w:rsid w:val="004565AA"/>
    <w:rsid w:val="00456A7D"/>
    <w:rsid w:val="00457059"/>
    <w:rsid w:val="00457B84"/>
    <w:rsid w:val="004604B4"/>
    <w:rsid w:val="0046054C"/>
    <w:rsid w:val="00462DD3"/>
    <w:rsid w:val="00463421"/>
    <w:rsid w:val="0046421C"/>
    <w:rsid w:val="004643F4"/>
    <w:rsid w:val="0046600D"/>
    <w:rsid w:val="0046666A"/>
    <w:rsid w:val="004668F8"/>
    <w:rsid w:val="00466983"/>
    <w:rsid w:val="00466A06"/>
    <w:rsid w:val="00466ADF"/>
    <w:rsid w:val="0046741A"/>
    <w:rsid w:val="00467E2C"/>
    <w:rsid w:val="00471795"/>
    <w:rsid w:val="00471FAA"/>
    <w:rsid w:val="004727B5"/>
    <w:rsid w:val="004732D9"/>
    <w:rsid w:val="00473518"/>
    <w:rsid w:val="00473636"/>
    <w:rsid w:val="00474845"/>
    <w:rsid w:val="004755CE"/>
    <w:rsid w:val="0047594C"/>
    <w:rsid w:val="004760D0"/>
    <w:rsid w:val="00477A44"/>
    <w:rsid w:val="00477F81"/>
    <w:rsid w:val="004807FC"/>
    <w:rsid w:val="00481569"/>
    <w:rsid w:val="004825D9"/>
    <w:rsid w:val="00483051"/>
    <w:rsid w:val="004835FF"/>
    <w:rsid w:val="00483B4E"/>
    <w:rsid w:val="004847CB"/>
    <w:rsid w:val="0048489A"/>
    <w:rsid w:val="00484C6A"/>
    <w:rsid w:val="0048566C"/>
    <w:rsid w:val="00486251"/>
    <w:rsid w:val="0048627C"/>
    <w:rsid w:val="00487604"/>
    <w:rsid w:val="00487790"/>
    <w:rsid w:val="00487F3C"/>
    <w:rsid w:val="0049001B"/>
    <w:rsid w:val="00490D1B"/>
    <w:rsid w:val="0049177B"/>
    <w:rsid w:val="004918DE"/>
    <w:rsid w:val="00492FF0"/>
    <w:rsid w:val="00493990"/>
    <w:rsid w:val="004943B9"/>
    <w:rsid w:val="0049601D"/>
    <w:rsid w:val="004960D9"/>
    <w:rsid w:val="00496DE0"/>
    <w:rsid w:val="00497141"/>
    <w:rsid w:val="0049753C"/>
    <w:rsid w:val="00497956"/>
    <w:rsid w:val="004979F5"/>
    <w:rsid w:val="00497B14"/>
    <w:rsid w:val="00497B39"/>
    <w:rsid w:val="004A025A"/>
    <w:rsid w:val="004A11CE"/>
    <w:rsid w:val="004A1C37"/>
    <w:rsid w:val="004A1D8B"/>
    <w:rsid w:val="004A1FF3"/>
    <w:rsid w:val="004A2507"/>
    <w:rsid w:val="004A2BA2"/>
    <w:rsid w:val="004A3CB3"/>
    <w:rsid w:val="004A3FB7"/>
    <w:rsid w:val="004A3FEA"/>
    <w:rsid w:val="004A6A8A"/>
    <w:rsid w:val="004A77AD"/>
    <w:rsid w:val="004B09C4"/>
    <w:rsid w:val="004B1386"/>
    <w:rsid w:val="004B1B56"/>
    <w:rsid w:val="004B1C26"/>
    <w:rsid w:val="004B1FE6"/>
    <w:rsid w:val="004B3B7F"/>
    <w:rsid w:val="004B4BF5"/>
    <w:rsid w:val="004B5E09"/>
    <w:rsid w:val="004B6245"/>
    <w:rsid w:val="004B63E3"/>
    <w:rsid w:val="004B64B8"/>
    <w:rsid w:val="004B6A4C"/>
    <w:rsid w:val="004B6ECC"/>
    <w:rsid w:val="004B70EC"/>
    <w:rsid w:val="004B72B2"/>
    <w:rsid w:val="004B7A7F"/>
    <w:rsid w:val="004B7B95"/>
    <w:rsid w:val="004B7DFB"/>
    <w:rsid w:val="004B7F78"/>
    <w:rsid w:val="004C051A"/>
    <w:rsid w:val="004C0A89"/>
    <w:rsid w:val="004C2326"/>
    <w:rsid w:val="004C284C"/>
    <w:rsid w:val="004C2E1C"/>
    <w:rsid w:val="004C2EF3"/>
    <w:rsid w:val="004C57B9"/>
    <w:rsid w:val="004C58F9"/>
    <w:rsid w:val="004C5D14"/>
    <w:rsid w:val="004C6234"/>
    <w:rsid w:val="004C695D"/>
    <w:rsid w:val="004C6CA2"/>
    <w:rsid w:val="004C73EE"/>
    <w:rsid w:val="004C75E2"/>
    <w:rsid w:val="004D0707"/>
    <w:rsid w:val="004D0ADE"/>
    <w:rsid w:val="004D0DD0"/>
    <w:rsid w:val="004D0E5E"/>
    <w:rsid w:val="004D1312"/>
    <w:rsid w:val="004D1C90"/>
    <w:rsid w:val="004D2CF3"/>
    <w:rsid w:val="004D32FC"/>
    <w:rsid w:val="004D3400"/>
    <w:rsid w:val="004D35A9"/>
    <w:rsid w:val="004D3ADE"/>
    <w:rsid w:val="004D3E88"/>
    <w:rsid w:val="004D4181"/>
    <w:rsid w:val="004D4B8D"/>
    <w:rsid w:val="004D4C01"/>
    <w:rsid w:val="004D5D60"/>
    <w:rsid w:val="004D5DE0"/>
    <w:rsid w:val="004D6086"/>
    <w:rsid w:val="004D693E"/>
    <w:rsid w:val="004D6D6B"/>
    <w:rsid w:val="004D76A3"/>
    <w:rsid w:val="004D7D11"/>
    <w:rsid w:val="004D7ED6"/>
    <w:rsid w:val="004D7FE0"/>
    <w:rsid w:val="004E1520"/>
    <w:rsid w:val="004E1687"/>
    <w:rsid w:val="004E1A40"/>
    <w:rsid w:val="004E27FF"/>
    <w:rsid w:val="004E2CD0"/>
    <w:rsid w:val="004E3C5F"/>
    <w:rsid w:val="004E3D1C"/>
    <w:rsid w:val="004E47F0"/>
    <w:rsid w:val="004E48CC"/>
    <w:rsid w:val="004E4B84"/>
    <w:rsid w:val="004E4BA8"/>
    <w:rsid w:val="004E4C47"/>
    <w:rsid w:val="004E4FBE"/>
    <w:rsid w:val="004E511F"/>
    <w:rsid w:val="004E533F"/>
    <w:rsid w:val="004E5940"/>
    <w:rsid w:val="004E5B64"/>
    <w:rsid w:val="004E6011"/>
    <w:rsid w:val="004E63F7"/>
    <w:rsid w:val="004F020E"/>
    <w:rsid w:val="004F08C9"/>
    <w:rsid w:val="004F0B23"/>
    <w:rsid w:val="004F0C64"/>
    <w:rsid w:val="004F13E7"/>
    <w:rsid w:val="004F1590"/>
    <w:rsid w:val="004F15F5"/>
    <w:rsid w:val="004F1FEF"/>
    <w:rsid w:val="004F239E"/>
    <w:rsid w:val="004F3292"/>
    <w:rsid w:val="004F39CA"/>
    <w:rsid w:val="004F3C57"/>
    <w:rsid w:val="004F3D88"/>
    <w:rsid w:val="004F3DE6"/>
    <w:rsid w:val="004F4BF5"/>
    <w:rsid w:val="004F6064"/>
    <w:rsid w:val="004F6DA2"/>
    <w:rsid w:val="004F70C8"/>
    <w:rsid w:val="004F7917"/>
    <w:rsid w:val="00500244"/>
    <w:rsid w:val="00501471"/>
    <w:rsid w:val="00501C39"/>
    <w:rsid w:val="0050263C"/>
    <w:rsid w:val="0050339D"/>
    <w:rsid w:val="00503563"/>
    <w:rsid w:val="00503F07"/>
    <w:rsid w:val="00504000"/>
    <w:rsid w:val="00504545"/>
    <w:rsid w:val="005046C2"/>
    <w:rsid w:val="00506308"/>
    <w:rsid w:val="00506366"/>
    <w:rsid w:val="00506588"/>
    <w:rsid w:val="005069BE"/>
    <w:rsid w:val="00506B5A"/>
    <w:rsid w:val="00506B77"/>
    <w:rsid w:val="00507A3E"/>
    <w:rsid w:val="00507C58"/>
    <w:rsid w:val="00510057"/>
    <w:rsid w:val="00510456"/>
    <w:rsid w:val="00510E54"/>
    <w:rsid w:val="00511A9A"/>
    <w:rsid w:val="005123F2"/>
    <w:rsid w:val="005131B9"/>
    <w:rsid w:val="00514714"/>
    <w:rsid w:val="00514861"/>
    <w:rsid w:val="00515377"/>
    <w:rsid w:val="005162D3"/>
    <w:rsid w:val="00516E01"/>
    <w:rsid w:val="00516F4C"/>
    <w:rsid w:val="00517939"/>
    <w:rsid w:val="005206C3"/>
    <w:rsid w:val="00520802"/>
    <w:rsid w:val="00520E58"/>
    <w:rsid w:val="00520EDC"/>
    <w:rsid w:val="005218E4"/>
    <w:rsid w:val="00521E60"/>
    <w:rsid w:val="00522080"/>
    <w:rsid w:val="00522371"/>
    <w:rsid w:val="005223FF"/>
    <w:rsid w:val="00522699"/>
    <w:rsid w:val="005228BE"/>
    <w:rsid w:val="005228E9"/>
    <w:rsid w:val="005234A3"/>
    <w:rsid w:val="00523658"/>
    <w:rsid w:val="00523AAD"/>
    <w:rsid w:val="00525575"/>
    <w:rsid w:val="00525CEB"/>
    <w:rsid w:val="00525DA1"/>
    <w:rsid w:val="0052614E"/>
    <w:rsid w:val="0052650D"/>
    <w:rsid w:val="00526A06"/>
    <w:rsid w:val="00526C37"/>
    <w:rsid w:val="00526E26"/>
    <w:rsid w:val="00532BA2"/>
    <w:rsid w:val="005349E6"/>
    <w:rsid w:val="00534CDC"/>
    <w:rsid w:val="00535213"/>
    <w:rsid w:val="00535671"/>
    <w:rsid w:val="0053578E"/>
    <w:rsid w:val="00535941"/>
    <w:rsid w:val="005370B6"/>
    <w:rsid w:val="005370DD"/>
    <w:rsid w:val="00537C38"/>
    <w:rsid w:val="00537E61"/>
    <w:rsid w:val="005400A2"/>
    <w:rsid w:val="00540E80"/>
    <w:rsid w:val="0054145E"/>
    <w:rsid w:val="00541605"/>
    <w:rsid w:val="0054170F"/>
    <w:rsid w:val="00541F76"/>
    <w:rsid w:val="00542D9C"/>
    <w:rsid w:val="0054316D"/>
    <w:rsid w:val="00543176"/>
    <w:rsid w:val="00543507"/>
    <w:rsid w:val="00543E54"/>
    <w:rsid w:val="00545325"/>
    <w:rsid w:val="00545AD6"/>
    <w:rsid w:val="00546B18"/>
    <w:rsid w:val="005504C5"/>
    <w:rsid w:val="005507B6"/>
    <w:rsid w:val="00550D11"/>
    <w:rsid w:val="0055125C"/>
    <w:rsid w:val="0055336A"/>
    <w:rsid w:val="00553B0F"/>
    <w:rsid w:val="00554154"/>
    <w:rsid w:val="00554BD5"/>
    <w:rsid w:val="00554FB9"/>
    <w:rsid w:val="00555046"/>
    <w:rsid w:val="00555850"/>
    <w:rsid w:val="00555BE2"/>
    <w:rsid w:val="0055607D"/>
    <w:rsid w:val="00556294"/>
    <w:rsid w:val="00556F7F"/>
    <w:rsid w:val="00557383"/>
    <w:rsid w:val="005602A7"/>
    <w:rsid w:val="005606B6"/>
    <w:rsid w:val="005614DF"/>
    <w:rsid w:val="00561BC1"/>
    <w:rsid w:val="005621BA"/>
    <w:rsid w:val="005637B7"/>
    <w:rsid w:val="00563CBF"/>
    <w:rsid w:val="00563EBC"/>
    <w:rsid w:val="00564520"/>
    <w:rsid w:val="0056496D"/>
    <w:rsid w:val="00565709"/>
    <w:rsid w:val="00567191"/>
    <w:rsid w:val="005703C5"/>
    <w:rsid w:val="00570C41"/>
    <w:rsid w:val="00570EF3"/>
    <w:rsid w:val="00571064"/>
    <w:rsid w:val="005711CA"/>
    <w:rsid w:val="00571CE4"/>
    <w:rsid w:val="00572D7F"/>
    <w:rsid w:val="00572DBF"/>
    <w:rsid w:val="00573B85"/>
    <w:rsid w:val="005749F8"/>
    <w:rsid w:val="0057508C"/>
    <w:rsid w:val="005750AC"/>
    <w:rsid w:val="00575D6A"/>
    <w:rsid w:val="0057648C"/>
    <w:rsid w:val="00580A1F"/>
    <w:rsid w:val="005817E9"/>
    <w:rsid w:val="00581DD5"/>
    <w:rsid w:val="00581FCE"/>
    <w:rsid w:val="0058260C"/>
    <w:rsid w:val="00582880"/>
    <w:rsid w:val="00582DAD"/>
    <w:rsid w:val="005843E7"/>
    <w:rsid w:val="00584663"/>
    <w:rsid w:val="00584A6D"/>
    <w:rsid w:val="005851E1"/>
    <w:rsid w:val="00585363"/>
    <w:rsid w:val="00585395"/>
    <w:rsid w:val="005858F9"/>
    <w:rsid w:val="00585BB1"/>
    <w:rsid w:val="00585CC3"/>
    <w:rsid w:val="00585D40"/>
    <w:rsid w:val="00587352"/>
    <w:rsid w:val="0058741D"/>
    <w:rsid w:val="0058FF47"/>
    <w:rsid w:val="00590120"/>
    <w:rsid w:val="00590BEB"/>
    <w:rsid w:val="005914EF"/>
    <w:rsid w:val="0059199D"/>
    <w:rsid w:val="0059205A"/>
    <w:rsid w:val="00592B6F"/>
    <w:rsid w:val="00592BA9"/>
    <w:rsid w:val="00593425"/>
    <w:rsid w:val="00593584"/>
    <w:rsid w:val="00593ED7"/>
    <w:rsid w:val="0059544D"/>
    <w:rsid w:val="005959BD"/>
    <w:rsid w:val="00595A57"/>
    <w:rsid w:val="00595BA8"/>
    <w:rsid w:val="00596132"/>
    <w:rsid w:val="0059653C"/>
    <w:rsid w:val="005965DF"/>
    <w:rsid w:val="00596FCB"/>
    <w:rsid w:val="005970CD"/>
    <w:rsid w:val="005972D1"/>
    <w:rsid w:val="0059734C"/>
    <w:rsid w:val="00597429"/>
    <w:rsid w:val="0059778D"/>
    <w:rsid w:val="005977FB"/>
    <w:rsid w:val="00597A0D"/>
    <w:rsid w:val="00597B48"/>
    <w:rsid w:val="005A013E"/>
    <w:rsid w:val="005A0241"/>
    <w:rsid w:val="005A0BFA"/>
    <w:rsid w:val="005A0F87"/>
    <w:rsid w:val="005A20E6"/>
    <w:rsid w:val="005A20EA"/>
    <w:rsid w:val="005A2168"/>
    <w:rsid w:val="005A2D59"/>
    <w:rsid w:val="005A34AA"/>
    <w:rsid w:val="005A3C1D"/>
    <w:rsid w:val="005A4541"/>
    <w:rsid w:val="005A4D1B"/>
    <w:rsid w:val="005A51CD"/>
    <w:rsid w:val="005A5237"/>
    <w:rsid w:val="005A663F"/>
    <w:rsid w:val="005A6737"/>
    <w:rsid w:val="005A72AD"/>
    <w:rsid w:val="005A77AE"/>
    <w:rsid w:val="005A7C37"/>
    <w:rsid w:val="005A7CCD"/>
    <w:rsid w:val="005B0384"/>
    <w:rsid w:val="005B2CCA"/>
    <w:rsid w:val="005B32C1"/>
    <w:rsid w:val="005B3A11"/>
    <w:rsid w:val="005B41D2"/>
    <w:rsid w:val="005B4CC1"/>
    <w:rsid w:val="005B4E47"/>
    <w:rsid w:val="005B4FA1"/>
    <w:rsid w:val="005B50E1"/>
    <w:rsid w:val="005B5129"/>
    <w:rsid w:val="005B5898"/>
    <w:rsid w:val="005B5990"/>
    <w:rsid w:val="005B5AE3"/>
    <w:rsid w:val="005B7167"/>
    <w:rsid w:val="005B7467"/>
    <w:rsid w:val="005B7A1C"/>
    <w:rsid w:val="005B7D84"/>
    <w:rsid w:val="005C0013"/>
    <w:rsid w:val="005C017F"/>
    <w:rsid w:val="005C09DD"/>
    <w:rsid w:val="005C1297"/>
    <w:rsid w:val="005C16A9"/>
    <w:rsid w:val="005C2335"/>
    <w:rsid w:val="005C4AB8"/>
    <w:rsid w:val="005C4AED"/>
    <w:rsid w:val="005C690A"/>
    <w:rsid w:val="005C6958"/>
    <w:rsid w:val="005C714C"/>
    <w:rsid w:val="005C762A"/>
    <w:rsid w:val="005C7653"/>
    <w:rsid w:val="005C7B5D"/>
    <w:rsid w:val="005C7BA6"/>
    <w:rsid w:val="005D0F51"/>
    <w:rsid w:val="005D26EE"/>
    <w:rsid w:val="005D27E6"/>
    <w:rsid w:val="005D2BC5"/>
    <w:rsid w:val="005D30A2"/>
    <w:rsid w:val="005D3B8B"/>
    <w:rsid w:val="005D54D9"/>
    <w:rsid w:val="005D5598"/>
    <w:rsid w:val="005D5929"/>
    <w:rsid w:val="005D64D1"/>
    <w:rsid w:val="005D6AF5"/>
    <w:rsid w:val="005D6C2F"/>
    <w:rsid w:val="005D71AB"/>
    <w:rsid w:val="005D7977"/>
    <w:rsid w:val="005E1BF6"/>
    <w:rsid w:val="005E1EDE"/>
    <w:rsid w:val="005E2327"/>
    <w:rsid w:val="005E2353"/>
    <w:rsid w:val="005E47CC"/>
    <w:rsid w:val="005E4B88"/>
    <w:rsid w:val="005E5160"/>
    <w:rsid w:val="005E66CB"/>
    <w:rsid w:val="005F020A"/>
    <w:rsid w:val="005F0A32"/>
    <w:rsid w:val="005F1802"/>
    <w:rsid w:val="005F20D8"/>
    <w:rsid w:val="005F23AF"/>
    <w:rsid w:val="005F2E5D"/>
    <w:rsid w:val="005F36C4"/>
    <w:rsid w:val="005F3981"/>
    <w:rsid w:val="005F4A9F"/>
    <w:rsid w:val="005F4CE2"/>
    <w:rsid w:val="005F5731"/>
    <w:rsid w:val="005F5E95"/>
    <w:rsid w:val="005F707E"/>
    <w:rsid w:val="005F76F2"/>
    <w:rsid w:val="005F7CB7"/>
    <w:rsid w:val="006001BE"/>
    <w:rsid w:val="00600B22"/>
    <w:rsid w:val="00600F02"/>
    <w:rsid w:val="00601537"/>
    <w:rsid w:val="0060357B"/>
    <w:rsid w:val="006041FE"/>
    <w:rsid w:val="00604828"/>
    <w:rsid w:val="006056DA"/>
    <w:rsid w:val="00605A8E"/>
    <w:rsid w:val="00605BB5"/>
    <w:rsid w:val="00605D34"/>
    <w:rsid w:val="00607E74"/>
    <w:rsid w:val="0061001B"/>
    <w:rsid w:val="00610EA2"/>
    <w:rsid w:val="00611604"/>
    <w:rsid w:val="00611832"/>
    <w:rsid w:val="00612D48"/>
    <w:rsid w:val="00613E63"/>
    <w:rsid w:val="00614402"/>
    <w:rsid w:val="006145FD"/>
    <w:rsid w:val="00614967"/>
    <w:rsid w:val="006149EE"/>
    <w:rsid w:val="00615D15"/>
    <w:rsid w:val="00615DB5"/>
    <w:rsid w:val="00615E19"/>
    <w:rsid w:val="00615E63"/>
    <w:rsid w:val="00615F07"/>
    <w:rsid w:val="00615F14"/>
    <w:rsid w:val="00616450"/>
    <w:rsid w:val="00616F79"/>
    <w:rsid w:val="0061731D"/>
    <w:rsid w:val="00617547"/>
    <w:rsid w:val="006177AA"/>
    <w:rsid w:val="00617AC1"/>
    <w:rsid w:val="00617B61"/>
    <w:rsid w:val="00617F11"/>
    <w:rsid w:val="00617FD9"/>
    <w:rsid w:val="00620A5C"/>
    <w:rsid w:val="00621BC7"/>
    <w:rsid w:val="00621DAA"/>
    <w:rsid w:val="00622E30"/>
    <w:rsid w:val="006232E2"/>
    <w:rsid w:val="00624E92"/>
    <w:rsid w:val="0062538A"/>
    <w:rsid w:val="00625540"/>
    <w:rsid w:val="00625896"/>
    <w:rsid w:val="00625A4E"/>
    <w:rsid w:val="00626A8F"/>
    <w:rsid w:val="00627965"/>
    <w:rsid w:val="0063059E"/>
    <w:rsid w:val="00630DEF"/>
    <w:rsid w:val="006315BB"/>
    <w:rsid w:val="00632446"/>
    <w:rsid w:val="00632E94"/>
    <w:rsid w:val="006331EB"/>
    <w:rsid w:val="0063385C"/>
    <w:rsid w:val="00633930"/>
    <w:rsid w:val="00633DD2"/>
    <w:rsid w:val="006344BA"/>
    <w:rsid w:val="0063503D"/>
    <w:rsid w:val="006360B5"/>
    <w:rsid w:val="00636378"/>
    <w:rsid w:val="00636742"/>
    <w:rsid w:val="00640A7A"/>
    <w:rsid w:val="00641FA2"/>
    <w:rsid w:val="006420DB"/>
    <w:rsid w:val="006422A2"/>
    <w:rsid w:val="006424F4"/>
    <w:rsid w:val="00642E81"/>
    <w:rsid w:val="00643B23"/>
    <w:rsid w:val="00643F58"/>
    <w:rsid w:val="00644BD7"/>
    <w:rsid w:val="006467DC"/>
    <w:rsid w:val="00646959"/>
    <w:rsid w:val="00646FC0"/>
    <w:rsid w:val="00647341"/>
    <w:rsid w:val="00650052"/>
    <w:rsid w:val="006500EF"/>
    <w:rsid w:val="00650A92"/>
    <w:rsid w:val="00650D37"/>
    <w:rsid w:val="006514B4"/>
    <w:rsid w:val="006521F1"/>
    <w:rsid w:val="00652F22"/>
    <w:rsid w:val="00653C28"/>
    <w:rsid w:val="00653D89"/>
    <w:rsid w:val="00654165"/>
    <w:rsid w:val="006546CE"/>
    <w:rsid w:val="00654749"/>
    <w:rsid w:val="006549D0"/>
    <w:rsid w:val="00655727"/>
    <w:rsid w:val="00655E13"/>
    <w:rsid w:val="00656502"/>
    <w:rsid w:val="00657040"/>
    <w:rsid w:val="00657A04"/>
    <w:rsid w:val="006604D1"/>
    <w:rsid w:val="00660BBF"/>
    <w:rsid w:val="00661835"/>
    <w:rsid w:val="006618C8"/>
    <w:rsid w:val="00661B08"/>
    <w:rsid w:val="00661B58"/>
    <w:rsid w:val="00662255"/>
    <w:rsid w:val="00662544"/>
    <w:rsid w:val="00662749"/>
    <w:rsid w:val="0066288F"/>
    <w:rsid w:val="006629B8"/>
    <w:rsid w:val="00662BA8"/>
    <w:rsid w:val="006639CB"/>
    <w:rsid w:val="006648E3"/>
    <w:rsid w:val="00664CCD"/>
    <w:rsid w:val="00665286"/>
    <w:rsid w:val="006652CD"/>
    <w:rsid w:val="0066535F"/>
    <w:rsid w:val="00665636"/>
    <w:rsid w:val="00665BB2"/>
    <w:rsid w:val="00665FC5"/>
    <w:rsid w:val="00667469"/>
    <w:rsid w:val="00667899"/>
    <w:rsid w:val="00667EFA"/>
    <w:rsid w:val="00670342"/>
    <w:rsid w:val="006703DE"/>
    <w:rsid w:val="006704E7"/>
    <w:rsid w:val="00670645"/>
    <w:rsid w:val="00670E5C"/>
    <w:rsid w:val="00671382"/>
    <w:rsid w:val="006718D5"/>
    <w:rsid w:val="00672006"/>
    <w:rsid w:val="00672405"/>
    <w:rsid w:val="0067241A"/>
    <w:rsid w:val="006729E4"/>
    <w:rsid w:val="00672D38"/>
    <w:rsid w:val="00672DF6"/>
    <w:rsid w:val="00673BF9"/>
    <w:rsid w:val="00675032"/>
    <w:rsid w:val="006753BA"/>
    <w:rsid w:val="0067550D"/>
    <w:rsid w:val="006761A9"/>
    <w:rsid w:val="00676259"/>
    <w:rsid w:val="00676509"/>
    <w:rsid w:val="006771D9"/>
    <w:rsid w:val="00677310"/>
    <w:rsid w:val="00677BDD"/>
    <w:rsid w:val="00680346"/>
    <w:rsid w:val="006818C4"/>
    <w:rsid w:val="00682A93"/>
    <w:rsid w:val="00682B19"/>
    <w:rsid w:val="00683393"/>
    <w:rsid w:val="00683594"/>
    <w:rsid w:val="0068365A"/>
    <w:rsid w:val="00683A5F"/>
    <w:rsid w:val="00683E16"/>
    <w:rsid w:val="006844D8"/>
    <w:rsid w:val="00684874"/>
    <w:rsid w:val="006849EE"/>
    <w:rsid w:val="00684BB1"/>
    <w:rsid w:val="00684D5A"/>
    <w:rsid w:val="00684F43"/>
    <w:rsid w:val="00685054"/>
    <w:rsid w:val="0068559D"/>
    <w:rsid w:val="0068674C"/>
    <w:rsid w:val="00686833"/>
    <w:rsid w:val="00686A94"/>
    <w:rsid w:val="00687003"/>
    <w:rsid w:val="00691919"/>
    <w:rsid w:val="00691CB7"/>
    <w:rsid w:val="00691E40"/>
    <w:rsid w:val="00691E5E"/>
    <w:rsid w:val="00691F50"/>
    <w:rsid w:val="00692194"/>
    <w:rsid w:val="006932EB"/>
    <w:rsid w:val="0069355B"/>
    <w:rsid w:val="00693E39"/>
    <w:rsid w:val="00694446"/>
    <w:rsid w:val="006947F9"/>
    <w:rsid w:val="006949AA"/>
    <w:rsid w:val="00694C6E"/>
    <w:rsid w:val="006952DA"/>
    <w:rsid w:val="00695956"/>
    <w:rsid w:val="00696626"/>
    <w:rsid w:val="0069685B"/>
    <w:rsid w:val="00696BB5"/>
    <w:rsid w:val="00697135"/>
    <w:rsid w:val="00697CF0"/>
    <w:rsid w:val="0069DFC6"/>
    <w:rsid w:val="006A070B"/>
    <w:rsid w:val="006A0BB1"/>
    <w:rsid w:val="006A2C9A"/>
    <w:rsid w:val="006A319E"/>
    <w:rsid w:val="006A3600"/>
    <w:rsid w:val="006A3DE0"/>
    <w:rsid w:val="006A4C5E"/>
    <w:rsid w:val="006A4C6C"/>
    <w:rsid w:val="006A4E82"/>
    <w:rsid w:val="006A5372"/>
    <w:rsid w:val="006A6AF7"/>
    <w:rsid w:val="006A6C4D"/>
    <w:rsid w:val="006A6FC3"/>
    <w:rsid w:val="006A75D1"/>
    <w:rsid w:val="006A77C9"/>
    <w:rsid w:val="006A7DD6"/>
    <w:rsid w:val="006B1235"/>
    <w:rsid w:val="006B1A22"/>
    <w:rsid w:val="006B1D12"/>
    <w:rsid w:val="006B21A7"/>
    <w:rsid w:val="006B23F5"/>
    <w:rsid w:val="006B25BA"/>
    <w:rsid w:val="006B27F6"/>
    <w:rsid w:val="006B3924"/>
    <w:rsid w:val="006B412D"/>
    <w:rsid w:val="006B4670"/>
    <w:rsid w:val="006B4FCA"/>
    <w:rsid w:val="006B51B0"/>
    <w:rsid w:val="006B5AD8"/>
    <w:rsid w:val="006B5EAD"/>
    <w:rsid w:val="006B6391"/>
    <w:rsid w:val="006B7081"/>
    <w:rsid w:val="006B7517"/>
    <w:rsid w:val="006B7AD0"/>
    <w:rsid w:val="006C0F95"/>
    <w:rsid w:val="006C103B"/>
    <w:rsid w:val="006C222C"/>
    <w:rsid w:val="006C238A"/>
    <w:rsid w:val="006C2782"/>
    <w:rsid w:val="006C3258"/>
    <w:rsid w:val="006C36FA"/>
    <w:rsid w:val="006C3755"/>
    <w:rsid w:val="006C3BEB"/>
    <w:rsid w:val="006C44C8"/>
    <w:rsid w:val="006C4763"/>
    <w:rsid w:val="006C4997"/>
    <w:rsid w:val="006C528A"/>
    <w:rsid w:val="006C5C0B"/>
    <w:rsid w:val="006C6776"/>
    <w:rsid w:val="006C7630"/>
    <w:rsid w:val="006C793A"/>
    <w:rsid w:val="006D0659"/>
    <w:rsid w:val="006D13AB"/>
    <w:rsid w:val="006D1721"/>
    <w:rsid w:val="006D283D"/>
    <w:rsid w:val="006D29A5"/>
    <w:rsid w:val="006D3296"/>
    <w:rsid w:val="006D347F"/>
    <w:rsid w:val="006D35B0"/>
    <w:rsid w:val="006D5401"/>
    <w:rsid w:val="006D6840"/>
    <w:rsid w:val="006D75C2"/>
    <w:rsid w:val="006D75F6"/>
    <w:rsid w:val="006D7F7F"/>
    <w:rsid w:val="006E02F4"/>
    <w:rsid w:val="006E06EF"/>
    <w:rsid w:val="006E081A"/>
    <w:rsid w:val="006E0845"/>
    <w:rsid w:val="006E0E30"/>
    <w:rsid w:val="006E128A"/>
    <w:rsid w:val="006E2266"/>
    <w:rsid w:val="006E2A43"/>
    <w:rsid w:val="006E342F"/>
    <w:rsid w:val="006E48AF"/>
    <w:rsid w:val="006E4F32"/>
    <w:rsid w:val="006E5B2D"/>
    <w:rsid w:val="006E6A63"/>
    <w:rsid w:val="006E73A8"/>
    <w:rsid w:val="006E7713"/>
    <w:rsid w:val="006F04C6"/>
    <w:rsid w:val="006F0F46"/>
    <w:rsid w:val="006F137D"/>
    <w:rsid w:val="006F143A"/>
    <w:rsid w:val="006F215E"/>
    <w:rsid w:val="006F282E"/>
    <w:rsid w:val="006F2AEE"/>
    <w:rsid w:val="006F3066"/>
    <w:rsid w:val="006F3947"/>
    <w:rsid w:val="006F3D8F"/>
    <w:rsid w:val="006F3FC4"/>
    <w:rsid w:val="006F57D8"/>
    <w:rsid w:val="006F5C94"/>
    <w:rsid w:val="006F5EE9"/>
    <w:rsid w:val="006F6532"/>
    <w:rsid w:val="006F6A91"/>
    <w:rsid w:val="007003C0"/>
    <w:rsid w:val="00700A10"/>
    <w:rsid w:val="00701327"/>
    <w:rsid w:val="007019F8"/>
    <w:rsid w:val="00701E18"/>
    <w:rsid w:val="007020AA"/>
    <w:rsid w:val="007024D8"/>
    <w:rsid w:val="0070278A"/>
    <w:rsid w:val="007028E8"/>
    <w:rsid w:val="00702E8C"/>
    <w:rsid w:val="0070315C"/>
    <w:rsid w:val="0070422A"/>
    <w:rsid w:val="00704CE4"/>
    <w:rsid w:val="00705ED0"/>
    <w:rsid w:val="00705F16"/>
    <w:rsid w:val="007060CD"/>
    <w:rsid w:val="0070626D"/>
    <w:rsid w:val="007070E5"/>
    <w:rsid w:val="007071CA"/>
    <w:rsid w:val="0071021F"/>
    <w:rsid w:val="00711D3C"/>
    <w:rsid w:val="00712424"/>
    <w:rsid w:val="007124A4"/>
    <w:rsid w:val="007129BA"/>
    <w:rsid w:val="007131AD"/>
    <w:rsid w:val="0071323C"/>
    <w:rsid w:val="00713CFD"/>
    <w:rsid w:val="007140FC"/>
    <w:rsid w:val="00714102"/>
    <w:rsid w:val="0071498F"/>
    <w:rsid w:val="00714EC3"/>
    <w:rsid w:val="00715926"/>
    <w:rsid w:val="00715C93"/>
    <w:rsid w:val="00715E90"/>
    <w:rsid w:val="00716F36"/>
    <w:rsid w:val="00720F92"/>
    <w:rsid w:val="007215F0"/>
    <w:rsid w:val="00721BF1"/>
    <w:rsid w:val="00722207"/>
    <w:rsid w:val="00722AF9"/>
    <w:rsid w:val="00722BB7"/>
    <w:rsid w:val="00722C94"/>
    <w:rsid w:val="007230D5"/>
    <w:rsid w:val="00723EC0"/>
    <w:rsid w:val="007240DD"/>
    <w:rsid w:val="00724223"/>
    <w:rsid w:val="007251B9"/>
    <w:rsid w:val="0072562D"/>
    <w:rsid w:val="0072636F"/>
    <w:rsid w:val="007264DF"/>
    <w:rsid w:val="00726996"/>
    <w:rsid w:val="00726D81"/>
    <w:rsid w:val="00727522"/>
    <w:rsid w:val="00730E7C"/>
    <w:rsid w:val="00731020"/>
    <w:rsid w:val="0073121D"/>
    <w:rsid w:val="00732BDC"/>
    <w:rsid w:val="007338B5"/>
    <w:rsid w:val="00734329"/>
    <w:rsid w:val="0073500B"/>
    <w:rsid w:val="007350B4"/>
    <w:rsid w:val="00735F46"/>
    <w:rsid w:val="007361EB"/>
    <w:rsid w:val="007363E1"/>
    <w:rsid w:val="00737891"/>
    <w:rsid w:val="0074091E"/>
    <w:rsid w:val="00740A58"/>
    <w:rsid w:val="00741CEB"/>
    <w:rsid w:val="00743A71"/>
    <w:rsid w:val="00743D79"/>
    <w:rsid w:val="00743F95"/>
    <w:rsid w:val="007443C4"/>
    <w:rsid w:val="00744887"/>
    <w:rsid w:val="00745012"/>
    <w:rsid w:val="0074518B"/>
    <w:rsid w:val="00745CC1"/>
    <w:rsid w:val="007460AB"/>
    <w:rsid w:val="0074690A"/>
    <w:rsid w:val="00746D7D"/>
    <w:rsid w:val="00746F42"/>
    <w:rsid w:val="007479A2"/>
    <w:rsid w:val="007503BA"/>
    <w:rsid w:val="00751081"/>
    <w:rsid w:val="00752350"/>
    <w:rsid w:val="00752658"/>
    <w:rsid w:val="007533C8"/>
    <w:rsid w:val="00753660"/>
    <w:rsid w:val="00753990"/>
    <w:rsid w:val="0075450F"/>
    <w:rsid w:val="00754782"/>
    <w:rsid w:val="00756507"/>
    <w:rsid w:val="00757147"/>
    <w:rsid w:val="00757279"/>
    <w:rsid w:val="007606C8"/>
    <w:rsid w:val="00761D32"/>
    <w:rsid w:val="00761F86"/>
    <w:rsid w:val="00762D29"/>
    <w:rsid w:val="00764540"/>
    <w:rsid w:val="00764B88"/>
    <w:rsid w:val="00765211"/>
    <w:rsid w:val="00765446"/>
    <w:rsid w:val="0076654A"/>
    <w:rsid w:val="00766775"/>
    <w:rsid w:val="007671D1"/>
    <w:rsid w:val="007674B4"/>
    <w:rsid w:val="0076755E"/>
    <w:rsid w:val="00767B3C"/>
    <w:rsid w:val="00770019"/>
    <w:rsid w:val="00770626"/>
    <w:rsid w:val="00770F42"/>
    <w:rsid w:val="0077247A"/>
    <w:rsid w:val="007724C6"/>
    <w:rsid w:val="00773D87"/>
    <w:rsid w:val="00775716"/>
    <w:rsid w:val="00775AD5"/>
    <w:rsid w:val="007762B5"/>
    <w:rsid w:val="007768F1"/>
    <w:rsid w:val="00776B5A"/>
    <w:rsid w:val="007771E2"/>
    <w:rsid w:val="007800B9"/>
    <w:rsid w:val="007801FB"/>
    <w:rsid w:val="00780631"/>
    <w:rsid w:val="00780695"/>
    <w:rsid w:val="007806E6"/>
    <w:rsid w:val="007807F2"/>
    <w:rsid w:val="007827A7"/>
    <w:rsid w:val="0078297C"/>
    <w:rsid w:val="007833D8"/>
    <w:rsid w:val="00784152"/>
    <w:rsid w:val="007841C5"/>
    <w:rsid w:val="0078432D"/>
    <w:rsid w:val="00784CF4"/>
    <w:rsid w:val="00785B7C"/>
    <w:rsid w:val="00786938"/>
    <w:rsid w:val="0078752B"/>
    <w:rsid w:val="0078782B"/>
    <w:rsid w:val="00790A08"/>
    <w:rsid w:val="00790A7B"/>
    <w:rsid w:val="00791408"/>
    <w:rsid w:val="00791C4B"/>
    <w:rsid w:val="00792235"/>
    <w:rsid w:val="007941C4"/>
    <w:rsid w:val="007946AE"/>
    <w:rsid w:val="00794E4D"/>
    <w:rsid w:val="00795BFF"/>
    <w:rsid w:val="00796752"/>
    <w:rsid w:val="007A072E"/>
    <w:rsid w:val="007A0F9C"/>
    <w:rsid w:val="007A10BF"/>
    <w:rsid w:val="007A1AC1"/>
    <w:rsid w:val="007A329C"/>
    <w:rsid w:val="007A3565"/>
    <w:rsid w:val="007A36AA"/>
    <w:rsid w:val="007A3C4A"/>
    <w:rsid w:val="007A3C8D"/>
    <w:rsid w:val="007A438E"/>
    <w:rsid w:val="007A4B4E"/>
    <w:rsid w:val="007A60CC"/>
    <w:rsid w:val="007A60D3"/>
    <w:rsid w:val="007A672E"/>
    <w:rsid w:val="007A69A4"/>
    <w:rsid w:val="007A6A01"/>
    <w:rsid w:val="007A6BE0"/>
    <w:rsid w:val="007A7251"/>
    <w:rsid w:val="007A73B7"/>
    <w:rsid w:val="007A7DB3"/>
    <w:rsid w:val="007A7EE3"/>
    <w:rsid w:val="007B0091"/>
    <w:rsid w:val="007B0601"/>
    <w:rsid w:val="007B09DC"/>
    <w:rsid w:val="007B1A9F"/>
    <w:rsid w:val="007B1F8D"/>
    <w:rsid w:val="007B241F"/>
    <w:rsid w:val="007B40F7"/>
    <w:rsid w:val="007B4801"/>
    <w:rsid w:val="007B6887"/>
    <w:rsid w:val="007B741E"/>
    <w:rsid w:val="007B7ED6"/>
    <w:rsid w:val="007C0449"/>
    <w:rsid w:val="007C2115"/>
    <w:rsid w:val="007C2A81"/>
    <w:rsid w:val="007C2B2D"/>
    <w:rsid w:val="007C2BE6"/>
    <w:rsid w:val="007C2E06"/>
    <w:rsid w:val="007C3887"/>
    <w:rsid w:val="007C473D"/>
    <w:rsid w:val="007C4E00"/>
    <w:rsid w:val="007C5085"/>
    <w:rsid w:val="007C5171"/>
    <w:rsid w:val="007C59A3"/>
    <w:rsid w:val="007C67F5"/>
    <w:rsid w:val="007C6CC6"/>
    <w:rsid w:val="007C7872"/>
    <w:rsid w:val="007D0E53"/>
    <w:rsid w:val="007D13B1"/>
    <w:rsid w:val="007D18C1"/>
    <w:rsid w:val="007D206F"/>
    <w:rsid w:val="007D2D9C"/>
    <w:rsid w:val="007D2E54"/>
    <w:rsid w:val="007D325E"/>
    <w:rsid w:val="007D359C"/>
    <w:rsid w:val="007D35ED"/>
    <w:rsid w:val="007D3816"/>
    <w:rsid w:val="007D3BA3"/>
    <w:rsid w:val="007D45AB"/>
    <w:rsid w:val="007D465D"/>
    <w:rsid w:val="007D4B1B"/>
    <w:rsid w:val="007D4D2A"/>
    <w:rsid w:val="007D5FAB"/>
    <w:rsid w:val="007D6209"/>
    <w:rsid w:val="007D672F"/>
    <w:rsid w:val="007D6C85"/>
    <w:rsid w:val="007D721A"/>
    <w:rsid w:val="007E024C"/>
    <w:rsid w:val="007E119A"/>
    <w:rsid w:val="007E1D0D"/>
    <w:rsid w:val="007E2933"/>
    <w:rsid w:val="007E35EA"/>
    <w:rsid w:val="007E44D3"/>
    <w:rsid w:val="007E46E7"/>
    <w:rsid w:val="007E5895"/>
    <w:rsid w:val="007E78E2"/>
    <w:rsid w:val="007E7A44"/>
    <w:rsid w:val="007E7B13"/>
    <w:rsid w:val="007E7D7D"/>
    <w:rsid w:val="007E7F9E"/>
    <w:rsid w:val="007F0219"/>
    <w:rsid w:val="007F0342"/>
    <w:rsid w:val="007F04EC"/>
    <w:rsid w:val="007F06E9"/>
    <w:rsid w:val="007F071F"/>
    <w:rsid w:val="007F07A3"/>
    <w:rsid w:val="007F09DD"/>
    <w:rsid w:val="007F1305"/>
    <w:rsid w:val="007F1729"/>
    <w:rsid w:val="007F230A"/>
    <w:rsid w:val="007F274A"/>
    <w:rsid w:val="007F2E06"/>
    <w:rsid w:val="007F2E45"/>
    <w:rsid w:val="007F2F7F"/>
    <w:rsid w:val="007F301B"/>
    <w:rsid w:val="007F3212"/>
    <w:rsid w:val="007F3AB8"/>
    <w:rsid w:val="007F47CC"/>
    <w:rsid w:val="007F4994"/>
    <w:rsid w:val="007F4A80"/>
    <w:rsid w:val="007F4AA1"/>
    <w:rsid w:val="007F4E18"/>
    <w:rsid w:val="007F6395"/>
    <w:rsid w:val="007F68F1"/>
    <w:rsid w:val="007F6A1D"/>
    <w:rsid w:val="007F6A53"/>
    <w:rsid w:val="007F6F63"/>
    <w:rsid w:val="007F7BB3"/>
    <w:rsid w:val="007F7E35"/>
    <w:rsid w:val="0080020B"/>
    <w:rsid w:val="0080073A"/>
    <w:rsid w:val="00801134"/>
    <w:rsid w:val="008012A1"/>
    <w:rsid w:val="008018A0"/>
    <w:rsid w:val="00802569"/>
    <w:rsid w:val="0080292B"/>
    <w:rsid w:val="00803624"/>
    <w:rsid w:val="00804A73"/>
    <w:rsid w:val="0080589A"/>
    <w:rsid w:val="00805F1E"/>
    <w:rsid w:val="0080649E"/>
    <w:rsid w:val="00807AFA"/>
    <w:rsid w:val="00807F9F"/>
    <w:rsid w:val="008100ED"/>
    <w:rsid w:val="0081015C"/>
    <w:rsid w:val="008103F5"/>
    <w:rsid w:val="00810795"/>
    <w:rsid w:val="008109D5"/>
    <w:rsid w:val="0081152F"/>
    <w:rsid w:val="0081179A"/>
    <w:rsid w:val="008118D2"/>
    <w:rsid w:val="00812170"/>
    <w:rsid w:val="008124B6"/>
    <w:rsid w:val="00812EA2"/>
    <w:rsid w:val="008130D6"/>
    <w:rsid w:val="0081315A"/>
    <w:rsid w:val="00813238"/>
    <w:rsid w:val="00814366"/>
    <w:rsid w:val="00815209"/>
    <w:rsid w:val="008152A6"/>
    <w:rsid w:val="008152C9"/>
    <w:rsid w:val="0081586B"/>
    <w:rsid w:val="00816DA8"/>
    <w:rsid w:val="00817798"/>
    <w:rsid w:val="00817835"/>
    <w:rsid w:val="00820DEE"/>
    <w:rsid w:val="00821DEF"/>
    <w:rsid w:val="00822315"/>
    <w:rsid w:val="008224EB"/>
    <w:rsid w:val="00822E22"/>
    <w:rsid w:val="00823508"/>
    <w:rsid w:val="00823EA1"/>
    <w:rsid w:val="008240BF"/>
    <w:rsid w:val="00824177"/>
    <w:rsid w:val="0082585B"/>
    <w:rsid w:val="008266D3"/>
    <w:rsid w:val="00826C94"/>
    <w:rsid w:val="00827F3B"/>
    <w:rsid w:val="008309AF"/>
    <w:rsid w:val="00832859"/>
    <w:rsid w:val="00832C55"/>
    <w:rsid w:val="008333C2"/>
    <w:rsid w:val="0083372C"/>
    <w:rsid w:val="00833CA5"/>
    <w:rsid w:val="008345CD"/>
    <w:rsid w:val="00834F58"/>
    <w:rsid w:val="0083550E"/>
    <w:rsid w:val="008356A8"/>
    <w:rsid w:val="0083589B"/>
    <w:rsid w:val="00836718"/>
    <w:rsid w:val="008368B7"/>
    <w:rsid w:val="00837577"/>
    <w:rsid w:val="00840E32"/>
    <w:rsid w:val="00840F08"/>
    <w:rsid w:val="0084137E"/>
    <w:rsid w:val="00841DBC"/>
    <w:rsid w:val="00842737"/>
    <w:rsid w:val="00843C7A"/>
    <w:rsid w:val="00844640"/>
    <w:rsid w:val="00844AE3"/>
    <w:rsid w:val="00844D15"/>
    <w:rsid w:val="008452C1"/>
    <w:rsid w:val="008458B2"/>
    <w:rsid w:val="00845E8C"/>
    <w:rsid w:val="008460D6"/>
    <w:rsid w:val="008464E4"/>
    <w:rsid w:val="0084662E"/>
    <w:rsid w:val="008479DB"/>
    <w:rsid w:val="00847E32"/>
    <w:rsid w:val="00850B99"/>
    <w:rsid w:val="008519EE"/>
    <w:rsid w:val="00851F1D"/>
    <w:rsid w:val="0085261A"/>
    <w:rsid w:val="00852EC8"/>
    <w:rsid w:val="0085339B"/>
    <w:rsid w:val="00853F2D"/>
    <w:rsid w:val="00854D40"/>
    <w:rsid w:val="008552C9"/>
    <w:rsid w:val="008559ED"/>
    <w:rsid w:val="00856437"/>
    <w:rsid w:val="00856FB1"/>
    <w:rsid w:val="008605E9"/>
    <w:rsid w:val="0086063F"/>
    <w:rsid w:val="0086098E"/>
    <w:rsid w:val="00860B70"/>
    <w:rsid w:val="00861E26"/>
    <w:rsid w:val="0086293F"/>
    <w:rsid w:val="00862B7C"/>
    <w:rsid w:val="00862E30"/>
    <w:rsid w:val="008643E4"/>
    <w:rsid w:val="00866CBE"/>
    <w:rsid w:val="00866E6D"/>
    <w:rsid w:val="008672CD"/>
    <w:rsid w:val="008675D7"/>
    <w:rsid w:val="00870214"/>
    <w:rsid w:val="00871019"/>
    <w:rsid w:val="008726D5"/>
    <w:rsid w:val="008727F9"/>
    <w:rsid w:val="00872831"/>
    <w:rsid w:val="00872A75"/>
    <w:rsid w:val="00872F57"/>
    <w:rsid w:val="0087372F"/>
    <w:rsid w:val="00873F45"/>
    <w:rsid w:val="008749F0"/>
    <w:rsid w:val="00874DEC"/>
    <w:rsid w:val="00874EEE"/>
    <w:rsid w:val="00874EFA"/>
    <w:rsid w:val="008756B7"/>
    <w:rsid w:val="00875AAD"/>
    <w:rsid w:val="00875BCF"/>
    <w:rsid w:val="00875DC1"/>
    <w:rsid w:val="008765E4"/>
    <w:rsid w:val="00877549"/>
    <w:rsid w:val="00881507"/>
    <w:rsid w:val="008819E5"/>
    <w:rsid w:val="00881EF4"/>
    <w:rsid w:val="00882AEA"/>
    <w:rsid w:val="0088319C"/>
    <w:rsid w:val="008831BF"/>
    <w:rsid w:val="00883348"/>
    <w:rsid w:val="00883CC6"/>
    <w:rsid w:val="00883EF7"/>
    <w:rsid w:val="008847C6"/>
    <w:rsid w:val="00885120"/>
    <w:rsid w:val="00885D3D"/>
    <w:rsid w:val="00887155"/>
    <w:rsid w:val="00890814"/>
    <w:rsid w:val="00891B7A"/>
    <w:rsid w:val="00891C38"/>
    <w:rsid w:val="008920AD"/>
    <w:rsid w:val="008940A2"/>
    <w:rsid w:val="008941E2"/>
    <w:rsid w:val="0089456B"/>
    <w:rsid w:val="0089474C"/>
    <w:rsid w:val="00894D75"/>
    <w:rsid w:val="0089545A"/>
    <w:rsid w:val="00895E65"/>
    <w:rsid w:val="00896FAC"/>
    <w:rsid w:val="00897376"/>
    <w:rsid w:val="008A0997"/>
    <w:rsid w:val="008A1B43"/>
    <w:rsid w:val="008A1BAB"/>
    <w:rsid w:val="008A2A7C"/>
    <w:rsid w:val="008A2C53"/>
    <w:rsid w:val="008A375F"/>
    <w:rsid w:val="008A436C"/>
    <w:rsid w:val="008A4AEE"/>
    <w:rsid w:val="008A5D79"/>
    <w:rsid w:val="008A5FBD"/>
    <w:rsid w:val="008A6130"/>
    <w:rsid w:val="008A6180"/>
    <w:rsid w:val="008A62DE"/>
    <w:rsid w:val="008A63E3"/>
    <w:rsid w:val="008A69A3"/>
    <w:rsid w:val="008A6C3C"/>
    <w:rsid w:val="008A763D"/>
    <w:rsid w:val="008A7830"/>
    <w:rsid w:val="008B08BE"/>
    <w:rsid w:val="008B1769"/>
    <w:rsid w:val="008B1AED"/>
    <w:rsid w:val="008B1BB0"/>
    <w:rsid w:val="008B3828"/>
    <w:rsid w:val="008B45C7"/>
    <w:rsid w:val="008B4DD8"/>
    <w:rsid w:val="008B5824"/>
    <w:rsid w:val="008B594C"/>
    <w:rsid w:val="008B61B3"/>
    <w:rsid w:val="008B61CF"/>
    <w:rsid w:val="008B6C55"/>
    <w:rsid w:val="008B6E1A"/>
    <w:rsid w:val="008B71C4"/>
    <w:rsid w:val="008B7C7D"/>
    <w:rsid w:val="008C04EE"/>
    <w:rsid w:val="008C0D63"/>
    <w:rsid w:val="008C19D2"/>
    <w:rsid w:val="008C205C"/>
    <w:rsid w:val="008C20C4"/>
    <w:rsid w:val="008C29F5"/>
    <w:rsid w:val="008C2DCB"/>
    <w:rsid w:val="008C31BB"/>
    <w:rsid w:val="008C3268"/>
    <w:rsid w:val="008C363B"/>
    <w:rsid w:val="008C3B8C"/>
    <w:rsid w:val="008C46CE"/>
    <w:rsid w:val="008C4F7E"/>
    <w:rsid w:val="008C5BD6"/>
    <w:rsid w:val="008C6EB5"/>
    <w:rsid w:val="008C72A0"/>
    <w:rsid w:val="008C7370"/>
    <w:rsid w:val="008C7F8B"/>
    <w:rsid w:val="008D1761"/>
    <w:rsid w:val="008D1C25"/>
    <w:rsid w:val="008D1E77"/>
    <w:rsid w:val="008D2AD7"/>
    <w:rsid w:val="008D3E08"/>
    <w:rsid w:val="008D4255"/>
    <w:rsid w:val="008D441F"/>
    <w:rsid w:val="008D470D"/>
    <w:rsid w:val="008D5463"/>
    <w:rsid w:val="008D5855"/>
    <w:rsid w:val="008D5EC4"/>
    <w:rsid w:val="008D6205"/>
    <w:rsid w:val="008D64B5"/>
    <w:rsid w:val="008D673C"/>
    <w:rsid w:val="008D73F9"/>
    <w:rsid w:val="008D76AB"/>
    <w:rsid w:val="008E1B2F"/>
    <w:rsid w:val="008E1E00"/>
    <w:rsid w:val="008E23A1"/>
    <w:rsid w:val="008E3133"/>
    <w:rsid w:val="008E321F"/>
    <w:rsid w:val="008E3C39"/>
    <w:rsid w:val="008E3E21"/>
    <w:rsid w:val="008E4DBE"/>
    <w:rsid w:val="008E5315"/>
    <w:rsid w:val="008E54E2"/>
    <w:rsid w:val="008E556D"/>
    <w:rsid w:val="008E59BC"/>
    <w:rsid w:val="008E5DA3"/>
    <w:rsid w:val="008E694B"/>
    <w:rsid w:val="008E6E8F"/>
    <w:rsid w:val="008F098D"/>
    <w:rsid w:val="008F0E64"/>
    <w:rsid w:val="008F0FE8"/>
    <w:rsid w:val="008F1507"/>
    <w:rsid w:val="008F2453"/>
    <w:rsid w:val="008F255A"/>
    <w:rsid w:val="008F3EEA"/>
    <w:rsid w:val="008F42EB"/>
    <w:rsid w:val="008F5A13"/>
    <w:rsid w:val="008F5C1C"/>
    <w:rsid w:val="008F645B"/>
    <w:rsid w:val="008F68E4"/>
    <w:rsid w:val="008F6A5B"/>
    <w:rsid w:val="008F6DA7"/>
    <w:rsid w:val="008F7E3C"/>
    <w:rsid w:val="00900584"/>
    <w:rsid w:val="009010C7"/>
    <w:rsid w:val="009012AF"/>
    <w:rsid w:val="00901C5D"/>
    <w:rsid w:val="009023A0"/>
    <w:rsid w:val="0090270D"/>
    <w:rsid w:val="00902992"/>
    <w:rsid w:val="00903E67"/>
    <w:rsid w:val="00904153"/>
    <w:rsid w:val="00904C52"/>
    <w:rsid w:val="00904F19"/>
    <w:rsid w:val="009059B7"/>
    <w:rsid w:val="00906A0C"/>
    <w:rsid w:val="00906C9A"/>
    <w:rsid w:val="00906E7D"/>
    <w:rsid w:val="00906EFC"/>
    <w:rsid w:val="00906FB6"/>
    <w:rsid w:val="009074A0"/>
    <w:rsid w:val="0091053A"/>
    <w:rsid w:val="009107EC"/>
    <w:rsid w:val="00910B21"/>
    <w:rsid w:val="00911C86"/>
    <w:rsid w:val="00911E66"/>
    <w:rsid w:val="0091353A"/>
    <w:rsid w:val="00913E06"/>
    <w:rsid w:val="009149FE"/>
    <w:rsid w:val="00915A19"/>
    <w:rsid w:val="0091661D"/>
    <w:rsid w:val="00917727"/>
    <w:rsid w:val="0092007E"/>
    <w:rsid w:val="009206DC"/>
    <w:rsid w:val="00920BCA"/>
    <w:rsid w:val="00920ED8"/>
    <w:rsid w:val="00920FD6"/>
    <w:rsid w:val="00921494"/>
    <w:rsid w:val="0092184F"/>
    <w:rsid w:val="00922561"/>
    <w:rsid w:val="00924C03"/>
    <w:rsid w:val="00924CAA"/>
    <w:rsid w:val="00925C92"/>
    <w:rsid w:val="0092648B"/>
    <w:rsid w:val="00926C3F"/>
    <w:rsid w:val="00927234"/>
    <w:rsid w:val="00927C55"/>
    <w:rsid w:val="00930157"/>
    <w:rsid w:val="00930678"/>
    <w:rsid w:val="009308FB"/>
    <w:rsid w:val="00930A5F"/>
    <w:rsid w:val="00931763"/>
    <w:rsid w:val="0093199F"/>
    <w:rsid w:val="00931FE1"/>
    <w:rsid w:val="00932338"/>
    <w:rsid w:val="00933006"/>
    <w:rsid w:val="00933297"/>
    <w:rsid w:val="00933887"/>
    <w:rsid w:val="009352D5"/>
    <w:rsid w:val="009365FC"/>
    <w:rsid w:val="009375B7"/>
    <w:rsid w:val="0094070C"/>
    <w:rsid w:val="009407FE"/>
    <w:rsid w:val="009412B0"/>
    <w:rsid w:val="00941822"/>
    <w:rsid w:val="00942ABF"/>
    <w:rsid w:val="00943EED"/>
    <w:rsid w:val="00944858"/>
    <w:rsid w:val="00944F9E"/>
    <w:rsid w:val="0094533F"/>
    <w:rsid w:val="0094576E"/>
    <w:rsid w:val="00945826"/>
    <w:rsid w:val="00945BF6"/>
    <w:rsid w:val="00946E44"/>
    <w:rsid w:val="00947498"/>
    <w:rsid w:val="00947891"/>
    <w:rsid w:val="009478C6"/>
    <w:rsid w:val="00950AE6"/>
    <w:rsid w:val="00950B95"/>
    <w:rsid w:val="00950F69"/>
    <w:rsid w:val="009518DD"/>
    <w:rsid w:val="00952593"/>
    <w:rsid w:val="00952958"/>
    <w:rsid w:val="0095337E"/>
    <w:rsid w:val="0095372B"/>
    <w:rsid w:val="00955131"/>
    <w:rsid w:val="009564B2"/>
    <w:rsid w:val="00957766"/>
    <w:rsid w:val="0095780F"/>
    <w:rsid w:val="00957DB0"/>
    <w:rsid w:val="00957F94"/>
    <w:rsid w:val="00960208"/>
    <w:rsid w:val="00960C7C"/>
    <w:rsid w:val="00961867"/>
    <w:rsid w:val="00961A12"/>
    <w:rsid w:val="00961CF7"/>
    <w:rsid w:val="00961EC5"/>
    <w:rsid w:val="0096206D"/>
    <w:rsid w:val="00962452"/>
    <w:rsid w:val="00962C25"/>
    <w:rsid w:val="00962EF8"/>
    <w:rsid w:val="00964365"/>
    <w:rsid w:val="00964CC3"/>
    <w:rsid w:val="00965198"/>
    <w:rsid w:val="009662AC"/>
    <w:rsid w:val="009664F5"/>
    <w:rsid w:val="0096664E"/>
    <w:rsid w:val="009668D0"/>
    <w:rsid w:val="00967511"/>
    <w:rsid w:val="009704B2"/>
    <w:rsid w:val="00970A21"/>
    <w:rsid w:val="0097124C"/>
    <w:rsid w:val="009715AB"/>
    <w:rsid w:val="0097160B"/>
    <w:rsid w:val="009719F2"/>
    <w:rsid w:val="00971DE7"/>
    <w:rsid w:val="009723D5"/>
    <w:rsid w:val="00972413"/>
    <w:rsid w:val="0097257D"/>
    <w:rsid w:val="009725B2"/>
    <w:rsid w:val="00973199"/>
    <w:rsid w:val="00973AB3"/>
    <w:rsid w:val="00973D15"/>
    <w:rsid w:val="0097400B"/>
    <w:rsid w:val="0097418B"/>
    <w:rsid w:val="00974298"/>
    <w:rsid w:val="0097517D"/>
    <w:rsid w:val="00975601"/>
    <w:rsid w:val="00975D01"/>
    <w:rsid w:val="009773D4"/>
    <w:rsid w:val="0097782F"/>
    <w:rsid w:val="00977CBE"/>
    <w:rsid w:val="00977F22"/>
    <w:rsid w:val="00980374"/>
    <w:rsid w:val="009803F2"/>
    <w:rsid w:val="00980509"/>
    <w:rsid w:val="009807D7"/>
    <w:rsid w:val="009828FC"/>
    <w:rsid w:val="00982D76"/>
    <w:rsid w:val="00983614"/>
    <w:rsid w:val="0098596B"/>
    <w:rsid w:val="00985E35"/>
    <w:rsid w:val="00986B29"/>
    <w:rsid w:val="00986E56"/>
    <w:rsid w:val="00987405"/>
    <w:rsid w:val="00990C34"/>
    <w:rsid w:val="00994128"/>
    <w:rsid w:val="009941A8"/>
    <w:rsid w:val="009949C3"/>
    <w:rsid w:val="00994BE5"/>
    <w:rsid w:val="00995569"/>
    <w:rsid w:val="009957AD"/>
    <w:rsid w:val="009965E0"/>
    <w:rsid w:val="0099662C"/>
    <w:rsid w:val="009967A7"/>
    <w:rsid w:val="00996A52"/>
    <w:rsid w:val="00997381"/>
    <w:rsid w:val="009978CB"/>
    <w:rsid w:val="00997DBD"/>
    <w:rsid w:val="009A06AD"/>
    <w:rsid w:val="009A0891"/>
    <w:rsid w:val="009A0F15"/>
    <w:rsid w:val="009A2BD7"/>
    <w:rsid w:val="009A2FBA"/>
    <w:rsid w:val="009A309E"/>
    <w:rsid w:val="009A3417"/>
    <w:rsid w:val="009A349E"/>
    <w:rsid w:val="009A3669"/>
    <w:rsid w:val="009A38E9"/>
    <w:rsid w:val="009A47EF"/>
    <w:rsid w:val="009A48BD"/>
    <w:rsid w:val="009A49DC"/>
    <w:rsid w:val="009A4A73"/>
    <w:rsid w:val="009A5292"/>
    <w:rsid w:val="009A5E16"/>
    <w:rsid w:val="009A5E5D"/>
    <w:rsid w:val="009A70F5"/>
    <w:rsid w:val="009A72FE"/>
    <w:rsid w:val="009A733F"/>
    <w:rsid w:val="009B1268"/>
    <w:rsid w:val="009B273C"/>
    <w:rsid w:val="009B27E3"/>
    <w:rsid w:val="009B32A1"/>
    <w:rsid w:val="009B4B65"/>
    <w:rsid w:val="009B4EED"/>
    <w:rsid w:val="009B504B"/>
    <w:rsid w:val="009B57AC"/>
    <w:rsid w:val="009B5A3D"/>
    <w:rsid w:val="009B5CFB"/>
    <w:rsid w:val="009B5D3F"/>
    <w:rsid w:val="009B61FE"/>
    <w:rsid w:val="009B6366"/>
    <w:rsid w:val="009B64CF"/>
    <w:rsid w:val="009B66C5"/>
    <w:rsid w:val="009B6841"/>
    <w:rsid w:val="009B6E51"/>
    <w:rsid w:val="009B6FF3"/>
    <w:rsid w:val="009B7F3E"/>
    <w:rsid w:val="009B7FD1"/>
    <w:rsid w:val="009C0296"/>
    <w:rsid w:val="009C0ECC"/>
    <w:rsid w:val="009C0EF5"/>
    <w:rsid w:val="009C1432"/>
    <w:rsid w:val="009C154C"/>
    <w:rsid w:val="009C1A24"/>
    <w:rsid w:val="009C22EE"/>
    <w:rsid w:val="009C2746"/>
    <w:rsid w:val="009C2D56"/>
    <w:rsid w:val="009C3603"/>
    <w:rsid w:val="009C3A34"/>
    <w:rsid w:val="009C3B68"/>
    <w:rsid w:val="009C48B2"/>
    <w:rsid w:val="009C53A1"/>
    <w:rsid w:val="009C6545"/>
    <w:rsid w:val="009C6632"/>
    <w:rsid w:val="009C6971"/>
    <w:rsid w:val="009D09F2"/>
    <w:rsid w:val="009D11E3"/>
    <w:rsid w:val="009D1B3D"/>
    <w:rsid w:val="009D2582"/>
    <w:rsid w:val="009D2855"/>
    <w:rsid w:val="009D3D2C"/>
    <w:rsid w:val="009D3E94"/>
    <w:rsid w:val="009D4005"/>
    <w:rsid w:val="009D5504"/>
    <w:rsid w:val="009D5B7A"/>
    <w:rsid w:val="009D5B8D"/>
    <w:rsid w:val="009D6B7C"/>
    <w:rsid w:val="009D7838"/>
    <w:rsid w:val="009D7BB4"/>
    <w:rsid w:val="009E04B1"/>
    <w:rsid w:val="009E149A"/>
    <w:rsid w:val="009E14AA"/>
    <w:rsid w:val="009E1FD6"/>
    <w:rsid w:val="009E2079"/>
    <w:rsid w:val="009E248A"/>
    <w:rsid w:val="009E2B91"/>
    <w:rsid w:val="009E2BA4"/>
    <w:rsid w:val="009E2CA2"/>
    <w:rsid w:val="009E2DDB"/>
    <w:rsid w:val="009E2FCA"/>
    <w:rsid w:val="009E40D2"/>
    <w:rsid w:val="009E48A1"/>
    <w:rsid w:val="009E4AA9"/>
    <w:rsid w:val="009E5BBE"/>
    <w:rsid w:val="009E5EB6"/>
    <w:rsid w:val="009E678E"/>
    <w:rsid w:val="009E6844"/>
    <w:rsid w:val="009E6F26"/>
    <w:rsid w:val="009F0494"/>
    <w:rsid w:val="009F0996"/>
    <w:rsid w:val="009F0E9F"/>
    <w:rsid w:val="009F117A"/>
    <w:rsid w:val="009F14AA"/>
    <w:rsid w:val="009F1711"/>
    <w:rsid w:val="009F1E4F"/>
    <w:rsid w:val="009F204D"/>
    <w:rsid w:val="009F2607"/>
    <w:rsid w:val="009F2961"/>
    <w:rsid w:val="009F2DA0"/>
    <w:rsid w:val="009F2F90"/>
    <w:rsid w:val="009F3E1D"/>
    <w:rsid w:val="009F4558"/>
    <w:rsid w:val="009F5F3F"/>
    <w:rsid w:val="009F7381"/>
    <w:rsid w:val="009F7F18"/>
    <w:rsid w:val="00A00A05"/>
    <w:rsid w:val="00A00E42"/>
    <w:rsid w:val="00A01533"/>
    <w:rsid w:val="00A01A8D"/>
    <w:rsid w:val="00A03536"/>
    <w:rsid w:val="00A03F58"/>
    <w:rsid w:val="00A04DA9"/>
    <w:rsid w:val="00A052F8"/>
    <w:rsid w:val="00A05873"/>
    <w:rsid w:val="00A06CE7"/>
    <w:rsid w:val="00A07337"/>
    <w:rsid w:val="00A07827"/>
    <w:rsid w:val="00A07E73"/>
    <w:rsid w:val="00A105CD"/>
    <w:rsid w:val="00A1070E"/>
    <w:rsid w:val="00A10E51"/>
    <w:rsid w:val="00A11955"/>
    <w:rsid w:val="00A122F2"/>
    <w:rsid w:val="00A12E54"/>
    <w:rsid w:val="00A13397"/>
    <w:rsid w:val="00A13818"/>
    <w:rsid w:val="00A1395E"/>
    <w:rsid w:val="00A144B8"/>
    <w:rsid w:val="00A14B9C"/>
    <w:rsid w:val="00A14D39"/>
    <w:rsid w:val="00A158CE"/>
    <w:rsid w:val="00A1659E"/>
    <w:rsid w:val="00A169DC"/>
    <w:rsid w:val="00A1721B"/>
    <w:rsid w:val="00A1736E"/>
    <w:rsid w:val="00A17B6A"/>
    <w:rsid w:val="00A17E25"/>
    <w:rsid w:val="00A2008F"/>
    <w:rsid w:val="00A2045A"/>
    <w:rsid w:val="00A20599"/>
    <w:rsid w:val="00A20ABD"/>
    <w:rsid w:val="00A20C41"/>
    <w:rsid w:val="00A20C57"/>
    <w:rsid w:val="00A2270D"/>
    <w:rsid w:val="00A2294D"/>
    <w:rsid w:val="00A22A35"/>
    <w:rsid w:val="00A22CEF"/>
    <w:rsid w:val="00A24490"/>
    <w:rsid w:val="00A244FA"/>
    <w:rsid w:val="00A24719"/>
    <w:rsid w:val="00A24B1D"/>
    <w:rsid w:val="00A24D9A"/>
    <w:rsid w:val="00A25DCC"/>
    <w:rsid w:val="00A2634C"/>
    <w:rsid w:val="00A26A33"/>
    <w:rsid w:val="00A26F65"/>
    <w:rsid w:val="00A274CA"/>
    <w:rsid w:val="00A3088F"/>
    <w:rsid w:val="00A3199D"/>
    <w:rsid w:val="00A31EF3"/>
    <w:rsid w:val="00A320AB"/>
    <w:rsid w:val="00A32D7E"/>
    <w:rsid w:val="00A32D7F"/>
    <w:rsid w:val="00A33378"/>
    <w:rsid w:val="00A343A1"/>
    <w:rsid w:val="00A347DD"/>
    <w:rsid w:val="00A35471"/>
    <w:rsid w:val="00A361EA"/>
    <w:rsid w:val="00A36775"/>
    <w:rsid w:val="00A36FD2"/>
    <w:rsid w:val="00A37B42"/>
    <w:rsid w:val="00A40318"/>
    <w:rsid w:val="00A407F7"/>
    <w:rsid w:val="00A40A94"/>
    <w:rsid w:val="00A41DFF"/>
    <w:rsid w:val="00A41F9D"/>
    <w:rsid w:val="00A424E9"/>
    <w:rsid w:val="00A42535"/>
    <w:rsid w:val="00A425C2"/>
    <w:rsid w:val="00A43386"/>
    <w:rsid w:val="00A43415"/>
    <w:rsid w:val="00A44EB0"/>
    <w:rsid w:val="00A47778"/>
    <w:rsid w:val="00A47D66"/>
    <w:rsid w:val="00A47F3F"/>
    <w:rsid w:val="00A50623"/>
    <w:rsid w:val="00A5242A"/>
    <w:rsid w:val="00A53A94"/>
    <w:rsid w:val="00A54898"/>
    <w:rsid w:val="00A54C3F"/>
    <w:rsid w:val="00A574C8"/>
    <w:rsid w:val="00A5756A"/>
    <w:rsid w:val="00A6092B"/>
    <w:rsid w:val="00A618A8"/>
    <w:rsid w:val="00A61BAA"/>
    <w:rsid w:val="00A61C31"/>
    <w:rsid w:val="00A62AE3"/>
    <w:rsid w:val="00A63A73"/>
    <w:rsid w:val="00A63E26"/>
    <w:rsid w:val="00A652C8"/>
    <w:rsid w:val="00A65849"/>
    <w:rsid w:val="00A663C8"/>
    <w:rsid w:val="00A66CDB"/>
    <w:rsid w:val="00A671BF"/>
    <w:rsid w:val="00A70788"/>
    <w:rsid w:val="00A707B2"/>
    <w:rsid w:val="00A70C5D"/>
    <w:rsid w:val="00A70D19"/>
    <w:rsid w:val="00A712DA"/>
    <w:rsid w:val="00A713A1"/>
    <w:rsid w:val="00A714E4"/>
    <w:rsid w:val="00A73413"/>
    <w:rsid w:val="00A73B84"/>
    <w:rsid w:val="00A740DC"/>
    <w:rsid w:val="00A74208"/>
    <w:rsid w:val="00A7490B"/>
    <w:rsid w:val="00A74E3E"/>
    <w:rsid w:val="00A7585B"/>
    <w:rsid w:val="00A75B1C"/>
    <w:rsid w:val="00A75B7F"/>
    <w:rsid w:val="00A76132"/>
    <w:rsid w:val="00A76145"/>
    <w:rsid w:val="00A8018E"/>
    <w:rsid w:val="00A80836"/>
    <w:rsid w:val="00A81A5B"/>
    <w:rsid w:val="00A81CF0"/>
    <w:rsid w:val="00A81E2F"/>
    <w:rsid w:val="00A81F12"/>
    <w:rsid w:val="00A836D4"/>
    <w:rsid w:val="00A8443E"/>
    <w:rsid w:val="00A84AD3"/>
    <w:rsid w:val="00A84AF0"/>
    <w:rsid w:val="00A84F15"/>
    <w:rsid w:val="00A865D1"/>
    <w:rsid w:val="00A86F81"/>
    <w:rsid w:val="00A870F5"/>
    <w:rsid w:val="00A87704"/>
    <w:rsid w:val="00A87FEC"/>
    <w:rsid w:val="00A90460"/>
    <w:rsid w:val="00A908D8"/>
    <w:rsid w:val="00A914A2"/>
    <w:rsid w:val="00A922DB"/>
    <w:rsid w:val="00A922F0"/>
    <w:rsid w:val="00A92368"/>
    <w:rsid w:val="00A92822"/>
    <w:rsid w:val="00A92D3F"/>
    <w:rsid w:val="00A93EB2"/>
    <w:rsid w:val="00A9482C"/>
    <w:rsid w:val="00A95259"/>
    <w:rsid w:val="00A95479"/>
    <w:rsid w:val="00A9554F"/>
    <w:rsid w:val="00A95912"/>
    <w:rsid w:val="00A9618B"/>
    <w:rsid w:val="00A9630E"/>
    <w:rsid w:val="00A971EE"/>
    <w:rsid w:val="00A97EDE"/>
    <w:rsid w:val="00AA0F27"/>
    <w:rsid w:val="00AA111B"/>
    <w:rsid w:val="00AA27BB"/>
    <w:rsid w:val="00AA2D49"/>
    <w:rsid w:val="00AA2E50"/>
    <w:rsid w:val="00AA37E1"/>
    <w:rsid w:val="00AA4039"/>
    <w:rsid w:val="00AA4B22"/>
    <w:rsid w:val="00AA4E34"/>
    <w:rsid w:val="00AA5518"/>
    <w:rsid w:val="00AA5930"/>
    <w:rsid w:val="00AA72C2"/>
    <w:rsid w:val="00AA76C0"/>
    <w:rsid w:val="00AA795A"/>
    <w:rsid w:val="00AA7E30"/>
    <w:rsid w:val="00AB1C51"/>
    <w:rsid w:val="00AB2BB5"/>
    <w:rsid w:val="00AB2CB3"/>
    <w:rsid w:val="00AB2FC9"/>
    <w:rsid w:val="00AB45F7"/>
    <w:rsid w:val="00AB48FC"/>
    <w:rsid w:val="00AB4F16"/>
    <w:rsid w:val="00AB5BB5"/>
    <w:rsid w:val="00AB5C16"/>
    <w:rsid w:val="00AB5C27"/>
    <w:rsid w:val="00AB6657"/>
    <w:rsid w:val="00AB6CC4"/>
    <w:rsid w:val="00AB7783"/>
    <w:rsid w:val="00AC0499"/>
    <w:rsid w:val="00AC0FAF"/>
    <w:rsid w:val="00AC131E"/>
    <w:rsid w:val="00AC134A"/>
    <w:rsid w:val="00AC1C8B"/>
    <w:rsid w:val="00AC1D68"/>
    <w:rsid w:val="00AC1F5B"/>
    <w:rsid w:val="00AC2DF5"/>
    <w:rsid w:val="00AC3B60"/>
    <w:rsid w:val="00AC3C0B"/>
    <w:rsid w:val="00AC4703"/>
    <w:rsid w:val="00AC4A5B"/>
    <w:rsid w:val="00AC5482"/>
    <w:rsid w:val="00AC690F"/>
    <w:rsid w:val="00AC6E2F"/>
    <w:rsid w:val="00AC7C4C"/>
    <w:rsid w:val="00AD0CE8"/>
    <w:rsid w:val="00AD1699"/>
    <w:rsid w:val="00AD223D"/>
    <w:rsid w:val="00AD2F60"/>
    <w:rsid w:val="00AD3B2A"/>
    <w:rsid w:val="00AD525C"/>
    <w:rsid w:val="00AD5443"/>
    <w:rsid w:val="00AD54E4"/>
    <w:rsid w:val="00AD66B8"/>
    <w:rsid w:val="00AD6782"/>
    <w:rsid w:val="00AD7001"/>
    <w:rsid w:val="00AD7A29"/>
    <w:rsid w:val="00AD7AA3"/>
    <w:rsid w:val="00AD7F3A"/>
    <w:rsid w:val="00AE0BDB"/>
    <w:rsid w:val="00AE0C2B"/>
    <w:rsid w:val="00AE1303"/>
    <w:rsid w:val="00AE15E2"/>
    <w:rsid w:val="00AE1AA3"/>
    <w:rsid w:val="00AE348F"/>
    <w:rsid w:val="00AE38BF"/>
    <w:rsid w:val="00AE404E"/>
    <w:rsid w:val="00AE44A4"/>
    <w:rsid w:val="00AE45BD"/>
    <w:rsid w:val="00AE4837"/>
    <w:rsid w:val="00AE49FB"/>
    <w:rsid w:val="00AE5DC3"/>
    <w:rsid w:val="00AE5E79"/>
    <w:rsid w:val="00AE6AB6"/>
    <w:rsid w:val="00AE6B98"/>
    <w:rsid w:val="00AE73AB"/>
    <w:rsid w:val="00AE7533"/>
    <w:rsid w:val="00AE7E80"/>
    <w:rsid w:val="00AF0A15"/>
    <w:rsid w:val="00AF0A95"/>
    <w:rsid w:val="00AF0EB1"/>
    <w:rsid w:val="00AF1EF3"/>
    <w:rsid w:val="00AF43E8"/>
    <w:rsid w:val="00AF4618"/>
    <w:rsid w:val="00AF46B5"/>
    <w:rsid w:val="00AF56DA"/>
    <w:rsid w:val="00AF5905"/>
    <w:rsid w:val="00AF5E94"/>
    <w:rsid w:val="00AF5EE0"/>
    <w:rsid w:val="00AF5F72"/>
    <w:rsid w:val="00AF7005"/>
    <w:rsid w:val="00AF719A"/>
    <w:rsid w:val="00AF71FA"/>
    <w:rsid w:val="00AF7552"/>
    <w:rsid w:val="00AF774E"/>
    <w:rsid w:val="00AF7F93"/>
    <w:rsid w:val="00B00196"/>
    <w:rsid w:val="00B005AE"/>
    <w:rsid w:val="00B00CCF"/>
    <w:rsid w:val="00B00F71"/>
    <w:rsid w:val="00B011F8"/>
    <w:rsid w:val="00B01282"/>
    <w:rsid w:val="00B01526"/>
    <w:rsid w:val="00B01C50"/>
    <w:rsid w:val="00B01F1C"/>
    <w:rsid w:val="00B032A3"/>
    <w:rsid w:val="00B04C88"/>
    <w:rsid w:val="00B050AC"/>
    <w:rsid w:val="00B052CA"/>
    <w:rsid w:val="00B07525"/>
    <w:rsid w:val="00B075A5"/>
    <w:rsid w:val="00B07671"/>
    <w:rsid w:val="00B07883"/>
    <w:rsid w:val="00B1142B"/>
    <w:rsid w:val="00B1192E"/>
    <w:rsid w:val="00B12AD8"/>
    <w:rsid w:val="00B12C2A"/>
    <w:rsid w:val="00B138B6"/>
    <w:rsid w:val="00B13A9D"/>
    <w:rsid w:val="00B14C9A"/>
    <w:rsid w:val="00B1503C"/>
    <w:rsid w:val="00B158E5"/>
    <w:rsid w:val="00B15CA2"/>
    <w:rsid w:val="00B15D71"/>
    <w:rsid w:val="00B1632C"/>
    <w:rsid w:val="00B1642E"/>
    <w:rsid w:val="00B17FB8"/>
    <w:rsid w:val="00B20A92"/>
    <w:rsid w:val="00B21338"/>
    <w:rsid w:val="00B22A42"/>
    <w:rsid w:val="00B23449"/>
    <w:rsid w:val="00B24647"/>
    <w:rsid w:val="00B24975"/>
    <w:rsid w:val="00B24CB6"/>
    <w:rsid w:val="00B258E9"/>
    <w:rsid w:val="00B26045"/>
    <w:rsid w:val="00B261D7"/>
    <w:rsid w:val="00B26672"/>
    <w:rsid w:val="00B26BCF"/>
    <w:rsid w:val="00B26F64"/>
    <w:rsid w:val="00B26FE9"/>
    <w:rsid w:val="00B27225"/>
    <w:rsid w:val="00B3005D"/>
    <w:rsid w:val="00B301FC"/>
    <w:rsid w:val="00B30629"/>
    <w:rsid w:val="00B3083D"/>
    <w:rsid w:val="00B30D54"/>
    <w:rsid w:val="00B314E3"/>
    <w:rsid w:val="00B319B1"/>
    <w:rsid w:val="00B31E27"/>
    <w:rsid w:val="00B321CE"/>
    <w:rsid w:val="00B32AA7"/>
    <w:rsid w:val="00B33422"/>
    <w:rsid w:val="00B34031"/>
    <w:rsid w:val="00B34B3D"/>
    <w:rsid w:val="00B34C91"/>
    <w:rsid w:val="00B3557C"/>
    <w:rsid w:val="00B36655"/>
    <w:rsid w:val="00B37593"/>
    <w:rsid w:val="00B3785A"/>
    <w:rsid w:val="00B40295"/>
    <w:rsid w:val="00B42A4C"/>
    <w:rsid w:val="00B42B68"/>
    <w:rsid w:val="00B43013"/>
    <w:rsid w:val="00B43518"/>
    <w:rsid w:val="00B436C0"/>
    <w:rsid w:val="00B442B2"/>
    <w:rsid w:val="00B443CF"/>
    <w:rsid w:val="00B44B6E"/>
    <w:rsid w:val="00B44BAA"/>
    <w:rsid w:val="00B44D41"/>
    <w:rsid w:val="00B4597E"/>
    <w:rsid w:val="00B463B8"/>
    <w:rsid w:val="00B464D9"/>
    <w:rsid w:val="00B46E7B"/>
    <w:rsid w:val="00B476E5"/>
    <w:rsid w:val="00B47AC6"/>
    <w:rsid w:val="00B47D6E"/>
    <w:rsid w:val="00B50687"/>
    <w:rsid w:val="00B50AF4"/>
    <w:rsid w:val="00B51365"/>
    <w:rsid w:val="00B51BAB"/>
    <w:rsid w:val="00B52A68"/>
    <w:rsid w:val="00B5400D"/>
    <w:rsid w:val="00B542FC"/>
    <w:rsid w:val="00B54BC5"/>
    <w:rsid w:val="00B54D62"/>
    <w:rsid w:val="00B560E9"/>
    <w:rsid w:val="00B57048"/>
    <w:rsid w:val="00B5709B"/>
    <w:rsid w:val="00B5727D"/>
    <w:rsid w:val="00B5747F"/>
    <w:rsid w:val="00B60C1D"/>
    <w:rsid w:val="00B61D2D"/>
    <w:rsid w:val="00B62369"/>
    <w:rsid w:val="00B63568"/>
    <w:rsid w:val="00B6397D"/>
    <w:rsid w:val="00B64163"/>
    <w:rsid w:val="00B64470"/>
    <w:rsid w:val="00B64F6F"/>
    <w:rsid w:val="00B650A0"/>
    <w:rsid w:val="00B6512B"/>
    <w:rsid w:val="00B65AB0"/>
    <w:rsid w:val="00B66A3B"/>
    <w:rsid w:val="00B670C6"/>
    <w:rsid w:val="00B673EA"/>
    <w:rsid w:val="00B675A6"/>
    <w:rsid w:val="00B67B3D"/>
    <w:rsid w:val="00B703A1"/>
    <w:rsid w:val="00B7043E"/>
    <w:rsid w:val="00B70F7E"/>
    <w:rsid w:val="00B71DD2"/>
    <w:rsid w:val="00B73012"/>
    <w:rsid w:val="00B737CC"/>
    <w:rsid w:val="00B73BB7"/>
    <w:rsid w:val="00B755AD"/>
    <w:rsid w:val="00B757B9"/>
    <w:rsid w:val="00B75DFA"/>
    <w:rsid w:val="00B76246"/>
    <w:rsid w:val="00B7685C"/>
    <w:rsid w:val="00B7733F"/>
    <w:rsid w:val="00B80ECD"/>
    <w:rsid w:val="00B8126A"/>
    <w:rsid w:val="00B82142"/>
    <w:rsid w:val="00B82162"/>
    <w:rsid w:val="00B82261"/>
    <w:rsid w:val="00B8242C"/>
    <w:rsid w:val="00B8250B"/>
    <w:rsid w:val="00B82DDE"/>
    <w:rsid w:val="00B82EC1"/>
    <w:rsid w:val="00B8306C"/>
    <w:rsid w:val="00B85143"/>
    <w:rsid w:val="00B851ED"/>
    <w:rsid w:val="00B8538D"/>
    <w:rsid w:val="00B8606E"/>
    <w:rsid w:val="00B8622A"/>
    <w:rsid w:val="00B8660C"/>
    <w:rsid w:val="00B87186"/>
    <w:rsid w:val="00B91FC1"/>
    <w:rsid w:val="00B92310"/>
    <w:rsid w:val="00B94173"/>
    <w:rsid w:val="00B94C65"/>
    <w:rsid w:val="00B954E3"/>
    <w:rsid w:val="00B954EE"/>
    <w:rsid w:val="00B9555A"/>
    <w:rsid w:val="00B958A3"/>
    <w:rsid w:val="00B95C6F"/>
    <w:rsid w:val="00B961E6"/>
    <w:rsid w:val="00B9673C"/>
    <w:rsid w:val="00B97025"/>
    <w:rsid w:val="00B97382"/>
    <w:rsid w:val="00B97FAB"/>
    <w:rsid w:val="00BA0333"/>
    <w:rsid w:val="00BA055F"/>
    <w:rsid w:val="00BA08A4"/>
    <w:rsid w:val="00BA1397"/>
    <w:rsid w:val="00BA1713"/>
    <w:rsid w:val="00BA1751"/>
    <w:rsid w:val="00BA256E"/>
    <w:rsid w:val="00BA2869"/>
    <w:rsid w:val="00BA29DF"/>
    <w:rsid w:val="00BA340C"/>
    <w:rsid w:val="00BA3FF6"/>
    <w:rsid w:val="00BA5A4F"/>
    <w:rsid w:val="00BA600B"/>
    <w:rsid w:val="00BA76DC"/>
    <w:rsid w:val="00BA7AC6"/>
    <w:rsid w:val="00BA7B42"/>
    <w:rsid w:val="00BA7B57"/>
    <w:rsid w:val="00BA7E18"/>
    <w:rsid w:val="00BB0C3C"/>
    <w:rsid w:val="00BB1367"/>
    <w:rsid w:val="00BB15C6"/>
    <w:rsid w:val="00BB1BDE"/>
    <w:rsid w:val="00BB26A0"/>
    <w:rsid w:val="00BB2770"/>
    <w:rsid w:val="00BB36EA"/>
    <w:rsid w:val="00BB3883"/>
    <w:rsid w:val="00BB39EA"/>
    <w:rsid w:val="00BB44F7"/>
    <w:rsid w:val="00BB4972"/>
    <w:rsid w:val="00BB4F9F"/>
    <w:rsid w:val="00BB52E2"/>
    <w:rsid w:val="00BB5516"/>
    <w:rsid w:val="00BB5A27"/>
    <w:rsid w:val="00BB5CDA"/>
    <w:rsid w:val="00BB6AD5"/>
    <w:rsid w:val="00BB6ED4"/>
    <w:rsid w:val="00BB7284"/>
    <w:rsid w:val="00BB738E"/>
    <w:rsid w:val="00BB7395"/>
    <w:rsid w:val="00BB7EFC"/>
    <w:rsid w:val="00BC0232"/>
    <w:rsid w:val="00BC0814"/>
    <w:rsid w:val="00BC0D93"/>
    <w:rsid w:val="00BC14F7"/>
    <w:rsid w:val="00BC19F9"/>
    <w:rsid w:val="00BC1B0D"/>
    <w:rsid w:val="00BC237F"/>
    <w:rsid w:val="00BC2D8D"/>
    <w:rsid w:val="00BC30F3"/>
    <w:rsid w:val="00BC3288"/>
    <w:rsid w:val="00BC55B4"/>
    <w:rsid w:val="00BC5B0B"/>
    <w:rsid w:val="00BC6752"/>
    <w:rsid w:val="00BD12FD"/>
    <w:rsid w:val="00BD22A0"/>
    <w:rsid w:val="00BD27C6"/>
    <w:rsid w:val="00BD3714"/>
    <w:rsid w:val="00BD4212"/>
    <w:rsid w:val="00BD4C32"/>
    <w:rsid w:val="00BD4F83"/>
    <w:rsid w:val="00BD699A"/>
    <w:rsid w:val="00BD69F0"/>
    <w:rsid w:val="00BD6AB0"/>
    <w:rsid w:val="00BD72FD"/>
    <w:rsid w:val="00BE0231"/>
    <w:rsid w:val="00BE0334"/>
    <w:rsid w:val="00BE08C1"/>
    <w:rsid w:val="00BE0C60"/>
    <w:rsid w:val="00BE2640"/>
    <w:rsid w:val="00BE2BCB"/>
    <w:rsid w:val="00BE45B2"/>
    <w:rsid w:val="00BE5E29"/>
    <w:rsid w:val="00BE62F7"/>
    <w:rsid w:val="00BE638F"/>
    <w:rsid w:val="00BE6F93"/>
    <w:rsid w:val="00BE77BF"/>
    <w:rsid w:val="00BE77E7"/>
    <w:rsid w:val="00BE7C54"/>
    <w:rsid w:val="00BF09F4"/>
    <w:rsid w:val="00BF0EB1"/>
    <w:rsid w:val="00BF10D8"/>
    <w:rsid w:val="00BF1456"/>
    <w:rsid w:val="00BF1BF1"/>
    <w:rsid w:val="00BF2FB0"/>
    <w:rsid w:val="00BF47AB"/>
    <w:rsid w:val="00BF4861"/>
    <w:rsid w:val="00BF4D6D"/>
    <w:rsid w:val="00BF4F39"/>
    <w:rsid w:val="00BF526F"/>
    <w:rsid w:val="00BF5B12"/>
    <w:rsid w:val="00BF5B36"/>
    <w:rsid w:val="00BF6B1D"/>
    <w:rsid w:val="00BF7D06"/>
    <w:rsid w:val="00BF7ED4"/>
    <w:rsid w:val="00C011F3"/>
    <w:rsid w:val="00C011F6"/>
    <w:rsid w:val="00C0126F"/>
    <w:rsid w:val="00C01531"/>
    <w:rsid w:val="00C01875"/>
    <w:rsid w:val="00C018D0"/>
    <w:rsid w:val="00C025AE"/>
    <w:rsid w:val="00C02C90"/>
    <w:rsid w:val="00C02F03"/>
    <w:rsid w:val="00C034C2"/>
    <w:rsid w:val="00C03B52"/>
    <w:rsid w:val="00C03CC2"/>
    <w:rsid w:val="00C04475"/>
    <w:rsid w:val="00C04D07"/>
    <w:rsid w:val="00C05050"/>
    <w:rsid w:val="00C0518C"/>
    <w:rsid w:val="00C05D0A"/>
    <w:rsid w:val="00C061A6"/>
    <w:rsid w:val="00C06210"/>
    <w:rsid w:val="00C06628"/>
    <w:rsid w:val="00C0708F"/>
    <w:rsid w:val="00C0763B"/>
    <w:rsid w:val="00C07B4F"/>
    <w:rsid w:val="00C106ED"/>
    <w:rsid w:val="00C10F22"/>
    <w:rsid w:val="00C1108C"/>
    <w:rsid w:val="00C11CBD"/>
    <w:rsid w:val="00C11F43"/>
    <w:rsid w:val="00C1302E"/>
    <w:rsid w:val="00C13EAF"/>
    <w:rsid w:val="00C141B4"/>
    <w:rsid w:val="00C14A06"/>
    <w:rsid w:val="00C1521A"/>
    <w:rsid w:val="00C1529E"/>
    <w:rsid w:val="00C15428"/>
    <w:rsid w:val="00C15DDD"/>
    <w:rsid w:val="00C15E31"/>
    <w:rsid w:val="00C16271"/>
    <w:rsid w:val="00C16661"/>
    <w:rsid w:val="00C169A4"/>
    <w:rsid w:val="00C16A75"/>
    <w:rsid w:val="00C16CA5"/>
    <w:rsid w:val="00C17060"/>
    <w:rsid w:val="00C17526"/>
    <w:rsid w:val="00C17623"/>
    <w:rsid w:val="00C177FA"/>
    <w:rsid w:val="00C2054F"/>
    <w:rsid w:val="00C2094F"/>
    <w:rsid w:val="00C20DED"/>
    <w:rsid w:val="00C21446"/>
    <w:rsid w:val="00C2374D"/>
    <w:rsid w:val="00C23F71"/>
    <w:rsid w:val="00C24394"/>
    <w:rsid w:val="00C244A5"/>
    <w:rsid w:val="00C2545E"/>
    <w:rsid w:val="00C25526"/>
    <w:rsid w:val="00C257C1"/>
    <w:rsid w:val="00C26C29"/>
    <w:rsid w:val="00C27541"/>
    <w:rsid w:val="00C30296"/>
    <w:rsid w:val="00C319DC"/>
    <w:rsid w:val="00C321D1"/>
    <w:rsid w:val="00C326F0"/>
    <w:rsid w:val="00C33288"/>
    <w:rsid w:val="00C334C0"/>
    <w:rsid w:val="00C340CF"/>
    <w:rsid w:val="00C3424F"/>
    <w:rsid w:val="00C3509E"/>
    <w:rsid w:val="00C350B1"/>
    <w:rsid w:val="00C35A2D"/>
    <w:rsid w:val="00C36160"/>
    <w:rsid w:val="00C36848"/>
    <w:rsid w:val="00C36E36"/>
    <w:rsid w:val="00C36E97"/>
    <w:rsid w:val="00C36EAB"/>
    <w:rsid w:val="00C36EB7"/>
    <w:rsid w:val="00C37B7E"/>
    <w:rsid w:val="00C406DC"/>
    <w:rsid w:val="00C42041"/>
    <w:rsid w:val="00C424D2"/>
    <w:rsid w:val="00C426DF"/>
    <w:rsid w:val="00C427FE"/>
    <w:rsid w:val="00C4294F"/>
    <w:rsid w:val="00C43112"/>
    <w:rsid w:val="00C432F7"/>
    <w:rsid w:val="00C443A1"/>
    <w:rsid w:val="00C452FA"/>
    <w:rsid w:val="00C461C0"/>
    <w:rsid w:val="00C4652A"/>
    <w:rsid w:val="00C466FD"/>
    <w:rsid w:val="00C505A0"/>
    <w:rsid w:val="00C505E0"/>
    <w:rsid w:val="00C50DA2"/>
    <w:rsid w:val="00C51B2D"/>
    <w:rsid w:val="00C53C5C"/>
    <w:rsid w:val="00C53D32"/>
    <w:rsid w:val="00C54C38"/>
    <w:rsid w:val="00C55268"/>
    <w:rsid w:val="00C559FC"/>
    <w:rsid w:val="00C55DD5"/>
    <w:rsid w:val="00C55E62"/>
    <w:rsid w:val="00C56865"/>
    <w:rsid w:val="00C56982"/>
    <w:rsid w:val="00C56D07"/>
    <w:rsid w:val="00C56EBC"/>
    <w:rsid w:val="00C5704B"/>
    <w:rsid w:val="00C5728B"/>
    <w:rsid w:val="00C5778D"/>
    <w:rsid w:val="00C5785A"/>
    <w:rsid w:val="00C60B1D"/>
    <w:rsid w:val="00C613BB"/>
    <w:rsid w:val="00C6218C"/>
    <w:rsid w:val="00C623AE"/>
    <w:rsid w:val="00C62DBF"/>
    <w:rsid w:val="00C631B5"/>
    <w:rsid w:val="00C65425"/>
    <w:rsid w:val="00C6555A"/>
    <w:rsid w:val="00C65763"/>
    <w:rsid w:val="00C65FD5"/>
    <w:rsid w:val="00C66459"/>
    <w:rsid w:val="00C664C9"/>
    <w:rsid w:val="00C66996"/>
    <w:rsid w:val="00C66EF6"/>
    <w:rsid w:val="00C67267"/>
    <w:rsid w:val="00C70EE5"/>
    <w:rsid w:val="00C724EB"/>
    <w:rsid w:val="00C73551"/>
    <w:rsid w:val="00C741BC"/>
    <w:rsid w:val="00C7424A"/>
    <w:rsid w:val="00C74469"/>
    <w:rsid w:val="00C74FD6"/>
    <w:rsid w:val="00C756AE"/>
    <w:rsid w:val="00C757B6"/>
    <w:rsid w:val="00C75BBE"/>
    <w:rsid w:val="00C7604C"/>
    <w:rsid w:val="00C76578"/>
    <w:rsid w:val="00C76C55"/>
    <w:rsid w:val="00C771B0"/>
    <w:rsid w:val="00C77C95"/>
    <w:rsid w:val="00C806FE"/>
    <w:rsid w:val="00C80773"/>
    <w:rsid w:val="00C80A48"/>
    <w:rsid w:val="00C80EAB"/>
    <w:rsid w:val="00C815A1"/>
    <w:rsid w:val="00C81891"/>
    <w:rsid w:val="00C82D67"/>
    <w:rsid w:val="00C834BD"/>
    <w:rsid w:val="00C83641"/>
    <w:rsid w:val="00C84570"/>
    <w:rsid w:val="00C84D7D"/>
    <w:rsid w:val="00C84F49"/>
    <w:rsid w:val="00C85A33"/>
    <w:rsid w:val="00C85FFF"/>
    <w:rsid w:val="00C874DE"/>
    <w:rsid w:val="00C87514"/>
    <w:rsid w:val="00C876A5"/>
    <w:rsid w:val="00C87B84"/>
    <w:rsid w:val="00C900D8"/>
    <w:rsid w:val="00C9196C"/>
    <w:rsid w:val="00C91D90"/>
    <w:rsid w:val="00C91DB1"/>
    <w:rsid w:val="00C92362"/>
    <w:rsid w:val="00C931B1"/>
    <w:rsid w:val="00C93C87"/>
    <w:rsid w:val="00C93E89"/>
    <w:rsid w:val="00C9433E"/>
    <w:rsid w:val="00C94B4B"/>
    <w:rsid w:val="00C95247"/>
    <w:rsid w:val="00C957A3"/>
    <w:rsid w:val="00C95DAE"/>
    <w:rsid w:val="00C96496"/>
    <w:rsid w:val="00C971B0"/>
    <w:rsid w:val="00C9787B"/>
    <w:rsid w:val="00CA067B"/>
    <w:rsid w:val="00CA0702"/>
    <w:rsid w:val="00CA12EF"/>
    <w:rsid w:val="00CA1802"/>
    <w:rsid w:val="00CA1AF6"/>
    <w:rsid w:val="00CA2032"/>
    <w:rsid w:val="00CA2056"/>
    <w:rsid w:val="00CA3654"/>
    <w:rsid w:val="00CA39B6"/>
    <w:rsid w:val="00CA39C4"/>
    <w:rsid w:val="00CA45DD"/>
    <w:rsid w:val="00CA464B"/>
    <w:rsid w:val="00CA48DE"/>
    <w:rsid w:val="00CA628F"/>
    <w:rsid w:val="00CA640D"/>
    <w:rsid w:val="00CA67E5"/>
    <w:rsid w:val="00CA762A"/>
    <w:rsid w:val="00CA77BF"/>
    <w:rsid w:val="00CA7878"/>
    <w:rsid w:val="00CA7B06"/>
    <w:rsid w:val="00CB0194"/>
    <w:rsid w:val="00CB020A"/>
    <w:rsid w:val="00CB0358"/>
    <w:rsid w:val="00CB049F"/>
    <w:rsid w:val="00CB0F63"/>
    <w:rsid w:val="00CB19E6"/>
    <w:rsid w:val="00CB1E0C"/>
    <w:rsid w:val="00CB21C9"/>
    <w:rsid w:val="00CB22F1"/>
    <w:rsid w:val="00CB28BF"/>
    <w:rsid w:val="00CB2B31"/>
    <w:rsid w:val="00CB3149"/>
    <w:rsid w:val="00CB4162"/>
    <w:rsid w:val="00CB4193"/>
    <w:rsid w:val="00CB4BD0"/>
    <w:rsid w:val="00CB4FDA"/>
    <w:rsid w:val="00CB5247"/>
    <w:rsid w:val="00CB5599"/>
    <w:rsid w:val="00CB55C3"/>
    <w:rsid w:val="00CB611F"/>
    <w:rsid w:val="00CB6A85"/>
    <w:rsid w:val="00CB78BF"/>
    <w:rsid w:val="00CB79EE"/>
    <w:rsid w:val="00CC1875"/>
    <w:rsid w:val="00CC18D8"/>
    <w:rsid w:val="00CC1B20"/>
    <w:rsid w:val="00CC2769"/>
    <w:rsid w:val="00CC325B"/>
    <w:rsid w:val="00CC3E29"/>
    <w:rsid w:val="00CC46F0"/>
    <w:rsid w:val="00CC5153"/>
    <w:rsid w:val="00CC5AC4"/>
    <w:rsid w:val="00CC5DFF"/>
    <w:rsid w:val="00CC60C1"/>
    <w:rsid w:val="00CC6DAD"/>
    <w:rsid w:val="00CC7519"/>
    <w:rsid w:val="00CC77A1"/>
    <w:rsid w:val="00CC7FAF"/>
    <w:rsid w:val="00CD085F"/>
    <w:rsid w:val="00CD086D"/>
    <w:rsid w:val="00CD1CB9"/>
    <w:rsid w:val="00CD212D"/>
    <w:rsid w:val="00CD21A9"/>
    <w:rsid w:val="00CD2EDC"/>
    <w:rsid w:val="00CD31B4"/>
    <w:rsid w:val="00CD3608"/>
    <w:rsid w:val="00CD3778"/>
    <w:rsid w:val="00CD3DFC"/>
    <w:rsid w:val="00CD41AE"/>
    <w:rsid w:val="00CD4492"/>
    <w:rsid w:val="00CD4498"/>
    <w:rsid w:val="00CD5099"/>
    <w:rsid w:val="00CD5CB4"/>
    <w:rsid w:val="00CD63B7"/>
    <w:rsid w:val="00CD64F8"/>
    <w:rsid w:val="00CD69B2"/>
    <w:rsid w:val="00CD6E3E"/>
    <w:rsid w:val="00CD772D"/>
    <w:rsid w:val="00CD7FF8"/>
    <w:rsid w:val="00CE0462"/>
    <w:rsid w:val="00CE06E7"/>
    <w:rsid w:val="00CE0BA8"/>
    <w:rsid w:val="00CE1049"/>
    <w:rsid w:val="00CE1453"/>
    <w:rsid w:val="00CE2433"/>
    <w:rsid w:val="00CE24BB"/>
    <w:rsid w:val="00CE2AF7"/>
    <w:rsid w:val="00CE2F45"/>
    <w:rsid w:val="00CE2F68"/>
    <w:rsid w:val="00CE3276"/>
    <w:rsid w:val="00CE3F4F"/>
    <w:rsid w:val="00CE4494"/>
    <w:rsid w:val="00CE4A80"/>
    <w:rsid w:val="00CE4A83"/>
    <w:rsid w:val="00CE539C"/>
    <w:rsid w:val="00CE601E"/>
    <w:rsid w:val="00CE6150"/>
    <w:rsid w:val="00CE6A1C"/>
    <w:rsid w:val="00CE7562"/>
    <w:rsid w:val="00CE7565"/>
    <w:rsid w:val="00CE769C"/>
    <w:rsid w:val="00CE790D"/>
    <w:rsid w:val="00CF06EA"/>
    <w:rsid w:val="00CF090B"/>
    <w:rsid w:val="00CF0E90"/>
    <w:rsid w:val="00CF28B3"/>
    <w:rsid w:val="00CF2E72"/>
    <w:rsid w:val="00CF382B"/>
    <w:rsid w:val="00CF3FD2"/>
    <w:rsid w:val="00CF4FA5"/>
    <w:rsid w:val="00CF5AA7"/>
    <w:rsid w:val="00CF5AFD"/>
    <w:rsid w:val="00CF5F43"/>
    <w:rsid w:val="00CF60AB"/>
    <w:rsid w:val="00CF69EB"/>
    <w:rsid w:val="00CF6A41"/>
    <w:rsid w:val="00CF71F5"/>
    <w:rsid w:val="00CF783C"/>
    <w:rsid w:val="00D0104C"/>
    <w:rsid w:val="00D02304"/>
    <w:rsid w:val="00D027B5"/>
    <w:rsid w:val="00D02F3A"/>
    <w:rsid w:val="00D03278"/>
    <w:rsid w:val="00D044A2"/>
    <w:rsid w:val="00D04675"/>
    <w:rsid w:val="00D058A0"/>
    <w:rsid w:val="00D05CF7"/>
    <w:rsid w:val="00D066CC"/>
    <w:rsid w:val="00D07FD7"/>
    <w:rsid w:val="00D105A8"/>
    <w:rsid w:val="00D10CF2"/>
    <w:rsid w:val="00D113B3"/>
    <w:rsid w:val="00D1146D"/>
    <w:rsid w:val="00D11B7C"/>
    <w:rsid w:val="00D11C07"/>
    <w:rsid w:val="00D12AB4"/>
    <w:rsid w:val="00D12CC8"/>
    <w:rsid w:val="00D139C9"/>
    <w:rsid w:val="00D14014"/>
    <w:rsid w:val="00D1523A"/>
    <w:rsid w:val="00D15837"/>
    <w:rsid w:val="00D17A4B"/>
    <w:rsid w:val="00D17C94"/>
    <w:rsid w:val="00D205C5"/>
    <w:rsid w:val="00D20AB2"/>
    <w:rsid w:val="00D20C91"/>
    <w:rsid w:val="00D20E0D"/>
    <w:rsid w:val="00D2118E"/>
    <w:rsid w:val="00D21FE9"/>
    <w:rsid w:val="00D2282F"/>
    <w:rsid w:val="00D22997"/>
    <w:rsid w:val="00D23BD2"/>
    <w:rsid w:val="00D24C6C"/>
    <w:rsid w:val="00D24DFA"/>
    <w:rsid w:val="00D251A8"/>
    <w:rsid w:val="00D25630"/>
    <w:rsid w:val="00D264EF"/>
    <w:rsid w:val="00D27181"/>
    <w:rsid w:val="00D27AB0"/>
    <w:rsid w:val="00D30016"/>
    <w:rsid w:val="00D313B4"/>
    <w:rsid w:val="00D313BC"/>
    <w:rsid w:val="00D31740"/>
    <w:rsid w:val="00D317DC"/>
    <w:rsid w:val="00D32931"/>
    <w:rsid w:val="00D32F0B"/>
    <w:rsid w:val="00D3311D"/>
    <w:rsid w:val="00D333AF"/>
    <w:rsid w:val="00D33D34"/>
    <w:rsid w:val="00D34533"/>
    <w:rsid w:val="00D346CC"/>
    <w:rsid w:val="00D34754"/>
    <w:rsid w:val="00D35BDF"/>
    <w:rsid w:val="00D35DC4"/>
    <w:rsid w:val="00D36108"/>
    <w:rsid w:val="00D375D4"/>
    <w:rsid w:val="00D37C40"/>
    <w:rsid w:val="00D4028D"/>
    <w:rsid w:val="00D4066A"/>
    <w:rsid w:val="00D40B19"/>
    <w:rsid w:val="00D40C19"/>
    <w:rsid w:val="00D40E1A"/>
    <w:rsid w:val="00D422AE"/>
    <w:rsid w:val="00D42491"/>
    <w:rsid w:val="00D43647"/>
    <w:rsid w:val="00D43A21"/>
    <w:rsid w:val="00D44178"/>
    <w:rsid w:val="00D456FE"/>
    <w:rsid w:val="00D45A81"/>
    <w:rsid w:val="00D45AF7"/>
    <w:rsid w:val="00D45D39"/>
    <w:rsid w:val="00D46767"/>
    <w:rsid w:val="00D4798B"/>
    <w:rsid w:val="00D509BA"/>
    <w:rsid w:val="00D50C59"/>
    <w:rsid w:val="00D51263"/>
    <w:rsid w:val="00D513E0"/>
    <w:rsid w:val="00D513E6"/>
    <w:rsid w:val="00D528C0"/>
    <w:rsid w:val="00D5294A"/>
    <w:rsid w:val="00D52AF6"/>
    <w:rsid w:val="00D52B40"/>
    <w:rsid w:val="00D533C5"/>
    <w:rsid w:val="00D53580"/>
    <w:rsid w:val="00D5496D"/>
    <w:rsid w:val="00D56AA7"/>
    <w:rsid w:val="00D570CA"/>
    <w:rsid w:val="00D575F6"/>
    <w:rsid w:val="00D60646"/>
    <w:rsid w:val="00D60980"/>
    <w:rsid w:val="00D60F9D"/>
    <w:rsid w:val="00D61D1B"/>
    <w:rsid w:val="00D62250"/>
    <w:rsid w:val="00D62EBE"/>
    <w:rsid w:val="00D63237"/>
    <w:rsid w:val="00D63809"/>
    <w:rsid w:val="00D63D59"/>
    <w:rsid w:val="00D640C6"/>
    <w:rsid w:val="00D644B1"/>
    <w:rsid w:val="00D65464"/>
    <w:rsid w:val="00D65504"/>
    <w:rsid w:val="00D657B3"/>
    <w:rsid w:val="00D65866"/>
    <w:rsid w:val="00D6627F"/>
    <w:rsid w:val="00D66AF0"/>
    <w:rsid w:val="00D66FEA"/>
    <w:rsid w:val="00D678D6"/>
    <w:rsid w:val="00D705D5"/>
    <w:rsid w:val="00D70E26"/>
    <w:rsid w:val="00D71E91"/>
    <w:rsid w:val="00D72EA6"/>
    <w:rsid w:val="00D73485"/>
    <w:rsid w:val="00D73A2A"/>
    <w:rsid w:val="00D74080"/>
    <w:rsid w:val="00D7589B"/>
    <w:rsid w:val="00D75CEB"/>
    <w:rsid w:val="00D75ED0"/>
    <w:rsid w:val="00D76EDC"/>
    <w:rsid w:val="00D76F54"/>
    <w:rsid w:val="00D76FC8"/>
    <w:rsid w:val="00D77498"/>
    <w:rsid w:val="00D77AA9"/>
    <w:rsid w:val="00D806C4"/>
    <w:rsid w:val="00D809E8"/>
    <w:rsid w:val="00D80E47"/>
    <w:rsid w:val="00D81427"/>
    <w:rsid w:val="00D81A9A"/>
    <w:rsid w:val="00D82290"/>
    <w:rsid w:val="00D8299C"/>
    <w:rsid w:val="00D82B87"/>
    <w:rsid w:val="00D836A7"/>
    <w:rsid w:val="00D83E74"/>
    <w:rsid w:val="00D840F6"/>
    <w:rsid w:val="00D843BA"/>
    <w:rsid w:val="00D847D3"/>
    <w:rsid w:val="00D863D7"/>
    <w:rsid w:val="00D8664C"/>
    <w:rsid w:val="00D86A04"/>
    <w:rsid w:val="00D86B6C"/>
    <w:rsid w:val="00D86EA2"/>
    <w:rsid w:val="00D87755"/>
    <w:rsid w:val="00D908AD"/>
    <w:rsid w:val="00D90C45"/>
    <w:rsid w:val="00D90FB5"/>
    <w:rsid w:val="00D9117E"/>
    <w:rsid w:val="00D91B40"/>
    <w:rsid w:val="00D91E39"/>
    <w:rsid w:val="00D9260D"/>
    <w:rsid w:val="00D928C0"/>
    <w:rsid w:val="00D93219"/>
    <w:rsid w:val="00D939A7"/>
    <w:rsid w:val="00D93A27"/>
    <w:rsid w:val="00D93D16"/>
    <w:rsid w:val="00D93DA8"/>
    <w:rsid w:val="00D93FF4"/>
    <w:rsid w:val="00D954E4"/>
    <w:rsid w:val="00D96582"/>
    <w:rsid w:val="00D96B13"/>
    <w:rsid w:val="00D97020"/>
    <w:rsid w:val="00D970F9"/>
    <w:rsid w:val="00DA0187"/>
    <w:rsid w:val="00DA0354"/>
    <w:rsid w:val="00DA1A3B"/>
    <w:rsid w:val="00DA258A"/>
    <w:rsid w:val="00DA461B"/>
    <w:rsid w:val="00DA572B"/>
    <w:rsid w:val="00DA6337"/>
    <w:rsid w:val="00DA6388"/>
    <w:rsid w:val="00DA64CC"/>
    <w:rsid w:val="00DA6E41"/>
    <w:rsid w:val="00DA70CB"/>
    <w:rsid w:val="00DA7260"/>
    <w:rsid w:val="00DA7683"/>
    <w:rsid w:val="00DB067D"/>
    <w:rsid w:val="00DB1ECC"/>
    <w:rsid w:val="00DB377F"/>
    <w:rsid w:val="00DB5A93"/>
    <w:rsid w:val="00DB6735"/>
    <w:rsid w:val="00DB7002"/>
    <w:rsid w:val="00DB75CA"/>
    <w:rsid w:val="00DB77DC"/>
    <w:rsid w:val="00DB781F"/>
    <w:rsid w:val="00DB79AD"/>
    <w:rsid w:val="00DC0380"/>
    <w:rsid w:val="00DC054C"/>
    <w:rsid w:val="00DC1198"/>
    <w:rsid w:val="00DC316C"/>
    <w:rsid w:val="00DC3876"/>
    <w:rsid w:val="00DC46B5"/>
    <w:rsid w:val="00DC65BD"/>
    <w:rsid w:val="00DC7309"/>
    <w:rsid w:val="00DC7AFA"/>
    <w:rsid w:val="00DC7B30"/>
    <w:rsid w:val="00DC7FE1"/>
    <w:rsid w:val="00DD0467"/>
    <w:rsid w:val="00DD0890"/>
    <w:rsid w:val="00DD1A9D"/>
    <w:rsid w:val="00DD1F36"/>
    <w:rsid w:val="00DD25E8"/>
    <w:rsid w:val="00DD2EB0"/>
    <w:rsid w:val="00DD40F2"/>
    <w:rsid w:val="00DD54E9"/>
    <w:rsid w:val="00DD56D8"/>
    <w:rsid w:val="00DD66B2"/>
    <w:rsid w:val="00DD755A"/>
    <w:rsid w:val="00DE0B6C"/>
    <w:rsid w:val="00DE0D24"/>
    <w:rsid w:val="00DE14E7"/>
    <w:rsid w:val="00DE1D2C"/>
    <w:rsid w:val="00DE2655"/>
    <w:rsid w:val="00DE2C87"/>
    <w:rsid w:val="00DE2DC2"/>
    <w:rsid w:val="00DE2EEC"/>
    <w:rsid w:val="00DE353C"/>
    <w:rsid w:val="00DE3A5E"/>
    <w:rsid w:val="00DE3CC2"/>
    <w:rsid w:val="00DE4AB6"/>
    <w:rsid w:val="00DE5173"/>
    <w:rsid w:val="00DE52C9"/>
    <w:rsid w:val="00DE5F48"/>
    <w:rsid w:val="00DE623C"/>
    <w:rsid w:val="00DE7197"/>
    <w:rsid w:val="00DF0A07"/>
    <w:rsid w:val="00DF1CA7"/>
    <w:rsid w:val="00DF2655"/>
    <w:rsid w:val="00DF2851"/>
    <w:rsid w:val="00DF2C8E"/>
    <w:rsid w:val="00DF32D8"/>
    <w:rsid w:val="00DF35DA"/>
    <w:rsid w:val="00DF3BF5"/>
    <w:rsid w:val="00DF3D7D"/>
    <w:rsid w:val="00DF44FE"/>
    <w:rsid w:val="00DF508D"/>
    <w:rsid w:val="00DF5F29"/>
    <w:rsid w:val="00DF609A"/>
    <w:rsid w:val="00E00318"/>
    <w:rsid w:val="00E00F3C"/>
    <w:rsid w:val="00E01108"/>
    <w:rsid w:val="00E01BD5"/>
    <w:rsid w:val="00E01CC9"/>
    <w:rsid w:val="00E02192"/>
    <w:rsid w:val="00E038F5"/>
    <w:rsid w:val="00E03A40"/>
    <w:rsid w:val="00E03A80"/>
    <w:rsid w:val="00E04027"/>
    <w:rsid w:val="00E0413A"/>
    <w:rsid w:val="00E04190"/>
    <w:rsid w:val="00E04D6C"/>
    <w:rsid w:val="00E04EAB"/>
    <w:rsid w:val="00E05DFD"/>
    <w:rsid w:val="00E0654B"/>
    <w:rsid w:val="00E07210"/>
    <w:rsid w:val="00E076C6"/>
    <w:rsid w:val="00E1015B"/>
    <w:rsid w:val="00E10679"/>
    <w:rsid w:val="00E1145B"/>
    <w:rsid w:val="00E118E6"/>
    <w:rsid w:val="00E11CDF"/>
    <w:rsid w:val="00E12746"/>
    <w:rsid w:val="00E12822"/>
    <w:rsid w:val="00E12985"/>
    <w:rsid w:val="00E12EA4"/>
    <w:rsid w:val="00E13425"/>
    <w:rsid w:val="00E13E77"/>
    <w:rsid w:val="00E14A2C"/>
    <w:rsid w:val="00E14DF5"/>
    <w:rsid w:val="00E14DF6"/>
    <w:rsid w:val="00E14EF2"/>
    <w:rsid w:val="00E14F91"/>
    <w:rsid w:val="00E15273"/>
    <w:rsid w:val="00E15E36"/>
    <w:rsid w:val="00E16574"/>
    <w:rsid w:val="00E170A6"/>
    <w:rsid w:val="00E17685"/>
    <w:rsid w:val="00E17A27"/>
    <w:rsid w:val="00E207BF"/>
    <w:rsid w:val="00E2117A"/>
    <w:rsid w:val="00E219FC"/>
    <w:rsid w:val="00E21B48"/>
    <w:rsid w:val="00E22479"/>
    <w:rsid w:val="00E22733"/>
    <w:rsid w:val="00E227F7"/>
    <w:rsid w:val="00E23C12"/>
    <w:rsid w:val="00E23E6E"/>
    <w:rsid w:val="00E24B8B"/>
    <w:rsid w:val="00E24E36"/>
    <w:rsid w:val="00E25654"/>
    <w:rsid w:val="00E257C7"/>
    <w:rsid w:val="00E263E3"/>
    <w:rsid w:val="00E26540"/>
    <w:rsid w:val="00E266FE"/>
    <w:rsid w:val="00E26ACE"/>
    <w:rsid w:val="00E27927"/>
    <w:rsid w:val="00E27AC9"/>
    <w:rsid w:val="00E3099D"/>
    <w:rsid w:val="00E30D1A"/>
    <w:rsid w:val="00E31390"/>
    <w:rsid w:val="00E316AA"/>
    <w:rsid w:val="00E32280"/>
    <w:rsid w:val="00E3298F"/>
    <w:rsid w:val="00E330E9"/>
    <w:rsid w:val="00E346AA"/>
    <w:rsid w:val="00E34709"/>
    <w:rsid w:val="00E35923"/>
    <w:rsid w:val="00E35F91"/>
    <w:rsid w:val="00E367AC"/>
    <w:rsid w:val="00E3686E"/>
    <w:rsid w:val="00E36A1B"/>
    <w:rsid w:val="00E37464"/>
    <w:rsid w:val="00E37670"/>
    <w:rsid w:val="00E37BA7"/>
    <w:rsid w:val="00E37BAE"/>
    <w:rsid w:val="00E37C85"/>
    <w:rsid w:val="00E37CE8"/>
    <w:rsid w:val="00E41F07"/>
    <w:rsid w:val="00E4232E"/>
    <w:rsid w:val="00E424BC"/>
    <w:rsid w:val="00E4270F"/>
    <w:rsid w:val="00E42B76"/>
    <w:rsid w:val="00E432A2"/>
    <w:rsid w:val="00E436BC"/>
    <w:rsid w:val="00E457F3"/>
    <w:rsid w:val="00E4622C"/>
    <w:rsid w:val="00E47581"/>
    <w:rsid w:val="00E476B9"/>
    <w:rsid w:val="00E47AB8"/>
    <w:rsid w:val="00E5082C"/>
    <w:rsid w:val="00E50BA2"/>
    <w:rsid w:val="00E51299"/>
    <w:rsid w:val="00E5165A"/>
    <w:rsid w:val="00E51FDF"/>
    <w:rsid w:val="00E52819"/>
    <w:rsid w:val="00E52CAB"/>
    <w:rsid w:val="00E52E85"/>
    <w:rsid w:val="00E53197"/>
    <w:rsid w:val="00E5450F"/>
    <w:rsid w:val="00E54E51"/>
    <w:rsid w:val="00E54FA4"/>
    <w:rsid w:val="00E554FD"/>
    <w:rsid w:val="00E56029"/>
    <w:rsid w:val="00E565B4"/>
    <w:rsid w:val="00E56604"/>
    <w:rsid w:val="00E568F1"/>
    <w:rsid w:val="00E615E4"/>
    <w:rsid w:val="00E61B63"/>
    <w:rsid w:val="00E61D5C"/>
    <w:rsid w:val="00E62FF3"/>
    <w:rsid w:val="00E63006"/>
    <w:rsid w:val="00E6491A"/>
    <w:rsid w:val="00E6504A"/>
    <w:rsid w:val="00E65659"/>
    <w:rsid w:val="00E65B2F"/>
    <w:rsid w:val="00E65DC2"/>
    <w:rsid w:val="00E66102"/>
    <w:rsid w:val="00E67FD9"/>
    <w:rsid w:val="00E7053F"/>
    <w:rsid w:val="00E71192"/>
    <w:rsid w:val="00E728CB"/>
    <w:rsid w:val="00E729BB"/>
    <w:rsid w:val="00E73E3C"/>
    <w:rsid w:val="00E74021"/>
    <w:rsid w:val="00E744E3"/>
    <w:rsid w:val="00E74686"/>
    <w:rsid w:val="00E7514A"/>
    <w:rsid w:val="00E75DDC"/>
    <w:rsid w:val="00E75F05"/>
    <w:rsid w:val="00E75F12"/>
    <w:rsid w:val="00E7669F"/>
    <w:rsid w:val="00E770C6"/>
    <w:rsid w:val="00E77199"/>
    <w:rsid w:val="00E77D9B"/>
    <w:rsid w:val="00E77DAF"/>
    <w:rsid w:val="00E800B7"/>
    <w:rsid w:val="00E80231"/>
    <w:rsid w:val="00E804A2"/>
    <w:rsid w:val="00E80E54"/>
    <w:rsid w:val="00E80F5A"/>
    <w:rsid w:val="00E81EA7"/>
    <w:rsid w:val="00E823F8"/>
    <w:rsid w:val="00E825FA"/>
    <w:rsid w:val="00E8298C"/>
    <w:rsid w:val="00E83B30"/>
    <w:rsid w:val="00E852ED"/>
    <w:rsid w:val="00E858AC"/>
    <w:rsid w:val="00E85FBE"/>
    <w:rsid w:val="00E871B7"/>
    <w:rsid w:val="00E87983"/>
    <w:rsid w:val="00E90987"/>
    <w:rsid w:val="00E910FE"/>
    <w:rsid w:val="00E92F5B"/>
    <w:rsid w:val="00E93224"/>
    <w:rsid w:val="00E9374D"/>
    <w:rsid w:val="00E93D0C"/>
    <w:rsid w:val="00E951BC"/>
    <w:rsid w:val="00E95614"/>
    <w:rsid w:val="00E958AB"/>
    <w:rsid w:val="00E9686C"/>
    <w:rsid w:val="00E968CD"/>
    <w:rsid w:val="00E973C3"/>
    <w:rsid w:val="00E977AB"/>
    <w:rsid w:val="00E97F54"/>
    <w:rsid w:val="00EA04A8"/>
    <w:rsid w:val="00EA0AAA"/>
    <w:rsid w:val="00EA0EEC"/>
    <w:rsid w:val="00EA24D1"/>
    <w:rsid w:val="00EA30DC"/>
    <w:rsid w:val="00EA40F4"/>
    <w:rsid w:val="00EA535E"/>
    <w:rsid w:val="00EA6317"/>
    <w:rsid w:val="00EA64EA"/>
    <w:rsid w:val="00EA732E"/>
    <w:rsid w:val="00EA79E9"/>
    <w:rsid w:val="00EA7FE4"/>
    <w:rsid w:val="00EB012F"/>
    <w:rsid w:val="00EB0A9B"/>
    <w:rsid w:val="00EB0D85"/>
    <w:rsid w:val="00EB1319"/>
    <w:rsid w:val="00EB1DEF"/>
    <w:rsid w:val="00EB20D8"/>
    <w:rsid w:val="00EB3FC9"/>
    <w:rsid w:val="00EB48C9"/>
    <w:rsid w:val="00EB4E13"/>
    <w:rsid w:val="00EB503B"/>
    <w:rsid w:val="00EB5598"/>
    <w:rsid w:val="00EB6C60"/>
    <w:rsid w:val="00EB7006"/>
    <w:rsid w:val="00EB7059"/>
    <w:rsid w:val="00EB75B9"/>
    <w:rsid w:val="00EB76A0"/>
    <w:rsid w:val="00EB78AC"/>
    <w:rsid w:val="00EC0246"/>
    <w:rsid w:val="00EC10C0"/>
    <w:rsid w:val="00EC142C"/>
    <w:rsid w:val="00EC15B2"/>
    <w:rsid w:val="00EC1F91"/>
    <w:rsid w:val="00EC2041"/>
    <w:rsid w:val="00EC236F"/>
    <w:rsid w:val="00EC288C"/>
    <w:rsid w:val="00EC28EF"/>
    <w:rsid w:val="00EC2AFD"/>
    <w:rsid w:val="00EC2BE6"/>
    <w:rsid w:val="00EC389E"/>
    <w:rsid w:val="00EC3BAC"/>
    <w:rsid w:val="00EC41E3"/>
    <w:rsid w:val="00EC4B77"/>
    <w:rsid w:val="00EC5430"/>
    <w:rsid w:val="00EC5F0C"/>
    <w:rsid w:val="00EC6EFC"/>
    <w:rsid w:val="00EC70F5"/>
    <w:rsid w:val="00EC7FA4"/>
    <w:rsid w:val="00ED1149"/>
    <w:rsid w:val="00ED1FCD"/>
    <w:rsid w:val="00ED246C"/>
    <w:rsid w:val="00ED275A"/>
    <w:rsid w:val="00ED2EC7"/>
    <w:rsid w:val="00ED3FD6"/>
    <w:rsid w:val="00ED41C2"/>
    <w:rsid w:val="00ED4A5E"/>
    <w:rsid w:val="00ED53AD"/>
    <w:rsid w:val="00ED54E9"/>
    <w:rsid w:val="00ED6F0C"/>
    <w:rsid w:val="00ED723F"/>
    <w:rsid w:val="00ED74BE"/>
    <w:rsid w:val="00ED756A"/>
    <w:rsid w:val="00EE01F9"/>
    <w:rsid w:val="00EE020A"/>
    <w:rsid w:val="00EE03DA"/>
    <w:rsid w:val="00EE10B4"/>
    <w:rsid w:val="00EE15B7"/>
    <w:rsid w:val="00EE15DA"/>
    <w:rsid w:val="00EE161F"/>
    <w:rsid w:val="00EE18D9"/>
    <w:rsid w:val="00EE192E"/>
    <w:rsid w:val="00EE1B16"/>
    <w:rsid w:val="00EE2145"/>
    <w:rsid w:val="00EE235D"/>
    <w:rsid w:val="00EE254A"/>
    <w:rsid w:val="00EE26E4"/>
    <w:rsid w:val="00EE32C1"/>
    <w:rsid w:val="00EE3B06"/>
    <w:rsid w:val="00EE3BA0"/>
    <w:rsid w:val="00EE42C1"/>
    <w:rsid w:val="00EE43AE"/>
    <w:rsid w:val="00EE4F68"/>
    <w:rsid w:val="00EE52F3"/>
    <w:rsid w:val="00EE5739"/>
    <w:rsid w:val="00EE5AC4"/>
    <w:rsid w:val="00EE6175"/>
    <w:rsid w:val="00EE6281"/>
    <w:rsid w:val="00EE6A29"/>
    <w:rsid w:val="00EE6F61"/>
    <w:rsid w:val="00EF07B8"/>
    <w:rsid w:val="00EF0A37"/>
    <w:rsid w:val="00EF0AEA"/>
    <w:rsid w:val="00EF14AD"/>
    <w:rsid w:val="00EF1558"/>
    <w:rsid w:val="00EF157D"/>
    <w:rsid w:val="00EF2F44"/>
    <w:rsid w:val="00EF3B92"/>
    <w:rsid w:val="00EF3C34"/>
    <w:rsid w:val="00EF4808"/>
    <w:rsid w:val="00EF491C"/>
    <w:rsid w:val="00EF494F"/>
    <w:rsid w:val="00EF4B83"/>
    <w:rsid w:val="00EF5157"/>
    <w:rsid w:val="00EF548A"/>
    <w:rsid w:val="00EF54D6"/>
    <w:rsid w:val="00EF58B2"/>
    <w:rsid w:val="00EF5B98"/>
    <w:rsid w:val="00EF7C1E"/>
    <w:rsid w:val="00F014F6"/>
    <w:rsid w:val="00F015DF"/>
    <w:rsid w:val="00F02100"/>
    <w:rsid w:val="00F02DBD"/>
    <w:rsid w:val="00F02DEF"/>
    <w:rsid w:val="00F02F99"/>
    <w:rsid w:val="00F03972"/>
    <w:rsid w:val="00F03C9E"/>
    <w:rsid w:val="00F04268"/>
    <w:rsid w:val="00F05218"/>
    <w:rsid w:val="00F05514"/>
    <w:rsid w:val="00F068E6"/>
    <w:rsid w:val="00F07645"/>
    <w:rsid w:val="00F10500"/>
    <w:rsid w:val="00F1052E"/>
    <w:rsid w:val="00F1093D"/>
    <w:rsid w:val="00F1151D"/>
    <w:rsid w:val="00F11C4A"/>
    <w:rsid w:val="00F12228"/>
    <w:rsid w:val="00F125E1"/>
    <w:rsid w:val="00F12845"/>
    <w:rsid w:val="00F1315D"/>
    <w:rsid w:val="00F134D2"/>
    <w:rsid w:val="00F15253"/>
    <w:rsid w:val="00F15B54"/>
    <w:rsid w:val="00F16C7A"/>
    <w:rsid w:val="00F17D24"/>
    <w:rsid w:val="00F17D5B"/>
    <w:rsid w:val="00F20075"/>
    <w:rsid w:val="00F200B4"/>
    <w:rsid w:val="00F20148"/>
    <w:rsid w:val="00F2070B"/>
    <w:rsid w:val="00F20911"/>
    <w:rsid w:val="00F21B30"/>
    <w:rsid w:val="00F22381"/>
    <w:rsid w:val="00F225B3"/>
    <w:rsid w:val="00F22B4A"/>
    <w:rsid w:val="00F22C4B"/>
    <w:rsid w:val="00F22E5B"/>
    <w:rsid w:val="00F22F16"/>
    <w:rsid w:val="00F23158"/>
    <w:rsid w:val="00F242E0"/>
    <w:rsid w:val="00F2443D"/>
    <w:rsid w:val="00F244CE"/>
    <w:rsid w:val="00F2496F"/>
    <w:rsid w:val="00F249B5"/>
    <w:rsid w:val="00F251F4"/>
    <w:rsid w:val="00F25BE8"/>
    <w:rsid w:val="00F26C90"/>
    <w:rsid w:val="00F2702B"/>
    <w:rsid w:val="00F27C74"/>
    <w:rsid w:val="00F27E2E"/>
    <w:rsid w:val="00F304E8"/>
    <w:rsid w:val="00F31470"/>
    <w:rsid w:val="00F31DFF"/>
    <w:rsid w:val="00F321D2"/>
    <w:rsid w:val="00F32D96"/>
    <w:rsid w:val="00F32D9F"/>
    <w:rsid w:val="00F335F9"/>
    <w:rsid w:val="00F339C7"/>
    <w:rsid w:val="00F33A66"/>
    <w:rsid w:val="00F3455C"/>
    <w:rsid w:val="00F349EC"/>
    <w:rsid w:val="00F35948"/>
    <w:rsid w:val="00F3709B"/>
    <w:rsid w:val="00F37455"/>
    <w:rsid w:val="00F37FDC"/>
    <w:rsid w:val="00F402E6"/>
    <w:rsid w:val="00F40A14"/>
    <w:rsid w:val="00F40C8A"/>
    <w:rsid w:val="00F413F3"/>
    <w:rsid w:val="00F41E0D"/>
    <w:rsid w:val="00F4287A"/>
    <w:rsid w:val="00F430C6"/>
    <w:rsid w:val="00F438FB"/>
    <w:rsid w:val="00F43CF8"/>
    <w:rsid w:val="00F44973"/>
    <w:rsid w:val="00F44EAD"/>
    <w:rsid w:val="00F4502C"/>
    <w:rsid w:val="00F450B7"/>
    <w:rsid w:val="00F45467"/>
    <w:rsid w:val="00F45DE5"/>
    <w:rsid w:val="00F45ECF"/>
    <w:rsid w:val="00F4611C"/>
    <w:rsid w:val="00F47375"/>
    <w:rsid w:val="00F47933"/>
    <w:rsid w:val="00F501F1"/>
    <w:rsid w:val="00F503B5"/>
    <w:rsid w:val="00F50FC4"/>
    <w:rsid w:val="00F514D5"/>
    <w:rsid w:val="00F5159B"/>
    <w:rsid w:val="00F51850"/>
    <w:rsid w:val="00F51860"/>
    <w:rsid w:val="00F53C4C"/>
    <w:rsid w:val="00F54637"/>
    <w:rsid w:val="00F54747"/>
    <w:rsid w:val="00F54872"/>
    <w:rsid w:val="00F55511"/>
    <w:rsid w:val="00F55C83"/>
    <w:rsid w:val="00F55D0E"/>
    <w:rsid w:val="00F55DDF"/>
    <w:rsid w:val="00F56946"/>
    <w:rsid w:val="00F56D82"/>
    <w:rsid w:val="00F57B4A"/>
    <w:rsid w:val="00F57EF7"/>
    <w:rsid w:val="00F60028"/>
    <w:rsid w:val="00F603B3"/>
    <w:rsid w:val="00F61620"/>
    <w:rsid w:val="00F624C6"/>
    <w:rsid w:val="00F6297A"/>
    <w:rsid w:val="00F62E6E"/>
    <w:rsid w:val="00F63108"/>
    <w:rsid w:val="00F63644"/>
    <w:rsid w:val="00F636AE"/>
    <w:rsid w:val="00F637C1"/>
    <w:rsid w:val="00F64A5E"/>
    <w:rsid w:val="00F64FB0"/>
    <w:rsid w:val="00F65A4C"/>
    <w:rsid w:val="00F66FF4"/>
    <w:rsid w:val="00F71F2B"/>
    <w:rsid w:val="00F72178"/>
    <w:rsid w:val="00F7335F"/>
    <w:rsid w:val="00F74022"/>
    <w:rsid w:val="00F74DB8"/>
    <w:rsid w:val="00F7566A"/>
    <w:rsid w:val="00F76494"/>
    <w:rsid w:val="00F77107"/>
    <w:rsid w:val="00F77BEB"/>
    <w:rsid w:val="00F80237"/>
    <w:rsid w:val="00F80AB0"/>
    <w:rsid w:val="00F80CE1"/>
    <w:rsid w:val="00F80DF0"/>
    <w:rsid w:val="00F81A87"/>
    <w:rsid w:val="00F81CCE"/>
    <w:rsid w:val="00F82F3F"/>
    <w:rsid w:val="00F8379E"/>
    <w:rsid w:val="00F842EE"/>
    <w:rsid w:val="00F859FE"/>
    <w:rsid w:val="00F85A60"/>
    <w:rsid w:val="00F86569"/>
    <w:rsid w:val="00F86BBE"/>
    <w:rsid w:val="00F86C08"/>
    <w:rsid w:val="00F874B8"/>
    <w:rsid w:val="00F87CFF"/>
    <w:rsid w:val="00F906D9"/>
    <w:rsid w:val="00F91226"/>
    <w:rsid w:val="00F916AD"/>
    <w:rsid w:val="00F91FF3"/>
    <w:rsid w:val="00F925B1"/>
    <w:rsid w:val="00F926AF"/>
    <w:rsid w:val="00F93339"/>
    <w:rsid w:val="00F937DD"/>
    <w:rsid w:val="00F93B91"/>
    <w:rsid w:val="00F94BA1"/>
    <w:rsid w:val="00F94BFF"/>
    <w:rsid w:val="00F94FD4"/>
    <w:rsid w:val="00F9551F"/>
    <w:rsid w:val="00F962FC"/>
    <w:rsid w:val="00F96AD4"/>
    <w:rsid w:val="00F96BAD"/>
    <w:rsid w:val="00F97077"/>
    <w:rsid w:val="00F97A18"/>
    <w:rsid w:val="00FA0DD7"/>
    <w:rsid w:val="00FA0F58"/>
    <w:rsid w:val="00FA139F"/>
    <w:rsid w:val="00FA1761"/>
    <w:rsid w:val="00FA1FDC"/>
    <w:rsid w:val="00FA2059"/>
    <w:rsid w:val="00FA2081"/>
    <w:rsid w:val="00FA2435"/>
    <w:rsid w:val="00FA3C40"/>
    <w:rsid w:val="00FA3E53"/>
    <w:rsid w:val="00FA3F6E"/>
    <w:rsid w:val="00FA415B"/>
    <w:rsid w:val="00FA422E"/>
    <w:rsid w:val="00FA4473"/>
    <w:rsid w:val="00FA49CC"/>
    <w:rsid w:val="00FA4F87"/>
    <w:rsid w:val="00FA5233"/>
    <w:rsid w:val="00FA5A8A"/>
    <w:rsid w:val="00FA6173"/>
    <w:rsid w:val="00FA6A63"/>
    <w:rsid w:val="00FA6D7E"/>
    <w:rsid w:val="00FA6DB1"/>
    <w:rsid w:val="00FA70D2"/>
    <w:rsid w:val="00FA7649"/>
    <w:rsid w:val="00FA7927"/>
    <w:rsid w:val="00FB02E6"/>
    <w:rsid w:val="00FB149C"/>
    <w:rsid w:val="00FB164C"/>
    <w:rsid w:val="00FB1F1B"/>
    <w:rsid w:val="00FB241F"/>
    <w:rsid w:val="00FB27DE"/>
    <w:rsid w:val="00FB2BA9"/>
    <w:rsid w:val="00FB2CB0"/>
    <w:rsid w:val="00FB393F"/>
    <w:rsid w:val="00FB3F96"/>
    <w:rsid w:val="00FB44FD"/>
    <w:rsid w:val="00FB51EB"/>
    <w:rsid w:val="00FB52BF"/>
    <w:rsid w:val="00FB5636"/>
    <w:rsid w:val="00FB606C"/>
    <w:rsid w:val="00FB664A"/>
    <w:rsid w:val="00FB6A40"/>
    <w:rsid w:val="00FB6E57"/>
    <w:rsid w:val="00FB7988"/>
    <w:rsid w:val="00FB7DBE"/>
    <w:rsid w:val="00FC0369"/>
    <w:rsid w:val="00FC0A4E"/>
    <w:rsid w:val="00FC14EA"/>
    <w:rsid w:val="00FC1773"/>
    <w:rsid w:val="00FC225B"/>
    <w:rsid w:val="00FC23AF"/>
    <w:rsid w:val="00FC2A58"/>
    <w:rsid w:val="00FC4860"/>
    <w:rsid w:val="00FC5062"/>
    <w:rsid w:val="00FC555E"/>
    <w:rsid w:val="00FC56B4"/>
    <w:rsid w:val="00FC5887"/>
    <w:rsid w:val="00FC5A80"/>
    <w:rsid w:val="00FC5DBD"/>
    <w:rsid w:val="00FC5E48"/>
    <w:rsid w:val="00FC6192"/>
    <w:rsid w:val="00FC6561"/>
    <w:rsid w:val="00FC71F2"/>
    <w:rsid w:val="00FC7355"/>
    <w:rsid w:val="00FC7830"/>
    <w:rsid w:val="00FD0420"/>
    <w:rsid w:val="00FD06B8"/>
    <w:rsid w:val="00FD194C"/>
    <w:rsid w:val="00FD3085"/>
    <w:rsid w:val="00FD32A5"/>
    <w:rsid w:val="00FD4192"/>
    <w:rsid w:val="00FD45B7"/>
    <w:rsid w:val="00FD4BE0"/>
    <w:rsid w:val="00FD5178"/>
    <w:rsid w:val="00FD5468"/>
    <w:rsid w:val="00FD564D"/>
    <w:rsid w:val="00FD5AD5"/>
    <w:rsid w:val="00FD663D"/>
    <w:rsid w:val="00FD6821"/>
    <w:rsid w:val="00FD7292"/>
    <w:rsid w:val="00FE00BA"/>
    <w:rsid w:val="00FE01A4"/>
    <w:rsid w:val="00FE05B7"/>
    <w:rsid w:val="00FE06CE"/>
    <w:rsid w:val="00FE08B1"/>
    <w:rsid w:val="00FE0B02"/>
    <w:rsid w:val="00FE0F0B"/>
    <w:rsid w:val="00FE19AB"/>
    <w:rsid w:val="00FE1C7D"/>
    <w:rsid w:val="00FE21B8"/>
    <w:rsid w:val="00FE2B8F"/>
    <w:rsid w:val="00FE3C46"/>
    <w:rsid w:val="00FE4692"/>
    <w:rsid w:val="00FE4947"/>
    <w:rsid w:val="00FE4D19"/>
    <w:rsid w:val="00FE510B"/>
    <w:rsid w:val="00FE5129"/>
    <w:rsid w:val="00FE57B0"/>
    <w:rsid w:val="00FE5DAA"/>
    <w:rsid w:val="00FE6305"/>
    <w:rsid w:val="00FE6717"/>
    <w:rsid w:val="00FE68EC"/>
    <w:rsid w:val="00FE6987"/>
    <w:rsid w:val="00FE6B45"/>
    <w:rsid w:val="00FE74EE"/>
    <w:rsid w:val="00FE7F0D"/>
    <w:rsid w:val="00FF0885"/>
    <w:rsid w:val="00FF1202"/>
    <w:rsid w:val="00FF137E"/>
    <w:rsid w:val="00FF2D47"/>
    <w:rsid w:val="00FF3056"/>
    <w:rsid w:val="00FF3391"/>
    <w:rsid w:val="00FF4E7A"/>
    <w:rsid w:val="00FF5B06"/>
    <w:rsid w:val="00FF6286"/>
    <w:rsid w:val="00FF675D"/>
    <w:rsid w:val="00FF6D72"/>
    <w:rsid w:val="00FF70DC"/>
    <w:rsid w:val="00FF78C5"/>
    <w:rsid w:val="0153D220"/>
    <w:rsid w:val="01A55D8E"/>
    <w:rsid w:val="01D0F18D"/>
    <w:rsid w:val="01EED3C4"/>
    <w:rsid w:val="02012DAE"/>
    <w:rsid w:val="020658AD"/>
    <w:rsid w:val="02582C75"/>
    <w:rsid w:val="026BA118"/>
    <w:rsid w:val="0298689C"/>
    <w:rsid w:val="02C8E86C"/>
    <w:rsid w:val="02F96A93"/>
    <w:rsid w:val="0308E42B"/>
    <w:rsid w:val="0322F4BF"/>
    <w:rsid w:val="0355F34D"/>
    <w:rsid w:val="037A3FB7"/>
    <w:rsid w:val="0381AFBB"/>
    <w:rsid w:val="03AC1187"/>
    <w:rsid w:val="03AD02CB"/>
    <w:rsid w:val="03D2D166"/>
    <w:rsid w:val="03D3FBE4"/>
    <w:rsid w:val="03DF7525"/>
    <w:rsid w:val="044C3E97"/>
    <w:rsid w:val="04930DA1"/>
    <w:rsid w:val="049D83C4"/>
    <w:rsid w:val="04A32E79"/>
    <w:rsid w:val="04CE1466"/>
    <w:rsid w:val="05610A4F"/>
    <w:rsid w:val="05FBA26A"/>
    <w:rsid w:val="06053648"/>
    <w:rsid w:val="0633D0A7"/>
    <w:rsid w:val="0648BF97"/>
    <w:rsid w:val="066B0C6A"/>
    <w:rsid w:val="0689C580"/>
    <w:rsid w:val="06EA458C"/>
    <w:rsid w:val="06ED001A"/>
    <w:rsid w:val="07B4C90D"/>
    <w:rsid w:val="07F49049"/>
    <w:rsid w:val="083AC35D"/>
    <w:rsid w:val="0840BADE"/>
    <w:rsid w:val="085FF8C3"/>
    <w:rsid w:val="08B30BF1"/>
    <w:rsid w:val="08C6DE61"/>
    <w:rsid w:val="08D4AC6D"/>
    <w:rsid w:val="08E61D75"/>
    <w:rsid w:val="0904A77B"/>
    <w:rsid w:val="0907DCF1"/>
    <w:rsid w:val="094F5FE6"/>
    <w:rsid w:val="0956B9A4"/>
    <w:rsid w:val="0959787B"/>
    <w:rsid w:val="098951D1"/>
    <w:rsid w:val="0ABC0908"/>
    <w:rsid w:val="0AC790C1"/>
    <w:rsid w:val="0B16D4DA"/>
    <w:rsid w:val="0B2E40E9"/>
    <w:rsid w:val="0B42450B"/>
    <w:rsid w:val="0B4B8DCB"/>
    <w:rsid w:val="0B5F4C73"/>
    <w:rsid w:val="0B6E0514"/>
    <w:rsid w:val="0BB00B6D"/>
    <w:rsid w:val="0BE267AE"/>
    <w:rsid w:val="0BE4CAC6"/>
    <w:rsid w:val="0BEA432C"/>
    <w:rsid w:val="0C2CFE34"/>
    <w:rsid w:val="0CE77492"/>
    <w:rsid w:val="0D0546E6"/>
    <w:rsid w:val="0D0ED327"/>
    <w:rsid w:val="0D3045A4"/>
    <w:rsid w:val="0D80BB98"/>
    <w:rsid w:val="0DBE0BC1"/>
    <w:rsid w:val="0DC92A14"/>
    <w:rsid w:val="0E2C7EB6"/>
    <w:rsid w:val="0E30E59B"/>
    <w:rsid w:val="0E529330"/>
    <w:rsid w:val="0E66028B"/>
    <w:rsid w:val="0E9135C3"/>
    <w:rsid w:val="0EFD0AA8"/>
    <w:rsid w:val="0F83DD85"/>
    <w:rsid w:val="0FD98CB0"/>
    <w:rsid w:val="0FE00398"/>
    <w:rsid w:val="1006CBF8"/>
    <w:rsid w:val="10242FDE"/>
    <w:rsid w:val="102681F1"/>
    <w:rsid w:val="103BB74F"/>
    <w:rsid w:val="106455A3"/>
    <w:rsid w:val="106E206D"/>
    <w:rsid w:val="10728716"/>
    <w:rsid w:val="10967144"/>
    <w:rsid w:val="10AB50D0"/>
    <w:rsid w:val="10D866A0"/>
    <w:rsid w:val="10EE6D47"/>
    <w:rsid w:val="10F6CD53"/>
    <w:rsid w:val="1132A2F8"/>
    <w:rsid w:val="11495FB2"/>
    <w:rsid w:val="115816A9"/>
    <w:rsid w:val="11A82735"/>
    <w:rsid w:val="120B9BAF"/>
    <w:rsid w:val="1243B751"/>
    <w:rsid w:val="125FAD38"/>
    <w:rsid w:val="129DF4ED"/>
    <w:rsid w:val="12AB5196"/>
    <w:rsid w:val="12D4A6A4"/>
    <w:rsid w:val="12DFCF49"/>
    <w:rsid w:val="12EC9EE9"/>
    <w:rsid w:val="137363BF"/>
    <w:rsid w:val="13EB360B"/>
    <w:rsid w:val="13F9204B"/>
    <w:rsid w:val="14687AD0"/>
    <w:rsid w:val="1474C728"/>
    <w:rsid w:val="14A48A9C"/>
    <w:rsid w:val="14A97EE4"/>
    <w:rsid w:val="14ADD8E8"/>
    <w:rsid w:val="14C3406E"/>
    <w:rsid w:val="14D25279"/>
    <w:rsid w:val="14FE8779"/>
    <w:rsid w:val="1535D98D"/>
    <w:rsid w:val="1537B0A6"/>
    <w:rsid w:val="15643B3B"/>
    <w:rsid w:val="159EFB7A"/>
    <w:rsid w:val="15C10088"/>
    <w:rsid w:val="161EE2AC"/>
    <w:rsid w:val="16446A6F"/>
    <w:rsid w:val="16566BF0"/>
    <w:rsid w:val="16C1D105"/>
    <w:rsid w:val="16EB2AF2"/>
    <w:rsid w:val="16F3E445"/>
    <w:rsid w:val="17E2BA87"/>
    <w:rsid w:val="187599AB"/>
    <w:rsid w:val="18820070"/>
    <w:rsid w:val="18EEB565"/>
    <w:rsid w:val="190A562C"/>
    <w:rsid w:val="1918ED7C"/>
    <w:rsid w:val="194DBD14"/>
    <w:rsid w:val="1990BF75"/>
    <w:rsid w:val="19D2003A"/>
    <w:rsid w:val="19EAAC8B"/>
    <w:rsid w:val="19EDCC1A"/>
    <w:rsid w:val="19F6C79C"/>
    <w:rsid w:val="1A0DAE20"/>
    <w:rsid w:val="1A35E4B3"/>
    <w:rsid w:val="1A41A241"/>
    <w:rsid w:val="1A54CB51"/>
    <w:rsid w:val="1A8F23D1"/>
    <w:rsid w:val="1A928429"/>
    <w:rsid w:val="1A949180"/>
    <w:rsid w:val="1AC323C0"/>
    <w:rsid w:val="1ACA2794"/>
    <w:rsid w:val="1ACAE522"/>
    <w:rsid w:val="1AE44B15"/>
    <w:rsid w:val="1B1F6BAC"/>
    <w:rsid w:val="1B503F0C"/>
    <w:rsid w:val="1B54E155"/>
    <w:rsid w:val="1B86EF81"/>
    <w:rsid w:val="1BE502C3"/>
    <w:rsid w:val="1C052D6B"/>
    <w:rsid w:val="1C535F0E"/>
    <w:rsid w:val="1CAEBDAE"/>
    <w:rsid w:val="1CB929CB"/>
    <w:rsid w:val="1CCCCD1A"/>
    <w:rsid w:val="1CF9ED90"/>
    <w:rsid w:val="1D354EF1"/>
    <w:rsid w:val="1D6BA498"/>
    <w:rsid w:val="1D85765D"/>
    <w:rsid w:val="1DD28805"/>
    <w:rsid w:val="1DE75936"/>
    <w:rsid w:val="1DEC67A4"/>
    <w:rsid w:val="1DFC8D7A"/>
    <w:rsid w:val="1E1D480B"/>
    <w:rsid w:val="1E21BE38"/>
    <w:rsid w:val="1E23D2AE"/>
    <w:rsid w:val="1E48441D"/>
    <w:rsid w:val="1E51C321"/>
    <w:rsid w:val="1E670B46"/>
    <w:rsid w:val="1E95EC99"/>
    <w:rsid w:val="1EBF7151"/>
    <w:rsid w:val="1EC75613"/>
    <w:rsid w:val="1F223CF5"/>
    <w:rsid w:val="1FD2D78D"/>
    <w:rsid w:val="20182C3C"/>
    <w:rsid w:val="20776150"/>
    <w:rsid w:val="207B5CA0"/>
    <w:rsid w:val="2086B22C"/>
    <w:rsid w:val="208BE365"/>
    <w:rsid w:val="20BB337E"/>
    <w:rsid w:val="20E3149E"/>
    <w:rsid w:val="211E3E4E"/>
    <w:rsid w:val="214CD1E2"/>
    <w:rsid w:val="21921AB7"/>
    <w:rsid w:val="219FBDA1"/>
    <w:rsid w:val="21DC40C2"/>
    <w:rsid w:val="21DC804C"/>
    <w:rsid w:val="21EB8E20"/>
    <w:rsid w:val="21ECE004"/>
    <w:rsid w:val="2201F467"/>
    <w:rsid w:val="22402C4F"/>
    <w:rsid w:val="22950F5E"/>
    <w:rsid w:val="229FB119"/>
    <w:rsid w:val="23088FE8"/>
    <w:rsid w:val="2356E68B"/>
    <w:rsid w:val="2361A730"/>
    <w:rsid w:val="239E2A12"/>
    <w:rsid w:val="23E2FF97"/>
    <w:rsid w:val="23F9406A"/>
    <w:rsid w:val="240068DA"/>
    <w:rsid w:val="2400D011"/>
    <w:rsid w:val="24430479"/>
    <w:rsid w:val="24833399"/>
    <w:rsid w:val="2494CE76"/>
    <w:rsid w:val="24982E20"/>
    <w:rsid w:val="249E3ED3"/>
    <w:rsid w:val="24B4ADEA"/>
    <w:rsid w:val="24DC8180"/>
    <w:rsid w:val="24F3EF8C"/>
    <w:rsid w:val="24F865AC"/>
    <w:rsid w:val="2506DFD4"/>
    <w:rsid w:val="252460B6"/>
    <w:rsid w:val="2575A87E"/>
    <w:rsid w:val="25B1809A"/>
    <w:rsid w:val="25BA342E"/>
    <w:rsid w:val="25DAB762"/>
    <w:rsid w:val="25EA064D"/>
    <w:rsid w:val="2620D799"/>
    <w:rsid w:val="2625EECA"/>
    <w:rsid w:val="262C1CFB"/>
    <w:rsid w:val="26448D6D"/>
    <w:rsid w:val="265E6B80"/>
    <w:rsid w:val="267CC239"/>
    <w:rsid w:val="26817C99"/>
    <w:rsid w:val="26EBAB5C"/>
    <w:rsid w:val="270C3186"/>
    <w:rsid w:val="271BDF24"/>
    <w:rsid w:val="2748C0EB"/>
    <w:rsid w:val="27A39B8E"/>
    <w:rsid w:val="27E68272"/>
    <w:rsid w:val="27E8B938"/>
    <w:rsid w:val="27F0B3D6"/>
    <w:rsid w:val="28C2B164"/>
    <w:rsid w:val="2966B55D"/>
    <w:rsid w:val="2A263771"/>
    <w:rsid w:val="2A86A524"/>
    <w:rsid w:val="2BA3F6E1"/>
    <w:rsid w:val="2C2A0D4E"/>
    <w:rsid w:val="2C43FED0"/>
    <w:rsid w:val="2C4A390A"/>
    <w:rsid w:val="2C8AAB70"/>
    <w:rsid w:val="2D79B81C"/>
    <w:rsid w:val="2D7F9D53"/>
    <w:rsid w:val="2DC0CB10"/>
    <w:rsid w:val="2DF19074"/>
    <w:rsid w:val="2E074E20"/>
    <w:rsid w:val="2E0BDC2F"/>
    <w:rsid w:val="2E0BF65E"/>
    <w:rsid w:val="2E50A539"/>
    <w:rsid w:val="2E5F35C0"/>
    <w:rsid w:val="2E9E0398"/>
    <w:rsid w:val="2EB4148B"/>
    <w:rsid w:val="2EBFAC48"/>
    <w:rsid w:val="2EF8706B"/>
    <w:rsid w:val="2F0E709F"/>
    <w:rsid w:val="2F21C170"/>
    <w:rsid w:val="2F2496F9"/>
    <w:rsid w:val="2F26275E"/>
    <w:rsid w:val="2F7BB5D9"/>
    <w:rsid w:val="2F86DA10"/>
    <w:rsid w:val="2F8FC0C8"/>
    <w:rsid w:val="2FB1B00B"/>
    <w:rsid w:val="2FD583F0"/>
    <w:rsid w:val="302F74FE"/>
    <w:rsid w:val="304F170C"/>
    <w:rsid w:val="305E03EA"/>
    <w:rsid w:val="3075EE6B"/>
    <w:rsid w:val="30B90A3B"/>
    <w:rsid w:val="30BE2BED"/>
    <w:rsid w:val="316695FC"/>
    <w:rsid w:val="31795B8D"/>
    <w:rsid w:val="3192B508"/>
    <w:rsid w:val="31CA005C"/>
    <w:rsid w:val="323E14D3"/>
    <w:rsid w:val="32804D7E"/>
    <w:rsid w:val="32FF804A"/>
    <w:rsid w:val="330F338A"/>
    <w:rsid w:val="33392CFF"/>
    <w:rsid w:val="336E74DE"/>
    <w:rsid w:val="3370E970"/>
    <w:rsid w:val="338235DA"/>
    <w:rsid w:val="3396B4D8"/>
    <w:rsid w:val="33F57BBA"/>
    <w:rsid w:val="3409D253"/>
    <w:rsid w:val="340ACF03"/>
    <w:rsid w:val="3429763A"/>
    <w:rsid w:val="3431C6D3"/>
    <w:rsid w:val="344CDE01"/>
    <w:rsid w:val="346DBBB1"/>
    <w:rsid w:val="34A15125"/>
    <w:rsid w:val="34A5044F"/>
    <w:rsid w:val="34B7D40E"/>
    <w:rsid w:val="34D8D751"/>
    <w:rsid w:val="34DDE9BA"/>
    <w:rsid w:val="3508F8C5"/>
    <w:rsid w:val="3565A656"/>
    <w:rsid w:val="357526BB"/>
    <w:rsid w:val="35997B3E"/>
    <w:rsid w:val="35A5E67B"/>
    <w:rsid w:val="35EC13DF"/>
    <w:rsid w:val="36426F79"/>
    <w:rsid w:val="365AE2BD"/>
    <w:rsid w:val="36A2DF20"/>
    <w:rsid w:val="36B2A682"/>
    <w:rsid w:val="36C8683A"/>
    <w:rsid w:val="37757B86"/>
    <w:rsid w:val="380219FE"/>
    <w:rsid w:val="3822E104"/>
    <w:rsid w:val="3826BFDB"/>
    <w:rsid w:val="38BC145F"/>
    <w:rsid w:val="38CE4B9A"/>
    <w:rsid w:val="38D58EF9"/>
    <w:rsid w:val="38E517DD"/>
    <w:rsid w:val="38FBAA6D"/>
    <w:rsid w:val="394A7B20"/>
    <w:rsid w:val="3952E33A"/>
    <w:rsid w:val="3983D30B"/>
    <w:rsid w:val="3987A92C"/>
    <w:rsid w:val="39A809DC"/>
    <w:rsid w:val="39B69FB0"/>
    <w:rsid w:val="39BD7298"/>
    <w:rsid w:val="39C21D22"/>
    <w:rsid w:val="39DB5AA8"/>
    <w:rsid w:val="39E21570"/>
    <w:rsid w:val="39F22037"/>
    <w:rsid w:val="39F6F5B4"/>
    <w:rsid w:val="3A241E3D"/>
    <w:rsid w:val="3A3615B7"/>
    <w:rsid w:val="3A93AD73"/>
    <w:rsid w:val="3AA763B4"/>
    <w:rsid w:val="3AB5EB6A"/>
    <w:rsid w:val="3B20E6E5"/>
    <w:rsid w:val="3B6BBF59"/>
    <w:rsid w:val="3BACF54E"/>
    <w:rsid w:val="3BC51147"/>
    <w:rsid w:val="3BCFEFCD"/>
    <w:rsid w:val="3BE1FAFF"/>
    <w:rsid w:val="3BE7F26C"/>
    <w:rsid w:val="3C05629E"/>
    <w:rsid w:val="3C15CE9D"/>
    <w:rsid w:val="3C1D0244"/>
    <w:rsid w:val="3C2B6B9D"/>
    <w:rsid w:val="3C36CEE6"/>
    <w:rsid w:val="3C49E5B3"/>
    <w:rsid w:val="3C7A9002"/>
    <w:rsid w:val="3CBB56CF"/>
    <w:rsid w:val="3CF255EB"/>
    <w:rsid w:val="3D202B0C"/>
    <w:rsid w:val="3D3B629E"/>
    <w:rsid w:val="3D59A931"/>
    <w:rsid w:val="3D992236"/>
    <w:rsid w:val="3D9BADFC"/>
    <w:rsid w:val="3DB85F08"/>
    <w:rsid w:val="3DB87691"/>
    <w:rsid w:val="3E09A7AD"/>
    <w:rsid w:val="3E12E38F"/>
    <w:rsid w:val="3E2B0FFA"/>
    <w:rsid w:val="3E4DF38D"/>
    <w:rsid w:val="3E6A3604"/>
    <w:rsid w:val="3E7D0E96"/>
    <w:rsid w:val="3E7F6B7B"/>
    <w:rsid w:val="3E8409C1"/>
    <w:rsid w:val="3EA46C18"/>
    <w:rsid w:val="3F2ED33D"/>
    <w:rsid w:val="3F39A63C"/>
    <w:rsid w:val="3F653ECA"/>
    <w:rsid w:val="3FCB32CE"/>
    <w:rsid w:val="3FDD351C"/>
    <w:rsid w:val="40166CCE"/>
    <w:rsid w:val="4023CF8F"/>
    <w:rsid w:val="40268127"/>
    <w:rsid w:val="4033BD14"/>
    <w:rsid w:val="404A86EE"/>
    <w:rsid w:val="406646B2"/>
    <w:rsid w:val="406B658B"/>
    <w:rsid w:val="40737222"/>
    <w:rsid w:val="4087B057"/>
    <w:rsid w:val="40B7E3AB"/>
    <w:rsid w:val="40C14AC2"/>
    <w:rsid w:val="40E9FF3E"/>
    <w:rsid w:val="412CEBD6"/>
    <w:rsid w:val="412F96B4"/>
    <w:rsid w:val="41528884"/>
    <w:rsid w:val="418F9F82"/>
    <w:rsid w:val="41DE52DB"/>
    <w:rsid w:val="424FE851"/>
    <w:rsid w:val="428CFA03"/>
    <w:rsid w:val="42F9E352"/>
    <w:rsid w:val="4345933E"/>
    <w:rsid w:val="43501531"/>
    <w:rsid w:val="4393EB9B"/>
    <w:rsid w:val="43E4F470"/>
    <w:rsid w:val="43E6CAB5"/>
    <w:rsid w:val="43F9B731"/>
    <w:rsid w:val="4445AF5D"/>
    <w:rsid w:val="444727F7"/>
    <w:rsid w:val="44765F9A"/>
    <w:rsid w:val="44FABA43"/>
    <w:rsid w:val="45246155"/>
    <w:rsid w:val="45327AC2"/>
    <w:rsid w:val="4539CEBC"/>
    <w:rsid w:val="4562EA95"/>
    <w:rsid w:val="456EC4C9"/>
    <w:rsid w:val="45DDD6E9"/>
    <w:rsid w:val="45E44E64"/>
    <w:rsid w:val="4667ECC6"/>
    <w:rsid w:val="473A6E32"/>
    <w:rsid w:val="47554D95"/>
    <w:rsid w:val="4761076A"/>
    <w:rsid w:val="479A89DB"/>
    <w:rsid w:val="47A6F794"/>
    <w:rsid w:val="47B1D977"/>
    <w:rsid w:val="47EC4448"/>
    <w:rsid w:val="47F56FA0"/>
    <w:rsid w:val="48145851"/>
    <w:rsid w:val="4834DB76"/>
    <w:rsid w:val="486D22AF"/>
    <w:rsid w:val="4894F964"/>
    <w:rsid w:val="48C53FB4"/>
    <w:rsid w:val="48FC3E6A"/>
    <w:rsid w:val="48FCD7CB"/>
    <w:rsid w:val="490C5828"/>
    <w:rsid w:val="496F014E"/>
    <w:rsid w:val="499E9FB0"/>
    <w:rsid w:val="4A33C952"/>
    <w:rsid w:val="4A667DC2"/>
    <w:rsid w:val="4ABD35AE"/>
    <w:rsid w:val="4ADA8844"/>
    <w:rsid w:val="4AE3D77C"/>
    <w:rsid w:val="4AFA4507"/>
    <w:rsid w:val="4B0C23CD"/>
    <w:rsid w:val="4B17DE80"/>
    <w:rsid w:val="4B4F42C9"/>
    <w:rsid w:val="4B813CC2"/>
    <w:rsid w:val="4BCA2C10"/>
    <w:rsid w:val="4BF5039B"/>
    <w:rsid w:val="4C188A97"/>
    <w:rsid w:val="4C2B2FF2"/>
    <w:rsid w:val="4C455423"/>
    <w:rsid w:val="4C70CB10"/>
    <w:rsid w:val="4CB93983"/>
    <w:rsid w:val="4CF4316B"/>
    <w:rsid w:val="4D06A74D"/>
    <w:rsid w:val="4D11C2E9"/>
    <w:rsid w:val="4D1E0B97"/>
    <w:rsid w:val="4D2C1A36"/>
    <w:rsid w:val="4DBC2750"/>
    <w:rsid w:val="4DEAFBD7"/>
    <w:rsid w:val="4E1467EB"/>
    <w:rsid w:val="4E23D20C"/>
    <w:rsid w:val="4E3D009A"/>
    <w:rsid w:val="4E42525E"/>
    <w:rsid w:val="4E6EBA33"/>
    <w:rsid w:val="4E80A7D3"/>
    <w:rsid w:val="4EE06320"/>
    <w:rsid w:val="4EE80265"/>
    <w:rsid w:val="4EFC5016"/>
    <w:rsid w:val="4F13676A"/>
    <w:rsid w:val="4F3404B5"/>
    <w:rsid w:val="4F5DB54A"/>
    <w:rsid w:val="4F6677E3"/>
    <w:rsid w:val="4FD78889"/>
    <w:rsid w:val="4FDC9F7E"/>
    <w:rsid w:val="503C0F3D"/>
    <w:rsid w:val="504095CD"/>
    <w:rsid w:val="5053A011"/>
    <w:rsid w:val="50EE5FAD"/>
    <w:rsid w:val="51052F58"/>
    <w:rsid w:val="5121D839"/>
    <w:rsid w:val="517C9E9A"/>
    <w:rsid w:val="51A8A20B"/>
    <w:rsid w:val="51BA6549"/>
    <w:rsid w:val="51E9EF67"/>
    <w:rsid w:val="5215EB4E"/>
    <w:rsid w:val="52272EBB"/>
    <w:rsid w:val="523D5CBA"/>
    <w:rsid w:val="52426716"/>
    <w:rsid w:val="526D8089"/>
    <w:rsid w:val="52979442"/>
    <w:rsid w:val="52D17EDA"/>
    <w:rsid w:val="530242CD"/>
    <w:rsid w:val="5362B724"/>
    <w:rsid w:val="53737730"/>
    <w:rsid w:val="53AAB836"/>
    <w:rsid w:val="540AD23B"/>
    <w:rsid w:val="542C8049"/>
    <w:rsid w:val="543848E1"/>
    <w:rsid w:val="549A154B"/>
    <w:rsid w:val="54B7ED04"/>
    <w:rsid w:val="54E042CD"/>
    <w:rsid w:val="5527EDB8"/>
    <w:rsid w:val="5586A9B6"/>
    <w:rsid w:val="55EB2223"/>
    <w:rsid w:val="5609CA93"/>
    <w:rsid w:val="5632DB99"/>
    <w:rsid w:val="568E382F"/>
    <w:rsid w:val="573A5072"/>
    <w:rsid w:val="575AC200"/>
    <w:rsid w:val="57629C60"/>
    <w:rsid w:val="57875ADB"/>
    <w:rsid w:val="578CB918"/>
    <w:rsid w:val="57CE2EA8"/>
    <w:rsid w:val="5857AC6E"/>
    <w:rsid w:val="58B4F1C1"/>
    <w:rsid w:val="597196A1"/>
    <w:rsid w:val="598856B0"/>
    <w:rsid w:val="5993BB37"/>
    <w:rsid w:val="59A6F813"/>
    <w:rsid w:val="5A06D68C"/>
    <w:rsid w:val="5A0F4636"/>
    <w:rsid w:val="5A1662E4"/>
    <w:rsid w:val="5A6D5DCB"/>
    <w:rsid w:val="5AA7E840"/>
    <w:rsid w:val="5B18C11B"/>
    <w:rsid w:val="5B3F1882"/>
    <w:rsid w:val="5B452B63"/>
    <w:rsid w:val="5B8EF879"/>
    <w:rsid w:val="5BA90105"/>
    <w:rsid w:val="5BB3989D"/>
    <w:rsid w:val="5BC7C0F3"/>
    <w:rsid w:val="5C1B8242"/>
    <w:rsid w:val="5C2274B1"/>
    <w:rsid w:val="5C413C26"/>
    <w:rsid w:val="5C550A82"/>
    <w:rsid w:val="5C6A0165"/>
    <w:rsid w:val="5CCEE2E8"/>
    <w:rsid w:val="5D1D91B0"/>
    <w:rsid w:val="5D92FA1A"/>
    <w:rsid w:val="5E2754D7"/>
    <w:rsid w:val="5E96FFD7"/>
    <w:rsid w:val="5ED75F7B"/>
    <w:rsid w:val="5EEAD045"/>
    <w:rsid w:val="5EEFFFA5"/>
    <w:rsid w:val="5F22D762"/>
    <w:rsid w:val="5F324024"/>
    <w:rsid w:val="5F5EF438"/>
    <w:rsid w:val="5F61EDBB"/>
    <w:rsid w:val="5F6EC524"/>
    <w:rsid w:val="5F7B6CBD"/>
    <w:rsid w:val="5FAA0DB3"/>
    <w:rsid w:val="6007D908"/>
    <w:rsid w:val="6065E58E"/>
    <w:rsid w:val="614170A4"/>
    <w:rsid w:val="61670DFD"/>
    <w:rsid w:val="61AA799F"/>
    <w:rsid w:val="61ED12A5"/>
    <w:rsid w:val="6207D5BC"/>
    <w:rsid w:val="623E8D75"/>
    <w:rsid w:val="626B0C03"/>
    <w:rsid w:val="62893C28"/>
    <w:rsid w:val="62A920D3"/>
    <w:rsid w:val="64377CD5"/>
    <w:rsid w:val="647F9C93"/>
    <w:rsid w:val="648F5F8F"/>
    <w:rsid w:val="6494A1CD"/>
    <w:rsid w:val="64A12347"/>
    <w:rsid w:val="64A5136F"/>
    <w:rsid w:val="64AE7A91"/>
    <w:rsid w:val="64CE9A08"/>
    <w:rsid w:val="64F65786"/>
    <w:rsid w:val="65066046"/>
    <w:rsid w:val="651B64CD"/>
    <w:rsid w:val="654E1095"/>
    <w:rsid w:val="654E3DA5"/>
    <w:rsid w:val="65BC9543"/>
    <w:rsid w:val="65EB04BF"/>
    <w:rsid w:val="66224EF0"/>
    <w:rsid w:val="662762E0"/>
    <w:rsid w:val="662D05B9"/>
    <w:rsid w:val="66303F5D"/>
    <w:rsid w:val="6638918A"/>
    <w:rsid w:val="6697C1DF"/>
    <w:rsid w:val="66B150BE"/>
    <w:rsid w:val="6708967D"/>
    <w:rsid w:val="67802E98"/>
    <w:rsid w:val="678FD7FC"/>
    <w:rsid w:val="67FC54B6"/>
    <w:rsid w:val="682ACD6A"/>
    <w:rsid w:val="688C66C1"/>
    <w:rsid w:val="68DFDAF4"/>
    <w:rsid w:val="691DEB8D"/>
    <w:rsid w:val="692AF81B"/>
    <w:rsid w:val="69B9B581"/>
    <w:rsid w:val="69D1AC9E"/>
    <w:rsid w:val="69D6395C"/>
    <w:rsid w:val="6A699112"/>
    <w:rsid w:val="6A9877E0"/>
    <w:rsid w:val="6ABA3836"/>
    <w:rsid w:val="6AC7B6C5"/>
    <w:rsid w:val="6ACF1465"/>
    <w:rsid w:val="6AD07039"/>
    <w:rsid w:val="6ADA3E75"/>
    <w:rsid w:val="6B1EE33C"/>
    <w:rsid w:val="6BAB5692"/>
    <w:rsid w:val="6BD1725D"/>
    <w:rsid w:val="6BDE2904"/>
    <w:rsid w:val="6BFEBECC"/>
    <w:rsid w:val="6C10374E"/>
    <w:rsid w:val="6C19EF33"/>
    <w:rsid w:val="6C326CA5"/>
    <w:rsid w:val="6C9B34AE"/>
    <w:rsid w:val="6D04A2B6"/>
    <w:rsid w:val="6D147FB6"/>
    <w:rsid w:val="6D4E410A"/>
    <w:rsid w:val="6D53F904"/>
    <w:rsid w:val="6D5EBE6E"/>
    <w:rsid w:val="6D6D8734"/>
    <w:rsid w:val="6D9971E9"/>
    <w:rsid w:val="6DB7AF64"/>
    <w:rsid w:val="6DB9EC7F"/>
    <w:rsid w:val="6DC23994"/>
    <w:rsid w:val="6DD510DC"/>
    <w:rsid w:val="6E12FB5B"/>
    <w:rsid w:val="6E5C0F8D"/>
    <w:rsid w:val="6E72A657"/>
    <w:rsid w:val="6ED7AD5E"/>
    <w:rsid w:val="6EF95969"/>
    <w:rsid w:val="6F03A4F5"/>
    <w:rsid w:val="6F2E413D"/>
    <w:rsid w:val="6F85125D"/>
    <w:rsid w:val="6F8EA047"/>
    <w:rsid w:val="6FB04E88"/>
    <w:rsid w:val="6FDD361E"/>
    <w:rsid w:val="70147A50"/>
    <w:rsid w:val="70153426"/>
    <w:rsid w:val="7016EE8E"/>
    <w:rsid w:val="702FEB02"/>
    <w:rsid w:val="704AC489"/>
    <w:rsid w:val="70851CE4"/>
    <w:rsid w:val="70A5D39F"/>
    <w:rsid w:val="711A401F"/>
    <w:rsid w:val="711D2421"/>
    <w:rsid w:val="7213DA27"/>
    <w:rsid w:val="723D0F56"/>
    <w:rsid w:val="7259F914"/>
    <w:rsid w:val="72A240ED"/>
    <w:rsid w:val="73080248"/>
    <w:rsid w:val="731914B3"/>
    <w:rsid w:val="7332A46C"/>
    <w:rsid w:val="7340112D"/>
    <w:rsid w:val="734782D8"/>
    <w:rsid w:val="736CCF8C"/>
    <w:rsid w:val="739A5F70"/>
    <w:rsid w:val="73B0732F"/>
    <w:rsid w:val="73C15055"/>
    <w:rsid w:val="73E9DA12"/>
    <w:rsid w:val="7421E867"/>
    <w:rsid w:val="746A65A0"/>
    <w:rsid w:val="74842D09"/>
    <w:rsid w:val="75094BC2"/>
    <w:rsid w:val="750EE816"/>
    <w:rsid w:val="750F49D7"/>
    <w:rsid w:val="7517F4AB"/>
    <w:rsid w:val="754F56F4"/>
    <w:rsid w:val="75850941"/>
    <w:rsid w:val="759EB7AB"/>
    <w:rsid w:val="75B398CC"/>
    <w:rsid w:val="7675AE8B"/>
    <w:rsid w:val="767E6331"/>
    <w:rsid w:val="7683B6E2"/>
    <w:rsid w:val="76BBD5B1"/>
    <w:rsid w:val="76C4436F"/>
    <w:rsid w:val="77C4849F"/>
    <w:rsid w:val="77CB4BDB"/>
    <w:rsid w:val="77F299C6"/>
    <w:rsid w:val="78655B06"/>
    <w:rsid w:val="78678EC8"/>
    <w:rsid w:val="78A83BD8"/>
    <w:rsid w:val="795A60B3"/>
    <w:rsid w:val="796340A2"/>
    <w:rsid w:val="79DEBD83"/>
    <w:rsid w:val="7A4C4D8E"/>
    <w:rsid w:val="7A6BABBE"/>
    <w:rsid w:val="7A736673"/>
    <w:rsid w:val="7A94446D"/>
    <w:rsid w:val="7A99FB51"/>
    <w:rsid w:val="7ABCD39D"/>
    <w:rsid w:val="7AC607D8"/>
    <w:rsid w:val="7AC77F67"/>
    <w:rsid w:val="7AF1D1D5"/>
    <w:rsid w:val="7B15EC91"/>
    <w:rsid w:val="7B79394B"/>
    <w:rsid w:val="7BA4BF23"/>
    <w:rsid w:val="7C04C17A"/>
    <w:rsid w:val="7C105DF9"/>
    <w:rsid w:val="7C34BFEB"/>
    <w:rsid w:val="7C3DE897"/>
    <w:rsid w:val="7C4C0267"/>
    <w:rsid w:val="7C50B4DB"/>
    <w:rsid w:val="7C851B07"/>
    <w:rsid w:val="7CA3154A"/>
    <w:rsid w:val="7CB60233"/>
    <w:rsid w:val="7CC02DE7"/>
    <w:rsid w:val="7CE2F02A"/>
    <w:rsid w:val="7D15B4D2"/>
    <w:rsid w:val="7DA00F45"/>
    <w:rsid w:val="7DB21AC2"/>
    <w:rsid w:val="7DB4DC56"/>
    <w:rsid w:val="7DFA43C4"/>
    <w:rsid w:val="7E0FDFFF"/>
    <w:rsid w:val="7E5CCB13"/>
    <w:rsid w:val="7E8A41DF"/>
    <w:rsid w:val="7EA31EDE"/>
    <w:rsid w:val="7EAD10CF"/>
    <w:rsid w:val="7F7743C1"/>
    <w:rsid w:val="7F7B0DCC"/>
    <w:rsid w:val="7F994D2F"/>
    <w:rsid w:val="7FA5B385"/>
    <w:rsid w:val="7FEA1C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47AE9"/>
  <w15:chartTrackingRefBased/>
  <w15:docId w15:val="{A97BA0F0-54F8-420F-B003-76F59608F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E2C"/>
    <w:pPr>
      <w:spacing w:line="480" w:lineRule="auto"/>
    </w:pPr>
  </w:style>
  <w:style w:type="paragraph" w:styleId="Heading1">
    <w:name w:val="heading 1"/>
    <w:basedOn w:val="Normal"/>
    <w:next w:val="Normal"/>
    <w:link w:val="Heading1Char"/>
    <w:uiPriority w:val="9"/>
    <w:qFormat/>
    <w:rsid w:val="00F56D82"/>
    <w:pPr>
      <w:keepNext/>
      <w:keepLines/>
      <w:spacing w:before="240" w:after="0"/>
      <w:outlineLvl w:val="0"/>
    </w:pPr>
    <w:rPr>
      <w:rFonts w:asciiTheme="majorHAnsi" w:eastAsiaTheme="majorEastAsia" w:hAnsiTheme="majorHAnsi" w:cstheme="majorBidi"/>
      <w:color w:val="0B5294" w:themeColor="accent1" w:themeShade="BF"/>
      <w:sz w:val="32"/>
      <w:szCs w:val="32"/>
    </w:rPr>
  </w:style>
  <w:style w:type="paragraph" w:styleId="Heading2">
    <w:name w:val="heading 2"/>
    <w:basedOn w:val="Normal"/>
    <w:next w:val="Normal"/>
    <w:link w:val="Heading2Char"/>
    <w:uiPriority w:val="9"/>
    <w:unhideWhenUsed/>
    <w:qFormat/>
    <w:rsid w:val="0027206F"/>
    <w:pPr>
      <w:keepNext/>
      <w:keepLines/>
      <w:spacing w:before="40" w:after="0"/>
      <w:outlineLvl w:val="1"/>
    </w:pPr>
    <w:rPr>
      <w:rFonts w:asciiTheme="majorHAnsi" w:eastAsiaTheme="majorEastAsia" w:hAnsiTheme="majorHAnsi" w:cstheme="majorBidi"/>
      <w:b/>
      <w:color w:val="0B5294" w:themeColor="accent1" w:themeShade="BF"/>
      <w:sz w:val="26"/>
      <w:szCs w:val="26"/>
    </w:rPr>
  </w:style>
  <w:style w:type="paragraph" w:styleId="Heading3">
    <w:name w:val="heading 3"/>
    <w:basedOn w:val="Normal"/>
    <w:next w:val="Normal"/>
    <w:link w:val="Heading3Char"/>
    <w:uiPriority w:val="9"/>
    <w:unhideWhenUsed/>
    <w:qFormat/>
    <w:rsid w:val="00AF1EF3"/>
    <w:pPr>
      <w:keepNext/>
      <w:keepLines/>
      <w:spacing w:before="40" w:after="0"/>
      <w:outlineLvl w:val="2"/>
    </w:pPr>
    <w:rPr>
      <w:rFonts w:asciiTheme="majorHAnsi" w:eastAsiaTheme="majorEastAsia" w:hAnsiTheme="majorHAnsi" w:cstheme="majorBidi"/>
      <w:color w:val="073662" w:themeColor="accent1" w:themeShade="7F"/>
      <w:sz w:val="24"/>
      <w:szCs w:val="24"/>
    </w:rPr>
  </w:style>
  <w:style w:type="paragraph" w:styleId="Heading4">
    <w:name w:val="heading 4"/>
    <w:basedOn w:val="Normal"/>
    <w:next w:val="Normal"/>
    <w:link w:val="Heading4Char"/>
    <w:uiPriority w:val="9"/>
    <w:unhideWhenUsed/>
    <w:qFormat/>
    <w:rsid w:val="00693E39"/>
    <w:pPr>
      <w:keepNext/>
      <w:keepLines/>
      <w:spacing w:before="40" w:after="0"/>
      <w:outlineLvl w:val="3"/>
    </w:pPr>
    <w:rPr>
      <w:rFonts w:asciiTheme="majorHAnsi" w:eastAsiaTheme="majorEastAsia" w:hAnsiTheme="majorHAnsi" w:cstheme="majorBidi"/>
      <w:i/>
      <w:iCs/>
      <w:color w:val="0B5294"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D82"/>
    <w:rPr>
      <w:rFonts w:asciiTheme="majorHAnsi" w:eastAsiaTheme="majorEastAsia" w:hAnsiTheme="majorHAnsi" w:cstheme="majorBidi"/>
      <w:color w:val="0B5294" w:themeColor="accent1" w:themeShade="BF"/>
      <w:sz w:val="32"/>
      <w:szCs w:val="32"/>
    </w:rPr>
  </w:style>
  <w:style w:type="paragraph" w:styleId="ListParagraph">
    <w:name w:val="List Paragraph"/>
    <w:basedOn w:val="Normal"/>
    <w:uiPriority w:val="34"/>
    <w:qFormat/>
    <w:rsid w:val="00F56D82"/>
    <w:pPr>
      <w:ind w:left="720"/>
      <w:contextualSpacing/>
    </w:pPr>
  </w:style>
  <w:style w:type="character" w:customStyle="1" w:styleId="Heading2Char">
    <w:name w:val="Heading 2 Char"/>
    <w:basedOn w:val="DefaultParagraphFont"/>
    <w:link w:val="Heading2"/>
    <w:uiPriority w:val="9"/>
    <w:rsid w:val="006A4E82"/>
    <w:rPr>
      <w:rFonts w:asciiTheme="majorHAnsi" w:eastAsiaTheme="majorEastAsia" w:hAnsiTheme="majorHAnsi" w:cstheme="majorBidi"/>
      <w:b/>
      <w:color w:val="0B5294" w:themeColor="accent1" w:themeShade="BF"/>
      <w:sz w:val="26"/>
      <w:szCs w:val="26"/>
    </w:rPr>
  </w:style>
  <w:style w:type="character" w:customStyle="1" w:styleId="Heading3Char">
    <w:name w:val="Heading 3 Char"/>
    <w:basedOn w:val="DefaultParagraphFont"/>
    <w:link w:val="Heading3"/>
    <w:uiPriority w:val="9"/>
    <w:rsid w:val="00AF1EF3"/>
    <w:rPr>
      <w:rFonts w:asciiTheme="majorHAnsi" w:eastAsiaTheme="majorEastAsia" w:hAnsiTheme="majorHAnsi" w:cstheme="majorBidi"/>
      <w:color w:val="073662" w:themeColor="accent1" w:themeShade="7F"/>
      <w:sz w:val="24"/>
      <w:szCs w:val="24"/>
    </w:rPr>
  </w:style>
  <w:style w:type="character" w:customStyle="1" w:styleId="Heading4Char">
    <w:name w:val="Heading 4 Char"/>
    <w:basedOn w:val="DefaultParagraphFont"/>
    <w:link w:val="Heading4"/>
    <w:uiPriority w:val="9"/>
    <w:rsid w:val="00693E39"/>
    <w:rPr>
      <w:rFonts w:asciiTheme="majorHAnsi" w:eastAsiaTheme="majorEastAsia" w:hAnsiTheme="majorHAnsi" w:cstheme="majorBidi"/>
      <w:i/>
      <w:iCs/>
      <w:color w:val="0B5294" w:themeColor="accent1" w:themeShade="BF"/>
    </w:rPr>
  </w:style>
  <w:style w:type="character" w:customStyle="1" w:styleId="UnresolvedMention1">
    <w:name w:val="Unresolved Mention1"/>
    <w:basedOn w:val="DefaultParagraphFont"/>
    <w:uiPriority w:val="99"/>
    <w:unhideWhenUsed/>
    <w:rsid w:val="001A5D9A"/>
    <w:rPr>
      <w:color w:val="605E5C"/>
      <w:shd w:val="clear" w:color="auto" w:fill="E1DFDD"/>
    </w:rPr>
  </w:style>
  <w:style w:type="character" w:styleId="CommentReference">
    <w:name w:val="annotation reference"/>
    <w:basedOn w:val="DefaultParagraphFont"/>
    <w:uiPriority w:val="99"/>
    <w:semiHidden/>
    <w:unhideWhenUsed/>
    <w:rsid w:val="006F04C6"/>
    <w:rPr>
      <w:sz w:val="16"/>
      <w:szCs w:val="16"/>
    </w:rPr>
  </w:style>
  <w:style w:type="paragraph" w:styleId="CommentText">
    <w:name w:val="annotation text"/>
    <w:basedOn w:val="Normal"/>
    <w:link w:val="CommentTextChar"/>
    <w:uiPriority w:val="99"/>
    <w:unhideWhenUsed/>
    <w:rsid w:val="006F04C6"/>
    <w:pPr>
      <w:spacing w:line="240" w:lineRule="auto"/>
    </w:pPr>
    <w:rPr>
      <w:sz w:val="20"/>
      <w:szCs w:val="20"/>
    </w:rPr>
  </w:style>
  <w:style w:type="character" w:customStyle="1" w:styleId="CommentTextChar">
    <w:name w:val="Comment Text Char"/>
    <w:basedOn w:val="DefaultParagraphFont"/>
    <w:link w:val="CommentText"/>
    <w:uiPriority w:val="99"/>
    <w:rsid w:val="006F04C6"/>
    <w:rPr>
      <w:sz w:val="20"/>
      <w:szCs w:val="20"/>
    </w:rPr>
  </w:style>
  <w:style w:type="paragraph" w:styleId="CommentSubject">
    <w:name w:val="annotation subject"/>
    <w:basedOn w:val="CommentText"/>
    <w:next w:val="CommentText"/>
    <w:link w:val="CommentSubjectChar"/>
    <w:uiPriority w:val="99"/>
    <w:semiHidden/>
    <w:unhideWhenUsed/>
    <w:rsid w:val="006F04C6"/>
    <w:rPr>
      <w:b/>
      <w:bCs/>
    </w:rPr>
  </w:style>
  <w:style w:type="character" w:customStyle="1" w:styleId="CommentSubjectChar">
    <w:name w:val="Comment Subject Char"/>
    <w:basedOn w:val="CommentTextChar"/>
    <w:link w:val="CommentSubject"/>
    <w:uiPriority w:val="99"/>
    <w:semiHidden/>
    <w:rsid w:val="006F04C6"/>
    <w:rPr>
      <w:b/>
      <w:bCs/>
      <w:sz w:val="20"/>
      <w:szCs w:val="20"/>
    </w:rPr>
  </w:style>
  <w:style w:type="character" w:customStyle="1" w:styleId="Mention1">
    <w:name w:val="Mention1"/>
    <w:basedOn w:val="DefaultParagraphFont"/>
    <w:uiPriority w:val="99"/>
    <w:unhideWhenUsed/>
    <w:rsid w:val="006F04C6"/>
    <w:rPr>
      <w:color w:val="2B579A"/>
      <w:shd w:val="clear" w:color="auto" w:fill="E1DFDD"/>
    </w:rPr>
  </w:style>
  <w:style w:type="table" w:styleId="TableGrid">
    <w:name w:val="Table Grid"/>
    <w:basedOn w:val="TableNormal"/>
    <w:uiPriority w:val="39"/>
    <w:rsid w:val="00D300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168B4"/>
    <w:rPr>
      <w:color w:val="F49100" w:themeColor="hyperlink"/>
      <w:u w:val="single"/>
    </w:rPr>
  </w:style>
  <w:style w:type="paragraph" w:customStyle="1" w:styleId="paragraph">
    <w:name w:val="paragraph"/>
    <w:basedOn w:val="Normal"/>
    <w:rsid w:val="00100BB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100BB9"/>
  </w:style>
  <w:style w:type="character" w:customStyle="1" w:styleId="eop">
    <w:name w:val="eop"/>
    <w:basedOn w:val="DefaultParagraphFont"/>
    <w:rsid w:val="00100BB9"/>
  </w:style>
  <w:style w:type="paragraph" w:styleId="Bibliography">
    <w:name w:val="Bibliography"/>
    <w:basedOn w:val="Normal"/>
    <w:next w:val="Normal"/>
    <w:uiPriority w:val="37"/>
    <w:unhideWhenUsed/>
    <w:rsid w:val="00B26FE9"/>
    <w:pPr>
      <w:tabs>
        <w:tab w:val="left" w:pos="504"/>
      </w:tabs>
      <w:spacing w:after="240" w:line="240" w:lineRule="auto"/>
      <w:ind w:left="504" w:hanging="504"/>
    </w:pPr>
  </w:style>
  <w:style w:type="paragraph" w:styleId="Header">
    <w:name w:val="header"/>
    <w:basedOn w:val="Normal"/>
    <w:link w:val="HeaderChar"/>
    <w:uiPriority w:val="99"/>
    <w:unhideWhenUsed/>
    <w:rsid w:val="00A742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4208"/>
  </w:style>
  <w:style w:type="paragraph" w:styleId="Footer">
    <w:name w:val="footer"/>
    <w:basedOn w:val="Normal"/>
    <w:link w:val="FooterChar"/>
    <w:uiPriority w:val="99"/>
    <w:unhideWhenUsed/>
    <w:rsid w:val="00A742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4208"/>
  </w:style>
  <w:style w:type="character" w:styleId="FollowedHyperlink">
    <w:name w:val="FollowedHyperlink"/>
    <w:basedOn w:val="DefaultParagraphFont"/>
    <w:uiPriority w:val="99"/>
    <w:semiHidden/>
    <w:unhideWhenUsed/>
    <w:rsid w:val="00363A55"/>
    <w:rPr>
      <w:color w:val="85DFD0" w:themeColor="followedHyperlink"/>
      <w:u w:val="single"/>
    </w:rPr>
  </w:style>
  <w:style w:type="paragraph" w:styleId="NoSpacing">
    <w:name w:val="No Spacing"/>
    <w:link w:val="NoSpacingChar"/>
    <w:uiPriority w:val="1"/>
    <w:qFormat/>
    <w:rsid w:val="004303F6"/>
    <w:pPr>
      <w:spacing w:after="0" w:line="240" w:lineRule="auto"/>
    </w:pPr>
    <w:rPr>
      <w:rFonts w:eastAsiaTheme="minorEastAsia"/>
    </w:rPr>
  </w:style>
  <w:style w:type="character" w:customStyle="1" w:styleId="NoSpacingChar">
    <w:name w:val="No Spacing Char"/>
    <w:basedOn w:val="DefaultParagraphFont"/>
    <w:link w:val="NoSpacing"/>
    <w:uiPriority w:val="1"/>
    <w:rsid w:val="004303F6"/>
    <w:rPr>
      <w:rFonts w:eastAsiaTheme="minorEastAsia"/>
    </w:rPr>
  </w:style>
  <w:style w:type="paragraph" w:styleId="Title">
    <w:name w:val="Title"/>
    <w:basedOn w:val="Normal"/>
    <w:next w:val="Normal"/>
    <w:link w:val="TitleChar"/>
    <w:uiPriority w:val="10"/>
    <w:qFormat/>
    <w:rsid w:val="00667EFA"/>
    <w:pPr>
      <w:spacing w:after="0" w:line="216" w:lineRule="auto"/>
      <w:contextualSpacing/>
    </w:pPr>
    <w:rPr>
      <w:rFonts w:asciiTheme="majorHAnsi" w:eastAsiaTheme="majorEastAsia" w:hAnsiTheme="majorHAnsi" w:cstheme="majorBidi"/>
      <w:color w:val="404040" w:themeColor="text1" w:themeTint="BF"/>
      <w:spacing w:val="-10"/>
      <w:kern w:val="28"/>
      <w:sz w:val="56"/>
      <w:szCs w:val="56"/>
    </w:rPr>
  </w:style>
  <w:style w:type="character" w:customStyle="1" w:styleId="TitleChar">
    <w:name w:val="Title Char"/>
    <w:basedOn w:val="DefaultParagraphFont"/>
    <w:link w:val="Title"/>
    <w:uiPriority w:val="10"/>
    <w:rsid w:val="00667EFA"/>
    <w:rPr>
      <w:rFonts w:asciiTheme="majorHAnsi" w:eastAsiaTheme="majorEastAsia" w:hAnsiTheme="majorHAnsi" w:cstheme="majorBidi"/>
      <w:color w:val="404040" w:themeColor="text1" w:themeTint="BF"/>
      <w:spacing w:val="-10"/>
      <w:kern w:val="28"/>
      <w:sz w:val="56"/>
      <w:szCs w:val="56"/>
    </w:rPr>
  </w:style>
  <w:style w:type="paragraph" w:styleId="Subtitle">
    <w:name w:val="Subtitle"/>
    <w:basedOn w:val="Normal"/>
    <w:next w:val="Normal"/>
    <w:link w:val="SubtitleChar"/>
    <w:uiPriority w:val="11"/>
    <w:qFormat/>
    <w:rsid w:val="00667EFA"/>
    <w:pPr>
      <w:numPr>
        <w:ilvl w:val="1"/>
      </w:numPr>
    </w:pPr>
    <w:rPr>
      <w:rFonts w:eastAsiaTheme="minorEastAsia" w:cs="Times New Roman"/>
      <w:color w:val="5A5A5A" w:themeColor="text1" w:themeTint="A5"/>
      <w:spacing w:val="15"/>
    </w:rPr>
  </w:style>
  <w:style w:type="character" w:customStyle="1" w:styleId="SubtitleChar">
    <w:name w:val="Subtitle Char"/>
    <w:basedOn w:val="DefaultParagraphFont"/>
    <w:link w:val="Subtitle"/>
    <w:uiPriority w:val="11"/>
    <w:rsid w:val="00667EFA"/>
    <w:rPr>
      <w:rFonts w:eastAsiaTheme="minorEastAsia" w:cs="Times New Roman"/>
      <w:color w:val="5A5A5A" w:themeColor="text1" w:themeTint="A5"/>
      <w:spacing w:val="15"/>
    </w:rPr>
  </w:style>
  <w:style w:type="paragraph" w:styleId="Revision">
    <w:name w:val="Revision"/>
    <w:hidden/>
    <w:uiPriority w:val="99"/>
    <w:semiHidden/>
    <w:rsid w:val="005D0F51"/>
    <w:pPr>
      <w:spacing w:after="0" w:line="240" w:lineRule="auto"/>
    </w:pPr>
  </w:style>
  <w:style w:type="paragraph" w:styleId="BalloonText">
    <w:name w:val="Balloon Text"/>
    <w:basedOn w:val="Normal"/>
    <w:link w:val="BalloonTextChar"/>
    <w:uiPriority w:val="99"/>
    <w:semiHidden/>
    <w:unhideWhenUsed/>
    <w:rsid w:val="00B435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3518"/>
    <w:rPr>
      <w:rFonts w:ascii="Segoe UI" w:hAnsi="Segoe UI" w:cs="Segoe UI"/>
      <w:sz w:val="18"/>
      <w:szCs w:val="18"/>
    </w:rPr>
  </w:style>
  <w:style w:type="character" w:styleId="UnresolvedMention">
    <w:name w:val="Unresolved Mention"/>
    <w:basedOn w:val="DefaultParagraphFont"/>
    <w:uiPriority w:val="99"/>
    <w:unhideWhenUsed/>
    <w:rsid w:val="00585BB1"/>
    <w:rPr>
      <w:color w:val="605E5C"/>
      <w:shd w:val="clear" w:color="auto" w:fill="E1DFDD"/>
    </w:rPr>
  </w:style>
  <w:style w:type="character" w:styleId="Mention">
    <w:name w:val="Mention"/>
    <w:basedOn w:val="DefaultParagraphFont"/>
    <w:uiPriority w:val="99"/>
    <w:unhideWhenUsed/>
    <w:rsid w:val="00585BB1"/>
    <w:rPr>
      <w:color w:val="2B579A"/>
      <w:shd w:val="clear" w:color="auto" w:fill="E1DFDD"/>
    </w:rPr>
  </w:style>
  <w:style w:type="paragraph" w:customStyle="1" w:styleId="msonormal0">
    <w:name w:val="msonormal"/>
    <w:basedOn w:val="Normal"/>
    <w:rsid w:val="00E3470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E34709"/>
    <w:pPr>
      <w:spacing w:before="100" w:beforeAutospacing="1" w:after="100" w:afterAutospacing="1" w:line="240" w:lineRule="auto"/>
    </w:pPr>
    <w:rPr>
      <w:rFonts w:ascii="Calibri" w:eastAsia="Times New Roman" w:hAnsi="Calibri" w:cs="Calibri"/>
      <w:color w:val="000000"/>
    </w:rPr>
  </w:style>
  <w:style w:type="paragraph" w:customStyle="1" w:styleId="xl65">
    <w:name w:val="xl65"/>
    <w:basedOn w:val="Normal"/>
    <w:rsid w:val="00E34709"/>
    <w:pPr>
      <w:pBdr>
        <w:top w:val="single" w:sz="8" w:space="0" w:color="auto"/>
        <w:left w:val="single" w:sz="8" w:space="0" w:color="auto"/>
        <w:bottom w:val="single" w:sz="8" w:space="0" w:color="auto"/>
      </w:pBdr>
      <w:shd w:val="clear" w:color="000000" w:fill="9BC2E6"/>
      <w:spacing w:before="100" w:beforeAutospacing="1" w:after="100" w:afterAutospacing="1" w:line="240" w:lineRule="auto"/>
      <w:textAlignment w:val="center"/>
    </w:pPr>
    <w:rPr>
      <w:rFonts w:ascii="Times New Roman" w:eastAsia="Times New Roman" w:hAnsi="Times New Roman" w:cs="Times New Roman"/>
      <w:b/>
      <w:bCs/>
      <w:color w:val="305496"/>
      <w:sz w:val="24"/>
      <w:szCs w:val="24"/>
      <w:u w:val="single"/>
    </w:rPr>
  </w:style>
  <w:style w:type="paragraph" w:customStyle="1" w:styleId="xl66">
    <w:name w:val="xl66"/>
    <w:basedOn w:val="Normal"/>
    <w:rsid w:val="00E34709"/>
    <w:pPr>
      <w:shd w:val="clear" w:color="000000" w:fill="9BC2E6"/>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7">
    <w:name w:val="xl67"/>
    <w:basedOn w:val="Normal"/>
    <w:rsid w:val="00E34709"/>
    <w:pPr>
      <w:pBdr>
        <w:top w:val="single" w:sz="8" w:space="0" w:color="auto"/>
        <w:left w:val="single" w:sz="8" w:space="0" w:color="auto"/>
        <w:bottom w:val="single" w:sz="8" w:space="0" w:color="auto"/>
      </w:pBdr>
      <w:shd w:val="clear" w:color="000000" w:fill="9BC2E6"/>
      <w:spacing w:before="100" w:beforeAutospacing="1" w:after="100" w:afterAutospacing="1" w:line="240" w:lineRule="auto"/>
      <w:textAlignment w:val="center"/>
    </w:pPr>
    <w:rPr>
      <w:rFonts w:ascii="Times New Roman" w:eastAsia="Times New Roman" w:hAnsi="Times New Roman" w:cs="Times New Roman"/>
      <w:b/>
      <w:bCs/>
      <w:color w:val="305496"/>
      <w:sz w:val="24"/>
      <w:szCs w:val="24"/>
      <w:u w:val="single"/>
    </w:rPr>
  </w:style>
  <w:style w:type="paragraph" w:customStyle="1" w:styleId="xl68">
    <w:name w:val="xl68"/>
    <w:basedOn w:val="Normal"/>
    <w:rsid w:val="00E34709"/>
    <w:pPr>
      <w:shd w:val="clear" w:color="000000" w:fill="F8CBAD"/>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69">
    <w:name w:val="xl69"/>
    <w:basedOn w:val="Normal"/>
    <w:rsid w:val="00E34709"/>
    <w:pPr>
      <w:pBdr>
        <w:top w:val="single" w:sz="8" w:space="0" w:color="auto"/>
        <w:bottom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E34709"/>
    <w:pPr>
      <w:pBdr>
        <w:top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E34709"/>
    <w:pP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E34709"/>
    <w:pPr>
      <w:shd w:val="clear" w:color="000000" w:fill="FFE699"/>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73">
    <w:name w:val="xl73"/>
    <w:basedOn w:val="Normal"/>
    <w:rsid w:val="00E34709"/>
    <w:pPr>
      <w:pBdr>
        <w:top w:val="single" w:sz="8" w:space="0" w:color="auto"/>
        <w:bottom w:val="single" w:sz="8"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E34709"/>
    <w:pPr>
      <w:shd w:val="clear" w:color="000000" w:fill="FFE69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E34709"/>
    <w:pPr>
      <w:shd w:val="clear" w:color="000000" w:fill="C6E0B4"/>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76">
    <w:name w:val="xl76"/>
    <w:basedOn w:val="Normal"/>
    <w:rsid w:val="00E34709"/>
    <w:pPr>
      <w:pBdr>
        <w:top w:val="single" w:sz="8" w:space="0" w:color="auto"/>
        <w:bottom w:val="single" w:sz="8"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E34709"/>
    <w:pPr>
      <w:pBdr>
        <w:top w:val="single" w:sz="8" w:space="0" w:color="auto"/>
        <w:bottom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E34709"/>
    <w:pPr>
      <w:pBdr>
        <w:top w:val="single" w:sz="4" w:space="0" w:color="auto"/>
        <w:bottom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E34709"/>
    <w:pPr>
      <w:pBdr>
        <w:top w:val="single" w:sz="4"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E34709"/>
    <w:pP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E34709"/>
    <w:pPr>
      <w:pBdr>
        <w:top w:val="single" w:sz="8" w:space="0" w:color="auto"/>
        <w:right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E34709"/>
    <w:pPr>
      <w:pBdr>
        <w:right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3">
    <w:name w:val="xl83"/>
    <w:basedOn w:val="Normal"/>
    <w:rsid w:val="00E34709"/>
    <w:pPr>
      <w:pBdr>
        <w:top w:val="single" w:sz="8" w:space="0" w:color="auto"/>
        <w:left w:val="single" w:sz="4" w:space="0" w:color="auto"/>
        <w:bottom w:val="single" w:sz="4"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84">
    <w:name w:val="xl84"/>
    <w:basedOn w:val="Normal"/>
    <w:rsid w:val="00E34709"/>
    <w:pPr>
      <w:pBdr>
        <w:top w:val="single" w:sz="4" w:space="0" w:color="auto"/>
        <w:left w:val="single" w:sz="4" w:space="0" w:color="auto"/>
        <w:bottom w:val="single" w:sz="4"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85">
    <w:name w:val="xl85"/>
    <w:basedOn w:val="Normal"/>
    <w:rsid w:val="00E34709"/>
    <w:pPr>
      <w:pBdr>
        <w:top w:val="single" w:sz="4" w:space="0" w:color="auto"/>
        <w:left w:val="single" w:sz="4"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86">
    <w:name w:val="xl86"/>
    <w:basedOn w:val="Normal"/>
    <w:rsid w:val="00E3470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7">
    <w:name w:val="xl87"/>
    <w:basedOn w:val="Normal"/>
    <w:rsid w:val="00E34709"/>
    <w:pPr>
      <w:shd w:val="clear" w:color="000000" w:fill="FAA898"/>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88">
    <w:name w:val="xl88"/>
    <w:basedOn w:val="Normal"/>
    <w:rsid w:val="00E34709"/>
    <w:pPr>
      <w:pBdr>
        <w:top w:val="single" w:sz="8" w:space="0" w:color="auto"/>
        <w:bottom w:val="single" w:sz="8" w:space="0" w:color="auto"/>
      </w:pBd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E34709"/>
    <w:pPr>
      <w:pBdr>
        <w:top w:val="single" w:sz="8" w:space="0" w:color="auto"/>
        <w:bottom w:val="single" w:sz="4" w:space="0" w:color="auto"/>
      </w:pBd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Normal"/>
    <w:rsid w:val="00E34709"/>
    <w:pPr>
      <w:pBdr>
        <w:top w:val="single" w:sz="4" w:space="0" w:color="auto"/>
        <w:bottom w:val="single" w:sz="4" w:space="0" w:color="auto"/>
      </w:pBd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E34709"/>
    <w:pPr>
      <w:pBdr>
        <w:top w:val="single" w:sz="4" w:space="0" w:color="auto"/>
      </w:pBd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2">
    <w:name w:val="xl92"/>
    <w:basedOn w:val="Normal"/>
    <w:rsid w:val="00E34709"/>
    <w:pP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E34709"/>
    <w:pPr>
      <w:shd w:val="clear" w:color="000000" w:fill="B4C6E7"/>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94">
    <w:name w:val="xl94"/>
    <w:basedOn w:val="Normal"/>
    <w:rsid w:val="00E34709"/>
    <w:pPr>
      <w:pBdr>
        <w:top w:val="single" w:sz="8" w:space="0" w:color="auto"/>
        <w:bottom w:val="single" w:sz="8" w:space="0" w:color="auto"/>
      </w:pBd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5">
    <w:name w:val="xl95"/>
    <w:basedOn w:val="Normal"/>
    <w:rsid w:val="00E34709"/>
    <w:pPr>
      <w:pBdr>
        <w:top w:val="single" w:sz="8" w:space="0" w:color="auto"/>
        <w:bottom w:val="single" w:sz="4" w:space="0" w:color="auto"/>
      </w:pBd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6">
    <w:name w:val="xl96"/>
    <w:basedOn w:val="Normal"/>
    <w:rsid w:val="00E34709"/>
    <w:pPr>
      <w:pBdr>
        <w:top w:val="single" w:sz="4" w:space="0" w:color="auto"/>
        <w:bottom w:val="single" w:sz="4" w:space="0" w:color="auto"/>
      </w:pBd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7">
    <w:name w:val="xl97"/>
    <w:basedOn w:val="Normal"/>
    <w:rsid w:val="00E34709"/>
    <w:pPr>
      <w:pBdr>
        <w:top w:val="single" w:sz="4" w:space="0" w:color="auto"/>
        <w:right w:val="single" w:sz="4" w:space="0" w:color="auto"/>
      </w:pBd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8">
    <w:name w:val="xl98"/>
    <w:basedOn w:val="Normal"/>
    <w:rsid w:val="00E34709"/>
    <w:pP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9">
    <w:name w:val="xl99"/>
    <w:basedOn w:val="Normal"/>
    <w:rsid w:val="00E34709"/>
    <w:pPr>
      <w:pBdr>
        <w:top w:val="single" w:sz="8" w:space="0" w:color="auto"/>
        <w:bottom w:val="single" w:sz="4" w:space="0" w:color="auto"/>
        <w:right w:val="single" w:sz="4"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0">
    <w:name w:val="xl100"/>
    <w:basedOn w:val="Normal"/>
    <w:rsid w:val="00E34709"/>
    <w:pPr>
      <w:pBdr>
        <w:top w:val="single" w:sz="4" w:space="0" w:color="auto"/>
        <w:bottom w:val="single" w:sz="4" w:space="0" w:color="auto"/>
        <w:right w:val="single" w:sz="4"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1">
    <w:name w:val="xl101"/>
    <w:basedOn w:val="Normal"/>
    <w:rsid w:val="00E34709"/>
    <w:pPr>
      <w:pBdr>
        <w:top w:val="single" w:sz="8" w:space="0" w:color="auto"/>
        <w:bottom w:val="single" w:sz="8"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02">
    <w:name w:val="xl102"/>
    <w:basedOn w:val="Normal"/>
    <w:rsid w:val="00E34709"/>
    <w:pPr>
      <w:shd w:val="clear" w:color="000000" w:fill="D9D9D9"/>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103">
    <w:name w:val="xl103"/>
    <w:basedOn w:val="Normal"/>
    <w:rsid w:val="00E34709"/>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4">
    <w:name w:val="xl104"/>
    <w:basedOn w:val="Normal"/>
    <w:rsid w:val="00E34709"/>
    <w:pPr>
      <w:pBdr>
        <w:top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5">
    <w:name w:val="xl105"/>
    <w:basedOn w:val="Normal"/>
    <w:rsid w:val="00E34709"/>
    <w:pP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6">
    <w:name w:val="xl106"/>
    <w:basedOn w:val="Normal"/>
    <w:rsid w:val="00E34709"/>
    <w:pPr>
      <w:pBdr>
        <w:bottom w:val="single" w:sz="8" w:space="0" w:color="auto"/>
        <w:right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7">
    <w:name w:val="xl107"/>
    <w:basedOn w:val="Normal"/>
    <w:rsid w:val="00E34709"/>
    <w:pPr>
      <w:pBdr>
        <w:top w:val="single" w:sz="4" w:space="0" w:color="000000"/>
        <w:bottom w:val="single" w:sz="8" w:space="0" w:color="000000"/>
        <w:right w:val="single" w:sz="12" w:space="0" w:color="000000"/>
      </w:pBdr>
      <w:shd w:val="clear" w:color="000000" w:fill="F8CBAD"/>
      <w:spacing w:before="100" w:beforeAutospacing="1" w:after="100" w:afterAutospacing="1" w:line="240" w:lineRule="auto"/>
      <w:textAlignment w:val="center"/>
    </w:pPr>
    <w:rPr>
      <w:rFonts w:ascii="Times New Roman" w:eastAsia="Times New Roman" w:hAnsi="Times New Roman" w:cs="Times New Roman"/>
      <w:b/>
      <w:bCs/>
      <w:i/>
      <w:iCs/>
      <w:sz w:val="24"/>
      <w:szCs w:val="24"/>
    </w:rPr>
  </w:style>
  <w:style w:type="paragraph" w:customStyle="1" w:styleId="xl108">
    <w:name w:val="xl108"/>
    <w:basedOn w:val="Normal"/>
    <w:rsid w:val="00E34709"/>
    <w:pPr>
      <w:pBdr>
        <w:top w:val="single" w:sz="8"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09">
    <w:name w:val="xl109"/>
    <w:basedOn w:val="Normal"/>
    <w:rsid w:val="00E34709"/>
    <w:pPr>
      <w:pBdr>
        <w:bottom w:val="single" w:sz="8" w:space="0" w:color="auto"/>
      </w:pBdr>
      <w:shd w:val="clear" w:color="000000" w:fill="9BC2E6"/>
      <w:spacing w:before="100" w:beforeAutospacing="1" w:after="100" w:afterAutospacing="1" w:line="240" w:lineRule="auto"/>
      <w:textAlignment w:val="center"/>
    </w:pPr>
    <w:rPr>
      <w:rFonts w:ascii="Times New Roman" w:eastAsia="Times New Roman" w:hAnsi="Times New Roman" w:cs="Times New Roman"/>
      <w:b/>
      <w:bCs/>
      <w:color w:val="305496"/>
      <w:sz w:val="24"/>
      <w:szCs w:val="24"/>
      <w:u w:val="single"/>
    </w:rPr>
  </w:style>
  <w:style w:type="paragraph" w:customStyle="1" w:styleId="xl110">
    <w:name w:val="xl110"/>
    <w:basedOn w:val="Normal"/>
    <w:rsid w:val="00E34709"/>
    <w:pPr>
      <w:pBdr>
        <w:top w:val="single" w:sz="8"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11">
    <w:name w:val="xl111"/>
    <w:basedOn w:val="Normal"/>
    <w:rsid w:val="00E34709"/>
    <w:pPr>
      <w:shd w:val="clear" w:color="000000" w:fill="C6E0B4"/>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12">
    <w:name w:val="xl112"/>
    <w:basedOn w:val="Normal"/>
    <w:rsid w:val="00E3470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3">
    <w:name w:val="xl113"/>
    <w:basedOn w:val="Normal"/>
    <w:rsid w:val="00E34709"/>
    <w:pPr>
      <w:shd w:val="clear" w:color="000000" w:fill="9BC2E6"/>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4">
    <w:name w:val="xl114"/>
    <w:basedOn w:val="Normal"/>
    <w:rsid w:val="00E34709"/>
    <w:pPr>
      <w:shd w:val="clear" w:color="000000" w:fill="9BC2E6"/>
      <w:spacing w:before="100" w:beforeAutospacing="1" w:after="100" w:afterAutospacing="1" w:line="240" w:lineRule="auto"/>
      <w:textAlignment w:val="center"/>
    </w:pPr>
    <w:rPr>
      <w:rFonts w:ascii="Times New Roman" w:eastAsia="Times New Roman" w:hAnsi="Times New Roman" w:cs="Times New Roman"/>
      <w:b/>
      <w:bCs/>
      <w:color w:val="305496"/>
      <w:sz w:val="24"/>
      <w:szCs w:val="24"/>
    </w:rPr>
  </w:style>
  <w:style w:type="paragraph" w:customStyle="1" w:styleId="xl115">
    <w:name w:val="xl115"/>
    <w:basedOn w:val="Normal"/>
    <w:rsid w:val="00E34709"/>
    <w:pPr>
      <w:shd w:val="clear" w:color="000000" w:fill="9BC2E6"/>
      <w:spacing w:before="100" w:beforeAutospacing="1" w:after="100" w:afterAutospacing="1" w:line="240" w:lineRule="auto"/>
      <w:textAlignment w:val="center"/>
    </w:pPr>
    <w:rPr>
      <w:rFonts w:ascii="Times New Roman" w:eastAsia="Times New Roman" w:hAnsi="Times New Roman" w:cs="Times New Roman"/>
      <w:b/>
      <w:bCs/>
      <w:color w:val="305496"/>
      <w:sz w:val="24"/>
      <w:szCs w:val="24"/>
      <w:u w:val="single"/>
    </w:rPr>
  </w:style>
  <w:style w:type="paragraph" w:customStyle="1" w:styleId="xl116">
    <w:name w:val="xl116"/>
    <w:basedOn w:val="Normal"/>
    <w:rsid w:val="00E34709"/>
    <w:pPr>
      <w:shd w:val="clear" w:color="000000" w:fill="F8CBAD"/>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17">
    <w:name w:val="xl117"/>
    <w:basedOn w:val="Normal"/>
    <w:rsid w:val="00E34709"/>
    <w:pPr>
      <w:pBdr>
        <w:bottom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18">
    <w:name w:val="xl118"/>
    <w:basedOn w:val="Normal"/>
    <w:rsid w:val="00E34709"/>
    <w:pPr>
      <w:pBdr>
        <w:bottom w:val="single" w:sz="8"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19">
    <w:name w:val="xl119"/>
    <w:basedOn w:val="Normal"/>
    <w:rsid w:val="00E34709"/>
    <w:pPr>
      <w:pBdr>
        <w:bottom w:val="single" w:sz="8"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0">
    <w:name w:val="xl120"/>
    <w:basedOn w:val="Normal"/>
    <w:rsid w:val="00E34709"/>
    <w:pPr>
      <w:pBdr>
        <w:bottom w:val="single" w:sz="8" w:space="0" w:color="auto"/>
      </w:pBd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1">
    <w:name w:val="xl121"/>
    <w:basedOn w:val="Normal"/>
    <w:rsid w:val="00E34709"/>
    <w:pPr>
      <w:pBdr>
        <w:bottom w:val="single" w:sz="8" w:space="0" w:color="auto"/>
      </w:pBd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2">
    <w:name w:val="xl122"/>
    <w:basedOn w:val="Normal"/>
    <w:rsid w:val="00E34709"/>
    <w:pPr>
      <w:pBdr>
        <w:bottom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3">
    <w:name w:val="xl123"/>
    <w:basedOn w:val="Normal"/>
    <w:rsid w:val="00E34709"/>
    <w:pPr>
      <w:pBdr>
        <w:bottom w:val="single" w:sz="8" w:space="0" w:color="auto"/>
      </w:pBdr>
      <w:shd w:val="clear" w:color="000000" w:fill="C6E0B4"/>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24">
    <w:name w:val="xl124"/>
    <w:basedOn w:val="Normal"/>
    <w:rsid w:val="00E34709"/>
    <w:pPr>
      <w:pBdr>
        <w:bottom w:val="single" w:sz="8" w:space="0" w:color="auto"/>
      </w:pBdr>
      <w:shd w:val="clear" w:color="000000" w:fill="F8CBAD"/>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5">
    <w:name w:val="xl125"/>
    <w:basedOn w:val="Normal"/>
    <w:rsid w:val="00E3470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6">
    <w:name w:val="xl126"/>
    <w:basedOn w:val="Normal"/>
    <w:rsid w:val="00E34709"/>
    <w:pPr>
      <w:pBdr>
        <w:top w:val="single" w:sz="8" w:space="0" w:color="auto"/>
      </w:pBdr>
      <w:shd w:val="clear" w:color="000000" w:fill="FFE69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7">
    <w:name w:val="xl127"/>
    <w:basedOn w:val="Normal"/>
    <w:rsid w:val="00E34709"/>
    <w:pPr>
      <w:pBdr>
        <w:top w:val="single" w:sz="8" w:space="0" w:color="auto"/>
      </w:pBdr>
      <w:shd w:val="clear" w:color="000000" w:fill="FAA89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8">
    <w:name w:val="xl128"/>
    <w:basedOn w:val="Normal"/>
    <w:rsid w:val="00E34709"/>
    <w:pPr>
      <w:pBdr>
        <w:top w:val="single" w:sz="8" w:space="0" w:color="auto"/>
      </w:pBdr>
      <w:shd w:val="clear" w:color="000000" w:fill="B4C6E7"/>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9">
    <w:name w:val="xl129"/>
    <w:basedOn w:val="Normal"/>
    <w:rsid w:val="00E34709"/>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30">
    <w:name w:val="xl130"/>
    <w:basedOn w:val="Normal"/>
    <w:rsid w:val="00E34709"/>
    <w:pPr>
      <w:pBdr>
        <w:top w:val="single" w:sz="8" w:space="0" w:color="auto"/>
        <w:lef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color w:val="305496"/>
      <w:sz w:val="24"/>
      <w:szCs w:val="24"/>
      <w:u w:val="single"/>
    </w:rPr>
  </w:style>
  <w:style w:type="paragraph" w:customStyle="1" w:styleId="xl131">
    <w:name w:val="xl131"/>
    <w:basedOn w:val="Normal"/>
    <w:rsid w:val="00E34709"/>
    <w:pPr>
      <w:pBdr>
        <w:left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color w:val="305496"/>
      <w:sz w:val="24"/>
      <w:szCs w:val="24"/>
      <w:u w:val="single"/>
    </w:rPr>
  </w:style>
  <w:style w:type="paragraph" w:customStyle="1" w:styleId="xl132">
    <w:name w:val="xl132"/>
    <w:basedOn w:val="Normal"/>
    <w:rsid w:val="00E34709"/>
    <w:pPr>
      <w:pBdr>
        <w:left w:val="single" w:sz="8" w:space="0" w:color="auto"/>
        <w:bottom w:val="single" w:sz="8" w:space="0" w:color="auto"/>
      </w:pBdr>
      <w:shd w:val="clear" w:color="000000" w:fill="9BC2E6"/>
      <w:spacing w:before="100" w:beforeAutospacing="1" w:after="100" w:afterAutospacing="1" w:line="240" w:lineRule="auto"/>
      <w:jc w:val="center"/>
      <w:textAlignment w:val="center"/>
    </w:pPr>
    <w:rPr>
      <w:rFonts w:ascii="Times New Roman" w:eastAsia="Times New Roman" w:hAnsi="Times New Roman" w:cs="Times New Roman"/>
      <w:b/>
      <w:bCs/>
      <w:color w:val="305496"/>
      <w:sz w:val="24"/>
      <w:szCs w:val="24"/>
      <w:u w:val="single"/>
    </w:rPr>
  </w:style>
  <w:style w:type="paragraph" w:styleId="Caption">
    <w:name w:val="caption"/>
    <w:basedOn w:val="Normal"/>
    <w:next w:val="Normal"/>
    <w:uiPriority w:val="35"/>
    <w:unhideWhenUsed/>
    <w:qFormat/>
    <w:rsid w:val="00E34709"/>
    <w:pPr>
      <w:spacing w:after="200" w:line="240" w:lineRule="auto"/>
    </w:pPr>
    <w:rPr>
      <w:i/>
      <w:iCs/>
      <w:color w:val="17406D" w:themeColor="text2"/>
      <w:sz w:val="18"/>
      <w:szCs w:val="18"/>
    </w:rPr>
  </w:style>
  <w:style w:type="character" w:styleId="LineNumber">
    <w:name w:val="line number"/>
    <w:basedOn w:val="DefaultParagraphFont"/>
    <w:uiPriority w:val="99"/>
    <w:semiHidden/>
    <w:unhideWhenUsed/>
    <w:rsid w:val="002C6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302301">
      <w:bodyDiv w:val="1"/>
      <w:marLeft w:val="0"/>
      <w:marRight w:val="0"/>
      <w:marTop w:val="0"/>
      <w:marBottom w:val="0"/>
      <w:divBdr>
        <w:top w:val="none" w:sz="0" w:space="0" w:color="auto"/>
        <w:left w:val="none" w:sz="0" w:space="0" w:color="auto"/>
        <w:bottom w:val="none" w:sz="0" w:space="0" w:color="auto"/>
        <w:right w:val="none" w:sz="0" w:space="0" w:color="auto"/>
      </w:divBdr>
    </w:div>
    <w:div w:id="322126862">
      <w:bodyDiv w:val="1"/>
      <w:marLeft w:val="0"/>
      <w:marRight w:val="0"/>
      <w:marTop w:val="0"/>
      <w:marBottom w:val="0"/>
      <w:divBdr>
        <w:top w:val="none" w:sz="0" w:space="0" w:color="auto"/>
        <w:left w:val="none" w:sz="0" w:space="0" w:color="auto"/>
        <w:bottom w:val="none" w:sz="0" w:space="0" w:color="auto"/>
        <w:right w:val="none" w:sz="0" w:space="0" w:color="auto"/>
      </w:divBdr>
    </w:div>
    <w:div w:id="352658022">
      <w:bodyDiv w:val="1"/>
      <w:marLeft w:val="0"/>
      <w:marRight w:val="0"/>
      <w:marTop w:val="0"/>
      <w:marBottom w:val="0"/>
      <w:divBdr>
        <w:top w:val="none" w:sz="0" w:space="0" w:color="auto"/>
        <w:left w:val="none" w:sz="0" w:space="0" w:color="auto"/>
        <w:bottom w:val="none" w:sz="0" w:space="0" w:color="auto"/>
        <w:right w:val="none" w:sz="0" w:space="0" w:color="auto"/>
      </w:divBdr>
    </w:div>
    <w:div w:id="783113332">
      <w:bodyDiv w:val="1"/>
      <w:marLeft w:val="0"/>
      <w:marRight w:val="0"/>
      <w:marTop w:val="0"/>
      <w:marBottom w:val="0"/>
      <w:divBdr>
        <w:top w:val="none" w:sz="0" w:space="0" w:color="auto"/>
        <w:left w:val="none" w:sz="0" w:space="0" w:color="auto"/>
        <w:bottom w:val="none" w:sz="0" w:space="0" w:color="auto"/>
        <w:right w:val="none" w:sz="0" w:space="0" w:color="auto"/>
      </w:divBdr>
    </w:div>
    <w:div w:id="876237796">
      <w:bodyDiv w:val="1"/>
      <w:marLeft w:val="0"/>
      <w:marRight w:val="0"/>
      <w:marTop w:val="0"/>
      <w:marBottom w:val="0"/>
      <w:divBdr>
        <w:top w:val="none" w:sz="0" w:space="0" w:color="auto"/>
        <w:left w:val="none" w:sz="0" w:space="0" w:color="auto"/>
        <w:bottom w:val="none" w:sz="0" w:space="0" w:color="auto"/>
        <w:right w:val="none" w:sz="0" w:space="0" w:color="auto"/>
      </w:divBdr>
    </w:div>
    <w:div w:id="1462267876">
      <w:bodyDiv w:val="1"/>
      <w:marLeft w:val="0"/>
      <w:marRight w:val="0"/>
      <w:marTop w:val="0"/>
      <w:marBottom w:val="0"/>
      <w:divBdr>
        <w:top w:val="none" w:sz="0" w:space="0" w:color="auto"/>
        <w:left w:val="none" w:sz="0" w:space="0" w:color="auto"/>
        <w:bottom w:val="none" w:sz="0" w:space="0" w:color="auto"/>
        <w:right w:val="none" w:sz="0" w:space="0" w:color="auto"/>
      </w:divBdr>
    </w:div>
    <w:div w:id="1629973159">
      <w:bodyDiv w:val="1"/>
      <w:marLeft w:val="0"/>
      <w:marRight w:val="0"/>
      <w:marTop w:val="0"/>
      <w:marBottom w:val="0"/>
      <w:divBdr>
        <w:top w:val="none" w:sz="0" w:space="0" w:color="auto"/>
        <w:left w:val="none" w:sz="0" w:space="0" w:color="auto"/>
        <w:bottom w:val="none" w:sz="0" w:space="0" w:color="auto"/>
        <w:right w:val="none" w:sz="0" w:space="0" w:color="auto"/>
      </w:divBdr>
    </w:div>
    <w:div w:id="1665401352">
      <w:bodyDiv w:val="1"/>
      <w:marLeft w:val="0"/>
      <w:marRight w:val="0"/>
      <w:marTop w:val="0"/>
      <w:marBottom w:val="0"/>
      <w:divBdr>
        <w:top w:val="none" w:sz="0" w:space="0" w:color="auto"/>
        <w:left w:val="none" w:sz="0" w:space="0" w:color="auto"/>
        <w:bottom w:val="none" w:sz="0" w:space="0" w:color="auto"/>
        <w:right w:val="none" w:sz="0" w:space="0" w:color="auto"/>
      </w:divBdr>
      <w:divsChild>
        <w:div w:id="9530560">
          <w:marLeft w:val="0"/>
          <w:marRight w:val="0"/>
          <w:marTop w:val="0"/>
          <w:marBottom w:val="0"/>
          <w:divBdr>
            <w:top w:val="none" w:sz="0" w:space="0" w:color="auto"/>
            <w:left w:val="none" w:sz="0" w:space="0" w:color="auto"/>
            <w:bottom w:val="none" w:sz="0" w:space="0" w:color="auto"/>
            <w:right w:val="none" w:sz="0" w:space="0" w:color="auto"/>
          </w:divBdr>
          <w:divsChild>
            <w:div w:id="1151022450">
              <w:marLeft w:val="0"/>
              <w:marRight w:val="0"/>
              <w:marTop w:val="0"/>
              <w:marBottom w:val="0"/>
              <w:divBdr>
                <w:top w:val="none" w:sz="0" w:space="0" w:color="auto"/>
                <w:left w:val="none" w:sz="0" w:space="0" w:color="auto"/>
                <w:bottom w:val="none" w:sz="0" w:space="0" w:color="auto"/>
                <w:right w:val="none" w:sz="0" w:space="0" w:color="auto"/>
              </w:divBdr>
            </w:div>
          </w:divsChild>
        </w:div>
        <w:div w:id="11490812">
          <w:marLeft w:val="0"/>
          <w:marRight w:val="0"/>
          <w:marTop w:val="0"/>
          <w:marBottom w:val="0"/>
          <w:divBdr>
            <w:top w:val="none" w:sz="0" w:space="0" w:color="auto"/>
            <w:left w:val="none" w:sz="0" w:space="0" w:color="auto"/>
            <w:bottom w:val="none" w:sz="0" w:space="0" w:color="auto"/>
            <w:right w:val="none" w:sz="0" w:space="0" w:color="auto"/>
          </w:divBdr>
          <w:divsChild>
            <w:div w:id="1381856544">
              <w:marLeft w:val="0"/>
              <w:marRight w:val="0"/>
              <w:marTop w:val="0"/>
              <w:marBottom w:val="0"/>
              <w:divBdr>
                <w:top w:val="none" w:sz="0" w:space="0" w:color="auto"/>
                <w:left w:val="none" w:sz="0" w:space="0" w:color="auto"/>
                <w:bottom w:val="none" w:sz="0" w:space="0" w:color="auto"/>
                <w:right w:val="none" w:sz="0" w:space="0" w:color="auto"/>
              </w:divBdr>
            </w:div>
          </w:divsChild>
        </w:div>
        <w:div w:id="11802299">
          <w:marLeft w:val="0"/>
          <w:marRight w:val="0"/>
          <w:marTop w:val="0"/>
          <w:marBottom w:val="0"/>
          <w:divBdr>
            <w:top w:val="none" w:sz="0" w:space="0" w:color="auto"/>
            <w:left w:val="none" w:sz="0" w:space="0" w:color="auto"/>
            <w:bottom w:val="none" w:sz="0" w:space="0" w:color="auto"/>
            <w:right w:val="none" w:sz="0" w:space="0" w:color="auto"/>
          </w:divBdr>
          <w:divsChild>
            <w:div w:id="538710648">
              <w:marLeft w:val="0"/>
              <w:marRight w:val="0"/>
              <w:marTop w:val="0"/>
              <w:marBottom w:val="0"/>
              <w:divBdr>
                <w:top w:val="none" w:sz="0" w:space="0" w:color="auto"/>
                <w:left w:val="none" w:sz="0" w:space="0" w:color="auto"/>
                <w:bottom w:val="none" w:sz="0" w:space="0" w:color="auto"/>
                <w:right w:val="none" w:sz="0" w:space="0" w:color="auto"/>
              </w:divBdr>
            </w:div>
          </w:divsChild>
        </w:div>
        <w:div w:id="19745780">
          <w:marLeft w:val="0"/>
          <w:marRight w:val="0"/>
          <w:marTop w:val="0"/>
          <w:marBottom w:val="0"/>
          <w:divBdr>
            <w:top w:val="none" w:sz="0" w:space="0" w:color="auto"/>
            <w:left w:val="none" w:sz="0" w:space="0" w:color="auto"/>
            <w:bottom w:val="none" w:sz="0" w:space="0" w:color="auto"/>
            <w:right w:val="none" w:sz="0" w:space="0" w:color="auto"/>
          </w:divBdr>
          <w:divsChild>
            <w:div w:id="1310475112">
              <w:marLeft w:val="0"/>
              <w:marRight w:val="0"/>
              <w:marTop w:val="0"/>
              <w:marBottom w:val="0"/>
              <w:divBdr>
                <w:top w:val="none" w:sz="0" w:space="0" w:color="auto"/>
                <w:left w:val="none" w:sz="0" w:space="0" w:color="auto"/>
                <w:bottom w:val="none" w:sz="0" w:space="0" w:color="auto"/>
                <w:right w:val="none" w:sz="0" w:space="0" w:color="auto"/>
              </w:divBdr>
            </w:div>
          </w:divsChild>
        </w:div>
        <w:div w:id="22020370">
          <w:marLeft w:val="0"/>
          <w:marRight w:val="0"/>
          <w:marTop w:val="0"/>
          <w:marBottom w:val="0"/>
          <w:divBdr>
            <w:top w:val="none" w:sz="0" w:space="0" w:color="auto"/>
            <w:left w:val="none" w:sz="0" w:space="0" w:color="auto"/>
            <w:bottom w:val="none" w:sz="0" w:space="0" w:color="auto"/>
            <w:right w:val="none" w:sz="0" w:space="0" w:color="auto"/>
          </w:divBdr>
          <w:divsChild>
            <w:div w:id="1558586237">
              <w:marLeft w:val="0"/>
              <w:marRight w:val="0"/>
              <w:marTop w:val="0"/>
              <w:marBottom w:val="0"/>
              <w:divBdr>
                <w:top w:val="none" w:sz="0" w:space="0" w:color="auto"/>
                <w:left w:val="none" w:sz="0" w:space="0" w:color="auto"/>
                <w:bottom w:val="none" w:sz="0" w:space="0" w:color="auto"/>
                <w:right w:val="none" w:sz="0" w:space="0" w:color="auto"/>
              </w:divBdr>
            </w:div>
          </w:divsChild>
        </w:div>
        <w:div w:id="26101245">
          <w:marLeft w:val="0"/>
          <w:marRight w:val="0"/>
          <w:marTop w:val="0"/>
          <w:marBottom w:val="0"/>
          <w:divBdr>
            <w:top w:val="none" w:sz="0" w:space="0" w:color="auto"/>
            <w:left w:val="none" w:sz="0" w:space="0" w:color="auto"/>
            <w:bottom w:val="none" w:sz="0" w:space="0" w:color="auto"/>
            <w:right w:val="none" w:sz="0" w:space="0" w:color="auto"/>
          </w:divBdr>
          <w:divsChild>
            <w:div w:id="1897276585">
              <w:marLeft w:val="0"/>
              <w:marRight w:val="0"/>
              <w:marTop w:val="0"/>
              <w:marBottom w:val="0"/>
              <w:divBdr>
                <w:top w:val="none" w:sz="0" w:space="0" w:color="auto"/>
                <w:left w:val="none" w:sz="0" w:space="0" w:color="auto"/>
                <w:bottom w:val="none" w:sz="0" w:space="0" w:color="auto"/>
                <w:right w:val="none" w:sz="0" w:space="0" w:color="auto"/>
              </w:divBdr>
            </w:div>
          </w:divsChild>
        </w:div>
        <w:div w:id="36321957">
          <w:marLeft w:val="0"/>
          <w:marRight w:val="0"/>
          <w:marTop w:val="0"/>
          <w:marBottom w:val="0"/>
          <w:divBdr>
            <w:top w:val="none" w:sz="0" w:space="0" w:color="auto"/>
            <w:left w:val="none" w:sz="0" w:space="0" w:color="auto"/>
            <w:bottom w:val="none" w:sz="0" w:space="0" w:color="auto"/>
            <w:right w:val="none" w:sz="0" w:space="0" w:color="auto"/>
          </w:divBdr>
          <w:divsChild>
            <w:div w:id="1665551202">
              <w:marLeft w:val="0"/>
              <w:marRight w:val="0"/>
              <w:marTop w:val="0"/>
              <w:marBottom w:val="0"/>
              <w:divBdr>
                <w:top w:val="none" w:sz="0" w:space="0" w:color="auto"/>
                <w:left w:val="none" w:sz="0" w:space="0" w:color="auto"/>
                <w:bottom w:val="none" w:sz="0" w:space="0" w:color="auto"/>
                <w:right w:val="none" w:sz="0" w:space="0" w:color="auto"/>
              </w:divBdr>
            </w:div>
          </w:divsChild>
        </w:div>
        <w:div w:id="48461178">
          <w:marLeft w:val="0"/>
          <w:marRight w:val="0"/>
          <w:marTop w:val="0"/>
          <w:marBottom w:val="0"/>
          <w:divBdr>
            <w:top w:val="none" w:sz="0" w:space="0" w:color="auto"/>
            <w:left w:val="none" w:sz="0" w:space="0" w:color="auto"/>
            <w:bottom w:val="none" w:sz="0" w:space="0" w:color="auto"/>
            <w:right w:val="none" w:sz="0" w:space="0" w:color="auto"/>
          </w:divBdr>
          <w:divsChild>
            <w:div w:id="2032489718">
              <w:marLeft w:val="0"/>
              <w:marRight w:val="0"/>
              <w:marTop w:val="0"/>
              <w:marBottom w:val="0"/>
              <w:divBdr>
                <w:top w:val="none" w:sz="0" w:space="0" w:color="auto"/>
                <w:left w:val="none" w:sz="0" w:space="0" w:color="auto"/>
                <w:bottom w:val="none" w:sz="0" w:space="0" w:color="auto"/>
                <w:right w:val="none" w:sz="0" w:space="0" w:color="auto"/>
              </w:divBdr>
            </w:div>
          </w:divsChild>
        </w:div>
        <w:div w:id="52656994">
          <w:marLeft w:val="0"/>
          <w:marRight w:val="0"/>
          <w:marTop w:val="0"/>
          <w:marBottom w:val="0"/>
          <w:divBdr>
            <w:top w:val="none" w:sz="0" w:space="0" w:color="auto"/>
            <w:left w:val="none" w:sz="0" w:space="0" w:color="auto"/>
            <w:bottom w:val="none" w:sz="0" w:space="0" w:color="auto"/>
            <w:right w:val="none" w:sz="0" w:space="0" w:color="auto"/>
          </w:divBdr>
          <w:divsChild>
            <w:div w:id="1790583827">
              <w:marLeft w:val="0"/>
              <w:marRight w:val="0"/>
              <w:marTop w:val="0"/>
              <w:marBottom w:val="0"/>
              <w:divBdr>
                <w:top w:val="none" w:sz="0" w:space="0" w:color="auto"/>
                <w:left w:val="none" w:sz="0" w:space="0" w:color="auto"/>
                <w:bottom w:val="none" w:sz="0" w:space="0" w:color="auto"/>
                <w:right w:val="none" w:sz="0" w:space="0" w:color="auto"/>
              </w:divBdr>
            </w:div>
          </w:divsChild>
        </w:div>
        <w:div w:id="59525105">
          <w:marLeft w:val="0"/>
          <w:marRight w:val="0"/>
          <w:marTop w:val="0"/>
          <w:marBottom w:val="0"/>
          <w:divBdr>
            <w:top w:val="none" w:sz="0" w:space="0" w:color="auto"/>
            <w:left w:val="none" w:sz="0" w:space="0" w:color="auto"/>
            <w:bottom w:val="none" w:sz="0" w:space="0" w:color="auto"/>
            <w:right w:val="none" w:sz="0" w:space="0" w:color="auto"/>
          </w:divBdr>
          <w:divsChild>
            <w:div w:id="1009332908">
              <w:marLeft w:val="0"/>
              <w:marRight w:val="0"/>
              <w:marTop w:val="0"/>
              <w:marBottom w:val="0"/>
              <w:divBdr>
                <w:top w:val="none" w:sz="0" w:space="0" w:color="auto"/>
                <w:left w:val="none" w:sz="0" w:space="0" w:color="auto"/>
                <w:bottom w:val="none" w:sz="0" w:space="0" w:color="auto"/>
                <w:right w:val="none" w:sz="0" w:space="0" w:color="auto"/>
              </w:divBdr>
            </w:div>
          </w:divsChild>
        </w:div>
        <w:div w:id="69232484">
          <w:marLeft w:val="0"/>
          <w:marRight w:val="0"/>
          <w:marTop w:val="0"/>
          <w:marBottom w:val="0"/>
          <w:divBdr>
            <w:top w:val="none" w:sz="0" w:space="0" w:color="auto"/>
            <w:left w:val="none" w:sz="0" w:space="0" w:color="auto"/>
            <w:bottom w:val="none" w:sz="0" w:space="0" w:color="auto"/>
            <w:right w:val="none" w:sz="0" w:space="0" w:color="auto"/>
          </w:divBdr>
          <w:divsChild>
            <w:div w:id="69472891">
              <w:marLeft w:val="0"/>
              <w:marRight w:val="0"/>
              <w:marTop w:val="0"/>
              <w:marBottom w:val="0"/>
              <w:divBdr>
                <w:top w:val="none" w:sz="0" w:space="0" w:color="auto"/>
                <w:left w:val="none" w:sz="0" w:space="0" w:color="auto"/>
                <w:bottom w:val="none" w:sz="0" w:space="0" w:color="auto"/>
                <w:right w:val="none" w:sz="0" w:space="0" w:color="auto"/>
              </w:divBdr>
            </w:div>
          </w:divsChild>
        </w:div>
        <w:div w:id="71389855">
          <w:marLeft w:val="0"/>
          <w:marRight w:val="0"/>
          <w:marTop w:val="0"/>
          <w:marBottom w:val="0"/>
          <w:divBdr>
            <w:top w:val="none" w:sz="0" w:space="0" w:color="auto"/>
            <w:left w:val="none" w:sz="0" w:space="0" w:color="auto"/>
            <w:bottom w:val="none" w:sz="0" w:space="0" w:color="auto"/>
            <w:right w:val="none" w:sz="0" w:space="0" w:color="auto"/>
          </w:divBdr>
          <w:divsChild>
            <w:div w:id="1236822180">
              <w:marLeft w:val="0"/>
              <w:marRight w:val="0"/>
              <w:marTop w:val="0"/>
              <w:marBottom w:val="0"/>
              <w:divBdr>
                <w:top w:val="none" w:sz="0" w:space="0" w:color="auto"/>
                <w:left w:val="none" w:sz="0" w:space="0" w:color="auto"/>
                <w:bottom w:val="none" w:sz="0" w:space="0" w:color="auto"/>
                <w:right w:val="none" w:sz="0" w:space="0" w:color="auto"/>
              </w:divBdr>
            </w:div>
          </w:divsChild>
        </w:div>
        <w:div w:id="77795853">
          <w:marLeft w:val="0"/>
          <w:marRight w:val="0"/>
          <w:marTop w:val="0"/>
          <w:marBottom w:val="0"/>
          <w:divBdr>
            <w:top w:val="none" w:sz="0" w:space="0" w:color="auto"/>
            <w:left w:val="none" w:sz="0" w:space="0" w:color="auto"/>
            <w:bottom w:val="none" w:sz="0" w:space="0" w:color="auto"/>
            <w:right w:val="none" w:sz="0" w:space="0" w:color="auto"/>
          </w:divBdr>
          <w:divsChild>
            <w:div w:id="1375813803">
              <w:marLeft w:val="0"/>
              <w:marRight w:val="0"/>
              <w:marTop w:val="0"/>
              <w:marBottom w:val="0"/>
              <w:divBdr>
                <w:top w:val="none" w:sz="0" w:space="0" w:color="auto"/>
                <w:left w:val="none" w:sz="0" w:space="0" w:color="auto"/>
                <w:bottom w:val="none" w:sz="0" w:space="0" w:color="auto"/>
                <w:right w:val="none" w:sz="0" w:space="0" w:color="auto"/>
              </w:divBdr>
            </w:div>
          </w:divsChild>
        </w:div>
        <w:div w:id="86389068">
          <w:marLeft w:val="0"/>
          <w:marRight w:val="0"/>
          <w:marTop w:val="0"/>
          <w:marBottom w:val="0"/>
          <w:divBdr>
            <w:top w:val="none" w:sz="0" w:space="0" w:color="auto"/>
            <w:left w:val="none" w:sz="0" w:space="0" w:color="auto"/>
            <w:bottom w:val="none" w:sz="0" w:space="0" w:color="auto"/>
            <w:right w:val="none" w:sz="0" w:space="0" w:color="auto"/>
          </w:divBdr>
          <w:divsChild>
            <w:div w:id="1224410996">
              <w:marLeft w:val="0"/>
              <w:marRight w:val="0"/>
              <w:marTop w:val="0"/>
              <w:marBottom w:val="0"/>
              <w:divBdr>
                <w:top w:val="none" w:sz="0" w:space="0" w:color="auto"/>
                <w:left w:val="none" w:sz="0" w:space="0" w:color="auto"/>
                <w:bottom w:val="none" w:sz="0" w:space="0" w:color="auto"/>
                <w:right w:val="none" w:sz="0" w:space="0" w:color="auto"/>
              </w:divBdr>
            </w:div>
          </w:divsChild>
        </w:div>
        <w:div w:id="86924918">
          <w:marLeft w:val="0"/>
          <w:marRight w:val="0"/>
          <w:marTop w:val="0"/>
          <w:marBottom w:val="0"/>
          <w:divBdr>
            <w:top w:val="none" w:sz="0" w:space="0" w:color="auto"/>
            <w:left w:val="none" w:sz="0" w:space="0" w:color="auto"/>
            <w:bottom w:val="none" w:sz="0" w:space="0" w:color="auto"/>
            <w:right w:val="none" w:sz="0" w:space="0" w:color="auto"/>
          </w:divBdr>
          <w:divsChild>
            <w:div w:id="1446848151">
              <w:marLeft w:val="0"/>
              <w:marRight w:val="0"/>
              <w:marTop w:val="0"/>
              <w:marBottom w:val="0"/>
              <w:divBdr>
                <w:top w:val="none" w:sz="0" w:space="0" w:color="auto"/>
                <w:left w:val="none" w:sz="0" w:space="0" w:color="auto"/>
                <w:bottom w:val="none" w:sz="0" w:space="0" w:color="auto"/>
                <w:right w:val="none" w:sz="0" w:space="0" w:color="auto"/>
              </w:divBdr>
            </w:div>
          </w:divsChild>
        </w:div>
        <w:div w:id="98259147">
          <w:marLeft w:val="0"/>
          <w:marRight w:val="0"/>
          <w:marTop w:val="0"/>
          <w:marBottom w:val="0"/>
          <w:divBdr>
            <w:top w:val="none" w:sz="0" w:space="0" w:color="auto"/>
            <w:left w:val="none" w:sz="0" w:space="0" w:color="auto"/>
            <w:bottom w:val="none" w:sz="0" w:space="0" w:color="auto"/>
            <w:right w:val="none" w:sz="0" w:space="0" w:color="auto"/>
          </w:divBdr>
          <w:divsChild>
            <w:div w:id="1195390309">
              <w:marLeft w:val="0"/>
              <w:marRight w:val="0"/>
              <w:marTop w:val="0"/>
              <w:marBottom w:val="0"/>
              <w:divBdr>
                <w:top w:val="none" w:sz="0" w:space="0" w:color="auto"/>
                <w:left w:val="none" w:sz="0" w:space="0" w:color="auto"/>
                <w:bottom w:val="none" w:sz="0" w:space="0" w:color="auto"/>
                <w:right w:val="none" w:sz="0" w:space="0" w:color="auto"/>
              </w:divBdr>
            </w:div>
          </w:divsChild>
        </w:div>
        <w:div w:id="109252287">
          <w:marLeft w:val="0"/>
          <w:marRight w:val="0"/>
          <w:marTop w:val="0"/>
          <w:marBottom w:val="0"/>
          <w:divBdr>
            <w:top w:val="none" w:sz="0" w:space="0" w:color="auto"/>
            <w:left w:val="none" w:sz="0" w:space="0" w:color="auto"/>
            <w:bottom w:val="none" w:sz="0" w:space="0" w:color="auto"/>
            <w:right w:val="none" w:sz="0" w:space="0" w:color="auto"/>
          </w:divBdr>
          <w:divsChild>
            <w:div w:id="1422408198">
              <w:marLeft w:val="0"/>
              <w:marRight w:val="0"/>
              <w:marTop w:val="0"/>
              <w:marBottom w:val="0"/>
              <w:divBdr>
                <w:top w:val="none" w:sz="0" w:space="0" w:color="auto"/>
                <w:left w:val="none" w:sz="0" w:space="0" w:color="auto"/>
                <w:bottom w:val="none" w:sz="0" w:space="0" w:color="auto"/>
                <w:right w:val="none" w:sz="0" w:space="0" w:color="auto"/>
              </w:divBdr>
            </w:div>
          </w:divsChild>
        </w:div>
        <w:div w:id="122307052">
          <w:marLeft w:val="0"/>
          <w:marRight w:val="0"/>
          <w:marTop w:val="0"/>
          <w:marBottom w:val="0"/>
          <w:divBdr>
            <w:top w:val="none" w:sz="0" w:space="0" w:color="auto"/>
            <w:left w:val="none" w:sz="0" w:space="0" w:color="auto"/>
            <w:bottom w:val="none" w:sz="0" w:space="0" w:color="auto"/>
            <w:right w:val="none" w:sz="0" w:space="0" w:color="auto"/>
          </w:divBdr>
          <w:divsChild>
            <w:div w:id="2025276771">
              <w:marLeft w:val="0"/>
              <w:marRight w:val="0"/>
              <w:marTop w:val="0"/>
              <w:marBottom w:val="0"/>
              <w:divBdr>
                <w:top w:val="none" w:sz="0" w:space="0" w:color="auto"/>
                <w:left w:val="none" w:sz="0" w:space="0" w:color="auto"/>
                <w:bottom w:val="none" w:sz="0" w:space="0" w:color="auto"/>
                <w:right w:val="none" w:sz="0" w:space="0" w:color="auto"/>
              </w:divBdr>
            </w:div>
          </w:divsChild>
        </w:div>
        <w:div w:id="124281204">
          <w:marLeft w:val="0"/>
          <w:marRight w:val="0"/>
          <w:marTop w:val="0"/>
          <w:marBottom w:val="0"/>
          <w:divBdr>
            <w:top w:val="none" w:sz="0" w:space="0" w:color="auto"/>
            <w:left w:val="none" w:sz="0" w:space="0" w:color="auto"/>
            <w:bottom w:val="none" w:sz="0" w:space="0" w:color="auto"/>
            <w:right w:val="none" w:sz="0" w:space="0" w:color="auto"/>
          </w:divBdr>
          <w:divsChild>
            <w:div w:id="518086102">
              <w:marLeft w:val="0"/>
              <w:marRight w:val="0"/>
              <w:marTop w:val="0"/>
              <w:marBottom w:val="0"/>
              <w:divBdr>
                <w:top w:val="none" w:sz="0" w:space="0" w:color="auto"/>
                <w:left w:val="none" w:sz="0" w:space="0" w:color="auto"/>
                <w:bottom w:val="none" w:sz="0" w:space="0" w:color="auto"/>
                <w:right w:val="none" w:sz="0" w:space="0" w:color="auto"/>
              </w:divBdr>
            </w:div>
          </w:divsChild>
        </w:div>
        <w:div w:id="130252252">
          <w:marLeft w:val="0"/>
          <w:marRight w:val="0"/>
          <w:marTop w:val="0"/>
          <w:marBottom w:val="0"/>
          <w:divBdr>
            <w:top w:val="none" w:sz="0" w:space="0" w:color="auto"/>
            <w:left w:val="none" w:sz="0" w:space="0" w:color="auto"/>
            <w:bottom w:val="none" w:sz="0" w:space="0" w:color="auto"/>
            <w:right w:val="none" w:sz="0" w:space="0" w:color="auto"/>
          </w:divBdr>
          <w:divsChild>
            <w:div w:id="1746605184">
              <w:marLeft w:val="0"/>
              <w:marRight w:val="0"/>
              <w:marTop w:val="0"/>
              <w:marBottom w:val="0"/>
              <w:divBdr>
                <w:top w:val="none" w:sz="0" w:space="0" w:color="auto"/>
                <w:left w:val="none" w:sz="0" w:space="0" w:color="auto"/>
                <w:bottom w:val="none" w:sz="0" w:space="0" w:color="auto"/>
                <w:right w:val="none" w:sz="0" w:space="0" w:color="auto"/>
              </w:divBdr>
            </w:div>
          </w:divsChild>
        </w:div>
        <w:div w:id="135077150">
          <w:marLeft w:val="0"/>
          <w:marRight w:val="0"/>
          <w:marTop w:val="0"/>
          <w:marBottom w:val="0"/>
          <w:divBdr>
            <w:top w:val="none" w:sz="0" w:space="0" w:color="auto"/>
            <w:left w:val="none" w:sz="0" w:space="0" w:color="auto"/>
            <w:bottom w:val="none" w:sz="0" w:space="0" w:color="auto"/>
            <w:right w:val="none" w:sz="0" w:space="0" w:color="auto"/>
          </w:divBdr>
          <w:divsChild>
            <w:div w:id="467670681">
              <w:marLeft w:val="0"/>
              <w:marRight w:val="0"/>
              <w:marTop w:val="0"/>
              <w:marBottom w:val="0"/>
              <w:divBdr>
                <w:top w:val="none" w:sz="0" w:space="0" w:color="auto"/>
                <w:left w:val="none" w:sz="0" w:space="0" w:color="auto"/>
                <w:bottom w:val="none" w:sz="0" w:space="0" w:color="auto"/>
                <w:right w:val="none" w:sz="0" w:space="0" w:color="auto"/>
              </w:divBdr>
            </w:div>
          </w:divsChild>
        </w:div>
        <w:div w:id="146946646">
          <w:marLeft w:val="0"/>
          <w:marRight w:val="0"/>
          <w:marTop w:val="0"/>
          <w:marBottom w:val="0"/>
          <w:divBdr>
            <w:top w:val="none" w:sz="0" w:space="0" w:color="auto"/>
            <w:left w:val="none" w:sz="0" w:space="0" w:color="auto"/>
            <w:bottom w:val="none" w:sz="0" w:space="0" w:color="auto"/>
            <w:right w:val="none" w:sz="0" w:space="0" w:color="auto"/>
          </w:divBdr>
          <w:divsChild>
            <w:div w:id="405807427">
              <w:marLeft w:val="0"/>
              <w:marRight w:val="0"/>
              <w:marTop w:val="0"/>
              <w:marBottom w:val="0"/>
              <w:divBdr>
                <w:top w:val="none" w:sz="0" w:space="0" w:color="auto"/>
                <w:left w:val="none" w:sz="0" w:space="0" w:color="auto"/>
                <w:bottom w:val="none" w:sz="0" w:space="0" w:color="auto"/>
                <w:right w:val="none" w:sz="0" w:space="0" w:color="auto"/>
              </w:divBdr>
            </w:div>
          </w:divsChild>
        </w:div>
        <w:div w:id="150415536">
          <w:marLeft w:val="0"/>
          <w:marRight w:val="0"/>
          <w:marTop w:val="0"/>
          <w:marBottom w:val="0"/>
          <w:divBdr>
            <w:top w:val="none" w:sz="0" w:space="0" w:color="auto"/>
            <w:left w:val="none" w:sz="0" w:space="0" w:color="auto"/>
            <w:bottom w:val="none" w:sz="0" w:space="0" w:color="auto"/>
            <w:right w:val="none" w:sz="0" w:space="0" w:color="auto"/>
          </w:divBdr>
          <w:divsChild>
            <w:div w:id="427695360">
              <w:marLeft w:val="0"/>
              <w:marRight w:val="0"/>
              <w:marTop w:val="0"/>
              <w:marBottom w:val="0"/>
              <w:divBdr>
                <w:top w:val="none" w:sz="0" w:space="0" w:color="auto"/>
                <w:left w:val="none" w:sz="0" w:space="0" w:color="auto"/>
                <w:bottom w:val="none" w:sz="0" w:space="0" w:color="auto"/>
                <w:right w:val="none" w:sz="0" w:space="0" w:color="auto"/>
              </w:divBdr>
            </w:div>
          </w:divsChild>
        </w:div>
        <w:div w:id="165094951">
          <w:marLeft w:val="0"/>
          <w:marRight w:val="0"/>
          <w:marTop w:val="0"/>
          <w:marBottom w:val="0"/>
          <w:divBdr>
            <w:top w:val="none" w:sz="0" w:space="0" w:color="auto"/>
            <w:left w:val="none" w:sz="0" w:space="0" w:color="auto"/>
            <w:bottom w:val="none" w:sz="0" w:space="0" w:color="auto"/>
            <w:right w:val="none" w:sz="0" w:space="0" w:color="auto"/>
          </w:divBdr>
          <w:divsChild>
            <w:div w:id="1053044533">
              <w:marLeft w:val="0"/>
              <w:marRight w:val="0"/>
              <w:marTop w:val="0"/>
              <w:marBottom w:val="0"/>
              <w:divBdr>
                <w:top w:val="none" w:sz="0" w:space="0" w:color="auto"/>
                <w:left w:val="none" w:sz="0" w:space="0" w:color="auto"/>
                <w:bottom w:val="none" w:sz="0" w:space="0" w:color="auto"/>
                <w:right w:val="none" w:sz="0" w:space="0" w:color="auto"/>
              </w:divBdr>
            </w:div>
          </w:divsChild>
        </w:div>
        <w:div w:id="167138883">
          <w:marLeft w:val="0"/>
          <w:marRight w:val="0"/>
          <w:marTop w:val="0"/>
          <w:marBottom w:val="0"/>
          <w:divBdr>
            <w:top w:val="none" w:sz="0" w:space="0" w:color="auto"/>
            <w:left w:val="none" w:sz="0" w:space="0" w:color="auto"/>
            <w:bottom w:val="none" w:sz="0" w:space="0" w:color="auto"/>
            <w:right w:val="none" w:sz="0" w:space="0" w:color="auto"/>
          </w:divBdr>
          <w:divsChild>
            <w:div w:id="277762197">
              <w:marLeft w:val="0"/>
              <w:marRight w:val="0"/>
              <w:marTop w:val="0"/>
              <w:marBottom w:val="0"/>
              <w:divBdr>
                <w:top w:val="none" w:sz="0" w:space="0" w:color="auto"/>
                <w:left w:val="none" w:sz="0" w:space="0" w:color="auto"/>
                <w:bottom w:val="none" w:sz="0" w:space="0" w:color="auto"/>
                <w:right w:val="none" w:sz="0" w:space="0" w:color="auto"/>
              </w:divBdr>
            </w:div>
          </w:divsChild>
        </w:div>
        <w:div w:id="170604507">
          <w:marLeft w:val="0"/>
          <w:marRight w:val="0"/>
          <w:marTop w:val="0"/>
          <w:marBottom w:val="0"/>
          <w:divBdr>
            <w:top w:val="none" w:sz="0" w:space="0" w:color="auto"/>
            <w:left w:val="none" w:sz="0" w:space="0" w:color="auto"/>
            <w:bottom w:val="none" w:sz="0" w:space="0" w:color="auto"/>
            <w:right w:val="none" w:sz="0" w:space="0" w:color="auto"/>
          </w:divBdr>
          <w:divsChild>
            <w:div w:id="1989939445">
              <w:marLeft w:val="0"/>
              <w:marRight w:val="0"/>
              <w:marTop w:val="0"/>
              <w:marBottom w:val="0"/>
              <w:divBdr>
                <w:top w:val="none" w:sz="0" w:space="0" w:color="auto"/>
                <w:left w:val="none" w:sz="0" w:space="0" w:color="auto"/>
                <w:bottom w:val="none" w:sz="0" w:space="0" w:color="auto"/>
                <w:right w:val="none" w:sz="0" w:space="0" w:color="auto"/>
              </w:divBdr>
            </w:div>
          </w:divsChild>
        </w:div>
        <w:div w:id="192497572">
          <w:marLeft w:val="0"/>
          <w:marRight w:val="0"/>
          <w:marTop w:val="0"/>
          <w:marBottom w:val="0"/>
          <w:divBdr>
            <w:top w:val="none" w:sz="0" w:space="0" w:color="auto"/>
            <w:left w:val="none" w:sz="0" w:space="0" w:color="auto"/>
            <w:bottom w:val="none" w:sz="0" w:space="0" w:color="auto"/>
            <w:right w:val="none" w:sz="0" w:space="0" w:color="auto"/>
          </w:divBdr>
          <w:divsChild>
            <w:div w:id="299698480">
              <w:marLeft w:val="0"/>
              <w:marRight w:val="0"/>
              <w:marTop w:val="0"/>
              <w:marBottom w:val="0"/>
              <w:divBdr>
                <w:top w:val="none" w:sz="0" w:space="0" w:color="auto"/>
                <w:left w:val="none" w:sz="0" w:space="0" w:color="auto"/>
                <w:bottom w:val="none" w:sz="0" w:space="0" w:color="auto"/>
                <w:right w:val="none" w:sz="0" w:space="0" w:color="auto"/>
              </w:divBdr>
            </w:div>
          </w:divsChild>
        </w:div>
        <w:div w:id="197739524">
          <w:marLeft w:val="0"/>
          <w:marRight w:val="0"/>
          <w:marTop w:val="0"/>
          <w:marBottom w:val="0"/>
          <w:divBdr>
            <w:top w:val="none" w:sz="0" w:space="0" w:color="auto"/>
            <w:left w:val="none" w:sz="0" w:space="0" w:color="auto"/>
            <w:bottom w:val="none" w:sz="0" w:space="0" w:color="auto"/>
            <w:right w:val="none" w:sz="0" w:space="0" w:color="auto"/>
          </w:divBdr>
          <w:divsChild>
            <w:div w:id="754976779">
              <w:marLeft w:val="0"/>
              <w:marRight w:val="0"/>
              <w:marTop w:val="0"/>
              <w:marBottom w:val="0"/>
              <w:divBdr>
                <w:top w:val="none" w:sz="0" w:space="0" w:color="auto"/>
                <w:left w:val="none" w:sz="0" w:space="0" w:color="auto"/>
                <w:bottom w:val="none" w:sz="0" w:space="0" w:color="auto"/>
                <w:right w:val="none" w:sz="0" w:space="0" w:color="auto"/>
              </w:divBdr>
            </w:div>
          </w:divsChild>
        </w:div>
        <w:div w:id="199826304">
          <w:marLeft w:val="0"/>
          <w:marRight w:val="0"/>
          <w:marTop w:val="0"/>
          <w:marBottom w:val="0"/>
          <w:divBdr>
            <w:top w:val="none" w:sz="0" w:space="0" w:color="auto"/>
            <w:left w:val="none" w:sz="0" w:space="0" w:color="auto"/>
            <w:bottom w:val="none" w:sz="0" w:space="0" w:color="auto"/>
            <w:right w:val="none" w:sz="0" w:space="0" w:color="auto"/>
          </w:divBdr>
          <w:divsChild>
            <w:div w:id="1353649360">
              <w:marLeft w:val="0"/>
              <w:marRight w:val="0"/>
              <w:marTop w:val="0"/>
              <w:marBottom w:val="0"/>
              <w:divBdr>
                <w:top w:val="none" w:sz="0" w:space="0" w:color="auto"/>
                <w:left w:val="none" w:sz="0" w:space="0" w:color="auto"/>
                <w:bottom w:val="none" w:sz="0" w:space="0" w:color="auto"/>
                <w:right w:val="none" w:sz="0" w:space="0" w:color="auto"/>
              </w:divBdr>
            </w:div>
          </w:divsChild>
        </w:div>
        <w:div w:id="201213995">
          <w:marLeft w:val="0"/>
          <w:marRight w:val="0"/>
          <w:marTop w:val="0"/>
          <w:marBottom w:val="0"/>
          <w:divBdr>
            <w:top w:val="none" w:sz="0" w:space="0" w:color="auto"/>
            <w:left w:val="none" w:sz="0" w:space="0" w:color="auto"/>
            <w:bottom w:val="none" w:sz="0" w:space="0" w:color="auto"/>
            <w:right w:val="none" w:sz="0" w:space="0" w:color="auto"/>
          </w:divBdr>
          <w:divsChild>
            <w:div w:id="1407612319">
              <w:marLeft w:val="0"/>
              <w:marRight w:val="0"/>
              <w:marTop w:val="0"/>
              <w:marBottom w:val="0"/>
              <w:divBdr>
                <w:top w:val="none" w:sz="0" w:space="0" w:color="auto"/>
                <w:left w:val="none" w:sz="0" w:space="0" w:color="auto"/>
                <w:bottom w:val="none" w:sz="0" w:space="0" w:color="auto"/>
                <w:right w:val="none" w:sz="0" w:space="0" w:color="auto"/>
              </w:divBdr>
            </w:div>
          </w:divsChild>
        </w:div>
        <w:div w:id="207110894">
          <w:marLeft w:val="0"/>
          <w:marRight w:val="0"/>
          <w:marTop w:val="0"/>
          <w:marBottom w:val="0"/>
          <w:divBdr>
            <w:top w:val="none" w:sz="0" w:space="0" w:color="auto"/>
            <w:left w:val="none" w:sz="0" w:space="0" w:color="auto"/>
            <w:bottom w:val="none" w:sz="0" w:space="0" w:color="auto"/>
            <w:right w:val="none" w:sz="0" w:space="0" w:color="auto"/>
          </w:divBdr>
          <w:divsChild>
            <w:div w:id="1166938467">
              <w:marLeft w:val="0"/>
              <w:marRight w:val="0"/>
              <w:marTop w:val="0"/>
              <w:marBottom w:val="0"/>
              <w:divBdr>
                <w:top w:val="none" w:sz="0" w:space="0" w:color="auto"/>
                <w:left w:val="none" w:sz="0" w:space="0" w:color="auto"/>
                <w:bottom w:val="none" w:sz="0" w:space="0" w:color="auto"/>
                <w:right w:val="none" w:sz="0" w:space="0" w:color="auto"/>
              </w:divBdr>
            </w:div>
          </w:divsChild>
        </w:div>
        <w:div w:id="222521637">
          <w:marLeft w:val="0"/>
          <w:marRight w:val="0"/>
          <w:marTop w:val="0"/>
          <w:marBottom w:val="0"/>
          <w:divBdr>
            <w:top w:val="none" w:sz="0" w:space="0" w:color="auto"/>
            <w:left w:val="none" w:sz="0" w:space="0" w:color="auto"/>
            <w:bottom w:val="none" w:sz="0" w:space="0" w:color="auto"/>
            <w:right w:val="none" w:sz="0" w:space="0" w:color="auto"/>
          </w:divBdr>
          <w:divsChild>
            <w:div w:id="1818448498">
              <w:marLeft w:val="0"/>
              <w:marRight w:val="0"/>
              <w:marTop w:val="0"/>
              <w:marBottom w:val="0"/>
              <w:divBdr>
                <w:top w:val="none" w:sz="0" w:space="0" w:color="auto"/>
                <w:left w:val="none" w:sz="0" w:space="0" w:color="auto"/>
                <w:bottom w:val="none" w:sz="0" w:space="0" w:color="auto"/>
                <w:right w:val="none" w:sz="0" w:space="0" w:color="auto"/>
              </w:divBdr>
            </w:div>
          </w:divsChild>
        </w:div>
        <w:div w:id="238253603">
          <w:marLeft w:val="0"/>
          <w:marRight w:val="0"/>
          <w:marTop w:val="0"/>
          <w:marBottom w:val="0"/>
          <w:divBdr>
            <w:top w:val="none" w:sz="0" w:space="0" w:color="auto"/>
            <w:left w:val="none" w:sz="0" w:space="0" w:color="auto"/>
            <w:bottom w:val="none" w:sz="0" w:space="0" w:color="auto"/>
            <w:right w:val="none" w:sz="0" w:space="0" w:color="auto"/>
          </w:divBdr>
          <w:divsChild>
            <w:div w:id="1792900192">
              <w:marLeft w:val="0"/>
              <w:marRight w:val="0"/>
              <w:marTop w:val="0"/>
              <w:marBottom w:val="0"/>
              <w:divBdr>
                <w:top w:val="none" w:sz="0" w:space="0" w:color="auto"/>
                <w:left w:val="none" w:sz="0" w:space="0" w:color="auto"/>
                <w:bottom w:val="none" w:sz="0" w:space="0" w:color="auto"/>
                <w:right w:val="none" w:sz="0" w:space="0" w:color="auto"/>
              </w:divBdr>
            </w:div>
          </w:divsChild>
        </w:div>
        <w:div w:id="249126751">
          <w:marLeft w:val="0"/>
          <w:marRight w:val="0"/>
          <w:marTop w:val="0"/>
          <w:marBottom w:val="0"/>
          <w:divBdr>
            <w:top w:val="none" w:sz="0" w:space="0" w:color="auto"/>
            <w:left w:val="none" w:sz="0" w:space="0" w:color="auto"/>
            <w:bottom w:val="none" w:sz="0" w:space="0" w:color="auto"/>
            <w:right w:val="none" w:sz="0" w:space="0" w:color="auto"/>
          </w:divBdr>
          <w:divsChild>
            <w:div w:id="888419118">
              <w:marLeft w:val="0"/>
              <w:marRight w:val="0"/>
              <w:marTop w:val="0"/>
              <w:marBottom w:val="0"/>
              <w:divBdr>
                <w:top w:val="none" w:sz="0" w:space="0" w:color="auto"/>
                <w:left w:val="none" w:sz="0" w:space="0" w:color="auto"/>
                <w:bottom w:val="none" w:sz="0" w:space="0" w:color="auto"/>
                <w:right w:val="none" w:sz="0" w:space="0" w:color="auto"/>
              </w:divBdr>
            </w:div>
          </w:divsChild>
        </w:div>
        <w:div w:id="254636227">
          <w:marLeft w:val="0"/>
          <w:marRight w:val="0"/>
          <w:marTop w:val="0"/>
          <w:marBottom w:val="0"/>
          <w:divBdr>
            <w:top w:val="none" w:sz="0" w:space="0" w:color="auto"/>
            <w:left w:val="none" w:sz="0" w:space="0" w:color="auto"/>
            <w:bottom w:val="none" w:sz="0" w:space="0" w:color="auto"/>
            <w:right w:val="none" w:sz="0" w:space="0" w:color="auto"/>
          </w:divBdr>
          <w:divsChild>
            <w:div w:id="1971978774">
              <w:marLeft w:val="0"/>
              <w:marRight w:val="0"/>
              <w:marTop w:val="0"/>
              <w:marBottom w:val="0"/>
              <w:divBdr>
                <w:top w:val="none" w:sz="0" w:space="0" w:color="auto"/>
                <w:left w:val="none" w:sz="0" w:space="0" w:color="auto"/>
                <w:bottom w:val="none" w:sz="0" w:space="0" w:color="auto"/>
                <w:right w:val="none" w:sz="0" w:space="0" w:color="auto"/>
              </w:divBdr>
            </w:div>
          </w:divsChild>
        </w:div>
        <w:div w:id="254676922">
          <w:marLeft w:val="0"/>
          <w:marRight w:val="0"/>
          <w:marTop w:val="0"/>
          <w:marBottom w:val="0"/>
          <w:divBdr>
            <w:top w:val="none" w:sz="0" w:space="0" w:color="auto"/>
            <w:left w:val="none" w:sz="0" w:space="0" w:color="auto"/>
            <w:bottom w:val="none" w:sz="0" w:space="0" w:color="auto"/>
            <w:right w:val="none" w:sz="0" w:space="0" w:color="auto"/>
          </w:divBdr>
          <w:divsChild>
            <w:div w:id="585723712">
              <w:marLeft w:val="0"/>
              <w:marRight w:val="0"/>
              <w:marTop w:val="0"/>
              <w:marBottom w:val="0"/>
              <w:divBdr>
                <w:top w:val="none" w:sz="0" w:space="0" w:color="auto"/>
                <w:left w:val="none" w:sz="0" w:space="0" w:color="auto"/>
                <w:bottom w:val="none" w:sz="0" w:space="0" w:color="auto"/>
                <w:right w:val="none" w:sz="0" w:space="0" w:color="auto"/>
              </w:divBdr>
            </w:div>
          </w:divsChild>
        </w:div>
        <w:div w:id="254748207">
          <w:marLeft w:val="0"/>
          <w:marRight w:val="0"/>
          <w:marTop w:val="0"/>
          <w:marBottom w:val="0"/>
          <w:divBdr>
            <w:top w:val="none" w:sz="0" w:space="0" w:color="auto"/>
            <w:left w:val="none" w:sz="0" w:space="0" w:color="auto"/>
            <w:bottom w:val="none" w:sz="0" w:space="0" w:color="auto"/>
            <w:right w:val="none" w:sz="0" w:space="0" w:color="auto"/>
          </w:divBdr>
          <w:divsChild>
            <w:div w:id="1360621416">
              <w:marLeft w:val="0"/>
              <w:marRight w:val="0"/>
              <w:marTop w:val="0"/>
              <w:marBottom w:val="0"/>
              <w:divBdr>
                <w:top w:val="none" w:sz="0" w:space="0" w:color="auto"/>
                <w:left w:val="none" w:sz="0" w:space="0" w:color="auto"/>
                <w:bottom w:val="none" w:sz="0" w:space="0" w:color="auto"/>
                <w:right w:val="none" w:sz="0" w:space="0" w:color="auto"/>
              </w:divBdr>
            </w:div>
          </w:divsChild>
        </w:div>
        <w:div w:id="256333096">
          <w:marLeft w:val="0"/>
          <w:marRight w:val="0"/>
          <w:marTop w:val="0"/>
          <w:marBottom w:val="0"/>
          <w:divBdr>
            <w:top w:val="none" w:sz="0" w:space="0" w:color="auto"/>
            <w:left w:val="none" w:sz="0" w:space="0" w:color="auto"/>
            <w:bottom w:val="none" w:sz="0" w:space="0" w:color="auto"/>
            <w:right w:val="none" w:sz="0" w:space="0" w:color="auto"/>
          </w:divBdr>
          <w:divsChild>
            <w:div w:id="1782918221">
              <w:marLeft w:val="0"/>
              <w:marRight w:val="0"/>
              <w:marTop w:val="0"/>
              <w:marBottom w:val="0"/>
              <w:divBdr>
                <w:top w:val="none" w:sz="0" w:space="0" w:color="auto"/>
                <w:left w:val="none" w:sz="0" w:space="0" w:color="auto"/>
                <w:bottom w:val="none" w:sz="0" w:space="0" w:color="auto"/>
                <w:right w:val="none" w:sz="0" w:space="0" w:color="auto"/>
              </w:divBdr>
            </w:div>
          </w:divsChild>
        </w:div>
        <w:div w:id="268852439">
          <w:marLeft w:val="0"/>
          <w:marRight w:val="0"/>
          <w:marTop w:val="0"/>
          <w:marBottom w:val="0"/>
          <w:divBdr>
            <w:top w:val="none" w:sz="0" w:space="0" w:color="auto"/>
            <w:left w:val="none" w:sz="0" w:space="0" w:color="auto"/>
            <w:bottom w:val="none" w:sz="0" w:space="0" w:color="auto"/>
            <w:right w:val="none" w:sz="0" w:space="0" w:color="auto"/>
          </w:divBdr>
          <w:divsChild>
            <w:div w:id="112406768">
              <w:marLeft w:val="0"/>
              <w:marRight w:val="0"/>
              <w:marTop w:val="0"/>
              <w:marBottom w:val="0"/>
              <w:divBdr>
                <w:top w:val="none" w:sz="0" w:space="0" w:color="auto"/>
                <w:left w:val="none" w:sz="0" w:space="0" w:color="auto"/>
                <w:bottom w:val="none" w:sz="0" w:space="0" w:color="auto"/>
                <w:right w:val="none" w:sz="0" w:space="0" w:color="auto"/>
              </w:divBdr>
            </w:div>
          </w:divsChild>
        </w:div>
        <w:div w:id="269894493">
          <w:marLeft w:val="0"/>
          <w:marRight w:val="0"/>
          <w:marTop w:val="0"/>
          <w:marBottom w:val="0"/>
          <w:divBdr>
            <w:top w:val="none" w:sz="0" w:space="0" w:color="auto"/>
            <w:left w:val="none" w:sz="0" w:space="0" w:color="auto"/>
            <w:bottom w:val="none" w:sz="0" w:space="0" w:color="auto"/>
            <w:right w:val="none" w:sz="0" w:space="0" w:color="auto"/>
          </w:divBdr>
          <w:divsChild>
            <w:div w:id="135151397">
              <w:marLeft w:val="0"/>
              <w:marRight w:val="0"/>
              <w:marTop w:val="0"/>
              <w:marBottom w:val="0"/>
              <w:divBdr>
                <w:top w:val="none" w:sz="0" w:space="0" w:color="auto"/>
                <w:left w:val="none" w:sz="0" w:space="0" w:color="auto"/>
                <w:bottom w:val="none" w:sz="0" w:space="0" w:color="auto"/>
                <w:right w:val="none" w:sz="0" w:space="0" w:color="auto"/>
              </w:divBdr>
            </w:div>
          </w:divsChild>
        </w:div>
        <w:div w:id="278029476">
          <w:marLeft w:val="0"/>
          <w:marRight w:val="0"/>
          <w:marTop w:val="0"/>
          <w:marBottom w:val="0"/>
          <w:divBdr>
            <w:top w:val="none" w:sz="0" w:space="0" w:color="auto"/>
            <w:left w:val="none" w:sz="0" w:space="0" w:color="auto"/>
            <w:bottom w:val="none" w:sz="0" w:space="0" w:color="auto"/>
            <w:right w:val="none" w:sz="0" w:space="0" w:color="auto"/>
          </w:divBdr>
          <w:divsChild>
            <w:div w:id="1362510629">
              <w:marLeft w:val="0"/>
              <w:marRight w:val="0"/>
              <w:marTop w:val="0"/>
              <w:marBottom w:val="0"/>
              <w:divBdr>
                <w:top w:val="none" w:sz="0" w:space="0" w:color="auto"/>
                <w:left w:val="none" w:sz="0" w:space="0" w:color="auto"/>
                <w:bottom w:val="none" w:sz="0" w:space="0" w:color="auto"/>
                <w:right w:val="none" w:sz="0" w:space="0" w:color="auto"/>
              </w:divBdr>
            </w:div>
          </w:divsChild>
        </w:div>
        <w:div w:id="284432754">
          <w:marLeft w:val="0"/>
          <w:marRight w:val="0"/>
          <w:marTop w:val="0"/>
          <w:marBottom w:val="0"/>
          <w:divBdr>
            <w:top w:val="none" w:sz="0" w:space="0" w:color="auto"/>
            <w:left w:val="none" w:sz="0" w:space="0" w:color="auto"/>
            <w:bottom w:val="none" w:sz="0" w:space="0" w:color="auto"/>
            <w:right w:val="none" w:sz="0" w:space="0" w:color="auto"/>
          </w:divBdr>
          <w:divsChild>
            <w:div w:id="341594268">
              <w:marLeft w:val="0"/>
              <w:marRight w:val="0"/>
              <w:marTop w:val="0"/>
              <w:marBottom w:val="0"/>
              <w:divBdr>
                <w:top w:val="none" w:sz="0" w:space="0" w:color="auto"/>
                <w:left w:val="none" w:sz="0" w:space="0" w:color="auto"/>
                <w:bottom w:val="none" w:sz="0" w:space="0" w:color="auto"/>
                <w:right w:val="none" w:sz="0" w:space="0" w:color="auto"/>
              </w:divBdr>
            </w:div>
          </w:divsChild>
        </w:div>
        <w:div w:id="289479772">
          <w:marLeft w:val="0"/>
          <w:marRight w:val="0"/>
          <w:marTop w:val="0"/>
          <w:marBottom w:val="0"/>
          <w:divBdr>
            <w:top w:val="none" w:sz="0" w:space="0" w:color="auto"/>
            <w:left w:val="none" w:sz="0" w:space="0" w:color="auto"/>
            <w:bottom w:val="none" w:sz="0" w:space="0" w:color="auto"/>
            <w:right w:val="none" w:sz="0" w:space="0" w:color="auto"/>
          </w:divBdr>
          <w:divsChild>
            <w:div w:id="660160450">
              <w:marLeft w:val="0"/>
              <w:marRight w:val="0"/>
              <w:marTop w:val="0"/>
              <w:marBottom w:val="0"/>
              <w:divBdr>
                <w:top w:val="none" w:sz="0" w:space="0" w:color="auto"/>
                <w:left w:val="none" w:sz="0" w:space="0" w:color="auto"/>
                <w:bottom w:val="none" w:sz="0" w:space="0" w:color="auto"/>
                <w:right w:val="none" w:sz="0" w:space="0" w:color="auto"/>
              </w:divBdr>
            </w:div>
          </w:divsChild>
        </w:div>
        <w:div w:id="295649227">
          <w:marLeft w:val="0"/>
          <w:marRight w:val="0"/>
          <w:marTop w:val="0"/>
          <w:marBottom w:val="0"/>
          <w:divBdr>
            <w:top w:val="none" w:sz="0" w:space="0" w:color="auto"/>
            <w:left w:val="none" w:sz="0" w:space="0" w:color="auto"/>
            <w:bottom w:val="none" w:sz="0" w:space="0" w:color="auto"/>
            <w:right w:val="none" w:sz="0" w:space="0" w:color="auto"/>
          </w:divBdr>
          <w:divsChild>
            <w:div w:id="117644911">
              <w:marLeft w:val="0"/>
              <w:marRight w:val="0"/>
              <w:marTop w:val="0"/>
              <w:marBottom w:val="0"/>
              <w:divBdr>
                <w:top w:val="none" w:sz="0" w:space="0" w:color="auto"/>
                <w:left w:val="none" w:sz="0" w:space="0" w:color="auto"/>
                <w:bottom w:val="none" w:sz="0" w:space="0" w:color="auto"/>
                <w:right w:val="none" w:sz="0" w:space="0" w:color="auto"/>
              </w:divBdr>
            </w:div>
          </w:divsChild>
        </w:div>
        <w:div w:id="298534729">
          <w:marLeft w:val="0"/>
          <w:marRight w:val="0"/>
          <w:marTop w:val="0"/>
          <w:marBottom w:val="0"/>
          <w:divBdr>
            <w:top w:val="none" w:sz="0" w:space="0" w:color="auto"/>
            <w:left w:val="none" w:sz="0" w:space="0" w:color="auto"/>
            <w:bottom w:val="none" w:sz="0" w:space="0" w:color="auto"/>
            <w:right w:val="none" w:sz="0" w:space="0" w:color="auto"/>
          </w:divBdr>
          <w:divsChild>
            <w:div w:id="1446921828">
              <w:marLeft w:val="0"/>
              <w:marRight w:val="0"/>
              <w:marTop w:val="0"/>
              <w:marBottom w:val="0"/>
              <w:divBdr>
                <w:top w:val="none" w:sz="0" w:space="0" w:color="auto"/>
                <w:left w:val="none" w:sz="0" w:space="0" w:color="auto"/>
                <w:bottom w:val="none" w:sz="0" w:space="0" w:color="auto"/>
                <w:right w:val="none" w:sz="0" w:space="0" w:color="auto"/>
              </w:divBdr>
            </w:div>
          </w:divsChild>
        </w:div>
        <w:div w:id="307827235">
          <w:marLeft w:val="0"/>
          <w:marRight w:val="0"/>
          <w:marTop w:val="0"/>
          <w:marBottom w:val="0"/>
          <w:divBdr>
            <w:top w:val="none" w:sz="0" w:space="0" w:color="auto"/>
            <w:left w:val="none" w:sz="0" w:space="0" w:color="auto"/>
            <w:bottom w:val="none" w:sz="0" w:space="0" w:color="auto"/>
            <w:right w:val="none" w:sz="0" w:space="0" w:color="auto"/>
          </w:divBdr>
          <w:divsChild>
            <w:div w:id="2113741263">
              <w:marLeft w:val="0"/>
              <w:marRight w:val="0"/>
              <w:marTop w:val="0"/>
              <w:marBottom w:val="0"/>
              <w:divBdr>
                <w:top w:val="none" w:sz="0" w:space="0" w:color="auto"/>
                <w:left w:val="none" w:sz="0" w:space="0" w:color="auto"/>
                <w:bottom w:val="none" w:sz="0" w:space="0" w:color="auto"/>
                <w:right w:val="none" w:sz="0" w:space="0" w:color="auto"/>
              </w:divBdr>
            </w:div>
          </w:divsChild>
        </w:div>
        <w:div w:id="311640276">
          <w:marLeft w:val="0"/>
          <w:marRight w:val="0"/>
          <w:marTop w:val="0"/>
          <w:marBottom w:val="0"/>
          <w:divBdr>
            <w:top w:val="none" w:sz="0" w:space="0" w:color="auto"/>
            <w:left w:val="none" w:sz="0" w:space="0" w:color="auto"/>
            <w:bottom w:val="none" w:sz="0" w:space="0" w:color="auto"/>
            <w:right w:val="none" w:sz="0" w:space="0" w:color="auto"/>
          </w:divBdr>
          <w:divsChild>
            <w:div w:id="972632942">
              <w:marLeft w:val="0"/>
              <w:marRight w:val="0"/>
              <w:marTop w:val="0"/>
              <w:marBottom w:val="0"/>
              <w:divBdr>
                <w:top w:val="none" w:sz="0" w:space="0" w:color="auto"/>
                <w:left w:val="none" w:sz="0" w:space="0" w:color="auto"/>
                <w:bottom w:val="none" w:sz="0" w:space="0" w:color="auto"/>
                <w:right w:val="none" w:sz="0" w:space="0" w:color="auto"/>
              </w:divBdr>
            </w:div>
          </w:divsChild>
        </w:div>
        <w:div w:id="312369627">
          <w:marLeft w:val="0"/>
          <w:marRight w:val="0"/>
          <w:marTop w:val="0"/>
          <w:marBottom w:val="0"/>
          <w:divBdr>
            <w:top w:val="none" w:sz="0" w:space="0" w:color="auto"/>
            <w:left w:val="none" w:sz="0" w:space="0" w:color="auto"/>
            <w:bottom w:val="none" w:sz="0" w:space="0" w:color="auto"/>
            <w:right w:val="none" w:sz="0" w:space="0" w:color="auto"/>
          </w:divBdr>
          <w:divsChild>
            <w:div w:id="967399354">
              <w:marLeft w:val="0"/>
              <w:marRight w:val="0"/>
              <w:marTop w:val="0"/>
              <w:marBottom w:val="0"/>
              <w:divBdr>
                <w:top w:val="none" w:sz="0" w:space="0" w:color="auto"/>
                <w:left w:val="none" w:sz="0" w:space="0" w:color="auto"/>
                <w:bottom w:val="none" w:sz="0" w:space="0" w:color="auto"/>
                <w:right w:val="none" w:sz="0" w:space="0" w:color="auto"/>
              </w:divBdr>
            </w:div>
          </w:divsChild>
        </w:div>
        <w:div w:id="318315759">
          <w:marLeft w:val="0"/>
          <w:marRight w:val="0"/>
          <w:marTop w:val="0"/>
          <w:marBottom w:val="0"/>
          <w:divBdr>
            <w:top w:val="none" w:sz="0" w:space="0" w:color="auto"/>
            <w:left w:val="none" w:sz="0" w:space="0" w:color="auto"/>
            <w:bottom w:val="none" w:sz="0" w:space="0" w:color="auto"/>
            <w:right w:val="none" w:sz="0" w:space="0" w:color="auto"/>
          </w:divBdr>
          <w:divsChild>
            <w:div w:id="691957228">
              <w:marLeft w:val="0"/>
              <w:marRight w:val="0"/>
              <w:marTop w:val="0"/>
              <w:marBottom w:val="0"/>
              <w:divBdr>
                <w:top w:val="none" w:sz="0" w:space="0" w:color="auto"/>
                <w:left w:val="none" w:sz="0" w:space="0" w:color="auto"/>
                <w:bottom w:val="none" w:sz="0" w:space="0" w:color="auto"/>
                <w:right w:val="none" w:sz="0" w:space="0" w:color="auto"/>
              </w:divBdr>
            </w:div>
          </w:divsChild>
        </w:div>
        <w:div w:id="321784991">
          <w:marLeft w:val="0"/>
          <w:marRight w:val="0"/>
          <w:marTop w:val="0"/>
          <w:marBottom w:val="0"/>
          <w:divBdr>
            <w:top w:val="none" w:sz="0" w:space="0" w:color="auto"/>
            <w:left w:val="none" w:sz="0" w:space="0" w:color="auto"/>
            <w:bottom w:val="none" w:sz="0" w:space="0" w:color="auto"/>
            <w:right w:val="none" w:sz="0" w:space="0" w:color="auto"/>
          </w:divBdr>
          <w:divsChild>
            <w:div w:id="1136797819">
              <w:marLeft w:val="0"/>
              <w:marRight w:val="0"/>
              <w:marTop w:val="0"/>
              <w:marBottom w:val="0"/>
              <w:divBdr>
                <w:top w:val="none" w:sz="0" w:space="0" w:color="auto"/>
                <w:left w:val="none" w:sz="0" w:space="0" w:color="auto"/>
                <w:bottom w:val="none" w:sz="0" w:space="0" w:color="auto"/>
                <w:right w:val="none" w:sz="0" w:space="0" w:color="auto"/>
              </w:divBdr>
            </w:div>
          </w:divsChild>
        </w:div>
        <w:div w:id="335881928">
          <w:marLeft w:val="0"/>
          <w:marRight w:val="0"/>
          <w:marTop w:val="0"/>
          <w:marBottom w:val="0"/>
          <w:divBdr>
            <w:top w:val="none" w:sz="0" w:space="0" w:color="auto"/>
            <w:left w:val="none" w:sz="0" w:space="0" w:color="auto"/>
            <w:bottom w:val="none" w:sz="0" w:space="0" w:color="auto"/>
            <w:right w:val="none" w:sz="0" w:space="0" w:color="auto"/>
          </w:divBdr>
          <w:divsChild>
            <w:div w:id="2005625484">
              <w:marLeft w:val="0"/>
              <w:marRight w:val="0"/>
              <w:marTop w:val="0"/>
              <w:marBottom w:val="0"/>
              <w:divBdr>
                <w:top w:val="none" w:sz="0" w:space="0" w:color="auto"/>
                <w:left w:val="none" w:sz="0" w:space="0" w:color="auto"/>
                <w:bottom w:val="none" w:sz="0" w:space="0" w:color="auto"/>
                <w:right w:val="none" w:sz="0" w:space="0" w:color="auto"/>
              </w:divBdr>
            </w:div>
          </w:divsChild>
        </w:div>
        <w:div w:id="342128381">
          <w:marLeft w:val="0"/>
          <w:marRight w:val="0"/>
          <w:marTop w:val="0"/>
          <w:marBottom w:val="0"/>
          <w:divBdr>
            <w:top w:val="none" w:sz="0" w:space="0" w:color="auto"/>
            <w:left w:val="none" w:sz="0" w:space="0" w:color="auto"/>
            <w:bottom w:val="none" w:sz="0" w:space="0" w:color="auto"/>
            <w:right w:val="none" w:sz="0" w:space="0" w:color="auto"/>
          </w:divBdr>
          <w:divsChild>
            <w:div w:id="1977637274">
              <w:marLeft w:val="0"/>
              <w:marRight w:val="0"/>
              <w:marTop w:val="0"/>
              <w:marBottom w:val="0"/>
              <w:divBdr>
                <w:top w:val="none" w:sz="0" w:space="0" w:color="auto"/>
                <w:left w:val="none" w:sz="0" w:space="0" w:color="auto"/>
                <w:bottom w:val="none" w:sz="0" w:space="0" w:color="auto"/>
                <w:right w:val="none" w:sz="0" w:space="0" w:color="auto"/>
              </w:divBdr>
            </w:div>
          </w:divsChild>
        </w:div>
        <w:div w:id="343899881">
          <w:marLeft w:val="0"/>
          <w:marRight w:val="0"/>
          <w:marTop w:val="0"/>
          <w:marBottom w:val="0"/>
          <w:divBdr>
            <w:top w:val="none" w:sz="0" w:space="0" w:color="auto"/>
            <w:left w:val="none" w:sz="0" w:space="0" w:color="auto"/>
            <w:bottom w:val="none" w:sz="0" w:space="0" w:color="auto"/>
            <w:right w:val="none" w:sz="0" w:space="0" w:color="auto"/>
          </w:divBdr>
          <w:divsChild>
            <w:div w:id="1352729067">
              <w:marLeft w:val="0"/>
              <w:marRight w:val="0"/>
              <w:marTop w:val="0"/>
              <w:marBottom w:val="0"/>
              <w:divBdr>
                <w:top w:val="none" w:sz="0" w:space="0" w:color="auto"/>
                <w:left w:val="none" w:sz="0" w:space="0" w:color="auto"/>
                <w:bottom w:val="none" w:sz="0" w:space="0" w:color="auto"/>
                <w:right w:val="none" w:sz="0" w:space="0" w:color="auto"/>
              </w:divBdr>
            </w:div>
          </w:divsChild>
        </w:div>
        <w:div w:id="350425064">
          <w:marLeft w:val="0"/>
          <w:marRight w:val="0"/>
          <w:marTop w:val="0"/>
          <w:marBottom w:val="0"/>
          <w:divBdr>
            <w:top w:val="none" w:sz="0" w:space="0" w:color="auto"/>
            <w:left w:val="none" w:sz="0" w:space="0" w:color="auto"/>
            <w:bottom w:val="none" w:sz="0" w:space="0" w:color="auto"/>
            <w:right w:val="none" w:sz="0" w:space="0" w:color="auto"/>
          </w:divBdr>
          <w:divsChild>
            <w:div w:id="262954535">
              <w:marLeft w:val="0"/>
              <w:marRight w:val="0"/>
              <w:marTop w:val="0"/>
              <w:marBottom w:val="0"/>
              <w:divBdr>
                <w:top w:val="none" w:sz="0" w:space="0" w:color="auto"/>
                <w:left w:val="none" w:sz="0" w:space="0" w:color="auto"/>
                <w:bottom w:val="none" w:sz="0" w:space="0" w:color="auto"/>
                <w:right w:val="none" w:sz="0" w:space="0" w:color="auto"/>
              </w:divBdr>
            </w:div>
          </w:divsChild>
        </w:div>
        <w:div w:id="359822495">
          <w:marLeft w:val="0"/>
          <w:marRight w:val="0"/>
          <w:marTop w:val="0"/>
          <w:marBottom w:val="0"/>
          <w:divBdr>
            <w:top w:val="none" w:sz="0" w:space="0" w:color="auto"/>
            <w:left w:val="none" w:sz="0" w:space="0" w:color="auto"/>
            <w:bottom w:val="none" w:sz="0" w:space="0" w:color="auto"/>
            <w:right w:val="none" w:sz="0" w:space="0" w:color="auto"/>
          </w:divBdr>
          <w:divsChild>
            <w:div w:id="1669554500">
              <w:marLeft w:val="0"/>
              <w:marRight w:val="0"/>
              <w:marTop w:val="0"/>
              <w:marBottom w:val="0"/>
              <w:divBdr>
                <w:top w:val="none" w:sz="0" w:space="0" w:color="auto"/>
                <w:left w:val="none" w:sz="0" w:space="0" w:color="auto"/>
                <w:bottom w:val="none" w:sz="0" w:space="0" w:color="auto"/>
                <w:right w:val="none" w:sz="0" w:space="0" w:color="auto"/>
              </w:divBdr>
            </w:div>
          </w:divsChild>
        </w:div>
        <w:div w:id="362171126">
          <w:marLeft w:val="0"/>
          <w:marRight w:val="0"/>
          <w:marTop w:val="0"/>
          <w:marBottom w:val="0"/>
          <w:divBdr>
            <w:top w:val="none" w:sz="0" w:space="0" w:color="auto"/>
            <w:left w:val="none" w:sz="0" w:space="0" w:color="auto"/>
            <w:bottom w:val="none" w:sz="0" w:space="0" w:color="auto"/>
            <w:right w:val="none" w:sz="0" w:space="0" w:color="auto"/>
          </w:divBdr>
          <w:divsChild>
            <w:div w:id="1841038243">
              <w:marLeft w:val="0"/>
              <w:marRight w:val="0"/>
              <w:marTop w:val="0"/>
              <w:marBottom w:val="0"/>
              <w:divBdr>
                <w:top w:val="none" w:sz="0" w:space="0" w:color="auto"/>
                <w:left w:val="none" w:sz="0" w:space="0" w:color="auto"/>
                <w:bottom w:val="none" w:sz="0" w:space="0" w:color="auto"/>
                <w:right w:val="none" w:sz="0" w:space="0" w:color="auto"/>
              </w:divBdr>
            </w:div>
          </w:divsChild>
        </w:div>
        <w:div w:id="367796341">
          <w:marLeft w:val="0"/>
          <w:marRight w:val="0"/>
          <w:marTop w:val="0"/>
          <w:marBottom w:val="0"/>
          <w:divBdr>
            <w:top w:val="none" w:sz="0" w:space="0" w:color="auto"/>
            <w:left w:val="none" w:sz="0" w:space="0" w:color="auto"/>
            <w:bottom w:val="none" w:sz="0" w:space="0" w:color="auto"/>
            <w:right w:val="none" w:sz="0" w:space="0" w:color="auto"/>
          </w:divBdr>
          <w:divsChild>
            <w:div w:id="1158498800">
              <w:marLeft w:val="0"/>
              <w:marRight w:val="0"/>
              <w:marTop w:val="0"/>
              <w:marBottom w:val="0"/>
              <w:divBdr>
                <w:top w:val="none" w:sz="0" w:space="0" w:color="auto"/>
                <w:left w:val="none" w:sz="0" w:space="0" w:color="auto"/>
                <w:bottom w:val="none" w:sz="0" w:space="0" w:color="auto"/>
                <w:right w:val="none" w:sz="0" w:space="0" w:color="auto"/>
              </w:divBdr>
            </w:div>
          </w:divsChild>
        </w:div>
        <w:div w:id="377972984">
          <w:marLeft w:val="0"/>
          <w:marRight w:val="0"/>
          <w:marTop w:val="0"/>
          <w:marBottom w:val="0"/>
          <w:divBdr>
            <w:top w:val="none" w:sz="0" w:space="0" w:color="auto"/>
            <w:left w:val="none" w:sz="0" w:space="0" w:color="auto"/>
            <w:bottom w:val="none" w:sz="0" w:space="0" w:color="auto"/>
            <w:right w:val="none" w:sz="0" w:space="0" w:color="auto"/>
          </w:divBdr>
          <w:divsChild>
            <w:div w:id="1907493375">
              <w:marLeft w:val="0"/>
              <w:marRight w:val="0"/>
              <w:marTop w:val="0"/>
              <w:marBottom w:val="0"/>
              <w:divBdr>
                <w:top w:val="none" w:sz="0" w:space="0" w:color="auto"/>
                <w:left w:val="none" w:sz="0" w:space="0" w:color="auto"/>
                <w:bottom w:val="none" w:sz="0" w:space="0" w:color="auto"/>
                <w:right w:val="none" w:sz="0" w:space="0" w:color="auto"/>
              </w:divBdr>
            </w:div>
          </w:divsChild>
        </w:div>
        <w:div w:id="383792660">
          <w:marLeft w:val="0"/>
          <w:marRight w:val="0"/>
          <w:marTop w:val="0"/>
          <w:marBottom w:val="0"/>
          <w:divBdr>
            <w:top w:val="none" w:sz="0" w:space="0" w:color="auto"/>
            <w:left w:val="none" w:sz="0" w:space="0" w:color="auto"/>
            <w:bottom w:val="none" w:sz="0" w:space="0" w:color="auto"/>
            <w:right w:val="none" w:sz="0" w:space="0" w:color="auto"/>
          </w:divBdr>
          <w:divsChild>
            <w:div w:id="1762028332">
              <w:marLeft w:val="0"/>
              <w:marRight w:val="0"/>
              <w:marTop w:val="0"/>
              <w:marBottom w:val="0"/>
              <w:divBdr>
                <w:top w:val="none" w:sz="0" w:space="0" w:color="auto"/>
                <w:left w:val="none" w:sz="0" w:space="0" w:color="auto"/>
                <w:bottom w:val="none" w:sz="0" w:space="0" w:color="auto"/>
                <w:right w:val="none" w:sz="0" w:space="0" w:color="auto"/>
              </w:divBdr>
            </w:div>
          </w:divsChild>
        </w:div>
        <w:div w:id="389118161">
          <w:marLeft w:val="0"/>
          <w:marRight w:val="0"/>
          <w:marTop w:val="0"/>
          <w:marBottom w:val="0"/>
          <w:divBdr>
            <w:top w:val="none" w:sz="0" w:space="0" w:color="auto"/>
            <w:left w:val="none" w:sz="0" w:space="0" w:color="auto"/>
            <w:bottom w:val="none" w:sz="0" w:space="0" w:color="auto"/>
            <w:right w:val="none" w:sz="0" w:space="0" w:color="auto"/>
          </w:divBdr>
          <w:divsChild>
            <w:div w:id="1246259311">
              <w:marLeft w:val="0"/>
              <w:marRight w:val="0"/>
              <w:marTop w:val="0"/>
              <w:marBottom w:val="0"/>
              <w:divBdr>
                <w:top w:val="none" w:sz="0" w:space="0" w:color="auto"/>
                <w:left w:val="none" w:sz="0" w:space="0" w:color="auto"/>
                <w:bottom w:val="none" w:sz="0" w:space="0" w:color="auto"/>
                <w:right w:val="none" w:sz="0" w:space="0" w:color="auto"/>
              </w:divBdr>
            </w:div>
          </w:divsChild>
        </w:div>
        <w:div w:id="396828420">
          <w:marLeft w:val="0"/>
          <w:marRight w:val="0"/>
          <w:marTop w:val="0"/>
          <w:marBottom w:val="0"/>
          <w:divBdr>
            <w:top w:val="none" w:sz="0" w:space="0" w:color="auto"/>
            <w:left w:val="none" w:sz="0" w:space="0" w:color="auto"/>
            <w:bottom w:val="none" w:sz="0" w:space="0" w:color="auto"/>
            <w:right w:val="none" w:sz="0" w:space="0" w:color="auto"/>
          </w:divBdr>
          <w:divsChild>
            <w:div w:id="421921653">
              <w:marLeft w:val="0"/>
              <w:marRight w:val="0"/>
              <w:marTop w:val="0"/>
              <w:marBottom w:val="0"/>
              <w:divBdr>
                <w:top w:val="none" w:sz="0" w:space="0" w:color="auto"/>
                <w:left w:val="none" w:sz="0" w:space="0" w:color="auto"/>
                <w:bottom w:val="none" w:sz="0" w:space="0" w:color="auto"/>
                <w:right w:val="none" w:sz="0" w:space="0" w:color="auto"/>
              </w:divBdr>
            </w:div>
          </w:divsChild>
        </w:div>
        <w:div w:id="400906314">
          <w:marLeft w:val="0"/>
          <w:marRight w:val="0"/>
          <w:marTop w:val="0"/>
          <w:marBottom w:val="0"/>
          <w:divBdr>
            <w:top w:val="none" w:sz="0" w:space="0" w:color="auto"/>
            <w:left w:val="none" w:sz="0" w:space="0" w:color="auto"/>
            <w:bottom w:val="none" w:sz="0" w:space="0" w:color="auto"/>
            <w:right w:val="none" w:sz="0" w:space="0" w:color="auto"/>
          </w:divBdr>
          <w:divsChild>
            <w:div w:id="63914109">
              <w:marLeft w:val="0"/>
              <w:marRight w:val="0"/>
              <w:marTop w:val="0"/>
              <w:marBottom w:val="0"/>
              <w:divBdr>
                <w:top w:val="none" w:sz="0" w:space="0" w:color="auto"/>
                <w:left w:val="none" w:sz="0" w:space="0" w:color="auto"/>
                <w:bottom w:val="none" w:sz="0" w:space="0" w:color="auto"/>
                <w:right w:val="none" w:sz="0" w:space="0" w:color="auto"/>
              </w:divBdr>
            </w:div>
          </w:divsChild>
        </w:div>
        <w:div w:id="402333327">
          <w:marLeft w:val="0"/>
          <w:marRight w:val="0"/>
          <w:marTop w:val="0"/>
          <w:marBottom w:val="0"/>
          <w:divBdr>
            <w:top w:val="none" w:sz="0" w:space="0" w:color="auto"/>
            <w:left w:val="none" w:sz="0" w:space="0" w:color="auto"/>
            <w:bottom w:val="none" w:sz="0" w:space="0" w:color="auto"/>
            <w:right w:val="none" w:sz="0" w:space="0" w:color="auto"/>
          </w:divBdr>
          <w:divsChild>
            <w:div w:id="1769347801">
              <w:marLeft w:val="0"/>
              <w:marRight w:val="0"/>
              <w:marTop w:val="0"/>
              <w:marBottom w:val="0"/>
              <w:divBdr>
                <w:top w:val="none" w:sz="0" w:space="0" w:color="auto"/>
                <w:left w:val="none" w:sz="0" w:space="0" w:color="auto"/>
                <w:bottom w:val="none" w:sz="0" w:space="0" w:color="auto"/>
                <w:right w:val="none" w:sz="0" w:space="0" w:color="auto"/>
              </w:divBdr>
            </w:div>
          </w:divsChild>
        </w:div>
        <w:div w:id="406150537">
          <w:marLeft w:val="0"/>
          <w:marRight w:val="0"/>
          <w:marTop w:val="0"/>
          <w:marBottom w:val="0"/>
          <w:divBdr>
            <w:top w:val="none" w:sz="0" w:space="0" w:color="auto"/>
            <w:left w:val="none" w:sz="0" w:space="0" w:color="auto"/>
            <w:bottom w:val="none" w:sz="0" w:space="0" w:color="auto"/>
            <w:right w:val="none" w:sz="0" w:space="0" w:color="auto"/>
          </w:divBdr>
          <w:divsChild>
            <w:div w:id="1052777748">
              <w:marLeft w:val="0"/>
              <w:marRight w:val="0"/>
              <w:marTop w:val="0"/>
              <w:marBottom w:val="0"/>
              <w:divBdr>
                <w:top w:val="none" w:sz="0" w:space="0" w:color="auto"/>
                <w:left w:val="none" w:sz="0" w:space="0" w:color="auto"/>
                <w:bottom w:val="none" w:sz="0" w:space="0" w:color="auto"/>
                <w:right w:val="none" w:sz="0" w:space="0" w:color="auto"/>
              </w:divBdr>
            </w:div>
          </w:divsChild>
        </w:div>
        <w:div w:id="408695489">
          <w:marLeft w:val="0"/>
          <w:marRight w:val="0"/>
          <w:marTop w:val="0"/>
          <w:marBottom w:val="0"/>
          <w:divBdr>
            <w:top w:val="none" w:sz="0" w:space="0" w:color="auto"/>
            <w:left w:val="none" w:sz="0" w:space="0" w:color="auto"/>
            <w:bottom w:val="none" w:sz="0" w:space="0" w:color="auto"/>
            <w:right w:val="none" w:sz="0" w:space="0" w:color="auto"/>
          </w:divBdr>
          <w:divsChild>
            <w:div w:id="28533410">
              <w:marLeft w:val="0"/>
              <w:marRight w:val="0"/>
              <w:marTop w:val="0"/>
              <w:marBottom w:val="0"/>
              <w:divBdr>
                <w:top w:val="none" w:sz="0" w:space="0" w:color="auto"/>
                <w:left w:val="none" w:sz="0" w:space="0" w:color="auto"/>
                <w:bottom w:val="none" w:sz="0" w:space="0" w:color="auto"/>
                <w:right w:val="none" w:sz="0" w:space="0" w:color="auto"/>
              </w:divBdr>
            </w:div>
          </w:divsChild>
        </w:div>
        <w:div w:id="422843304">
          <w:marLeft w:val="0"/>
          <w:marRight w:val="0"/>
          <w:marTop w:val="0"/>
          <w:marBottom w:val="0"/>
          <w:divBdr>
            <w:top w:val="none" w:sz="0" w:space="0" w:color="auto"/>
            <w:left w:val="none" w:sz="0" w:space="0" w:color="auto"/>
            <w:bottom w:val="none" w:sz="0" w:space="0" w:color="auto"/>
            <w:right w:val="none" w:sz="0" w:space="0" w:color="auto"/>
          </w:divBdr>
          <w:divsChild>
            <w:div w:id="1603685999">
              <w:marLeft w:val="0"/>
              <w:marRight w:val="0"/>
              <w:marTop w:val="0"/>
              <w:marBottom w:val="0"/>
              <w:divBdr>
                <w:top w:val="none" w:sz="0" w:space="0" w:color="auto"/>
                <w:left w:val="none" w:sz="0" w:space="0" w:color="auto"/>
                <w:bottom w:val="none" w:sz="0" w:space="0" w:color="auto"/>
                <w:right w:val="none" w:sz="0" w:space="0" w:color="auto"/>
              </w:divBdr>
            </w:div>
          </w:divsChild>
        </w:div>
        <w:div w:id="424611768">
          <w:marLeft w:val="0"/>
          <w:marRight w:val="0"/>
          <w:marTop w:val="0"/>
          <w:marBottom w:val="0"/>
          <w:divBdr>
            <w:top w:val="none" w:sz="0" w:space="0" w:color="auto"/>
            <w:left w:val="none" w:sz="0" w:space="0" w:color="auto"/>
            <w:bottom w:val="none" w:sz="0" w:space="0" w:color="auto"/>
            <w:right w:val="none" w:sz="0" w:space="0" w:color="auto"/>
          </w:divBdr>
          <w:divsChild>
            <w:div w:id="1506549152">
              <w:marLeft w:val="0"/>
              <w:marRight w:val="0"/>
              <w:marTop w:val="0"/>
              <w:marBottom w:val="0"/>
              <w:divBdr>
                <w:top w:val="none" w:sz="0" w:space="0" w:color="auto"/>
                <w:left w:val="none" w:sz="0" w:space="0" w:color="auto"/>
                <w:bottom w:val="none" w:sz="0" w:space="0" w:color="auto"/>
                <w:right w:val="none" w:sz="0" w:space="0" w:color="auto"/>
              </w:divBdr>
            </w:div>
          </w:divsChild>
        </w:div>
        <w:div w:id="424696413">
          <w:marLeft w:val="0"/>
          <w:marRight w:val="0"/>
          <w:marTop w:val="0"/>
          <w:marBottom w:val="0"/>
          <w:divBdr>
            <w:top w:val="none" w:sz="0" w:space="0" w:color="auto"/>
            <w:left w:val="none" w:sz="0" w:space="0" w:color="auto"/>
            <w:bottom w:val="none" w:sz="0" w:space="0" w:color="auto"/>
            <w:right w:val="none" w:sz="0" w:space="0" w:color="auto"/>
          </w:divBdr>
          <w:divsChild>
            <w:div w:id="1719814033">
              <w:marLeft w:val="0"/>
              <w:marRight w:val="0"/>
              <w:marTop w:val="0"/>
              <w:marBottom w:val="0"/>
              <w:divBdr>
                <w:top w:val="none" w:sz="0" w:space="0" w:color="auto"/>
                <w:left w:val="none" w:sz="0" w:space="0" w:color="auto"/>
                <w:bottom w:val="none" w:sz="0" w:space="0" w:color="auto"/>
                <w:right w:val="none" w:sz="0" w:space="0" w:color="auto"/>
              </w:divBdr>
            </w:div>
          </w:divsChild>
        </w:div>
        <w:div w:id="426735253">
          <w:marLeft w:val="0"/>
          <w:marRight w:val="0"/>
          <w:marTop w:val="0"/>
          <w:marBottom w:val="0"/>
          <w:divBdr>
            <w:top w:val="none" w:sz="0" w:space="0" w:color="auto"/>
            <w:left w:val="none" w:sz="0" w:space="0" w:color="auto"/>
            <w:bottom w:val="none" w:sz="0" w:space="0" w:color="auto"/>
            <w:right w:val="none" w:sz="0" w:space="0" w:color="auto"/>
          </w:divBdr>
          <w:divsChild>
            <w:div w:id="119151101">
              <w:marLeft w:val="0"/>
              <w:marRight w:val="0"/>
              <w:marTop w:val="0"/>
              <w:marBottom w:val="0"/>
              <w:divBdr>
                <w:top w:val="none" w:sz="0" w:space="0" w:color="auto"/>
                <w:left w:val="none" w:sz="0" w:space="0" w:color="auto"/>
                <w:bottom w:val="none" w:sz="0" w:space="0" w:color="auto"/>
                <w:right w:val="none" w:sz="0" w:space="0" w:color="auto"/>
              </w:divBdr>
            </w:div>
          </w:divsChild>
        </w:div>
        <w:div w:id="427316719">
          <w:marLeft w:val="0"/>
          <w:marRight w:val="0"/>
          <w:marTop w:val="0"/>
          <w:marBottom w:val="0"/>
          <w:divBdr>
            <w:top w:val="none" w:sz="0" w:space="0" w:color="auto"/>
            <w:left w:val="none" w:sz="0" w:space="0" w:color="auto"/>
            <w:bottom w:val="none" w:sz="0" w:space="0" w:color="auto"/>
            <w:right w:val="none" w:sz="0" w:space="0" w:color="auto"/>
          </w:divBdr>
          <w:divsChild>
            <w:div w:id="969819812">
              <w:marLeft w:val="0"/>
              <w:marRight w:val="0"/>
              <w:marTop w:val="0"/>
              <w:marBottom w:val="0"/>
              <w:divBdr>
                <w:top w:val="none" w:sz="0" w:space="0" w:color="auto"/>
                <w:left w:val="none" w:sz="0" w:space="0" w:color="auto"/>
                <w:bottom w:val="none" w:sz="0" w:space="0" w:color="auto"/>
                <w:right w:val="none" w:sz="0" w:space="0" w:color="auto"/>
              </w:divBdr>
            </w:div>
          </w:divsChild>
        </w:div>
        <w:div w:id="437794883">
          <w:marLeft w:val="0"/>
          <w:marRight w:val="0"/>
          <w:marTop w:val="0"/>
          <w:marBottom w:val="0"/>
          <w:divBdr>
            <w:top w:val="none" w:sz="0" w:space="0" w:color="auto"/>
            <w:left w:val="none" w:sz="0" w:space="0" w:color="auto"/>
            <w:bottom w:val="none" w:sz="0" w:space="0" w:color="auto"/>
            <w:right w:val="none" w:sz="0" w:space="0" w:color="auto"/>
          </w:divBdr>
          <w:divsChild>
            <w:div w:id="1268930333">
              <w:marLeft w:val="0"/>
              <w:marRight w:val="0"/>
              <w:marTop w:val="0"/>
              <w:marBottom w:val="0"/>
              <w:divBdr>
                <w:top w:val="none" w:sz="0" w:space="0" w:color="auto"/>
                <w:left w:val="none" w:sz="0" w:space="0" w:color="auto"/>
                <w:bottom w:val="none" w:sz="0" w:space="0" w:color="auto"/>
                <w:right w:val="none" w:sz="0" w:space="0" w:color="auto"/>
              </w:divBdr>
            </w:div>
          </w:divsChild>
        </w:div>
        <w:div w:id="440228616">
          <w:marLeft w:val="0"/>
          <w:marRight w:val="0"/>
          <w:marTop w:val="0"/>
          <w:marBottom w:val="0"/>
          <w:divBdr>
            <w:top w:val="none" w:sz="0" w:space="0" w:color="auto"/>
            <w:left w:val="none" w:sz="0" w:space="0" w:color="auto"/>
            <w:bottom w:val="none" w:sz="0" w:space="0" w:color="auto"/>
            <w:right w:val="none" w:sz="0" w:space="0" w:color="auto"/>
          </w:divBdr>
          <w:divsChild>
            <w:div w:id="490826807">
              <w:marLeft w:val="0"/>
              <w:marRight w:val="0"/>
              <w:marTop w:val="0"/>
              <w:marBottom w:val="0"/>
              <w:divBdr>
                <w:top w:val="none" w:sz="0" w:space="0" w:color="auto"/>
                <w:left w:val="none" w:sz="0" w:space="0" w:color="auto"/>
                <w:bottom w:val="none" w:sz="0" w:space="0" w:color="auto"/>
                <w:right w:val="none" w:sz="0" w:space="0" w:color="auto"/>
              </w:divBdr>
            </w:div>
          </w:divsChild>
        </w:div>
        <w:div w:id="442189581">
          <w:marLeft w:val="0"/>
          <w:marRight w:val="0"/>
          <w:marTop w:val="0"/>
          <w:marBottom w:val="0"/>
          <w:divBdr>
            <w:top w:val="none" w:sz="0" w:space="0" w:color="auto"/>
            <w:left w:val="none" w:sz="0" w:space="0" w:color="auto"/>
            <w:bottom w:val="none" w:sz="0" w:space="0" w:color="auto"/>
            <w:right w:val="none" w:sz="0" w:space="0" w:color="auto"/>
          </w:divBdr>
          <w:divsChild>
            <w:div w:id="503324218">
              <w:marLeft w:val="0"/>
              <w:marRight w:val="0"/>
              <w:marTop w:val="0"/>
              <w:marBottom w:val="0"/>
              <w:divBdr>
                <w:top w:val="none" w:sz="0" w:space="0" w:color="auto"/>
                <w:left w:val="none" w:sz="0" w:space="0" w:color="auto"/>
                <w:bottom w:val="none" w:sz="0" w:space="0" w:color="auto"/>
                <w:right w:val="none" w:sz="0" w:space="0" w:color="auto"/>
              </w:divBdr>
            </w:div>
          </w:divsChild>
        </w:div>
        <w:div w:id="456679121">
          <w:marLeft w:val="0"/>
          <w:marRight w:val="0"/>
          <w:marTop w:val="0"/>
          <w:marBottom w:val="0"/>
          <w:divBdr>
            <w:top w:val="none" w:sz="0" w:space="0" w:color="auto"/>
            <w:left w:val="none" w:sz="0" w:space="0" w:color="auto"/>
            <w:bottom w:val="none" w:sz="0" w:space="0" w:color="auto"/>
            <w:right w:val="none" w:sz="0" w:space="0" w:color="auto"/>
          </w:divBdr>
          <w:divsChild>
            <w:div w:id="1356343663">
              <w:marLeft w:val="0"/>
              <w:marRight w:val="0"/>
              <w:marTop w:val="0"/>
              <w:marBottom w:val="0"/>
              <w:divBdr>
                <w:top w:val="none" w:sz="0" w:space="0" w:color="auto"/>
                <w:left w:val="none" w:sz="0" w:space="0" w:color="auto"/>
                <w:bottom w:val="none" w:sz="0" w:space="0" w:color="auto"/>
                <w:right w:val="none" w:sz="0" w:space="0" w:color="auto"/>
              </w:divBdr>
            </w:div>
          </w:divsChild>
        </w:div>
        <w:div w:id="458960701">
          <w:marLeft w:val="0"/>
          <w:marRight w:val="0"/>
          <w:marTop w:val="0"/>
          <w:marBottom w:val="0"/>
          <w:divBdr>
            <w:top w:val="none" w:sz="0" w:space="0" w:color="auto"/>
            <w:left w:val="none" w:sz="0" w:space="0" w:color="auto"/>
            <w:bottom w:val="none" w:sz="0" w:space="0" w:color="auto"/>
            <w:right w:val="none" w:sz="0" w:space="0" w:color="auto"/>
          </w:divBdr>
          <w:divsChild>
            <w:div w:id="238443467">
              <w:marLeft w:val="0"/>
              <w:marRight w:val="0"/>
              <w:marTop w:val="0"/>
              <w:marBottom w:val="0"/>
              <w:divBdr>
                <w:top w:val="none" w:sz="0" w:space="0" w:color="auto"/>
                <w:left w:val="none" w:sz="0" w:space="0" w:color="auto"/>
                <w:bottom w:val="none" w:sz="0" w:space="0" w:color="auto"/>
                <w:right w:val="none" w:sz="0" w:space="0" w:color="auto"/>
              </w:divBdr>
            </w:div>
          </w:divsChild>
        </w:div>
        <w:div w:id="495730797">
          <w:marLeft w:val="0"/>
          <w:marRight w:val="0"/>
          <w:marTop w:val="0"/>
          <w:marBottom w:val="0"/>
          <w:divBdr>
            <w:top w:val="none" w:sz="0" w:space="0" w:color="auto"/>
            <w:left w:val="none" w:sz="0" w:space="0" w:color="auto"/>
            <w:bottom w:val="none" w:sz="0" w:space="0" w:color="auto"/>
            <w:right w:val="none" w:sz="0" w:space="0" w:color="auto"/>
          </w:divBdr>
          <w:divsChild>
            <w:div w:id="1369381387">
              <w:marLeft w:val="0"/>
              <w:marRight w:val="0"/>
              <w:marTop w:val="0"/>
              <w:marBottom w:val="0"/>
              <w:divBdr>
                <w:top w:val="none" w:sz="0" w:space="0" w:color="auto"/>
                <w:left w:val="none" w:sz="0" w:space="0" w:color="auto"/>
                <w:bottom w:val="none" w:sz="0" w:space="0" w:color="auto"/>
                <w:right w:val="none" w:sz="0" w:space="0" w:color="auto"/>
              </w:divBdr>
            </w:div>
          </w:divsChild>
        </w:div>
        <w:div w:id="495920781">
          <w:marLeft w:val="0"/>
          <w:marRight w:val="0"/>
          <w:marTop w:val="0"/>
          <w:marBottom w:val="0"/>
          <w:divBdr>
            <w:top w:val="none" w:sz="0" w:space="0" w:color="auto"/>
            <w:left w:val="none" w:sz="0" w:space="0" w:color="auto"/>
            <w:bottom w:val="none" w:sz="0" w:space="0" w:color="auto"/>
            <w:right w:val="none" w:sz="0" w:space="0" w:color="auto"/>
          </w:divBdr>
          <w:divsChild>
            <w:div w:id="1946493972">
              <w:marLeft w:val="0"/>
              <w:marRight w:val="0"/>
              <w:marTop w:val="0"/>
              <w:marBottom w:val="0"/>
              <w:divBdr>
                <w:top w:val="none" w:sz="0" w:space="0" w:color="auto"/>
                <w:left w:val="none" w:sz="0" w:space="0" w:color="auto"/>
                <w:bottom w:val="none" w:sz="0" w:space="0" w:color="auto"/>
                <w:right w:val="none" w:sz="0" w:space="0" w:color="auto"/>
              </w:divBdr>
            </w:div>
          </w:divsChild>
        </w:div>
        <w:div w:id="511459100">
          <w:marLeft w:val="0"/>
          <w:marRight w:val="0"/>
          <w:marTop w:val="0"/>
          <w:marBottom w:val="0"/>
          <w:divBdr>
            <w:top w:val="none" w:sz="0" w:space="0" w:color="auto"/>
            <w:left w:val="none" w:sz="0" w:space="0" w:color="auto"/>
            <w:bottom w:val="none" w:sz="0" w:space="0" w:color="auto"/>
            <w:right w:val="none" w:sz="0" w:space="0" w:color="auto"/>
          </w:divBdr>
          <w:divsChild>
            <w:div w:id="571283085">
              <w:marLeft w:val="0"/>
              <w:marRight w:val="0"/>
              <w:marTop w:val="0"/>
              <w:marBottom w:val="0"/>
              <w:divBdr>
                <w:top w:val="none" w:sz="0" w:space="0" w:color="auto"/>
                <w:left w:val="none" w:sz="0" w:space="0" w:color="auto"/>
                <w:bottom w:val="none" w:sz="0" w:space="0" w:color="auto"/>
                <w:right w:val="none" w:sz="0" w:space="0" w:color="auto"/>
              </w:divBdr>
            </w:div>
          </w:divsChild>
        </w:div>
        <w:div w:id="515845979">
          <w:marLeft w:val="0"/>
          <w:marRight w:val="0"/>
          <w:marTop w:val="0"/>
          <w:marBottom w:val="0"/>
          <w:divBdr>
            <w:top w:val="none" w:sz="0" w:space="0" w:color="auto"/>
            <w:left w:val="none" w:sz="0" w:space="0" w:color="auto"/>
            <w:bottom w:val="none" w:sz="0" w:space="0" w:color="auto"/>
            <w:right w:val="none" w:sz="0" w:space="0" w:color="auto"/>
          </w:divBdr>
          <w:divsChild>
            <w:div w:id="615449551">
              <w:marLeft w:val="0"/>
              <w:marRight w:val="0"/>
              <w:marTop w:val="0"/>
              <w:marBottom w:val="0"/>
              <w:divBdr>
                <w:top w:val="none" w:sz="0" w:space="0" w:color="auto"/>
                <w:left w:val="none" w:sz="0" w:space="0" w:color="auto"/>
                <w:bottom w:val="none" w:sz="0" w:space="0" w:color="auto"/>
                <w:right w:val="none" w:sz="0" w:space="0" w:color="auto"/>
              </w:divBdr>
            </w:div>
          </w:divsChild>
        </w:div>
        <w:div w:id="516771956">
          <w:marLeft w:val="0"/>
          <w:marRight w:val="0"/>
          <w:marTop w:val="0"/>
          <w:marBottom w:val="0"/>
          <w:divBdr>
            <w:top w:val="none" w:sz="0" w:space="0" w:color="auto"/>
            <w:left w:val="none" w:sz="0" w:space="0" w:color="auto"/>
            <w:bottom w:val="none" w:sz="0" w:space="0" w:color="auto"/>
            <w:right w:val="none" w:sz="0" w:space="0" w:color="auto"/>
          </w:divBdr>
          <w:divsChild>
            <w:div w:id="999848666">
              <w:marLeft w:val="0"/>
              <w:marRight w:val="0"/>
              <w:marTop w:val="0"/>
              <w:marBottom w:val="0"/>
              <w:divBdr>
                <w:top w:val="none" w:sz="0" w:space="0" w:color="auto"/>
                <w:left w:val="none" w:sz="0" w:space="0" w:color="auto"/>
                <w:bottom w:val="none" w:sz="0" w:space="0" w:color="auto"/>
                <w:right w:val="none" w:sz="0" w:space="0" w:color="auto"/>
              </w:divBdr>
            </w:div>
          </w:divsChild>
        </w:div>
        <w:div w:id="519271892">
          <w:marLeft w:val="0"/>
          <w:marRight w:val="0"/>
          <w:marTop w:val="0"/>
          <w:marBottom w:val="0"/>
          <w:divBdr>
            <w:top w:val="none" w:sz="0" w:space="0" w:color="auto"/>
            <w:left w:val="none" w:sz="0" w:space="0" w:color="auto"/>
            <w:bottom w:val="none" w:sz="0" w:space="0" w:color="auto"/>
            <w:right w:val="none" w:sz="0" w:space="0" w:color="auto"/>
          </w:divBdr>
          <w:divsChild>
            <w:div w:id="1543246596">
              <w:marLeft w:val="0"/>
              <w:marRight w:val="0"/>
              <w:marTop w:val="0"/>
              <w:marBottom w:val="0"/>
              <w:divBdr>
                <w:top w:val="none" w:sz="0" w:space="0" w:color="auto"/>
                <w:left w:val="none" w:sz="0" w:space="0" w:color="auto"/>
                <w:bottom w:val="none" w:sz="0" w:space="0" w:color="auto"/>
                <w:right w:val="none" w:sz="0" w:space="0" w:color="auto"/>
              </w:divBdr>
            </w:div>
          </w:divsChild>
        </w:div>
        <w:div w:id="520241288">
          <w:marLeft w:val="0"/>
          <w:marRight w:val="0"/>
          <w:marTop w:val="0"/>
          <w:marBottom w:val="0"/>
          <w:divBdr>
            <w:top w:val="none" w:sz="0" w:space="0" w:color="auto"/>
            <w:left w:val="none" w:sz="0" w:space="0" w:color="auto"/>
            <w:bottom w:val="none" w:sz="0" w:space="0" w:color="auto"/>
            <w:right w:val="none" w:sz="0" w:space="0" w:color="auto"/>
          </w:divBdr>
          <w:divsChild>
            <w:div w:id="1202402629">
              <w:marLeft w:val="0"/>
              <w:marRight w:val="0"/>
              <w:marTop w:val="0"/>
              <w:marBottom w:val="0"/>
              <w:divBdr>
                <w:top w:val="none" w:sz="0" w:space="0" w:color="auto"/>
                <w:left w:val="none" w:sz="0" w:space="0" w:color="auto"/>
                <w:bottom w:val="none" w:sz="0" w:space="0" w:color="auto"/>
                <w:right w:val="none" w:sz="0" w:space="0" w:color="auto"/>
              </w:divBdr>
            </w:div>
          </w:divsChild>
        </w:div>
        <w:div w:id="533881238">
          <w:marLeft w:val="0"/>
          <w:marRight w:val="0"/>
          <w:marTop w:val="0"/>
          <w:marBottom w:val="0"/>
          <w:divBdr>
            <w:top w:val="none" w:sz="0" w:space="0" w:color="auto"/>
            <w:left w:val="none" w:sz="0" w:space="0" w:color="auto"/>
            <w:bottom w:val="none" w:sz="0" w:space="0" w:color="auto"/>
            <w:right w:val="none" w:sz="0" w:space="0" w:color="auto"/>
          </w:divBdr>
          <w:divsChild>
            <w:div w:id="991520966">
              <w:marLeft w:val="0"/>
              <w:marRight w:val="0"/>
              <w:marTop w:val="0"/>
              <w:marBottom w:val="0"/>
              <w:divBdr>
                <w:top w:val="none" w:sz="0" w:space="0" w:color="auto"/>
                <w:left w:val="none" w:sz="0" w:space="0" w:color="auto"/>
                <w:bottom w:val="none" w:sz="0" w:space="0" w:color="auto"/>
                <w:right w:val="none" w:sz="0" w:space="0" w:color="auto"/>
              </w:divBdr>
            </w:div>
          </w:divsChild>
        </w:div>
        <w:div w:id="538591827">
          <w:marLeft w:val="0"/>
          <w:marRight w:val="0"/>
          <w:marTop w:val="0"/>
          <w:marBottom w:val="0"/>
          <w:divBdr>
            <w:top w:val="none" w:sz="0" w:space="0" w:color="auto"/>
            <w:left w:val="none" w:sz="0" w:space="0" w:color="auto"/>
            <w:bottom w:val="none" w:sz="0" w:space="0" w:color="auto"/>
            <w:right w:val="none" w:sz="0" w:space="0" w:color="auto"/>
          </w:divBdr>
          <w:divsChild>
            <w:div w:id="1062025985">
              <w:marLeft w:val="0"/>
              <w:marRight w:val="0"/>
              <w:marTop w:val="0"/>
              <w:marBottom w:val="0"/>
              <w:divBdr>
                <w:top w:val="none" w:sz="0" w:space="0" w:color="auto"/>
                <w:left w:val="none" w:sz="0" w:space="0" w:color="auto"/>
                <w:bottom w:val="none" w:sz="0" w:space="0" w:color="auto"/>
                <w:right w:val="none" w:sz="0" w:space="0" w:color="auto"/>
              </w:divBdr>
            </w:div>
          </w:divsChild>
        </w:div>
        <w:div w:id="539980162">
          <w:marLeft w:val="0"/>
          <w:marRight w:val="0"/>
          <w:marTop w:val="0"/>
          <w:marBottom w:val="0"/>
          <w:divBdr>
            <w:top w:val="none" w:sz="0" w:space="0" w:color="auto"/>
            <w:left w:val="none" w:sz="0" w:space="0" w:color="auto"/>
            <w:bottom w:val="none" w:sz="0" w:space="0" w:color="auto"/>
            <w:right w:val="none" w:sz="0" w:space="0" w:color="auto"/>
          </w:divBdr>
          <w:divsChild>
            <w:div w:id="325593028">
              <w:marLeft w:val="0"/>
              <w:marRight w:val="0"/>
              <w:marTop w:val="0"/>
              <w:marBottom w:val="0"/>
              <w:divBdr>
                <w:top w:val="none" w:sz="0" w:space="0" w:color="auto"/>
                <w:left w:val="none" w:sz="0" w:space="0" w:color="auto"/>
                <w:bottom w:val="none" w:sz="0" w:space="0" w:color="auto"/>
                <w:right w:val="none" w:sz="0" w:space="0" w:color="auto"/>
              </w:divBdr>
            </w:div>
          </w:divsChild>
        </w:div>
        <w:div w:id="541015469">
          <w:marLeft w:val="0"/>
          <w:marRight w:val="0"/>
          <w:marTop w:val="0"/>
          <w:marBottom w:val="0"/>
          <w:divBdr>
            <w:top w:val="none" w:sz="0" w:space="0" w:color="auto"/>
            <w:left w:val="none" w:sz="0" w:space="0" w:color="auto"/>
            <w:bottom w:val="none" w:sz="0" w:space="0" w:color="auto"/>
            <w:right w:val="none" w:sz="0" w:space="0" w:color="auto"/>
          </w:divBdr>
          <w:divsChild>
            <w:div w:id="693772901">
              <w:marLeft w:val="0"/>
              <w:marRight w:val="0"/>
              <w:marTop w:val="0"/>
              <w:marBottom w:val="0"/>
              <w:divBdr>
                <w:top w:val="none" w:sz="0" w:space="0" w:color="auto"/>
                <w:left w:val="none" w:sz="0" w:space="0" w:color="auto"/>
                <w:bottom w:val="none" w:sz="0" w:space="0" w:color="auto"/>
                <w:right w:val="none" w:sz="0" w:space="0" w:color="auto"/>
              </w:divBdr>
            </w:div>
          </w:divsChild>
        </w:div>
        <w:div w:id="547107461">
          <w:marLeft w:val="0"/>
          <w:marRight w:val="0"/>
          <w:marTop w:val="0"/>
          <w:marBottom w:val="0"/>
          <w:divBdr>
            <w:top w:val="none" w:sz="0" w:space="0" w:color="auto"/>
            <w:left w:val="none" w:sz="0" w:space="0" w:color="auto"/>
            <w:bottom w:val="none" w:sz="0" w:space="0" w:color="auto"/>
            <w:right w:val="none" w:sz="0" w:space="0" w:color="auto"/>
          </w:divBdr>
          <w:divsChild>
            <w:div w:id="738479480">
              <w:marLeft w:val="0"/>
              <w:marRight w:val="0"/>
              <w:marTop w:val="0"/>
              <w:marBottom w:val="0"/>
              <w:divBdr>
                <w:top w:val="none" w:sz="0" w:space="0" w:color="auto"/>
                <w:left w:val="none" w:sz="0" w:space="0" w:color="auto"/>
                <w:bottom w:val="none" w:sz="0" w:space="0" w:color="auto"/>
                <w:right w:val="none" w:sz="0" w:space="0" w:color="auto"/>
              </w:divBdr>
            </w:div>
          </w:divsChild>
        </w:div>
        <w:div w:id="551429889">
          <w:marLeft w:val="0"/>
          <w:marRight w:val="0"/>
          <w:marTop w:val="0"/>
          <w:marBottom w:val="0"/>
          <w:divBdr>
            <w:top w:val="none" w:sz="0" w:space="0" w:color="auto"/>
            <w:left w:val="none" w:sz="0" w:space="0" w:color="auto"/>
            <w:bottom w:val="none" w:sz="0" w:space="0" w:color="auto"/>
            <w:right w:val="none" w:sz="0" w:space="0" w:color="auto"/>
          </w:divBdr>
          <w:divsChild>
            <w:div w:id="540440365">
              <w:marLeft w:val="0"/>
              <w:marRight w:val="0"/>
              <w:marTop w:val="0"/>
              <w:marBottom w:val="0"/>
              <w:divBdr>
                <w:top w:val="none" w:sz="0" w:space="0" w:color="auto"/>
                <w:left w:val="none" w:sz="0" w:space="0" w:color="auto"/>
                <w:bottom w:val="none" w:sz="0" w:space="0" w:color="auto"/>
                <w:right w:val="none" w:sz="0" w:space="0" w:color="auto"/>
              </w:divBdr>
            </w:div>
          </w:divsChild>
        </w:div>
        <w:div w:id="569852819">
          <w:marLeft w:val="0"/>
          <w:marRight w:val="0"/>
          <w:marTop w:val="0"/>
          <w:marBottom w:val="0"/>
          <w:divBdr>
            <w:top w:val="none" w:sz="0" w:space="0" w:color="auto"/>
            <w:left w:val="none" w:sz="0" w:space="0" w:color="auto"/>
            <w:bottom w:val="none" w:sz="0" w:space="0" w:color="auto"/>
            <w:right w:val="none" w:sz="0" w:space="0" w:color="auto"/>
          </w:divBdr>
          <w:divsChild>
            <w:div w:id="287441157">
              <w:marLeft w:val="0"/>
              <w:marRight w:val="0"/>
              <w:marTop w:val="0"/>
              <w:marBottom w:val="0"/>
              <w:divBdr>
                <w:top w:val="none" w:sz="0" w:space="0" w:color="auto"/>
                <w:left w:val="none" w:sz="0" w:space="0" w:color="auto"/>
                <w:bottom w:val="none" w:sz="0" w:space="0" w:color="auto"/>
                <w:right w:val="none" w:sz="0" w:space="0" w:color="auto"/>
              </w:divBdr>
            </w:div>
          </w:divsChild>
        </w:div>
        <w:div w:id="571349462">
          <w:marLeft w:val="0"/>
          <w:marRight w:val="0"/>
          <w:marTop w:val="0"/>
          <w:marBottom w:val="0"/>
          <w:divBdr>
            <w:top w:val="none" w:sz="0" w:space="0" w:color="auto"/>
            <w:left w:val="none" w:sz="0" w:space="0" w:color="auto"/>
            <w:bottom w:val="none" w:sz="0" w:space="0" w:color="auto"/>
            <w:right w:val="none" w:sz="0" w:space="0" w:color="auto"/>
          </w:divBdr>
          <w:divsChild>
            <w:div w:id="1512641705">
              <w:marLeft w:val="0"/>
              <w:marRight w:val="0"/>
              <w:marTop w:val="0"/>
              <w:marBottom w:val="0"/>
              <w:divBdr>
                <w:top w:val="none" w:sz="0" w:space="0" w:color="auto"/>
                <w:left w:val="none" w:sz="0" w:space="0" w:color="auto"/>
                <w:bottom w:val="none" w:sz="0" w:space="0" w:color="auto"/>
                <w:right w:val="none" w:sz="0" w:space="0" w:color="auto"/>
              </w:divBdr>
            </w:div>
          </w:divsChild>
        </w:div>
        <w:div w:id="575941806">
          <w:marLeft w:val="0"/>
          <w:marRight w:val="0"/>
          <w:marTop w:val="0"/>
          <w:marBottom w:val="0"/>
          <w:divBdr>
            <w:top w:val="none" w:sz="0" w:space="0" w:color="auto"/>
            <w:left w:val="none" w:sz="0" w:space="0" w:color="auto"/>
            <w:bottom w:val="none" w:sz="0" w:space="0" w:color="auto"/>
            <w:right w:val="none" w:sz="0" w:space="0" w:color="auto"/>
          </w:divBdr>
          <w:divsChild>
            <w:div w:id="2101562427">
              <w:marLeft w:val="0"/>
              <w:marRight w:val="0"/>
              <w:marTop w:val="0"/>
              <w:marBottom w:val="0"/>
              <w:divBdr>
                <w:top w:val="none" w:sz="0" w:space="0" w:color="auto"/>
                <w:left w:val="none" w:sz="0" w:space="0" w:color="auto"/>
                <w:bottom w:val="none" w:sz="0" w:space="0" w:color="auto"/>
                <w:right w:val="none" w:sz="0" w:space="0" w:color="auto"/>
              </w:divBdr>
            </w:div>
          </w:divsChild>
        </w:div>
        <w:div w:id="580218911">
          <w:marLeft w:val="0"/>
          <w:marRight w:val="0"/>
          <w:marTop w:val="0"/>
          <w:marBottom w:val="0"/>
          <w:divBdr>
            <w:top w:val="none" w:sz="0" w:space="0" w:color="auto"/>
            <w:left w:val="none" w:sz="0" w:space="0" w:color="auto"/>
            <w:bottom w:val="none" w:sz="0" w:space="0" w:color="auto"/>
            <w:right w:val="none" w:sz="0" w:space="0" w:color="auto"/>
          </w:divBdr>
          <w:divsChild>
            <w:div w:id="1520119302">
              <w:marLeft w:val="0"/>
              <w:marRight w:val="0"/>
              <w:marTop w:val="0"/>
              <w:marBottom w:val="0"/>
              <w:divBdr>
                <w:top w:val="none" w:sz="0" w:space="0" w:color="auto"/>
                <w:left w:val="none" w:sz="0" w:space="0" w:color="auto"/>
                <w:bottom w:val="none" w:sz="0" w:space="0" w:color="auto"/>
                <w:right w:val="none" w:sz="0" w:space="0" w:color="auto"/>
              </w:divBdr>
            </w:div>
          </w:divsChild>
        </w:div>
        <w:div w:id="583608158">
          <w:marLeft w:val="0"/>
          <w:marRight w:val="0"/>
          <w:marTop w:val="0"/>
          <w:marBottom w:val="0"/>
          <w:divBdr>
            <w:top w:val="none" w:sz="0" w:space="0" w:color="auto"/>
            <w:left w:val="none" w:sz="0" w:space="0" w:color="auto"/>
            <w:bottom w:val="none" w:sz="0" w:space="0" w:color="auto"/>
            <w:right w:val="none" w:sz="0" w:space="0" w:color="auto"/>
          </w:divBdr>
          <w:divsChild>
            <w:div w:id="1263686569">
              <w:marLeft w:val="0"/>
              <w:marRight w:val="0"/>
              <w:marTop w:val="0"/>
              <w:marBottom w:val="0"/>
              <w:divBdr>
                <w:top w:val="none" w:sz="0" w:space="0" w:color="auto"/>
                <w:left w:val="none" w:sz="0" w:space="0" w:color="auto"/>
                <w:bottom w:val="none" w:sz="0" w:space="0" w:color="auto"/>
                <w:right w:val="none" w:sz="0" w:space="0" w:color="auto"/>
              </w:divBdr>
            </w:div>
          </w:divsChild>
        </w:div>
        <w:div w:id="594479743">
          <w:marLeft w:val="0"/>
          <w:marRight w:val="0"/>
          <w:marTop w:val="0"/>
          <w:marBottom w:val="0"/>
          <w:divBdr>
            <w:top w:val="none" w:sz="0" w:space="0" w:color="auto"/>
            <w:left w:val="none" w:sz="0" w:space="0" w:color="auto"/>
            <w:bottom w:val="none" w:sz="0" w:space="0" w:color="auto"/>
            <w:right w:val="none" w:sz="0" w:space="0" w:color="auto"/>
          </w:divBdr>
          <w:divsChild>
            <w:div w:id="189802890">
              <w:marLeft w:val="0"/>
              <w:marRight w:val="0"/>
              <w:marTop w:val="0"/>
              <w:marBottom w:val="0"/>
              <w:divBdr>
                <w:top w:val="none" w:sz="0" w:space="0" w:color="auto"/>
                <w:left w:val="none" w:sz="0" w:space="0" w:color="auto"/>
                <w:bottom w:val="none" w:sz="0" w:space="0" w:color="auto"/>
                <w:right w:val="none" w:sz="0" w:space="0" w:color="auto"/>
              </w:divBdr>
            </w:div>
          </w:divsChild>
        </w:div>
        <w:div w:id="595332317">
          <w:marLeft w:val="0"/>
          <w:marRight w:val="0"/>
          <w:marTop w:val="0"/>
          <w:marBottom w:val="0"/>
          <w:divBdr>
            <w:top w:val="none" w:sz="0" w:space="0" w:color="auto"/>
            <w:left w:val="none" w:sz="0" w:space="0" w:color="auto"/>
            <w:bottom w:val="none" w:sz="0" w:space="0" w:color="auto"/>
            <w:right w:val="none" w:sz="0" w:space="0" w:color="auto"/>
          </w:divBdr>
          <w:divsChild>
            <w:div w:id="1155029773">
              <w:marLeft w:val="0"/>
              <w:marRight w:val="0"/>
              <w:marTop w:val="0"/>
              <w:marBottom w:val="0"/>
              <w:divBdr>
                <w:top w:val="none" w:sz="0" w:space="0" w:color="auto"/>
                <w:left w:val="none" w:sz="0" w:space="0" w:color="auto"/>
                <w:bottom w:val="none" w:sz="0" w:space="0" w:color="auto"/>
                <w:right w:val="none" w:sz="0" w:space="0" w:color="auto"/>
              </w:divBdr>
            </w:div>
          </w:divsChild>
        </w:div>
        <w:div w:id="595407912">
          <w:marLeft w:val="0"/>
          <w:marRight w:val="0"/>
          <w:marTop w:val="0"/>
          <w:marBottom w:val="0"/>
          <w:divBdr>
            <w:top w:val="none" w:sz="0" w:space="0" w:color="auto"/>
            <w:left w:val="none" w:sz="0" w:space="0" w:color="auto"/>
            <w:bottom w:val="none" w:sz="0" w:space="0" w:color="auto"/>
            <w:right w:val="none" w:sz="0" w:space="0" w:color="auto"/>
          </w:divBdr>
          <w:divsChild>
            <w:div w:id="1318876059">
              <w:marLeft w:val="0"/>
              <w:marRight w:val="0"/>
              <w:marTop w:val="0"/>
              <w:marBottom w:val="0"/>
              <w:divBdr>
                <w:top w:val="none" w:sz="0" w:space="0" w:color="auto"/>
                <w:left w:val="none" w:sz="0" w:space="0" w:color="auto"/>
                <w:bottom w:val="none" w:sz="0" w:space="0" w:color="auto"/>
                <w:right w:val="none" w:sz="0" w:space="0" w:color="auto"/>
              </w:divBdr>
            </w:div>
          </w:divsChild>
        </w:div>
        <w:div w:id="617182770">
          <w:marLeft w:val="0"/>
          <w:marRight w:val="0"/>
          <w:marTop w:val="0"/>
          <w:marBottom w:val="0"/>
          <w:divBdr>
            <w:top w:val="none" w:sz="0" w:space="0" w:color="auto"/>
            <w:left w:val="none" w:sz="0" w:space="0" w:color="auto"/>
            <w:bottom w:val="none" w:sz="0" w:space="0" w:color="auto"/>
            <w:right w:val="none" w:sz="0" w:space="0" w:color="auto"/>
          </w:divBdr>
          <w:divsChild>
            <w:div w:id="1169758337">
              <w:marLeft w:val="0"/>
              <w:marRight w:val="0"/>
              <w:marTop w:val="0"/>
              <w:marBottom w:val="0"/>
              <w:divBdr>
                <w:top w:val="none" w:sz="0" w:space="0" w:color="auto"/>
                <w:left w:val="none" w:sz="0" w:space="0" w:color="auto"/>
                <w:bottom w:val="none" w:sz="0" w:space="0" w:color="auto"/>
                <w:right w:val="none" w:sz="0" w:space="0" w:color="auto"/>
              </w:divBdr>
            </w:div>
          </w:divsChild>
        </w:div>
        <w:div w:id="618337122">
          <w:marLeft w:val="0"/>
          <w:marRight w:val="0"/>
          <w:marTop w:val="0"/>
          <w:marBottom w:val="0"/>
          <w:divBdr>
            <w:top w:val="none" w:sz="0" w:space="0" w:color="auto"/>
            <w:left w:val="none" w:sz="0" w:space="0" w:color="auto"/>
            <w:bottom w:val="none" w:sz="0" w:space="0" w:color="auto"/>
            <w:right w:val="none" w:sz="0" w:space="0" w:color="auto"/>
          </w:divBdr>
          <w:divsChild>
            <w:div w:id="964508957">
              <w:marLeft w:val="0"/>
              <w:marRight w:val="0"/>
              <w:marTop w:val="0"/>
              <w:marBottom w:val="0"/>
              <w:divBdr>
                <w:top w:val="none" w:sz="0" w:space="0" w:color="auto"/>
                <w:left w:val="none" w:sz="0" w:space="0" w:color="auto"/>
                <w:bottom w:val="none" w:sz="0" w:space="0" w:color="auto"/>
                <w:right w:val="none" w:sz="0" w:space="0" w:color="auto"/>
              </w:divBdr>
            </w:div>
          </w:divsChild>
        </w:div>
        <w:div w:id="634531615">
          <w:marLeft w:val="0"/>
          <w:marRight w:val="0"/>
          <w:marTop w:val="0"/>
          <w:marBottom w:val="0"/>
          <w:divBdr>
            <w:top w:val="none" w:sz="0" w:space="0" w:color="auto"/>
            <w:left w:val="none" w:sz="0" w:space="0" w:color="auto"/>
            <w:bottom w:val="none" w:sz="0" w:space="0" w:color="auto"/>
            <w:right w:val="none" w:sz="0" w:space="0" w:color="auto"/>
          </w:divBdr>
          <w:divsChild>
            <w:div w:id="1111625787">
              <w:marLeft w:val="0"/>
              <w:marRight w:val="0"/>
              <w:marTop w:val="0"/>
              <w:marBottom w:val="0"/>
              <w:divBdr>
                <w:top w:val="none" w:sz="0" w:space="0" w:color="auto"/>
                <w:left w:val="none" w:sz="0" w:space="0" w:color="auto"/>
                <w:bottom w:val="none" w:sz="0" w:space="0" w:color="auto"/>
                <w:right w:val="none" w:sz="0" w:space="0" w:color="auto"/>
              </w:divBdr>
            </w:div>
          </w:divsChild>
        </w:div>
        <w:div w:id="637805463">
          <w:marLeft w:val="0"/>
          <w:marRight w:val="0"/>
          <w:marTop w:val="0"/>
          <w:marBottom w:val="0"/>
          <w:divBdr>
            <w:top w:val="none" w:sz="0" w:space="0" w:color="auto"/>
            <w:left w:val="none" w:sz="0" w:space="0" w:color="auto"/>
            <w:bottom w:val="none" w:sz="0" w:space="0" w:color="auto"/>
            <w:right w:val="none" w:sz="0" w:space="0" w:color="auto"/>
          </w:divBdr>
          <w:divsChild>
            <w:div w:id="749350332">
              <w:marLeft w:val="0"/>
              <w:marRight w:val="0"/>
              <w:marTop w:val="0"/>
              <w:marBottom w:val="0"/>
              <w:divBdr>
                <w:top w:val="none" w:sz="0" w:space="0" w:color="auto"/>
                <w:left w:val="none" w:sz="0" w:space="0" w:color="auto"/>
                <w:bottom w:val="none" w:sz="0" w:space="0" w:color="auto"/>
                <w:right w:val="none" w:sz="0" w:space="0" w:color="auto"/>
              </w:divBdr>
            </w:div>
          </w:divsChild>
        </w:div>
        <w:div w:id="648822800">
          <w:marLeft w:val="0"/>
          <w:marRight w:val="0"/>
          <w:marTop w:val="0"/>
          <w:marBottom w:val="0"/>
          <w:divBdr>
            <w:top w:val="none" w:sz="0" w:space="0" w:color="auto"/>
            <w:left w:val="none" w:sz="0" w:space="0" w:color="auto"/>
            <w:bottom w:val="none" w:sz="0" w:space="0" w:color="auto"/>
            <w:right w:val="none" w:sz="0" w:space="0" w:color="auto"/>
          </w:divBdr>
          <w:divsChild>
            <w:div w:id="1821189410">
              <w:marLeft w:val="0"/>
              <w:marRight w:val="0"/>
              <w:marTop w:val="0"/>
              <w:marBottom w:val="0"/>
              <w:divBdr>
                <w:top w:val="none" w:sz="0" w:space="0" w:color="auto"/>
                <w:left w:val="none" w:sz="0" w:space="0" w:color="auto"/>
                <w:bottom w:val="none" w:sz="0" w:space="0" w:color="auto"/>
                <w:right w:val="none" w:sz="0" w:space="0" w:color="auto"/>
              </w:divBdr>
            </w:div>
          </w:divsChild>
        </w:div>
        <w:div w:id="650207894">
          <w:marLeft w:val="0"/>
          <w:marRight w:val="0"/>
          <w:marTop w:val="0"/>
          <w:marBottom w:val="0"/>
          <w:divBdr>
            <w:top w:val="none" w:sz="0" w:space="0" w:color="auto"/>
            <w:left w:val="none" w:sz="0" w:space="0" w:color="auto"/>
            <w:bottom w:val="none" w:sz="0" w:space="0" w:color="auto"/>
            <w:right w:val="none" w:sz="0" w:space="0" w:color="auto"/>
          </w:divBdr>
          <w:divsChild>
            <w:div w:id="1335915109">
              <w:marLeft w:val="0"/>
              <w:marRight w:val="0"/>
              <w:marTop w:val="0"/>
              <w:marBottom w:val="0"/>
              <w:divBdr>
                <w:top w:val="none" w:sz="0" w:space="0" w:color="auto"/>
                <w:left w:val="none" w:sz="0" w:space="0" w:color="auto"/>
                <w:bottom w:val="none" w:sz="0" w:space="0" w:color="auto"/>
                <w:right w:val="none" w:sz="0" w:space="0" w:color="auto"/>
              </w:divBdr>
            </w:div>
          </w:divsChild>
        </w:div>
        <w:div w:id="651910022">
          <w:marLeft w:val="0"/>
          <w:marRight w:val="0"/>
          <w:marTop w:val="0"/>
          <w:marBottom w:val="0"/>
          <w:divBdr>
            <w:top w:val="none" w:sz="0" w:space="0" w:color="auto"/>
            <w:left w:val="none" w:sz="0" w:space="0" w:color="auto"/>
            <w:bottom w:val="none" w:sz="0" w:space="0" w:color="auto"/>
            <w:right w:val="none" w:sz="0" w:space="0" w:color="auto"/>
          </w:divBdr>
          <w:divsChild>
            <w:div w:id="404575896">
              <w:marLeft w:val="0"/>
              <w:marRight w:val="0"/>
              <w:marTop w:val="0"/>
              <w:marBottom w:val="0"/>
              <w:divBdr>
                <w:top w:val="none" w:sz="0" w:space="0" w:color="auto"/>
                <w:left w:val="none" w:sz="0" w:space="0" w:color="auto"/>
                <w:bottom w:val="none" w:sz="0" w:space="0" w:color="auto"/>
                <w:right w:val="none" w:sz="0" w:space="0" w:color="auto"/>
              </w:divBdr>
            </w:div>
          </w:divsChild>
        </w:div>
        <w:div w:id="653994401">
          <w:marLeft w:val="0"/>
          <w:marRight w:val="0"/>
          <w:marTop w:val="0"/>
          <w:marBottom w:val="0"/>
          <w:divBdr>
            <w:top w:val="none" w:sz="0" w:space="0" w:color="auto"/>
            <w:left w:val="none" w:sz="0" w:space="0" w:color="auto"/>
            <w:bottom w:val="none" w:sz="0" w:space="0" w:color="auto"/>
            <w:right w:val="none" w:sz="0" w:space="0" w:color="auto"/>
          </w:divBdr>
          <w:divsChild>
            <w:div w:id="1369990048">
              <w:marLeft w:val="0"/>
              <w:marRight w:val="0"/>
              <w:marTop w:val="0"/>
              <w:marBottom w:val="0"/>
              <w:divBdr>
                <w:top w:val="none" w:sz="0" w:space="0" w:color="auto"/>
                <w:left w:val="none" w:sz="0" w:space="0" w:color="auto"/>
                <w:bottom w:val="none" w:sz="0" w:space="0" w:color="auto"/>
                <w:right w:val="none" w:sz="0" w:space="0" w:color="auto"/>
              </w:divBdr>
            </w:div>
          </w:divsChild>
        </w:div>
        <w:div w:id="659963512">
          <w:marLeft w:val="0"/>
          <w:marRight w:val="0"/>
          <w:marTop w:val="0"/>
          <w:marBottom w:val="0"/>
          <w:divBdr>
            <w:top w:val="none" w:sz="0" w:space="0" w:color="auto"/>
            <w:left w:val="none" w:sz="0" w:space="0" w:color="auto"/>
            <w:bottom w:val="none" w:sz="0" w:space="0" w:color="auto"/>
            <w:right w:val="none" w:sz="0" w:space="0" w:color="auto"/>
          </w:divBdr>
          <w:divsChild>
            <w:div w:id="422843838">
              <w:marLeft w:val="0"/>
              <w:marRight w:val="0"/>
              <w:marTop w:val="0"/>
              <w:marBottom w:val="0"/>
              <w:divBdr>
                <w:top w:val="none" w:sz="0" w:space="0" w:color="auto"/>
                <w:left w:val="none" w:sz="0" w:space="0" w:color="auto"/>
                <w:bottom w:val="none" w:sz="0" w:space="0" w:color="auto"/>
                <w:right w:val="none" w:sz="0" w:space="0" w:color="auto"/>
              </w:divBdr>
            </w:div>
          </w:divsChild>
        </w:div>
        <w:div w:id="667485730">
          <w:marLeft w:val="0"/>
          <w:marRight w:val="0"/>
          <w:marTop w:val="0"/>
          <w:marBottom w:val="0"/>
          <w:divBdr>
            <w:top w:val="none" w:sz="0" w:space="0" w:color="auto"/>
            <w:left w:val="none" w:sz="0" w:space="0" w:color="auto"/>
            <w:bottom w:val="none" w:sz="0" w:space="0" w:color="auto"/>
            <w:right w:val="none" w:sz="0" w:space="0" w:color="auto"/>
          </w:divBdr>
          <w:divsChild>
            <w:div w:id="713163160">
              <w:marLeft w:val="0"/>
              <w:marRight w:val="0"/>
              <w:marTop w:val="0"/>
              <w:marBottom w:val="0"/>
              <w:divBdr>
                <w:top w:val="none" w:sz="0" w:space="0" w:color="auto"/>
                <w:left w:val="none" w:sz="0" w:space="0" w:color="auto"/>
                <w:bottom w:val="none" w:sz="0" w:space="0" w:color="auto"/>
                <w:right w:val="none" w:sz="0" w:space="0" w:color="auto"/>
              </w:divBdr>
            </w:div>
          </w:divsChild>
        </w:div>
        <w:div w:id="675036869">
          <w:marLeft w:val="0"/>
          <w:marRight w:val="0"/>
          <w:marTop w:val="0"/>
          <w:marBottom w:val="0"/>
          <w:divBdr>
            <w:top w:val="none" w:sz="0" w:space="0" w:color="auto"/>
            <w:left w:val="none" w:sz="0" w:space="0" w:color="auto"/>
            <w:bottom w:val="none" w:sz="0" w:space="0" w:color="auto"/>
            <w:right w:val="none" w:sz="0" w:space="0" w:color="auto"/>
          </w:divBdr>
          <w:divsChild>
            <w:div w:id="896935015">
              <w:marLeft w:val="0"/>
              <w:marRight w:val="0"/>
              <w:marTop w:val="0"/>
              <w:marBottom w:val="0"/>
              <w:divBdr>
                <w:top w:val="none" w:sz="0" w:space="0" w:color="auto"/>
                <w:left w:val="none" w:sz="0" w:space="0" w:color="auto"/>
                <w:bottom w:val="none" w:sz="0" w:space="0" w:color="auto"/>
                <w:right w:val="none" w:sz="0" w:space="0" w:color="auto"/>
              </w:divBdr>
            </w:div>
          </w:divsChild>
        </w:div>
        <w:div w:id="679771297">
          <w:marLeft w:val="0"/>
          <w:marRight w:val="0"/>
          <w:marTop w:val="0"/>
          <w:marBottom w:val="0"/>
          <w:divBdr>
            <w:top w:val="none" w:sz="0" w:space="0" w:color="auto"/>
            <w:left w:val="none" w:sz="0" w:space="0" w:color="auto"/>
            <w:bottom w:val="none" w:sz="0" w:space="0" w:color="auto"/>
            <w:right w:val="none" w:sz="0" w:space="0" w:color="auto"/>
          </w:divBdr>
          <w:divsChild>
            <w:div w:id="71585642">
              <w:marLeft w:val="0"/>
              <w:marRight w:val="0"/>
              <w:marTop w:val="0"/>
              <w:marBottom w:val="0"/>
              <w:divBdr>
                <w:top w:val="none" w:sz="0" w:space="0" w:color="auto"/>
                <w:left w:val="none" w:sz="0" w:space="0" w:color="auto"/>
                <w:bottom w:val="none" w:sz="0" w:space="0" w:color="auto"/>
                <w:right w:val="none" w:sz="0" w:space="0" w:color="auto"/>
              </w:divBdr>
            </w:div>
          </w:divsChild>
        </w:div>
        <w:div w:id="696123687">
          <w:marLeft w:val="0"/>
          <w:marRight w:val="0"/>
          <w:marTop w:val="0"/>
          <w:marBottom w:val="0"/>
          <w:divBdr>
            <w:top w:val="none" w:sz="0" w:space="0" w:color="auto"/>
            <w:left w:val="none" w:sz="0" w:space="0" w:color="auto"/>
            <w:bottom w:val="none" w:sz="0" w:space="0" w:color="auto"/>
            <w:right w:val="none" w:sz="0" w:space="0" w:color="auto"/>
          </w:divBdr>
          <w:divsChild>
            <w:div w:id="1373459623">
              <w:marLeft w:val="0"/>
              <w:marRight w:val="0"/>
              <w:marTop w:val="0"/>
              <w:marBottom w:val="0"/>
              <w:divBdr>
                <w:top w:val="none" w:sz="0" w:space="0" w:color="auto"/>
                <w:left w:val="none" w:sz="0" w:space="0" w:color="auto"/>
                <w:bottom w:val="none" w:sz="0" w:space="0" w:color="auto"/>
                <w:right w:val="none" w:sz="0" w:space="0" w:color="auto"/>
              </w:divBdr>
            </w:div>
          </w:divsChild>
        </w:div>
        <w:div w:id="700478742">
          <w:marLeft w:val="0"/>
          <w:marRight w:val="0"/>
          <w:marTop w:val="0"/>
          <w:marBottom w:val="0"/>
          <w:divBdr>
            <w:top w:val="none" w:sz="0" w:space="0" w:color="auto"/>
            <w:left w:val="none" w:sz="0" w:space="0" w:color="auto"/>
            <w:bottom w:val="none" w:sz="0" w:space="0" w:color="auto"/>
            <w:right w:val="none" w:sz="0" w:space="0" w:color="auto"/>
          </w:divBdr>
          <w:divsChild>
            <w:div w:id="233399527">
              <w:marLeft w:val="0"/>
              <w:marRight w:val="0"/>
              <w:marTop w:val="0"/>
              <w:marBottom w:val="0"/>
              <w:divBdr>
                <w:top w:val="none" w:sz="0" w:space="0" w:color="auto"/>
                <w:left w:val="none" w:sz="0" w:space="0" w:color="auto"/>
                <w:bottom w:val="none" w:sz="0" w:space="0" w:color="auto"/>
                <w:right w:val="none" w:sz="0" w:space="0" w:color="auto"/>
              </w:divBdr>
            </w:div>
          </w:divsChild>
        </w:div>
        <w:div w:id="716513988">
          <w:marLeft w:val="0"/>
          <w:marRight w:val="0"/>
          <w:marTop w:val="0"/>
          <w:marBottom w:val="0"/>
          <w:divBdr>
            <w:top w:val="none" w:sz="0" w:space="0" w:color="auto"/>
            <w:left w:val="none" w:sz="0" w:space="0" w:color="auto"/>
            <w:bottom w:val="none" w:sz="0" w:space="0" w:color="auto"/>
            <w:right w:val="none" w:sz="0" w:space="0" w:color="auto"/>
          </w:divBdr>
          <w:divsChild>
            <w:div w:id="328487115">
              <w:marLeft w:val="0"/>
              <w:marRight w:val="0"/>
              <w:marTop w:val="0"/>
              <w:marBottom w:val="0"/>
              <w:divBdr>
                <w:top w:val="none" w:sz="0" w:space="0" w:color="auto"/>
                <w:left w:val="none" w:sz="0" w:space="0" w:color="auto"/>
                <w:bottom w:val="none" w:sz="0" w:space="0" w:color="auto"/>
                <w:right w:val="none" w:sz="0" w:space="0" w:color="auto"/>
              </w:divBdr>
            </w:div>
          </w:divsChild>
        </w:div>
        <w:div w:id="723021427">
          <w:marLeft w:val="0"/>
          <w:marRight w:val="0"/>
          <w:marTop w:val="0"/>
          <w:marBottom w:val="0"/>
          <w:divBdr>
            <w:top w:val="none" w:sz="0" w:space="0" w:color="auto"/>
            <w:left w:val="none" w:sz="0" w:space="0" w:color="auto"/>
            <w:bottom w:val="none" w:sz="0" w:space="0" w:color="auto"/>
            <w:right w:val="none" w:sz="0" w:space="0" w:color="auto"/>
          </w:divBdr>
          <w:divsChild>
            <w:div w:id="1523084310">
              <w:marLeft w:val="0"/>
              <w:marRight w:val="0"/>
              <w:marTop w:val="0"/>
              <w:marBottom w:val="0"/>
              <w:divBdr>
                <w:top w:val="none" w:sz="0" w:space="0" w:color="auto"/>
                <w:left w:val="none" w:sz="0" w:space="0" w:color="auto"/>
                <w:bottom w:val="none" w:sz="0" w:space="0" w:color="auto"/>
                <w:right w:val="none" w:sz="0" w:space="0" w:color="auto"/>
              </w:divBdr>
            </w:div>
          </w:divsChild>
        </w:div>
        <w:div w:id="734469073">
          <w:marLeft w:val="0"/>
          <w:marRight w:val="0"/>
          <w:marTop w:val="0"/>
          <w:marBottom w:val="0"/>
          <w:divBdr>
            <w:top w:val="none" w:sz="0" w:space="0" w:color="auto"/>
            <w:left w:val="none" w:sz="0" w:space="0" w:color="auto"/>
            <w:bottom w:val="none" w:sz="0" w:space="0" w:color="auto"/>
            <w:right w:val="none" w:sz="0" w:space="0" w:color="auto"/>
          </w:divBdr>
          <w:divsChild>
            <w:div w:id="298534971">
              <w:marLeft w:val="0"/>
              <w:marRight w:val="0"/>
              <w:marTop w:val="0"/>
              <w:marBottom w:val="0"/>
              <w:divBdr>
                <w:top w:val="none" w:sz="0" w:space="0" w:color="auto"/>
                <w:left w:val="none" w:sz="0" w:space="0" w:color="auto"/>
                <w:bottom w:val="none" w:sz="0" w:space="0" w:color="auto"/>
                <w:right w:val="none" w:sz="0" w:space="0" w:color="auto"/>
              </w:divBdr>
            </w:div>
          </w:divsChild>
        </w:div>
        <w:div w:id="742995004">
          <w:marLeft w:val="0"/>
          <w:marRight w:val="0"/>
          <w:marTop w:val="0"/>
          <w:marBottom w:val="0"/>
          <w:divBdr>
            <w:top w:val="none" w:sz="0" w:space="0" w:color="auto"/>
            <w:left w:val="none" w:sz="0" w:space="0" w:color="auto"/>
            <w:bottom w:val="none" w:sz="0" w:space="0" w:color="auto"/>
            <w:right w:val="none" w:sz="0" w:space="0" w:color="auto"/>
          </w:divBdr>
          <w:divsChild>
            <w:div w:id="16740865">
              <w:marLeft w:val="0"/>
              <w:marRight w:val="0"/>
              <w:marTop w:val="0"/>
              <w:marBottom w:val="0"/>
              <w:divBdr>
                <w:top w:val="none" w:sz="0" w:space="0" w:color="auto"/>
                <w:left w:val="none" w:sz="0" w:space="0" w:color="auto"/>
                <w:bottom w:val="none" w:sz="0" w:space="0" w:color="auto"/>
                <w:right w:val="none" w:sz="0" w:space="0" w:color="auto"/>
              </w:divBdr>
            </w:div>
          </w:divsChild>
        </w:div>
        <w:div w:id="755132963">
          <w:marLeft w:val="0"/>
          <w:marRight w:val="0"/>
          <w:marTop w:val="0"/>
          <w:marBottom w:val="0"/>
          <w:divBdr>
            <w:top w:val="none" w:sz="0" w:space="0" w:color="auto"/>
            <w:left w:val="none" w:sz="0" w:space="0" w:color="auto"/>
            <w:bottom w:val="none" w:sz="0" w:space="0" w:color="auto"/>
            <w:right w:val="none" w:sz="0" w:space="0" w:color="auto"/>
          </w:divBdr>
          <w:divsChild>
            <w:div w:id="1215847461">
              <w:marLeft w:val="0"/>
              <w:marRight w:val="0"/>
              <w:marTop w:val="0"/>
              <w:marBottom w:val="0"/>
              <w:divBdr>
                <w:top w:val="none" w:sz="0" w:space="0" w:color="auto"/>
                <w:left w:val="none" w:sz="0" w:space="0" w:color="auto"/>
                <w:bottom w:val="none" w:sz="0" w:space="0" w:color="auto"/>
                <w:right w:val="none" w:sz="0" w:space="0" w:color="auto"/>
              </w:divBdr>
            </w:div>
          </w:divsChild>
        </w:div>
        <w:div w:id="758065738">
          <w:marLeft w:val="0"/>
          <w:marRight w:val="0"/>
          <w:marTop w:val="0"/>
          <w:marBottom w:val="0"/>
          <w:divBdr>
            <w:top w:val="none" w:sz="0" w:space="0" w:color="auto"/>
            <w:left w:val="none" w:sz="0" w:space="0" w:color="auto"/>
            <w:bottom w:val="none" w:sz="0" w:space="0" w:color="auto"/>
            <w:right w:val="none" w:sz="0" w:space="0" w:color="auto"/>
          </w:divBdr>
          <w:divsChild>
            <w:div w:id="740639336">
              <w:marLeft w:val="0"/>
              <w:marRight w:val="0"/>
              <w:marTop w:val="0"/>
              <w:marBottom w:val="0"/>
              <w:divBdr>
                <w:top w:val="none" w:sz="0" w:space="0" w:color="auto"/>
                <w:left w:val="none" w:sz="0" w:space="0" w:color="auto"/>
                <w:bottom w:val="none" w:sz="0" w:space="0" w:color="auto"/>
                <w:right w:val="none" w:sz="0" w:space="0" w:color="auto"/>
              </w:divBdr>
            </w:div>
          </w:divsChild>
        </w:div>
        <w:div w:id="762997087">
          <w:marLeft w:val="0"/>
          <w:marRight w:val="0"/>
          <w:marTop w:val="0"/>
          <w:marBottom w:val="0"/>
          <w:divBdr>
            <w:top w:val="none" w:sz="0" w:space="0" w:color="auto"/>
            <w:left w:val="none" w:sz="0" w:space="0" w:color="auto"/>
            <w:bottom w:val="none" w:sz="0" w:space="0" w:color="auto"/>
            <w:right w:val="none" w:sz="0" w:space="0" w:color="auto"/>
          </w:divBdr>
          <w:divsChild>
            <w:div w:id="1219710842">
              <w:marLeft w:val="0"/>
              <w:marRight w:val="0"/>
              <w:marTop w:val="0"/>
              <w:marBottom w:val="0"/>
              <w:divBdr>
                <w:top w:val="none" w:sz="0" w:space="0" w:color="auto"/>
                <w:left w:val="none" w:sz="0" w:space="0" w:color="auto"/>
                <w:bottom w:val="none" w:sz="0" w:space="0" w:color="auto"/>
                <w:right w:val="none" w:sz="0" w:space="0" w:color="auto"/>
              </w:divBdr>
            </w:div>
          </w:divsChild>
        </w:div>
        <w:div w:id="771896917">
          <w:marLeft w:val="0"/>
          <w:marRight w:val="0"/>
          <w:marTop w:val="0"/>
          <w:marBottom w:val="0"/>
          <w:divBdr>
            <w:top w:val="none" w:sz="0" w:space="0" w:color="auto"/>
            <w:left w:val="none" w:sz="0" w:space="0" w:color="auto"/>
            <w:bottom w:val="none" w:sz="0" w:space="0" w:color="auto"/>
            <w:right w:val="none" w:sz="0" w:space="0" w:color="auto"/>
          </w:divBdr>
          <w:divsChild>
            <w:div w:id="1254556026">
              <w:marLeft w:val="0"/>
              <w:marRight w:val="0"/>
              <w:marTop w:val="0"/>
              <w:marBottom w:val="0"/>
              <w:divBdr>
                <w:top w:val="none" w:sz="0" w:space="0" w:color="auto"/>
                <w:left w:val="none" w:sz="0" w:space="0" w:color="auto"/>
                <w:bottom w:val="none" w:sz="0" w:space="0" w:color="auto"/>
                <w:right w:val="none" w:sz="0" w:space="0" w:color="auto"/>
              </w:divBdr>
            </w:div>
          </w:divsChild>
        </w:div>
        <w:div w:id="773787247">
          <w:marLeft w:val="0"/>
          <w:marRight w:val="0"/>
          <w:marTop w:val="0"/>
          <w:marBottom w:val="0"/>
          <w:divBdr>
            <w:top w:val="none" w:sz="0" w:space="0" w:color="auto"/>
            <w:left w:val="none" w:sz="0" w:space="0" w:color="auto"/>
            <w:bottom w:val="none" w:sz="0" w:space="0" w:color="auto"/>
            <w:right w:val="none" w:sz="0" w:space="0" w:color="auto"/>
          </w:divBdr>
          <w:divsChild>
            <w:div w:id="1476606557">
              <w:marLeft w:val="0"/>
              <w:marRight w:val="0"/>
              <w:marTop w:val="0"/>
              <w:marBottom w:val="0"/>
              <w:divBdr>
                <w:top w:val="none" w:sz="0" w:space="0" w:color="auto"/>
                <w:left w:val="none" w:sz="0" w:space="0" w:color="auto"/>
                <w:bottom w:val="none" w:sz="0" w:space="0" w:color="auto"/>
                <w:right w:val="none" w:sz="0" w:space="0" w:color="auto"/>
              </w:divBdr>
            </w:div>
          </w:divsChild>
        </w:div>
        <w:div w:id="775292108">
          <w:marLeft w:val="0"/>
          <w:marRight w:val="0"/>
          <w:marTop w:val="0"/>
          <w:marBottom w:val="0"/>
          <w:divBdr>
            <w:top w:val="none" w:sz="0" w:space="0" w:color="auto"/>
            <w:left w:val="none" w:sz="0" w:space="0" w:color="auto"/>
            <w:bottom w:val="none" w:sz="0" w:space="0" w:color="auto"/>
            <w:right w:val="none" w:sz="0" w:space="0" w:color="auto"/>
          </w:divBdr>
          <w:divsChild>
            <w:div w:id="1426801193">
              <w:marLeft w:val="0"/>
              <w:marRight w:val="0"/>
              <w:marTop w:val="0"/>
              <w:marBottom w:val="0"/>
              <w:divBdr>
                <w:top w:val="none" w:sz="0" w:space="0" w:color="auto"/>
                <w:left w:val="none" w:sz="0" w:space="0" w:color="auto"/>
                <w:bottom w:val="none" w:sz="0" w:space="0" w:color="auto"/>
                <w:right w:val="none" w:sz="0" w:space="0" w:color="auto"/>
              </w:divBdr>
            </w:div>
          </w:divsChild>
        </w:div>
        <w:div w:id="775367467">
          <w:marLeft w:val="0"/>
          <w:marRight w:val="0"/>
          <w:marTop w:val="0"/>
          <w:marBottom w:val="0"/>
          <w:divBdr>
            <w:top w:val="none" w:sz="0" w:space="0" w:color="auto"/>
            <w:left w:val="none" w:sz="0" w:space="0" w:color="auto"/>
            <w:bottom w:val="none" w:sz="0" w:space="0" w:color="auto"/>
            <w:right w:val="none" w:sz="0" w:space="0" w:color="auto"/>
          </w:divBdr>
          <w:divsChild>
            <w:div w:id="1937591823">
              <w:marLeft w:val="0"/>
              <w:marRight w:val="0"/>
              <w:marTop w:val="0"/>
              <w:marBottom w:val="0"/>
              <w:divBdr>
                <w:top w:val="none" w:sz="0" w:space="0" w:color="auto"/>
                <w:left w:val="none" w:sz="0" w:space="0" w:color="auto"/>
                <w:bottom w:val="none" w:sz="0" w:space="0" w:color="auto"/>
                <w:right w:val="none" w:sz="0" w:space="0" w:color="auto"/>
              </w:divBdr>
            </w:div>
          </w:divsChild>
        </w:div>
        <w:div w:id="781342607">
          <w:marLeft w:val="0"/>
          <w:marRight w:val="0"/>
          <w:marTop w:val="0"/>
          <w:marBottom w:val="0"/>
          <w:divBdr>
            <w:top w:val="none" w:sz="0" w:space="0" w:color="auto"/>
            <w:left w:val="none" w:sz="0" w:space="0" w:color="auto"/>
            <w:bottom w:val="none" w:sz="0" w:space="0" w:color="auto"/>
            <w:right w:val="none" w:sz="0" w:space="0" w:color="auto"/>
          </w:divBdr>
          <w:divsChild>
            <w:div w:id="1128935372">
              <w:marLeft w:val="0"/>
              <w:marRight w:val="0"/>
              <w:marTop w:val="0"/>
              <w:marBottom w:val="0"/>
              <w:divBdr>
                <w:top w:val="none" w:sz="0" w:space="0" w:color="auto"/>
                <w:left w:val="none" w:sz="0" w:space="0" w:color="auto"/>
                <w:bottom w:val="none" w:sz="0" w:space="0" w:color="auto"/>
                <w:right w:val="none" w:sz="0" w:space="0" w:color="auto"/>
              </w:divBdr>
            </w:div>
          </w:divsChild>
        </w:div>
        <w:div w:id="793403094">
          <w:marLeft w:val="0"/>
          <w:marRight w:val="0"/>
          <w:marTop w:val="0"/>
          <w:marBottom w:val="0"/>
          <w:divBdr>
            <w:top w:val="none" w:sz="0" w:space="0" w:color="auto"/>
            <w:left w:val="none" w:sz="0" w:space="0" w:color="auto"/>
            <w:bottom w:val="none" w:sz="0" w:space="0" w:color="auto"/>
            <w:right w:val="none" w:sz="0" w:space="0" w:color="auto"/>
          </w:divBdr>
          <w:divsChild>
            <w:div w:id="131675438">
              <w:marLeft w:val="0"/>
              <w:marRight w:val="0"/>
              <w:marTop w:val="0"/>
              <w:marBottom w:val="0"/>
              <w:divBdr>
                <w:top w:val="none" w:sz="0" w:space="0" w:color="auto"/>
                <w:left w:val="none" w:sz="0" w:space="0" w:color="auto"/>
                <w:bottom w:val="none" w:sz="0" w:space="0" w:color="auto"/>
                <w:right w:val="none" w:sz="0" w:space="0" w:color="auto"/>
              </w:divBdr>
            </w:div>
          </w:divsChild>
        </w:div>
        <w:div w:id="793595489">
          <w:marLeft w:val="0"/>
          <w:marRight w:val="0"/>
          <w:marTop w:val="0"/>
          <w:marBottom w:val="0"/>
          <w:divBdr>
            <w:top w:val="none" w:sz="0" w:space="0" w:color="auto"/>
            <w:left w:val="none" w:sz="0" w:space="0" w:color="auto"/>
            <w:bottom w:val="none" w:sz="0" w:space="0" w:color="auto"/>
            <w:right w:val="none" w:sz="0" w:space="0" w:color="auto"/>
          </w:divBdr>
          <w:divsChild>
            <w:div w:id="1450392341">
              <w:marLeft w:val="0"/>
              <w:marRight w:val="0"/>
              <w:marTop w:val="0"/>
              <w:marBottom w:val="0"/>
              <w:divBdr>
                <w:top w:val="none" w:sz="0" w:space="0" w:color="auto"/>
                <w:left w:val="none" w:sz="0" w:space="0" w:color="auto"/>
                <w:bottom w:val="none" w:sz="0" w:space="0" w:color="auto"/>
                <w:right w:val="none" w:sz="0" w:space="0" w:color="auto"/>
              </w:divBdr>
            </w:div>
          </w:divsChild>
        </w:div>
        <w:div w:id="795441648">
          <w:marLeft w:val="0"/>
          <w:marRight w:val="0"/>
          <w:marTop w:val="0"/>
          <w:marBottom w:val="0"/>
          <w:divBdr>
            <w:top w:val="none" w:sz="0" w:space="0" w:color="auto"/>
            <w:left w:val="none" w:sz="0" w:space="0" w:color="auto"/>
            <w:bottom w:val="none" w:sz="0" w:space="0" w:color="auto"/>
            <w:right w:val="none" w:sz="0" w:space="0" w:color="auto"/>
          </w:divBdr>
          <w:divsChild>
            <w:div w:id="743603240">
              <w:marLeft w:val="0"/>
              <w:marRight w:val="0"/>
              <w:marTop w:val="0"/>
              <w:marBottom w:val="0"/>
              <w:divBdr>
                <w:top w:val="none" w:sz="0" w:space="0" w:color="auto"/>
                <w:left w:val="none" w:sz="0" w:space="0" w:color="auto"/>
                <w:bottom w:val="none" w:sz="0" w:space="0" w:color="auto"/>
                <w:right w:val="none" w:sz="0" w:space="0" w:color="auto"/>
              </w:divBdr>
            </w:div>
          </w:divsChild>
        </w:div>
        <w:div w:id="818575952">
          <w:marLeft w:val="0"/>
          <w:marRight w:val="0"/>
          <w:marTop w:val="0"/>
          <w:marBottom w:val="0"/>
          <w:divBdr>
            <w:top w:val="none" w:sz="0" w:space="0" w:color="auto"/>
            <w:left w:val="none" w:sz="0" w:space="0" w:color="auto"/>
            <w:bottom w:val="none" w:sz="0" w:space="0" w:color="auto"/>
            <w:right w:val="none" w:sz="0" w:space="0" w:color="auto"/>
          </w:divBdr>
          <w:divsChild>
            <w:div w:id="1859584925">
              <w:marLeft w:val="0"/>
              <w:marRight w:val="0"/>
              <w:marTop w:val="0"/>
              <w:marBottom w:val="0"/>
              <w:divBdr>
                <w:top w:val="none" w:sz="0" w:space="0" w:color="auto"/>
                <w:left w:val="none" w:sz="0" w:space="0" w:color="auto"/>
                <w:bottom w:val="none" w:sz="0" w:space="0" w:color="auto"/>
                <w:right w:val="none" w:sz="0" w:space="0" w:color="auto"/>
              </w:divBdr>
            </w:div>
          </w:divsChild>
        </w:div>
        <w:div w:id="831683308">
          <w:marLeft w:val="0"/>
          <w:marRight w:val="0"/>
          <w:marTop w:val="0"/>
          <w:marBottom w:val="0"/>
          <w:divBdr>
            <w:top w:val="none" w:sz="0" w:space="0" w:color="auto"/>
            <w:left w:val="none" w:sz="0" w:space="0" w:color="auto"/>
            <w:bottom w:val="none" w:sz="0" w:space="0" w:color="auto"/>
            <w:right w:val="none" w:sz="0" w:space="0" w:color="auto"/>
          </w:divBdr>
          <w:divsChild>
            <w:div w:id="1729448790">
              <w:marLeft w:val="0"/>
              <w:marRight w:val="0"/>
              <w:marTop w:val="0"/>
              <w:marBottom w:val="0"/>
              <w:divBdr>
                <w:top w:val="none" w:sz="0" w:space="0" w:color="auto"/>
                <w:left w:val="none" w:sz="0" w:space="0" w:color="auto"/>
                <w:bottom w:val="none" w:sz="0" w:space="0" w:color="auto"/>
                <w:right w:val="none" w:sz="0" w:space="0" w:color="auto"/>
              </w:divBdr>
            </w:div>
          </w:divsChild>
        </w:div>
        <w:div w:id="868176837">
          <w:marLeft w:val="0"/>
          <w:marRight w:val="0"/>
          <w:marTop w:val="0"/>
          <w:marBottom w:val="0"/>
          <w:divBdr>
            <w:top w:val="none" w:sz="0" w:space="0" w:color="auto"/>
            <w:left w:val="none" w:sz="0" w:space="0" w:color="auto"/>
            <w:bottom w:val="none" w:sz="0" w:space="0" w:color="auto"/>
            <w:right w:val="none" w:sz="0" w:space="0" w:color="auto"/>
          </w:divBdr>
          <w:divsChild>
            <w:div w:id="1047993407">
              <w:marLeft w:val="0"/>
              <w:marRight w:val="0"/>
              <w:marTop w:val="0"/>
              <w:marBottom w:val="0"/>
              <w:divBdr>
                <w:top w:val="none" w:sz="0" w:space="0" w:color="auto"/>
                <w:left w:val="none" w:sz="0" w:space="0" w:color="auto"/>
                <w:bottom w:val="none" w:sz="0" w:space="0" w:color="auto"/>
                <w:right w:val="none" w:sz="0" w:space="0" w:color="auto"/>
              </w:divBdr>
            </w:div>
          </w:divsChild>
        </w:div>
        <w:div w:id="874539493">
          <w:marLeft w:val="0"/>
          <w:marRight w:val="0"/>
          <w:marTop w:val="0"/>
          <w:marBottom w:val="0"/>
          <w:divBdr>
            <w:top w:val="none" w:sz="0" w:space="0" w:color="auto"/>
            <w:left w:val="none" w:sz="0" w:space="0" w:color="auto"/>
            <w:bottom w:val="none" w:sz="0" w:space="0" w:color="auto"/>
            <w:right w:val="none" w:sz="0" w:space="0" w:color="auto"/>
          </w:divBdr>
          <w:divsChild>
            <w:div w:id="1804343182">
              <w:marLeft w:val="0"/>
              <w:marRight w:val="0"/>
              <w:marTop w:val="0"/>
              <w:marBottom w:val="0"/>
              <w:divBdr>
                <w:top w:val="none" w:sz="0" w:space="0" w:color="auto"/>
                <w:left w:val="none" w:sz="0" w:space="0" w:color="auto"/>
                <w:bottom w:val="none" w:sz="0" w:space="0" w:color="auto"/>
                <w:right w:val="none" w:sz="0" w:space="0" w:color="auto"/>
              </w:divBdr>
            </w:div>
          </w:divsChild>
        </w:div>
        <w:div w:id="877739198">
          <w:marLeft w:val="0"/>
          <w:marRight w:val="0"/>
          <w:marTop w:val="0"/>
          <w:marBottom w:val="0"/>
          <w:divBdr>
            <w:top w:val="none" w:sz="0" w:space="0" w:color="auto"/>
            <w:left w:val="none" w:sz="0" w:space="0" w:color="auto"/>
            <w:bottom w:val="none" w:sz="0" w:space="0" w:color="auto"/>
            <w:right w:val="none" w:sz="0" w:space="0" w:color="auto"/>
          </w:divBdr>
          <w:divsChild>
            <w:div w:id="1031420133">
              <w:marLeft w:val="0"/>
              <w:marRight w:val="0"/>
              <w:marTop w:val="0"/>
              <w:marBottom w:val="0"/>
              <w:divBdr>
                <w:top w:val="none" w:sz="0" w:space="0" w:color="auto"/>
                <w:left w:val="none" w:sz="0" w:space="0" w:color="auto"/>
                <w:bottom w:val="none" w:sz="0" w:space="0" w:color="auto"/>
                <w:right w:val="none" w:sz="0" w:space="0" w:color="auto"/>
              </w:divBdr>
            </w:div>
          </w:divsChild>
        </w:div>
        <w:div w:id="899631118">
          <w:marLeft w:val="0"/>
          <w:marRight w:val="0"/>
          <w:marTop w:val="0"/>
          <w:marBottom w:val="0"/>
          <w:divBdr>
            <w:top w:val="none" w:sz="0" w:space="0" w:color="auto"/>
            <w:left w:val="none" w:sz="0" w:space="0" w:color="auto"/>
            <w:bottom w:val="none" w:sz="0" w:space="0" w:color="auto"/>
            <w:right w:val="none" w:sz="0" w:space="0" w:color="auto"/>
          </w:divBdr>
          <w:divsChild>
            <w:div w:id="252395706">
              <w:marLeft w:val="0"/>
              <w:marRight w:val="0"/>
              <w:marTop w:val="0"/>
              <w:marBottom w:val="0"/>
              <w:divBdr>
                <w:top w:val="none" w:sz="0" w:space="0" w:color="auto"/>
                <w:left w:val="none" w:sz="0" w:space="0" w:color="auto"/>
                <w:bottom w:val="none" w:sz="0" w:space="0" w:color="auto"/>
                <w:right w:val="none" w:sz="0" w:space="0" w:color="auto"/>
              </w:divBdr>
            </w:div>
          </w:divsChild>
        </w:div>
        <w:div w:id="905341967">
          <w:marLeft w:val="0"/>
          <w:marRight w:val="0"/>
          <w:marTop w:val="0"/>
          <w:marBottom w:val="0"/>
          <w:divBdr>
            <w:top w:val="none" w:sz="0" w:space="0" w:color="auto"/>
            <w:left w:val="none" w:sz="0" w:space="0" w:color="auto"/>
            <w:bottom w:val="none" w:sz="0" w:space="0" w:color="auto"/>
            <w:right w:val="none" w:sz="0" w:space="0" w:color="auto"/>
          </w:divBdr>
          <w:divsChild>
            <w:div w:id="1201284110">
              <w:marLeft w:val="0"/>
              <w:marRight w:val="0"/>
              <w:marTop w:val="0"/>
              <w:marBottom w:val="0"/>
              <w:divBdr>
                <w:top w:val="none" w:sz="0" w:space="0" w:color="auto"/>
                <w:left w:val="none" w:sz="0" w:space="0" w:color="auto"/>
                <w:bottom w:val="none" w:sz="0" w:space="0" w:color="auto"/>
                <w:right w:val="none" w:sz="0" w:space="0" w:color="auto"/>
              </w:divBdr>
            </w:div>
          </w:divsChild>
        </w:div>
        <w:div w:id="919172589">
          <w:marLeft w:val="0"/>
          <w:marRight w:val="0"/>
          <w:marTop w:val="0"/>
          <w:marBottom w:val="0"/>
          <w:divBdr>
            <w:top w:val="none" w:sz="0" w:space="0" w:color="auto"/>
            <w:left w:val="none" w:sz="0" w:space="0" w:color="auto"/>
            <w:bottom w:val="none" w:sz="0" w:space="0" w:color="auto"/>
            <w:right w:val="none" w:sz="0" w:space="0" w:color="auto"/>
          </w:divBdr>
          <w:divsChild>
            <w:div w:id="1118261091">
              <w:marLeft w:val="0"/>
              <w:marRight w:val="0"/>
              <w:marTop w:val="0"/>
              <w:marBottom w:val="0"/>
              <w:divBdr>
                <w:top w:val="none" w:sz="0" w:space="0" w:color="auto"/>
                <w:left w:val="none" w:sz="0" w:space="0" w:color="auto"/>
                <w:bottom w:val="none" w:sz="0" w:space="0" w:color="auto"/>
                <w:right w:val="none" w:sz="0" w:space="0" w:color="auto"/>
              </w:divBdr>
            </w:div>
          </w:divsChild>
        </w:div>
        <w:div w:id="925000924">
          <w:marLeft w:val="0"/>
          <w:marRight w:val="0"/>
          <w:marTop w:val="0"/>
          <w:marBottom w:val="0"/>
          <w:divBdr>
            <w:top w:val="none" w:sz="0" w:space="0" w:color="auto"/>
            <w:left w:val="none" w:sz="0" w:space="0" w:color="auto"/>
            <w:bottom w:val="none" w:sz="0" w:space="0" w:color="auto"/>
            <w:right w:val="none" w:sz="0" w:space="0" w:color="auto"/>
          </w:divBdr>
          <w:divsChild>
            <w:div w:id="650594447">
              <w:marLeft w:val="0"/>
              <w:marRight w:val="0"/>
              <w:marTop w:val="0"/>
              <w:marBottom w:val="0"/>
              <w:divBdr>
                <w:top w:val="none" w:sz="0" w:space="0" w:color="auto"/>
                <w:left w:val="none" w:sz="0" w:space="0" w:color="auto"/>
                <w:bottom w:val="none" w:sz="0" w:space="0" w:color="auto"/>
                <w:right w:val="none" w:sz="0" w:space="0" w:color="auto"/>
              </w:divBdr>
            </w:div>
          </w:divsChild>
        </w:div>
        <w:div w:id="928003141">
          <w:marLeft w:val="0"/>
          <w:marRight w:val="0"/>
          <w:marTop w:val="0"/>
          <w:marBottom w:val="0"/>
          <w:divBdr>
            <w:top w:val="none" w:sz="0" w:space="0" w:color="auto"/>
            <w:left w:val="none" w:sz="0" w:space="0" w:color="auto"/>
            <w:bottom w:val="none" w:sz="0" w:space="0" w:color="auto"/>
            <w:right w:val="none" w:sz="0" w:space="0" w:color="auto"/>
          </w:divBdr>
          <w:divsChild>
            <w:div w:id="1249651750">
              <w:marLeft w:val="0"/>
              <w:marRight w:val="0"/>
              <w:marTop w:val="0"/>
              <w:marBottom w:val="0"/>
              <w:divBdr>
                <w:top w:val="none" w:sz="0" w:space="0" w:color="auto"/>
                <w:left w:val="none" w:sz="0" w:space="0" w:color="auto"/>
                <w:bottom w:val="none" w:sz="0" w:space="0" w:color="auto"/>
                <w:right w:val="none" w:sz="0" w:space="0" w:color="auto"/>
              </w:divBdr>
            </w:div>
          </w:divsChild>
        </w:div>
        <w:div w:id="949043416">
          <w:marLeft w:val="0"/>
          <w:marRight w:val="0"/>
          <w:marTop w:val="0"/>
          <w:marBottom w:val="0"/>
          <w:divBdr>
            <w:top w:val="none" w:sz="0" w:space="0" w:color="auto"/>
            <w:left w:val="none" w:sz="0" w:space="0" w:color="auto"/>
            <w:bottom w:val="none" w:sz="0" w:space="0" w:color="auto"/>
            <w:right w:val="none" w:sz="0" w:space="0" w:color="auto"/>
          </w:divBdr>
          <w:divsChild>
            <w:div w:id="1831481642">
              <w:marLeft w:val="0"/>
              <w:marRight w:val="0"/>
              <w:marTop w:val="0"/>
              <w:marBottom w:val="0"/>
              <w:divBdr>
                <w:top w:val="none" w:sz="0" w:space="0" w:color="auto"/>
                <w:left w:val="none" w:sz="0" w:space="0" w:color="auto"/>
                <w:bottom w:val="none" w:sz="0" w:space="0" w:color="auto"/>
                <w:right w:val="none" w:sz="0" w:space="0" w:color="auto"/>
              </w:divBdr>
            </w:div>
          </w:divsChild>
        </w:div>
        <w:div w:id="962005362">
          <w:marLeft w:val="0"/>
          <w:marRight w:val="0"/>
          <w:marTop w:val="0"/>
          <w:marBottom w:val="0"/>
          <w:divBdr>
            <w:top w:val="none" w:sz="0" w:space="0" w:color="auto"/>
            <w:left w:val="none" w:sz="0" w:space="0" w:color="auto"/>
            <w:bottom w:val="none" w:sz="0" w:space="0" w:color="auto"/>
            <w:right w:val="none" w:sz="0" w:space="0" w:color="auto"/>
          </w:divBdr>
          <w:divsChild>
            <w:div w:id="693112941">
              <w:marLeft w:val="0"/>
              <w:marRight w:val="0"/>
              <w:marTop w:val="0"/>
              <w:marBottom w:val="0"/>
              <w:divBdr>
                <w:top w:val="none" w:sz="0" w:space="0" w:color="auto"/>
                <w:left w:val="none" w:sz="0" w:space="0" w:color="auto"/>
                <w:bottom w:val="none" w:sz="0" w:space="0" w:color="auto"/>
                <w:right w:val="none" w:sz="0" w:space="0" w:color="auto"/>
              </w:divBdr>
            </w:div>
          </w:divsChild>
        </w:div>
        <w:div w:id="976565189">
          <w:marLeft w:val="0"/>
          <w:marRight w:val="0"/>
          <w:marTop w:val="0"/>
          <w:marBottom w:val="0"/>
          <w:divBdr>
            <w:top w:val="none" w:sz="0" w:space="0" w:color="auto"/>
            <w:left w:val="none" w:sz="0" w:space="0" w:color="auto"/>
            <w:bottom w:val="none" w:sz="0" w:space="0" w:color="auto"/>
            <w:right w:val="none" w:sz="0" w:space="0" w:color="auto"/>
          </w:divBdr>
          <w:divsChild>
            <w:div w:id="1341395420">
              <w:marLeft w:val="0"/>
              <w:marRight w:val="0"/>
              <w:marTop w:val="0"/>
              <w:marBottom w:val="0"/>
              <w:divBdr>
                <w:top w:val="none" w:sz="0" w:space="0" w:color="auto"/>
                <w:left w:val="none" w:sz="0" w:space="0" w:color="auto"/>
                <w:bottom w:val="none" w:sz="0" w:space="0" w:color="auto"/>
                <w:right w:val="none" w:sz="0" w:space="0" w:color="auto"/>
              </w:divBdr>
            </w:div>
          </w:divsChild>
        </w:div>
        <w:div w:id="978150186">
          <w:marLeft w:val="0"/>
          <w:marRight w:val="0"/>
          <w:marTop w:val="0"/>
          <w:marBottom w:val="0"/>
          <w:divBdr>
            <w:top w:val="none" w:sz="0" w:space="0" w:color="auto"/>
            <w:left w:val="none" w:sz="0" w:space="0" w:color="auto"/>
            <w:bottom w:val="none" w:sz="0" w:space="0" w:color="auto"/>
            <w:right w:val="none" w:sz="0" w:space="0" w:color="auto"/>
          </w:divBdr>
          <w:divsChild>
            <w:div w:id="115030251">
              <w:marLeft w:val="0"/>
              <w:marRight w:val="0"/>
              <w:marTop w:val="0"/>
              <w:marBottom w:val="0"/>
              <w:divBdr>
                <w:top w:val="none" w:sz="0" w:space="0" w:color="auto"/>
                <w:left w:val="none" w:sz="0" w:space="0" w:color="auto"/>
                <w:bottom w:val="none" w:sz="0" w:space="0" w:color="auto"/>
                <w:right w:val="none" w:sz="0" w:space="0" w:color="auto"/>
              </w:divBdr>
            </w:div>
          </w:divsChild>
        </w:div>
        <w:div w:id="981156362">
          <w:marLeft w:val="0"/>
          <w:marRight w:val="0"/>
          <w:marTop w:val="0"/>
          <w:marBottom w:val="0"/>
          <w:divBdr>
            <w:top w:val="none" w:sz="0" w:space="0" w:color="auto"/>
            <w:left w:val="none" w:sz="0" w:space="0" w:color="auto"/>
            <w:bottom w:val="none" w:sz="0" w:space="0" w:color="auto"/>
            <w:right w:val="none" w:sz="0" w:space="0" w:color="auto"/>
          </w:divBdr>
          <w:divsChild>
            <w:div w:id="2103722283">
              <w:marLeft w:val="0"/>
              <w:marRight w:val="0"/>
              <w:marTop w:val="0"/>
              <w:marBottom w:val="0"/>
              <w:divBdr>
                <w:top w:val="none" w:sz="0" w:space="0" w:color="auto"/>
                <w:left w:val="none" w:sz="0" w:space="0" w:color="auto"/>
                <w:bottom w:val="none" w:sz="0" w:space="0" w:color="auto"/>
                <w:right w:val="none" w:sz="0" w:space="0" w:color="auto"/>
              </w:divBdr>
            </w:div>
          </w:divsChild>
        </w:div>
        <w:div w:id="1003434413">
          <w:marLeft w:val="0"/>
          <w:marRight w:val="0"/>
          <w:marTop w:val="0"/>
          <w:marBottom w:val="0"/>
          <w:divBdr>
            <w:top w:val="none" w:sz="0" w:space="0" w:color="auto"/>
            <w:left w:val="none" w:sz="0" w:space="0" w:color="auto"/>
            <w:bottom w:val="none" w:sz="0" w:space="0" w:color="auto"/>
            <w:right w:val="none" w:sz="0" w:space="0" w:color="auto"/>
          </w:divBdr>
          <w:divsChild>
            <w:div w:id="951202681">
              <w:marLeft w:val="0"/>
              <w:marRight w:val="0"/>
              <w:marTop w:val="0"/>
              <w:marBottom w:val="0"/>
              <w:divBdr>
                <w:top w:val="none" w:sz="0" w:space="0" w:color="auto"/>
                <w:left w:val="none" w:sz="0" w:space="0" w:color="auto"/>
                <w:bottom w:val="none" w:sz="0" w:space="0" w:color="auto"/>
                <w:right w:val="none" w:sz="0" w:space="0" w:color="auto"/>
              </w:divBdr>
            </w:div>
          </w:divsChild>
        </w:div>
        <w:div w:id="1026710368">
          <w:marLeft w:val="0"/>
          <w:marRight w:val="0"/>
          <w:marTop w:val="0"/>
          <w:marBottom w:val="0"/>
          <w:divBdr>
            <w:top w:val="none" w:sz="0" w:space="0" w:color="auto"/>
            <w:left w:val="none" w:sz="0" w:space="0" w:color="auto"/>
            <w:bottom w:val="none" w:sz="0" w:space="0" w:color="auto"/>
            <w:right w:val="none" w:sz="0" w:space="0" w:color="auto"/>
          </w:divBdr>
          <w:divsChild>
            <w:div w:id="181088504">
              <w:marLeft w:val="0"/>
              <w:marRight w:val="0"/>
              <w:marTop w:val="0"/>
              <w:marBottom w:val="0"/>
              <w:divBdr>
                <w:top w:val="none" w:sz="0" w:space="0" w:color="auto"/>
                <w:left w:val="none" w:sz="0" w:space="0" w:color="auto"/>
                <w:bottom w:val="none" w:sz="0" w:space="0" w:color="auto"/>
                <w:right w:val="none" w:sz="0" w:space="0" w:color="auto"/>
              </w:divBdr>
            </w:div>
          </w:divsChild>
        </w:div>
        <w:div w:id="1033576562">
          <w:marLeft w:val="0"/>
          <w:marRight w:val="0"/>
          <w:marTop w:val="0"/>
          <w:marBottom w:val="0"/>
          <w:divBdr>
            <w:top w:val="none" w:sz="0" w:space="0" w:color="auto"/>
            <w:left w:val="none" w:sz="0" w:space="0" w:color="auto"/>
            <w:bottom w:val="none" w:sz="0" w:space="0" w:color="auto"/>
            <w:right w:val="none" w:sz="0" w:space="0" w:color="auto"/>
          </w:divBdr>
          <w:divsChild>
            <w:div w:id="1527671503">
              <w:marLeft w:val="0"/>
              <w:marRight w:val="0"/>
              <w:marTop w:val="0"/>
              <w:marBottom w:val="0"/>
              <w:divBdr>
                <w:top w:val="none" w:sz="0" w:space="0" w:color="auto"/>
                <w:left w:val="none" w:sz="0" w:space="0" w:color="auto"/>
                <w:bottom w:val="none" w:sz="0" w:space="0" w:color="auto"/>
                <w:right w:val="none" w:sz="0" w:space="0" w:color="auto"/>
              </w:divBdr>
            </w:div>
          </w:divsChild>
        </w:div>
        <w:div w:id="1048994938">
          <w:marLeft w:val="0"/>
          <w:marRight w:val="0"/>
          <w:marTop w:val="0"/>
          <w:marBottom w:val="0"/>
          <w:divBdr>
            <w:top w:val="none" w:sz="0" w:space="0" w:color="auto"/>
            <w:left w:val="none" w:sz="0" w:space="0" w:color="auto"/>
            <w:bottom w:val="none" w:sz="0" w:space="0" w:color="auto"/>
            <w:right w:val="none" w:sz="0" w:space="0" w:color="auto"/>
          </w:divBdr>
          <w:divsChild>
            <w:div w:id="475801975">
              <w:marLeft w:val="0"/>
              <w:marRight w:val="0"/>
              <w:marTop w:val="0"/>
              <w:marBottom w:val="0"/>
              <w:divBdr>
                <w:top w:val="none" w:sz="0" w:space="0" w:color="auto"/>
                <w:left w:val="none" w:sz="0" w:space="0" w:color="auto"/>
                <w:bottom w:val="none" w:sz="0" w:space="0" w:color="auto"/>
                <w:right w:val="none" w:sz="0" w:space="0" w:color="auto"/>
              </w:divBdr>
            </w:div>
          </w:divsChild>
        </w:div>
        <w:div w:id="1060443437">
          <w:marLeft w:val="0"/>
          <w:marRight w:val="0"/>
          <w:marTop w:val="0"/>
          <w:marBottom w:val="0"/>
          <w:divBdr>
            <w:top w:val="none" w:sz="0" w:space="0" w:color="auto"/>
            <w:left w:val="none" w:sz="0" w:space="0" w:color="auto"/>
            <w:bottom w:val="none" w:sz="0" w:space="0" w:color="auto"/>
            <w:right w:val="none" w:sz="0" w:space="0" w:color="auto"/>
          </w:divBdr>
          <w:divsChild>
            <w:div w:id="196700803">
              <w:marLeft w:val="0"/>
              <w:marRight w:val="0"/>
              <w:marTop w:val="0"/>
              <w:marBottom w:val="0"/>
              <w:divBdr>
                <w:top w:val="none" w:sz="0" w:space="0" w:color="auto"/>
                <w:left w:val="none" w:sz="0" w:space="0" w:color="auto"/>
                <w:bottom w:val="none" w:sz="0" w:space="0" w:color="auto"/>
                <w:right w:val="none" w:sz="0" w:space="0" w:color="auto"/>
              </w:divBdr>
            </w:div>
          </w:divsChild>
        </w:div>
        <w:div w:id="1081216362">
          <w:marLeft w:val="0"/>
          <w:marRight w:val="0"/>
          <w:marTop w:val="0"/>
          <w:marBottom w:val="0"/>
          <w:divBdr>
            <w:top w:val="none" w:sz="0" w:space="0" w:color="auto"/>
            <w:left w:val="none" w:sz="0" w:space="0" w:color="auto"/>
            <w:bottom w:val="none" w:sz="0" w:space="0" w:color="auto"/>
            <w:right w:val="none" w:sz="0" w:space="0" w:color="auto"/>
          </w:divBdr>
          <w:divsChild>
            <w:div w:id="470486545">
              <w:marLeft w:val="0"/>
              <w:marRight w:val="0"/>
              <w:marTop w:val="0"/>
              <w:marBottom w:val="0"/>
              <w:divBdr>
                <w:top w:val="none" w:sz="0" w:space="0" w:color="auto"/>
                <w:left w:val="none" w:sz="0" w:space="0" w:color="auto"/>
                <w:bottom w:val="none" w:sz="0" w:space="0" w:color="auto"/>
                <w:right w:val="none" w:sz="0" w:space="0" w:color="auto"/>
              </w:divBdr>
            </w:div>
          </w:divsChild>
        </w:div>
        <w:div w:id="1084566163">
          <w:marLeft w:val="0"/>
          <w:marRight w:val="0"/>
          <w:marTop w:val="0"/>
          <w:marBottom w:val="0"/>
          <w:divBdr>
            <w:top w:val="none" w:sz="0" w:space="0" w:color="auto"/>
            <w:left w:val="none" w:sz="0" w:space="0" w:color="auto"/>
            <w:bottom w:val="none" w:sz="0" w:space="0" w:color="auto"/>
            <w:right w:val="none" w:sz="0" w:space="0" w:color="auto"/>
          </w:divBdr>
          <w:divsChild>
            <w:div w:id="1909149002">
              <w:marLeft w:val="0"/>
              <w:marRight w:val="0"/>
              <w:marTop w:val="0"/>
              <w:marBottom w:val="0"/>
              <w:divBdr>
                <w:top w:val="none" w:sz="0" w:space="0" w:color="auto"/>
                <w:left w:val="none" w:sz="0" w:space="0" w:color="auto"/>
                <w:bottom w:val="none" w:sz="0" w:space="0" w:color="auto"/>
                <w:right w:val="none" w:sz="0" w:space="0" w:color="auto"/>
              </w:divBdr>
            </w:div>
          </w:divsChild>
        </w:div>
        <w:div w:id="1086998870">
          <w:marLeft w:val="0"/>
          <w:marRight w:val="0"/>
          <w:marTop w:val="0"/>
          <w:marBottom w:val="0"/>
          <w:divBdr>
            <w:top w:val="none" w:sz="0" w:space="0" w:color="auto"/>
            <w:left w:val="none" w:sz="0" w:space="0" w:color="auto"/>
            <w:bottom w:val="none" w:sz="0" w:space="0" w:color="auto"/>
            <w:right w:val="none" w:sz="0" w:space="0" w:color="auto"/>
          </w:divBdr>
          <w:divsChild>
            <w:div w:id="1866677811">
              <w:marLeft w:val="0"/>
              <w:marRight w:val="0"/>
              <w:marTop w:val="0"/>
              <w:marBottom w:val="0"/>
              <w:divBdr>
                <w:top w:val="none" w:sz="0" w:space="0" w:color="auto"/>
                <w:left w:val="none" w:sz="0" w:space="0" w:color="auto"/>
                <w:bottom w:val="none" w:sz="0" w:space="0" w:color="auto"/>
                <w:right w:val="none" w:sz="0" w:space="0" w:color="auto"/>
              </w:divBdr>
            </w:div>
          </w:divsChild>
        </w:div>
        <w:div w:id="1095243462">
          <w:marLeft w:val="0"/>
          <w:marRight w:val="0"/>
          <w:marTop w:val="0"/>
          <w:marBottom w:val="0"/>
          <w:divBdr>
            <w:top w:val="none" w:sz="0" w:space="0" w:color="auto"/>
            <w:left w:val="none" w:sz="0" w:space="0" w:color="auto"/>
            <w:bottom w:val="none" w:sz="0" w:space="0" w:color="auto"/>
            <w:right w:val="none" w:sz="0" w:space="0" w:color="auto"/>
          </w:divBdr>
          <w:divsChild>
            <w:div w:id="247429330">
              <w:marLeft w:val="0"/>
              <w:marRight w:val="0"/>
              <w:marTop w:val="0"/>
              <w:marBottom w:val="0"/>
              <w:divBdr>
                <w:top w:val="none" w:sz="0" w:space="0" w:color="auto"/>
                <w:left w:val="none" w:sz="0" w:space="0" w:color="auto"/>
                <w:bottom w:val="none" w:sz="0" w:space="0" w:color="auto"/>
                <w:right w:val="none" w:sz="0" w:space="0" w:color="auto"/>
              </w:divBdr>
            </w:div>
          </w:divsChild>
        </w:div>
        <w:div w:id="1103258929">
          <w:marLeft w:val="0"/>
          <w:marRight w:val="0"/>
          <w:marTop w:val="0"/>
          <w:marBottom w:val="0"/>
          <w:divBdr>
            <w:top w:val="none" w:sz="0" w:space="0" w:color="auto"/>
            <w:left w:val="none" w:sz="0" w:space="0" w:color="auto"/>
            <w:bottom w:val="none" w:sz="0" w:space="0" w:color="auto"/>
            <w:right w:val="none" w:sz="0" w:space="0" w:color="auto"/>
          </w:divBdr>
          <w:divsChild>
            <w:div w:id="1359895743">
              <w:marLeft w:val="0"/>
              <w:marRight w:val="0"/>
              <w:marTop w:val="0"/>
              <w:marBottom w:val="0"/>
              <w:divBdr>
                <w:top w:val="none" w:sz="0" w:space="0" w:color="auto"/>
                <w:left w:val="none" w:sz="0" w:space="0" w:color="auto"/>
                <w:bottom w:val="none" w:sz="0" w:space="0" w:color="auto"/>
                <w:right w:val="none" w:sz="0" w:space="0" w:color="auto"/>
              </w:divBdr>
            </w:div>
          </w:divsChild>
        </w:div>
        <w:div w:id="1108961703">
          <w:marLeft w:val="0"/>
          <w:marRight w:val="0"/>
          <w:marTop w:val="0"/>
          <w:marBottom w:val="0"/>
          <w:divBdr>
            <w:top w:val="none" w:sz="0" w:space="0" w:color="auto"/>
            <w:left w:val="none" w:sz="0" w:space="0" w:color="auto"/>
            <w:bottom w:val="none" w:sz="0" w:space="0" w:color="auto"/>
            <w:right w:val="none" w:sz="0" w:space="0" w:color="auto"/>
          </w:divBdr>
          <w:divsChild>
            <w:div w:id="968440561">
              <w:marLeft w:val="0"/>
              <w:marRight w:val="0"/>
              <w:marTop w:val="0"/>
              <w:marBottom w:val="0"/>
              <w:divBdr>
                <w:top w:val="none" w:sz="0" w:space="0" w:color="auto"/>
                <w:left w:val="none" w:sz="0" w:space="0" w:color="auto"/>
                <w:bottom w:val="none" w:sz="0" w:space="0" w:color="auto"/>
                <w:right w:val="none" w:sz="0" w:space="0" w:color="auto"/>
              </w:divBdr>
            </w:div>
          </w:divsChild>
        </w:div>
        <w:div w:id="1118522574">
          <w:marLeft w:val="0"/>
          <w:marRight w:val="0"/>
          <w:marTop w:val="0"/>
          <w:marBottom w:val="0"/>
          <w:divBdr>
            <w:top w:val="none" w:sz="0" w:space="0" w:color="auto"/>
            <w:left w:val="none" w:sz="0" w:space="0" w:color="auto"/>
            <w:bottom w:val="none" w:sz="0" w:space="0" w:color="auto"/>
            <w:right w:val="none" w:sz="0" w:space="0" w:color="auto"/>
          </w:divBdr>
          <w:divsChild>
            <w:div w:id="1954898365">
              <w:marLeft w:val="0"/>
              <w:marRight w:val="0"/>
              <w:marTop w:val="0"/>
              <w:marBottom w:val="0"/>
              <w:divBdr>
                <w:top w:val="none" w:sz="0" w:space="0" w:color="auto"/>
                <w:left w:val="none" w:sz="0" w:space="0" w:color="auto"/>
                <w:bottom w:val="none" w:sz="0" w:space="0" w:color="auto"/>
                <w:right w:val="none" w:sz="0" w:space="0" w:color="auto"/>
              </w:divBdr>
            </w:div>
          </w:divsChild>
        </w:div>
        <w:div w:id="1122579062">
          <w:marLeft w:val="0"/>
          <w:marRight w:val="0"/>
          <w:marTop w:val="0"/>
          <w:marBottom w:val="0"/>
          <w:divBdr>
            <w:top w:val="none" w:sz="0" w:space="0" w:color="auto"/>
            <w:left w:val="none" w:sz="0" w:space="0" w:color="auto"/>
            <w:bottom w:val="none" w:sz="0" w:space="0" w:color="auto"/>
            <w:right w:val="none" w:sz="0" w:space="0" w:color="auto"/>
          </w:divBdr>
          <w:divsChild>
            <w:div w:id="430315753">
              <w:marLeft w:val="0"/>
              <w:marRight w:val="0"/>
              <w:marTop w:val="0"/>
              <w:marBottom w:val="0"/>
              <w:divBdr>
                <w:top w:val="none" w:sz="0" w:space="0" w:color="auto"/>
                <w:left w:val="none" w:sz="0" w:space="0" w:color="auto"/>
                <w:bottom w:val="none" w:sz="0" w:space="0" w:color="auto"/>
                <w:right w:val="none" w:sz="0" w:space="0" w:color="auto"/>
              </w:divBdr>
            </w:div>
          </w:divsChild>
        </w:div>
        <w:div w:id="1128861015">
          <w:marLeft w:val="0"/>
          <w:marRight w:val="0"/>
          <w:marTop w:val="0"/>
          <w:marBottom w:val="0"/>
          <w:divBdr>
            <w:top w:val="none" w:sz="0" w:space="0" w:color="auto"/>
            <w:left w:val="none" w:sz="0" w:space="0" w:color="auto"/>
            <w:bottom w:val="none" w:sz="0" w:space="0" w:color="auto"/>
            <w:right w:val="none" w:sz="0" w:space="0" w:color="auto"/>
          </w:divBdr>
          <w:divsChild>
            <w:div w:id="1678269431">
              <w:marLeft w:val="0"/>
              <w:marRight w:val="0"/>
              <w:marTop w:val="0"/>
              <w:marBottom w:val="0"/>
              <w:divBdr>
                <w:top w:val="none" w:sz="0" w:space="0" w:color="auto"/>
                <w:left w:val="none" w:sz="0" w:space="0" w:color="auto"/>
                <w:bottom w:val="none" w:sz="0" w:space="0" w:color="auto"/>
                <w:right w:val="none" w:sz="0" w:space="0" w:color="auto"/>
              </w:divBdr>
            </w:div>
          </w:divsChild>
        </w:div>
        <w:div w:id="1133862335">
          <w:marLeft w:val="0"/>
          <w:marRight w:val="0"/>
          <w:marTop w:val="0"/>
          <w:marBottom w:val="0"/>
          <w:divBdr>
            <w:top w:val="none" w:sz="0" w:space="0" w:color="auto"/>
            <w:left w:val="none" w:sz="0" w:space="0" w:color="auto"/>
            <w:bottom w:val="none" w:sz="0" w:space="0" w:color="auto"/>
            <w:right w:val="none" w:sz="0" w:space="0" w:color="auto"/>
          </w:divBdr>
          <w:divsChild>
            <w:div w:id="345060778">
              <w:marLeft w:val="0"/>
              <w:marRight w:val="0"/>
              <w:marTop w:val="0"/>
              <w:marBottom w:val="0"/>
              <w:divBdr>
                <w:top w:val="none" w:sz="0" w:space="0" w:color="auto"/>
                <w:left w:val="none" w:sz="0" w:space="0" w:color="auto"/>
                <w:bottom w:val="none" w:sz="0" w:space="0" w:color="auto"/>
                <w:right w:val="none" w:sz="0" w:space="0" w:color="auto"/>
              </w:divBdr>
            </w:div>
          </w:divsChild>
        </w:div>
        <w:div w:id="1136919151">
          <w:marLeft w:val="0"/>
          <w:marRight w:val="0"/>
          <w:marTop w:val="0"/>
          <w:marBottom w:val="0"/>
          <w:divBdr>
            <w:top w:val="none" w:sz="0" w:space="0" w:color="auto"/>
            <w:left w:val="none" w:sz="0" w:space="0" w:color="auto"/>
            <w:bottom w:val="none" w:sz="0" w:space="0" w:color="auto"/>
            <w:right w:val="none" w:sz="0" w:space="0" w:color="auto"/>
          </w:divBdr>
          <w:divsChild>
            <w:div w:id="1257053037">
              <w:marLeft w:val="0"/>
              <w:marRight w:val="0"/>
              <w:marTop w:val="0"/>
              <w:marBottom w:val="0"/>
              <w:divBdr>
                <w:top w:val="none" w:sz="0" w:space="0" w:color="auto"/>
                <w:left w:val="none" w:sz="0" w:space="0" w:color="auto"/>
                <w:bottom w:val="none" w:sz="0" w:space="0" w:color="auto"/>
                <w:right w:val="none" w:sz="0" w:space="0" w:color="auto"/>
              </w:divBdr>
            </w:div>
          </w:divsChild>
        </w:div>
        <w:div w:id="1142383607">
          <w:marLeft w:val="0"/>
          <w:marRight w:val="0"/>
          <w:marTop w:val="0"/>
          <w:marBottom w:val="0"/>
          <w:divBdr>
            <w:top w:val="none" w:sz="0" w:space="0" w:color="auto"/>
            <w:left w:val="none" w:sz="0" w:space="0" w:color="auto"/>
            <w:bottom w:val="none" w:sz="0" w:space="0" w:color="auto"/>
            <w:right w:val="none" w:sz="0" w:space="0" w:color="auto"/>
          </w:divBdr>
          <w:divsChild>
            <w:div w:id="1637250175">
              <w:marLeft w:val="0"/>
              <w:marRight w:val="0"/>
              <w:marTop w:val="0"/>
              <w:marBottom w:val="0"/>
              <w:divBdr>
                <w:top w:val="none" w:sz="0" w:space="0" w:color="auto"/>
                <w:left w:val="none" w:sz="0" w:space="0" w:color="auto"/>
                <w:bottom w:val="none" w:sz="0" w:space="0" w:color="auto"/>
                <w:right w:val="none" w:sz="0" w:space="0" w:color="auto"/>
              </w:divBdr>
            </w:div>
          </w:divsChild>
        </w:div>
        <w:div w:id="1146513111">
          <w:marLeft w:val="0"/>
          <w:marRight w:val="0"/>
          <w:marTop w:val="0"/>
          <w:marBottom w:val="0"/>
          <w:divBdr>
            <w:top w:val="none" w:sz="0" w:space="0" w:color="auto"/>
            <w:left w:val="none" w:sz="0" w:space="0" w:color="auto"/>
            <w:bottom w:val="none" w:sz="0" w:space="0" w:color="auto"/>
            <w:right w:val="none" w:sz="0" w:space="0" w:color="auto"/>
          </w:divBdr>
          <w:divsChild>
            <w:div w:id="1362976089">
              <w:marLeft w:val="0"/>
              <w:marRight w:val="0"/>
              <w:marTop w:val="0"/>
              <w:marBottom w:val="0"/>
              <w:divBdr>
                <w:top w:val="none" w:sz="0" w:space="0" w:color="auto"/>
                <w:left w:val="none" w:sz="0" w:space="0" w:color="auto"/>
                <w:bottom w:val="none" w:sz="0" w:space="0" w:color="auto"/>
                <w:right w:val="none" w:sz="0" w:space="0" w:color="auto"/>
              </w:divBdr>
            </w:div>
          </w:divsChild>
        </w:div>
        <w:div w:id="1150056901">
          <w:marLeft w:val="0"/>
          <w:marRight w:val="0"/>
          <w:marTop w:val="0"/>
          <w:marBottom w:val="0"/>
          <w:divBdr>
            <w:top w:val="none" w:sz="0" w:space="0" w:color="auto"/>
            <w:left w:val="none" w:sz="0" w:space="0" w:color="auto"/>
            <w:bottom w:val="none" w:sz="0" w:space="0" w:color="auto"/>
            <w:right w:val="none" w:sz="0" w:space="0" w:color="auto"/>
          </w:divBdr>
          <w:divsChild>
            <w:div w:id="1367028304">
              <w:marLeft w:val="0"/>
              <w:marRight w:val="0"/>
              <w:marTop w:val="0"/>
              <w:marBottom w:val="0"/>
              <w:divBdr>
                <w:top w:val="none" w:sz="0" w:space="0" w:color="auto"/>
                <w:left w:val="none" w:sz="0" w:space="0" w:color="auto"/>
                <w:bottom w:val="none" w:sz="0" w:space="0" w:color="auto"/>
                <w:right w:val="none" w:sz="0" w:space="0" w:color="auto"/>
              </w:divBdr>
            </w:div>
          </w:divsChild>
        </w:div>
        <w:div w:id="1151404183">
          <w:marLeft w:val="0"/>
          <w:marRight w:val="0"/>
          <w:marTop w:val="0"/>
          <w:marBottom w:val="0"/>
          <w:divBdr>
            <w:top w:val="none" w:sz="0" w:space="0" w:color="auto"/>
            <w:left w:val="none" w:sz="0" w:space="0" w:color="auto"/>
            <w:bottom w:val="none" w:sz="0" w:space="0" w:color="auto"/>
            <w:right w:val="none" w:sz="0" w:space="0" w:color="auto"/>
          </w:divBdr>
          <w:divsChild>
            <w:div w:id="1736321289">
              <w:marLeft w:val="0"/>
              <w:marRight w:val="0"/>
              <w:marTop w:val="0"/>
              <w:marBottom w:val="0"/>
              <w:divBdr>
                <w:top w:val="none" w:sz="0" w:space="0" w:color="auto"/>
                <w:left w:val="none" w:sz="0" w:space="0" w:color="auto"/>
                <w:bottom w:val="none" w:sz="0" w:space="0" w:color="auto"/>
                <w:right w:val="none" w:sz="0" w:space="0" w:color="auto"/>
              </w:divBdr>
            </w:div>
          </w:divsChild>
        </w:div>
        <w:div w:id="1154953550">
          <w:marLeft w:val="0"/>
          <w:marRight w:val="0"/>
          <w:marTop w:val="0"/>
          <w:marBottom w:val="0"/>
          <w:divBdr>
            <w:top w:val="none" w:sz="0" w:space="0" w:color="auto"/>
            <w:left w:val="none" w:sz="0" w:space="0" w:color="auto"/>
            <w:bottom w:val="none" w:sz="0" w:space="0" w:color="auto"/>
            <w:right w:val="none" w:sz="0" w:space="0" w:color="auto"/>
          </w:divBdr>
          <w:divsChild>
            <w:div w:id="555287861">
              <w:marLeft w:val="0"/>
              <w:marRight w:val="0"/>
              <w:marTop w:val="0"/>
              <w:marBottom w:val="0"/>
              <w:divBdr>
                <w:top w:val="none" w:sz="0" w:space="0" w:color="auto"/>
                <w:left w:val="none" w:sz="0" w:space="0" w:color="auto"/>
                <w:bottom w:val="none" w:sz="0" w:space="0" w:color="auto"/>
                <w:right w:val="none" w:sz="0" w:space="0" w:color="auto"/>
              </w:divBdr>
            </w:div>
          </w:divsChild>
        </w:div>
        <w:div w:id="1156266466">
          <w:marLeft w:val="0"/>
          <w:marRight w:val="0"/>
          <w:marTop w:val="0"/>
          <w:marBottom w:val="0"/>
          <w:divBdr>
            <w:top w:val="none" w:sz="0" w:space="0" w:color="auto"/>
            <w:left w:val="none" w:sz="0" w:space="0" w:color="auto"/>
            <w:bottom w:val="none" w:sz="0" w:space="0" w:color="auto"/>
            <w:right w:val="none" w:sz="0" w:space="0" w:color="auto"/>
          </w:divBdr>
          <w:divsChild>
            <w:div w:id="168180648">
              <w:marLeft w:val="0"/>
              <w:marRight w:val="0"/>
              <w:marTop w:val="0"/>
              <w:marBottom w:val="0"/>
              <w:divBdr>
                <w:top w:val="none" w:sz="0" w:space="0" w:color="auto"/>
                <w:left w:val="none" w:sz="0" w:space="0" w:color="auto"/>
                <w:bottom w:val="none" w:sz="0" w:space="0" w:color="auto"/>
                <w:right w:val="none" w:sz="0" w:space="0" w:color="auto"/>
              </w:divBdr>
            </w:div>
          </w:divsChild>
        </w:div>
        <w:div w:id="1180119311">
          <w:marLeft w:val="0"/>
          <w:marRight w:val="0"/>
          <w:marTop w:val="0"/>
          <w:marBottom w:val="0"/>
          <w:divBdr>
            <w:top w:val="none" w:sz="0" w:space="0" w:color="auto"/>
            <w:left w:val="none" w:sz="0" w:space="0" w:color="auto"/>
            <w:bottom w:val="none" w:sz="0" w:space="0" w:color="auto"/>
            <w:right w:val="none" w:sz="0" w:space="0" w:color="auto"/>
          </w:divBdr>
          <w:divsChild>
            <w:div w:id="1641303484">
              <w:marLeft w:val="0"/>
              <w:marRight w:val="0"/>
              <w:marTop w:val="0"/>
              <w:marBottom w:val="0"/>
              <w:divBdr>
                <w:top w:val="none" w:sz="0" w:space="0" w:color="auto"/>
                <w:left w:val="none" w:sz="0" w:space="0" w:color="auto"/>
                <w:bottom w:val="none" w:sz="0" w:space="0" w:color="auto"/>
                <w:right w:val="none" w:sz="0" w:space="0" w:color="auto"/>
              </w:divBdr>
            </w:div>
          </w:divsChild>
        </w:div>
        <w:div w:id="1187790806">
          <w:marLeft w:val="0"/>
          <w:marRight w:val="0"/>
          <w:marTop w:val="0"/>
          <w:marBottom w:val="0"/>
          <w:divBdr>
            <w:top w:val="none" w:sz="0" w:space="0" w:color="auto"/>
            <w:left w:val="none" w:sz="0" w:space="0" w:color="auto"/>
            <w:bottom w:val="none" w:sz="0" w:space="0" w:color="auto"/>
            <w:right w:val="none" w:sz="0" w:space="0" w:color="auto"/>
          </w:divBdr>
          <w:divsChild>
            <w:div w:id="1733431509">
              <w:marLeft w:val="0"/>
              <w:marRight w:val="0"/>
              <w:marTop w:val="0"/>
              <w:marBottom w:val="0"/>
              <w:divBdr>
                <w:top w:val="none" w:sz="0" w:space="0" w:color="auto"/>
                <w:left w:val="none" w:sz="0" w:space="0" w:color="auto"/>
                <w:bottom w:val="none" w:sz="0" w:space="0" w:color="auto"/>
                <w:right w:val="none" w:sz="0" w:space="0" w:color="auto"/>
              </w:divBdr>
            </w:div>
          </w:divsChild>
        </w:div>
        <w:div w:id="1188719871">
          <w:marLeft w:val="0"/>
          <w:marRight w:val="0"/>
          <w:marTop w:val="0"/>
          <w:marBottom w:val="0"/>
          <w:divBdr>
            <w:top w:val="none" w:sz="0" w:space="0" w:color="auto"/>
            <w:left w:val="none" w:sz="0" w:space="0" w:color="auto"/>
            <w:bottom w:val="none" w:sz="0" w:space="0" w:color="auto"/>
            <w:right w:val="none" w:sz="0" w:space="0" w:color="auto"/>
          </w:divBdr>
          <w:divsChild>
            <w:div w:id="319501024">
              <w:marLeft w:val="0"/>
              <w:marRight w:val="0"/>
              <w:marTop w:val="0"/>
              <w:marBottom w:val="0"/>
              <w:divBdr>
                <w:top w:val="none" w:sz="0" w:space="0" w:color="auto"/>
                <w:left w:val="none" w:sz="0" w:space="0" w:color="auto"/>
                <w:bottom w:val="none" w:sz="0" w:space="0" w:color="auto"/>
                <w:right w:val="none" w:sz="0" w:space="0" w:color="auto"/>
              </w:divBdr>
            </w:div>
          </w:divsChild>
        </w:div>
        <w:div w:id="1205021635">
          <w:marLeft w:val="0"/>
          <w:marRight w:val="0"/>
          <w:marTop w:val="0"/>
          <w:marBottom w:val="0"/>
          <w:divBdr>
            <w:top w:val="none" w:sz="0" w:space="0" w:color="auto"/>
            <w:left w:val="none" w:sz="0" w:space="0" w:color="auto"/>
            <w:bottom w:val="none" w:sz="0" w:space="0" w:color="auto"/>
            <w:right w:val="none" w:sz="0" w:space="0" w:color="auto"/>
          </w:divBdr>
          <w:divsChild>
            <w:div w:id="805318911">
              <w:marLeft w:val="0"/>
              <w:marRight w:val="0"/>
              <w:marTop w:val="0"/>
              <w:marBottom w:val="0"/>
              <w:divBdr>
                <w:top w:val="none" w:sz="0" w:space="0" w:color="auto"/>
                <w:left w:val="none" w:sz="0" w:space="0" w:color="auto"/>
                <w:bottom w:val="none" w:sz="0" w:space="0" w:color="auto"/>
                <w:right w:val="none" w:sz="0" w:space="0" w:color="auto"/>
              </w:divBdr>
            </w:div>
          </w:divsChild>
        </w:div>
        <w:div w:id="1210723376">
          <w:marLeft w:val="0"/>
          <w:marRight w:val="0"/>
          <w:marTop w:val="0"/>
          <w:marBottom w:val="0"/>
          <w:divBdr>
            <w:top w:val="none" w:sz="0" w:space="0" w:color="auto"/>
            <w:left w:val="none" w:sz="0" w:space="0" w:color="auto"/>
            <w:bottom w:val="none" w:sz="0" w:space="0" w:color="auto"/>
            <w:right w:val="none" w:sz="0" w:space="0" w:color="auto"/>
          </w:divBdr>
          <w:divsChild>
            <w:div w:id="388725010">
              <w:marLeft w:val="0"/>
              <w:marRight w:val="0"/>
              <w:marTop w:val="0"/>
              <w:marBottom w:val="0"/>
              <w:divBdr>
                <w:top w:val="none" w:sz="0" w:space="0" w:color="auto"/>
                <w:left w:val="none" w:sz="0" w:space="0" w:color="auto"/>
                <w:bottom w:val="none" w:sz="0" w:space="0" w:color="auto"/>
                <w:right w:val="none" w:sz="0" w:space="0" w:color="auto"/>
              </w:divBdr>
            </w:div>
          </w:divsChild>
        </w:div>
        <w:div w:id="1212033843">
          <w:marLeft w:val="0"/>
          <w:marRight w:val="0"/>
          <w:marTop w:val="0"/>
          <w:marBottom w:val="0"/>
          <w:divBdr>
            <w:top w:val="none" w:sz="0" w:space="0" w:color="auto"/>
            <w:left w:val="none" w:sz="0" w:space="0" w:color="auto"/>
            <w:bottom w:val="none" w:sz="0" w:space="0" w:color="auto"/>
            <w:right w:val="none" w:sz="0" w:space="0" w:color="auto"/>
          </w:divBdr>
          <w:divsChild>
            <w:div w:id="95755618">
              <w:marLeft w:val="0"/>
              <w:marRight w:val="0"/>
              <w:marTop w:val="0"/>
              <w:marBottom w:val="0"/>
              <w:divBdr>
                <w:top w:val="none" w:sz="0" w:space="0" w:color="auto"/>
                <w:left w:val="none" w:sz="0" w:space="0" w:color="auto"/>
                <w:bottom w:val="none" w:sz="0" w:space="0" w:color="auto"/>
                <w:right w:val="none" w:sz="0" w:space="0" w:color="auto"/>
              </w:divBdr>
            </w:div>
          </w:divsChild>
        </w:div>
        <w:div w:id="1222449242">
          <w:marLeft w:val="0"/>
          <w:marRight w:val="0"/>
          <w:marTop w:val="0"/>
          <w:marBottom w:val="0"/>
          <w:divBdr>
            <w:top w:val="none" w:sz="0" w:space="0" w:color="auto"/>
            <w:left w:val="none" w:sz="0" w:space="0" w:color="auto"/>
            <w:bottom w:val="none" w:sz="0" w:space="0" w:color="auto"/>
            <w:right w:val="none" w:sz="0" w:space="0" w:color="auto"/>
          </w:divBdr>
          <w:divsChild>
            <w:div w:id="1253314476">
              <w:marLeft w:val="0"/>
              <w:marRight w:val="0"/>
              <w:marTop w:val="0"/>
              <w:marBottom w:val="0"/>
              <w:divBdr>
                <w:top w:val="none" w:sz="0" w:space="0" w:color="auto"/>
                <w:left w:val="none" w:sz="0" w:space="0" w:color="auto"/>
                <w:bottom w:val="none" w:sz="0" w:space="0" w:color="auto"/>
                <w:right w:val="none" w:sz="0" w:space="0" w:color="auto"/>
              </w:divBdr>
            </w:div>
          </w:divsChild>
        </w:div>
        <w:div w:id="1238007120">
          <w:marLeft w:val="0"/>
          <w:marRight w:val="0"/>
          <w:marTop w:val="0"/>
          <w:marBottom w:val="0"/>
          <w:divBdr>
            <w:top w:val="none" w:sz="0" w:space="0" w:color="auto"/>
            <w:left w:val="none" w:sz="0" w:space="0" w:color="auto"/>
            <w:bottom w:val="none" w:sz="0" w:space="0" w:color="auto"/>
            <w:right w:val="none" w:sz="0" w:space="0" w:color="auto"/>
          </w:divBdr>
          <w:divsChild>
            <w:div w:id="1079135533">
              <w:marLeft w:val="0"/>
              <w:marRight w:val="0"/>
              <w:marTop w:val="0"/>
              <w:marBottom w:val="0"/>
              <w:divBdr>
                <w:top w:val="none" w:sz="0" w:space="0" w:color="auto"/>
                <w:left w:val="none" w:sz="0" w:space="0" w:color="auto"/>
                <w:bottom w:val="none" w:sz="0" w:space="0" w:color="auto"/>
                <w:right w:val="none" w:sz="0" w:space="0" w:color="auto"/>
              </w:divBdr>
            </w:div>
          </w:divsChild>
        </w:div>
        <w:div w:id="1272399170">
          <w:marLeft w:val="0"/>
          <w:marRight w:val="0"/>
          <w:marTop w:val="0"/>
          <w:marBottom w:val="0"/>
          <w:divBdr>
            <w:top w:val="none" w:sz="0" w:space="0" w:color="auto"/>
            <w:left w:val="none" w:sz="0" w:space="0" w:color="auto"/>
            <w:bottom w:val="none" w:sz="0" w:space="0" w:color="auto"/>
            <w:right w:val="none" w:sz="0" w:space="0" w:color="auto"/>
          </w:divBdr>
          <w:divsChild>
            <w:div w:id="113671362">
              <w:marLeft w:val="0"/>
              <w:marRight w:val="0"/>
              <w:marTop w:val="0"/>
              <w:marBottom w:val="0"/>
              <w:divBdr>
                <w:top w:val="none" w:sz="0" w:space="0" w:color="auto"/>
                <w:left w:val="none" w:sz="0" w:space="0" w:color="auto"/>
                <w:bottom w:val="none" w:sz="0" w:space="0" w:color="auto"/>
                <w:right w:val="none" w:sz="0" w:space="0" w:color="auto"/>
              </w:divBdr>
            </w:div>
          </w:divsChild>
        </w:div>
        <w:div w:id="1286277066">
          <w:marLeft w:val="0"/>
          <w:marRight w:val="0"/>
          <w:marTop w:val="0"/>
          <w:marBottom w:val="0"/>
          <w:divBdr>
            <w:top w:val="none" w:sz="0" w:space="0" w:color="auto"/>
            <w:left w:val="none" w:sz="0" w:space="0" w:color="auto"/>
            <w:bottom w:val="none" w:sz="0" w:space="0" w:color="auto"/>
            <w:right w:val="none" w:sz="0" w:space="0" w:color="auto"/>
          </w:divBdr>
          <w:divsChild>
            <w:div w:id="826701557">
              <w:marLeft w:val="0"/>
              <w:marRight w:val="0"/>
              <w:marTop w:val="0"/>
              <w:marBottom w:val="0"/>
              <w:divBdr>
                <w:top w:val="none" w:sz="0" w:space="0" w:color="auto"/>
                <w:left w:val="none" w:sz="0" w:space="0" w:color="auto"/>
                <w:bottom w:val="none" w:sz="0" w:space="0" w:color="auto"/>
                <w:right w:val="none" w:sz="0" w:space="0" w:color="auto"/>
              </w:divBdr>
            </w:div>
          </w:divsChild>
        </w:div>
        <w:div w:id="1349452695">
          <w:marLeft w:val="0"/>
          <w:marRight w:val="0"/>
          <w:marTop w:val="0"/>
          <w:marBottom w:val="0"/>
          <w:divBdr>
            <w:top w:val="none" w:sz="0" w:space="0" w:color="auto"/>
            <w:left w:val="none" w:sz="0" w:space="0" w:color="auto"/>
            <w:bottom w:val="none" w:sz="0" w:space="0" w:color="auto"/>
            <w:right w:val="none" w:sz="0" w:space="0" w:color="auto"/>
          </w:divBdr>
          <w:divsChild>
            <w:div w:id="2049836311">
              <w:marLeft w:val="0"/>
              <w:marRight w:val="0"/>
              <w:marTop w:val="0"/>
              <w:marBottom w:val="0"/>
              <w:divBdr>
                <w:top w:val="none" w:sz="0" w:space="0" w:color="auto"/>
                <w:left w:val="none" w:sz="0" w:space="0" w:color="auto"/>
                <w:bottom w:val="none" w:sz="0" w:space="0" w:color="auto"/>
                <w:right w:val="none" w:sz="0" w:space="0" w:color="auto"/>
              </w:divBdr>
            </w:div>
          </w:divsChild>
        </w:div>
        <w:div w:id="1359311240">
          <w:marLeft w:val="0"/>
          <w:marRight w:val="0"/>
          <w:marTop w:val="0"/>
          <w:marBottom w:val="0"/>
          <w:divBdr>
            <w:top w:val="none" w:sz="0" w:space="0" w:color="auto"/>
            <w:left w:val="none" w:sz="0" w:space="0" w:color="auto"/>
            <w:bottom w:val="none" w:sz="0" w:space="0" w:color="auto"/>
            <w:right w:val="none" w:sz="0" w:space="0" w:color="auto"/>
          </w:divBdr>
          <w:divsChild>
            <w:div w:id="233510549">
              <w:marLeft w:val="0"/>
              <w:marRight w:val="0"/>
              <w:marTop w:val="0"/>
              <w:marBottom w:val="0"/>
              <w:divBdr>
                <w:top w:val="none" w:sz="0" w:space="0" w:color="auto"/>
                <w:left w:val="none" w:sz="0" w:space="0" w:color="auto"/>
                <w:bottom w:val="none" w:sz="0" w:space="0" w:color="auto"/>
                <w:right w:val="none" w:sz="0" w:space="0" w:color="auto"/>
              </w:divBdr>
            </w:div>
          </w:divsChild>
        </w:div>
        <w:div w:id="1360855401">
          <w:marLeft w:val="0"/>
          <w:marRight w:val="0"/>
          <w:marTop w:val="0"/>
          <w:marBottom w:val="0"/>
          <w:divBdr>
            <w:top w:val="none" w:sz="0" w:space="0" w:color="auto"/>
            <w:left w:val="none" w:sz="0" w:space="0" w:color="auto"/>
            <w:bottom w:val="none" w:sz="0" w:space="0" w:color="auto"/>
            <w:right w:val="none" w:sz="0" w:space="0" w:color="auto"/>
          </w:divBdr>
          <w:divsChild>
            <w:div w:id="1497261782">
              <w:marLeft w:val="0"/>
              <w:marRight w:val="0"/>
              <w:marTop w:val="0"/>
              <w:marBottom w:val="0"/>
              <w:divBdr>
                <w:top w:val="none" w:sz="0" w:space="0" w:color="auto"/>
                <w:left w:val="none" w:sz="0" w:space="0" w:color="auto"/>
                <w:bottom w:val="none" w:sz="0" w:space="0" w:color="auto"/>
                <w:right w:val="none" w:sz="0" w:space="0" w:color="auto"/>
              </w:divBdr>
            </w:div>
          </w:divsChild>
        </w:div>
        <w:div w:id="1361475028">
          <w:marLeft w:val="0"/>
          <w:marRight w:val="0"/>
          <w:marTop w:val="0"/>
          <w:marBottom w:val="0"/>
          <w:divBdr>
            <w:top w:val="none" w:sz="0" w:space="0" w:color="auto"/>
            <w:left w:val="none" w:sz="0" w:space="0" w:color="auto"/>
            <w:bottom w:val="none" w:sz="0" w:space="0" w:color="auto"/>
            <w:right w:val="none" w:sz="0" w:space="0" w:color="auto"/>
          </w:divBdr>
          <w:divsChild>
            <w:div w:id="879510111">
              <w:marLeft w:val="0"/>
              <w:marRight w:val="0"/>
              <w:marTop w:val="0"/>
              <w:marBottom w:val="0"/>
              <w:divBdr>
                <w:top w:val="none" w:sz="0" w:space="0" w:color="auto"/>
                <w:left w:val="none" w:sz="0" w:space="0" w:color="auto"/>
                <w:bottom w:val="none" w:sz="0" w:space="0" w:color="auto"/>
                <w:right w:val="none" w:sz="0" w:space="0" w:color="auto"/>
              </w:divBdr>
            </w:div>
          </w:divsChild>
        </w:div>
        <w:div w:id="1362366219">
          <w:marLeft w:val="0"/>
          <w:marRight w:val="0"/>
          <w:marTop w:val="0"/>
          <w:marBottom w:val="0"/>
          <w:divBdr>
            <w:top w:val="none" w:sz="0" w:space="0" w:color="auto"/>
            <w:left w:val="none" w:sz="0" w:space="0" w:color="auto"/>
            <w:bottom w:val="none" w:sz="0" w:space="0" w:color="auto"/>
            <w:right w:val="none" w:sz="0" w:space="0" w:color="auto"/>
          </w:divBdr>
          <w:divsChild>
            <w:div w:id="1005590672">
              <w:marLeft w:val="0"/>
              <w:marRight w:val="0"/>
              <w:marTop w:val="0"/>
              <w:marBottom w:val="0"/>
              <w:divBdr>
                <w:top w:val="none" w:sz="0" w:space="0" w:color="auto"/>
                <w:left w:val="none" w:sz="0" w:space="0" w:color="auto"/>
                <w:bottom w:val="none" w:sz="0" w:space="0" w:color="auto"/>
                <w:right w:val="none" w:sz="0" w:space="0" w:color="auto"/>
              </w:divBdr>
            </w:div>
          </w:divsChild>
        </w:div>
        <w:div w:id="1363361608">
          <w:marLeft w:val="0"/>
          <w:marRight w:val="0"/>
          <w:marTop w:val="0"/>
          <w:marBottom w:val="0"/>
          <w:divBdr>
            <w:top w:val="none" w:sz="0" w:space="0" w:color="auto"/>
            <w:left w:val="none" w:sz="0" w:space="0" w:color="auto"/>
            <w:bottom w:val="none" w:sz="0" w:space="0" w:color="auto"/>
            <w:right w:val="none" w:sz="0" w:space="0" w:color="auto"/>
          </w:divBdr>
          <w:divsChild>
            <w:div w:id="867451510">
              <w:marLeft w:val="0"/>
              <w:marRight w:val="0"/>
              <w:marTop w:val="0"/>
              <w:marBottom w:val="0"/>
              <w:divBdr>
                <w:top w:val="none" w:sz="0" w:space="0" w:color="auto"/>
                <w:left w:val="none" w:sz="0" w:space="0" w:color="auto"/>
                <w:bottom w:val="none" w:sz="0" w:space="0" w:color="auto"/>
                <w:right w:val="none" w:sz="0" w:space="0" w:color="auto"/>
              </w:divBdr>
            </w:div>
          </w:divsChild>
        </w:div>
        <w:div w:id="1371999995">
          <w:marLeft w:val="0"/>
          <w:marRight w:val="0"/>
          <w:marTop w:val="0"/>
          <w:marBottom w:val="0"/>
          <w:divBdr>
            <w:top w:val="none" w:sz="0" w:space="0" w:color="auto"/>
            <w:left w:val="none" w:sz="0" w:space="0" w:color="auto"/>
            <w:bottom w:val="none" w:sz="0" w:space="0" w:color="auto"/>
            <w:right w:val="none" w:sz="0" w:space="0" w:color="auto"/>
          </w:divBdr>
          <w:divsChild>
            <w:div w:id="1515420566">
              <w:marLeft w:val="0"/>
              <w:marRight w:val="0"/>
              <w:marTop w:val="0"/>
              <w:marBottom w:val="0"/>
              <w:divBdr>
                <w:top w:val="none" w:sz="0" w:space="0" w:color="auto"/>
                <w:left w:val="none" w:sz="0" w:space="0" w:color="auto"/>
                <w:bottom w:val="none" w:sz="0" w:space="0" w:color="auto"/>
                <w:right w:val="none" w:sz="0" w:space="0" w:color="auto"/>
              </w:divBdr>
            </w:div>
          </w:divsChild>
        </w:div>
        <w:div w:id="1384014836">
          <w:marLeft w:val="0"/>
          <w:marRight w:val="0"/>
          <w:marTop w:val="0"/>
          <w:marBottom w:val="0"/>
          <w:divBdr>
            <w:top w:val="none" w:sz="0" w:space="0" w:color="auto"/>
            <w:left w:val="none" w:sz="0" w:space="0" w:color="auto"/>
            <w:bottom w:val="none" w:sz="0" w:space="0" w:color="auto"/>
            <w:right w:val="none" w:sz="0" w:space="0" w:color="auto"/>
          </w:divBdr>
          <w:divsChild>
            <w:div w:id="87702824">
              <w:marLeft w:val="0"/>
              <w:marRight w:val="0"/>
              <w:marTop w:val="0"/>
              <w:marBottom w:val="0"/>
              <w:divBdr>
                <w:top w:val="none" w:sz="0" w:space="0" w:color="auto"/>
                <w:left w:val="none" w:sz="0" w:space="0" w:color="auto"/>
                <w:bottom w:val="none" w:sz="0" w:space="0" w:color="auto"/>
                <w:right w:val="none" w:sz="0" w:space="0" w:color="auto"/>
              </w:divBdr>
            </w:div>
          </w:divsChild>
        </w:div>
        <w:div w:id="1398895676">
          <w:marLeft w:val="0"/>
          <w:marRight w:val="0"/>
          <w:marTop w:val="0"/>
          <w:marBottom w:val="0"/>
          <w:divBdr>
            <w:top w:val="none" w:sz="0" w:space="0" w:color="auto"/>
            <w:left w:val="none" w:sz="0" w:space="0" w:color="auto"/>
            <w:bottom w:val="none" w:sz="0" w:space="0" w:color="auto"/>
            <w:right w:val="none" w:sz="0" w:space="0" w:color="auto"/>
          </w:divBdr>
          <w:divsChild>
            <w:div w:id="190002075">
              <w:marLeft w:val="0"/>
              <w:marRight w:val="0"/>
              <w:marTop w:val="0"/>
              <w:marBottom w:val="0"/>
              <w:divBdr>
                <w:top w:val="none" w:sz="0" w:space="0" w:color="auto"/>
                <w:left w:val="none" w:sz="0" w:space="0" w:color="auto"/>
                <w:bottom w:val="none" w:sz="0" w:space="0" w:color="auto"/>
                <w:right w:val="none" w:sz="0" w:space="0" w:color="auto"/>
              </w:divBdr>
            </w:div>
          </w:divsChild>
        </w:div>
        <w:div w:id="1402486213">
          <w:marLeft w:val="0"/>
          <w:marRight w:val="0"/>
          <w:marTop w:val="0"/>
          <w:marBottom w:val="0"/>
          <w:divBdr>
            <w:top w:val="none" w:sz="0" w:space="0" w:color="auto"/>
            <w:left w:val="none" w:sz="0" w:space="0" w:color="auto"/>
            <w:bottom w:val="none" w:sz="0" w:space="0" w:color="auto"/>
            <w:right w:val="none" w:sz="0" w:space="0" w:color="auto"/>
          </w:divBdr>
          <w:divsChild>
            <w:div w:id="1708481361">
              <w:marLeft w:val="0"/>
              <w:marRight w:val="0"/>
              <w:marTop w:val="0"/>
              <w:marBottom w:val="0"/>
              <w:divBdr>
                <w:top w:val="none" w:sz="0" w:space="0" w:color="auto"/>
                <w:left w:val="none" w:sz="0" w:space="0" w:color="auto"/>
                <w:bottom w:val="none" w:sz="0" w:space="0" w:color="auto"/>
                <w:right w:val="none" w:sz="0" w:space="0" w:color="auto"/>
              </w:divBdr>
            </w:div>
          </w:divsChild>
        </w:div>
        <w:div w:id="1408188009">
          <w:marLeft w:val="0"/>
          <w:marRight w:val="0"/>
          <w:marTop w:val="0"/>
          <w:marBottom w:val="0"/>
          <w:divBdr>
            <w:top w:val="none" w:sz="0" w:space="0" w:color="auto"/>
            <w:left w:val="none" w:sz="0" w:space="0" w:color="auto"/>
            <w:bottom w:val="none" w:sz="0" w:space="0" w:color="auto"/>
            <w:right w:val="none" w:sz="0" w:space="0" w:color="auto"/>
          </w:divBdr>
          <w:divsChild>
            <w:div w:id="1078676397">
              <w:marLeft w:val="0"/>
              <w:marRight w:val="0"/>
              <w:marTop w:val="0"/>
              <w:marBottom w:val="0"/>
              <w:divBdr>
                <w:top w:val="none" w:sz="0" w:space="0" w:color="auto"/>
                <w:left w:val="none" w:sz="0" w:space="0" w:color="auto"/>
                <w:bottom w:val="none" w:sz="0" w:space="0" w:color="auto"/>
                <w:right w:val="none" w:sz="0" w:space="0" w:color="auto"/>
              </w:divBdr>
            </w:div>
          </w:divsChild>
        </w:div>
        <w:div w:id="1410612914">
          <w:marLeft w:val="0"/>
          <w:marRight w:val="0"/>
          <w:marTop w:val="0"/>
          <w:marBottom w:val="0"/>
          <w:divBdr>
            <w:top w:val="none" w:sz="0" w:space="0" w:color="auto"/>
            <w:left w:val="none" w:sz="0" w:space="0" w:color="auto"/>
            <w:bottom w:val="none" w:sz="0" w:space="0" w:color="auto"/>
            <w:right w:val="none" w:sz="0" w:space="0" w:color="auto"/>
          </w:divBdr>
          <w:divsChild>
            <w:div w:id="1431705534">
              <w:marLeft w:val="0"/>
              <w:marRight w:val="0"/>
              <w:marTop w:val="0"/>
              <w:marBottom w:val="0"/>
              <w:divBdr>
                <w:top w:val="none" w:sz="0" w:space="0" w:color="auto"/>
                <w:left w:val="none" w:sz="0" w:space="0" w:color="auto"/>
                <w:bottom w:val="none" w:sz="0" w:space="0" w:color="auto"/>
                <w:right w:val="none" w:sz="0" w:space="0" w:color="auto"/>
              </w:divBdr>
            </w:div>
          </w:divsChild>
        </w:div>
        <w:div w:id="1412461080">
          <w:marLeft w:val="0"/>
          <w:marRight w:val="0"/>
          <w:marTop w:val="0"/>
          <w:marBottom w:val="0"/>
          <w:divBdr>
            <w:top w:val="none" w:sz="0" w:space="0" w:color="auto"/>
            <w:left w:val="none" w:sz="0" w:space="0" w:color="auto"/>
            <w:bottom w:val="none" w:sz="0" w:space="0" w:color="auto"/>
            <w:right w:val="none" w:sz="0" w:space="0" w:color="auto"/>
          </w:divBdr>
          <w:divsChild>
            <w:div w:id="808745024">
              <w:marLeft w:val="0"/>
              <w:marRight w:val="0"/>
              <w:marTop w:val="0"/>
              <w:marBottom w:val="0"/>
              <w:divBdr>
                <w:top w:val="none" w:sz="0" w:space="0" w:color="auto"/>
                <w:left w:val="none" w:sz="0" w:space="0" w:color="auto"/>
                <w:bottom w:val="none" w:sz="0" w:space="0" w:color="auto"/>
                <w:right w:val="none" w:sz="0" w:space="0" w:color="auto"/>
              </w:divBdr>
            </w:div>
          </w:divsChild>
        </w:div>
        <w:div w:id="1418014937">
          <w:marLeft w:val="0"/>
          <w:marRight w:val="0"/>
          <w:marTop w:val="0"/>
          <w:marBottom w:val="0"/>
          <w:divBdr>
            <w:top w:val="none" w:sz="0" w:space="0" w:color="auto"/>
            <w:left w:val="none" w:sz="0" w:space="0" w:color="auto"/>
            <w:bottom w:val="none" w:sz="0" w:space="0" w:color="auto"/>
            <w:right w:val="none" w:sz="0" w:space="0" w:color="auto"/>
          </w:divBdr>
          <w:divsChild>
            <w:div w:id="1691905207">
              <w:marLeft w:val="0"/>
              <w:marRight w:val="0"/>
              <w:marTop w:val="0"/>
              <w:marBottom w:val="0"/>
              <w:divBdr>
                <w:top w:val="none" w:sz="0" w:space="0" w:color="auto"/>
                <w:left w:val="none" w:sz="0" w:space="0" w:color="auto"/>
                <w:bottom w:val="none" w:sz="0" w:space="0" w:color="auto"/>
                <w:right w:val="none" w:sz="0" w:space="0" w:color="auto"/>
              </w:divBdr>
            </w:div>
          </w:divsChild>
        </w:div>
        <w:div w:id="1419861311">
          <w:marLeft w:val="0"/>
          <w:marRight w:val="0"/>
          <w:marTop w:val="0"/>
          <w:marBottom w:val="0"/>
          <w:divBdr>
            <w:top w:val="none" w:sz="0" w:space="0" w:color="auto"/>
            <w:left w:val="none" w:sz="0" w:space="0" w:color="auto"/>
            <w:bottom w:val="none" w:sz="0" w:space="0" w:color="auto"/>
            <w:right w:val="none" w:sz="0" w:space="0" w:color="auto"/>
          </w:divBdr>
          <w:divsChild>
            <w:div w:id="1246064546">
              <w:marLeft w:val="0"/>
              <w:marRight w:val="0"/>
              <w:marTop w:val="0"/>
              <w:marBottom w:val="0"/>
              <w:divBdr>
                <w:top w:val="none" w:sz="0" w:space="0" w:color="auto"/>
                <w:left w:val="none" w:sz="0" w:space="0" w:color="auto"/>
                <w:bottom w:val="none" w:sz="0" w:space="0" w:color="auto"/>
                <w:right w:val="none" w:sz="0" w:space="0" w:color="auto"/>
              </w:divBdr>
            </w:div>
          </w:divsChild>
        </w:div>
        <w:div w:id="1422414885">
          <w:marLeft w:val="0"/>
          <w:marRight w:val="0"/>
          <w:marTop w:val="0"/>
          <w:marBottom w:val="0"/>
          <w:divBdr>
            <w:top w:val="none" w:sz="0" w:space="0" w:color="auto"/>
            <w:left w:val="none" w:sz="0" w:space="0" w:color="auto"/>
            <w:bottom w:val="none" w:sz="0" w:space="0" w:color="auto"/>
            <w:right w:val="none" w:sz="0" w:space="0" w:color="auto"/>
          </w:divBdr>
          <w:divsChild>
            <w:div w:id="704597009">
              <w:marLeft w:val="0"/>
              <w:marRight w:val="0"/>
              <w:marTop w:val="0"/>
              <w:marBottom w:val="0"/>
              <w:divBdr>
                <w:top w:val="none" w:sz="0" w:space="0" w:color="auto"/>
                <w:left w:val="none" w:sz="0" w:space="0" w:color="auto"/>
                <w:bottom w:val="none" w:sz="0" w:space="0" w:color="auto"/>
                <w:right w:val="none" w:sz="0" w:space="0" w:color="auto"/>
              </w:divBdr>
            </w:div>
          </w:divsChild>
        </w:div>
        <w:div w:id="1428572575">
          <w:marLeft w:val="0"/>
          <w:marRight w:val="0"/>
          <w:marTop w:val="0"/>
          <w:marBottom w:val="0"/>
          <w:divBdr>
            <w:top w:val="none" w:sz="0" w:space="0" w:color="auto"/>
            <w:left w:val="none" w:sz="0" w:space="0" w:color="auto"/>
            <w:bottom w:val="none" w:sz="0" w:space="0" w:color="auto"/>
            <w:right w:val="none" w:sz="0" w:space="0" w:color="auto"/>
          </w:divBdr>
          <w:divsChild>
            <w:div w:id="1076393901">
              <w:marLeft w:val="0"/>
              <w:marRight w:val="0"/>
              <w:marTop w:val="0"/>
              <w:marBottom w:val="0"/>
              <w:divBdr>
                <w:top w:val="none" w:sz="0" w:space="0" w:color="auto"/>
                <w:left w:val="none" w:sz="0" w:space="0" w:color="auto"/>
                <w:bottom w:val="none" w:sz="0" w:space="0" w:color="auto"/>
                <w:right w:val="none" w:sz="0" w:space="0" w:color="auto"/>
              </w:divBdr>
            </w:div>
          </w:divsChild>
        </w:div>
        <w:div w:id="1438215960">
          <w:marLeft w:val="0"/>
          <w:marRight w:val="0"/>
          <w:marTop w:val="0"/>
          <w:marBottom w:val="0"/>
          <w:divBdr>
            <w:top w:val="none" w:sz="0" w:space="0" w:color="auto"/>
            <w:left w:val="none" w:sz="0" w:space="0" w:color="auto"/>
            <w:bottom w:val="none" w:sz="0" w:space="0" w:color="auto"/>
            <w:right w:val="none" w:sz="0" w:space="0" w:color="auto"/>
          </w:divBdr>
          <w:divsChild>
            <w:div w:id="1330714187">
              <w:marLeft w:val="0"/>
              <w:marRight w:val="0"/>
              <w:marTop w:val="0"/>
              <w:marBottom w:val="0"/>
              <w:divBdr>
                <w:top w:val="none" w:sz="0" w:space="0" w:color="auto"/>
                <w:left w:val="none" w:sz="0" w:space="0" w:color="auto"/>
                <w:bottom w:val="none" w:sz="0" w:space="0" w:color="auto"/>
                <w:right w:val="none" w:sz="0" w:space="0" w:color="auto"/>
              </w:divBdr>
            </w:div>
          </w:divsChild>
        </w:div>
        <w:div w:id="1447385437">
          <w:marLeft w:val="0"/>
          <w:marRight w:val="0"/>
          <w:marTop w:val="0"/>
          <w:marBottom w:val="0"/>
          <w:divBdr>
            <w:top w:val="none" w:sz="0" w:space="0" w:color="auto"/>
            <w:left w:val="none" w:sz="0" w:space="0" w:color="auto"/>
            <w:bottom w:val="none" w:sz="0" w:space="0" w:color="auto"/>
            <w:right w:val="none" w:sz="0" w:space="0" w:color="auto"/>
          </w:divBdr>
          <w:divsChild>
            <w:div w:id="468016991">
              <w:marLeft w:val="0"/>
              <w:marRight w:val="0"/>
              <w:marTop w:val="0"/>
              <w:marBottom w:val="0"/>
              <w:divBdr>
                <w:top w:val="none" w:sz="0" w:space="0" w:color="auto"/>
                <w:left w:val="none" w:sz="0" w:space="0" w:color="auto"/>
                <w:bottom w:val="none" w:sz="0" w:space="0" w:color="auto"/>
                <w:right w:val="none" w:sz="0" w:space="0" w:color="auto"/>
              </w:divBdr>
            </w:div>
          </w:divsChild>
        </w:div>
        <w:div w:id="1447504450">
          <w:marLeft w:val="0"/>
          <w:marRight w:val="0"/>
          <w:marTop w:val="0"/>
          <w:marBottom w:val="0"/>
          <w:divBdr>
            <w:top w:val="none" w:sz="0" w:space="0" w:color="auto"/>
            <w:left w:val="none" w:sz="0" w:space="0" w:color="auto"/>
            <w:bottom w:val="none" w:sz="0" w:space="0" w:color="auto"/>
            <w:right w:val="none" w:sz="0" w:space="0" w:color="auto"/>
          </w:divBdr>
          <w:divsChild>
            <w:div w:id="1975914189">
              <w:marLeft w:val="0"/>
              <w:marRight w:val="0"/>
              <w:marTop w:val="0"/>
              <w:marBottom w:val="0"/>
              <w:divBdr>
                <w:top w:val="none" w:sz="0" w:space="0" w:color="auto"/>
                <w:left w:val="none" w:sz="0" w:space="0" w:color="auto"/>
                <w:bottom w:val="none" w:sz="0" w:space="0" w:color="auto"/>
                <w:right w:val="none" w:sz="0" w:space="0" w:color="auto"/>
              </w:divBdr>
            </w:div>
          </w:divsChild>
        </w:div>
        <w:div w:id="1453358111">
          <w:marLeft w:val="0"/>
          <w:marRight w:val="0"/>
          <w:marTop w:val="0"/>
          <w:marBottom w:val="0"/>
          <w:divBdr>
            <w:top w:val="none" w:sz="0" w:space="0" w:color="auto"/>
            <w:left w:val="none" w:sz="0" w:space="0" w:color="auto"/>
            <w:bottom w:val="none" w:sz="0" w:space="0" w:color="auto"/>
            <w:right w:val="none" w:sz="0" w:space="0" w:color="auto"/>
          </w:divBdr>
          <w:divsChild>
            <w:div w:id="49769251">
              <w:marLeft w:val="0"/>
              <w:marRight w:val="0"/>
              <w:marTop w:val="0"/>
              <w:marBottom w:val="0"/>
              <w:divBdr>
                <w:top w:val="none" w:sz="0" w:space="0" w:color="auto"/>
                <w:left w:val="none" w:sz="0" w:space="0" w:color="auto"/>
                <w:bottom w:val="none" w:sz="0" w:space="0" w:color="auto"/>
                <w:right w:val="none" w:sz="0" w:space="0" w:color="auto"/>
              </w:divBdr>
            </w:div>
          </w:divsChild>
        </w:div>
        <w:div w:id="1456295779">
          <w:marLeft w:val="0"/>
          <w:marRight w:val="0"/>
          <w:marTop w:val="0"/>
          <w:marBottom w:val="0"/>
          <w:divBdr>
            <w:top w:val="none" w:sz="0" w:space="0" w:color="auto"/>
            <w:left w:val="none" w:sz="0" w:space="0" w:color="auto"/>
            <w:bottom w:val="none" w:sz="0" w:space="0" w:color="auto"/>
            <w:right w:val="none" w:sz="0" w:space="0" w:color="auto"/>
          </w:divBdr>
          <w:divsChild>
            <w:div w:id="573471084">
              <w:marLeft w:val="0"/>
              <w:marRight w:val="0"/>
              <w:marTop w:val="0"/>
              <w:marBottom w:val="0"/>
              <w:divBdr>
                <w:top w:val="none" w:sz="0" w:space="0" w:color="auto"/>
                <w:left w:val="none" w:sz="0" w:space="0" w:color="auto"/>
                <w:bottom w:val="none" w:sz="0" w:space="0" w:color="auto"/>
                <w:right w:val="none" w:sz="0" w:space="0" w:color="auto"/>
              </w:divBdr>
            </w:div>
          </w:divsChild>
        </w:div>
        <w:div w:id="1474055392">
          <w:marLeft w:val="0"/>
          <w:marRight w:val="0"/>
          <w:marTop w:val="0"/>
          <w:marBottom w:val="0"/>
          <w:divBdr>
            <w:top w:val="none" w:sz="0" w:space="0" w:color="auto"/>
            <w:left w:val="none" w:sz="0" w:space="0" w:color="auto"/>
            <w:bottom w:val="none" w:sz="0" w:space="0" w:color="auto"/>
            <w:right w:val="none" w:sz="0" w:space="0" w:color="auto"/>
          </w:divBdr>
          <w:divsChild>
            <w:div w:id="684328669">
              <w:marLeft w:val="0"/>
              <w:marRight w:val="0"/>
              <w:marTop w:val="0"/>
              <w:marBottom w:val="0"/>
              <w:divBdr>
                <w:top w:val="none" w:sz="0" w:space="0" w:color="auto"/>
                <w:left w:val="none" w:sz="0" w:space="0" w:color="auto"/>
                <w:bottom w:val="none" w:sz="0" w:space="0" w:color="auto"/>
                <w:right w:val="none" w:sz="0" w:space="0" w:color="auto"/>
              </w:divBdr>
            </w:div>
          </w:divsChild>
        </w:div>
        <w:div w:id="1480148657">
          <w:marLeft w:val="0"/>
          <w:marRight w:val="0"/>
          <w:marTop w:val="0"/>
          <w:marBottom w:val="0"/>
          <w:divBdr>
            <w:top w:val="none" w:sz="0" w:space="0" w:color="auto"/>
            <w:left w:val="none" w:sz="0" w:space="0" w:color="auto"/>
            <w:bottom w:val="none" w:sz="0" w:space="0" w:color="auto"/>
            <w:right w:val="none" w:sz="0" w:space="0" w:color="auto"/>
          </w:divBdr>
          <w:divsChild>
            <w:div w:id="1354722584">
              <w:marLeft w:val="0"/>
              <w:marRight w:val="0"/>
              <w:marTop w:val="0"/>
              <w:marBottom w:val="0"/>
              <w:divBdr>
                <w:top w:val="none" w:sz="0" w:space="0" w:color="auto"/>
                <w:left w:val="none" w:sz="0" w:space="0" w:color="auto"/>
                <w:bottom w:val="none" w:sz="0" w:space="0" w:color="auto"/>
                <w:right w:val="none" w:sz="0" w:space="0" w:color="auto"/>
              </w:divBdr>
            </w:div>
          </w:divsChild>
        </w:div>
        <w:div w:id="1481848262">
          <w:marLeft w:val="0"/>
          <w:marRight w:val="0"/>
          <w:marTop w:val="0"/>
          <w:marBottom w:val="0"/>
          <w:divBdr>
            <w:top w:val="none" w:sz="0" w:space="0" w:color="auto"/>
            <w:left w:val="none" w:sz="0" w:space="0" w:color="auto"/>
            <w:bottom w:val="none" w:sz="0" w:space="0" w:color="auto"/>
            <w:right w:val="none" w:sz="0" w:space="0" w:color="auto"/>
          </w:divBdr>
          <w:divsChild>
            <w:div w:id="946229963">
              <w:marLeft w:val="0"/>
              <w:marRight w:val="0"/>
              <w:marTop w:val="0"/>
              <w:marBottom w:val="0"/>
              <w:divBdr>
                <w:top w:val="none" w:sz="0" w:space="0" w:color="auto"/>
                <w:left w:val="none" w:sz="0" w:space="0" w:color="auto"/>
                <w:bottom w:val="none" w:sz="0" w:space="0" w:color="auto"/>
                <w:right w:val="none" w:sz="0" w:space="0" w:color="auto"/>
              </w:divBdr>
            </w:div>
          </w:divsChild>
        </w:div>
        <w:div w:id="1481922569">
          <w:marLeft w:val="0"/>
          <w:marRight w:val="0"/>
          <w:marTop w:val="0"/>
          <w:marBottom w:val="0"/>
          <w:divBdr>
            <w:top w:val="none" w:sz="0" w:space="0" w:color="auto"/>
            <w:left w:val="none" w:sz="0" w:space="0" w:color="auto"/>
            <w:bottom w:val="none" w:sz="0" w:space="0" w:color="auto"/>
            <w:right w:val="none" w:sz="0" w:space="0" w:color="auto"/>
          </w:divBdr>
          <w:divsChild>
            <w:div w:id="106774121">
              <w:marLeft w:val="0"/>
              <w:marRight w:val="0"/>
              <w:marTop w:val="0"/>
              <w:marBottom w:val="0"/>
              <w:divBdr>
                <w:top w:val="none" w:sz="0" w:space="0" w:color="auto"/>
                <w:left w:val="none" w:sz="0" w:space="0" w:color="auto"/>
                <w:bottom w:val="none" w:sz="0" w:space="0" w:color="auto"/>
                <w:right w:val="none" w:sz="0" w:space="0" w:color="auto"/>
              </w:divBdr>
            </w:div>
          </w:divsChild>
        </w:div>
        <w:div w:id="1483691887">
          <w:marLeft w:val="0"/>
          <w:marRight w:val="0"/>
          <w:marTop w:val="0"/>
          <w:marBottom w:val="0"/>
          <w:divBdr>
            <w:top w:val="none" w:sz="0" w:space="0" w:color="auto"/>
            <w:left w:val="none" w:sz="0" w:space="0" w:color="auto"/>
            <w:bottom w:val="none" w:sz="0" w:space="0" w:color="auto"/>
            <w:right w:val="none" w:sz="0" w:space="0" w:color="auto"/>
          </w:divBdr>
          <w:divsChild>
            <w:div w:id="672075509">
              <w:marLeft w:val="0"/>
              <w:marRight w:val="0"/>
              <w:marTop w:val="0"/>
              <w:marBottom w:val="0"/>
              <w:divBdr>
                <w:top w:val="none" w:sz="0" w:space="0" w:color="auto"/>
                <w:left w:val="none" w:sz="0" w:space="0" w:color="auto"/>
                <w:bottom w:val="none" w:sz="0" w:space="0" w:color="auto"/>
                <w:right w:val="none" w:sz="0" w:space="0" w:color="auto"/>
              </w:divBdr>
            </w:div>
          </w:divsChild>
        </w:div>
        <w:div w:id="1492941411">
          <w:marLeft w:val="0"/>
          <w:marRight w:val="0"/>
          <w:marTop w:val="0"/>
          <w:marBottom w:val="0"/>
          <w:divBdr>
            <w:top w:val="none" w:sz="0" w:space="0" w:color="auto"/>
            <w:left w:val="none" w:sz="0" w:space="0" w:color="auto"/>
            <w:bottom w:val="none" w:sz="0" w:space="0" w:color="auto"/>
            <w:right w:val="none" w:sz="0" w:space="0" w:color="auto"/>
          </w:divBdr>
          <w:divsChild>
            <w:div w:id="713820006">
              <w:marLeft w:val="0"/>
              <w:marRight w:val="0"/>
              <w:marTop w:val="0"/>
              <w:marBottom w:val="0"/>
              <w:divBdr>
                <w:top w:val="none" w:sz="0" w:space="0" w:color="auto"/>
                <w:left w:val="none" w:sz="0" w:space="0" w:color="auto"/>
                <w:bottom w:val="none" w:sz="0" w:space="0" w:color="auto"/>
                <w:right w:val="none" w:sz="0" w:space="0" w:color="auto"/>
              </w:divBdr>
            </w:div>
          </w:divsChild>
        </w:div>
        <w:div w:id="1502116637">
          <w:marLeft w:val="0"/>
          <w:marRight w:val="0"/>
          <w:marTop w:val="0"/>
          <w:marBottom w:val="0"/>
          <w:divBdr>
            <w:top w:val="none" w:sz="0" w:space="0" w:color="auto"/>
            <w:left w:val="none" w:sz="0" w:space="0" w:color="auto"/>
            <w:bottom w:val="none" w:sz="0" w:space="0" w:color="auto"/>
            <w:right w:val="none" w:sz="0" w:space="0" w:color="auto"/>
          </w:divBdr>
          <w:divsChild>
            <w:div w:id="189027600">
              <w:marLeft w:val="0"/>
              <w:marRight w:val="0"/>
              <w:marTop w:val="0"/>
              <w:marBottom w:val="0"/>
              <w:divBdr>
                <w:top w:val="none" w:sz="0" w:space="0" w:color="auto"/>
                <w:left w:val="none" w:sz="0" w:space="0" w:color="auto"/>
                <w:bottom w:val="none" w:sz="0" w:space="0" w:color="auto"/>
                <w:right w:val="none" w:sz="0" w:space="0" w:color="auto"/>
              </w:divBdr>
            </w:div>
          </w:divsChild>
        </w:div>
        <w:div w:id="1520506860">
          <w:marLeft w:val="0"/>
          <w:marRight w:val="0"/>
          <w:marTop w:val="0"/>
          <w:marBottom w:val="0"/>
          <w:divBdr>
            <w:top w:val="none" w:sz="0" w:space="0" w:color="auto"/>
            <w:left w:val="none" w:sz="0" w:space="0" w:color="auto"/>
            <w:bottom w:val="none" w:sz="0" w:space="0" w:color="auto"/>
            <w:right w:val="none" w:sz="0" w:space="0" w:color="auto"/>
          </w:divBdr>
          <w:divsChild>
            <w:div w:id="1936471219">
              <w:marLeft w:val="0"/>
              <w:marRight w:val="0"/>
              <w:marTop w:val="0"/>
              <w:marBottom w:val="0"/>
              <w:divBdr>
                <w:top w:val="none" w:sz="0" w:space="0" w:color="auto"/>
                <w:left w:val="none" w:sz="0" w:space="0" w:color="auto"/>
                <w:bottom w:val="none" w:sz="0" w:space="0" w:color="auto"/>
                <w:right w:val="none" w:sz="0" w:space="0" w:color="auto"/>
              </w:divBdr>
            </w:div>
          </w:divsChild>
        </w:div>
        <w:div w:id="1529372017">
          <w:marLeft w:val="0"/>
          <w:marRight w:val="0"/>
          <w:marTop w:val="0"/>
          <w:marBottom w:val="0"/>
          <w:divBdr>
            <w:top w:val="none" w:sz="0" w:space="0" w:color="auto"/>
            <w:left w:val="none" w:sz="0" w:space="0" w:color="auto"/>
            <w:bottom w:val="none" w:sz="0" w:space="0" w:color="auto"/>
            <w:right w:val="none" w:sz="0" w:space="0" w:color="auto"/>
          </w:divBdr>
          <w:divsChild>
            <w:div w:id="1111322227">
              <w:marLeft w:val="0"/>
              <w:marRight w:val="0"/>
              <w:marTop w:val="0"/>
              <w:marBottom w:val="0"/>
              <w:divBdr>
                <w:top w:val="none" w:sz="0" w:space="0" w:color="auto"/>
                <w:left w:val="none" w:sz="0" w:space="0" w:color="auto"/>
                <w:bottom w:val="none" w:sz="0" w:space="0" w:color="auto"/>
                <w:right w:val="none" w:sz="0" w:space="0" w:color="auto"/>
              </w:divBdr>
            </w:div>
          </w:divsChild>
        </w:div>
        <w:div w:id="1532910950">
          <w:marLeft w:val="0"/>
          <w:marRight w:val="0"/>
          <w:marTop w:val="0"/>
          <w:marBottom w:val="0"/>
          <w:divBdr>
            <w:top w:val="none" w:sz="0" w:space="0" w:color="auto"/>
            <w:left w:val="none" w:sz="0" w:space="0" w:color="auto"/>
            <w:bottom w:val="none" w:sz="0" w:space="0" w:color="auto"/>
            <w:right w:val="none" w:sz="0" w:space="0" w:color="auto"/>
          </w:divBdr>
          <w:divsChild>
            <w:div w:id="1122191564">
              <w:marLeft w:val="0"/>
              <w:marRight w:val="0"/>
              <w:marTop w:val="0"/>
              <w:marBottom w:val="0"/>
              <w:divBdr>
                <w:top w:val="none" w:sz="0" w:space="0" w:color="auto"/>
                <w:left w:val="none" w:sz="0" w:space="0" w:color="auto"/>
                <w:bottom w:val="none" w:sz="0" w:space="0" w:color="auto"/>
                <w:right w:val="none" w:sz="0" w:space="0" w:color="auto"/>
              </w:divBdr>
            </w:div>
          </w:divsChild>
        </w:div>
        <w:div w:id="1539121883">
          <w:marLeft w:val="0"/>
          <w:marRight w:val="0"/>
          <w:marTop w:val="0"/>
          <w:marBottom w:val="0"/>
          <w:divBdr>
            <w:top w:val="none" w:sz="0" w:space="0" w:color="auto"/>
            <w:left w:val="none" w:sz="0" w:space="0" w:color="auto"/>
            <w:bottom w:val="none" w:sz="0" w:space="0" w:color="auto"/>
            <w:right w:val="none" w:sz="0" w:space="0" w:color="auto"/>
          </w:divBdr>
          <w:divsChild>
            <w:div w:id="1068068631">
              <w:marLeft w:val="0"/>
              <w:marRight w:val="0"/>
              <w:marTop w:val="0"/>
              <w:marBottom w:val="0"/>
              <w:divBdr>
                <w:top w:val="none" w:sz="0" w:space="0" w:color="auto"/>
                <w:left w:val="none" w:sz="0" w:space="0" w:color="auto"/>
                <w:bottom w:val="none" w:sz="0" w:space="0" w:color="auto"/>
                <w:right w:val="none" w:sz="0" w:space="0" w:color="auto"/>
              </w:divBdr>
            </w:div>
          </w:divsChild>
        </w:div>
        <w:div w:id="1543130408">
          <w:marLeft w:val="0"/>
          <w:marRight w:val="0"/>
          <w:marTop w:val="0"/>
          <w:marBottom w:val="0"/>
          <w:divBdr>
            <w:top w:val="none" w:sz="0" w:space="0" w:color="auto"/>
            <w:left w:val="none" w:sz="0" w:space="0" w:color="auto"/>
            <w:bottom w:val="none" w:sz="0" w:space="0" w:color="auto"/>
            <w:right w:val="none" w:sz="0" w:space="0" w:color="auto"/>
          </w:divBdr>
          <w:divsChild>
            <w:div w:id="1471093037">
              <w:marLeft w:val="0"/>
              <w:marRight w:val="0"/>
              <w:marTop w:val="0"/>
              <w:marBottom w:val="0"/>
              <w:divBdr>
                <w:top w:val="none" w:sz="0" w:space="0" w:color="auto"/>
                <w:left w:val="none" w:sz="0" w:space="0" w:color="auto"/>
                <w:bottom w:val="none" w:sz="0" w:space="0" w:color="auto"/>
                <w:right w:val="none" w:sz="0" w:space="0" w:color="auto"/>
              </w:divBdr>
            </w:div>
          </w:divsChild>
        </w:div>
        <w:div w:id="1554076280">
          <w:marLeft w:val="0"/>
          <w:marRight w:val="0"/>
          <w:marTop w:val="0"/>
          <w:marBottom w:val="0"/>
          <w:divBdr>
            <w:top w:val="none" w:sz="0" w:space="0" w:color="auto"/>
            <w:left w:val="none" w:sz="0" w:space="0" w:color="auto"/>
            <w:bottom w:val="none" w:sz="0" w:space="0" w:color="auto"/>
            <w:right w:val="none" w:sz="0" w:space="0" w:color="auto"/>
          </w:divBdr>
          <w:divsChild>
            <w:div w:id="1164470208">
              <w:marLeft w:val="0"/>
              <w:marRight w:val="0"/>
              <w:marTop w:val="0"/>
              <w:marBottom w:val="0"/>
              <w:divBdr>
                <w:top w:val="none" w:sz="0" w:space="0" w:color="auto"/>
                <w:left w:val="none" w:sz="0" w:space="0" w:color="auto"/>
                <w:bottom w:val="none" w:sz="0" w:space="0" w:color="auto"/>
                <w:right w:val="none" w:sz="0" w:space="0" w:color="auto"/>
              </w:divBdr>
            </w:div>
          </w:divsChild>
        </w:div>
        <w:div w:id="1555660049">
          <w:marLeft w:val="0"/>
          <w:marRight w:val="0"/>
          <w:marTop w:val="0"/>
          <w:marBottom w:val="0"/>
          <w:divBdr>
            <w:top w:val="none" w:sz="0" w:space="0" w:color="auto"/>
            <w:left w:val="none" w:sz="0" w:space="0" w:color="auto"/>
            <w:bottom w:val="none" w:sz="0" w:space="0" w:color="auto"/>
            <w:right w:val="none" w:sz="0" w:space="0" w:color="auto"/>
          </w:divBdr>
          <w:divsChild>
            <w:div w:id="1547520818">
              <w:marLeft w:val="0"/>
              <w:marRight w:val="0"/>
              <w:marTop w:val="0"/>
              <w:marBottom w:val="0"/>
              <w:divBdr>
                <w:top w:val="none" w:sz="0" w:space="0" w:color="auto"/>
                <w:left w:val="none" w:sz="0" w:space="0" w:color="auto"/>
                <w:bottom w:val="none" w:sz="0" w:space="0" w:color="auto"/>
                <w:right w:val="none" w:sz="0" w:space="0" w:color="auto"/>
              </w:divBdr>
            </w:div>
          </w:divsChild>
        </w:div>
        <w:div w:id="1556551629">
          <w:marLeft w:val="0"/>
          <w:marRight w:val="0"/>
          <w:marTop w:val="0"/>
          <w:marBottom w:val="0"/>
          <w:divBdr>
            <w:top w:val="none" w:sz="0" w:space="0" w:color="auto"/>
            <w:left w:val="none" w:sz="0" w:space="0" w:color="auto"/>
            <w:bottom w:val="none" w:sz="0" w:space="0" w:color="auto"/>
            <w:right w:val="none" w:sz="0" w:space="0" w:color="auto"/>
          </w:divBdr>
          <w:divsChild>
            <w:div w:id="171649523">
              <w:marLeft w:val="0"/>
              <w:marRight w:val="0"/>
              <w:marTop w:val="0"/>
              <w:marBottom w:val="0"/>
              <w:divBdr>
                <w:top w:val="none" w:sz="0" w:space="0" w:color="auto"/>
                <w:left w:val="none" w:sz="0" w:space="0" w:color="auto"/>
                <w:bottom w:val="none" w:sz="0" w:space="0" w:color="auto"/>
                <w:right w:val="none" w:sz="0" w:space="0" w:color="auto"/>
              </w:divBdr>
            </w:div>
          </w:divsChild>
        </w:div>
        <w:div w:id="1559709282">
          <w:marLeft w:val="0"/>
          <w:marRight w:val="0"/>
          <w:marTop w:val="0"/>
          <w:marBottom w:val="0"/>
          <w:divBdr>
            <w:top w:val="none" w:sz="0" w:space="0" w:color="auto"/>
            <w:left w:val="none" w:sz="0" w:space="0" w:color="auto"/>
            <w:bottom w:val="none" w:sz="0" w:space="0" w:color="auto"/>
            <w:right w:val="none" w:sz="0" w:space="0" w:color="auto"/>
          </w:divBdr>
          <w:divsChild>
            <w:div w:id="1809779054">
              <w:marLeft w:val="0"/>
              <w:marRight w:val="0"/>
              <w:marTop w:val="0"/>
              <w:marBottom w:val="0"/>
              <w:divBdr>
                <w:top w:val="none" w:sz="0" w:space="0" w:color="auto"/>
                <w:left w:val="none" w:sz="0" w:space="0" w:color="auto"/>
                <w:bottom w:val="none" w:sz="0" w:space="0" w:color="auto"/>
                <w:right w:val="none" w:sz="0" w:space="0" w:color="auto"/>
              </w:divBdr>
            </w:div>
          </w:divsChild>
        </w:div>
        <w:div w:id="1562407008">
          <w:marLeft w:val="0"/>
          <w:marRight w:val="0"/>
          <w:marTop w:val="0"/>
          <w:marBottom w:val="0"/>
          <w:divBdr>
            <w:top w:val="none" w:sz="0" w:space="0" w:color="auto"/>
            <w:left w:val="none" w:sz="0" w:space="0" w:color="auto"/>
            <w:bottom w:val="none" w:sz="0" w:space="0" w:color="auto"/>
            <w:right w:val="none" w:sz="0" w:space="0" w:color="auto"/>
          </w:divBdr>
          <w:divsChild>
            <w:div w:id="1557468561">
              <w:marLeft w:val="0"/>
              <w:marRight w:val="0"/>
              <w:marTop w:val="0"/>
              <w:marBottom w:val="0"/>
              <w:divBdr>
                <w:top w:val="none" w:sz="0" w:space="0" w:color="auto"/>
                <w:left w:val="none" w:sz="0" w:space="0" w:color="auto"/>
                <w:bottom w:val="none" w:sz="0" w:space="0" w:color="auto"/>
                <w:right w:val="none" w:sz="0" w:space="0" w:color="auto"/>
              </w:divBdr>
            </w:div>
          </w:divsChild>
        </w:div>
        <w:div w:id="1578318648">
          <w:marLeft w:val="0"/>
          <w:marRight w:val="0"/>
          <w:marTop w:val="0"/>
          <w:marBottom w:val="0"/>
          <w:divBdr>
            <w:top w:val="none" w:sz="0" w:space="0" w:color="auto"/>
            <w:left w:val="none" w:sz="0" w:space="0" w:color="auto"/>
            <w:bottom w:val="none" w:sz="0" w:space="0" w:color="auto"/>
            <w:right w:val="none" w:sz="0" w:space="0" w:color="auto"/>
          </w:divBdr>
          <w:divsChild>
            <w:div w:id="884222274">
              <w:marLeft w:val="0"/>
              <w:marRight w:val="0"/>
              <w:marTop w:val="0"/>
              <w:marBottom w:val="0"/>
              <w:divBdr>
                <w:top w:val="none" w:sz="0" w:space="0" w:color="auto"/>
                <w:left w:val="none" w:sz="0" w:space="0" w:color="auto"/>
                <w:bottom w:val="none" w:sz="0" w:space="0" w:color="auto"/>
                <w:right w:val="none" w:sz="0" w:space="0" w:color="auto"/>
              </w:divBdr>
            </w:div>
          </w:divsChild>
        </w:div>
        <w:div w:id="1581056434">
          <w:marLeft w:val="0"/>
          <w:marRight w:val="0"/>
          <w:marTop w:val="0"/>
          <w:marBottom w:val="0"/>
          <w:divBdr>
            <w:top w:val="none" w:sz="0" w:space="0" w:color="auto"/>
            <w:left w:val="none" w:sz="0" w:space="0" w:color="auto"/>
            <w:bottom w:val="none" w:sz="0" w:space="0" w:color="auto"/>
            <w:right w:val="none" w:sz="0" w:space="0" w:color="auto"/>
          </w:divBdr>
          <w:divsChild>
            <w:div w:id="1586916522">
              <w:marLeft w:val="0"/>
              <w:marRight w:val="0"/>
              <w:marTop w:val="0"/>
              <w:marBottom w:val="0"/>
              <w:divBdr>
                <w:top w:val="none" w:sz="0" w:space="0" w:color="auto"/>
                <w:left w:val="none" w:sz="0" w:space="0" w:color="auto"/>
                <w:bottom w:val="none" w:sz="0" w:space="0" w:color="auto"/>
                <w:right w:val="none" w:sz="0" w:space="0" w:color="auto"/>
              </w:divBdr>
            </w:div>
          </w:divsChild>
        </w:div>
        <w:div w:id="1589536988">
          <w:marLeft w:val="0"/>
          <w:marRight w:val="0"/>
          <w:marTop w:val="0"/>
          <w:marBottom w:val="0"/>
          <w:divBdr>
            <w:top w:val="none" w:sz="0" w:space="0" w:color="auto"/>
            <w:left w:val="none" w:sz="0" w:space="0" w:color="auto"/>
            <w:bottom w:val="none" w:sz="0" w:space="0" w:color="auto"/>
            <w:right w:val="none" w:sz="0" w:space="0" w:color="auto"/>
          </w:divBdr>
          <w:divsChild>
            <w:div w:id="1929382448">
              <w:marLeft w:val="0"/>
              <w:marRight w:val="0"/>
              <w:marTop w:val="0"/>
              <w:marBottom w:val="0"/>
              <w:divBdr>
                <w:top w:val="none" w:sz="0" w:space="0" w:color="auto"/>
                <w:left w:val="none" w:sz="0" w:space="0" w:color="auto"/>
                <w:bottom w:val="none" w:sz="0" w:space="0" w:color="auto"/>
                <w:right w:val="none" w:sz="0" w:space="0" w:color="auto"/>
              </w:divBdr>
            </w:div>
          </w:divsChild>
        </w:div>
        <w:div w:id="1594703644">
          <w:marLeft w:val="0"/>
          <w:marRight w:val="0"/>
          <w:marTop w:val="0"/>
          <w:marBottom w:val="0"/>
          <w:divBdr>
            <w:top w:val="none" w:sz="0" w:space="0" w:color="auto"/>
            <w:left w:val="none" w:sz="0" w:space="0" w:color="auto"/>
            <w:bottom w:val="none" w:sz="0" w:space="0" w:color="auto"/>
            <w:right w:val="none" w:sz="0" w:space="0" w:color="auto"/>
          </w:divBdr>
          <w:divsChild>
            <w:div w:id="1110508710">
              <w:marLeft w:val="0"/>
              <w:marRight w:val="0"/>
              <w:marTop w:val="0"/>
              <w:marBottom w:val="0"/>
              <w:divBdr>
                <w:top w:val="none" w:sz="0" w:space="0" w:color="auto"/>
                <w:left w:val="none" w:sz="0" w:space="0" w:color="auto"/>
                <w:bottom w:val="none" w:sz="0" w:space="0" w:color="auto"/>
                <w:right w:val="none" w:sz="0" w:space="0" w:color="auto"/>
              </w:divBdr>
            </w:div>
          </w:divsChild>
        </w:div>
        <w:div w:id="1600337460">
          <w:marLeft w:val="0"/>
          <w:marRight w:val="0"/>
          <w:marTop w:val="0"/>
          <w:marBottom w:val="0"/>
          <w:divBdr>
            <w:top w:val="none" w:sz="0" w:space="0" w:color="auto"/>
            <w:left w:val="none" w:sz="0" w:space="0" w:color="auto"/>
            <w:bottom w:val="none" w:sz="0" w:space="0" w:color="auto"/>
            <w:right w:val="none" w:sz="0" w:space="0" w:color="auto"/>
          </w:divBdr>
          <w:divsChild>
            <w:div w:id="1050960025">
              <w:marLeft w:val="0"/>
              <w:marRight w:val="0"/>
              <w:marTop w:val="0"/>
              <w:marBottom w:val="0"/>
              <w:divBdr>
                <w:top w:val="none" w:sz="0" w:space="0" w:color="auto"/>
                <w:left w:val="none" w:sz="0" w:space="0" w:color="auto"/>
                <w:bottom w:val="none" w:sz="0" w:space="0" w:color="auto"/>
                <w:right w:val="none" w:sz="0" w:space="0" w:color="auto"/>
              </w:divBdr>
            </w:div>
          </w:divsChild>
        </w:div>
        <w:div w:id="1614047445">
          <w:marLeft w:val="0"/>
          <w:marRight w:val="0"/>
          <w:marTop w:val="0"/>
          <w:marBottom w:val="0"/>
          <w:divBdr>
            <w:top w:val="none" w:sz="0" w:space="0" w:color="auto"/>
            <w:left w:val="none" w:sz="0" w:space="0" w:color="auto"/>
            <w:bottom w:val="none" w:sz="0" w:space="0" w:color="auto"/>
            <w:right w:val="none" w:sz="0" w:space="0" w:color="auto"/>
          </w:divBdr>
          <w:divsChild>
            <w:div w:id="1370111773">
              <w:marLeft w:val="0"/>
              <w:marRight w:val="0"/>
              <w:marTop w:val="0"/>
              <w:marBottom w:val="0"/>
              <w:divBdr>
                <w:top w:val="none" w:sz="0" w:space="0" w:color="auto"/>
                <w:left w:val="none" w:sz="0" w:space="0" w:color="auto"/>
                <w:bottom w:val="none" w:sz="0" w:space="0" w:color="auto"/>
                <w:right w:val="none" w:sz="0" w:space="0" w:color="auto"/>
              </w:divBdr>
            </w:div>
          </w:divsChild>
        </w:div>
        <w:div w:id="1616398337">
          <w:marLeft w:val="0"/>
          <w:marRight w:val="0"/>
          <w:marTop w:val="0"/>
          <w:marBottom w:val="0"/>
          <w:divBdr>
            <w:top w:val="none" w:sz="0" w:space="0" w:color="auto"/>
            <w:left w:val="none" w:sz="0" w:space="0" w:color="auto"/>
            <w:bottom w:val="none" w:sz="0" w:space="0" w:color="auto"/>
            <w:right w:val="none" w:sz="0" w:space="0" w:color="auto"/>
          </w:divBdr>
          <w:divsChild>
            <w:div w:id="1039741201">
              <w:marLeft w:val="0"/>
              <w:marRight w:val="0"/>
              <w:marTop w:val="0"/>
              <w:marBottom w:val="0"/>
              <w:divBdr>
                <w:top w:val="none" w:sz="0" w:space="0" w:color="auto"/>
                <w:left w:val="none" w:sz="0" w:space="0" w:color="auto"/>
                <w:bottom w:val="none" w:sz="0" w:space="0" w:color="auto"/>
                <w:right w:val="none" w:sz="0" w:space="0" w:color="auto"/>
              </w:divBdr>
            </w:div>
          </w:divsChild>
        </w:div>
        <w:div w:id="1624773682">
          <w:marLeft w:val="0"/>
          <w:marRight w:val="0"/>
          <w:marTop w:val="0"/>
          <w:marBottom w:val="0"/>
          <w:divBdr>
            <w:top w:val="none" w:sz="0" w:space="0" w:color="auto"/>
            <w:left w:val="none" w:sz="0" w:space="0" w:color="auto"/>
            <w:bottom w:val="none" w:sz="0" w:space="0" w:color="auto"/>
            <w:right w:val="none" w:sz="0" w:space="0" w:color="auto"/>
          </w:divBdr>
          <w:divsChild>
            <w:div w:id="1402094743">
              <w:marLeft w:val="0"/>
              <w:marRight w:val="0"/>
              <w:marTop w:val="0"/>
              <w:marBottom w:val="0"/>
              <w:divBdr>
                <w:top w:val="none" w:sz="0" w:space="0" w:color="auto"/>
                <w:left w:val="none" w:sz="0" w:space="0" w:color="auto"/>
                <w:bottom w:val="none" w:sz="0" w:space="0" w:color="auto"/>
                <w:right w:val="none" w:sz="0" w:space="0" w:color="auto"/>
              </w:divBdr>
            </w:div>
          </w:divsChild>
        </w:div>
        <w:div w:id="1636787768">
          <w:marLeft w:val="0"/>
          <w:marRight w:val="0"/>
          <w:marTop w:val="0"/>
          <w:marBottom w:val="0"/>
          <w:divBdr>
            <w:top w:val="none" w:sz="0" w:space="0" w:color="auto"/>
            <w:left w:val="none" w:sz="0" w:space="0" w:color="auto"/>
            <w:bottom w:val="none" w:sz="0" w:space="0" w:color="auto"/>
            <w:right w:val="none" w:sz="0" w:space="0" w:color="auto"/>
          </w:divBdr>
          <w:divsChild>
            <w:div w:id="213154220">
              <w:marLeft w:val="0"/>
              <w:marRight w:val="0"/>
              <w:marTop w:val="0"/>
              <w:marBottom w:val="0"/>
              <w:divBdr>
                <w:top w:val="none" w:sz="0" w:space="0" w:color="auto"/>
                <w:left w:val="none" w:sz="0" w:space="0" w:color="auto"/>
                <w:bottom w:val="none" w:sz="0" w:space="0" w:color="auto"/>
                <w:right w:val="none" w:sz="0" w:space="0" w:color="auto"/>
              </w:divBdr>
            </w:div>
          </w:divsChild>
        </w:div>
        <w:div w:id="1644698267">
          <w:marLeft w:val="0"/>
          <w:marRight w:val="0"/>
          <w:marTop w:val="0"/>
          <w:marBottom w:val="0"/>
          <w:divBdr>
            <w:top w:val="none" w:sz="0" w:space="0" w:color="auto"/>
            <w:left w:val="none" w:sz="0" w:space="0" w:color="auto"/>
            <w:bottom w:val="none" w:sz="0" w:space="0" w:color="auto"/>
            <w:right w:val="none" w:sz="0" w:space="0" w:color="auto"/>
          </w:divBdr>
          <w:divsChild>
            <w:div w:id="1668745723">
              <w:marLeft w:val="0"/>
              <w:marRight w:val="0"/>
              <w:marTop w:val="0"/>
              <w:marBottom w:val="0"/>
              <w:divBdr>
                <w:top w:val="none" w:sz="0" w:space="0" w:color="auto"/>
                <w:left w:val="none" w:sz="0" w:space="0" w:color="auto"/>
                <w:bottom w:val="none" w:sz="0" w:space="0" w:color="auto"/>
                <w:right w:val="none" w:sz="0" w:space="0" w:color="auto"/>
              </w:divBdr>
            </w:div>
          </w:divsChild>
        </w:div>
        <w:div w:id="1648122679">
          <w:marLeft w:val="0"/>
          <w:marRight w:val="0"/>
          <w:marTop w:val="0"/>
          <w:marBottom w:val="0"/>
          <w:divBdr>
            <w:top w:val="none" w:sz="0" w:space="0" w:color="auto"/>
            <w:left w:val="none" w:sz="0" w:space="0" w:color="auto"/>
            <w:bottom w:val="none" w:sz="0" w:space="0" w:color="auto"/>
            <w:right w:val="none" w:sz="0" w:space="0" w:color="auto"/>
          </w:divBdr>
          <w:divsChild>
            <w:div w:id="456728494">
              <w:marLeft w:val="0"/>
              <w:marRight w:val="0"/>
              <w:marTop w:val="0"/>
              <w:marBottom w:val="0"/>
              <w:divBdr>
                <w:top w:val="none" w:sz="0" w:space="0" w:color="auto"/>
                <w:left w:val="none" w:sz="0" w:space="0" w:color="auto"/>
                <w:bottom w:val="none" w:sz="0" w:space="0" w:color="auto"/>
                <w:right w:val="none" w:sz="0" w:space="0" w:color="auto"/>
              </w:divBdr>
            </w:div>
          </w:divsChild>
        </w:div>
        <w:div w:id="1661272116">
          <w:marLeft w:val="0"/>
          <w:marRight w:val="0"/>
          <w:marTop w:val="0"/>
          <w:marBottom w:val="0"/>
          <w:divBdr>
            <w:top w:val="none" w:sz="0" w:space="0" w:color="auto"/>
            <w:left w:val="none" w:sz="0" w:space="0" w:color="auto"/>
            <w:bottom w:val="none" w:sz="0" w:space="0" w:color="auto"/>
            <w:right w:val="none" w:sz="0" w:space="0" w:color="auto"/>
          </w:divBdr>
          <w:divsChild>
            <w:div w:id="842277873">
              <w:marLeft w:val="0"/>
              <w:marRight w:val="0"/>
              <w:marTop w:val="0"/>
              <w:marBottom w:val="0"/>
              <w:divBdr>
                <w:top w:val="none" w:sz="0" w:space="0" w:color="auto"/>
                <w:left w:val="none" w:sz="0" w:space="0" w:color="auto"/>
                <w:bottom w:val="none" w:sz="0" w:space="0" w:color="auto"/>
                <w:right w:val="none" w:sz="0" w:space="0" w:color="auto"/>
              </w:divBdr>
            </w:div>
          </w:divsChild>
        </w:div>
        <w:div w:id="1661889982">
          <w:marLeft w:val="0"/>
          <w:marRight w:val="0"/>
          <w:marTop w:val="0"/>
          <w:marBottom w:val="0"/>
          <w:divBdr>
            <w:top w:val="none" w:sz="0" w:space="0" w:color="auto"/>
            <w:left w:val="none" w:sz="0" w:space="0" w:color="auto"/>
            <w:bottom w:val="none" w:sz="0" w:space="0" w:color="auto"/>
            <w:right w:val="none" w:sz="0" w:space="0" w:color="auto"/>
          </w:divBdr>
          <w:divsChild>
            <w:div w:id="1067260949">
              <w:marLeft w:val="0"/>
              <w:marRight w:val="0"/>
              <w:marTop w:val="0"/>
              <w:marBottom w:val="0"/>
              <w:divBdr>
                <w:top w:val="none" w:sz="0" w:space="0" w:color="auto"/>
                <w:left w:val="none" w:sz="0" w:space="0" w:color="auto"/>
                <w:bottom w:val="none" w:sz="0" w:space="0" w:color="auto"/>
                <w:right w:val="none" w:sz="0" w:space="0" w:color="auto"/>
              </w:divBdr>
            </w:div>
          </w:divsChild>
        </w:div>
        <w:div w:id="1665010153">
          <w:marLeft w:val="0"/>
          <w:marRight w:val="0"/>
          <w:marTop w:val="0"/>
          <w:marBottom w:val="0"/>
          <w:divBdr>
            <w:top w:val="none" w:sz="0" w:space="0" w:color="auto"/>
            <w:left w:val="none" w:sz="0" w:space="0" w:color="auto"/>
            <w:bottom w:val="none" w:sz="0" w:space="0" w:color="auto"/>
            <w:right w:val="none" w:sz="0" w:space="0" w:color="auto"/>
          </w:divBdr>
          <w:divsChild>
            <w:div w:id="1971284198">
              <w:marLeft w:val="0"/>
              <w:marRight w:val="0"/>
              <w:marTop w:val="0"/>
              <w:marBottom w:val="0"/>
              <w:divBdr>
                <w:top w:val="none" w:sz="0" w:space="0" w:color="auto"/>
                <w:left w:val="none" w:sz="0" w:space="0" w:color="auto"/>
                <w:bottom w:val="none" w:sz="0" w:space="0" w:color="auto"/>
                <w:right w:val="none" w:sz="0" w:space="0" w:color="auto"/>
              </w:divBdr>
            </w:div>
          </w:divsChild>
        </w:div>
        <w:div w:id="1666467507">
          <w:marLeft w:val="0"/>
          <w:marRight w:val="0"/>
          <w:marTop w:val="0"/>
          <w:marBottom w:val="0"/>
          <w:divBdr>
            <w:top w:val="none" w:sz="0" w:space="0" w:color="auto"/>
            <w:left w:val="none" w:sz="0" w:space="0" w:color="auto"/>
            <w:bottom w:val="none" w:sz="0" w:space="0" w:color="auto"/>
            <w:right w:val="none" w:sz="0" w:space="0" w:color="auto"/>
          </w:divBdr>
          <w:divsChild>
            <w:div w:id="1545410758">
              <w:marLeft w:val="0"/>
              <w:marRight w:val="0"/>
              <w:marTop w:val="0"/>
              <w:marBottom w:val="0"/>
              <w:divBdr>
                <w:top w:val="none" w:sz="0" w:space="0" w:color="auto"/>
                <w:left w:val="none" w:sz="0" w:space="0" w:color="auto"/>
                <w:bottom w:val="none" w:sz="0" w:space="0" w:color="auto"/>
                <w:right w:val="none" w:sz="0" w:space="0" w:color="auto"/>
              </w:divBdr>
            </w:div>
          </w:divsChild>
        </w:div>
        <w:div w:id="1672952474">
          <w:marLeft w:val="0"/>
          <w:marRight w:val="0"/>
          <w:marTop w:val="0"/>
          <w:marBottom w:val="0"/>
          <w:divBdr>
            <w:top w:val="none" w:sz="0" w:space="0" w:color="auto"/>
            <w:left w:val="none" w:sz="0" w:space="0" w:color="auto"/>
            <w:bottom w:val="none" w:sz="0" w:space="0" w:color="auto"/>
            <w:right w:val="none" w:sz="0" w:space="0" w:color="auto"/>
          </w:divBdr>
          <w:divsChild>
            <w:div w:id="1531798294">
              <w:marLeft w:val="0"/>
              <w:marRight w:val="0"/>
              <w:marTop w:val="0"/>
              <w:marBottom w:val="0"/>
              <w:divBdr>
                <w:top w:val="none" w:sz="0" w:space="0" w:color="auto"/>
                <w:left w:val="none" w:sz="0" w:space="0" w:color="auto"/>
                <w:bottom w:val="none" w:sz="0" w:space="0" w:color="auto"/>
                <w:right w:val="none" w:sz="0" w:space="0" w:color="auto"/>
              </w:divBdr>
            </w:div>
          </w:divsChild>
        </w:div>
        <w:div w:id="1677226828">
          <w:marLeft w:val="0"/>
          <w:marRight w:val="0"/>
          <w:marTop w:val="0"/>
          <w:marBottom w:val="0"/>
          <w:divBdr>
            <w:top w:val="none" w:sz="0" w:space="0" w:color="auto"/>
            <w:left w:val="none" w:sz="0" w:space="0" w:color="auto"/>
            <w:bottom w:val="none" w:sz="0" w:space="0" w:color="auto"/>
            <w:right w:val="none" w:sz="0" w:space="0" w:color="auto"/>
          </w:divBdr>
          <w:divsChild>
            <w:div w:id="1385712601">
              <w:marLeft w:val="0"/>
              <w:marRight w:val="0"/>
              <w:marTop w:val="0"/>
              <w:marBottom w:val="0"/>
              <w:divBdr>
                <w:top w:val="none" w:sz="0" w:space="0" w:color="auto"/>
                <w:left w:val="none" w:sz="0" w:space="0" w:color="auto"/>
                <w:bottom w:val="none" w:sz="0" w:space="0" w:color="auto"/>
                <w:right w:val="none" w:sz="0" w:space="0" w:color="auto"/>
              </w:divBdr>
            </w:div>
          </w:divsChild>
        </w:div>
        <w:div w:id="1686204144">
          <w:marLeft w:val="0"/>
          <w:marRight w:val="0"/>
          <w:marTop w:val="0"/>
          <w:marBottom w:val="0"/>
          <w:divBdr>
            <w:top w:val="none" w:sz="0" w:space="0" w:color="auto"/>
            <w:left w:val="none" w:sz="0" w:space="0" w:color="auto"/>
            <w:bottom w:val="none" w:sz="0" w:space="0" w:color="auto"/>
            <w:right w:val="none" w:sz="0" w:space="0" w:color="auto"/>
          </w:divBdr>
          <w:divsChild>
            <w:div w:id="1062487708">
              <w:marLeft w:val="0"/>
              <w:marRight w:val="0"/>
              <w:marTop w:val="0"/>
              <w:marBottom w:val="0"/>
              <w:divBdr>
                <w:top w:val="none" w:sz="0" w:space="0" w:color="auto"/>
                <w:left w:val="none" w:sz="0" w:space="0" w:color="auto"/>
                <w:bottom w:val="none" w:sz="0" w:space="0" w:color="auto"/>
                <w:right w:val="none" w:sz="0" w:space="0" w:color="auto"/>
              </w:divBdr>
            </w:div>
          </w:divsChild>
        </w:div>
        <w:div w:id="1690259869">
          <w:marLeft w:val="0"/>
          <w:marRight w:val="0"/>
          <w:marTop w:val="0"/>
          <w:marBottom w:val="0"/>
          <w:divBdr>
            <w:top w:val="none" w:sz="0" w:space="0" w:color="auto"/>
            <w:left w:val="none" w:sz="0" w:space="0" w:color="auto"/>
            <w:bottom w:val="none" w:sz="0" w:space="0" w:color="auto"/>
            <w:right w:val="none" w:sz="0" w:space="0" w:color="auto"/>
          </w:divBdr>
          <w:divsChild>
            <w:div w:id="876238283">
              <w:marLeft w:val="0"/>
              <w:marRight w:val="0"/>
              <w:marTop w:val="0"/>
              <w:marBottom w:val="0"/>
              <w:divBdr>
                <w:top w:val="none" w:sz="0" w:space="0" w:color="auto"/>
                <w:left w:val="none" w:sz="0" w:space="0" w:color="auto"/>
                <w:bottom w:val="none" w:sz="0" w:space="0" w:color="auto"/>
                <w:right w:val="none" w:sz="0" w:space="0" w:color="auto"/>
              </w:divBdr>
            </w:div>
          </w:divsChild>
        </w:div>
        <w:div w:id="1702241394">
          <w:marLeft w:val="0"/>
          <w:marRight w:val="0"/>
          <w:marTop w:val="0"/>
          <w:marBottom w:val="0"/>
          <w:divBdr>
            <w:top w:val="none" w:sz="0" w:space="0" w:color="auto"/>
            <w:left w:val="none" w:sz="0" w:space="0" w:color="auto"/>
            <w:bottom w:val="none" w:sz="0" w:space="0" w:color="auto"/>
            <w:right w:val="none" w:sz="0" w:space="0" w:color="auto"/>
          </w:divBdr>
          <w:divsChild>
            <w:div w:id="1077363646">
              <w:marLeft w:val="0"/>
              <w:marRight w:val="0"/>
              <w:marTop w:val="0"/>
              <w:marBottom w:val="0"/>
              <w:divBdr>
                <w:top w:val="none" w:sz="0" w:space="0" w:color="auto"/>
                <w:left w:val="none" w:sz="0" w:space="0" w:color="auto"/>
                <w:bottom w:val="none" w:sz="0" w:space="0" w:color="auto"/>
                <w:right w:val="none" w:sz="0" w:space="0" w:color="auto"/>
              </w:divBdr>
            </w:div>
          </w:divsChild>
        </w:div>
        <w:div w:id="1706254061">
          <w:marLeft w:val="0"/>
          <w:marRight w:val="0"/>
          <w:marTop w:val="0"/>
          <w:marBottom w:val="0"/>
          <w:divBdr>
            <w:top w:val="none" w:sz="0" w:space="0" w:color="auto"/>
            <w:left w:val="none" w:sz="0" w:space="0" w:color="auto"/>
            <w:bottom w:val="none" w:sz="0" w:space="0" w:color="auto"/>
            <w:right w:val="none" w:sz="0" w:space="0" w:color="auto"/>
          </w:divBdr>
          <w:divsChild>
            <w:div w:id="1782332553">
              <w:marLeft w:val="0"/>
              <w:marRight w:val="0"/>
              <w:marTop w:val="0"/>
              <w:marBottom w:val="0"/>
              <w:divBdr>
                <w:top w:val="none" w:sz="0" w:space="0" w:color="auto"/>
                <w:left w:val="none" w:sz="0" w:space="0" w:color="auto"/>
                <w:bottom w:val="none" w:sz="0" w:space="0" w:color="auto"/>
                <w:right w:val="none" w:sz="0" w:space="0" w:color="auto"/>
              </w:divBdr>
            </w:div>
          </w:divsChild>
        </w:div>
        <w:div w:id="1710110276">
          <w:marLeft w:val="0"/>
          <w:marRight w:val="0"/>
          <w:marTop w:val="0"/>
          <w:marBottom w:val="0"/>
          <w:divBdr>
            <w:top w:val="none" w:sz="0" w:space="0" w:color="auto"/>
            <w:left w:val="none" w:sz="0" w:space="0" w:color="auto"/>
            <w:bottom w:val="none" w:sz="0" w:space="0" w:color="auto"/>
            <w:right w:val="none" w:sz="0" w:space="0" w:color="auto"/>
          </w:divBdr>
          <w:divsChild>
            <w:div w:id="1147866065">
              <w:marLeft w:val="0"/>
              <w:marRight w:val="0"/>
              <w:marTop w:val="0"/>
              <w:marBottom w:val="0"/>
              <w:divBdr>
                <w:top w:val="none" w:sz="0" w:space="0" w:color="auto"/>
                <w:left w:val="none" w:sz="0" w:space="0" w:color="auto"/>
                <w:bottom w:val="none" w:sz="0" w:space="0" w:color="auto"/>
                <w:right w:val="none" w:sz="0" w:space="0" w:color="auto"/>
              </w:divBdr>
            </w:div>
          </w:divsChild>
        </w:div>
        <w:div w:id="1713581181">
          <w:marLeft w:val="0"/>
          <w:marRight w:val="0"/>
          <w:marTop w:val="0"/>
          <w:marBottom w:val="0"/>
          <w:divBdr>
            <w:top w:val="none" w:sz="0" w:space="0" w:color="auto"/>
            <w:left w:val="none" w:sz="0" w:space="0" w:color="auto"/>
            <w:bottom w:val="none" w:sz="0" w:space="0" w:color="auto"/>
            <w:right w:val="none" w:sz="0" w:space="0" w:color="auto"/>
          </w:divBdr>
          <w:divsChild>
            <w:div w:id="12339154">
              <w:marLeft w:val="0"/>
              <w:marRight w:val="0"/>
              <w:marTop w:val="0"/>
              <w:marBottom w:val="0"/>
              <w:divBdr>
                <w:top w:val="none" w:sz="0" w:space="0" w:color="auto"/>
                <w:left w:val="none" w:sz="0" w:space="0" w:color="auto"/>
                <w:bottom w:val="none" w:sz="0" w:space="0" w:color="auto"/>
                <w:right w:val="none" w:sz="0" w:space="0" w:color="auto"/>
              </w:divBdr>
            </w:div>
          </w:divsChild>
        </w:div>
        <w:div w:id="1726567031">
          <w:marLeft w:val="0"/>
          <w:marRight w:val="0"/>
          <w:marTop w:val="0"/>
          <w:marBottom w:val="0"/>
          <w:divBdr>
            <w:top w:val="none" w:sz="0" w:space="0" w:color="auto"/>
            <w:left w:val="none" w:sz="0" w:space="0" w:color="auto"/>
            <w:bottom w:val="none" w:sz="0" w:space="0" w:color="auto"/>
            <w:right w:val="none" w:sz="0" w:space="0" w:color="auto"/>
          </w:divBdr>
          <w:divsChild>
            <w:div w:id="1778405047">
              <w:marLeft w:val="0"/>
              <w:marRight w:val="0"/>
              <w:marTop w:val="0"/>
              <w:marBottom w:val="0"/>
              <w:divBdr>
                <w:top w:val="none" w:sz="0" w:space="0" w:color="auto"/>
                <w:left w:val="none" w:sz="0" w:space="0" w:color="auto"/>
                <w:bottom w:val="none" w:sz="0" w:space="0" w:color="auto"/>
                <w:right w:val="none" w:sz="0" w:space="0" w:color="auto"/>
              </w:divBdr>
            </w:div>
          </w:divsChild>
        </w:div>
        <w:div w:id="1732078887">
          <w:marLeft w:val="0"/>
          <w:marRight w:val="0"/>
          <w:marTop w:val="0"/>
          <w:marBottom w:val="0"/>
          <w:divBdr>
            <w:top w:val="none" w:sz="0" w:space="0" w:color="auto"/>
            <w:left w:val="none" w:sz="0" w:space="0" w:color="auto"/>
            <w:bottom w:val="none" w:sz="0" w:space="0" w:color="auto"/>
            <w:right w:val="none" w:sz="0" w:space="0" w:color="auto"/>
          </w:divBdr>
          <w:divsChild>
            <w:div w:id="510533166">
              <w:marLeft w:val="0"/>
              <w:marRight w:val="0"/>
              <w:marTop w:val="0"/>
              <w:marBottom w:val="0"/>
              <w:divBdr>
                <w:top w:val="none" w:sz="0" w:space="0" w:color="auto"/>
                <w:left w:val="none" w:sz="0" w:space="0" w:color="auto"/>
                <w:bottom w:val="none" w:sz="0" w:space="0" w:color="auto"/>
                <w:right w:val="none" w:sz="0" w:space="0" w:color="auto"/>
              </w:divBdr>
            </w:div>
          </w:divsChild>
        </w:div>
        <w:div w:id="1734501471">
          <w:marLeft w:val="0"/>
          <w:marRight w:val="0"/>
          <w:marTop w:val="0"/>
          <w:marBottom w:val="0"/>
          <w:divBdr>
            <w:top w:val="none" w:sz="0" w:space="0" w:color="auto"/>
            <w:left w:val="none" w:sz="0" w:space="0" w:color="auto"/>
            <w:bottom w:val="none" w:sz="0" w:space="0" w:color="auto"/>
            <w:right w:val="none" w:sz="0" w:space="0" w:color="auto"/>
          </w:divBdr>
          <w:divsChild>
            <w:div w:id="534469861">
              <w:marLeft w:val="0"/>
              <w:marRight w:val="0"/>
              <w:marTop w:val="0"/>
              <w:marBottom w:val="0"/>
              <w:divBdr>
                <w:top w:val="none" w:sz="0" w:space="0" w:color="auto"/>
                <w:left w:val="none" w:sz="0" w:space="0" w:color="auto"/>
                <w:bottom w:val="none" w:sz="0" w:space="0" w:color="auto"/>
                <w:right w:val="none" w:sz="0" w:space="0" w:color="auto"/>
              </w:divBdr>
            </w:div>
          </w:divsChild>
        </w:div>
        <w:div w:id="1737776507">
          <w:marLeft w:val="0"/>
          <w:marRight w:val="0"/>
          <w:marTop w:val="0"/>
          <w:marBottom w:val="0"/>
          <w:divBdr>
            <w:top w:val="none" w:sz="0" w:space="0" w:color="auto"/>
            <w:left w:val="none" w:sz="0" w:space="0" w:color="auto"/>
            <w:bottom w:val="none" w:sz="0" w:space="0" w:color="auto"/>
            <w:right w:val="none" w:sz="0" w:space="0" w:color="auto"/>
          </w:divBdr>
          <w:divsChild>
            <w:div w:id="480656334">
              <w:marLeft w:val="0"/>
              <w:marRight w:val="0"/>
              <w:marTop w:val="0"/>
              <w:marBottom w:val="0"/>
              <w:divBdr>
                <w:top w:val="none" w:sz="0" w:space="0" w:color="auto"/>
                <w:left w:val="none" w:sz="0" w:space="0" w:color="auto"/>
                <w:bottom w:val="none" w:sz="0" w:space="0" w:color="auto"/>
                <w:right w:val="none" w:sz="0" w:space="0" w:color="auto"/>
              </w:divBdr>
            </w:div>
          </w:divsChild>
        </w:div>
        <w:div w:id="1749576130">
          <w:marLeft w:val="0"/>
          <w:marRight w:val="0"/>
          <w:marTop w:val="0"/>
          <w:marBottom w:val="0"/>
          <w:divBdr>
            <w:top w:val="none" w:sz="0" w:space="0" w:color="auto"/>
            <w:left w:val="none" w:sz="0" w:space="0" w:color="auto"/>
            <w:bottom w:val="none" w:sz="0" w:space="0" w:color="auto"/>
            <w:right w:val="none" w:sz="0" w:space="0" w:color="auto"/>
          </w:divBdr>
          <w:divsChild>
            <w:div w:id="1788235908">
              <w:marLeft w:val="0"/>
              <w:marRight w:val="0"/>
              <w:marTop w:val="0"/>
              <w:marBottom w:val="0"/>
              <w:divBdr>
                <w:top w:val="none" w:sz="0" w:space="0" w:color="auto"/>
                <w:left w:val="none" w:sz="0" w:space="0" w:color="auto"/>
                <w:bottom w:val="none" w:sz="0" w:space="0" w:color="auto"/>
                <w:right w:val="none" w:sz="0" w:space="0" w:color="auto"/>
              </w:divBdr>
            </w:div>
          </w:divsChild>
        </w:div>
        <w:div w:id="1750038505">
          <w:marLeft w:val="0"/>
          <w:marRight w:val="0"/>
          <w:marTop w:val="0"/>
          <w:marBottom w:val="0"/>
          <w:divBdr>
            <w:top w:val="none" w:sz="0" w:space="0" w:color="auto"/>
            <w:left w:val="none" w:sz="0" w:space="0" w:color="auto"/>
            <w:bottom w:val="none" w:sz="0" w:space="0" w:color="auto"/>
            <w:right w:val="none" w:sz="0" w:space="0" w:color="auto"/>
          </w:divBdr>
          <w:divsChild>
            <w:div w:id="1681153513">
              <w:marLeft w:val="0"/>
              <w:marRight w:val="0"/>
              <w:marTop w:val="0"/>
              <w:marBottom w:val="0"/>
              <w:divBdr>
                <w:top w:val="none" w:sz="0" w:space="0" w:color="auto"/>
                <w:left w:val="none" w:sz="0" w:space="0" w:color="auto"/>
                <w:bottom w:val="none" w:sz="0" w:space="0" w:color="auto"/>
                <w:right w:val="none" w:sz="0" w:space="0" w:color="auto"/>
              </w:divBdr>
            </w:div>
          </w:divsChild>
        </w:div>
        <w:div w:id="1751462354">
          <w:marLeft w:val="0"/>
          <w:marRight w:val="0"/>
          <w:marTop w:val="0"/>
          <w:marBottom w:val="0"/>
          <w:divBdr>
            <w:top w:val="none" w:sz="0" w:space="0" w:color="auto"/>
            <w:left w:val="none" w:sz="0" w:space="0" w:color="auto"/>
            <w:bottom w:val="none" w:sz="0" w:space="0" w:color="auto"/>
            <w:right w:val="none" w:sz="0" w:space="0" w:color="auto"/>
          </w:divBdr>
          <w:divsChild>
            <w:div w:id="558903956">
              <w:marLeft w:val="0"/>
              <w:marRight w:val="0"/>
              <w:marTop w:val="0"/>
              <w:marBottom w:val="0"/>
              <w:divBdr>
                <w:top w:val="none" w:sz="0" w:space="0" w:color="auto"/>
                <w:left w:val="none" w:sz="0" w:space="0" w:color="auto"/>
                <w:bottom w:val="none" w:sz="0" w:space="0" w:color="auto"/>
                <w:right w:val="none" w:sz="0" w:space="0" w:color="auto"/>
              </w:divBdr>
            </w:div>
          </w:divsChild>
        </w:div>
        <w:div w:id="1765540753">
          <w:marLeft w:val="0"/>
          <w:marRight w:val="0"/>
          <w:marTop w:val="0"/>
          <w:marBottom w:val="0"/>
          <w:divBdr>
            <w:top w:val="none" w:sz="0" w:space="0" w:color="auto"/>
            <w:left w:val="none" w:sz="0" w:space="0" w:color="auto"/>
            <w:bottom w:val="none" w:sz="0" w:space="0" w:color="auto"/>
            <w:right w:val="none" w:sz="0" w:space="0" w:color="auto"/>
          </w:divBdr>
          <w:divsChild>
            <w:div w:id="1483083126">
              <w:marLeft w:val="0"/>
              <w:marRight w:val="0"/>
              <w:marTop w:val="0"/>
              <w:marBottom w:val="0"/>
              <w:divBdr>
                <w:top w:val="none" w:sz="0" w:space="0" w:color="auto"/>
                <w:left w:val="none" w:sz="0" w:space="0" w:color="auto"/>
                <w:bottom w:val="none" w:sz="0" w:space="0" w:color="auto"/>
                <w:right w:val="none" w:sz="0" w:space="0" w:color="auto"/>
              </w:divBdr>
            </w:div>
          </w:divsChild>
        </w:div>
        <w:div w:id="1770466219">
          <w:marLeft w:val="0"/>
          <w:marRight w:val="0"/>
          <w:marTop w:val="0"/>
          <w:marBottom w:val="0"/>
          <w:divBdr>
            <w:top w:val="none" w:sz="0" w:space="0" w:color="auto"/>
            <w:left w:val="none" w:sz="0" w:space="0" w:color="auto"/>
            <w:bottom w:val="none" w:sz="0" w:space="0" w:color="auto"/>
            <w:right w:val="none" w:sz="0" w:space="0" w:color="auto"/>
          </w:divBdr>
          <w:divsChild>
            <w:div w:id="1182431196">
              <w:marLeft w:val="0"/>
              <w:marRight w:val="0"/>
              <w:marTop w:val="0"/>
              <w:marBottom w:val="0"/>
              <w:divBdr>
                <w:top w:val="none" w:sz="0" w:space="0" w:color="auto"/>
                <w:left w:val="none" w:sz="0" w:space="0" w:color="auto"/>
                <w:bottom w:val="none" w:sz="0" w:space="0" w:color="auto"/>
                <w:right w:val="none" w:sz="0" w:space="0" w:color="auto"/>
              </w:divBdr>
            </w:div>
          </w:divsChild>
        </w:div>
        <w:div w:id="1786729717">
          <w:marLeft w:val="0"/>
          <w:marRight w:val="0"/>
          <w:marTop w:val="0"/>
          <w:marBottom w:val="0"/>
          <w:divBdr>
            <w:top w:val="none" w:sz="0" w:space="0" w:color="auto"/>
            <w:left w:val="none" w:sz="0" w:space="0" w:color="auto"/>
            <w:bottom w:val="none" w:sz="0" w:space="0" w:color="auto"/>
            <w:right w:val="none" w:sz="0" w:space="0" w:color="auto"/>
          </w:divBdr>
          <w:divsChild>
            <w:div w:id="1448548493">
              <w:marLeft w:val="0"/>
              <w:marRight w:val="0"/>
              <w:marTop w:val="0"/>
              <w:marBottom w:val="0"/>
              <w:divBdr>
                <w:top w:val="none" w:sz="0" w:space="0" w:color="auto"/>
                <w:left w:val="none" w:sz="0" w:space="0" w:color="auto"/>
                <w:bottom w:val="none" w:sz="0" w:space="0" w:color="auto"/>
                <w:right w:val="none" w:sz="0" w:space="0" w:color="auto"/>
              </w:divBdr>
            </w:div>
          </w:divsChild>
        </w:div>
        <w:div w:id="1794404269">
          <w:marLeft w:val="0"/>
          <w:marRight w:val="0"/>
          <w:marTop w:val="0"/>
          <w:marBottom w:val="0"/>
          <w:divBdr>
            <w:top w:val="none" w:sz="0" w:space="0" w:color="auto"/>
            <w:left w:val="none" w:sz="0" w:space="0" w:color="auto"/>
            <w:bottom w:val="none" w:sz="0" w:space="0" w:color="auto"/>
            <w:right w:val="none" w:sz="0" w:space="0" w:color="auto"/>
          </w:divBdr>
          <w:divsChild>
            <w:div w:id="1756004280">
              <w:marLeft w:val="0"/>
              <w:marRight w:val="0"/>
              <w:marTop w:val="0"/>
              <w:marBottom w:val="0"/>
              <w:divBdr>
                <w:top w:val="none" w:sz="0" w:space="0" w:color="auto"/>
                <w:left w:val="none" w:sz="0" w:space="0" w:color="auto"/>
                <w:bottom w:val="none" w:sz="0" w:space="0" w:color="auto"/>
                <w:right w:val="none" w:sz="0" w:space="0" w:color="auto"/>
              </w:divBdr>
            </w:div>
          </w:divsChild>
        </w:div>
        <w:div w:id="1795369342">
          <w:marLeft w:val="0"/>
          <w:marRight w:val="0"/>
          <w:marTop w:val="0"/>
          <w:marBottom w:val="0"/>
          <w:divBdr>
            <w:top w:val="none" w:sz="0" w:space="0" w:color="auto"/>
            <w:left w:val="none" w:sz="0" w:space="0" w:color="auto"/>
            <w:bottom w:val="none" w:sz="0" w:space="0" w:color="auto"/>
            <w:right w:val="none" w:sz="0" w:space="0" w:color="auto"/>
          </w:divBdr>
          <w:divsChild>
            <w:div w:id="741174946">
              <w:marLeft w:val="0"/>
              <w:marRight w:val="0"/>
              <w:marTop w:val="0"/>
              <w:marBottom w:val="0"/>
              <w:divBdr>
                <w:top w:val="none" w:sz="0" w:space="0" w:color="auto"/>
                <w:left w:val="none" w:sz="0" w:space="0" w:color="auto"/>
                <w:bottom w:val="none" w:sz="0" w:space="0" w:color="auto"/>
                <w:right w:val="none" w:sz="0" w:space="0" w:color="auto"/>
              </w:divBdr>
            </w:div>
          </w:divsChild>
        </w:div>
        <w:div w:id="1797598160">
          <w:marLeft w:val="0"/>
          <w:marRight w:val="0"/>
          <w:marTop w:val="0"/>
          <w:marBottom w:val="0"/>
          <w:divBdr>
            <w:top w:val="none" w:sz="0" w:space="0" w:color="auto"/>
            <w:left w:val="none" w:sz="0" w:space="0" w:color="auto"/>
            <w:bottom w:val="none" w:sz="0" w:space="0" w:color="auto"/>
            <w:right w:val="none" w:sz="0" w:space="0" w:color="auto"/>
          </w:divBdr>
          <w:divsChild>
            <w:div w:id="2076318785">
              <w:marLeft w:val="0"/>
              <w:marRight w:val="0"/>
              <w:marTop w:val="0"/>
              <w:marBottom w:val="0"/>
              <w:divBdr>
                <w:top w:val="none" w:sz="0" w:space="0" w:color="auto"/>
                <w:left w:val="none" w:sz="0" w:space="0" w:color="auto"/>
                <w:bottom w:val="none" w:sz="0" w:space="0" w:color="auto"/>
                <w:right w:val="none" w:sz="0" w:space="0" w:color="auto"/>
              </w:divBdr>
            </w:div>
          </w:divsChild>
        </w:div>
        <w:div w:id="1800683847">
          <w:marLeft w:val="0"/>
          <w:marRight w:val="0"/>
          <w:marTop w:val="0"/>
          <w:marBottom w:val="0"/>
          <w:divBdr>
            <w:top w:val="none" w:sz="0" w:space="0" w:color="auto"/>
            <w:left w:val="none" w:sz="0" w:space="0" w:color="auto"/>
            <w:bottom w:val="none" w:sz="0" w:space="0" w:color="auto"/>
            <w:right w:val="none" w:sz="0" w:space="0" w:color="auto"/>
          </w:divBdr>
          <w:divsChild>
            <w:div w:id="767580286">
              <w:marLeft w:val="0"/>
              <w:marRight w:val="0"/>
              <w:marTop w:val="0"/>
              <w:marBottom w:val="0"/>
              <w:divBdr>
                <w:top w:val="none" w:sz="0" w:space="0" w:color="auto"/>
                <w:left w:val="none" w:sz="0" w:space="0" w:color="auto"/>
                <w:bottom w:val="none" w:sz="0" w:space="0" w:color="auto"/>
                <w:right w:val="none" w:sz="0" w:space="0" w:color="auto"/>
              </w:divBdr>
            </w:div>
          </w:divsChild>
        </w:div>
        <w:div w:id="1809280025">
          <w:marLeft w:val="0"/>
          <w:marRight w:val="0"/>
          <w:marTop w:val="0"/>
          <w:marBottom w:val="0"/>
          <w:divBdr>
            <w:top w:val="none" w:sz="0" w:space="0" w:color="auto"/>
            <w:left w:val="none" w:sz="0" w:space="0" w:color="auto"/>
            <w:bottom w:val="none" w:sz="0" w:space="0" w:color="auto"/>
            <w:right w:val="none" w:sz="0" w:space="0" w:color="auto"/>
          </w:divBdr>
          <w:divsChild>
            <w:div w:id="1349064715">
              <w:marLeft w:val="0"/>
              <w:marRight w:val="0"/>
              <w:marTop w:val="0"/>
              <w:marBottom w:val="0"/>
              <w:divBdr>
                <w:top w:val="none" w:sz="0" w:space="0" w:color="auto"/>
                <w:left w:val="none" w:sz="0" w:space="0" w:color="auto"/>
                <w:bottom w:val="none" w:sz="0" w:space="0" w:color="auto"/>
                <w:right w:val="none" w:sz="0" w:space="0" w:color="auto"/>
              </w:divBdr>
            </w:div>
          </w:divsChild>
        </w:div>
        <w:div w:id="1812481066">
          <w:marLeft w:val="0"/>
          <w:marRight w:val="0"/>
          <w:marTop w:val="0"/>
          <w:marBottom w:val="0"/>
          <w:divBdr>
            <w:top w:val="none" w:sz="0" w:space="0" w:color="auto"/>
            <w:left w:val="none" w:sz="0" w:space="0" w:color="auto"/>
            <w:bottom w:val="none" w:sz="0" w:space="0" w:color="auto"/>
            <w:right w:val="none" w:sz="0" w:space="0" w:color="auto"/>
          </w:divBdr>
          <w:divsChild>
            <w:div w:id="905341475">
              <w:marLeft w:val="0"/>
              <w:marRight w:val="0"/>
              <w:marTop w:val="0"/>
              <w:marBottom w:val="0"/>
              <w:divBdr>
                <w:top w:val="none" w:sz="0" w:space="0" w:color="auto"/>
                <w:left w:val="none" w:sz="0" w:space="0" w:color="auto"/>
                <w:bottom w:val="none" w:sz="0" w:space="0" w:color="auto"/>
                <w:right w:val="none" w:sz="0" w:space="0" w:color="auto"/>
              </w:divBdr>
            </w:div>
          </w:divsChild>
        </w:div>
        <w:div w:id="1824547386">
          <w:marLeft w:val="0"/>
          <w:marRight w:val="0"/>
          <w:marTop w:val="0"/>
          <w:marBottom w:val="0"/>
          <w:divBdr>
            <w:top w:val="none" w:sz="0" w:space="0" w:color="auto"/>
            <w:left w:val="none" w:sz="0" w:space="0" w:color="auto"/>
            <w:bottom w:val="none" w:sz="0" w:space="0" w:color="auto"/>
            <w:right w:val="none" w:sz="0" w:space="0" w:color="auto"/>
          </w:divBdr>
          <w:divsChild>
            <w:div w:id="1464617885">
              <w:marLeft w:val="0"/>
              <w:marRight w:val="0"/>
              <w:marTop w:val="0"/>
              <w:marBottom w:val="0"/>
              <w:divBdr>
                <w:top w:val="none" w:sz="0" w:space="0" w:color="auto"/>
                <w:left w:val="none" w:sz="0" w:space="0" w:color="auto"/>
                <w:bottom w:val="none" w:sz="0" w:space="0" w:color="auto"/>
                <w:right w:val="none" w:sz="0" w:space="0" w:color="auto"/>
              </w:divBdr>
            </w:div>
          </w:divsChild>
        </w:div>
        <w:div w:id="1852988021">
          <w:marLeft w:val="0"/>
          <w:marRight w:val="0"/>
          <w:marTop w:val="0"/>
          <w:marBottom w:val="0"/>
          <w:divBdr>
            <w:top w:val="none" w:sz="0" w:space="0" w:color="auto"/>
            <w:left w:val="none" w:sz="0" w:space="0" w:color="auto"/>
            <w:bottom w:val="none" w:sz="0" w:space="0" w:color="auto"/>
            <w:right w:val="none" w:sz="0" w:space="0" w:color="auto"/>
          </w:divBdr>
          <w:divsChild>
            <w:div w:id="1866286481">
              <w:marLeft w:val="0"/>
              <w:marRight w:val="0"/>
              <w:marTop w:val="0"/>
              <w:marBottom w:val="0"/>
              <w:divBdr>
                <w:top w:val="none" w:sz="0" w:space="0" w:color="auto"/>
                <w:left w:val="none" w:sz="0" w:space="0" w:color="auto"/>
                <w:bottom w:val="none" w:sz="0" w:space="0" w:color="auto"/>
                <w:right w:val="none" w:sz="0" w:space="0" w:color="auto"/>
              </w:divBdr>
            </w:div>
          </w:divsChild>
        </w:div>
        <w:div w:id="1856994880">
          <w:marLeft w:val="0"/>
          <w:marRight w:val="0"/>
          <w:marTop w:val="0"/>
          <w:marBottom w:val="0"/>
          <w:divBdr>
            <w:top w:val="none" w:sz="0" w:space="0" w:color="auto"/>
            <w:left w:val="none" w:sz="0" w:space="0" w:color="auto"/>
            <w:bottom w:val="none" w:sz="0" w:space="0" w:color="auto"/>
            <w:right w:val="none" w:sz="0" w:space="0" w:color="auto"/>
          </w:divBdr>
          <w:divsChild>
            <w:div w:id="793065008">
              <w:marLeft w:val="0"/>
              <w:marRight w:val="0"/>
              <w:marTop w:val="0"/>
              <w:marBottom w:val="0"/>
              <w:divBdr>
                <w:top w:val="none" w:sz="0" w:space="0" w:color="auto"/>
                <w:left w:val="none" w:sz="0" w:space="0" w:color="auto"/>
                <w:bottom w:val="none" w:sz="0" w:space="0" w:color="auto"/>
                <w:right w:val="none" w:sz="0" w:space="0" w:color="auto"/>
              </w:divBdr>
            </w:div>
          </w:divsChild>
        </w:div>
        <w:div w:id="1864438334">
          <w:marLeft w:val="0"/>
          <w:marRight w:val="0"/>
          <w:marTop w:val="0"/>
          <w:marBottom w:val="0"/>
          <w:divBdr>
            <w:top w:val="none" w:sz="0" w:space="0" w:color="auto"/>
            <w:left w:val="none" w:sz="0" w:space="0" w:color="auto"/>
            <w:bottom w:val="none" w:sz="0" w:space="0" w:color="auto"/>
            <w:right w:val="none" w:sz="0" w:space="0" w:color="auto"/>
          </w:divBdr>
          <w:divsChild>
            <w:div w:id="248393407">
              <w:marLeft w:val="0"/>
              <w:marRight w:val="0"/>
              <w:marTop w:val="0"/>
              <w:marBottom w:val="0"/>
              <w:divBdr>
                <w:top w:val="none" w:sz="0" w:space="0" w:color="auto"/>
                <w:left w:val="none" w:sz="0" w:space="0" w:color="auto"/>
                <w:bottom w:val="none" w:sz="0" w:space="0" w:color="auto"/>
                <w:right w:val="none" w:sz="0" w:space="0" w:color="auto"/>
              </w:divBdr>
            </w:div>
          </w:divsChild>
        </w:div>
        <w:div w:id="1874610183">
          <w:marLeft w:val="0"/>
          <w:marRight w:val="0"/>
          <w:marTop w:val="0"/>
          <w:marBottom w:val="0"/>
          <w:divBdr>
            <w:top w:val="none" w:sz="0" w:space="0" w:color="auto"/>
            <w:left w:val="none" w:sz="0" w:space="0" w:color="auto"/>
            <w:bottom w:val="none" w:sz="0" w:space="0" w:color="auto"/>
            <w:right w:val="none" w:sz="0" w:space="0" w:color="auto"/>
          </w:divBdr>
          <w:divsChild>
            <w:div w:id="1947077145">
              <w:marLeft w:val="0"/>
              <w:marRight w:val="0"/>
              <w:marTop w:val="0"/>
              <w:marBottom w:val="0"/>
              <w:divBdr>
                <w:top w:val="none" w:sz="0" w:space="0" w:color="auto"/>
                <w:left w:val="none" w:sz="0" w:space="0" w:color="auto"/>
                <w:bottom w:val="none" w:sz="0" w:space="0" w:color="auto"/>
                <w:right w:val="none" w:sz="0" w:space="0" w:color="auto"/>
              </w:divBdr>
            </w:div>
          </w:divsChild>
        </w:div>
        <w:div w:id="1875267408">
          <w:marLeft w:val="0"/>
          <w:marRight w:val="0"/>
          <w:marTop w:val="0"/>
          <w:marBottom w:val="0"/>
          <w:divBdr>
            <w:top w:val="none" w:sz="0" w:space="0" w:color="auto"/>
            <w:left w:val="none" w:sz="0" w:space="0" w:color="auto"/>
            <w:bottom w:val="none" w:sz="0" w:space="0" w:color="auto"/>
            <w:right w:val="none" w:sz="0" w:space="0" w:color="auto"/>
          </w:divBdr>
          <w:divsChild>
            <w:div w:id="1326401851">
              <w:marLeft w:val="0"/>
              <w:marRight w:val="0"/>
              <w:marTop w:val="0"/>
              <w:marBottom w:val="0"/>
              <w:divBdr>
                <w:top w:val="none" w:sz="0" w:space="0" w:color="auto"/>
                <w:left w:val="none" w:sz="0" w:space="0" w:color="auto"/>
                <w:bottom w:val="none" w:sz="0" w:space="0" w:color="auto"/>
                <w:right w:val="none" w:sz="0" w:space="0" w:color="auto"/>
              </w:divBdr>
            </w:div>
          </w:divsChild>
        </w:div>
        <w:div w:id="1879925633">
          <w:marLeft w:val="0"/>
          <w:marRight w:val="0"/>
          <w:marTop w:val="0"/>
          <w:marBottom w:val="0"/>
          <w:divBdr>
            <w:top w:val="none" w:sz="0" w:space="0" w:color="auto"/>
            <w:left w:val="none" w:sz="0" w:space="0" w:color="auto"/>
            <w:bottom w:val="none" w:sz="0" w:space="0" w:color="auto"/>
            <w:right w:val="none" w:sz="0" w:space="0" w:color="auto"/>
          </w:divBdr>
          <w:divsChild>
            <w:div w:id="966203653">
              <w:marLeft w:val="0"/>
              <w:marRight w:val="0"/>
              <w:marTop w:val="0"/>
              <w:marBottom w:val="0"/>
              <w:divBdr>
                <w:top w:val="none" w:sz="0" w:space="0" w:color="auto"/>
                <w:left w:val="none" w:sz="0" w:space="0" w:color="auto"/>
                <w:bottom w:val="none" w:sz="0" w:space="0" w:color="auto"/>
                <w:right w:val="none" w:sz="0" w:space="0" w:color="auto"/>
              </w:divBdr>
            </w:div>
          </w:divsChild>
        </w:div>
        <w:div w:id="1884367169">
          <w:marLeft w:val="0"/>
          <w:marRight w:val="0"/>
          <w:marTop w:val="0"/>
          <w:marBottom w:val="0"/>
          <w:divBdr>
            <w:top w:val="none" w:sz="0" w:space="0" w:color="auto"/>
            <w:left w:val="none" w:sz="0" w:space="0" w:color="auto"/>
            <w:bottom w:val="none" w:sz="0" w:space="0" w:color="auto"/>
            <w:right w:val="none" w:sz="0" w:space="0" w:color="auto"/>
          </w:divBdr>
          <w:divsChild>
            <w:div w:id="1250385039">
              <w:marLeft w:val="0"/>
              <w:marRight w:val="0"/>
              <w:marTop w:val="0"/>
              <w:marBottom w:val="0"/>
              <w:divBdr>
                <w:top w:val="none" w:sz="0" w:space="0" w:color="auto"/>
                <w:left w:val="none" w:sz="0" w:space="0" w:color="auto"/>
                <w:bottom w:val="none" w:sz="0" w:space="0" w:color="auto"/>
                <w:right w:val="none" w:sz="0" w:space="0" w:color="auto"/>
              </w:divBdr>
            </w:div>
          </w:divsChild>
        </w:div>
        <w:div w:id="1887794409">
          <w:marLeft w:val="0"/>
          <w:marRight w:val="0"/>
          <w:marTop w:val="0"/>
          <w:marBottom w:val="0"/>
          <w:divBdr>
            <w:top w:val="none" w:sz="0" w:space="0" w:color="auto"/>
            <w:left w:val="none" w:sz="0" w:space="0" w:color="auto"/>
            <w:bottom w:val="none" w:sz="0" w:space="0" w:color="auto"/>
            <w:right w:val="none" w:sz="0" w:space="0" w:color="auto"/>
          </w:divBdr>
          <w:divsChild>
            <w:div w:id="1619067790">
              <w:marLeft w:val="0"/>
              <w:marRight w:val="0"/>
              <w:marTop w:val="0"/>
              <w:marBottom w:val="0"/>
              <w:divBdr>
                <w:top w:val="none" w:sz="0" w:space="0" w:color="auto"/>
                <w:left w:val="none" w:sz="0" w:space="0" w:color="auto"/>
                <w:bottom w:val="none" w:sz="0" w:space="0" w:color="auto"/>
                <w:right w:val="none" w:sz="0" w:space="0" w:color="auto"/>
              </w:divBdr>
            </w:div>
          </w:divsChild>
        </w:div>
        <w:div w:id="1889755651">
          <w:marLeft w:val="0"/>
          <w:marRight w:val="0"/>
          <w:marTop w:val="0"/>
          <w:marBottom w:val="0"/>
          <w:divBdr>
            <w:top w:val="none" w:sz="0" w:space="0" w:color="auto"/>
            <w:left w:val="none" w:sz="0" w:space="0" w:color="auto"/>
            <w:bottom w:val="none" w:sz="0" w:space="0" w:color="auto"/>
            <w:right w:val="none" w:sz="0" w:space="0" w:color="auto"/>
          </w:divBdr>
          <w:divsChild>
            <w:div w:id="1031223449">
              <w:marLeft w:val="0"/>
              <w:marRight w:val="0"/>
              <w:marTop w:val="0"/>
              <w:marBottom w:val="0"/>
              <w:divBdr>
                <w:top w:val="none" w:sz="0" w:space="0" w:color="auto"/>
                <w:left w:val="none" w:sz="0" w:space="0" w:color="auto"/>
                <w:bottom w:val="none" w:sz="0" w:space="0" w:color="auto"/>
                <w:right w:val="none" w:sz="0" w:space="0" w:color="auto"/>
              </w:divBdr>
            </w:div>
          </w:divsChild>
        </w:div>
        <w:div w:id="1899778146">
          <w:marLeft w:val="0"/>
          <w:marRight w:val="0"/>
          <w:marTop w:val="0"/>
          <w:marBottom w:val="0"/>
          <w:divBdr>
            <w:top w:val="none" w:sz="0" w:space="0" w:color="auto"/>
            <w:left w:val="none" w:sz="0" w:space="0" w:color="auto"/>
            <w:bottom w:val="none" w:sz="0" w:space="0" w:color="auto"/>
            <w:right w:val="none" w:sz="0" w:space="0" w:color="auto"/>
          </w:divBdr>
          <w:divsChild>
            <w:div w:id="216669242">
              <w:marLeft w:val="0"/>
              <w:marRight w:val="0"/>
              <w:marTop w:val="0"/>
              <w:marBottom w:val="0"/>
              <w:divBdr>
                <w:top w:val="none" w:sz="0" w:space="0" w:color="auto"/>
                <w:left w:val="none" w:sz="0" w:space="0" w:color="auto"/>
                <w:bottom w:val="none" w:sz="0" w:space="0" w:color="auto"/>
                <w:right w:val="none" w:sz="0" w:space="0" w:color="auto"/>
              </w:divBdr>
            </w:div>
          </w:divsChild>
        </w:div>
        <w:div w:id="1904287570">
          <w:marLeft w:val="0"/>
          <w:marRight w:val="0"/>
          <w:marTop w:val="0"/>
          <w:marBottom w:val="0"/>
          <w:divBdr>
            <w:top w:val="none" w:sz="0" w:space="0" w:color="auto"/>
            <w:left w:val="none" w:sz="0" w:space="0" w:color="auto"/>
            <w:bottom w:val="none" w:sz="0" w:space="0" w:color="auto"/>
            <w:right w:val="none" w:sz="0" w:space="0" w:color="auto"/>
          </w:divBdr>
          <w:divsChild>
            <w:div w:id="884218908">
              <w:marLeft w:val="0"/>
              <w:marRight w:val="0"/>
              <w:marTop w:val="0"/>
              <w:marBottom w:val="0"/>
              <w:divBdr>
                <w:top w:val="none" w:sz="0" w:space="0" w:color="auto"/>
                <w:left w:val="none" w:sz="0" w:space="0" w:color="auto"/>
                <w:bottom w:val="none" w:sz="0" w:space="0" w:color="auto"/>
                <w:right w:val="none" w:sz="0" w:space="0" w:color="auto"/>
              </w:divBdr>
            </w:div>
          </w:divsChild>
        </w:div>
        <w:div w:id="1910847010">
          <w:marLeft w:val="0"/>
          <w:marRight w:val="0"/>
          <w:marTop w:val="0"/>
          <w:marBottom w:val="0"/>
          <w:divBdr>
            <w:top w:val="none" w:sz="0" w:space="0" w:color="auto"/>
            <w:left w:val="none" w:sz="0" w:space="0" w:color="auto"/>
            <w:bottom w:val="none" w:sz="0" w:space="0" w:color="auto"/>
            <w:right w:val="none" w:sz="0" w:space="0" w:color="auto"/>
          </w:divBdr>
          <w:divsChild>
            <w:div w:id="2082823801">
              <w:marLeft w:val="0"/>
              <w:marRight w:val="0"/>
              <w:marTop w:val="0"/>
              <w:marBottom w:val="0"/>
              <w:divBdr>
                <w:top w:val="none" w:sz="0" w:space="0" w:color="auto"/>
                <w:left w:val="none" w:sz="0" w:space="0" w:color="auto"/>
                <w:bottom w:val="none" w:sz="0" w:space="0" w:color="auto"/>
                <w:right w:val="none" w:sz="0" w:space="0" w:color="auto"/>
              </w:divBdr>
            </w:div>
          </w:divsChild>
        </w:div>
        <w:div w:id="1912622208">
          <w:marLeft w:val="0"/>
          <w:marRight w:val="0"/>
          <w:marTop w:val="0"/>
          <w:marBottom w:val="0"/>
          <w:divBdr>
            <w:top w:val="none" w:sz="0" w:space="0" w:color="auto"/>
            <w:left w:val="none" w:sz="0" w:space="0" w:color="auto"/>
            <w:bottom w:val="none" w:sz="0" w:space="0" w:color="auto"/>
            <w:right w:val="none" w:sz="0" w:space="0" w:color="auto"/>
          </w:divBdr>
          <w:divsChild>
            <w:div w:id="1740513939">
              <w:marLeft w:val="0"/>
              <w:marRight w:val="0"/>
              <w:marTop w:val="0"/>
              <w:marBottom w:val="0"/>
              <w:divBdr>
                <w:top w:val="none" w:sz="0" w:space="0" w:color="auto"/>
                <w:left w:val="none" w:sz="0" w:space="0" w:color="auto"/>
                <w:bottom w:val="none" w:sz="0" w:space="0" w:color="auto"/>
                <w:right w:val="none" w:sz="0" w:space="0" w:color="auto"/>
              </w:divBdr>
            </w:div>
          </w:divsChild>
        </w:div>
        <w:div w:id="1915241988">
          <w:marLeft w:val="0"/>
          <w:marRight w:val="0"/>
          <w:marTop w:val="0"/>
          <w:marBottom w:val="0"/>
          <w:divBdr>
            <w:top w:val="none" w:sz="0" w:space="0" w:color="auto"/>
            <w:left w:val="none" w:sz="0" w:space="0" w:color="auto"/>
            <w:bottom w:val="none" w:sz="0" w:space="0" w:color="auto"/>
            <w:right w:val="none" w:sz="0" w:space="0" w:color="auto"/>
          </w:divBdr>
          <w:divsChild>
            <w:div w:id="34625785">
              <w:marLeft w:val="0"/>
              <w:marRight w:val="0"/>
              <w:marTop w:val="0"/>
              <w:marBottom w:val="0"/>
              <w:divBdr>
                <w:top w:val="none" w:sz="0" w:space="0" w:color="auto"/>
                <w:left w:val="none" w:sz="0" w:space="0" w:color="auto"/>
                <w:bottom w:val="none" w:sz="0" w:space="0" w:color="auto"/>
                <w:right w:val="none" w:sz="0" w:space="0" w:color="auto"/>
              </w:divBdr>
            </w:div>
          </w:divsChild>
        </w:div>
        <w:div w:id="1925458841">
          <w:marLeft w:val="0"/>
          <w:marRight w:val="0"/>
          <w:marTop w:val="0"/>
          <w:marBottom w:val="0"/>
          <w:divBdr>
            <w:top w:val="none" w:sz="0" w:space="0" w:color="auto"/>
            <w:left w:val="none" w:sz="0" w:space="0" w:color="auto"/>
            <w:bottom w:val="none" w:sz="0" w:space="0" w:color="auto"/>
            <w:right w:val="none" w:sz="0" w:space="0" w:color="auto"/>
          </w:divBdr>
          <w:divsChild>
            <w:div w:id="1586457123">
              <w:marLeft w:val="0"/>
              <w:marRight w:val="0"/>
              <w:marTop w:val="0"/>
              <w:marBottom w:val="0"/>
              <w:divBdr>
                <w:top w:val="none" w:sz="0" w:space="0" w:color="auto"/>
                <w:left w:val="none" w:sz="0" w:space="0" w:color="auto"/>
                <w:bottom w:val="none" w:sz="0" w:space="0" w:color="auto"/>
                <w:right w:val="none" w:sz="0" w:space="0" w:color="auto"/>
              </w:divBdr>
            </w:div>
          </w:divsChild>
        </w:div>
        <w:div w:id="1952470017">
          <w:marLeft w:val="0"/>
          <w:marRight w:val="0"/>
          <w:marTop w:val="0"/>
          <w:marBottom w:val="0"/>
          <w:divBdr>
            <w:top w:val="none" w:sz="0" w:space="0" w:color="auto"/>
            <w:left w:val="none" w:sz="0" w:space="0" w:color="auto"/>
            <w:bottom w:val="none" w:sz="0" w:space="0" w:color="auto"/>
            <w:right w:val="none" w:sz="0" w:space="0" w:color="auto"/>
          </w:divBdr>
          <w:divsChild>
            <w:div w:id="203176383">
              <w:marLeft w:val="0"/>
              <w:marRight w:val="0"/>
              <w:marTop w:val="0"/>
              <w:marBottom w:val="0"/>
              <w:divBdr>
                <w:top w:val="none" w:sz="0" w:space="0" w:color="auto"/>
                <w:left w:val="none" w:sz="0" w:space="0" w:color="auto"/>
                <w:bottom w:val="none" w:sz="0" w:space="0" w:color="auto"/>
                <w:right w:val="none" w:sz="0" w:space="0" w:color="auto"/>
              </w:divBdr>
            </w:div>
          </w:divsChild>
        </w:div>
        <w:div w:id="1954939636">
          <w:marLeft w:val="0"/>
          <w:marRight w:val="0"/>
          <w:marTop w:val="0"/>
          <w:marBottom w:val="0"/>
          <w:divBdr>
            <w:top w:val="none" w:sz="0" w:space="0" w:color="auto"/>
            <w:left w:val="none" w:sz="0" w:space="0" w:color="auto"/>
            <w:bottom w:val="none" w:sz="0" w:space="0" w:color="auto"/>
            <w:right w:val="none" w:sz="0" w:space="0" w:color="auto"/>
          </w:divBdr>
          <w:divsChild>
            <w:div w:id="930044223">
              <w:marLeft w:val="0"/>
              <w:marRight w:val="0"/>
              <w:marTop w:val="0"/>
              <w:marBottom w:val="0"/>
              <w:divBdr>
                <w:top w:val="none" w:sz="0" w:space="0" w:color="auto"/>
                <w:left w:val="none" w:sz="0" w:space="0" w:color="auto"/>
                <w:bottom w:val="none" w:sz="0" w:space="0" w:color="auto"/>
                <w:right w:val="none" w:sz="0" w:space="0" w:color="auto"/>
              </w:divBdr>
            </w:div>
          </w:divsChild>
        </w:div>
        <w:div w:id="1960910324">
          <w:marLeft w:val="0"/>
          <w:marRight w:val="0"/>
          <w:marTop w:val="0"/>
          <w:marBottom w:val="0"/>
          <w:divBdr>
            <w:top w:val="none" w:sz="0" w:space="0" w:color="auto"/>
            <w:left w:val="none" w:sz="0" w:space="0" w:color="auto"/>
            <w:bottom w:val="none" w:sz="0" w:space="0" w:color="auto"/>
            <w:right w:val="none" w:sz="0" w:space="0" w:color="auto"/>
          </w:divBdr>
          <w:divsChild>
            <w:div w:id="1890143707">
              <w:marLeft w:val="0"/>
              <w:marRight w:val="0"/>
              <w:marTop w:val="0"/>
              <w:marBottom w:val="0"/>
              <w:divBdr>
                <w:top w:val="none" w:sz="0" w:space="0" w:color="auto"/>
                <w:left w:val="none" w:sz="0" w:space="0" w:color="auto"/>
                <w:bottom w:val="none" w:sz="0" w:space="0" w:color="auto"/>
                <w:right w:val="none" w:sz="0" w:space="0" w:color="auto"/>
              </w:divBdr>
            </w:div>
          </w:divsChild>
        </w:div>
        <w:div w:id="1972007769">
          <w:marLeft w:val="0"/>
          <w:marRight w:val="0"/>
          <w:marTop w:val="0"/>
          <w:marBottom w:val="0"/>
          <w:divBdr>
            <w:top w:val="none" w:sz="0" w:space="0" w:color="auto"/>
            <w:left w:val="none" w:sz="0" w:space="0" w:color="auto"/>
            <w:bottom w:val="none" w:sz="0" w:space="0" w:color="auto"/>
            <w:right w:val="none" w:sz="0" w:space="0" w:color="auto"/>
          </w:divBdr>
          <w:divsChild>
            <w:div w:id="1741169209">
              <w:marLeft w:val="0"/>
              <w:marRight w:val="0"/>
              <w:marTop w:val="0"/>
              <w:marBottom w:val="0"/>
              <w:divBdr>
                <w:top w:val="none" w:sz="0" w:space="0" w:color="auto"/>
                <w:left w:val="none" w:sz="0" w:space="0" w:color="auto"/>
                <w:bottom w:val="none" w:sz="0" w:space="0" w:color="auto"/>
                <w:right w:val="none" w:sz="0" w:space="0" w:color="auto"/>
              </w:divBdr>
            </w:div>
          </w:divsChild>
        </w:div>
        <w:div w:id="1978486284">
          <w:marLeft w:val="0"/>
          <w:marRight w:val="0"/>
          <w:marTop w:val="0"/>
          <w:marBottom w:val="0"/>
          <w:divBdr>
            <w:top w:val="none" w:sz="0" w:space="0" w:color="auto"/>
            <w:left w:val="none" w:sz="0" w:space="0" w:color="auto"/>
            <w:bottom w:val="none" w:sz="0" w:space="0" w:color="auto"/>
            <w:right w:val="none" w:sz="0" w:space="0" w:color="auto"/>
          </w:divBdr>
          <w:divsChild>
            <w:div w:id="1340035548">
              <w:marLeft w:val="0"/>
              <w:marRight w:val="0"/>
              <w:marTop w:val="0"/>
              <w:marBottom w:val="0"/>
              <w:divBdr>
                <w:top w:val="none" w:sz="0" w:space="0" w:color="auto"/>
                <w:left w:val="none" w:sz="0" w:space="0" w:color="auto"/>
                <w:bottom w:val="none" w:sz="0" w:space="0" w:color="auto"/>
                <w:right w:val="none" w:sz="0" w:space="0" w:color="auto"/>
              </w:divBdr>
            </w:div>
          </w:divsChild>
        </w:div>
        <w:div w:id="1997100931">
          <w:marLeft w:val="0"/>
          <w:marRight w:val="0"/>
          <w:marTop w:val="0"/>
          <w:marBottom w:val="0"/>
          <w:divBdr>
            <w:top w:val="none" w:sz="0" w:space="0" w:color="auto"/>
            <w:left w:val="none" w:sz="0" w:space="0" w:color="auto"/>
            <w:bottom w:val="none" w:sz="0" w:space="0" w:color="auto"/>
            <w:right w:val="none" w:sz="0" w:space="0" w:color="auto"/>
          </w:divBdr>
          <w:divsChild>
            <w:div w:id="1360012057">
              <w:marLeft w:val="0"/>
              <w:marRight w:val="0"/>
              <w:marTop w:val="0"/>
              <w:marBottom w:val="0"/>
              <w:divBdr>
                <w:top w:val="none" w:sz="0" w:space="0" w:color="auto"/>
                <w:left w:val="none" w:sz="0" w:space="0" w:color="auto"/>
                <w:bottom w:val="none" w:sz="0" w:space="0" w:color="auto"/>
                <w:right w:val="none" w:sz="0" w:space="0" w:color="auto"/>
              </w:divBdr>
            </w:div>
          </w:divsChild>
        </w:div>
        <w:div w:id="2003502235">
          <w:marLeft w:val="0"/>
          <w:marRight w:val="0"/>
          <w:marTop w:val="0"/>
          <w:marBottom w:val="0"/>
          <w:divBdr>
            <w:top w:val="none" w:sz="0" w:space="0" w:color="auto"/>
            <w:left w:val="none" w:sz="0" w:space="0" w:color="auto"/>
            <w:bottom w:val="none" w:sz="0" w:space="0" w:color="auto"/>
            <w:right w:val="none" w:sz="0" w:space="0" w:color="auto"/>
          </w:divBdr>
          <w:divsChild>
            <w:div w:id="2051416369">
              <w:marLeft w:val="0"/>
              <w:marRight w:val="0"/>
              <w:marTop w:val="0"/>
              <w:marBottom w:val="0"/>
              <w:divBdr>
                <w:top w:val="none" w:sz="0" w:space="0" w:color="auto"/>
                <w:left w:val="none" w:sz="0" w:space="0" w:color="auto"/>
                <w:bottom w:val="none" w:sz="0" w:space="0" w:color="auto"/>
                <w:right w:val="none" w:sz="0" w:space="0" w:color="auto"/>
              </w:divBdr>
            </w:div>
          </w:divsChild>
        </w:div>
        <w:div w:id="2008246769">
          <w:marLeft w:val="0"/>
          <w:marRight w:val="0"/>
          <w:marTop w:val="0"/>
          <w:marBottom w:val="0"/>
          <w:divBdr>
            <w:top w:val="none" w:sz="0" w:space="0" w:color="auto"/>
            <w:left w:val="none" w:sz="0" w:space="0" w:color="auto"/>
            <w:bottom w:val="none" w:sz="0" w:space="0" w:color="auto"/>
            <w:right w:val="none" w:sz="0" w:space="0" w:color="auto"/>
          </w:divBdr>
          <w:divsChild>
            <w:div w:id="364797555">
              <w:marLeft w:val="0"/>
              <w:marRight w:val="0"/>
              <w:marTop w:val="0"/>
              <w:marBottom w:val="0"/>
              <w:divBdr>
                <w:top w:val="none" w:sz="0" w:space="0" w:color="auto"/>
                <w:left w:val="none" w:sz="0" w:space="0" w:color="auto"/>
                <w:bottom w:val="none" w:sz="0" w:space="0" w:color="auto"/>
                <w:right w:val="none" w:sz="0" w:space="0" w:color="auto"/>
              </w:divBdr>
            </w:div>
          </w:divsChild>
        </w:div>
        <w:div w:id="2014071209">
          <w:marLeft w:val="0"/>
          <w:marRight w:val="0"/>
          <w:marTop w:val="0"/>
          <w:marBottom w:val="0"/>
          <w:divBdr>
            <w:top w:val="none" w:sz="0" w:space="0" w:color="auto"/>
            <w:left w:val="none" w:sz="0" w:space="0" w:color="auto"/>
            <w:bottom w:val="none" w:sz="0" w:space="0" w:color="auto"/>
            <w:right w:val="none" w:sz="0" w:space="0" w:color="auto"/>
          </w:divBdr>
          <w:divsChild>
            <w:div w:id="1138835263">
              <w:marLeft w:val="0"/>
              <w:marRight w:val="0"/>
              <w:marTop w:val="0"/>
              <w:marBottom w:val="0"/>
              <w:divBdr>
                <w:top w:val="none" w:sz="0" w:space="0" w:color="auto"/>
                <w:left w:val="none" w:sz="0" w:space="0" w:color="auto"/>
                <w:bottom w:val="none" w:sz="0" w:space="0" w:color="auto"/>
                <w:right w:val="none" w:sz="0" w:space="0" w:color="auto"/>
              </w:divBdr>
            </w:div>
          </w:divsChild>
        </w:div>
        <w:div w:id="2021926600">
          <w:marLeft w:val="0"/>
          <w:marRight w:val="0"/>
          <w:marTop w:val="0"/>
          <w:marBottom w:val="0"/>
          <w:divBdr>
            <w:top w:val="none" w:sz="0" w:space="0" w:color="auto"/>
            <w:left w:val="none" w:sz="0" w:space="0" w:color="auto"/>
            <w:bottom w:val="none" w:sz="0" w:space="0" w:color="auto"/>
            <w:right w:val="none" w:sz="0" w:space="0" w:color="auto"/>
          </w:divBdr>
          <w:divsChild>
            <w:div w:id="634213965">
              <w:marLeft w:val="0"/>
              <w:marRight w:val="0"/>
              <w:marTop w:val="0"/>
              <w:marBottom w:val="0"/>
              <w:divBdr>
                <w:top w:val="none" w:sz="0" w:space="0" w:color="auto"/>
                <w:left w:val="none" w:sz="0" w:space="0" w:color="auto"/>
                <w:bottom w:val="none" w:sz="0" w:space="0" w:color="auto"/>
                <w:right w:val="none" w:sz="0" w:space="0" w:color="auto"/>
              </w:divBdr>
            </w:div>
          </w:divsChild>
        </w:div>
        <w:div w:id="2022776408">
          <w:marLeft w:val="0"/>
          <w:marRight w:val="0"/>
          <w:marTop w:val="0"/>
          <w:marBottom w:val="0"/>
          <w:divBdr>
            <w:top w:val="none" w:sz="0" w:space="0" w:color="auto"/>
            <w:left w:val="none" w:sz="0" w:space="0" w:color="auto"/>
            <w:bottom w:val="none" w:sz="0" w:space="0" w:color="auto"/>
            <w:right w:val="none" w:sz="0" w:space="0" w:color="auto"/>
          </w:divBdr>
          <w:divsChild>
            <w:div w:id="1310089556">
              <w:marLeft w:val="0"/>
              <w:marRight w:val="0"/>
              <w:marTop w:val="0"/>
              <w:marBottom w:val="0"/>
              <w:divBdr>
                <w:top w:val="none" w:sz="0" w:space="0" w:color="auto"/>
                <w:left w:val="none" w:sz="0" w:space="0" w:color="auto"/>
                <w:bottom w:val="none" w:sz="0" w:space="0" w:color="auto"/>
                <w:right w:val="none" w:sz="0" w:space="0" w:color="auto"/>
              </w:divBdr>
            </w:div>
          </w:divsChild>
        </w:div>
        <w:div w:id="2024163699">
          <w:marLeft w:val="0"/>
          <w:marRight w:val="0"/>
          <w:marTop w:val="0"/>
          <w:marBottom w:val="0"/>
          <w:divBdr>
            <w:top w:val="none" w:sz="0" w:space="0" w:color="auto"/>
            <w:left w:val="none" w:sz="0" w:space="0" w:color="auto"/>
            <w:bottom w:val="none" w:sz="0" w:space="0" w:color="auto"/>
            <w:right w:val="none" w:sz="0" w:space="0" w:color="auto"/>
          </w:divBdr>
          <w:divsChild>
            <w:div w:id="1161116546">
              <w:marLeft w:val="0"/>
              <w:marRight w:val="0"/>
              <w:marTop w:val="0"/>
              <w:marBottom w:val="0"/>
              <w:divBdr>
                <w:top w:val="none" w:sz="0" w:space="0" w:color="auto"/>
                <w:left w:val="none" w:sz="0" w:space="0" w:color="auto"/>
                <w:bottom w:val="none" w:sz="0" w:space="0" w:color="auto"/>
                <w:right w:val="none" w:sz="0" w:space="0" w:color="auto"/>
              </w:divBdr>
            </w:div>
          </w:divsChild>
        </w:div>
        <w:div w:id="2030448651">
          <w:marLeft w:val="0"/>
          <w:marRight w:val="0"/>
          <w:marTop w:val="0"/>
          <w:marBottom w:val="0"/>
          <w:divBdr>
            <w:top w:val="none" w:sz="0" w:space="0" w:color="auto"/>
            <w:left w:val="none" w:sz="0" w:space="0" w:color="auto"/>
            <w:bottom w:val="none" w:sz="0" w:space="0" w:color="auto"/>
            <w:right w:val="none" w:sz="0" w:space="0" w:color="auto"/>
          </w:divBdr>
          <w:divsChild>
            <w:div w:id="1458177217">
              <w:marLeft w:val="0"/>
              <w:marRight w:val="0"/>
              <w:marTop w:val="0"/>
              <w:marBottom w:val="0"/>
              <w:divBdr>
                <w:top w:val="none" w:sz="0" w:space="0" w:color="auto"/>
                <w:left w:val="none" w:sz="0" w:space="0" w:color="auto"/>
                <w:bottom w:val="none" w:sz="0" w:space="0" w:color="auto"/>
                <w:right w:val="none" w:sz="0" w:space="0" w:color="auto"/>
              </w:divBdr>
            </w:div>
          </w:divsChild>
        </w:div>
        <w:div w:id="2031099137">
          <w:marLeft w:val="0"/>
          <w:marRight w:val="0"/>
          <w:marTop w:val="0"/>
          <w:marBottom w:val="0"/>
          <w:divBdr>
            <w:top w:val="none" w:sz="0" w:space="0" w:color="auto"/>
            <w:left w:val="none" w:sz="0" w:space="0" w:color="auto"/>
            <w:bottom w:val="none" w:sz="0" w:space="0" w:color="auto"/>
            <w:right w:val="none" w:sz="0" w:space="0" w:color="auto"/>
          </w:divBdr>
          <w:divsChild>
            <w:div w:id="303043658">
              <w:marLeft w:val="0"/>
              <w:marRight w:val="0"/>
              <w:marTop w:val="0"/>
              <w:marBottom w:val="0"/>
              <w:divBdr>
                <w:top w:val="none" w:sz="0" w:space="0" w:color="auto"/>
                <w:left w:val="none" w:sz="0" w:space="0" w:color="auto"/>
                <w:bottom w:val="none" w:sz="0" w:space="0" w:color="auto"/>
                <w:right w:val="none" w:sz="0" w:space="0" w:color="auto"/>
              </w:divBdr>
            </w:div>
          </w:divsChild>
        </w:div>
        <w:div w:id="2039158856">
          <w:marLeft w:val="0"/>
          <w:marRight w:val="0"/>
          <w:marTop w:val="0"/>
          <w:marBottom w:val="0"/>
          <w:divBdr>
            <w:top w:val="none" w:sz="0" w:space="0" w:color="auto"/>
            <w:left w:val="none" w:sz="0" w:space="0" w:color="auto"/>
            <w:bottom w:val="none" w:sz="0" w:space="0" w:color="auto"/>
            <w:right w:val="none" w:sz="0" w:space="0" w:color="auto"/>
          </w:divBdr>
          <w:divsChild>
            <w:div w:id="684592809">
              <w:marLeft w:val="0"/>
              <w:marRight w:val="0"/>
              <w:marTop w:val="0"/>
              <w:marBottom w:val="0"/>
              <w:divBdr>
                <w:top w:val="none" w:sz="0" w:space="0" w:color="auto"/>
                <w:left w:val="none" w:sz="0" w:space="0" w:color="auto"/>
                <w:bottom w:val="none" w:sz="0" w:space="0" w:color="auto"/>
                <w:right w:val="none" w:sz="0" w:space="0" w:color="auto"/>
              </w:divBdr>
            </w:div>
          </w:divsChild>
        </w:div>
        <w:div w:id="2040691981">
          <w:marLeft w:val="0"/>
          <w:marRight w:val="0"/>
          <w:marTop w:val="0"/>
          <w:marBottom w:val="0"/>
          <w:divBdr>
            <w:top w:val="none" w:sz="0" w:space="0" w:color="auto"/>
            <w:left w:val="none" w:sz="0" w:space="0" w:color="auto"/>
            <w:bottom w:val="none" w:sz="0" w:space="0" w:color="auto"/>
            <w:right w:val="none" w:sz="0" w:space="0" w:color="auto"/>
          </w:divBdr>
          <w:divsChild>
            <w:div w:id="508104311">
              <w:marLeft w:val="0"/>
              <w:marRight w:val="0"/>
              <w:marTop w:val="0"/>
              <w:marBottom w:val="0"/>
              <w:divBdr>
                <w:top w:val="none" w:sz="0" w:space="0" w:color="auto"/>
                <w:left w:val="none" w:sz="0" w:space="0" w:color="auto"/>
                <w:bottom w:val="none" w:sz="0" w:space="0" w:color="auto"/>
                <w:right w:val="none" w:sz="0" w:space="0" w:color="auto"/>
              </w:divBdr>
            </w:div>
          </w:divsChild>
        </w:div>
        <w:div w:id="2043480495">
          <w:marLeft w:val="0"/>
          <w:marRight w:val="0"/>
          <w:marTop w:val="0"/>
          <w:marBottom w:val="0"/>
          <w:divBdr>
            <w:top w:val="none" w:sz="0" w:space="0" w:color="auto"/>
            <w:left w:val="none" w:sz="0" w:space="0" w:color="auto"/>
            <w:bottom w:val="none" w:sz="0" w:space="0" w:color="auto"/>
            <w:right w:val="none" w:sz="0" w:space="0" w:color="auto"/>
          </w:divBdr>
          <w:divsChild>
            <w:div w:id="1829859759">
              <w:marLeft w:val="0"/>
              <w:marRight w:val="0"/>
              <w:marTop w:val="0"/>
              <w:marBottom w:val="0"/>
              <w:divBdr>
                <w:top w:val="none" w:sz="0" w:space="0" w:color="auto"/>
                <w:left w:val="none" w:sz="0" w:space="0" w:color="auto"/>
                <w:bottom w:val="none" w:sz="0" w:space="0" w:color="auto"/>
                <w:right w:val="none" w:sz="0" w:space="0" w:color="auto"/>
              </w:divBdr>
            </w:div>
          </w:divsChild>
        </w:div>
        <w:div w:id="2046326106">
          <w:marLeft w:val="0"/>
          <w:marRight w:val="0"/>
          <w:marTop w:val="0"/>
          <w:marBottom w:val="0"/>
          <w:divBdr>
            <w:top w:val="none" w:sz="0" w:space="0" w:color="auto"/>
            <w:left w:val="none" w:sz="0" w:space="0" w:color="auto"/>
            <w:bottom w:val="none" w:sz="0" w:space="0" w:color="auto"/>
            <w:right w:val="none" w:sz="0" w:space="0" w:color="auto"/>
          </w:divBdr>
          <w:divsChild>
            <w:div w:id="1862547466">
              <w:marLeft w:val="0"/>
              <w:marRight w:val="0"/>
              <w:marTop w:val="0"/>
              <w:marBottom w:val="0"/>
              <w:divBdr>
                <w:top w:val="none" w:sz="0" w:space="0" w:color="auto"/>
                <w:left w:val="none" w:sz="0" w:space="0" w:color="auto"/>
                <w:bottom w:val="none" w:sz="0" w:space="0" w:color="auto"/>
                <w:right w:val="none" w:sz="0" w:space="0" w:color="auto"/>
              </w:divBdr>
            </w:div>
          </w:divsChild>
        </w:div>
        <w:div w:id="2046445478">
          <w:marLeft w:val="0"/>
          <w:marRight w:val="0"/>
          <w:marTop w:val="0"/>
          <w:marBottom w:val="0"/>
          <w:divBdr>
            <w:top w:val="none" w:sz="0" w:space="0" w:color="auto"/>
            <w:left w:val="none" w:sz="0" w:space="0" w:color="auto"/>
            <w:bottom w:val="none" w:sz="0" w:space="0" w:color="auto"/>
            <w:right w:val="none" w:sz="0" w:space="0" w:color="auto"/>
          </w:divBdr>
          <w:divsChild>
            <w:div w:id="1646929185">
              <w:marLeft w:val="0"/>
              <w:marRight w:val="0"/>
              <w:marTop w:val="0"/>
              <w:marBottom w:val="0"/>
              <w:divBdr>
                <w:top w:val="none" w:sz="0" w:space="0" w:color="auto"/>
                <w:left w:val="none" w:sz="0" w:space="0" w:color="auto"/>
                <w:bottom w:val="none" w:sz="0" w:space="0" w:color="auto"/>
                <w:right w:val="none" w:sz="0" w:space="0" w:color="auto"/>
              </w:divBdr>
            </w:div>
          </w:divsChild>
        </w:div>
        <w:div w:id="2058700870">
          <w:marLeft w:val="0"/>
          <w:marRight w:val="0"/>
          <w:marTop w:val="0"/>
          <w:marBottom w:val="0"/>
          <w:divBdr>
            <w:top w:val="none" w:sz="0" w:space="0" w:color="auto"/>
            <w:left w:val="none" w:sz="0" w:space="0" w:color="auto"/>
            <w:bottom w:val="none" w:sz="0" w:space="0" w:color="auto"/>
            <w:right w:val="none" w:sz="0" w:space="0" w:color="auto"/>
          </w:divBdr>
          <w:divsChild>
            <w:div w:id="720134057">
              <w:marLeft w:val="0"/>
              <w:marRight w:val="0"/>
              <w:marTop w:val="0"/>
              <w:marBottom w:val="0"/>
              <w:divBdr>
                <w:top w:val="none" w:sz="0" w:space="0" w:color="auto"/>
                <w:left w:val="none" w:sz="0" w:space="0" w:color="auto"/>
                <w:bottom w:val="none" w:sz="0" w:space="0" w:color="auto"/>
                <w:right w:val="none" w:sz="0" w:space="0" w:color="auto"/>
              </w:divBdr>
            </w:div>
          </w:divsChild>
        </w:div>
        <w:div w:id="2073699730">
          <w:marLeft w:val="0"/>
          <w:marRight w:val="0"/>
          <w:marTop w:val="0"/>
          <w:marBottom w:val="0"/>
          <w:divBdr>
            <w:top w:val="none" w:sz="0" w:space="0" w:color="auto"/>
            <w:left w:val="none" w:sz="0" w:space="0" w:color="auto"/>
            <w:bottom w:val="none" w:sz="0" w:space="0" w:color="auto"/>
            <w:right w:val="none" w:sz="0" w:space="0" w:color="auto"/>
          </w:divBdr>
          <w:divsChild>
            <w:div w:id="194782337">
              <w:marLeft w:val="0"/>
              <w:marRight w:val="0"/>
              <w:marTop w:val="0"/>
              <w:marBottom w:val="0"/>
              <w:divBdr>
                <w:top w:val="none" w:sz="0" w:space="0" w:color="auto"/>
                <w:left w:val="none" w:sz="0" w:space="0" w:color="auto"/>
                <w:bottom w:val="none" w:sz="0" w:space="0" w:color="auto"/>
                <w:right w:val="none" w:sz="0" w:space="0" w:color="auto"/>
              </w:divBdr>
            </w:div>
          </w:divsChild>
        </w:div>
        <w:div w:id="2076391947">
          <w:marLeft w:val="0"/>
          <w:marRight w:val="0"/>
          <w:marTop w:val="0"/>
          <w:marBottom w:val="0"/>
          <w:divBdr>
            <w:top w:val="none" w:sz="0" w:space="0" w:color="auto"/>
            <w:left w:val="none" w:sz="0" w:space="0" w:color="auto"/>
            <w:bottom w:val="none" w:sz="0" w:space="0" w:color="auto"/>
            <w:right w:val="none" w:sz="0" w:space="0" w:color="auto"/>
          </w:divBdr>
          <w:divsChild>
            <w:div w:id="220483810">
              <w:marLeft w:val="0"/>
              <w:marRight w:val="0"/>
              <w:marTop w:val="0"/>
              <w:marBottom w:val="0"/>
              <w:divBdr>
                <w:top w:val="none" w:sz="0" w:space="0" w:color="auto"/>
                <w:left w:val="none" w:sz="0" w:space="0" w:color="auto"/>
                <w:bottom w:val="none" w:sz="0" w:space="0" w:color="auto"/>
                <w:right w:val="none" w:sz="0" w:space="0" w:color="auto"/>
              </w:divBdr>
            </w:div>
          </w:divsChild>
        </w:div>
        <w:div w:id="2078438129">
          <w:marLeft w:val="0"/>
          <w:marRight w:val="0"/>
          <w:marTop w:val="0"/>
          <w:marBottom w:val="0"/>
          <w:divBdr>
            <w:top w:val="none" w:sz="0" w:space="0" w:color="auto"/>
            <w:left w:val="none" w:sz="0" w:space="0" w:color="auto"/>
            <w:bottom w:val="none" w:sz="0" w:space="0" w:color="auto"/>
            <w:right w:val="none" w:sz="0" w:space="0" w:color="auto"/>
          </w:divBdr>
          <w:divsChild>
            <w:div w:id="1051226784">
              <w:marLeft w:val="0"/>
              <w:marRight w:val="0"/>
              <w:marTop w:val="0"/>
              <w:marBottom w:val="0"/>
              <w:divBdr>
                <w:top w:val="none" w:sz="0" w:space="0" w:color="auto"/>
                <w:left w:val="none" w:sz="0" w:space="0" w:color="auto"/>
                <w:bottom w:val="none" w:sz="0" w:space="0" w:color="auto"/>
                <w:right w:val="none" w:sz="0" w:space="0" w:color="auto"/>
              </w:divBdr>
            </w:div>
          </w:divsChild>
        </w:div>
        <w:div w:id="2095321002">
          <w:marLeft w:val="0"/>
          <w:marRight w:val="0"/>
          <w:marTop w:val="0"/>
          <w:marBottom w:val="0"/>
          <w:divBdr>
            <w:top w:val="none" w:sz="0" w:space="0" w:color="auto"/>
            <w:left w:val="none" w:sz="0" w:space="0" w:color="auto"/>
            <w:bottom w:val="none" w:sz="0" w:space="0" w:color="auto"/>
            <w:right w:val="none" w:sz="0" w:space="0" w:color="auto"/>
          </w:divBdr>
          <w:divsChild>
            <w:div w:id="1136067848">
              <w:marLeft w:val="0"/>
              <w:marRight w:val="0"/>
              <w:marTop w:val="0"/>
              <w:marBottom w:val="0"/>
              <w:divBdr>
                <w:top w:val="none" w:sz="0" w:space="0" w:color="auto"/>
                <w:left w:val="none" w:sz="0" w:space="0" w:color="auto"/>
                <w:bottom w:val="none" w:sz="0" w:space="0" w:color="auto"/>
                <w:right w:val="none" w:sz="0" w:space="0" w:color="auto"/>
              </w:divBdr>
            </w:div>
          </w:divsChild>
        </w:div>
        <w:div w:id="2096703446">
          <w:marLeft w:val="0"/>
          <w:marRight w:val="0"/>
          <w:marTop w:val="0"/>
          <w:marBottom w:val="0"/>
          <w:divBdr>
            <w:top w:val="none" w:sz="0" w:space="0" w:color="auto"/>
            <w:left w:val="none" w:sz="0" w:space="0" w:color="auto"/>
            <w:bottom w:val="none" w:sz="0" w:space="0" w:color="auto"/>
            <w:right w:val="none" w:sz="0" w:space="0" w:color="auto"/>
          </w:divBdr>
          <w:divsChild>
            <w:div w:id="2131974974">
              <w:marLeft w:val="0"/>
              <w:marRight w:val="0"/>
              <w:marTop w:val="0"/>
              <w:marBottom w:val="0"/>
              <w:divBdr>
                <w:top w:val="none" w:sz="0" w:space="0" w:color="auto"/>
                <w:left w:val="none" w:sz="0" w:space="0" w:color="auto"/>
                <w:bottom w:val="none" w:sz="0" w:space="0" w:color="auto"/>
                <w:right w:val="none" w:sz="0" w:space="0" w:color="auto"/>
              </w:divBdr>
            </w:div>
          </w:divsChild>
        </w:div>
        <w:div w:id="2100060876">
          <w:marLeft w:val="0"/>
          <w:marRight w:val="0"/>
          <w:marTop w:val="0"/>
          <w:marBottom w:val="0"/>
          <w:divBdr>
            <w:top w:val="none" w:sz="0" w:space="0" w:color="auto"/>
            <w:left w:val="none" w:sz="0" w:space="0" w:color="auto"/>
            <w:bottom w:val="none" w:sz="0" w:space="0" w:color="auto"/>
            <w:right w:val="none" w:sz="0" w:space="0" w:color="auto"/>
          </w:divBdr>
          <w:divsChild>
            <w:div w:id="729882499">
              <w:marLeft w:val="0"/>
              <w:marRight w:val="0"/>
              <w:marTop w:val="0"/>
              <w:marBottom w:val="0"/>
              <w:divBdr>
                <w:top w:val="none" w:sz="0" w:space="0" w:color="auto"/>
                <w:left w:val="none" w:sz="0" w:space="0" w:color="auto"/>
                <w:bottom w:val="none" w:sz="0" w:space="0" w:color="auto"/>
                <w:right w:val="none" w:sz="0" w:space="0" w:color="auto"/>
              </w:divBdr>
            </w:div>
          </w:divsChild>
        </w:div>
        <w:div w:id="2102797877">
          <w:marLeft w:val="0"/>
          <w:marRight w:val="0"/>
          <w:marTop w:val="0"/>
          <w:marBottom w:val="0"/>
          <w:divBdr>
            <w:top w:val="none" w:sz="0" w:space="0" w:color="auto"/>
            <w:left w:val="none" w:sz="0" w:space="0" w:color="auto"/>
            <w:bottom w:val="none" w:sz="0" w:space="0" w:color="auto"/>
            <w:right w:val="none" w:sz="0" w:space="0" w:color="auto"/>
          </w:divBdr>
          <w:divsChild>
            <w:div w:id="55007969">
              <w:marLeft w:val="0"/>
              <w:marRight w:val="0"/>
              <w:marTop w:val="0"/>
              <w:marBottom w:val="0"/>
              <w:divBdr>
                <w:top w:val="none" w:sz="0" w:space="0" w:color="auto"/>
                <w:left w:val="none" w:sz="0" w:space="0" w:color="auto"/>
                <w:bottom w:val="none" w:sz="0" w:space="0" w:color="auto"/>
                <w:right w:val="none" w:sz="0" w:space="0" w:color="auto"/>
              </w:divBdr>
            </w:div>
          </w:divsChild>
        </w:div>
        <w:div w:id="2115394452">
          <w:marLeft w:val="0"/>
          <w:marRight w:val="0"/>
          <w:marTop w:val="0"/>
          <w:marBottom w:val="0"/>
          <w:divBdr>
            <w:top w:val="none" w:sz="0" w:space="0" w:color="auto"/>
            <w:left w:val="none" w:sz="0" w:space="0" w:color="auto"/>
            <w:bottom w:val="none" w:sz="0" w:space="0" w:color="auto"/>
            <w:right w:val="none" w:sz="0" w:space="0" w:color="auto"/>
          </w:divBdr>
          <w:divsChild>
            <w:div w:id="156655492">
              <w:marLeft w:val="0"/>
              <w:marRight w:val="0"/>
              <w:marTop w:val="0"/>
              <w:marBottom w:val="0"/>
              <w:divBdr>
                <w:top w:val="none" w:sz="0" w:space="0" w:color="auto"/>
                <w:left w:val="none" w:sz="0" w:space="0" w:color="auto"/>
                <w:bottom w:val="none" w:sz="0" w:space="0" w:color="auto"/>
                <w:right w:val="none" w:sz="0" w:space="0" w:color="auto"/>
              </w:divBdr>
            </w:div>
          </w:divsChild>
        </w:div>
        <w:div w:id="2127042815">
          <w:marLeft w:val="0"/>
          <w:marRight w:val="0"/>
          <w:marTop w:val="0"/>
          <w:marBottom w:val="0"/>
          <w:divBdr>
            <w:top w:val="none" w:sz="0" w:space="0" w:color="auto"/>
            <w:left w:val="none" w:sz="0" w:space="0" w:color="auto"/>
            <w:bottom w:val="none" w:sz="0" w:space="0" w:color="auto"/>
            <w:right w:val="none" w:sz="0" w:space="0" w:color="auto"/>
          </w:divBdr>
          <w:divsChild>
            <w:div w:id="706419373">
              <w:marLeft w:val="0"/>
              <w:marRight w:val="0"/>
              <w:marTop w:val="0"/>
              <w:marBottom w:val="0"/>
              <w:divBdr>
                <w:top w:val="none" w:sz="0" w:space="0" w:color="auto"/>
                <w:left w:val="none" w:sz="0" w:space="0" w:color="auto"/>
                <w:bottom w:val="none" w:sz="0" w:space="0" w:color="auto"/>
                <w:right w:val="none" w:sz="0" w:space="0" w:color="auto"/>
              </w:divBdr>
            </w:div>
          </w:divsChild>
        </w:div>
        <w:div w:id="2129690253">
          <w:marLeft w:val="0"/>
          <w:marRight w:val="0"/>
          <w:marTop w:val="0"/>
          <w:marBottom w:val="0"/>
          <w:divBdr>
            <w:top w:val="none" w:sz="0" w:space="0" w:color="auto"/>
            <w:left w:val="none" w:sz="0" w:space="0" w:color="auto"/>
            <w:bottom w:val="none" w:sz="0" w:space="0" w:color="auto"/>
            <w:right w:val="none" w:sz="0" w:space="0" w:color="auto"/>
          </w:divBdr>
          <w:divsChild>
            <w:div w:id="380253831">
              <w:marLeft w:val="0"/>
              <w:marRight w:val="0"/>
              <w:marTop w:val="0"/>
              <w:marBottom w:val="0"/>
              <w:divBdr>
                <w:top w:val="none" w:sz="0" w:space="0" w:color="auto"/>
                <w:left w:val="none" w:sz="0" w:space="0" w:color="auto"/>
                <w:bottom w:val="none" w:sz="0" w:space="0" w:color="auto"/>
                <w:right w:val="none" w:sz="0" w:space="0" w:color="auto"/>
              </w:divBdr>
            </w:div>
          </w:divsChild>
        </w:div>
        <w:div w:id="2130471414">
          <w:marLeft w:val="0"/>
          <w:marRight w:val="0"/>
          <w:marTop w:val="0"/>
          <w:marBottom w:val="0"/>
          <w:divBdr>
            <w:top w:val="none" w:sz="0" w:space="0" w:color="auto"/>
            <w:left w:val="none" w:sz="0" w:space="0" w:color="auto"/>
            <w:bottom w:val="none" w:sz="0" w:space="0" w:color="auto"/>
            <w:right w:val="none" w:sz="0" w:space="0" w:color="auto"/>
          </w:divBdr>
          <w:divsChild>
            <w:div w:id="197775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634704">
      <w:bodyDiv w:val="1"/>
      <w:marLeft w:val="0"/>
      <w:marRight w:val="0"/>
      <w:marTop w:val="0"/>
      <w:marBottom w:val="0"/>
      <w:divBdr>
        <w:top w:val="none" w:sz="0" w:space="0" w:color="auto"/>
        <w:left w:val="none" w:sz="0" w:space="0" w:color="auto"/>
        <w:bottom w:val="none" w:sz="0" w:space="0" w:color="auto"/>
        <w:right w:val="none" w:sz="0" w:space="0" w:color="auto"/>
      </w:divBdr>
    </w:div>
    <w:div w:id="1702630147">
      <w:bodyDiv w:val="1"/>
      <w:marLeft w:val="0"/>
      <w:marRight w:val="0"/>
      <w:marTop w:val="0"/>
      <w:marBottom w:val="0"/>
      <w:divBdr>
        <w:top w:val="none" w:sz="0" w:space="0" w:color="auto"/>
        <w:left w:val="none" w:sz="0" w:space="0" w:color="auto"/>
        <w:bottom w:val="none" w:sz="0" w:space="0" w:color="auto"/>
        <w:right w:val="none" w:sz="0" w:space="0" w:color="auto"/>
      </w:divBdr>
    </w:div>
    <w:div w:id="1832869278">
      <w:bodyDiv w:val="1"/>
      <w:marLeft w:val="0"/>
      <w:marRight w:val="0"/>
      <w:marTop w:val="0"/>
      <w:marBottom w:val="0"/>
      <w:divBdr>
        <w:top w:val="none" w:sz="0" w:space="0" w:color="auto"/>
        <w:left w:val="none" w:sz="0" w:space="0" w:color="auto"/>
        <w:bottom w:val="none" w:sz="0" w:space="0" w:color="auto"/>
        <w:right w:val="none" w:sz="0" w:space="0" w:color="auto"/>
      </w:divBdr>
    </w:div>
    <w:div w:id="1912306564">
      <w:bodyDiv w:val="1"/>
      <w:marLeft w:val="0"/>
      <w:marRight w:val="0"/>
      <w:marTop w:val="0"/>
      <w:marBottom w:val="0"/>
      <w:divBdr>
        <w:top w:val="none" w:sz="0" w:space="0" w:color="auto"/>
        <w:left w:val="none" w:sz="0" w:space="0" w:color="auto"/>
        <w:bottom w:val="none" w:sz="0" w:space="0" w:color="auto"/>
        <w:right w:val="none" w:sz="0" w:space="0" w:color="auto"/>
      </w:divBdr>
    </w:div>
    <w:div w:id="2076976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AD968B87-9A2E-40C7-B6FF-48EF041FE341}">
    <t:Anchor>
      <t:Comment id="1433200516"/>
    </t:Anchor>
    <t:History>
      <t:Event id="{14D38CB9-45CC-404D-995F-3CFAE19D861A}" time="2021-07-30T19:37:06.681Z">
        <t:Attribution userId="S::dbisanzio@rti.org::4073bbc5-7044-464a-997f-07589801ff67" userProvider="AD" userName="Bisanzio, Donal"/>
        <t:Anchor>
          <t:Comment id="1433200516"/>
        </t:Anchor>
        <t:Create/>
      </t:Event>
      <t:Event id="{7CB5321C-1DAF-4762-8D3E-84B7518D5754}" time="2021-07-30T19:37:06.681Z">
        <t:Attribution userId="S::dbisanzio@rti.org::4073bbc5-7044-464a-997f-07589801ff67" userProvider="AD" userName="Bisanzio, Donal"/>
        <t:Anchor>
          <t:Comment id="1433200516"/>
        </t:Anchor>
        <t:Assign userId="S::gspencer@rti.org::d72af412-fe69-48fe-ab62-440aa2dc1311" userProvider="AD" userName="Spencer, Garrison"/>
      </t:Event>
      <t:Event id="{7EF9D952-42F9-4947-A0F4-38091A0C6700}" time="2021-07-30T19:37:06.681Z">
        <t:Attribution userId="S::dbisanzio@rti.org::4073bbc5-7044-464a-997f-07589801ff67" userProvider="AD" userName="Bisanzio, Donal"/>
        <t:Anchor>
          <t:Comment id="1433200516"/>
        </t:Anchor>
        <t:SetTitle title="@Spencer, Garrison REF: Kim, T.S., Roslin, M., Wang, J.J., Kane, J., Hirsch, J.S., Kim, E.J. and Northwell Health COVID‐19 Research Consortium, 2021. BMI as a risk factor for clinical outcomes in patients hospitalized with COVID‐19 in New York. Obesity…"/>
      </t:Event>
    </t:History>
  </t:Task>
  <t:Task id="{F15DE70E-56CC-4C38-82CB-17EACE81D2A2}">
    <t:Anchor>
      <t:Comment id="672003860"/>
    </t:Anchor>
    <t:History>
      <t:Event id="{240F8A7A-820C-41D9-8813-8EC4E33463EE}" time="2023-05-16T20:25:17.127Z">
        <t:Attribution userId="S::aokunogbe@rti.org::bdc77eb1-d52d-4e8b-86f1-515ef125199b" userProvider="AD" userName="Okunogbe, Adeyemi"/>
        <t:Anchor>
          <t:Comment id="1911705793"/>
        </t:Anchor>
        <t:Create/>
      </t:Event>
      <t:Event id="{6447E8B7-EA15-43DF-B6AC-8F0D6282893C}" time="2023-05-16T20:25:17.127Z">
        <t:Attribution userId="S::aokunogbe@rti.org::bdc77eb1-d52d-4e8b-86f1-515ef125199b" userProvider="AD" userName="Okunogbe, Adeyemi"/>
        <t:Anchor>
          <t:Comment id="1911705793"/>
        </t:Anchor>
        <t:Assign userId="S::gspencer@rti.org::d72af412-fe69-48fe-ab62-440aa2dc1311" userProvider="AD" userName="Spencer, Garrison"/>
      </t:Event>
      <t:Event id="{C5F84764-8BB3-4BAA-BAA2-5E1BD5C190B4}" time="2023-05-16T20:25:17.127Z">
        <t:Attribution userId="S::aokunogbe@rti.org::bdc77eb1-d52d-4e8b-86f1-515ef125199b" userProvider="AD" userName="Okunogbe, Adeyemi"/>
        <t:Anchor>
          <t:Comment id="1911705793"/>
        </t:Anchor>
        <t:SetTitle title="@Spencer, Garrison: I think just authors in table and then work cited below will look better."/>
      </t:Event>
    </t:History>
  </t:Task>
</t:Tasks>
</file>

<file path=word/theme/theme1.xml><?xml version="1.0" encoding="utf-8"?>
<a:theme xmlns:a="http://schemas.openxmlformats.org/drawingml/2006/main" name="Berlin">
  <a:themeElements>
    <a:clrScheme name="Blue">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Berlin">
      <a:majorFont>
        <a:latin typeface="Trebuchet MS" panose="020B060302020202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rebuchet MS" panose="020B060302020202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erlin">
      <a:fillStyleLst>
        <a:solidFill>
          <a:schemeClr val="phClr"/>
        </a:solidFill>
        <a:gradFill rotWithShape="1">
          <a:gsLst>
            <a:gs pos="0">
              <a:schemeClr val="phClr">
                <a:tint val="60000"/>
                <a:satMod val="100000"/>
                <a:lumMod val="110000"/>
              </a:schemeClr>
            </a:gs>
            <a:gs pos="100000">
              <a:schemeClr val="phClr">
                <a:tint val="70000"/>
                <a:satMod val="100000"/>
                <a:lumMod val="100000"/>
              </a:schemeClr>
            </a:gs>
          </a:gsLst>
          <a:lin ang="5400000" scaled="0"/>
        </a:gradFill>
        <a:gradFill rotWithShape="1">
          <a:gsLst>
            <a:gs pos="0">
              <a:schemeClr val="phClr">
                <a:tint val="94000"/>
                <a:satMod val="103000"/>
                <a:lumMod val="102000"/>
              </a:schemeClr>
            </a:gs>
            <a:gs pos="50000">
              <a:schemeClr val="phClr">
                <a:shade val="100000"/>
                <a:satMod val="110000"/>
                <a:lumMod val="100000"/>
              </a:schemeClr>
            </a:gs>
            <a:gs pos="100000">
              <a:schemeClr val="phClr">
                <a:shade val="78000"/>
                <a:satMod val="120000"/>
                <a:lumMod val="99000"/>
              </a:schemeClr>
            </a:gs>
          </a:gsLst>
          <a:lin ang="5400000" scaled="0"/>
        </a:gradFill>
      </a:fillStyleLst>
      <a:lnStyleLst>
        <a:ln w="9525" cap="flat" cmpd="sng" algn="ctr">
          <a:solidFill>
            <a:schemeClr val="phClr"/>
          </a:solidFill>
          <a:prstDash val="solid"/>
        </a:ln>
        <a:ln w="12700" cap="flat" cmpd="sng" algn="ctr">
          <a:solidFill>
            <a:schemeClr val="phClr"/>
          </a:solidFill>
          <a:prstDash val="solid"/>
        </a:ln>
        <a:ln w="19050" cap="flat" cmpd="sng" algn="ctr">
          <a:solidFill>
            <a:schemeClr val="phClr"/>
          </a:solidFill>
          <a:prstDash val="solid"/>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6000"/>
                <a:shade val="100000"/>
                <a:hueMod val="270000"/>
                <a:satMod val="200000"/>
                <a:lumMod val="128000"/>
              </a:schemeClr>
            </a:gs>
            <a:gs pos="50000">
              <a:schemeClr val="phClr">
                <a:shade val="100000"/>
                <a:hueMod val="100000"/>
                <a:satMod val="110000"/>
                <a:lumMod val="130000"/>
              </a:schemeClr>
            </a:gs>
            <a:gs pos="100000">
              <a:schemeClr val="phClr">
                <a:shade val="78000"/>
                <a:hueMod val="44000"/>
                <a:satMod val="200000"/>
                <a:lumMod val="69000"/>
              </a:schemeClr>
            </a:gs>
          </a:gsLst>
          <a:lin ang="2520000" scaled="0"/>
        </a:gradFill>
      </a:bgFillStyleLst>
    </a:fmtScheme>
  </a:themeElements>
  <a:objectDefaults/>
  <a:extraClrSchemeLst/>
  <a:extLst>
    <a:ext uri="{05A4C25C-085E-4340-85A3-A5531E510DB2}">
      <thm15:themeFamily xmlns:thm15="http://schemas.microsoft.com/office/thememl/2012/main" name="Berlin" id="{7B5DBA9E-B069-418E-9360-A61BDD0615A4}" vid="{C0CBE056-4EF4-4D92-969E-947779DA7AA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
  <Abstract>Draft Report</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99EE453C5524947A4E2C40E42897AFE" ma:contentTypeVersion="12" ma:contentTypeDescription="Create a new document." ma:contentTypeScope="" ma:versionID="bc61dd0b090367916b4daa8656c16912">
  <xsd:schema xmlns:xsd="http://www.w3.org/2001/XMLSchema" xmlns:xs="http://www.w3.org/2001/XMLSchema" xmlns:p="http://schemas.microsoft.com/office/2006/metadata/properties" xmlns:ns2="046d977b-4691-413e-876d-a86cdb08dae4" xmlns:ns3="cc09b507-f60e-4b06-af35-ed80789736f2" targetNamespace="http://schemas.microsoft.com/office/2006/metadata/properties" ma:root="true" ma:fieldsID="f21a95dd17fccee045934b1fd256f9a3" ns2:_="" ns3:_="">
    <xsd:import namespace="046d977b-4691-413e-876d-a86cdb08dae4"/>
    <xsd:import namespace="cc09b507-f60e-4b06-af35-ed80789736f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6d977b-4691-413e-876d-a86cdb08da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09b507-f60e-4b06-af35-ed80789736f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cc09b507-f60e-4b06-af35-ed80789736f2">
      <UserInfo>
        <DisplayName>Nugent, Rachel</DisplayName>
        <AccountId>16</AccountId>
        <AccountType/>
      </UserInfo>
      <UserInfo>
        <DisplayName>Spencer, Garrison</DisplayName>
        <AccountId>6</AccountId>
        <AccountType/>
      </UserInfo>
      <UserInfo>
        <DisplayName>Bisanzio, Donal</DisplayName>
        <AccountId>45</AccountId>
        <AccountType/>
      </UserInfo>
      <UserInfo>
        <DisplayName>Morrell, Lillian (Contractor)</DisplayName>
        <AccountId>99</AccountId>
        <AccountType/>
      </UserInfo>
      <UserInfo>
        <DisplayName>Okunogbe, Adeyemi</DisplayName>
        <AccountId>15</AccountId>
        <AccountType/>
      </UserInfo>
      <UserInfo>
        <DisplayName>AlMossawi, Hala</DisplayName>
        <AccountId>139</AccountId>
        <AccountType/>
      </UserInfo>
      <UserInfo>
        <DisplayName>Smith-Arthur, Alisha</DisplayName>
        <AccountId>140</AccountId>
        <AccountType/>
      </UserInfo>
    </SharedWithUser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3128892-D921-44BF-8F0F-9B5C86B37F08}">
  <ds:schemaRefs>
    <ds:schemaRef ds:uri="http://schemas.microsoft.com/sharepoint/v3/contenttype/forms"/>
  </ds:schemaRefs>
</ds:datastoreItem>
</file>

<file path=customXml/itemProps3.xml><?xml version="1.0" encoding="utf-8"?>
<ds:datastoreItem xmlns:ds="http://schemas.openxmlformats.org/officeDocument/2006/customXml" ds:itemID="{4EA27279-610F-464A-900A-51E128C061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6d977b-4691-413e-876d-a86cdb08dae4"/>
    <ds:schemaRef ds:uri="cc09b507-f60e-4b06-af35-ed80789736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1365B6A-6DC8-47D0-B023-D2C841FBB4CF}">
  <ds:schemaRefs>
    <ds:schemaRef ds:uri="http://schemas.microsoft.com/office/2006/metadata/properties"/>
    <ds:schemaRef ds:uri="http://schemas.microsoft.com/office/infopath/2007/PartnerControls"/>
    <ds:schemaRef ds:uri="cc09b507-f60e-4b06-af35-ed80789736f2"/>
  </ds:schemaRefs>
</ds:datastoreItem>
</file>

<file path=customXml/itemProps5.xml><?xml version="1.0" encoding="utf-8"?>
<ds:datastoreItem xmlns:ds="http://schemas.openxmlformats.org/officeDocument/2006/customXml" ds:itemID="{BB434480-5D4C-48C8-8CB5-A6E614091791}">
  <ds:schemaRefs>
    <ds:schemaRef ds:uri="http://schemas.openxmlformats.org/officeDocument/2006/bibliography"/>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1</TotalTime>
  <Pages>14</Pages>
  <Words>33348</Words>
  <Characters>190089</Characters>
  <Application>Microsoft Office Word</Application>
  <DocSecurity>0</DocSecurity>
  <Lines>1584</Lines>
  <Paragraphs>445</Paragraphs>
  <ScaleCrop>false</ScaleCrop>
  <HeadingPairs>
    <vt:vector size="2" baseType="variant">
      <vt:variant>
        <vt:lpstr>Title</vt:lpstr>
      </vt:variant>
      <vt:variant>
        <vt:i4>1</vt:i4>
      </vt:variant>
    </vt:vector>
  </HeadingPairs>
  <TitlesOfParts>
    <vt:vector size="1" baseType="lpstr">
      <vt:lpstr>The Economic Impacts of COVID-19 Related to Overweight And Obesity</vt:lpstr>
    </vt:vector>
  </TitlesOfParts>
  <Company/>
  <LinksUpToDate>false</LinksUpToDate>
  <CharactersWithSpaces>22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Economic Impacts of COVID-19 Related to Overweight And Obesity</dc:title>
  <dc:subject/>
  <dc:creator>Spencer, Garrison</dc:creator>
  <cp:keywords/>
  <dc:description/>
  <cp:lastModifiedBy>Adeyemi Okunogbe</cp:lastModifiedBy>
  <cp:revision>3</cp:revision>
  <cp:lastPrinted>2023-05-18T00:24:00Z</cp:lastPrinted>
  <dcterms:created xsi:type="dcterms:W3CDTF">2025-05-08T11:36:00Z</dcterms:created>
  <dcterms:modified xsi:type="dcterms:W3CDTF">2025-05-08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9EE453C5524947A4E2C40E42897AFE</vt:lpwstr>
  </property>
  <property fmtid="{D5CDD505-2E9C-101B-9397-08002B2CF9AE}" pid="3" name="ZOTERO_PREF_2">
    <vt:lpwstr>tions" value="true"/&gt;&lt;pref name="dontAskDelayCitationUpdates" value="true"/&gt;&lt;/prefs&gt;&lt;/data&gt;</vt:lpwstr>
  </property>
  <property fmtid="{D5CDD505-2E9C-101B-9397-08002B2CF9AE}" pid="4" name="ZOTERO_PREF_1">
    <vt:lpwstr>&lt;data data-version="3" zotero-version="6.0.36"&gt;&lt;session id="cMseVZPm"/&gt;&lt;style id="http://www.zotero.org/styles/plos-one" hasBibliography="1" bibliographyStyleHasBeenSet="1"/&gt;&lt;prefs&gt;&lt;pref name="fieldType" value="Field"/&gt;&lt;pref name="automaticJournalAbbrevia</vt:lpwstr>
  </property>
</Properties>
</file>